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806322" w14:textId="77777777" w:rsidR="00F9458B" w:rsidRDefault="00F9458B" w:rsidP="00697716">
      <w:pPr>
        <w:spacing w:after="360" w:line="276" w:lineRule="auto"/>
        <w:rPr>
          <w:b/>
          <w:bCs/>
          <w:sz w:val="32"/>
          <w:szCs w:val="40"/>
        </w:rPr>
      </w:pPr>
      <w:bookmarkStart w:id="0" w:name="_Hlk182306930"/>
      <w:bookmarkStart w:id="1" w:name="_Hlk183426756"/>
      <w:bookmarkStart w:id="2" w:name="_Hlk183584411"/>
      <w:bookmarkEnd w:id="0"/>
      <w:r w:rsidRPr="00F9458B">
        <w:rPr>
          <w:b/>
          <w:bCs/>
          <w:sz w:val="32"/>
          <w:szCs w:val="40"/>
        </w:rPr>
        <w:t>Supplementary information</w:t>
      </w:r>
    </w:p>
    <w:p w14:paraId="10632877" w14:textId="6AF97D15" w:rsidR="009915EF" w:rsidRPr="009915EF" w:rsidRDefault="009915EF" w:rsidP="009915EF">
      <w:pPr>
        <w:spacing w:after="240" w:line="276" w:lineRule="auto"/>
      </w:pPr>
      <w:r>
        <w:rPr>
          <w:szCs w:val="22"/>
          <w:lang w:eastAsia="en-US"/>
        </w:rPr>
        <w:t>________________________________________________________________________________</w:t>
      </w:r>
    </w:p>
    <w:p w14:paraId="542C5928" w14:textId="3E6D2064" w:rsidR="006B6D40" w:rsidRPr="00AD3A81" w:rsidRDefault="00F35A5F" w:rsidP="00697716">
      <w:pPr>
        <w:spacing w:after="360" w:line="276" w:lineRule="auto"/>
        <w:rPr>
          <w:b/>
          <w:bCs/>
          <w:sz w:val="28"/>
          <w:szCs w:val="36"/>
        </w:rPr>
      </w:pPr>
      <w:r w:rsidRPr="00AD3A81">
        <w:rPr>
          <w:b/>
          <w:bCs/>
          <w:sz w:val="28"/>
          <w:szCs w:val="36"/>
        </w:rPr>
        <w:t>Energy metabolism under stress: late-stage Leigh syndrome reveals profound cardi</w:t>
      </w:r>
      <w:r w:rsidR="00BE3EFE" w:rsidRPr="00AD3A81">
        <w:rPr>
          <w:b/>
          <w:bCs/>
          <w:sz w:val="28"/>
          <w:szCs w:val="36"/>
        </w:rPr>
        <w:t>ometabolic</w:t>
      </w:r>
      <w:r w:rsidRPr="00AD3A81">
        <w:rPr>
          <w:b/>
          <w:bCs/>
          <w:sz w:val="28"/>
          <w:szCs w:val="36"/>
        </w:rPr>
        <w:t xml:space="preserve"> </w:t>
      </w:r>
      <w:r w:rsidR="00BE3EFE" w:rsidRPr="00AD3A81">
        <w:rPr>
          <w:b/>
          <w:bCs/>
          <w:sz w:val="28"/>
          <w:szCs w:val="36"/>
        </w:rPr>
        <w:t>perturbations</w:t>
      </w:r>
      <w:r w:rsidRPr="00AD3A81">
        <w:rPr>
          <w:b/>
          <w:bCs/>
          <w:sz w:val="28"/>
          <w:szCs w:val="36"/>
        </w:rPr>
        <w:t xml:space="preserve"> in </w:t>
      </w:r>
      <w:r w:rsidRPr="00AD3A81">
        <w:rPr>
          <w:b/>
          <w:bCs/>
          <w:i/>
          <w:iCs/>
          <w:sz w:val="28"/>
          <w:szCs w:val="36"/>
        </w:rPr>
        <w:t>Ndufs4</w:t>
      </w:r>
      <w:r w:rsidRPr="00AD3A81">
        <w:rPr>
          <w:b/>
          <w:bCs/>
          <w:sz w:val="28"/>
          <w:szCs w:val="36"/>
        </w:rPr>
        <w:t xml:space="preserve"> KO mice</w:t>
      </w:r>
    </w:p>
    <w:bookmarkEnd w:id="1"/>
    <w:p w14:paraId="19E7F38F" w14:textId="460E4F5D" w:rsidR="009119C1" w:rsidRDefault="009119C1" w:rsidP="009915EF">
      <w:pPr>
        <w:spacing w:after="0" w:line="276" w:lineRule="auto"/>
        <w:rPr>
          <w:szCs w:val="22"/>
          <w:lang w:eastAsia="en-US"/>
        </w:rPr>
      </w:pPr>
      <w:r w:rsidRPr="00AD3A81">
        <w:rPr>
          <w:szCs w:val="22"/>
          <w:lang w:eastAsia="en-US"/>
        </w:rPr>
        <w:t>Karin Terburgh, Nastassja Sween</w:t>
      </w:r>
      <w:r w:rsidR="008B4DBF" w:rsidRPr="00AD3A81">
        <w:rPr>
          <w:szCs w:val="22"/>
          <w:lang w:eastAsia="en-US"/>
        </w:rPr>
        <w:t>e</w:t>
      </w:r>
      <w:r w:rsidRPr="00AD3A81">
        <w:rPr>
          <w:szCs w:val="22"/>
          <w:lang w:eastAsia="en-US"/>
        </w:rPr>
        <w:t>y &amp; Roan Lou</w:t>
      </w:r>
      <w:r w:rsidR="00735EE1" w:rsidRPr="00AD3A81">
        <w:rPr>
          <w:szCs w:val="22"/>
          <w:lang w:eastAsia="en-US"/>
        </w:rPr>
        <w:t>w</w:t>
      </w:r>
    </w:p>
    <w:p w14:paraId="7CC3AD89" w14:textId="4FA55AF1" w:rsidR="009915EF" w:rsidRPr="00AD3A81" w:rsidRDefault="009915EF" w:rsidP="009915EF">
      <w:pPr>
        <w:spacing w:after="720" w:line="276" w:lineRule="auto"/>
      </w:pPr>
      <w:r>
        <w:rPr>
          <w:szCs w:val="22"/>
          <w:lang w:eastAsia="en-US"/>
        </w:rPr>
        <w:t>________________________________________________________________________________</w:t>
      </w:r>
    </w:p>
    <w:p w14:paraId="5EF80F4F" w14:textId="7073F7D9" w:rsidR="001713F0" w:rsidRPr="001713F0" w:rsidRDefault="001713F0" w:rsidP="001713F0">
      <w:pPr>
        <w:pBdr>
          <w:top w:val="nil"/>
          <w:left w:val="nil"/>
          <w:bottom w:val="nil"/>
          <w:right w:val="nil"/>
          <w:between w:val="nil"/>
        </w:pBdr>
        <w:spacing w:after="360" w:line="276" w:lineRule="auto"/>
        <w:rPr>
          <w:b/>
          <w:bCs/>
          <w:lang w:val="en-ZA"/>
        </w:rPr>
      </w:pPr>
      <w:bookmarkStart w:id="3" w:name="_Hlk213153343"/>
      <w:r w:rsidRPr="001713F0">
        <w:rPr>
          <w:b/>
          <w:bCs/>
          <w:lang w:val="en-ZA"/>
        </w:rPr>
        <w:t xml:space="preserve">Table </w:t>
      </w:r>
      <w:r w:rsidR="005B1641">
        <w:rPr>
          <w:b/>
          <w:bCs/>
          <w:lang w:val="en-ZA"/>
        </w:rPr>
        <w:t>S</w:t>
      </w:r>
      <w:r w:rsidRPr="001713F0">
        <w:rPr>
          <w:b/>
          <w:bCs/>
          <w:lang w:val="en-ZA"/>
        </w:rPr>
        <w:t xml:space="preserve">1: Reports of hypertrophic cardiomyopathy (HCM) in patients with pathogenic </w:t>
      </w:r>
      <w:r w:rsidRPr="001713F0">
        <w:rPr>
          <w:b/>
          <w:bCs/>
          <w:i/>
          <w:iCs/>
          <w:lang w:val="en-ZA"/>
        </w:rPr>
        <w:t xml:space="preserve">NDUFS4 </w:t>
      </w:r>
      <w:r w:rsidRPr="001713F0">
        <w:rPr>
          <w:b/>
          <w:bCs/>
          <w:lang w:val="en-ZA"/>
        </w:rPr>
        <w:t>mutations</w:t>
      </w:r>
    </w:p>
    <w:tbl>
      <w:tblPr>
        <w:tblStyle w:val="PlainTable4"/>
        <w:tblW w:w="9763" w:type="dxa"/>
        <w:tblLook w:val="04A0" w:firstRow="1" w:lastRow="0" w:firstColumn="1" w:lastColumn="0" w:noHBand="0" w:noVBand="1"/>
      </w:tblPr>
      <w:tblGrid>
        <w:gridCol w:w="4586"/>
        <w:gridCol w:w="2457"/>
        <w:gridCol w:w="2720"/>
      </w:tblGrid>
      <w:tr w:rsidR="001713F0" w:rsidRPr="001713F0" w14:paraId="66516DEC" w14:textId="77777777" w:rsidTr="009915EF">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86" w:type="dxa"/>
            <w:shd w:val="clear" w:color="auto" w:fill="D9D9D9" w:themeFill="background1" w:themeFillShade="D9"/>
            <w:hideMark/>
          </w:tcPr>
          <w:p w14:paraId="6D7029AE" w14:textId="77777777" w:rsidR="001713F0" w:rsidRPr="001713F0" w:rsidRDefault="001713F0" w:rsidP="001713F0">
            <w:pPr>
              <w:pBdr>
                <w:top w:val="nil"/>
                <w:left w:val="nil"/>
                <w:bottom w:val="nil"/>
                <w:right w:val="nil"/>
                <w:between w:val="nil"/>
              </w:pBdr>
              <w:spacing w:line="276" w:lineRule="auto"/>
              <w:rPr>
                <w:lang w:val="en-ZA"/>
              </w:rPr>
            </w:pPr>
            <w:r w:rsidRPr="001713F0">
              <w:rPr>
                <w:lang w:val="en-ZA"/>
              </w:rPr>
              <w:t>Case report reference</w:t>
            </w:r>
          </w:p>
        </w:tc>
        <w:tc>
          <w:tcPr>
            <w:tcW w:w="2457" w:type="dxa"/>
            <w:shd w:val="clear" w:color="auto" w:fill="D9D9D9" w:themeFill="background1" w:themeFillShade="D9"/>
            <w:hideMark/>
          </w:tcPr>
          <w:p w14:paraId="02FBEC34" w14:textId="77777777" w:rsidR="001713F0" w:rsidRPr="001713F0" w:rsidRDefault="001713F0" w:rsidP="001713F0">
            <w:pPr>
              <w:pBdr>
                <w:top w:val="nil"/>
                <w:left w:val="nil"/>
                <w:bottom w:val="nil"/>
                <w:right w:val="nil"/>
                <w:between w:val="nil"/>
              </w:pBdr>
              <w:spacing w:line="276" w:lineRule="auto"/>
              <w:cnfStyle w:val="100000000000" w:firstRow="1" w:lastRow="0" w:firstColumn="0" w:lastColumn="0" w:oddVBand="0" w:evenVBand="0" w:oddHBand="0" w:evenHBand="0" w:firstRowFirstColumn="0" w:firstRowLastColumn="0" w:lastRowFirstColumn="0" w:lastRowLastColumn="0"/>
              <w:rPr>
                <w:lang w:val="en-ZA"/>
              </w:rPr>
            </w:pPr>
            <w:r w:rsidRPr="001713F0">
              <w:rPr>
                <w:i/>
                <w:iCs/>
                <w:lang w:val="en-ZA"/>
              </w:rPr>
              <w:t>NDUFS4</w:t>
            </w:r>
            <w:r w:rsidRPr="001713F0">
              <w:rPr>
                <w:lang w:val="en-ZA"/>
              </w:rPr>
              <w:t xml:space="preserve"> patients</w:t>
            </w:r>
          </w:p>
        </w:tc>
        <w:tc>
          <w:tcPr>
            <w:tcW w:w="2720" w:type="dxa"/>
            <w:shd w:val="clear" w:color="auto" w:fill="D9D9D9" w:themeFill="background1" w:themeFillShade="D9"/>
            <w:hideMark/>
          </w:tcPr>
          <w:p w14:paraId="15A14143" w14:textId="77777777" w:rsidR="001713F0" w:rsidRPr="001713F0" w:rsidRDefault="001713F0" w:rsidP="001713F0">
            <w:pPr>
              <w:pBdr>
                <w:top w:val="nil"/>
                <w:left w:val="nil"/>
                <w:bottom w:val="nil"/>
                <w:right w:val="nil"/>
                <w:between w:val="nil"/>
              </w:pBdr>
              <w:spacing w:line="276" w:lineRule="auto"/>
              <w:cnfStyle w:val="100000000000" w:firstRow="1" w:lastRow="0" w:firstColumn="0" w:lastColumn="0" w:oddVBand="0" w:evenVBand="0" w:oddHBand="0" w:evenHBand="0" w:firstRowFirstColumn="0" w:firstRowLastColumn="0" w:lastRowFirstColumn="0" w:lastRowLastColumn="0"/>
              <w:rPr>
                <w:lang w:val="en-ZA"/>
              </w:rPr>
            </w:pPr>
            <w:r w:rsidRPr="001713F0">
              <w:rPr>
                <w:lang w:val="en-ZA"/>
              </w:rPr>
              <w:t>HCM cases</w:t>
            </w:r>
          </w:p>
        </w:tc>
      </w:tr>
      <w:tr w:rsidR="001713F0" w:rsidRPr="001713F0" w14:paraId="4DA43FD2" w14:textId="77777777" w:rsidTr="009915EF">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86" w:type="dxa"/>
            <w:hideMark/>
          </w:tcPr>
          <w:p w14:paraId="5CF2EB9F" w14:textId="14024D85" w:rsidR="001713F0" w:rsidRPr="001713F0" w:rsidRDefault="001713F0" w:rsidP="001713F0">
            <w:pPr>
              <w:pBdr>
                <w:top w:val="nil"/>
                <w:left w:val="nil"/>
                <w:bottom w:val="nil"/>
                <w:right w:val="nil"/>
                <w:between w:val="nil"/>
              </w:pBdr>
              <w:spacing w:line="276" w:lineRule="auto"/>
              <w:rPr>
                <w:b w:val="0"/>
                <w:bCs w:val="0"/>
                <w:lang w:val="en-ZA"/>
              </w:rPr>
            </w:pPr>
            <w:r w:rsidRPr="001713F0">
              <w:rPr>
                <w:lang w:val="en-ZA"/>
              </w:rPr>
              <w:fldChar w:fldCharType="begin"/>
            </w:r>
            <w:r w:rsidR="00CE0EAD">
              <w:rPr>
                <w:b w:val="0"/>
                <w:bCs w:val="0"/>
                <w:lang w:val="en-ZA"/>
              </w:rPr>
              <w:instrText xml:space="preserve"> ADDIN EN.CITE &lt;EndNote&gt;&lt;Cite AuthorYear="1"&gt;&lt;Author&gt;van den Heuvel&lt;/Author&gt;&lt;Year&gt;1998&lt;/Year&gt;&lt;RecNum&gt;240&lt;/RecNum&gt;&lt;DisplayText&gt;van den Heuvel, Ruitenbeek [1]&lt;/DisplayText&gt;&lt;record&gt;&lt;rec-number&gt;240&lt;/rec-number&gt;&lt;foreign-keys&gt;&lt;key app="EN" db-id="vtddzeapexxwx0efs26pvp5ixtptvpwvd0xe" timestamp="1584626901"&gt;240&lt;/key&gt;&lt;/foreign-keys&gt;&lt;ref-type name="Journal Article"&gt;17&lt;/ref-type&gt;&lt;contributors&gt;&lt;authors&gt;&lt;author&gt;van den Heuvel, Lambert&lt;/author&gt;&lt;author&gt;Ruitenbeek, Wim&lt;/author&gt;&lt;author&gt;Smeets, Roel&lt;/author&gt;&lt;author&gt;Gelman-Kohan, Zully&lt;/author&gt;&lt;author&gt;Elpeleg, Orly&lt;/author&gt;&lt;author&gt;Loeffen, Jan&lt;/author&gt;&lt;author&gt;Trijbels, Frans&lt;/author&gt;&lt;author&gt;Mariman, Edwin&lt;/author&gt;&lt;author&gt;de Bruijn, Diederik&lt;/author&gt;&lt;author&gt;Smeitink, Jan&lt;/author&gt;&lt;/authors&gt;&lt;/contributors&gt;&lt;titles&gt;&lt;title&gt;Demonstration of a new pathogenic mutation in human complex I deficiency: a 5-bp duplication in the nuclear gene encoding the 18-kD (AQDQ) subunit&lt;/title&gt;&lt;secondary-title&gt;Am J Hum Genet&lt;/secondary-title&gt;&lt;/titles&gt;&lt;periodical&gt;&lt;full-title&gt;Am J Hum Genet&lt;/full-title&gt;&lt;/periodical&gt;&lt;pages&gt;262-268&lt;/pages&gt;&lt;volume&gt;62&lt;/volume&gt;&lt;number&gt;2&lt;/number&gt;&lt;dates&gt;&lt;year&gt;1998&lt;/year&gt;&lt;/dates&gt;&lt;publisher&gt;Elsevier&lt;/publisher&gt;&lt;isbn&gt;0002-9297&lt;/isbn&gt;&lt;urls&gt;&lt;related-urls&gt;&lt;url&gt;http://dx.doi.org/10.1086/301716&lt;/url&gt;&lt;/related-urls&gt;&lt;/urls&gt;&lt;electronic-resource-num&gt;10.1086/301716&lt;/electronic-resource-num&gt;&lt;access-date&gt;2018/07/21&lt;/access-date&gt;&lt;/record&gt;&lt;/Cite&gt;&lt;/EndNote&gt;</w:instrText>
            </w:r>
            <w:r w:rsidRPr="001713F0">
              <w:rPr>
                <w:lang w:val="en-ZA"/>
              </w:rPr>
              <w:fldChar w:fldCharType="separate"/>
            </w:r>
            <w:r w:rsidRPr="009915EF">
              <w:rPr>
                <w:b w:val="0"/>
                <w:bCs w:val="0"/>
                <w:noProof/>
                <w:lang w:val="en-ZA"/>
              </w:rPr>
              <w:t>van den Heuvel, Ruitenbeek [1]</w:t>
            </w:r>
            <w:r w:rsidRPr="001713F0">
              <w:fldChar w:fldCharType="end"/>
            </w:r>
          </w:p>
        </w:tc>
        <w:tc>
          <w:tcPr>
            <w:tcW w:w="2457" w:type="dxa"/>
            <w:hideMark/>
          </w:tcPr>
          <w:p w14:paraId="6E461A63" w14:textId="77777777" w:rsidR="001713F0" w:rsidRPr="001713F0" w:rsidRDefault="001713F0" w:rsidP="001713F0">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lang w:val="en-ZA"/>
              </w:rPr>
            </w:pPr>
            <w:r w:rsidRPr="001713F0">
              <w:rPr>
                <w:lang w:val="en-ZA"/>
              </w:rPr>
              <w:t>1</w:t>
            </w:r>
          </w:p>
        </w:tc>
        <w:tc>
          <w:tcPr>
            <w:tcW w:w="2720" w:type="dxa"/>
            <w:hideMark/>
          </w:tcPr>
          <w:p w14:paraId="126F29D3" w14:textId="77777777" w:rsidR="001713F0" w:rsidRPr="001713F0" w:rsidRDefault="001713F0" w:rsidP="001713F0">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lang w:val="en-ZA"/>
              </w:rPr>
            </w:pPr>
            <w:r w:rsidRPr="001713F0">
              <w:rPr>
                <w:lang w:val="en-ZA"/>
              </w:rPr>
              <w:t>0</w:t>
            </w:r>
          </w:p>
        </w:tc>
      </w:tr>
      <w:bookmarkStart w:id="4" w:name="_Hlk213157579"/>
      <w:tr w:rsidR="001713F0" w:rsidRPr="001713F0" w14:paraId="23152E72" w14:textId="77777777" w:rsidTr="009915EF">
        <w:trPr>
          <w:trHeight w:val="240"/>
        </w:trPr>
        <w:tc>
          <w:tcPr>
            <w:cnfStyle w:val="001000000000" w:firstRow="0" w:lastRow="0" w:firstColumn="1" w:lastColumn="0" w:oddVBand="0" w:evenVBand="0" w:oddHBand="0" w:evenHBand="0" w:firstRowFirstColumn="0" w:firstRowLastColumn="0" w:lastRowFirstColumn="0" w:lastRowLastColumn="0"/>
            <w:tcW w:w="4586" w:type="dxa"/>
            <w:hideMark/>
          </w:tcPr>
          <w:p w14:paraId="31312FA9" w14:textId="3D28506E" w:rsidR="001713F0" w:rsidRPr="001713F0" w:rsidRDefault="001713F0" w:rsidP="001713F0">
            <w:pPr>
              <w:pBdr>
                <w:top w:val="nil"/>
                <w:left w:val="nil"/>
                <w:bottom w:val="nil"/>
                <w:right w:val="nil"/>
                <w:between w:val="nil"/>
              </w:pBdr>
              <w:spacing w:line="276" w:lineRule="auto"/>
              <w:rPr>
                <w:b w:val="0"/>
                <w:bCs w:val="0"/>
                <w:lang w:val="en-ZA"/>
              </w:rPr>
            </w:pPr>
            <w:r w:rsidRPr="001713F0">
              <w:rPr>
                <w:lang w:val="en-ZA"/>
              </w:rPr>
              <w:fldChar w:fldCharType="begin">
                <w:fldData xml:space="preserve">PEVuZE5vdGU+PENpdGUgQXV0aG9yWWVhcj0iMSI+PEF1dGhvcj5CdWRkZTwvQXV0aG9yPjxZZWFy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</w:fldData>
              </w:fldChar>
            </w:r>
            <w:r w:rsidRPr="009915EF">
              <w:rPr>
                <w:b w:val="0"/>
                <w:bCs w:val="0"/>
                <w:lang w:val="en-ZA"/>
              </w:rPr>
              <w:instrText xml:space="preserve"> ADDIN EN.CITE </w:instrText>
            </w:r>
            <w:r w:rsidRPr="009915EF">
              <w:rPr>
                <w:lang w:val="en-ZA"/>
              </w:rPr>
              <w:fldChar w:fldCharType="begin">
                <w:fldData xml:space="preserve">PEVuZE5vdGU+PENpdGUgQXV0aG9yWWVhcj0iMSI+PEF1dGhvcj5CdWRkZTwvQXV0aG9yPjxZZWFy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</w:fldData>
              </w:fldChar>
            </w:r>
            <w:r w:rsidRPr="009915EF">
              <w:rPr>
                <w:b w:val="0"/>
                <w:bCs w:val="0"/>
                <w:lang w:val="en-ZA"/>
              </w:rPr>
              <w:instrText xml:space="preserve"> ADDIN EN.CITE.DATA </w:instrText>
            </w:r>
            <w:r w:rsidRPr="009915EF">
              <w:rPr>
                <w:lang w:val="en-ZA"/>
              </w:rPr>
            </w:r>
            <w:r w:rsidRPr="009915EF">
              <w:rPr>
                <w:lang w:val="en-ZA"/>
              </w:rPr>
              <w:fldChar w:fldCharType="end"/>
            </w:r>
            <w:r w:rsidRPr="001713F0">
              <w:rPr>
                <w:lang w:val="en-ZA"/>
              </w:rPr>
            </w:r>
            <w:r w:rsidRPr="001713F0">
              <w:rPr>
                <w:lang w:val="en-ZA"/>
              </w:rPr>
              <w:fldChar w:fldCharType="separate"/>
            </w:r>
            <w:r w:rsidRPr="009915EF">
              <w:rPr>
                <w:b w:val="0"/>
                <w:bCs w:val="0"/>
                <w:noProof/>
                <w:lang w:val="en-ZA"/>
              </w:rPr>
              <w:t>Budde, van den Heuvel [2]</w:t>
            </w:r>
            <w:r w:rsidRPr="001713F0">
              <w:fldChar w:fldCharType="end"/>
            </w:r>
            <w:bookmarkEnd w:id="4"/>
          </w:p>
        </w:tc>
        <w:tc>
          <w:tcPr>
            <w:tcW w:w="2457" w:type="dxa"/>
            <w:hideMark/>
          </w:tcPr>
          <w:p w14:paraId="46FE2E1A" w14:textId="77777777" w:rsidR="001713F0" w:rsidRPr="001713F0" w:rsidRDefault="001713F0" w:rsidP="001713F0">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lang w:val="en-ZA"/>
              </w:rPr>
            </w:pPr>
            <w:r w:rsidRPr="001713F0">
              <w:rPr>
                <w:lang w:val="en-ZA"/>
              </w:rPr>
              <w:t>2</w:t>
            </w:r>
          </w:p>
        </w:tc>
        <w:tc>
          <w:tcPr>
            <w:tcW w:w="2720" w:type="dxa"/>
            <w:hideMark/>
          </w:tcPr>
          <w:p w14:paraId="203B6EC5" w14:textId="77777777" w:rsidR="001713F0" w:rsidRPr="001713F0" w:rsidRDefault="001713F0" w:rsidP="001713F0">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lang w:val="en-ZA"/>
              </w:rPr>
            </w:pPr>
            <w:r w:rsidRPr="001713F0">
              <w:rPr>
                <w:lang w:val="en-ZA"/>
              </w:rPr>
              <w:t>1</w:t>
            </w:r>
          </w:p>
        </w:tc>
      </w:tr>
      <w:tr w:rsidR="001713F0" w:rsidRPr="001713F0" w14:paraId="0469489A" w14:textId="77777777" w:rsidTr="009915EF">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86" w:type="dxa"/>
            <w:hideMark/>
          </w:tcPr>
          <w:p w14:paraId="7EA38BB3" w14:textId="7A1FCB26" w:rsidR="001713F0" w:rsidRPr="001713F0" w:rsidRDefault="001713F0" w:rsidP="001713F0">
            <w:pPr>
              <w:pBdr>
                <w:top w:val="nil"/>
                <w:left w:val="nil"/>
                <w:bottom w:val="nil"/>
                <w:right w:val="nil"/>
                <w:between w:val="nil"/>
              </w:pBdr>
              <w:spacing w:line="276" w:lineRule="auto"/>
              <w:rPr>
                <w:b w:val="0"/>
                <w:bCs w:val="0"/>
                <w:lang w:val="en-ZA"/>
              </w:rPr>
            </w:pPr>
            <w:r w:rsidRPr="001713F0">
              <w:rPr>
                <w:lang w:val="en-ZA"/>
              </w:rPr>
              <w:fldChar w:fldCharType="begin"/>
            </w:r>
            <w:r w:rsidR="00CE0EAD">
              <w:rPr>
                <w:b w:val="0"/>
                <w:bCs w:val="0"/>
                <w:lang w:val="en-ZA"/>
              </w:rPr>
              <w:instrText xml:space="preserve"> ADDIN EN.CITE &lt;EndNote&gt;&lt;Cite AuthorYear="1"&gt;&lt;Author&gt;Petruzzella&lt;/Author&gt;&lt;Year&gt;2001&lt;/Year&gt;&lt;RecNum&gt;689&lt;/RecNum&gt;&lt;DisplayText&gt;Petruzzella, Vergari [3]&lt;/DisplayText&gt;&lt;record&gt;&lt;rec-number&gt;689&lt;/rec-number&gt;&lt;foreign-keys&gt;&lt;key app="EN" db-id="vtddzeapexxwx0efs26pvp5ixtptvpwvd0xe" timestamp="1761654580"&gt;689&lt;/key&gt;&lt;/foreign-keys&gt;&lt;ref-type name="Journal Article"&gt;17&lt;/ref-type&gt;&lt;contributors&gt;&lt;authors&gt;&lt;author&gt;Petruzzella, Vittoria&lt;/author&gt;&lt;author&gt;Vergari, Rosaria&lt;/author&gt;&lt;author&gt;Puzziferri, Irene&lt;/author&gt;&lt;author&gt;Boffoli, Domenico&lt;/author&gt;&lt;author&gt;Lamantea, Eleonora&lt;/author&gt;&lt;author&gt;Zeviani, Massimo&lt;/author&gt;&lt;author&gt;Papa, Sergio&lt;/author&gt;&lt;/authors&gt;&lt;/contributors&gt;&lt;titles&gt;&lt;title&gt;A nonsense mutation in the NDUFS4 gene encoding the 18 kDa (AQDQ) subunit of complex I abolishes assembly and activity of the complex in a patient with Leigh-like syndrome&lt;/title&gt;&lt;secondary-title&gt;Hum Mol Genet&lt;/secondary-title&gt;&lt;/titles&gt;&lt;periodical&gt;&lt;full-title&gt;Hum Mol Genet&lt;/full-title&gt;&lt;/periodical&gt;&lt;pages&gt;529-536&lt;/pages&gt;&lt;volume&gt;10&lt;/volume&gt;&lt;number&gt;5&lt;/number&gt;&lt;dates&gt;&lt;year&gt;2001&lt;/year&gt;&lt;/dates&gt;&lt;isbn&gt;0964-6906&lt;/isbn&gt;&lt;urls&gt;&lt;related-urls&gt;&lt;url&gt;https://doi.org/10.1093/hmg/10.5.529&lt;/url&gt;&lt;/related-urls&gt;&lt;/urls&gt;&lt;electronic-resource-num&gt;10.1093/hmg/10.5.529&lt;/electronic-resource-num&gt;&lt;access-date&gt;10/28/2025&lt;/access-date&gt;&lt;/record&gt;&lt;/Cite&gt;&lt;/EndNote&gt;</w:instrText>
            </w:r>
            <w:r w:rsidRPr="001713F0">
              <w:rPr>
                <w:lang w:val="en-ZA"/>
              </w:rPr>
              <w:fldChar w:fldCharType="separate"/>
            </w:r>
            <w:r w:rsidRPr="009915EF">
              <w:rPr>
                <w:b w:val="0"/>
                <w:bCs w:val="0"/>
                <w:noProof/>
                <w:lang w:val="en-ZA"/>
              </w:rPr>
              <w:t>Petruzzella, Vergari [3]</w:t>
            </w:r>
            <w:r w:rsidRPr="001713F0">
              <w:fldChar w:fldCharType="end"/>
            </w:r>
          </w:p>
        </w:tc>
        <w:tc>
          <w:tcPr>
            <w:tcW w:w="2457" w:type="dxa"/>
            <w:hideMark/>
          </w:tcPr>
          <w:p w14:paraId="63334C62" w14:textId="77777777" w:rsidR="001713F0" w:rsidRPr="001713F0" w:rsidRDefault="001713F0" w:rsidP="001713F0">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lang w:val="en-ZA"/>
              </w:rPr>
            </w:pPr>
            <w:r w:rsidRPr="001713F0">
              <w:rPr>
                <w:lang w:val="en-ZA"/>
              </w:rPr>
              <w:t>1</w:t>
            </w:r>
          </w:p>
        </w:tc>
        <w:tc>
          <w:tcPr>
            <w:tcW w:w="2720" w:type="dxa"/>
            <w:hideMark/>
          </w:tcPr>
          <w:p w14:paraId="42063D45" w14:textId="77777777" w:rsidR="001713F0" w:rsidRPr="001713F0" w:rsidRDefault="001713F0" w:rsidP="001713F0">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lang w:val="en-ZA"/>
              </w:rPr>
            </w:pPr>
            <w:r w:rsidRPr="001713F0">
              <w:rPr>
                <w:lang w:val="en-ZA"/>
              </w:rPr>
              <w:t>1</w:t>
            </w:r>
          </w:p>
        </w:tc>
      </w:tr>
      <w:tr w:rsidR="001713F0" w:rsidRPr="001713F0" w14:paraId="1360B6DE" w14:textId="77777777" w:rsidTr="009915EF">
        <w:trPr>
          <w:trHeight w:val="240"/>
        </w:trPr>
        <w:tc>
          <w:tcPr>
            <w:cnfStyle w:val="001000000000" w:firstRow="0" w:lastRow="0" w:firstColumn="1" w:lastColumn="0" w:oddVBand="0" w:evenVBand="0" w:oddHBand="0" w:evenHBand="0" w:firstRowFirstColumn="0" w:firstRowLastColumn="0" w:lastRowFirstColumn="0" w:lastRowLastColumn="0"/>
            <w:tcW w:w="4586" w:type="dxa"/>
            <w:hideMark/>
          </w:tcPr>
          <w:p w14:paraId="5612E8D4" w14:textId="6AFAC47D" w:rsidR="001713F0" w:rsidRPr="001713F0" w:rsidRDefault="001713F0" w:rsidP="001713F0">
            <w:pPr>
              <w:pBdr>
                <w:top w:val="nil"/>
                <w:left w:val="nil"/>
                <w:bottom w:val="nil"/>
                <w:right w:val="nil"/>
                <w:between w:val="nil"/>
              </w:pBdr>
              <w:spacing w:line="276" w:lineRule="auto"/>
              <w:rPr>
                <w:b w:val="0"/>
                <w:bCs w:val="0"/>
                <w:lang w:val="en-ZA"/>
              </w:rPr>
            </w:pPr>
            <w:r w:rsidRPr="001713F0">
              <w:rPr>
                <w:lang w:val="en-ZA"/>
              </w:rPr>
              <w:fldChar w:fldCharType="begin"/>
            </w:r>
            <w:r w:rsidRPr="009915EF">
              <w:rPr>
                <w:b w:val="0"/>
                <w:bCs w:val="0"/>
                <w:lang w:val="en-ZA"/>
              </w:rPr>
              <w:instrText xml:space="preserve"> ADDIN EN.CITE &lt;EndNote&gt;&lt;Cite AuthorYear="1"&gt;&lt;Author&gt;Budde&lt;/Author&gt;&lt;Year&gt;2003&lt;/Year&gt;&lt;RecNum&gt;189&lt;/RecNum&gt;&lt;DisplayText&gt;Budde, van den Heuvel [4]&lt;/DisplayText&gt;&lt;record&gt;&lt;rec-number&gt;189&lt;/rec-number&gt;&lt;foreign-keys&gt;&lt;key app="EN" db-id="vtddzeapexxwx0efs26pvp5ixtptvpwvd0xe" timestamp="1584626890"&gt;189&lt;/key&gt;&lt;/foreign-keys&gt;&lt;ref-type name="Journal Article"&gt;17&lt;/ref-type&gt;&lt;contributors&gt;&lt;authors&gt;&lt;author&gt;Budde, S. M. S.&lt;/author&gt;&lt;author&gt;van den Heuvel, L. P. W. J.&lt;/author&gt;&lt;author&gt;Smeets, R. J. P.&lt;/author&gt;&lt;author&gt;Skladal, D.&lt;/author&gt;&lt;author&gt;Mayr, J. A.&lt;/author&gt;&lt;author&gt;Boelen, C.&lt;/author&gt;&lt;author&gt;Petruzzella, V.&lt;/author&gt;&lt;author&gt;Papa, S.&lt;/author&gt;&lt;author&gt;Smeitink, J. A. M.&lt;/author&gt;&lt;/authors&gt;&lt;/contributors&gt;&lt;titles&gt;&lt;title&gt;Clinical heterogeneity in patients with mutations in the NDUFS4 gene of mitochondrial complex I&lt;/title&gt;&lt;secondary-title&gt;Journal of Inherited Metabolic Disease&lt;/secondary-title&gt;&lt;/titles&gt;&lt;periodical&gt;&lt;full-title&gt;Journal of Inherited Metabolic Disease&lt;/full-title&gt;&lt;/periodical&gt;&lt;pages&gt;813-815&lt;/pages&gt;&lt;volume&gt;26&lt;/volume&gt;&lt;number&gt;8&lt;/number&gt;&lt;dates&gt;&lt;year&gt;2003&lt;/year&gt;&lt;pub-dates&gt;&lt;date&gt;December 01&lt;/date&gt;&lt;/pub-dates&gt;&lt;/dates&gt;&lt;isbn&gt;1573-2665&lt;/isbn&gt;&lt;label&gt;Budde2003&lt;/label&gt;&lt;work-type&gt;journal article&lt;/work-type&gt;&lt;urls&gt;&lt;related-urls&gt;&lt;url&gt;https://doi.org/10.1023/B:BOLI.0000010003.14113.af&lt;/url&gt;&lt;/related-urls&gt;&lt;/urls&gt;&lt;electronic-resource-num&gt;10.1023/B:BOLI.0000010003.14113.af&lt;/electronic-resource-num&gt;&lt;/record&gt;&lt;/Cite&gt;&lt;/EndNote&gt;</w:instrText>
            </w:r>
            <w:r w:rsidRPr="001713F0">
              <w:rPr>
                <w:lang w:val="en-ZA"/>
              </w:rPr>
              <w:fldChar w:fldCharType="separate"/>
            </w:r>
            <w:r w:rsidRPr="009915EF">
              <w:rPr>
                <w:b w:val="0"/>
                <w:bCs w:val="0"/>
                <w:noProof/>
                <w:lang w:val="en-ZA"/>
              </w:rPr>
              <w:t>Budde, van den Heuvel [4]</w:t>
            </w:r>
            <w:r w:rsidRPr="001713F0">
              <w:fldChar w:fldCharType="end"/>
            </w:r>
          </w:p>
        </w:tc>
        <w:tc>
          <w:tcPr>
            <w:tcW w:w="2457" w:type="dxa"/>
            <w:hideMark/>
          </w:tcPr>
          <w:p w14:paraId="2E7ADF4A" w14:textId="77777777" w:rsidR="001713F0" w:rsidRPr="001713F0" w:rsidRDefault="001713F0" w:rsidP="001713F0">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lang w:val="en-ZA"/>
              </w:rPr>
            </w:pPr>
            <w:r w:rsidRPr="001713F0">
              <w:rPr>
                <w:lang w:val="en-ZA"/>
              </w:rPr>
              <w:t>1</w:t>
            </w:r>
          </w:p>
        </w:tc>
        <w:tc>
          <w:tcPr>
            <w:tcW w:w="2720" w:type="dxa"/>
            <w:hideMark/>
          </w:tcPr>
          <w:p w14:paraId="3AD4DE4B" w14:textId="77777777" w:rsidR="001713F0" w:rsidRPr="001713F0" w:rsidRDefault="001713F0" w:rsidP="001713F0">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lang w:val="en-ZA"/>
              </w:rPr>
            </w:pPr>
            <w:r w:rsidRPr="001713F0">
              <w:rPr>
                <w:lang w:val="en-ZA"/>
              </w:rPr>
              <w:t>0</w:t>
            </w:r>
          </w:p>
        </w:tc>
      </w:tr>
      <w:tr w:rsidR="001713F0" w:rsidRPr="001713F0" w14:paraId="75FCC26A" w14:textId="77777777" w:rsidTr="009915EF">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86" w:type="dxa"/>
            <w:hideMark/>
          </w:tcPr>
          <w:p w14:paraId="00543167" w14:textId="0D0B63F4" w:rsidR="001713F0" w:rsidRPr="001713F0" w:rsidRDefault="001713F0" w:rsidP="001713F0">
            <w:pPr>
              <w:pBdr>
                <w:top w:val="nil"/>
                <w:left w:val="nil"/>
                <w:bottom w:val="nil"/>
                <w:right w:val="nil"/>
                <w:between w:val="nil"/>
              </w:pBdr>
              <w:spacing w:line="276" w:lineRule="auto"/>
              <w:rPr>
                <w:b w:val="0"/>
                <w:bCs w:val="0"/>
                <w:lang w:val="en-ZA"/>
              </w:rPr>
            </w:pPr>
            <w:r w:rsidRPr="001713F0">
              <w:rPr>
                <w:lang w:val="en-ZA"/>
              </w:rPr>
              <w:fldChar w:fldCharType="begin"/>
            </w:r>
            <w:r w:rsidR="00CE0EAD">
              <w:rPr>
                <w:b w:val="0"/>
                <w:bCs w:val="0"/>
                <w:lang w:val="en-ZA"/>
              </w:rPr>
              <w:instrText xml:space="preserve"> ADDIN EN.CITE &lt;EndNote&gt;&lt;Cite AuthorYear="1"&gt;&lt;Author&gt;Bénit&lt;/Author&gt;&lt;Year&gt;2003&lt;/Year&gt;&lt;RecNum&gt;684&lt;/RecNum&gt;&lt;DisplayText&gt;Bénit, Steffann [5]&lt;/DisplayText&gt;&lt;record&gt;&lt;rec-number&gt;684&lt;/rec-number&gt;&lt;foreign-keys&gt;&lt;key app="EN" db-id="vtddzeapexxwx0efs26pvp5ixtptvpwvd0xe" timestamp="1761653933"&gt;684&lt;/key&gt;&lt;/foreign-keys&gt;&lt;ref-type name="Journal Article"&gt;17&lt;/ref-type&gt;&lt;contributors&gt;&lt;authors&gt;&lt;author&gt;Bénit, Paule&lt;/author&gt;&lt;author&gt;Steffann, Julie&lt;/author&gt;&lt;author&gt;Lebon, Sophie&lt;/author&gt;&lt;author&gt;Chretien, Dominique&lt;/author&gt;&lt;author&gt;Kadhom, Noman&lt;/author&gt;&lt;author&gt;de Lonlay, Pascale&lt;/author&gt;&lt;author&gt;Goldenberg, Alice&lt;/author&gt;&lt;author&gt;Dumez, Yves&lt;/author&gt;&lt;author&gt;Dommergues, Marc&lt;/author&gt;&lt;author&gt;Rustin, Pierre&lt;/author&gt;&lt;author&gt;Munnich, Arnold&lt;/author&gt;&lt;author&gt;Rötig, Agnès&lt;/author&gt;&lt;/authors&gt;&lt;/contributors&gt;&lt;titles&gt;&lt;title&gt;&lt;style face="normal" font="default" size="100%"&gt;Genotyping microsatellite DNA markers at putative disease loci in inbred/multiplex families with respiratory chain complex I deficiency allows rapid identification of a novel nonsense mutation (IVS1nt &lt;/style&gt;&lt;style face="normal" font="default" charset="1" size="100%"&gt;−&lt;/style&gt;&lt;style face="normal" font="default" size="100%"&gt;1) in the NDUFS4 gene in Leigh syndrome&lt;/style&gt;&lt;/title&gt;&lt;secondary-title&gt;Hum Genet&lt;/secondary-title&gt;&lt;/titles&gt;&lt;periodical&gt;&lt;full-title&gt;Hum Genet&lt;/full-title&gt;&lt;/periodical&gt;&lt;pages&gt;563-566&lt;/pages&gt;&lt;volume&gt;112&lt;/volume&gt;&lt;number&gt;5&lt;/number&gt;&lt;dates&gt;&lt;year&gt;2003&lt;/year&gt;&lt;pub-dates&gt;&lt;date&gt;2003/05/01&lt;/date&gt;&lt;/pub-dates&gt;&lt;/dates&gt;&lt;isbn&gt;1432-1203&lt;/isbn&gt;&lt;urls&gt;&lt;related-urls&gt;&lt;url&gt;https://doi.org/10.1007/s00439-002-0884-2&lt;/url&gt;&lt;/related-urls&gt;&lt;/urls&gt;&lt;electronic-resource-num&gt;10.1007/s00439-002-0884-2&lt;/electronic-resource-num&gt;&lt;/record&gt;&lt;/Cite&gt;&lt;/EndNote&gt;</w:instrText>
            </w:r>
            <w:r w:rsidRPr="001713F0">
              <w:rPr>
                <w:lang w:val="en-ZA"/>
              </w:rPr>
              <w:fldChar w:fldCharType="separate"/>
            </w:r>
            <w:r w:rsidRPr="009915EF">
              <w:rPr>
                <w:b w:val="0"/>
                <w:bCs w:val="0"/>
                <w:noProof/>
                <w:lang w:val="en-ZA"/>
              </w:rPr>
              <w:t>Bénit, Steffann [5]</w:t>
            </w:r>
            <w:r w:rsidRPr="001713F0">
              <w:fldChar w:fldCharType="end"/>
            </w:r>
          </w:p>
        </w:tc>
        <w:tc>
          <w:tcPr>
            <w:tcW w:w="2457" w:type="dxa"/>
            <w:hideMark/>
          </w:tcPr>
          <w:p w14:paraId="38F7EC39" w14:textId="77777777" w:rsidR="001713F0" w:rsidRPr="001713F0" w:rsidRDefault="001713F0" w:rsidP="001713F0">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lang w:val="en-ZA"/>
              </w:rPr>
            </w:pPr>
            <w:r w:rsidRPr="001713F0">
              <w:rPr>
                <w:lang w:val="en-ZA"/>
              </w:rPr>
              <w:t>2</w:t>
            </w:r>
          </w:p>
        </w:tc>
        <w:tc>
          <w:tcPr>
            <w:tcW w:w="2720" w:type="dxa"/>
            <w:hideMark/>
          </w:tcPr>
          <w:p w14:paraId="1A2E1C34" w14:textId="77777777" w:rsidR="001713F0" w:rsidRPr="001713F0" w:rsidRDefault="001713F0" w:rsidP="001713F0">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lang w:val="en-ZA"/>
              </w:rPr>
            </w:pPr>
            <w:r w:rsidRPr="001713F0">
              <w:rPr>
                <w:lang w:val="en-ZA"/>
              </w:rPr>
              <w:t>0</w:t>
            </w:r>
          </w:p>
        </w:tc>
      </w:tr>
      <w:tr w:rsidR="001713F0" w:rsidRPr="001713F0" w14:paraId="24DE8EA7" w14:textId="77777777" w:rsidTr="009915EF">
        <w:trPr>
          <w:trHeight w:val="240"/>
        </w:trPr>
        <w:tc>
          <w:tcPr>
            <w:cnfStyle w:val="001000000000" w:firstRow="0" w:lastRow="0" w:firstColumn="1" w:lastColumn="0" w:oddVBand="0" w:evenVBand="0" w:oddHBand="0" w:evenHBand="0" w:firstRowFirstColumn="0" w:firstRowLastColumn="0" w:lastRowFirstColumn="0" w:lastRowLastColumn="0"/>
            <w:tcW w:w="4586" w:type="dxa"/>
            <w:hideMark/>
          </w:tcPr>
          <w:p w14:paraId="7CBB604E" w14:textId="74F4BB4E" w:rsidR="001713F0" w:rsidRPr="001713F0" w:rsidRDefault="001713F0" w:rsidP="001713F0">
            <w:pPr>
              <w:pBdr>
                <w:top w:val="nil"/>
                <w:left w:val="nil"/>
                <w:bottom w:val="nil"/>
                <w:right w:val="nil"/>
                <w:between w:val="nil"/>
              </w:pBdr>
              <w:spacing w:line="276" w:lineRule="auto"/>
              <w:rPr>
                <w:b w:val="0"/>
                <w:bCs w:val="0"/>
                <w:lang w:val="en-ZA"/>
              </w:rPr>
            </w:pPr>
            <w:r w:rsidRPr="001713F0">
              <w:rPr>
                <w:lang w:val="en-ZA"/>
              </w:rPr>
              <w:fldChar w:fldCharType="begin">
                <w:fldData xml:space="preserve">PEVuZE5vdGU+PENpdGUgQXV0aG9yWWVhcj0iMSI+PEF1dGhvcj5BbmRlcnNvbjwvQXV0aG9yPjxZ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</w:fldData>
              </w:fldChar>
            </w:r>
            <w:r w:rsidRPr="009915EF">
              <w:rPr>
                <w:b w:val="0"/>
                <w:bCs w:val="0"/>
                <w:lang w:val="en-ZA"/>
              </w:rPr>
              <w:instrText xml:space="preserve"> ADDIN EN.CITE </w:instrText>
            </w:r>
            <w:r w:rsidRPr="009915EF">
              <w:rPr>
                <w:lang w:val="en-ZA"/>
              </w:rPr>
              <w:fldChar w:fldCharType="begin">
                <w:fldData xml:space="preserve">PEVuZE5vdGU+PENpdGUgQXV0aG9yWWVhcj0iMSI+PEF1dGhvcj5BbmRlcnNvbjwvQXV0aG9yPjxZ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</w:fldData>
              </w:fldChar>
            </w:r>
            <w:r w:rsidRPr="009915EF">
              <w:rPr>
                <w:b w:val="0"/>
                <w:bCs w:val="0"/>
                <w:lang w:val="en-ZA"/>
              </w:rPr>
              <w:instrText xml:space="preserve"> ADDIN EN.CITE.DATA </w:instrText>
            </w:r>
            <w:r w:rsidRPr="009915EF">
              <w:rPr>
                <w:lang w:val="en-ZA"/>
              </w:rPr>
            </w:r>
            <w:r w:rsidRPr="009915EF">
              <w:rPr>
                <w:lang w:val="en-ZA"/>
              </w:rPr>
              <w:fldChar w:fldCharType="end"/>
            </w:r>
            <w:r w:rsidRPr="001713F0">
              <w:rPr>
                <w:lang w:val="en-ZA"/>
              </w:rPr>
            </w:r>
            <w:r w:rsidRPr="001713F0">
              <w:rPr>
                <w:lang w:val="en-ZA"/>
              </w:rPr>
              <w:fldChar w:fldCharType="separate"/>
            </w:r>
            <w:r w:rsidRPr="009915EF">
              <w:rPr>
                <w:b w:val="0"/>
                <w:bCs w:val="0"/>
                <w:noProof/>
                <w:lang w:val="en-ZA"/>
              </w:rPr>
              <w:t>Anderson, Chung [6]</w:t>
            </w:r>
            <w:r w:rsidRPr="001713F0">
              <w:fldChar w:fldCharType="end"/>
            </w:r>
          </w:p>
        </w:tc>
        <w:tc>
          <w:tcPr>
            <w:tcW w:w="2457" w:type="dxa"/>
            <w:hideMark/>
          </w:tcPr>
          <w:p w14:paraId="3B6A7DA8" w14:textId="77777777" w:rsidR="001713F0" w:rsidRPr="001713F0" w:rsidRDefault="001713F0" w:rsidP="001713F0">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lang w:val="en-ZA"/>
              </w:rPr>
            </w:pPr>
            <w:r w:rsidRPr="001713F0">
              <w:rPr>
                <w:lang w:val="en-ZA"/>
              </w:rPr>
              <w:t>3</w:t>
            </w:r>
          </w:p>
        </w:tc>
        <w:tc>
          <w:tcPr>
            <w:tcW w:w="2720" w:type="dxa"/>
            <w:hideMark/>
          </w:tcPr>
          <w:p w14:paraId="7F637077" w14:textId="77777777" w:rsidR="001713F0" w:rsidRPr="001713F0" w:rsidRDefault="001713F0" w:rsidP="001713F0">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lang w:val="en-ZA"/>
              </w:rPr>
            </w:pPr>
            <w:r w:rsidRPr="001713F0">
              <w:rPr>
                <w:lang w:val="en-ZA"/>
              </w:rPr>
              <w:t>1</w:t>
            </w:r>
          </w:p>
        </w:tc>
      </w:tr>
      <w:tr w:rsidR="001713F0" w:rsidRPr="001713F0" w14:paraId="44EF021C" w14:textId="77777777" w:rsidTr="009915EF">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86" w:type="dxa"/>
            <w:hideMark/>
          </w:tcPr>
          <w:p w14:paraId="0913553E" w14:textId="31A46E32" w:rsidR="001713F0" w:rsidRPr="001713F0" w:rsidRDefault="001713F0" w:rsidP="001713F0">
            <w:pPr>
              <w:pBdr>
                <w:top w:val="nil"/>
                <w:left w:val="nil"/>
                <w:bottom w:val="nil"/>
                <w:right w:val="nil"/>
                <w:between w:val="nil"/>
              </w:pBdr>
              <w:spacing w:line="276" w:lineRule="auto"/>
              <w:rPr>
                <w:b w:val="0"/>
                <w:bCs w:val="0"/>
                <w:lang w:val="en-ZA"/>
              </w:rPr>
            </w:pPr>
            <w:r w:rsidRPr="001713F0">
              <w:rPr>
                <w:lang w:val="en-ZA"/>
              </w:rPr>
              <w:fldChar w:fldCharType="begin">
                <w:fldData xml:space="preserve">PEVuZE5vdGU+PENpdGUgQXV0aG9yWWVhcj0iMSI+PEF1dGhvcj5MZXNoaW5za3ktU2lsdmVyPC9B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</w:fldData>
              </w:fldChar>
            </w:r>
            <w:r w:rsidRPr="009915EF">
              <w:rPr>
                <w:b w:val="0"/>
                <w:bCs w:val="0"/>
                <w:lang w:val="en-ZA"/>
              </w:rPr>
              <w:instrText xml:space="preserve"> ADDIN EN.CITE </w:instrText>
            </w:r>
            <w:r w:rsidRPr="009915EF">
              <w:rPr>
                <w:lang w:val="en-ZA"/>
              </w:rPr>
              <w:fldChar w:fldCharType="begin">
                <w:fldData xml:space="preserve">PEVuZE5vdGU+PENpdGUgQXV0aG9yWWVhcj0iMSI+PEF1dGhvcj5MZXNoaW5za3ktU2lsdmVyPC9B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</w:fldData>
              </w:fldChar>
            </w:r>
            <w:r w:rsidRPr="009915EF">
              <w:rPr>
                <w:b w:val="0"/>
                <w:bCs w:val="0"/>
                <w:lang w:val="en-ZA"/>
              </w:rPr>
              <w:instrText xml:space="preserve"> ADDIN EN.CITE.DATA </w:instrText>
            </w:r>
            <w:r w:rsidRPr="009915EF">
              <w:rPr>
                <w:lang w:val="en-ZA"/>
              </w:rPr>
            </w:r>
            <w:r w:rsidRPr="009915EF">
              <w:rPr>
                <w:lang w:val="en-ZA"/>
              </w:rPr>
              <w:fldChar w:fldCharType="end"/>
            </w:r>
            <w:r w:rsidRPr="001713F0">
              <w:rPr>
                <w:lang w:val="en-ZA"/>
              </w:rPr>
            </w:r>
            <w:r w:rsidRPr="001713F0">
              <w:rPr>
                <w:lang w:val="en-ZA"/>
              </w:rPr>
              <w:fldChar w:fldCharType="separate"/>
            </w:r>
            <w:r w:rsidRPr="009915EF">
              <w:rPr>
                <w:b w:val="0"/>
                <w:bCs w:val="0"/>
                <w:noProof/>
                <w:lang w:val="en-ZA"/>
              </w:rPr>
              <w:t>Leshinsky-Silver, Lebre [7]</w:t>
            </w:r>
            <w:r w:rsidRPr="001713F0">
              <w:fldChar w:fldCharType="end"/>
            </w:r>
          </w:p>
        </w:tc>
        <w:tc>
          <w:tcPr>
            <w:tcW w:w="2457" w:type="dxa"/>
            <w:hideMark/>
          </w:tcPr>
          <w:p w14:paraId="45B9E452" w14:textId="77777777" w:rsidR="001713F0" w:rsidRPr="001713F0" w:rsidRDefault="001713F0" w:rsidP="001713F0">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lang w:val="en-ZA"/>
              </w:rPr>
            </w:pPr>
            <w:r w:rsidRPr="001713F0">
              <w:rPr>
                <w:lang w:val="en-ZA"/>
              </w:rPr>
              <w:t>1</w:t>
            </w:r>
          </w:p>
        </w:tc>
        <w:tc>
          <w:tcPr>
            <w:tcW w:w="2720" w:type="dxa"/>
            <w:hideMark/>
          </w:tcPr>
          <w:p w14:paraId="0778EB7E" w14:textId="77777777" w:rsidR="001713F0" w:rsidRPr="001713F0" w:rsidRDefault="001713F0" w:rsidP="001713F0">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lang w:val="en-ZA"/>
              </w:rPr>
            </w:pPr>
            <w:r w:rsidRPr="001713F0">
              <w:rPr>
                <w:lang w:val="en-ZA"/>
              </w:rPr>
              <w:t>0</w:t>
            </w:r>
          </w:p>
        </w:tc>
      </w:tr>
      <w:tr w:rsidR="001713F0" w:rsidRPr="001713F0" w14:paraId="7DEB1A35" w14:textId="77777777" w:rsidTr="009915EF">
        <w:trPr>
          <w:trHeight w:val="240"/>
        </w:trPr>
        <w:tc>
          <w:tcPr>
            <w:cnfStyle w:val="001000000000" w:firstRow="0" w:lastRow="0" w:firstColumn="1" w:lastColumn="0" w:oddVBand="0" w:evenVBand="0" w:oddHBand="0" w:evenHBand="0" w:firstRowFirstColumn="0" w:firstRowLastColumn="0" w:lastRowFirstColumn="0" w:lastRowLastColumn="0"/>
            <w:tcW w:w="4586" w:type="dxa"/>
            <w:hideMark/>
          </w:tcPr>
          <w:p w14:paraId="2030D500" w14:textId="131F1CF0" w:rsidR="001713F0" w:rsidRPr="001713F0" w:rsidRDefault="001713F0" w:rsidP="001713F0">
            <w:pPr>
              <w:pBdr>
                <w:top w:val="nil"/>
                <w:left w:val="nil"/>
                <w:bottom w:val="nil"/>
                <w:right w:val="nil"/>
                <w:between w:val="nil"/>
              </w:pBdr>
              <w:spacing w:line="276" w:lineRule="auto"/>
              <w:rPr>
                <w:b w:val="0"/>
                <w:bCs w:val="0"/>
                <w:lang w:val="en-ZA"/>
              </w:rPr>
            </w:pPr>
            <w:r w:rsidRPr="001713F0">
              <w:rPr>
                <w:lang w:val="en-ZA"/>
              </w:rPr>
              <w:fldChar w:fldCharType="begin">
                <w:fldData xml:space="preserve">PEVuZE5vdGU+PENpdGUgQXV0aG9yWWVhcj0iMSI+PEF1dGhvcj5DYWx2bzwvQXV0aG9yPjxZZWFy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</w:fldData>
              </w:fldChar>
            </w:r>
            <w:r w:rsidRPr="009915EF">
              <w:rPr>
                <w:b w:val="0"/>
                <w:bCs w:val="0"/>
                <w:lang w:val="en-ZA"/>
              </w:rPr>
              <w:instrText xml:space="preserve"> ADDIN EN.CITE </w:instrText>
            </w:r>
            <w:r w:rsidRPr="009915EF">
              <w:rPr>
                <w:lang w:val="en-ZA"/>
              </w:rPr>
              <w:fldChar w:fldCharType="begin">
                <w:fldData xml:space="preserve">PEVuZE5vdGU+PENpdGUgQXV0aG9yWWVhcj0iMSI+PEF1dGhvcj5DYWx2bzwvQXV0aG9yPjxZZWFy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</w:fldData>
              </w:fldChar>
            </w:r>
            <w:r w:rsidRPr="009915EF">
              <w:rPr>
                <w:b w:val="0"/>
                <w:bCs w:val="0"/>
                <w:lang w:val="en-ZA"/>
              </w:rPr>
              <w:instrText xml:space="preserve"> ADDIN EN.CITE.DATA </w:instrText>
            </w:r>
            <w:r w:rsidRPr="009915EF">
              <w:rPr>
                <w:lang w:val="en-ZA"/>
              </w:rPr>
            </w:r>
            <w:r w:rsidRPr="009915EF">
              <w:rPr>
                <w:lang w:val="en-ZA"/>
              </w:rPr>
              <w:fldChar w:fldCharType="end"/>
            </w:r>
            <w:r w:rsidRPr="001713F0">
              <w:rPr>
                <w:lang w:val="en-ZA"/>
              </w:rPr>
            </w:r>
            <w:r w:rsidRPr="001713F0">
              <w:rPr>
                <w:lang w:val="en-ZA"/>
              </w:rPr>
              <w:fldChar w:fldCharType="separate"/>
            </w:r>
            <w:r w:rsidRPr="009915EF">
              <w:rPr>
                <w:b w:val="0"/>
                <w:bCs w:val="0"/>
                <w:noProof/>
                <w:lang w:val="en-ZA"/>
              </w:rPr>
              <w:t>Calvo, Tucker [8]</w:t>
            </w:r>
            <w:r w:rsidRPr="001713F0">
              <w:fldChar w:fldCharType="end"/>
            </w:r>
          </w:p>
        </w:tc>
        <w:tc>
          <w:tcPr>
            <w:tcW w:w="2457" w:type="dxa"/>
            <w:hideMark/>
          </w:tcPr>
          <w:p w14:paraId="0C6818E6" w14:textId="77777777" w:rsidR="001713F0" w:rsidRPr="001713F0" w:rsidRDefault="001713F0" w:rsidP="001713F0">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lang w:val="en-ZA"/>
              </w:rPr>
            </w:pPr>
            <w:r w:rsidRPr="001713F0">
              <w:rPr>
                <w:lang w:val="en-ZA"/>
              </w:rPr>
              <w:t>2</w:t>
            </w:r>
          </w:p>
        </w:tc>
        <w:tc>
          <w:tcPr>
            <w:tcW w:w="2720" w:type="dxa"/>
            <w:hideMark/>
          </w:tcPr>
          <w:p w14:paraId="108FF65D" w14:textId="77777777" w:rsidR="001713F0" w:rsidRPr="001713F0" w:rsidRDefault="001713F0" w:rsidP="001713F0">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lang w:val="en-ZA"/>
              </w:rPr>
            </w:pPr>
            <w:r w:rsidRPr="001713F0">
              <w:rPr>
                <w:lang w:val="en-ZA"/>
              </w:rPr>
              <w:t>0</w:t>
            </w:r>
          </w:p>
        </w:tc>
      </w:tr>
      <w:tr w:rsidR="001713F0" w:rsidRPr="001713F0" w14:paraId="1A10DB2A" w14:textId="77777777" w:rsidTr="009915EF">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86" w:type="dxa"/>
            <w:hideMark/>
          </w:tcPr>
          <w:p w14:paraId="3F596DF2" w14:textId="0427CF01" w:rsidR="001713F0" w:rsidRPr="001713F0" w:rsidRDefault="001713F0" w:rsidP="001713F0">
            <w:pPr>
              <w:pBdr>
                <w:top w:val="nil"/>
                <w:left w:val="nil"/>
                <w:bottom w:val="nil"/>
                <w:right w:val="nil"/>
                <w:between w:val="nil"/>
              </w:pBdr>
              <w:spacing w:line="276" w:lineRule="auto"/>
              <w:rPr>
                <w:b w:val="0"/>
                <w:bCs w:val="0"/>
                <w:lang w:val="en-ZA"/>
              </w:rPr>
            </w:pPr>
            <w:r w:rsidRPr="001713F0">
              <w:rPr>
                <w:lang w:val="en-ZA"/>
              </w:rPr>
              <w:fldChar w:fldCharType="begin">
                <w:fldData xml:space="preserve">PEVuZE5vdGU+PENpdGUgQXV0aG9yWWVhcj0iMSI+PEF1dGhvcj5Bc3NvdWxpbmU8L0F1dGhvcj48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</w:fldData>
              </w:fldChar>
            </w:r>
            <w:r w:rsidRPr="009915EF">
              <w:rPr>
                <w:b w:val="0"/>
                <w:bCs w:val="0"/>
                <w:lang w:val="en-ZA"/>
              </w:rPr>
              <w:instrText xml:space="preserve"> ADDIN EN.CITE </w:instrText>
            </w:r>
            <w:r w:rsidRPr="009915EF">
              <w:rPr>
                <w:lang w:val="en-ZA"/>
              </w:rPr>
              <w:fldChar w:fldCharType="begin">
                <w:fldData xml:space="preserve">PEVuZE5vdGU+PENpdGUgQXV0aG9yWWVhcj0iMSI+PEF1dGhvcj5Bc3NvdWxpbmU8L0F1dGhvcj48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</w:fldData>
              </w:fldChar>
            </w:r>
            <w:r w:rsidRPr="009915EF">
              <w:rPr>
                <w:b w:val="0"/>
                <w:bCs w:val="0"/>
                <w:lang w:val="en-ZA"/>
              </w:rPr>
              <w:instrText xml:space="preserve"> ADDIN EN.CITE.DATA </w:instrText>
            </w:r>
            <w:r w:rsidRPr="009915EF">
              <w:rPr>
                <w:lang w:val="en-ZA"/>
              </w:rPr>
            </w:r>
            <w:r w:rsidRPr="009915EF">
              <w:rPr>
                <w:lang w:val="en-ZA"/>
              </w:rPr>
              <w:fldChar w:fldCharType="end"/>
            </w:r>
            <w:r w:rsidRPr="001713F0">
              <w:rPr>
                <w:lang w:val="en-ZA"/>
              </w:rPr>
            </w:r>
            <w:r w:rsidRPr="001713F0">
              <w:rPr>
                <w:lang w:val="en-ZA"/>
              </w:rPr>
              <w:fldChar w:fldCharType="separate"/>
            </w:r>
            <w:r w:rsidRPr="009915EF">
              <w:rPr>
                <w:b w:val="0"/>
                <w:bCs w:val="0"/>
                <w:noProof/>
                <w:lang w:val="en-ZA"/>
              </w:rPr>
              <w:t>Assouline, Jambou [9]</w:t>
            </w:r>
            <w:r w:rsidRPr="001713F0">
              <w:fldChar w:fldCharType="end"/>
            </w:r>
            <w:r w:rsidRPr="001713F0">
              <w:rPr>
                <w:b w:val="0"/>
                <w:bCs w:val="0"/>
                <w:lang w:val="en-ZA"/>
              </w:rPr>
              <w:t xml:space="preserve">  *</w:t>
            </w:r>
          </w:p>
        </w:tc>
        <w:tc>
          <w:tcPr>
            <w:tcW w:w="2457" w:type="dxa"/>
            <w:hideMark/>
          </w:tcPr>
          <w:p w14:paraId="64DBBF25" w14:textId="77777777" w:rsidR="001713F0" w:rsidRPr="001713F0" w:rsidRDefault="001713F0" w:rsidP="001713F0">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lang w:val="en-ZA"/>
              </w:rPr>
            </w:pPr>
            <w:r w:rsidRPr="001713F0">
              <w:rPr>
                <w:lang w:val="en-ZA"/>
              </w:rPr>
              <w:t>5</w:t>
            </w:r>
          </w:p>
        </w:tc>
        <w:tc>
          <w:tcPr>
            <w:tcW w:w="2720" w:type="dxa"/>
            <w:hideMark/>
          </w:tcPr>
          <w:p w14:paraId="5D40CD4D" w14:textId="77777777" w:rsidR="001713F0" w:rsidRPr="001713F0" w:rsidRDefault="001713F0" w:rsidP="001713F0">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lang w:val="en-ZA"/>
              </w:rPr>
            </w:pPr>
            <w:r w:rsidRPr="001713F0">
              <w:rPr>
                <w:lang w:val="en-ZA"/>
              </w:rPr>
              <w:t>2</w:t>
            </w:r>
          </w:p>
        </w:tc>
      </w:tr>
      <w:tr w:rsidR="001713F0" w:rsidRPr="001713F0" w14:paraId="211DC265" w14:textId="77777777" w:rsidTr="009915EF">
        <w:trPr>
          <w:trHeight w:val="240"/>
        </w:trPr>
        <w:tc>
          <w:tcPr>
            <w:cnfStyle w:val="001000000000" w:firstRow="0" w:lastRow="0" w:firstColumn="1" w:lastColumn="0" w:oddVBand="0" w:evenVBand="0" w:oddHBand="0" w:evenHBand="0" w:firstRowFirstColumn="0" w:firstRowLastColumn="0" w:lastRowFirstColumn="0" w:lastRowLastColumn="0"/>
            <w:tcW w:w="4586" w:type="dxa"/>
            <w:hideMark/>
          </w:tcPr>
          <w:p w14:paraId="13B4AC15" w14:textId="11938A7D" w:rsidR="001713F0" w:rsidRPr="001713F0" w:rsidRDefault="001713F0" w:rsidP="001713F0">
            <w:pPr>
              <w:pBdr>
                <w:top w:val="nil"/>
                <w:left w:val="nil"/>
                <w:bottom w:val="nil"/>
                <w:right w:val="nil"/>
                <w:between w:val="nil"/>
              </w:pBdr>
              <w:spacing w:line="276" w:lineRule="auto"/>
              <w:rPr>
                <w:b w:val="0"/>
                <w:bCs w:val="0"/>
                <w:lang w:val="en-ZA"/>
              </w:rPr>
            </w:pPr>
            <w:r w:rsidRPr="001713F0">
              <w:rPr>
                <w:lang w:val="en-ZA"/>
              </w:rPr>
              <w:fldChar w:fldCharType="begin">
                <w:fldData xml:space="preserve">PEVuZE5vdGU+PENpdGUgQXV0aG9yWWVhcj0iMSI+PEF1dGhvcj5IYWFjazwvQXV0aG9yPjxZZWFy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</w:fldData>
              </w:fldChar>
            </w:r>
            <w:r w:rsidRPr="009915EF">
              <w:rPr>
                <w:b w:val="0"/>
                <w:bCs w:val="0"/>
                <w:lang w:val="en-ZA"/>
              </w:rPr>
              <w:instrText xml:space="preserve"> ADDIN EN.CITE </w:instrText>
            </w:r>
            <w:r w:rsidRPr="009915EF">
              <w:rPr>
                <w:lang w:val="en-ZA"/>
              </w:rPr>
              <w:fldChar w:fldCharType="begin">
                <w:fldData xml:space="preserve">PEVuZE5vdGU+PENpdGUgQXV0aG9yWWVhcj0iMSI+PEF1dGhvcj5IYWFjazwvQXV0aG9yPjxZZWFy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</w:fldData>
              </w:fldChar>
            </w:r>
            <w:r w:rsidRPr="009915EF">
              <w:rPr>
                <w:b w:val="0"/>
                <w:bCs w:val="0"/>
                <w:lang w:val="en-ZA"/>
              </w:rPr>
              <w:instrText xml:space="preserve"> ADDIN EN.CITE.DATA </w:instrText>
            </w:r>
            <w:r w:rsidRPr="009915EF">
              <w:rPr>
                <w:lang w:val="en-ZA"/>
              </w:rPr>
            </w:r>
            <w:r w:rsidRPr="009915EF">
              <w:rPr>
                <w:lang w:val="en-ZA"/>
              </w:rPr>
              <w:fldChar w:fldCharType="end"/>
            </w:r>
            <w:r w:rsidRPr="001713F0">
              <w:rPr>
                <w:lang w:val="en-ZA"/>
              </w:rPr>
            </w:r>
            <w:r w:rsidRPr="001713F0">
              <w:rPr>
                <w:lang w:val="en-ZA"/>
              </w:rPr>
              <w:fldChar w:fldCharType="separate"/>
            </w:r>
            <w:r w:rsidRPr="009915EF">
              <w:rPr>
                <w:b w:val="0"/>
                <w:bCs w:val="0"/>
                <w:noProof/>
                <w:lang w:val="en-ZA"/>
              </w:rPr>
              <w:t>Haack, Madignier [10]</w:t>
            </w:r>
            <w:r w:rsidRPr="001713F0">
              <w:fldChar w:fldCharType="end"/>
            </w:r>
          </w:p>
        </w:tc>
        <w:tc>
          <w:tcPr>
            <w:tcW w:w="2457" w:type="dxa"/>
            <w:hideMark/>
          </w:tcPr>
          <w:p w14:paraId="153A6298" w14:textId="77777777" w:rsidR="001713F0" w:rsidRPr="001713F0" w:rsidRDefault="001713F0" w:rsidP="001713F0">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lang w:val="en-ZA"/>
              </w:rPr>
            </w:pPr>
            <w:r w:rsidRPr="001713F0">
              <w:rPr>
                <w:lang w:val="en-ZA"/>
              </w:rPr>
              <w:t>1</w:t>
            </w:r>
          </w:p>
        </w:tc>
        <w:tc>
          <w:tcPr>
            <w:tcW w:w="2720" w:type="dxa"/>
            <w:hideMark/>
          </w:tcPr>
          <w:p w14:paraId="7BE52733" w14:textId="77777777" w:rsidR="001713F0" w:rsidRPr="001713F0" w:rsidRDefault="001713F0" w:rsidP="001713F0">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lang w:val="en-ZA"/>
              </w:rPr>
            </w:pPr>
            <w:r w:rsidRPr="001713F0">
              <w:rPr>
                <w:lang w:val="en-ZA"/>
              </w:rPr>
              <w:t>1</w:t>
            </w:r>
          </w:p>
        </w:tc>
      </w:tr>
      <w:tr w:rsidR="001713F0" w:rsidRPr="001713F0" w14:paraId="6C95B3E3" w14:textId="77777777" w:rsidTr="009915EF">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86" w:type="dxa"/>
            <w:hideMark/>
          </w:tcPr>
          <w:p w14:paraId="0DB761B4" w14:textId="317EFA4A" w:rsidR="001713F0" w:rsidRPr="001713F0" w:rsidRDefault="001713F0" w:rsidP="001713F0">
            <w:pPr>
              <w:pBdr>
                <w:top w:val="nil"/>
                <w:left w:val="nil"/>
                <w:bottom w:val="nil"/>
                <w:right w:val="nil"/>
                <w:between w:val="nil"/>
              </w:pBdr>
              <w:spacing w:line="276" w:lineRule="auto"/>
              <w:rPr>
                <w:b w:val="0"/>
                <w:bCs w:val="0"/>
                <w:lang w:val="en-ZA"/>
              </w:rPr>
            </w:pPr>
            <w:r w:rsidRPr="001713F0">
              <w:rPr>
                <w:lang w:val="en-ZA"/>
              </w:rPr>
              <w:fldChar w:fldCharType="begin"/>
            </w:r>
            <w:r w:rsidRPr="009915EF">
              <w:rPr>
                <w:b w:val="0"/>
                <w:bCs w:val="0"/>
                <w:lang w:val="en-ZA"/>
              </w:rPr>
              <w:instrText xml:space="preserve"> ADDIN EN.CITE &lt;EndNote&gt;&lt;Cite AuthorYear="1"&gt;&lt;Author&gt;Lombardo&lt;/Author&gt;&lt;Year&gt;2014&lt;/Year&gt;&lt;RecNum&gt;697&lt;/RecNum&gt;&lt;DisplayText&gt;Lombardo, Ceglia [11]&lt;/DisplayText&gt;&lt;record&gt;&lt;rec-number&gt;697&lt;/rec-number&gt;&lt;foreign-keys&gt;&lt;key app="EN" db-id="vtddzeapexxwx0efs26pvp5ixtptvpwvd0xe" timestamp="1762155693"&gt;697&lt;/key&gt;&lt;/foreign-keys&gt;&lt;ref-type name="Journal Article"&gt;17&lt;/ref-type&gt;&lt;contributors&gt;&lt;authors&gt;&lt;author&gt;Lombardo, Barbara&lt;/author&gt;&lt;author&gt;Ceglia, Carlo&lt;/author&gt;&lt;author&gt;Tarsitano, Marina&lt;/author&gt;&lt;author&gt;Pierucci, Ippolito&lt;/author&gt;&lt;author&gt;Salvatore, Francesco&lt;/author&gt;&lt;author&gt;Pastore, Lucio&lt;/author&gt;&lt;/authors&gt;&lt;/contributors&gt;&lt;titles&gt;&lt;title&gt;Identification of a deletion in the NDUFS4 gene using array-comparative genomic hybridization in a patient with suspected mitochondrial respiratory disease&lt;/title&gt;&lt;secondary-title&gt;Gene&lt;/secondary-title&gt;&lt;/titles&gt;&lt;periodical&gt;&lt;full-title&gt;Gene&lt;/full-title&gt;&lt;/periodical&gt;&lt;pages&gt;376-379&lt;/pages&gt;&lt;volume&gt;535&lt;/volume&gt;&lt;number&gt;2&lt;/number&gt;&lt;keywords&gt;&lt;keyword&gt;Leigh syndrome&lt;/keyword&gt;&lt;keyword&gt;5q11.2 deletion&lt;/keyword&gt;&lt;keyword&gt;Metabolic disorders&lt;/keyword&gt;&lt;/keywords&gt;&lt;dates&gt;&lt;year&gt;2014&lt;/year&gt;&lt;pub-dates&gt;&lt;date&gt;2014/02/10/&lt;/date&gt;&lt;/pub-dates&gt;&lt;/dates&gt;&lt;isbn&gt;0378-1119&lt;/isbn&gt;&lt;urls&gt;&lt;related-urls&gt;&lt;url&gt;https://www.sciencedirect.com/science/article/pii/S0378111913015485&lt;/url&gt;&lt;/related-urls&gt;&lt;/urls&gt;&lt;electronic-resource-num&gt;https://doi.org/10.1016/j.gene.2013.10.074&lt;/electronic-resource-num&gt;&lt;/record&gt;&lt;/Cite&gt;&lt;/EndNote&gt;</w:instrText>
            </w:r>
            <w:r w:rsidRPr="001713F0">
              <w:rPr>
                <w:lang w:val="en-ZA"/>
              </w:rPr>
              <w:fldChar w:fldCharType="separate"/>
            </w:r>
            <w:r w:rsidRPr="009915EF">
              <w:rPr>
                <w:b w:val="0"/>
                <w:bCs w:val="0"/>
                <w:noProof/>
                <w:lang w:val="en-ZA"/>
              </w:rPr>
              <w:t>Lombardo, Ceglia [11]</w:t>
            </w:r>
            <w:r w:rsidRPr="001713F0">
              <w:fldChar w:fldCharType="end"/>
            </w:r>
          </w:p>
        </w:tc>
        <w:tc>
          <w:tcPr>
            <w:tcW w:w="2457" w:type="dxa"/>
            <w:hideMark/>
          </w:tcPr>
          <w:p w14:paraId="4F2BF508" w14:textId="77777777" w:rsidR="001713F0" w:rsidRPr="001713F0" w:rsidRDefault="001713F0" w:rsidP="001713F0">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lang w:val="en-ZA"/>
              </w:rPr>
            </w:pPr>
            <w:r w:rsidRPr="001713F0">
              <w:rPr>
                <w:lang w:val="en-ZA"/>
              </w:rPr>
              <w:t>1</w:t>
            </w:r>
          </w:p>
        </w:tc>
        <w:tc>
          <w:tcPr>
            <w:tcW w:w="2720" w:type="dxa"/>
            <w:hideMark/>
          </w:tcPr>
          <w:p w14:paraId="6464080C" w14:textId="77777777" w:rsidR="001713F0" w:rsidRPr="001713F0" w:rsidRDefault="001713F0" w:rsidP="001713F0">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lang w:val="en-ZA"/>
              </w:rPr>
            </w:pPr>
            <w:r w:rsidRPr="001713F0">
              <w:rPr>
                <w:lang w:val="en-ZA"/>
              </w:rPr>
              <w:t>0</w:t>
            </w:r>
          </w:p>
        </w:tc>
      </w:tr>
      <w:tr w:rsidR="001713F0" w:rsidRPr="001713F0" w14:paraId="0ED17FD5" w14:textId="77777777" w:rsidTr="009915EF">
        <w:trPr>
          <w:trHeight w:val="240"/>
        </w:trPr>
        <w:tc>
          <w:tcPr>
            <w:cnfStyle w:val="001000000000" w:firstRow="0" w:lastRow="0" w:firstColumn="1" w:lastColumn="0" w:oddVBand="0" w:evenVBand="0" w:oddHBand="0" w:evenHBand="0" w:firstRowFirstColumn="0" w:firstRowLastColumn="0" w:lastRowFirstColumn="0" w:lastRowLastColumn="0"/>
            <w:tcW w:w="4586" w:type="dxa"/>
            <w:hideMark/>
          </w:tcPr>
          <w:p w14:paraId="4622EB26" w14:textId="6F0F2689" w:rsidR="001713F0" w:rsidRPr="001713F0" w:rsidRDefault="001713F0" w:rsidP="001713F0">
            <w:pPr>
              <w:pBdr>
                <w:top w:val="nil"/>
                <w:left w:val="nil"/>
                <w:bottom w:val="nil"/>
                <w:right w:val="nil"/>
                <w:between w:val="nil"/>
              </w:pBdr>
              <w:spacing w:line="276" w:lineRule="auto"/>
              <w:rPr>
                <w:b w:val="0"/>
                <w:bCs w:val="0"/>
                <w:lang w:val="en-ZA"/>
              </w:rPr>
            </w:pPr>
            <w:r w:rsidRPr="001713F0">
              <w:rPr>
                <w:lang w:val="en-ZA"/>
              </w:rPr>
              <w:fldChar w:fldCharType="begin">
                <w:fldData xml:space="preserve">PEVuZE5vdGU+PENpdGUgQXV0aG9yWWVhcj0iMSI+PEF1dGhvcj5Bc3NlcmV0bzwvQXV0aG9yPjxZ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</w:fldData>
              </w:fldChar>
            </w:r>
            <w:r w:rsidRPr="009915EF">
              <w:rPr>
                <w:b w:val="0"/>
                <w:bCs w:val="0"/>
                <w:lang w:val="en-ZA"/>
              </w:rPr>
              <w:instrText xml:space="preserve"> ADDIN EN.CITE </w:instrText>
            </w:r>
            <w:r w:rsidRPr="009915EF">
              <w:rPr>
                <w:lang w:val="en-ZA"/>
              </w:rPr>
              <w:fldChar w:fldCharType="begin">
                <w:fldData xml:space="preserve">PEVuZE5vdGU+PENpdGUgQXV0aG9yWWVhcj0iMSI+PEF1dGhvcj5Bc3NlcmV0bzwvQXV0aG9yPjxZ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</w:fldData>
              </w:fldChar>
            </w:r>
            <w:r w:rsidRPr="009915EF">
              <w:rPr>
                <w:b w:val="0"/>
                <w:bCs w:val="0"/>
                <w:lang w:val="en-ZA"/>
              </w:rPr>
              <w:instrText xml:space="preserve"> ADDIN EN.CITE.DATA </w:instrText>
            </w:r>
            <w:r w:rsidRPr="009915EF">
              <w:rPr>
                <w:lang w:val="en-ZA"/>
              </w:rPr>
            </w:r>
            <w:r w:rsidRPr="009915EF">
              <w:rPr>
                <w:lang w:val="en-ZA"/>
              </w:rPr>
              <w:fldChar w:fldCharType="end"/>
            </w:r>
            <w:r w:rsidRPr="001713F0">
              <w:rPr>
                <w:lang w:val="en-ZA"/>
              </w:rPr>
            </w:r>
            <w:r w:rsidRPr="001713F0">
              <w:rPr>
                <w:lang w:val="en-ZA"/>
              </w:rPr>
              <w:fldChar w:fldCharType="separate"/>
            </w:r>
            <w:r w:rsidRPr="009915EF">
              <w:rPr>
                <w:b w:val="0"/>
                <w:bCs w:val="0"/>
                <w:noProof/>
                <w:lang w:val="en-ZA"/>
              </w:rPr>
              <w:t>Assereto, Robbiano [12]</w:t>
            </w:r>
            <w:r w:rsidRPr="001713F0">
              <w:fldChar w:fldCharType="end"/>
            </w:r>
          </w:p>
        </w:tc>
        <w:tc>
          <w:tcPr>
            <w:tcW w:w="2457" w:type="dxa"/>
            <w:hideMark/>
          </w:tcPr>
          <w:p w14:paraId="44A3E8FF" w14:textId="77777777" w:rsidR="001713F0" w:rsidRPr="001713F0" w:rsidRDefault="001713F0" w:rsidP="001713F0">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lang w:val="en-ZA"/>
              </w:rPr>
            </w:pPr>
            <w:r w:rsidRPr="001713F0">
              <w:rPr>
                <w:lang w:val="en-ZA"/>
              </w:rPr>
              <w:t>2</w:t>
            </w:r>
          </w:p>
        </w:tc>
        <w:tc>
          <w:tcPr>
            <w:tcW w:w="2720" w:type="dxa"/>
            <w:hideMark/>
          </w:tcPr>
          <w:p w14:paraId="5F2E5075" w14:textId="77777777" w:rsidR="001713F0" w:rsidRPr="001713F0" w:rsidRDefault="001713F0" w:rsidP="001713F0">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lang w:val="en-ZA"/>
              </w:rPr>
            </w:pPr>
            <w:r w:rsidRPr="001713F0">
              <w:rPr>
                <w:lang w:val="en-ZA"/>
              </w:rPr>
              <w:t>0</w:t>
            </w:r>
          </w:p>
        </w:tc>
      </w:tr>
      <w:tr w:rsidR="001713F0" w:rsidRPr="001713F0" w14:paraId="5E6B7EF6" w14:textId="77777777" w:rsidTr="009915EF">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86" w:type="dxa"/>
            <w:hideMark/>
          </w:tcPr>
          <w:p w14:paraId="1621D45D" w14:textId="6C13B70E" w:rsidR="001713F0" w:rsidRPr="001713F0" w:rsidRDefault="001713F0" w:rsidP="001713F0">
            <w:pPr>
              <w:pBdr>
                <w:top w:val="nil"/>
                <w:left w:val="nil"/>
                <w:bottom w:val="nil"/>
                <w:right w:val="nil"/>
                <w:between w:val="nil"/>
              </w:pBdr>
              <w:spacing w:line="276" w:lineRule="auto"/>
              <w:rPr>
                <w:b w:val="0"/>
                <w:bCs w:val="0"/>
                <w:lang w:val="en-ZA"/>
              </w:rPr>
            </w:pPr>
            <w:r w:rsidRPr="001713F0">
              <w:rPr>
                <w:lang w:val="en-ZA"/>
              </w:rPr>
              <w:fldChar w:fldCharType="begin"/>
            </w:r>
            <w:r w:rsidRPr="009915EF">
              <w:rPr>
                <w:b w:val="0"/>
                <w:bCs w:val="0"/>
                <w:lang w:val="en-ZA"/>
              </w:rPr>
              <w:instrText xml:space="preserve"> ADDIN EN.CITE &lt;EndNote&gt;&lt;Cite AuthorYear="1"&gt;&lt;Author&gt;Ortigoza-Escobar&lt;/Author&gt;&lt;Year&gt;2016&lt;/Year&gt;&lt;RecNum&gt;39&lt;/RecNum&gt;&lt;DisplayText&gt;Ortigoza-Escobar, Oyarzabal [13]&lt;/DisplayText&gt;&lt;record&gt;&lt;rec-number&gt;39&lt;/rec-number&gt;&lt;foreign-keys&gt;&lt;key app="EN" db-id="vtddzeapexxwx0efs26pvp5ixtptvpwvd0xe" timestamp="1584626856"&gt;39&lt;/key&gt;&lt;/foreign-keys&gt;&lt;ref-type name="Journal Article"&gt;17&lt;/ref-type&gt;&lt;contributors&gt;&lt;authors&gt;&lt;author&gt;Ortigoza-Escobar, Juan Darío&lt;/author&gt;&lt;author&gt;Oyarzabal, Alfonso&lt;/author&gt;&lt;author&gt;Montero, Raquel&lt;/author&gt;&lt;author&gt;Artuch, Rafael&lt;/author&gt;&lt;author&gt;Jou, Cristina&lt;/author&gt;&lt;author&gt;Jiménez, Cecilia&lt;/author&gt;&lt;author&gt;Gort, Laura&lt;/author&gt;&lt;author&gt;Briones, Paz&lt;/author&gt;&lt;author&gt;Muchart, Jordi&lt;/author&gt;&lt;author&gt;López-Gallardo, Ester&lt;/author&gt;&lt;author&gt;Emperador, Sonia&lt;/author&gt;&lt;author&gt;Pesini, Eduardo Ruiz&lt;/author&gt;&lt;author&gt;Montoya, Julio&lt;/author&gt;&lt;author&gt;Pérez, Belén&lt;/author&gt;&lt;author&gt;Rodríguez-Pombo, Pilar&lt;/author&gt;&lt;author&gt;Pérez-Dueñas, Belén&lt;/author&gt;&lt;/authors&gt;&lt;/contributors&gt;&lt;titles&gt;&lt;title&gt;Ndufs4 related Leigh syndrome: a case report and review of the literature&lt;/title&gt;&lt;secondary-title&gt;Mitochondrion&lt;/secondary-title&gt;&lt;/titles&gt;&lt;periodical&gt;&lt;full-title&gt;Mitochondrion&lt;/full-title&gt;&lt;/periodical&gt;&lt;pages&gt;73-78&lt;/pages&gt;&lt;volume&gt;28&lt;/volume&gt;&lt;keywords&gt;&lt;keyword&gt;Leigh syndrome&lt;/keyword&gt;&lt;keyword&gt;Respiratory chain complex I&lt;/keyword&gt;&lt;keyword&gt;NDUFS4&lt;/keyword&gt;&lt;keyword&gt;BN-PAGE&lt;/keyword&gt;&lt;keyword&gt;Next generation sequencing&lt;/keyword&gt;&lt;/keywords&gt;&lt;dates&gt;&lt;year&gt;2016&lt;/year&gt;&lt;pub-dates&gt;&lt;date&gt;5//&lt;/date&gt;&lt;/pub-dates&gt;&lt;/dates&gt;&lt;isbn&gt;1567-7249&lt;/isbn&gt;&lt;urls&gt;&lt;related-urls&gt;&lt;url&gt;http://www.sciencedirect.com/science/article/pii/S1567724916300204&lt;/url&gt;&lt;/related-urls&gt;&lt;/urls&gt;&lt;electronic-resource-num&gt;http://dx.doi.org/10.1016/j.mito.2016.04.001&lt;/electronic-resource-num&gt;&lt;/record&gt;&lt;/Cite&gt;&lt;/EndNote&gt;</w:instrText>
            </w:r>
            <w:r w:rsidRPr="001713F0">
              <w:rPr>
                <w:lang w:val="en-ZA"/>
              </w:rPr>
              <w:fldChar w:fldCharType="separate"/>
            </w:r>
            <w:r w:rsidRPr="009915EF">
              <w:rPr>
                <w:b w:val="0"/>
                <w:bCs w:val="0"/>
                <w:noProof/>
                <w:lang w:val="en-ZA"/>
              </w:rPr>
              <w:t>Ortigoza-Escobar, Oyarzabal [13]</w:t>
            </w:r>
            <w:r w:rsidRPr="001713F0">
              <w:fldChar w:fldCharType="end"/>
            </w:r>
            <w:r w:rsidRPr="001713F0">
              <w:rPr>
                <w:b w:val="0"/>
                <w:bCs w:val="0"/>
                <w:lang w:val="en-ZA"/>
              </w:rPr>
              <w:t xml:space="preserve">  *</w:t>
            </w:r>
          </w:p>
        </w:tc>
        <w:tc>
          <w:tcPr>
            <w:tcW w:w="2457" w:type="dxa"/>
            <w:hideMark/>
          </w:tcPr>
          <w:p w14:paraId="2ADCC04A" w14:textId="77777777" w:rsidR="001713F0" w:rsidRPr="001713F0" w:rsidRDefault="001713F0" w:rsidP="001713F0">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lang w:val="en-ZA"/>
              </w:rPr>
            </w:pPr>
            <w:r w:rsidRPr="001713F0">
              <w:rPr>
                <w:lang w:val="en-ZA"/>
              </w:rPr>
              <w:t>1</w:t>
            </w:r>
          </w:p>
        </w:tc>
        <w:tc>
          <w:tcPr>
            <w:tcW w:w="2720" w:type="dxa"/>
            <w:hideMark/>
          </w:tcPr>
          <w:p w14:paraId="71C99BD0" w14:textId="77777777" w:rsidR="001713F0" w:rsidRPr="001713F0" w:rsidRDefault="001713F0" w:rsidP="001713F0">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lang w:val="en-ZA"/>
              </w:rPr>
            </w:pPr>
            <w:r w:rsidRPr="001713F0">
              <w:rPr>
                <w:lang w:val="en-ZA"/>
              </w:rPr>
              <w:t>0</w:t>
            </w:r>
          </w:p>
        </w:tc>
      </w:tr>
      <w:tr w:rsidR="001713F0" w:rsidRPr="001713F0" w14:paraId="0573D195" w14:textId="77777777" w:rsidTr="009915EF">
        <w:trPr>
          <w:trHeight w:val="240"/>
        </w:trPr>
        <w:tc>
          <w:tcPr>
            <w:cnfStyle w:val="001000000000" w:firstRow="0" w:lastRow="0" w:firstColumn="1" w:lastColumn="0" w:oddVBand="0" w:evenVBand="0" w:oddHBand="0" w:evenHBand="0" w:firstRowFirstColumn="0" w:firstRowLastColumn="0" w:lastRowFirstColumn="0" w:lastRowLastColumn="0"/>
            <w:tcW w:w="4586" w:type="dxa"/>
            <w:hideMark/>
          </w:tcPr>
          <w:p w14:paraId="5CF27BB5" w14:textId="18BC8D88" w:rsidR="001713F0" w:rsidRPr="001713F0" w:rsidRDefault="001713F0" w:rsidP="001713F0">
            <w:pPr>
              <w:pBdr>
                <w:top w:val="nil"/>
                <w:left w:val="nil"/>
                <w:bottom w:val="nil"/>
                <w:right w:val="nil"/>
                <w:between w:val="nil"/>
              </w:pBdr>
              <w:spacing w:line="276" w:lineRule="auto"/>
              <w:rPr>
                <w:b w:val="0"/>
                <w:bCs w:val="0"/>
                <w:lang w:val="en-ZA"/>
              </w:rPr>
            </w:pPr>
            <w:r w:rsidRPr="001713F0">
              <w:rPr>
                <w:lang w:val="en-ZA"/>
              </w:rPr>
              <w:fldChar w:fldCharType="begin">
                <w:fldData xml:space="preserve">PEVuZE5vdGU+PENpdGUgQXV0aG9yWWVhcj0iMSI+PEF1dGhvcj5MYW1vbnQ8L0F1dGhvcj48WWVh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</w:fldData>
              </w:fldChar>
            </w:r>
            <w:r w:rsidRPr="009915EF">
              <w:rPr>
                <w:b w:val="0"/>
                <w:bCs w:val="0"/>
                <w:lang w:val="en-ZA"/>
              </w:rPr>
              <w:instrText xml:space="preserve"> ADDIN EN.CITE </w:instrText>
            </w:r>
            <w:r w:rsidRPr="009915EF">
              <w:rPr>
                <w:lang w:val="en-ZA"/>
              </w:rPr>
              <w:fldChar w:fldCharType="begin">
                <w:fldData xml:space="preserve">PEVuZE5vdGU+PENpdGUgQXV0aG9yWWVhcj0iMSI+PEF1dGhvcj5MYW1vbnQ8L0F1dGhvcj48WWVh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</w:fldData>
              </w:fldChar>
            </w:r>
            <w:r w:rsidRPr="009915EF">
              <w:rPr>
                <w:b w:val="0"/>
                <w:bCs w:val="0"/>
                <w:lang w:val="en-ZA"/>
              </w:rPr>
              <w:instrText xml:space="preserve"> ADDIN EN.CITE.DATA </w:instrText>
            </w:r>
            <w:r w:rsidRPr="009915EF">
              <w:rPr>
                <w:lang w:val="en-ZA"/>
              </w:rPr>
            </w:r>
            <w:r w:rsidRPr="009915EF">
              <w:rPr>
                <w:lang w:val="en-ZA"/>
              </w:rPr>
              <w:fldChar w:fldCharType="end"/>
            </w:r>
            <w:r w:rsidRPr="001713F0">
              <w:rPr>
                <w:lang w:val="en-ZA"/>
              </w:rPr>
            </w:r>
            <w:r w:rsidRPr="001713F0">
              <w:rPr>
                <w:lang w:val="en-ZA"/>
              </w:rPr>
              <w:fldChar w:fldCharType="separate"/>
            </w:r>
            <w:r w:rsidRPr="009915EF">
              <w:rPr>
                <w:b w:val="0"/>
                <w:bCs w:val="0"/>
                <w:noProof/>
                <w:lang w:val="en-ZA"/>
              </w:rPr>
              <w:t>Lamont, Beaulieu [14]</w:t>
            </w:r>
            <w:r w:rsidRPr="001713F0">
              <w:fldChar w:fldCharType="end"/>
            </w:r>
          </w:p>
        </w:tc>
        <w:tc>
          <w:tcPr>
            <w:tcW w:w="2457" w:type="dxa"/>
            <w:hideMark/>
          </w:tcPr>
          <w:p w14:paraId="5D80AE83" w14:textId="77777777" w:rsidR="001713F0" w:rsidRPr="001713F0" w:rsidRDefault="001713F0" w:rsidP="001713F0">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lang w:val="en-ZA"/>
              </w:rPr>
            </w:pPr>
            <w:r w:rsidRPr="001713F0">
              <w:rPr>
                <w:lang w:val="en-ZA"/>
              </w:rPr>
              <w:t>2</w:t>
            </w:r>
          </w:p>
        </w:tc>
        <w:tc>
          <w:tcPr>
            <w:tcW w:w="2720" w:type="dxa"/>
            <w:hideMark/>
          </w:tcPr>
          <w:p w14:paraId="2CB3B6AD" w14:textId="77777777" w:rsidR="001713F0" w:rsidRPr="001713F0" w:rsidRDefault="001713F0" w:rsidP="001713F0">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lang w:val="en-ZA"/>
              </w:rPr>
            </w:pPr>
            <w:r w:rsidRPr="001713F0">
              <w:rPr>
                <w:lang w:val="en-ZA"/>
              </w:rPr>
              <w:t>2</w:t>
            </w:r>
          </w:p>
        </w:tc>
      </w:tr>
      <w:tr w:rsidR="001713F0" w:rsidRPr="001713F0" w14:paraId="08BE4B4C" w14:textId="77777777" w:rsidTr="009915EF">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86" w:type="dxa"/>
            <w:hideMark/>
          </w:tcPr>
          <w:p w14:paraId="473C0696" w14:textId="525B2D49" w:rsidR="001713F0" w:rsidRPr="001713F0" w:rsidRDefault="001713F0" w:rsidP="001713F0">
            <w:pPr>
              <w:pBdr>
                <w:top w:val="nil"/>
                <w:left w:val="nil"/>
                <w:bottom w:val="nil"/>
                <w:right w:val="nil"/>
                <w:between w:val="nil"/>
              </w:pBdr>
              <w:spacing w:line="276" w:lineRule="auto"/>
              <w:rPr>
                <w:b w:val="0"/>
                <w:bCs w:val="0"/>
                <w:lang w:val="en-ZA"/>
              </w:rPr>
            </w:pPr>
            <w:r w:rsidRPr="001713F0">
              <w:rPr>
                <w:lang w:val="en-ZA"/>
              </w:rPr>
              <w:fldChar w:fldCharType="begin"/>
            </w:r>
            <w:r w:rsidRPr="009915EF">
              <w:rPr>
                <w:b w:val="0"/>
                <w:bCs w:val="0"/>
                <w:lang w:val="en-ZA"/>
              </w:rPr>
              <w:instrText xml:space="preserve"> ADDIN EN.CITE &lt;EndNote&gt;&lt;Cite AuthorYear="1"&gt;&lt;Author&gt;Bris&lt;/Author&gt;&lt;Year&gt;2017&lt;/Year&gt;&lt;RecNum&gt;693&lt;/RecNum&gt;&lt;DisplayText&gt;Bris, Rouaud [15]&lt;/DisplayText&gt;&lt;record&gt;&lt;rec-number&gt;693&lt;/rec-number&gt;&lt;foreign-keys&gt;&lt;key app="EN" db-id="vtddzeapexxwx0efs26pvp5ixtptvpwvd0xe" timestamp="1762149323"&gt;693&lt;/key&gt;&lt;/foreign-keys&gt;&lt;ref-type name="Journal Article"&gt;17&lt;/ref-type&gt;&lt;contributors&gt;&lt;authors&gt;&lt;author&gt;Bris, C.&lt;/author&gt;&lt;author&gt;Rouaud, T.&lt;/author&gt;&lt;author&gt;Desquiret-Dumas, V.&lt;/author&gt;&lt;author&gt;Gueguen, N.&lt;/author&gt;&lt;author&gt;Goudenege, D.&lt;/author&gt;&lt;author&gt;Barth, M.&lt;/author&gt;&lt;author&gt;Bonneau, D.&lt;/author&gt;&lt;author&gt;Amati-Bonneau, P.&lt;/author&gt;&lt;author&gt;Lenaers, G.&lt;/author&gt;&lt;author&gt;Reynier, P.&lt;/author&gt;&lt;author&gt;Lebre, A. S.&lt;/author&gt;&lt;author&gt;Procaccio, V.&lt;/author&gt;&lt;/authors&gt;&lt;/contributors&gt;&lt;auth-address&gt;UMR CNRS 6015-INSERM U1083 (C.B., V.D.-D., N.G., D.G., M.B., D.B., P.A.-B., G.L., P.R., V.P.), Mitovasc Institute, Angers University, France; Department of Biochemistry and Genetics (C.B., V.D.-D., N.G., D.G., M.B., D.B., P.A.-B., G.L., P.R., V.P.), University Hospital of Angers, France; Department of Neurology (T.R.), University Hospital of Nantes, France; and CHU Reims (A.-S.L.), Hôpital Maison Blanche, Pole de biologie, Service de génétique, France.&lt;/auth-address&gt;&lt;titles&gt;&lt;title&gt;Novel NDUFS4 gene mutation in an atypical late-onset mitochondrial form of multifocal dystonia&lt;/title&gt;&lt;secondary-title&gt;Neurol Genet&lt;/secondary-title&gt;&lt;/titles&gt;&lt;periodical&gt;&lt;full-title&gt;Neurol Genet&lt;/full-title&gt;&lt;/periodical&gt;&lt;pages&gt;e205&lt;/pages&gt;&lt;volume&gt;3&lt;/volume&gt;&lt;number&gt;6&lt;/number&gt;&lt;edition&gt;20171211&lt;/edition&gt;&lt;dates&gt;&lt;year&gt;2017&lt;/year&gt;&lt;pub-dates&gt;&lt;date&gt;Dec&lt;/date&gt;&lt;/pub-dates&gt;&lt;/dates&gt;&lt;isbn&gt;2376-7839 (Print)&amp;#xD;2376-7839&lt;/isbn&gt;&lt;accession-num&gt;29264396&lt;/accession-num&gt;&lt;urls&gt;&lt;/urls&gt;&lt;custom2&gt;PMC5733248&lt;/custom2&gt;&lt;electronic-resource-num&gt;10.1212/nxg.0000000000000205&lt;/electronic-resource-num&gt;&lt;remote-database-provider&gt;NLM&lt;/remote-database-provider&gt;&lt;language&gt;eng&lt;/language&gt;&lt;/record&gt;&lt;/Cite&gt;&lt;/EndNote&gt;</w:instrText>
            </w:r>
            <w:r w:rsidRPr="001713F0">
              <w:rPr>
                <w:lang w:val="en-ZA"/>
              </w:rPr>
              <w:fldChar w:fldCharType="separate"/>
            </w:r>
            <w:r w:rsidRPr="009915EF">
              <w:rPr>
                <w:b w:val="0"/>
                <w:bCs w:val="0"/>
                <w:noProof/>
                <w:lang w:val="en-ZA"/>
              </w:rPr>
              <w:t>Bris, Rouaud [15]</w:t>
            </w:r>
            <w:r w:rsidRPr="001713F0">
              <w:fldChar w:fldCharType="end"/>
            </w:r>
          </w:p>
        </w:tc>
        <w:tc>
          <w:tcPr>
            <w:tcW w:w="2457" w:type="dxa"/>
            <w:hideMark/>
          </w:tcPr>
          <w:p w14:paraId="64D590F1" w14:textId="77777777" w:rsidR="001713F0" w:rsidRPr="001713F0" w:rsidRDefault="001713F0" w:rsidP="001713F0">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lang w:val="en-ZA"/>
              </w:rPr>
            </w:pPr>
            <w:r w:rsidRPr="001713F0">
              <w:rPr>
                <w:lang w:val="en-ZA"/>
              </w:rPr>
              <w:t>1</w:t>
            </w:r>
          </w:p>
        </w:tc>
        <w:tc>
          <w:tcPr>
            <w:tcW w:w="2720" w:type="dxa"/>
            <w:hideMark/>
          </w:tcPr>
          <w:p w14:paraId="70264F54" w14:textId="77777777" w:rsidR="001713F0" w:rsidRPr="001713F0" w:rsidRDefault="001713F0" w:rsidP="001713F0">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lang w:val="en-ZA"/>
              </w:rPr>
            </w:pPr>
            <w:r w:rsidRPr="001713F0">
              <w:rPr>
                <w:lang w:val="en-ZA"/>
              </w:rPr>
              <w:t>0</w:t>
            </w:r>
          </w:p>
        </w:tc>
      </w:tr>
      <w:tr w:rsidR="001713F0" w:rsidRPr="001713F0" w14:paraId="318930AB" w14:textId="77777777" w:rsidTr="009915EF">
        <w:trPr>
          <w:trHeight w:val="240"/>
        </w:trPr>
        <w:tc>
          <w:tcPr>
            <w:cnfStyle w:val="001000000000" w:firstRow="0" w:lastRow="0" w:firstColumn="1" w:lastColumn="0" w:oddVBand="0" w:evenVBand="0" w:oddHBand="0" w:evenHBand="0" w:firstRowFirstColumn="0" w:firstRowLastColumn="0" w:lastRowFirstColumn="0" w:lastRowLastColumn="0"/>
            <w:tcW w:w="4586" w:type="dxa"/>
            <w:hideMark/>
          </w:tcPr>
          <w:p w14:paraId="075B46CE" w14:textId="5BDCB19D" w:rsidR="001713F0" w:rsidRPr="001713F0" w:rsidRDefault="001713F0" w:rsidP="001713F0">
            <w:pPr>
              <w:pBdr>
                <w:top w:val="nil"/>
                <w:left w:val="nil"/>
                <w:bottom w:val="nil"/>
                <w:right w:val="nil"/>
                <w:between w:val="nil"/>
              </w:pBdr>
              <w:spacing w:line="276" w:lineRule="auto"/>
              <w:rPr>
                <w:b w:val="0"/>
                <w:bCs w:val="0"/>
                <w:lang w:val="en-ZA"/>
              </w:rPr>
            </w:pPr>
            <w:r w:rsidRPr="001713F0">
              <w:rPr>
                <w:lang w:val="en-ZA"/>
              </w:rPr>
              <w:fldChar w:fldCharType="begin"/>
            </w:r>
            <w:r w:rsidR="00CE0EAD">
              <w:rPr>
                <w:b w:val="0"/>
                <w:bCs w:val="0"/>
                <w:lang w:val="en-ZA"/>
              </w:rPr>
              <w:instrText xml:space="preserve"> ADDIN EN.CITE &lt;EndNote&gt;&lt;Cite AuthorYear="1"&gt;&lt;Author&gt;Sage-Schwaede&lt;/Author&gt;&lt;Year&gt;2019&lt;/Year&gt;&lt;RecNum&gt;698&lt;/RecNum&gt;&lt;DisplayText&gt;Sage-Schwaede, Engelstad [16]&lt;/DisplayText&gt;&lt;record&gt;&lt;rec-number&gt;698&lt;/rec-number&gt;&lt;foreign-keys&gt;&lt;key app="EN" db-id="vtddzeapexxwx0efs26pvp5ixtptvpwvd0xe" timestamp="1762161413"&gt;698&lt;/key&gt;&lt;/foreign-keys&gt;&lt;ref-type name="Journal Article"&gt;17&lt;/ref-type&gt;&lt;contributors&gt;&lt;authors&gt;&lt;author&gt;Sage-Schwaede, Abigail&lt;/author&gt;&lt;author&gt;Engelstad, Kristin&lt;/author&gt;&lt;author&gt;Salazar, Rachel&lt;/author&gt;&lt;author&gt;Curcio, Angela&lt;/author&gt;&lt;author&gt;Khandji, Alexander&lt;/author&gt;&lt;author&gt;Garvin Jr, James H.&lt;/author&gt;&lt;author&gt;De Vivo, Darryl C.&lt;/author&gt;&lt;/authors&gt;&lt;/contributors&gt;&lt;titles&gt;&lt;title&gt;Exploring mTOR inhibition as treatment for mitochondrial disease&lt;/title&gt;&lt;secondary-title&gt;Ann Clin Transl Neurol&lt;/secondary-title&gt;&lt;/titles&gt;&lt;periodical&gt;&lt;full-title&gt;Ann Clin Transl Neurol&lt;/full-title&gt;&lt;/periodical&gt;&lt;pages&gt;1877-1881&lt;/pages&gt;&lt;volume&gt;6&lt;/volume&gt;&lt;number&gt;9&lt;/number&gt;&lt;dates&gt;&lt;year&gt;2019&lt;/year&gt;&lt;/dates&gt;&lt;isbn&gt;2328-9503&lt;/isbn&gt;&lt;urls&gt;&lt;related-urls&gt;&lt;url&gt;https://onlinelibrary.wiley.com/doi/abs/10.1002/acn3.50846&lt;/url&gt;&lt;/related-urls&gt;&lt;/urls&gt;&lt;electronic-resource-num&gt;https://doi.org/10.1002/acn3.50846&lt;/electronic-resource-num&gt;&lt;/record&gt;&lt;/Cite&gt;&lt;/EndNote&gt;</w:instrText>
            </w:r>
            <w:r w:rsidRPr="001713F0">
              <w:rPr>
                <w:lang w:val="en-ZA"/>
              </w:rPr>
              <w:fldChar w:fldCharType="separate"/>
            </w:r>
            <w:r w:rsidRPr="009915EF">
              <w:rPr>
                <w:b w:val="0"/>
                <w:bCs w:val="0"/>
                <w:noProof/>
                <w:lang w:val="en-ZA"/>
              </w:rPr>
              <w:t>Sage-Schwaede, Engelstad [16]</w:t>
            </w:r>
            <w:r w:rsidRPr="001713F0">
              <w:fldChar w:fldCharType="end"/>
            </w:r>
          </w:p>
        </w:tc>
        <w:tc>
          <w:tcPr>
            <w:tcW w:w="2457" w:type="dxa"/>
            <w:hideMark/>
          </w:tcPr>
          <w:p w14:paraId="53B7F60C" w14:textId="77777777" w:rsidR="001713F0" w:rsidRPr="001713F0" w:rsidRDefault="001713F0" w:rsidP="001713F0">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lang w:val="en-ZA"/>
              </w:rPr>
            </w:pPr>
            <w:r w:rsidRPr="001713F0">
              <w:rPr>
                <w:lang w:val="en-ZA"/>
              </w:rPr>
              <w:t>1</w:t>
            </w:r>
          </w:p>
        </w:tc>
        <w:tc>
          <w:tcPr>
            <w:tcW w:w="2720" w:type="dxa"/>
            <w:hideMark/>
          </w:tcPr>
          <w:p w14:paraId="53670073" w14:textId="77777777" w:rsidR="001713F0" w:rsidRPr="001713F0" w:rsidRDefault="001713F0" w:rsidP="001713F0">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lang w:val="en-ZA"/>
              </w:rPr>
            </w:pPr>
            <w:r w:rsidRPr="001713F0">
              <w:rPr>
                <w:lang w:val="en-ZA"/>
              </w:rPr>
              <w:t>0</w:t>
            </w:r>
          </w:p>
        </w:tc>
      </w:tr>
      <w:tr w:rsidR="001713F0" w:rsidRPr="001713F0" w14:paraId="6486FAA3" w14:textId="77777777" w:rsidTr="009915EF">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86" w:type="dxa"/>
            <w:hideMark/>
          </w:tcPr>
          <w:p w14:paraId="771CD161" w14:textId="6C89736F" w:rsidR="001713F0" w:rsidRPr="001713F0" w:rsidRDefault="001713F0" w:rsidP="001713F0">
            <w:pPr>
              <w:pBdr>
                <w:top w:val="nil"/>
                <w:left w:val="nil"/>
                <w:bottom w:val="nil"/>
                <w:right w:val="nil"/>
                <w:between w:val="nil"/>
              </w:pBdr>
              <w:spacing w:line="276" w:lineRule="auto"/>
              <w:rPr>
                <w:b w:val="0"/>
                <w:bCs w:val="0"/>
                <w:lang w:val="en-ZA"/>
              </w:rPr>
            </w:pPr>
            <w:r w:rsidRPr="001713F0">
              <w:rPr>
                <w:lang w:val="en-ZA"/>
              </w:rPr>
              <w:fldChar w:fldCharType="begin"/>
            </w:r>
            <w:r w:rsidR="00CE0EAD">
              <w:rPr>
                <w:b w:val="0"/>
                <w:bCs w:val="0"/>
                <w:lang w:val="en-ZA"/>
              </w:rPr>
              <w:instrText xml:space="preserve"> ADDIN EN.CITE &lt;EndNote&gt;&lt;Cite AuthorYear="1"&gt;&lt;Author&gt;González-Quintana&lt;/Author&gt;&lt;Year&gt;2020&lt;/Year&gt;&lt;RecNum&gt;665&lt;/RecNum&gt;&lt;DisplayText&gt;González-Quintana, Trujillo-Tiebas [17]&lt;/DisplayText&gt;&lt;record&gt;&lt;rec-number&gt;665&lt;/rec-number&gt;&lt;foreign-keys&gt;&lt;key app="EN" db-id="vtddzeapexxwx0efs26pvp5ixtptvpwvd0xe" timestamp="1716400845"&gt;665&lt;/key&gt;&lt;/foreign-keys&gt;&lt;ref-type name="Journal Article"&gt;17&lt;/ref-type&gt;&lt;contributors&gt;&lt;authors&gt;&lt;author&gt;González-Quintana, Adrián&lt;/author&gt;&lt;author&gt;Trujillo-Tiebas, María J.&lt;/author&gt;&lt;author&gt;Fernández-Perrone, Ana L.&lt;/author&gt;&lt;author&gt;Blázquez, Alberto&lt;/author&gt;&lt;author&gt;Lucia, Alejandro&lt;/author&gt;&lt;author&gt;Morán, María&lt;/author&gt;&lt;author&gt;Ugalde, Cristina&lt;/author&gt;&lt;author&gt;Arenas, Joaquín&lt;/author&gt;&lt;author&gt;Ayuso, Carmen&lt;/author&gt;&lt;author&gt;Martín, Miguel A.&lt;/author&gt;&lt;/authors&gt;&lt;/contributors&gt;&lt;titles&gt;&lt;title&gt;Uniparental isodisomy as a cause of mitochondrial complex I respiratory chain disorder due to a novel splicing NDUFS4 mutation&lt;/title&gt;&lt;secondary-title&gt;Mol Genet Metab&lt;/secondary-title&gt;&lt;/titles&gt;&lt;periodical&gt;&lt;full-title&gt;Mol Genet Metab&lt;/full-title&gt;&lt;/periodical&gt;&lt;pages&gt;341-348&lt;/pages&gt;&lt;volume&gt;131&lt;/volume&gt;&lt;number&gt;3&lt;/number&gt;&lt;keywords&gt;&lt;keyword&gt;Mitochondrial diseases&lt;/keyword&gt;&lt;keyword&gt;Mitochondrial complex I deficiency&lt;/keyword&gt;&lt;keyword&gt;NDUFS4, mitochondrial Supercomplexes, Uniparental Disomy&lt;/keyword&gt;&lt;keyword&gt;RNA splicing&lt;/keyword&gt;&lt;keyword&gt;Genetic counselling&lt;/keyword&gt;&lt;/keywords&gt;&lt;dates&gt;&lt;year&gt;2020&lt;/year&gt;&lt;pub-dates&gt;&lt;date&gt;2020/11/01/&lt;/date&gt;&lt;/pub-dates&gt;&lt;/dates&gt;&lt;isbn&gt;1096-7192&lt;/isbn&gt;&lt;urls&gt;&lt;related-urls&gt;&lt;url&gt;https://www.sciencedirect.com/science/article/pii/S1096719220302080&lt;/url&gt;&lt;/related-urls&gt;&lt;/urls&gt;&lt;electronic-resource-num&gt;https://doi.org/10.1016/j.ymgme.2020.10.008&lt;/electronic-resource-num&gt;&lt;/record&gt;&lt;/Cite&gt;&lt;/EndNote&gt;</w:instrText>
            </w:r>
            <w:r w:rsidRPr="001713F0">
              <w:rPr>
                <w:lang w:val="en-ZA"/>
              </w:rPr>
              <w:fldChar w:fldCharType="separate"/>
            </w:r>
            <w:r w:rsidRPr="009915EF">
              <w:rPr>
                <w:b w:val="0"/>
                <w:bCs w:val="0"/>
                <w:noProof/>
                <w:lang w:val="en-ZA"/>
              </w:rPr>
              <w:t>González-Quintana, Trujillo-Tiebas [17]</w:t>
            </w:r>
            <w:r w:rsidRPr="001713F0">
              <w:fldChar w:fldCharType="end"/>
            </w:r>
          </w:p>
        </w:tc>
        <w:tc>
          <w:tcPr>
            <w:tcW w:w="2457" w:type="dxa"/>
            <w:hideMark/>
          </w:tcPr>
          <w:p w14:paraId="27997E76" w14:textId="77777777" w:rsidR="001713F0" w:rsidRPr="001713F0" w:rsidRDefault="001713F0" w:rsidP="001713F0">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lang w:val="en-ZA"/>
              </w:rPr>
            </w:pPr>
            <w:r w:rsidRPr="001713F0">
              <w:rPr>
                <w:lang w:val="en-ZA"/>
              </w:rPr>
              <w:t>1</w:t>
            </w:r>
          </w:p>
        </w:tc>
        <w:tc>
          <w:tcPr>
            <w:tcW w:w="2720" w:type="dxa"/>
            <w:hideMark/>
          </w:tcPr>
          <w:p w14:paraId="46953109" w14:textId="77777777" w:rsidR="001713F0" w:rsidRPr="001713F0" w:rsidRDefault="001713F0" w:rsidP="001713F0">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lang w:val="en-ZA"/>
              </w:rPr>
            </w:pPr>
            <w:r w:rsidRPr="001713F0">
              <w:rPr>
                <w:lang w:val="en-ZA"/>
              </w:rPr>
              <w:t>0</w:t>
            </w:r>
          </w:p>
        </w:tc>
      </w:tr>
      <w:tr w:rsidR="001713F0" w:rsidRPr="001713F0" w14:paraId="51393F9F" w14:textId="77777777" w:rsidTr="009915EF">
        <w:trPr>
          <w:trHeight w:val="240"/>
        </w:trPr>
        <w:tc>
          <w:tcPr>
            <w:cnfStyle w:val="001000000000" w:firstRow="0" w:lastRow="0" w:firstColumn="1" w:lastColumn="0" w:oddVBand="0" w:evenVBand="0" w:oddHBand="0" w:evenHBand="0" w:firstRowFirstColumn="0" w:firstRowLastColumn="0" w:lastRowFirstColumn="0" w:lastRowLastColumn="0"/>
            <w:tcW w:w="4586" w:type="dxa"/>
            <w:hideMark/>
          </w:tcPr>
          <w:p w14:paraId="294A2D49" w14:textId="4316EBEC" w:rsidR="001713F0" w:rsidRPr="001713F0" w:rsidRDefault="001713F0" w:rsidP="001713F0">
            <w:pPr>
              <w:pBdr>
                <w:top w:val="nil"/>
                <w:left w:val="nil"/>
                <w:bottom w:val="nil"/>
                <w:right w:val="nil"/>
                <w:between w:val="nil"/>
              </w:pBdr>
              <w:spacing w:line="276" w:lineRule="auto"/>
              <w:rPr>
                <w:b w:val="0"/>
                <w:bCs w:val="0"/>
                <w:lang w:val="en-ZA"/>
              </w:rPr>
            </w:pPr>
            <w:r w:rsidRPr="001713F0">
              <w:rPr>
                <w:lang w:val="en-ZA"/>
              </w:rPr>
              <w:fldChar w:fldCharType="begin">
                <w:fldData xml:space="preserve">PEVuZE5vdGU+PENpdGUgQXV0aG9yWWVhcj0iMSI+PEF1dGhvcj5WYWZhZWUtU2hhaGk8L0F1dGhv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</w:fldData>
              </w:fldChar>
            </w:r>
            <w:r w:rsidR="00CE0EAD">
              <w:rPr>
                <w:b w:val="0"/>
                <w:bCs w:val="0"/>
                <w:lang w:val="en-ZA"/>
              </w:rPr>
              <w:instrText xml:space="preserve"> ADDIN EN.CITE </w:instrText>
            </w:r>
            <w:r w:rsidR="00CE0EAD">
              <w:rPr>
                <w:lang w:val="en-ZA"/>
              </w:rPr>
              <w:fldChar w:fldCharType="begin">
                <w:fldData xml:space="preserve">PEVuZE5vdGU+PENpdGUgQXV0aG9yWWVhcj0iMSI+PEF1dGhvcj5WYWZhZWUtU2hhaGk8L0F1dGhv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</w:fldData>
              </w:fldChar>
            </w:r>
            <w:r w:rsidR="00CE0EAD">
              <w:rPr>
                <w:b w:val="0"/>
                <w:bCs w:val="0"/>
                <w:lang w:val="en-ZA"/>
              </w:rPr>
              <w:instrText xml:space="preserve"> ADDIN EN.CITE.DATA </w:instrText>
            </w:r>
            <w:r w:rsidR="00CE0EAD">
              <w:rPr>
                <w:lang w:val="en-ZA"/>
              </w:rPr>
            </w:r>
            <w:r w:rsidR="00CE0EAD">
              <w:rPr>
                <w:lang w:val="en-ZA"/>
              </w:rPr>
              <w:fldChar w:fldCharType="end"/>
            </w:r>
            <w:r w:rsidRPr="001713F0">
              <w:rPr>
                <w:lang w:val="en-ZA"/>
              </w:rPr>
            </w:r>
            <w:r w:rsidRPr="001713F0">
              <w:rPr>
                <w:lang w:val="en-ZA"/>
              </w:rPr>
              <w:fldChar w:fldCharType="separate"/>
            </w:r>
            <w:r w:rsidRPr="009915EF">
              <w:rPr>
                <w:b w:val="0"/>
                <w:bCs w:val="0"/>
                <w:noProof/>
                <w:lang w:val="en-ZA"/>
              </w:rPr>
              <w:t>Vafaee-Shahi, Ghasemi [18]</w:t>
            </w:r>
            <w:r w:rsidRPr="001713F0">
              <w:fldChar w:fldCharType="end"/>
            </w:r>
          </w:p>
        </w:tc>
        <w:tc>
          <w:tcPr>
            <w:tcW w:w="2457" w:type="dxa"/>
            <w:hideMark/>
          </w:tcPr>
          <w:p w14:paraId="1DB81CD8" w14:textId="77777777" w:rsidR="001713F0" w:rsidRPr="001713F0" w:rsidRDefault="001713F0" w:rsidP="001713F0">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lang w:val="en-ZA"/>
              </w:rPr>
            </w:pPr>
            <w:r w:rsidRPr="001713F0">
              <w:rPr>
                <w:lang w:val="en-ZA"/>
              </w:rPr>
              <w:t>1</w:t>
            </w:r>
          </w:p>
        </w:tc>
        <w:tc>
          <w:tcPr>
            <w:tcW w:w="2720" w:type="dxa"/>
            <w:hideMark/>
          </w:tcPr>
          <w:p w14:paraId="3B373D58" w14:textId="77777777" w:rsidR="001713F0" w:rsidRPr="001713F0" w:rsidRDefault="001713F0" w:rsidP="001713F0">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lang w:val="en-ZA"/>
              </w:rPr>
            </w:pPr>
            <w:r w:rsidRPr="001713F0">
              <w:rPr>
                <w:lang w:val="en-ZA"/>
              </w:rPr>
              <w:t>0</w:t>
            </w:r>
          </w:p>
        </w:tc>
      </w:tr>
      <w:tr w:rsidR="001713F0" w:rsidRPr="001713F0" w14:paraId="0A47EEDF" w14:textId="77777777" w:rsidTr="009915EF">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586" w:type="dxa"/>
            <w:hideMark/>
          </w:tcPr>
          <w:p w14:paraId="1C4A8AC2" w14:textId="77777777" w:rsidR="001713F0" w:rsidRPr="001713F0" w:rsidRDefault="001713F0" w:rsidP="001713F0">
            <w:pPr>
              <w:pBdr>
                <w:top w:val="nil"/>
                <w:left w:val="nil"/>
                <w:bottom w:val="nil"/>
                <w:right w:val="nil"/>
                <w:between w:val="nil"/>
              </w:pBdr>
              <w:spacing w:line="276" w:lineRule="auto"/>
              <w:rPr>
                <w:lang w:val="en-ZA"/>
              </w:rPr>
            </w:pPr>
            <w:r w:rsidRPr="001713F0">
              <w:rPr>
                <w:lang w:val="en-ZA"/>
              </w:rPr>
              <w:t>Total</w:t>
            </w:r>
          </w:p>
        </w:tc>
        <w:tc>
          <w:tcPr>
            <w:tcW w:w="2457" w:type="dxa"/>
            <w:hideMark/>
          </w:tcPr>
          <w:p w14:paraId="72B9FFB4" w14:textId="77777777" w:rsidR="001713F0" w:rsidRPr="001713F0" w:rsidRDefault="001713F0" w:rsidP="001713F0">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b/>
                <w:bCs/>
                <w:lang w:val="en-ZA"/>
              </w:rPr>
            </w:pPr>
            <w:r w:rsidRPr="001713F0">
              <w:rPr>
                <w:b/>
                <w:bCs/>
                <w:lang w:val="en-ZA"/>
              </w:rPr>
              <w:t>32</w:t>
            </w:r>
          </w:p>
        </w:tc>
        <w:tc>
          <w:tcPr>
            <w:tcW w:w="2720" w:type="dxa"/>
            <w:hideMark/>
          </w:tcPr>
          <w:p w14:paraId="64938450" w14:textId="77777777" w:rsidR="001713F0" w:rsidRPr="001713F0" w:rsidRDefault="001713F0" w:rsidP="001713F0">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b/>
                <w:bCs/>
                <w:lang w:val="en-ZA"/>
              </w:rPr>
            </w:pPr>
            <w:r w:rsidRPr="001713F0">
              <w:rPr>
                <w:b/>
                <w:bCs/>
                <w:lang w:val="en-ZA"/>
              </w:rPr>
              <w:t>8</w:t>
            </w:r>
          </w:p>
        </w:tc>
      </w:tr>
    </w:tbl>
    <w:p w14:paraId="04A39384" w14:textId="77777777" w:rsidR="001713F0" w:rsidRDefault="001713F0" w:rsidP="001713F0">
      <w:pPr>
        <w:pBdr>
          <w:top w:val="nil"/>
          <w:left w:val="nil"/>
          <w:bottom w:val="nil"/>
          <w:right w:val="nil"/>
          <w:between w:val="nil"/>
        </w:pBdr>
        <w:spacing w:after="360" w:line="276" w:lineRule="auto"/>
        <w:rPr>
          <w:lang w:val="en-ZA"/>
        </w:rPr>
      </w:pPr>
      <w:r w:rsidRPr="001713F0">
        <w:rPr>
          <w:lang w:val="en-ZA"/>
        </w:rPr>
        <w:t xml:space="preserve">*In their reviews, Assouline </w:t>
      </w:r>
      <w:r w:rsidRPr="001713F0">
        <w:rPr>
          <w:i/>
          <w:iCs/>
          <w:lang w:val="en-ZA"/>
        </w:rPr>
        <w:t>et al.</w:t>
      </w:r>
      <w:r w:rsidRPr="001713F0">
        <w:rPr>
          <w:lang w:val="en-ZA"/>
        </w:rPr>
        <w:t xml:space="preserve"> </w:t>
      </w:r>
      <w:r w:rsidRPr="001713F0">
        <w:rPr>
          <w:lang w:val="es-ES"/>
        </w:rPr>
        <w:t xml:space="preserve">(2012) and Ortigoza-Escobar </w:t>
      </w:r>
      <w:r w:rsidRPr="001713F0">
        <w:rPr>
          <w:i/>
          <w:iCs/>
          <w:lang w:val="es-ES"/>
        </w:rPr>
        <w:t>et al.</w:t>
      </w:r>
      <w:r w:rsidRPr="001713F0">
        <w:rPr>
          <w:lang w:val="es-ES"/>
        </w:rPr>
        <w:t xml:space="preserve"> </w:t>
      </w:r>
      <w:r w:rsidRPr="001713F0">
        <w:rPr>
          <w:lang w:val="en-ZA"/>
        </w:rPr>
        <w:t>(2016) both noted at total of 5 HCM cases reported out of 18 patients (from 15 families) and 22 patients (from 18 families), respectively.</w:t>
      </w:r>
      <w:bookmarkEnd w:id="3"/>
    </w:p>
    <w:p w14:paraId="7712EBA3" w14:textId="4E62AC08" w:rsidR="004B68B8" w:rsidRDefault="004B68B8" w:rsidP="009915EF">
      <w:pPr>
        <w:pBdr>
          <w:top w:val="nil"/>
          <w:left w:val="nil"/>
          <w:bottom w:val="nil"/>
          <w:right w:val="nil"/>
          <w:between w:val="nil"/>
        </w:pBdr>
        <w:spacing w:after="120" w:line="276" w:lineRule="auto"/>
        <w:rPr>
          <w:b/>
          <w:bCs/>
          <w:lang w:val="en-ZA"/>
        </w:rPr>
      </w:pPr>
      <w:r>
        <w:rPr>
          <w:b/>
          <w:bCs/>
          <w:lang w:val="en-ZA"/>
        </w:rPr>
        <w:t>Metabolomics methodology</w:t>
      </w:r>
    </w:p>
    <w:p w14:paraId="63E99CAA" w14:textId="77777777" w:rsidR="004B68B8" w:rsidRPr="004B68B8" w:rsidRDefault="004B68B8" w:rsidP="004B68B8">
      <w:pPr>
        <w:pBdr>
          <w:top w:val="nil"/>
          <w:left w:val="nil"/>
          <w:bottom w:val="nil"/>
          <w:right w:val="nil"/>
          <w:between w:val="nil"/>
        </w:pBdr>
        <w:spacing w:after="0" w:line="276" w:lineRule="auto"/>
        <w:rPr>
          <w:b/>
          <w:bCs/>
          <w:lang w:val="en-ZA"/>
        </w:rPr>
      </w:pPr>
      <w:r w:rsidRPr="004B68B8">
        <w:rPr>
          <w:b/>
          <w:bCs/>
          <w:lang w:val="en-ZA"/>
        </w:rPr>
        <w:t>Internal standard preparation</w:t>
      </w:r>
    </w:p>
    <w:p w14:paraId="7C85625D" w14:textId="01E63B92" w:rsidR="004B68B8" w:rsidRPr="004B68B8" w:rsidRDefault="004B68B8" w:rsidP="004B68B8">
      <w:pPr>
        <w:pBdr>
          <w:top w:val="nil"/>
          <w:left w:val="nil"/>
          <w:bottom w:val="nil"/>
          <w:right w:val="nil"/>
          <w:between w:val="nil"/>
        </w:pBdr>
        <w:spacing w:after="360" w:line="276" w:lineRule="auto"/>
        <w:rPr>
          <w:lang w:val="en-ZA"/>
        </w:rPr>
      </w:pPr>
      <w:r w:rsidRPr="004B68B8">
        <w:rPr>
          <w:lang w:val="en-ZA"/>
        </w:rPr>
        <w:t xml:space="preserve">An internal standard </w:t>
      </w:r>
      <w:r w:rsidR="0043452F">
        <w:rPr>
          <w:lang w:val="en-ZA"/>
        </w:rPr>
        <w:t xml:space="preserve">(IS) </w:t>
      </w:r>
      <w:r w:rsidRPr="004B68B8">
        <w:rPr>
          <w:lang w:val="en-ZA"/>
        </w:rPr>
        <w:t xml:space="preserve">mixture comprising </w:t>
      </w:r>
      <w:proofErr w:type="gramStart"/>
      <w:r w:rsidRPr="004B68B8">
        <w:rPr>
          <w:lang w:val="en-ZA"/>
        </w:rPr>
        <w:t>N,N</w:t>
      </w:r>
      <w:proofErr w:type="gramEnd"/>
      <w:r w:rsidRPr="004B68B8">
        <w:rPr>
          <w:lang w:val="en-ZA"/>
        </w:rPr>
        <w:t xml:space="preserve">-dimethyl-phenylalanine (DMPA), 3-phenylbutyric acid (3-PBA), and </w:t>
      </w:r>
      <w:proofErr w:type="spellStart"/>
      <w:r w:rsidRPr="004B68B8">
        <w:rPr>
          <w:lang w:val="en-ZA"/>
        </w:rPr>
        <w:t>norleucine</w:t>
      </w:r>
      <w:proofErr w:type="spellEnd"/>
      <w:r w:rsidRPr="004B68B8">
        <w:rPr>
          <w:lang w:val="en-ZA"/>
        </w:rPr>
        <w:t xml:space="preserve"> (each 309.89 ppm from 10 000 ppm stock solutions) was added to each sample at 1 µg per mg tissue to correct for extraction bias. </w:t>
      </w:r>
      <w:proofErr w:type="spellStart"/>
      <w:r w:rsidRPr="004B68B8">
        <w:rPr>
          <w:lang w:val="en-ZA"/>
        </w:rPr>
        <w:t>Norleucine</w:t>
      </w:r>
      <w:proofErr w:type="spellEnd"/>
      <w:r w:rsidRPr="004B68B8">
        <w:rPr>
          <w:lang w:val="en-ZA"/>
        </w:rPr>
        <w:t xml:space="preserve"> was used for normalisation in GC-TOF-MS, and DMPA served as the IS for both LC-MS/MS and ¹H-NMR analyses.</w:t>
      </w:r>
    </w:p>
    <w:p w14:paraId="241B86FE" w14:textId="77777777" w:rsidR="004B68B8" w:rsidRPr="004B68B8" w:rsidRDefault="004B68B8" w:rsidP="004B68B8">
      <w:pPr>
        <w:pBdr>
          <w:top w:val="nil"/>
          <w:left w:val="nil"/>
          <w:bottom w:val="nil"/>
          <w:right w:val="nil"/>
          <w:between w:val="nil"/>
        </w:pBdr>
        <w:spacing w:after="360" w:line="276" w:lineRule="auto"/>
        <w:rPr>
          <w:lang w:val="en-ZA"/>
        </w:rPr>
      </w:pPr>
    </w:p>
    <w:p w14:paraId="4F1685D4" w14:textId="5A217CD8" w:rsidR="004B68B8" w:rsidRPr="004B68B8" w:rsidRDefault="004B68B8" w:rsidP="0043452F">
      <w:pPr>
        <w:pBdr>
          <w:top w:val="nil"/>
          <w:left w:val="nil"/>
          <w:bottom w:val="nil"/>
          <w:right w:val="nil"/>
          <w:between w:val="nil"/>
        </w:pBdr>
        <w:spacing w:after="360" w:line="276" w:lineRule="auto"/>
        <w:rPr>
          <w:lang w:val="en-ZA"/>
        </w:rPr>
      </w:pPr>
      <w:r w:rsidRPr="004B68B8">
        <w:rPr>
          <w:lang w:val="en-ZA"/>
        </w:rPr>
        <w:lastRenderedPageBreak/>
        <w:t xml:space="preserve">For LC-MS/MS, an additional stable-isotope IS mixture (2.5 ppm in water, 200 µL per sample) was added prior to derivatisation. This mixture contained </w:t>
      </w:r>
      <w:r w:rsidR="0043452F">
        <w:rPr>
          <w:lang w:val="en-ZA"/>
        </w:rPr>
        <w:t>L-</w:t>
      </w:r>
      <w:r w:rsidRPr="004B68B8">
        <w:rPr>
          <w:lang w:val="en-ZA"/>
        </w:rPr>
        <w:t>valine</w:t>
      </w:r>
      <w:r w:rsidR="0043452F">
        <w:rPr>
          <w:lang w:val="en-ZA"/>
        </w:rPr>
        <w:t>-</w:t>
      </w:r>
      <w:r w:rsidRPr="004B68B8">
        <w:rPr>
          <w:lang w:val="en-ZA"/>
        </w:rPr>
        <w:t xml:space="preserve">d8, </w:t>
      </w:r>
      <w:r w:rsidR="0043452F">
        <w:rPr>
          <w:lang w:val="en-ZA"/>
        </w:rPr>
        <w:t>L-</w:t>
      </w:r>
      <w:r w:rsidRPr="004B68B8">
        <w:rPr>
          <w:lang w:val="en-ZA"/>
        </w:rPr>
        <w:t>isoleucine</w:t>
      </w:r>
      <w:r w:rsidR="0043452F">
        <w:rPr>
          <w:lang w:val="en-ZA"/>
        </w:rPr>
        <w:t>-</w:t>
      </w:r>
      <w:r w:rsidRPr="004B68B8">
        <w:rPr>
          <w:lang w:val="en-ZA"/>
        </w:rPr>
        <w:t xml:space="preserve">d10, </w:t>
      </w:r>
      <w:r w:rsidR="0043452F">
        <w:rPr>
          <w:lang w:val="en-ZA"/>
        </w:rPr>
        <w:t>L-</w:t>
      </w:r>
      <w:r w:rsidRPr="004B68B8">
        <w:rPr>
          <w:lang w:val="en-ZA"/>
        </w:rPr>
        <w:t>phenylalanine</w:t>
      </w:r>
      <w:r w:rsidR="0043452F">
        <w:rPr>
          <w:lang w:val="en-ZA"/>
        </w:rPr>
        <w:t>-</w:t>
      </w:r>
      <w:r w:rsidRPr="004B68B8">
        <w:rPr>
          <w:lang w:val="en-ZA"/>
        </w:rPr>
        <w:t xml:space="preserve">d5, </w:t>
      </w:r>
      <w:r w:rsidR="0043452F">
        <w:rPr>
          <w:lang w:val="en-ZA"/>
        </w:rPr>
        <w:t>L-</w:t>
      </w:r>
      <w:r w:rsidRPr="004B68B8">
        <w:rPr>
          <w:lang w:val="en-ZA"/>
        </w:rPr>
        <w:t>lysine</w:t>
      </w:r>
      <w:r w:rsidR="0043452F">
        <w:rPr>
          <w:lang w:val="en-ZA"/>
        </w:rPr>
        <w:t>-</w:t>
      </w:r>
      <w:r w:rsidRPr="004B68B8">
        <w:rPr>
          <w:lang w:val="en-ZA"/>
        </w:rPr>
        <w:t xml:space="preserve">d4, </w:t>
      </w:r>
      <w:r w:rsidR="0043452F">
        <w:rPr>
          <w:lang w:val="en-ZA"/>
        </w:rPr>
        <w:t>L-</w:t>
      </w:r>
      <w:r w:rsidRPr="004B68B8">
        <w:rPr>
          <w:lang w:val="en-ZA"/>
        </w:rPr>
        <w:t>glutamine</w:t>
      </w:r>
      <w:r w:rsidR="0043452F">
        <w:rPr>
          <w:lang w:val="en-ZA"/>
        </w:rPr>
        <w:t>-</w:t>
      </w:r>
      <w:r w:rsidR="0043452F" w:rsidRPr="0043452F">
        <w:rPr>
          <w:vertAlign w:val="superscript"/>
          <w:lang w:val="en-ZA"/>
        </w:rPr>
        <w:t>13</w:t>
      </w:r>
      <w:r w:rsidRPr="004B68B8">
        <w:rPr>
          <w:lang w:val="en-ZA"/>
        </w:rPr>
        <w:t>C</w:t>
      </w:r>
      <w:r w:rsidR="0043452F" w:rsidRPr="0043452F">
        <w:rPr>
          <w:vertAlign w:val="subscript"/>
          <w:lang w:val="en-ZA"/>
        </w:rPr>
        <w:t>5</w:t>
      </w:r>
      <w:r w:rsidR="0043452F" w:rsidRPr="0043452F">
        <w:rPr>
          <w:vertAlign w:val="superscript"/>
          <w:lang w:val="en-ZA"/>
        </w:rPr>
        <w:t>15</w:t>
      </w:r>
      <w:r w:rsidRPr="004B68B8">
        <w:rPr>
          <w:lang w:val="en-ZA"/>
        </w:rPr>
        <w:t>N</w:t>
      </w:r>
      <w:r w:rsidR="0043452F" w:rsidRPr="0043452F">
        <w:rPr>
          <w:rFonts w:asciiTheme="minorBidi" w:hAnsiTheme="minorBidi" w:cstheme="minorBidi"/>
          <w:vertAlign w:val="subscript"/>
          <w:lang w:val="en-ZA"/>
        </w:rPr>
        <w:t>2</w:t>
      </w:r>
      <w:r w:rsidRPr="004B68B8">
        <w:rPr>
          <w:lang w:val="en-ZA"/>
        </w:rPr>
        <w:t xml:space="preserve">, </w:t>
      </w:r>
      <w:r w:rsidR="0043452F">
        <w:rPr>
          <w:lang w:val="en-ZA"/>
        </w:rPr>
        <w:t>L-</w:t>
      </w:r>
      <w:r w:rsidRPr="004B68B8">
        <w:rPr>
          <w:lang w:val="en-ZA"/>
        </w:rPr>
        <w:t>asparagine_</w:t>
      </w:r>
      <w:r w:rsidR="0043452F" w:rsidRPr="0043452F">
        <w:rPr>
          <w:vertAlign w:val="superscript"/>
          <w:lang w:val="en-ZA"/>
        </w:rPr>
        <w:t>13</w:t>
      </w:r>
      <w:r w:rsidR="0043452F" w:rsidRPr="004B68B8">
        <w:rPr>
          <w:lang w:val="en-ZA"/>
        </w:rPr>
        <w:t>C</w:t>
      </w:r>
      <w:r w:rsidR="0043452F" w:rsidRPr="0043452F">
        <w:rPr>
          <w:vertAlign w:val="subscript"/>
          <w:lang w:val="en-ZA"/>
        </w:rPr>
        <w:t>4</w:t>
      </w:r>
      <w:r w:rsidRPr="004B68B8">
        <w:rPr>
          <w:lang w:val="en-ZA"/>
        </w:rPr>
        <w:t>N</w:t>
      </w:r>
      <w:r w:rsidR="0043452F" w:rsidRPr="0043452F">
        <w:rPr>
          <w:vertAlign w:val="superscript"/>
          <w:lang w:val="en-ZA"/>
        </w:rPr>
        <w:t>15</w:t>
      </w:r>
      <w:r w:rsidR="0043452F" w:rsidRPr="004B68B8">
        <w:rPr>
          <w:lang w:val="en-ZA"/>
        </w:rPr>
        <w:t>N</w:t>
      </w:r>
      <w:r w:rsidR="0043452F" w:rsidRPr="0043452F">
        <w:rPr>
          <w:rFonts w:asciiTheme="minorBidi" w:hAnsiTheme="minorBidi" w:cstheme="minorBidi"/>
          <w:vertAlign w:val="subscript"/>
          <w:lang w:val="en-ZA"/>
        </w:rPr>
        <w:t>2</w:t>
      </w:r>
      <w:r w:rsidR="0043452F" w:rsidRPr="0043452F">
        <w:rPr>
          <w:rFonts w:asciiTheme="minorBidi" w:hAnsiTheme="minorBidi" w:cstheme="minorBidi"/>
          <w:lang w:val="en-ZA"/>
        </w:rPr>
        <w:t>:</w:t>
      </w:r>
      <w:r w:rsidRPr="004B68B8">
        <w:rPr>
          <w:lang w:val="en-ZA"/>
        </w:rPr>
        <w:t>H</w:t>
      </w:r>
      <w:r w:rsidRPr="004B68B8">
        <w:rPr>
          <w:rFonts w:ascii="Cambria Math" w:hAnsi="Cambria Math" w:cs="Cambria Math"/>
          <w:lang w:val="en-ZA"/>
        </w:rPr>
        <w:t>₂</w:t>
      </w:r>
      <w:r w:rsidRPr="004B68B8">
        <w:rPr>
          <w:lang w:val="en-ZA"/>
        </w:rPr>
        <w:t xml:space="preserve">O, </w:t>
      </w:r>
      <w:r w:rsidR="0043452F">
        <w:rPr>
          <w:lang w:val="en-ZA"/>
        </w:rPr>
        <w:t>L-</w:t>
      </w:r>
      <w:r w:rsidRPr="004B68B8">
        <w:rPr>
          <w:lang w:val="en-ZA"/>
        </w:rPr>
        <w:t xml:space="preserve">arginine_d4, </w:t>
      </w:r>
      <w:r w:rsidR="0043452F">
        <w:rPr>
          <w:lang w:val="en-ZA"/>
        </w:rPr>
        <w:t>L-</w:t>
      </w:r>
      <w:r w:rsidRPr="004B68B8">
        <w:rPr>
          <w:lang w:val="en-ZA"/>
        </w:rPr>
        <w:t xml:space="preserve">citrulline_d4, and </w:t>
      </w:r>
      <w:r w:rsidR="0043452F" w:rsidRPr="0043452F">
        <w:rPr>
          <w:lang w:val="en-ZA"/>
        </w:rPr>
        <w:t>L</w:t>
      </w:r>
      <w:r w:rsidR="0043452F">
        <w:rPr>
          <w:lang w:val="en-ZA"/>
        </w:rPr>
        <w:t>-</w:t>
      </w:r>
      <w:r w:rsidR="0043452F" w:rsidRPr="0043452F">
        <w:rPr>
          <w:lang w:val="en-ZA"/>
        </w:rPr>
        <w:t>carnitine</w:t>
      </w:r>
      <w:r w:rsidR="0043452F">
        <w:rPr>
          <w:lang w:val="en-ZA"/>
        </w:rPr>
        <w:t>-</w:t>
      </w:r>
      <w:r w:rsidR="0043452F" w:rsidRPr="0043452F">
        <w:rPr>
          <w:lang w:val="en-ZA"/>
        </w:rPr>
        <w:t>methyl-d3·HCl, octanoyl</w:t>
      </w:r>
      <w:r w:rsidR="0043452F">
        <w:rPr>
          <w:lang w:val="en-ZA"/>
        </w:rPr>
        <w:t>-</w:t>
      </w:r>
      <w:r w:rsidR="0043452F" w:rsidRPr="0043452F">
        <w:rPr>
          <w:lang w:val="en-ZA"/>
        </w:rPr>
        <w:t>L</w:t>
      </w:r>
      <w:r w:rsidR="0043452F">
        <w:rPr>
          <w:lang w:val="en-ZA"/>
        </w:rPr>
        <w:t>-</w:t>
      </w:r>
      <w:r w:rsidR="0043452F" w:rsidRPr="0043452F">
        <w:rPr>
          <w:lang w:val="en-ZA"/>
        </w:rPr>
        <w:t>carnitine</w:t>
      </w:r>
      <w:r w:rsidR="0043452F">
        <w:rPr>
          <w:lang w:val="en-ZA"/>
        </w:rPr>
        <w:t>-</w:t>
      </w:r>
      <w:r w:rsidR="0043452F" w:rsidRPr="0043452F">
        <w:rPr>
          <w:lang w:val="en-ZA"/>
        </w:rPr>
        <w:t>8,8,8d3·HCl, dodecanoyl-L-carnitine</w:t>
      </w:r>
      <w:r w:rsidR="0043452F">
        <w:rPr>
          <w:lang w:val="en-ZA"/>
        </w:rPr>
        <w:t>-</w:t>
      </w:r>
      <w:r w:rsidR="0043452F" w:rsidRPr="0043452F">
        <w:rPr>
          <w:lang w:val="en-ZA"/>
        </w:rPr>
        <w:t>10,10,10</w:t>
      </w:r>
      <w:r w:rsidR="006D6F7A">
        <w:rPr>
          <w:lang w:val="en-ZA"/>
        </w:rPr>
        <w:t xml:space="preserve"> </w:t>
      </w:r>
      <w:r w:rsidR="0043452F" w:rsidRPr="0043452F">
        <w:rPr>
          <w:lang w:val="en-ZA"/>
        </w:rPr>
        <w:t>d3·HCl, and octadecanoylLcarnitine</w:t>
      </w:r>
      <w:r w:rsidR="0043452F">
        <w:rPr>
          <w:lang w:val="en-ZA"/>
        </w:rPr>
        <w:t>-</w:t>
      </w:r>
      <w:r w:rsidR="0043452F" w:rsidRPr="0043452F">
        <w:rPr>
          <w:lang w:val="en-ZA"/>
        </w:rPr>
        <w:t>18,18,18d3·HCl</w:t>
      </w:r>
      <w:r w:rsidR="0043452F">
        <w:rPr>
          <w:lang w:val="en-ZA"/>
        </w:rPr>
        <w:t xml:space="preserve"> </w:t>
      </w:r>
      <w:r w:rsidRPr="004B68B8">
        <w:rPr>
          <w:lang w:val="en-ZA"/>
        </w:rPr>
        <w:t>to account for derivatisation and ionisation variability.</w:t>
      </w:r>
    </w:p>
    <w:p w14:paraId="10657753" w14:textId="77777777" w:rsidR="004B68B8" w:rsidRPr="004B68B8" w:rsidRDefault="004B68B8" w:rsidP="004B68B8">
      <w:pPr>
        <w:pBdr>
          <w:top w:val="nil"/>
          <w:left w:val="nil"/>
          <w:bottom w:val="nil"/>
          <w:right w:val="nil"/>
          <w:between w:val="nil"/>
        </w:pBdr>
        <w:spacing w:after="0" w:line="276" w:lineRule="auto"/>
        <w:rPr>
          <w:b/>
          <w:bCs/>
          <w:lang w:val="en-ZA"/>
        </w:rPr>
      </w:pPr>
      <w:r w:rsidRPr="004B68B8">
        <w:rPr>
          <w:b/>
          <w:bCs/>
          <w:lang w:val="en-ZA"/>
        </w:rPr>
        <w:t>Metabolite extraction from heart tissue</w:t>
      </w:r>
    </w:p>
    <w:p w14:paraId="4CB0CC9D" w14:textId="628052FF" w:rsidR="000F4F26" w:rsidRPr="004B68B8" w:rsidRDefault="004B68B8" w:rsidP="0043452F">
      <w:pPr>
        <w:pBdr>
          <w:top w:val="nil"/>
          <w:left w:val="nil"/>
          <w:bottom w:val="nil"/>
          <w:right w:val="nil"/>
          <w:between w:val="nil"/>
        </w:pBdr>
        <w:spacing w:after="360" w:line="276" w:lineRule="auto"/>
        <w:rPr>
          <w:lang w:val="en-ZA"/>
        </w:rPr>
      </w:pPr>
      <w:r w:rsidRPr="004B68B8">
        <w:rPr>
          <w:lang w:val="en-ZA"/>
        </w:rPr>
        <w:t xml:space="preserve">Metabolites were extracted from mouse heart tissue using a modified single-phase Bligh–Dyer method </w:t>
      </w:r>
      <w:r w:rsidR="00CE0EAD">
        <w:rPr>
          <w:lang w:val="en-ZA"/>
        </w:rPr>
        <w:fldChar w:fldCharType="begin"/>
      </w:r>
      <w:r w:rsidR="00CE0EAD">
        <w:rPr>
          <w:lang w:val="en-ZA"/>
        </w:rPr>
        <w:instrText xml:space="preserve"> ADDIN EN.CITE &lt;EndNote&gt;&lt;Cite&gt;&lt;Author&gt;Gullberg&lt;/Author&gt;&lt;Year&gt;2004&lt;/Year&gt;&lt;RecNum&gt;221&lt;/RecNum&gt;&lt;DisplayText&gt;[19]&lt;/DisplayText&gt;&lt;record&gt;&lt;rec-number&gt;221&lt;/rec-number&gt;&lt;foreign-keys&gt;&lt;key app="EN" db-id="vtddzeapexxwx0efs26pvp5ixtptvpwvd0xe" timestamp="1584626897"&gt;221&lt;/key&gt;&lt;/foreign-keys&gt;&lt;ref-type name="Journal Article"&gt;17&lt;/ref-type&gt;&lt;contributors&gt;&lt;authors&gt;&lt;author&gt;Gullberg, Jonas&lt;/author&gt;&lt;author&gt;Jonsson, Pär&lt;/author&gt;&lt;author&gt;Nordström, Anders&lt;/author&gt;&lt;author&gt;Sjöström, Michael&lt;/author&gt;&lt;author&gt;Moritz, Thomas&lt;/author&gt;&lt;/authors&gt;&lt;/contributors&gt;&lt;titles&gt;&lt;title&gt;Design of experiments: an efficient strategy to identify factors influencing extraction and derivatization of Arabidopsis thaliana samples in metabolomic studies with gas chromatography/mass spectrometry&lt;/title&gt;&lt;secondary-title&gt;Anal Biochem&lt;/secondary-title&gt;&lt;short-title&gt;Design of experiments: an efficient strategy to identify factors influencing extraction and derivatization of Arabidopsis thaliana samples in metabolomic studies with gas chromatography/mass spectrometry&lt;/short-title&gt;&lt;/titles&gt;&lt;periodical&gt;&lt;full-title&gt;Anal Biochem&lt;/full-title&gt;&lt;/periodical&gt;&lt;pages&gt;283-295&lt;/pages&gt;&lt;volume&gt;331&lt;/volume&gt;&lt;number&gt;2&lt;/number&gt;&lt;keywords&gt;&lt;keyword&gt;Arabidopsis&lt;/keyword&gt;&lt;keyword&gt;Derivatization&lt;/keyword&gt;&lt;keyword&gt;Design of experiments&lt;/keyword&gt;&lt;keyword&gt;Extraction&lt;/keyword&gt;&lt;keyword&gt;Mass spectrometry&lt;/keyword&gt;&lt;keyword&gt;Metabolomics&lt;/keyword&gt;&lt;/keywords&gt;&lt;dates&gt;&lt;year&gt;2004&lt;/year&gt;&lt;pub-dates&gt;&lt;date&gt;8/15/&lt;/date&gt;&lt;/pub-dates&gt;&lt;/dates&gt;&lt;isbn&gt;0003-2697&lt;/isbn&gt;&lt;urls&gt;&lt;related-urls&gt;&lt;url&gt;http://www.sciencedirect.com/science/article/pii/S0003269704003811&lt;/url&gt;&lt;/related-urls&gt;&lt;/urls&gt;&lt;electronic-resource-num&gt;http://dx.doi.org/10.1016/j.ab.2004.04.037&lt;/electronic-resource-num&gt;&lt;/record&gt;&lt;/Cite&gt;&lt;/EndNote&gt;</w:instrText>
      </w:r>
      <w:r w:rsidR="00CE0EAD">
        <w:rPr>
          <w:lang w:val="en-ZA"/>
        </w:rPr>
        <w:fldChar w:fldCharType="separate"/>
      </w:r>
      <w:r w:rsidR="00CE0EAD">
        <w:rPr>
          <w:noProof/>
          <w:lang w:val="en-ZA"/>
        </w:rPr>
        <w:t>[19]</w:t>
      </w:r>
      <w:r w:rsidR="00CE0EAD">
        <w:rPr>
          <w:lang w:val="en-ZA"/>
        </w:rPr>
        <w:fldChar w:fldCharType="end"/>
      </w:r>
      <w:r w:rsidRPr="004B68B8">
        <w:rPr>
          <w:lang w:val="en-ZA"/>
        </w:rPr>
        <w:t xml:space="preserve"> with a </w:t>
      </w:r>
      <w:proofErr w:type="spellStart"/>
      <w:r w:rsidRPr="004B68B8">
        <w:rPr>
          <w:lang w:val="en-ZA"/>
        </w:rPr>
        <w:t>methanol:water:chloroform</w:t>
      </w:r>
      <w:proofErr w:type="spellEnd"/>
      <w:r w:rsidRPr="004B68B8">
        <w:rPr>
          <w:lang w:val="en-ZA"/>
        </w:rPr>
        <w:t xml:space="preserve"> ratio of 3:1:1. On a chilled, sanitised surface, tissues were rinsed in PBS, blotted dry, and weighed (40–</w:t>
      </w:r>
      <w:r w:rsidR="00CE0EAD">
        <w:rPr>
          <w:lang w:val="en-ZA"/>
        </w:rPr>
        <w:t>75</w:t>
      </w:r>
      <w:r w:rsidRPr="004B68B8">
        <w:rPr>
          <w:lang w:val="en-ZA"/>
        </w:rPr>
        <w:t xml:space="preserve"> mg per sample). Each sample was placed in a safe-lock tube, followed by 12 µL methanol per mg tissue, the IS mixture (1 µg/mg), and 3.227 µL H</w:t>
      </w:r>
      <w:r w:rsidRPr="004B68B8">
        <w:rPr>
          <w:rFonts w:ascii="Cambria Math" w:hAnsi="Cambria Math" w:cs="Cambria Math"/>
          <w:lang w:val="en-ZA"/>
        </w:rPr>
        <w:t>₂</w:t>
      </w:r>
      <w:r w:rsidRPr="004B68B8">
        <w:rPr>
          <w:lang w:val="en-ZA"/>
        </w:rPr>
        <w:t xml:space="preserve">O per mg tissue. Samples were vortexed and homogenised using three 3 mm tungsten carbide/stainless-steel beads for 2 min at 30 Hz. After bead removal, 1 mL chloroform was added, and the samples were vortexed (1 min), incubated on ice (10 min), and centrifuged (20 000 × g, 10 min, 4 °C). The resulting supernatant was transferred to new tubes for platform-specific analysis. </w:t>
      </w:r>
    </w:p>
    <w:p w14:paraId="13E94D65" w14:textId="77777777" w:rsidR="004B68B8" w:rsidRPr="004B68B8" w:rsidRDefault="004B68B8" w:rsidP="004B68B8">
      <w:pPr>
        <w:pBdr>
          <w:top w:val="nil"/>
          <w:left w:val="nil"/>
          <w:bottom w:val="nil"/>
          <w:right w:val="nil"/>
          <w:between w:val="nil"/>
        </w:pBdr>
        <w:spacing w:after="0" w:line="276" w:lineRule="auto"/>
        <w:rPr>
          <w:b/>
          <w:bCs/>
          <w:lang w:val="en-ZA"/>
        </w:rPr>
      </w:pPr>
      <w:r w:rsidRPr="004B68B8">
        <w:rPr>
          <w:b/>
          <w:bCs/>
          <w:lang w:val="en-ZA"/>
        </w:rPr>
        <w:t>Quality control samples</w:t>
      </w:r>
    </w:p>
    <w:p w14:paraId="0B3E58BB" w14:textId="67494154" w:rsidR="004B68B8" w:rsidRPr="004B68B8" w:rsidRDefault="004B68B8" w:rsidP="004B68B8">
      <w:pPr>
        <w:pBdr>
          <w:top w:val="nil"/>
          <w:left w:val="nil"/>
          <w:bottom w:val="nil"/>
          <w:right w:val="nil"/>
          <w:between w:val="nil"/>
        </w:pBdr>
        <w:spacing w:after="360" w:line="276" w:lineRule="auto"/>
        <w:rPr>
          <w:lang w:val="en-ZA"/>
        </w:rPr>
      </w:pPr>
      <w:r w:rsidRPr="004B68B8">
        <w:rPr>
          <w:lang w:val="en-ZA"/>
        </w:rPr>
        <w:t>Heart extracts were pooled to generate QC samples analysed alongside each batch. For GC-TOF-MS and LC-MS/MS, five QC samples were included per batch (at the beginning, end, and evenly distributed throughout), while for ¹H-NMR, three QC samples were analysed per batch (at the beginning, middle, and end)</w:t>
      </w:r>
      <w:r>
        <w:rPr>
          <w:lang w:val="en-ZA"/>
        </w:rPr>
        <w:t>.</w:t>
      </w:r>
    </w:p>
    <w:p w14:paraId="71DEB06F" w14:textId="77777777" w:rsidR="004B68B8" w:rsidRPr="004B68B8" w:rsidRDefault="004B68B8" w:rsidP="004B68B8">
      <w:pPr>
        <w:pBdr>
          <w:top w:val="nil"/>
          <w:left w:val="nil"/>
          <w:bottom w:val="nil"/>
          <w:right w:val="nil"/>
          <w:between w:val="nil"/>
        </w:pBdr>
        <w:spacing w:after="0" w:line="276" w:lineRule="auto"/>
        <w:rPr>
          <w:b/>
          <w:bCs/>
          <w:lang w:val="en-ZA"/>
        </w:rPr>
      </w:pPr>
      <w:r w:rsidRPr="004B68B8">
        <w:rPr>
          <w:b/>
          <w:bCs/>
          <w:lang w:val="en-ZA"/>
        </w:rPr>
        <w:t>GC-TOF-MS derivatisation and analysis</w:t>
      </w:r>
    </w:p>
    <w:p w14:paraId="04CE87E4" w14:textId="517B5737" w:rsidR="004B68B8" w:rsidRDefault="004B68B8" w:rsidP="004B68B8">
      <w:pPr>
        <w:pBdr>
          <w:top w:val="nil"/>
          <w:left w:val="nil"/>
          <w:bottom w:val="nil"/>
          <w:right w:val="nil"/>
          <w:between w:val="nil"/>
        </w:pBdr>
        <w:spacing w:after="120" w:line="276" w:lineRule="auto"/>
        <w:rPr>
          <w:lang w:val="en-ZA"/>
        </w:rPr>
      </w:pPr>
      <w:r w:rsidRPr="004B68B8">
        <w:rPr>
          <w:lang w:val="en-ZA"/>
        </w:rPr>
        <w:t xml:space="preserve">Heart extracts (500 µL) were dried under nitrogen (37 °C, 15 min) and derivatised by sequential </w:t>
      </w:r>
      <w:proofErr w:type="spellStart"/>
      <w:r w:rsidRPr="004B68B8">
        <w:rPr>
          <w:lang w:val="en-ZA"/>
        </w:rPr>
        <w:t>oximation</w:t>
      </w:r>
      <w:proofErr w:type="spellEnd"/>
      <w:r w:rsidRPr="004B68B8">
        <w:rPr>
          <w:lang w:val="en-ZA"/>
        </w:rPr>
        <w:t xml:space="preserve"> and </w:t>
      </w:r>
      <w:proofErr w:type="spellStart"/>
      <w:r w:rsidRPr="004B68B8">
        <w:rPr>
          <w:lang w:val="en-ZA"/>
        </w:rPr>
        <w:t>silylation</w:t>
      </w:r>
      <w:proofErr w:type="spellEnd"/>
      <w:r w:rsidRPr="004B68B8">
        <w:rPr>
          <w:lang w:val="en-ZA"/>
        </w:rPr>
        <w:t xml:space="preserve">. </w:t>
      </w:r>
      <w:proofErr w:type="spellStart"/>
      <w:r w:rsidRPr="004B68B8">
        <w:rPr>
          <w:lang w:val="en-ZA"/>
        </w:rPr>
        <w:t>Oximation</w:t>
      </w:r>
      <w:proofErr w:type="spellEnd"/>
      <w:r w:rsidRPr="004B68B8">
        <w:rPr>
          <w:lang w:val="en-ZA"/>
        </w:rPr>
        <w:t xml:space="preserve"> was performed with 50 µL of </w:t>
      </w:r>
      <w:proofErr w:type="spellStart"/>
      <w:r w:rsidRPr="004B68B8">
        <w:rPr>
          <w:lang w:val="en-ZA"/>
        </w:rPr>
        <w:t>methoxyamine</w:t>
      </w:r>
      <w:proofErr w:type="spellEnd"/>
      <w:r w:rsidRPr="004B68B8">
        <w:rPr>
          <w:lang w:val="en-ZA"/>
        </w:rPr>
        <w:t xml:space="preserve"> hydrochloride (20 mg/mL in pyridine) for 60 min at 60 °C. After cooling, 50 µL of BSTFA + 1 % TMCS was added for </w:t>
      </w:r>
      <w:proofErr w:type="spellStart"/>
      <w:r w:rsidRPr="004B68B8">
        <w:rPr>
          <w:lang w:val="en-ZA"/>
        </w:rPr>
        <w:t>silylation</w:t>
      </w:r>
      <w:proofErr w:type="spellEnd"/>
      <w:r w:rsidRPr="004B68B8">
        <w:rPr>
          <w:lang w:val="en-ZA"/>
        </w:rPr>
        <w:t xml:space="preserve"> (60 min, 60 °C). Following cooling, 100 µL of the derivatised extract was transferred to vials for analysis.</w:t>
      </w:r>
    </w:p>
    <w:p w14:paraId="360E8095" w14:textId="3D817EEA" w:rsidR="004B68B8" w:rsidRDefault="004B68B8" w:rsidP="004B68B8">
      <w:pPr>
        <w:pBdr>
          <w:top w:val="nil"/>
          <w:left w:val="nil"/>
          <w:bottom w:val="nil"/>
          <w:right w:val="nil"/>
          <w:between w:val="nil"/>
        </w:pBdr>
        <w:spacing w:after="120" w:line="276" w:lineRule="auto"/>
        <w:rPr>
          <w:lang w:val="en-ZA"/>
        </w:rPr>
      </w:pPr>
      <w:r w:rsidRPr="004B68B8">
        <w:rPr>
          <w:lang w:val="en-ZA"/>
        </w:rPr>
        <w:t xml:space="preserve">For </w:t>
      </w:r>
      <w:r w:rsidR="001476B7">
        <w:rPr>
          <w:lang w:val="en-ZA"/>
        </w:rPr>
        <w:t xml:space="preserve">untargeted </w:t>
      </w:r>
      <w:r w:rsidRPr="004B68B8">
        <w:rPr>
          <w:lang w:val="en-ZA"/>
        </w:rPr>
        <w:t xml:space="preserve">GC-TOF-MS, chromatographic separation was achieved using a </w:t>
      </w:r>
      <w:proofErr w:type="spellStart"/>
      <w:r w:rsidRPr="004B68B8">
        <w:rPr>
          <w:lang w:val="en-ZA"/>
        </w:rPr>
        <w:t>Rxi</w:t>
      </w:r>
      <w:proofErr w:type="spellEnd"/>
      <w:r w:rsidRPr="004B68B8">
        <w:rPr>
          <w:lang w:val="en-ZA"/>
        </w:rPr>
        <w:t xml:space="preserve">®-5Sil MS capillary column (28.6 m × 250 µm × 0.25 </w:t>
      </w:r>
      <w:proofErr w:type="gramStart"/>
      <w:r w:rsidRPr="004B68B8">
        <w:rPr>
          <w:lang w:val="en-ZA"/>
        </w:rPr>
        <w:t>µm;</w:t>
      </w:r>
      <w:proofErr w:type="gramEnd"/>
      <w:r w:rsidRPr="004B68B8">
        <w:rPr>
          <w:lang w:val="en-ZA"/>
        </w:rPr>
        <w:t xml:space="preserve"> </w:t>
      </w:r>
      <w:proofErr w:type="spellStart"/>
      <w:r w:rsidRPr="004B68B8">
        <w:rPr>
          <w:lang w:val="en-ZA"/>
        </w:rPr>
        <w:t>Restek</w:t>
      </w:r>
      <w:proofErr w:type="spellEnd"/>
      <w:r w:rsidRPr="004B68B8">
        <w:rPr>
          <w:lang w:val="en-ZA"/>
        </w:rPr>
        <w:t xml:space="preserve">, Cat. no. 13620) on an Agilent 7890A gas chromatograph equipped with an Agilent 7693 autosampler and coupled to a LECO Pegasus HT time-of-flight mass analyser fitted with an electron-impact (EI) ionisation source. </w:t>
      </w:r>
      <w:proofErr w:type="spellStart"/>
      <w:r w:rsidRPr="004B68B8">
        <w:rPr>
          <w:lang w:val="en-ZA"/>
        </w:rPr>
        <w:t>ChromaTOF</w:t>
      </w:r>
      <w:proofErr w:type="spellEnd"/>
      <w:r w:rsidRPr="004B68B8">
        <w:rPr>
          <w:lang w:val="en-ZA"/>
        </w:rPr>
        <w:t xml:space="preserve"> software (v 4.5x; LECO Corporation) was used for data acquisition and processing.</w:t>
      </w:r>
    </w:p>
    <w:p w14:paraId="674839A1" w14:textId="19614FC7" w:rsidR="004B68B8" w:rsidRPr="004B68B8" w:rsidRDefault="004B68B8" w:rsidP="004B68B8">
      <w:pPr>
        <w:pBdr>
          <w:top w:val="nil"/>
          <w:left w:val="nil"/>
          <w:bottom w:val="nil"/>
          <w:right w:val="nil"/>
          <w:between w:val="nil"/>
        </w:pBdr>
        <w:spacing w:after="360" w:line="276" w:lineRule="auto"/>
        <w:rPr>
          <w:lang w:val="en-ZA"/>
        </w:rPr>
      </w:pPr>
      <w:r w:rsidRPr="004B68B8">
        <w:rPr>
          <w:lang w:val="en-ZA"/>
        </w:rPr>
        <w:t>Samples (1 µL) were injected at a split ratio of 1:5. The GC oven was held at 70 °C (1 min), then ramped 7 °C/min to 120 °C, 10 °C/min to 230 °C, and 13 °C/min to 300 °C (hold 1 min), giving a ~25.5 min run. The transfer line and ion source were maintained at 225 °C and 200 °C, respectively. EI ionisation was conducted at −70 V with a 250 s solvent delay. Spectra were acquired at 20 Hz across m/z 50–950.</w:t>
      </w:r>
      <w:r w:rsidR="00B246F4">
        <w:rPr>
          <w:lang w:val="en-ZA"/>
        </w:rPr>
        <w:t xml:space="preserve"> </w:t>
      </w:r>
      <w:r w:rsidR="00B246F4" w:rsidRPr="00B246F4">
        <w:rPr>
          <w:lang w:val="en-ZA"/>
        </w:rPr>
        <w:t xml:space="preserve">Peaks were annotated via spectral and retention time matching to commercial (NIST11, </w:t>
      </w:r>
      <w:proofErr w:type="spellStart"/>
      <w:r w:rsidR="00B246F4" w:rsidRPr="00B246F4">
        <w:rPr>
          <w:lang w:val="en-ZA"/>
        </w:rPr>
        <w:t>mainlib</w:t>
      </w:r>
      <w:proofErr w:type="spellEnd"/>
      <w:r w:rsidR="00B246F4" w:rsidRPr="00B246F4">
        <w:rPr>
          <w:lang w:val="en-ZA"/>
        </w:rPr>
        <w:t xml:space="preserve"> and </w:t>
      </w:r>
      <w:proofErr w:type="spellStart"/>
      <w:r w:rsidR="00B246F4" w:rsidRPr="00B246F4">
        <w:rPr>
          <w:lang w:val="en-ZA"/>
        </w:rPr>
        <w:t>replib</w:t>
      </w:r>
      <w:proofErr w:type="spellEnd"/>
      <w:r w:rsidR="00B246F4" w:rsidRPr="00B246F4">
        <w:rPr>
          <w:lang w:val="en-ZA"/>
        </w:rPr>
        <w:t>) and in-house libraries, with a similarity setting of at least 80%.</w:t>
      </w:r>
    </w:p>
    <w:p w14:paraId="58D7C0DD" w14:textId="77777777" w:rsidR="004B68B8" w:rsidRPr="004B68B8" w:rsidRDefault="004B68B8" w:rsidP="004B68B8">
      <w:pPr>
        <w:pBdr>
          <w:top w:val="nil"/>
          <w:left w:val="nil"/>
          <w:bottom w:val="nil"/>
          <w:right w:val="nil"/>
          <w:between w:val="nil"/>
        </w:pBdr>
        <w:spacing w:after="0" w:line="276" w:lineRule="auto"/>
        <w:rPr>
          <w:b/>
          <w:bCs/>
          <w:lang w:val="en-ZA"/>
        </w:rPr>
      </w:pPr>
      <w:r w:rsidRPr="004B68B8">
        <w:rPr>
          <w:b/>
          <w:bCs/>
          <w:lang w:val="en-ZA"/>
        </w:rPr>
        <w:t>LC-MS/MS derivatisation and analysis</w:t>
      </w:r>
    </w:p>
    <w:p w14:paraId="1F78BB3A" w14:textId="6CA32FEB" w:rsidR="001476B7" w:rsidRPr="001476B7" w:rsidRDefault="001476B7" w:rsidP="001476B7">
      <w:pPr>
        <w:pBdr>
          <w:top w:val="nil"/>
          <w:left w:val="nil"/>
          <w:bottom w:val="nil"/>
          <w:right w:val="nil"/>
          <w:between w:val="nil"/>
        </w:pBdr>
        <w:spacing w:after="120" w:line="276" w:lineRule="auto"/>
        <w:rPr>
          <w:lang w:val="en-ZA"/>
        </w:rPr>
      </w:pPr>
      <w:r w:rsidRPr="001476B7">
        <w:rPr>
          <w:lang w:val="en-ZA"/>
        </w:rPr>
        <w:t xml:space="preserve">Cardiac tissue extracts (100 µL) were evaporated under a gentle nitrogen stream at 37 °C for 15 min prior to derivatisation by </w:t>
      </w:r>
      <w:proofErr w:type="spellStart"/>
      <w:r w:rsidRPr="001476B7">
        <w:rPr>
          <w:lang w:val="en-ZA"/>
        </w:rPr>
        <w:t>butylation</w:t>
      </w:r>
      <w:proofErr w:type="spellEnd"/>
      <w:r w:rsidRPr="001476B7">
        <w:rPr>
          <w:lang w:val="en-ZA"/>
        </w:rPr>
        <w:t xml:space="preserve">. Fresh </w:t>
      </w:r>
      <w:proofErr w:type="spellStart"/>
      <w:r w:rsidRPr="001476B7">
        <w:rPr>
          <w:lang w:val="en-ZA"/>
        </w:rPr>
        <w:t>butanolic</w:t>
      </w:r>
      <w:proofErr w:type="spellEnd"/>
      <w:r w:rsidRPr="001476B7">
        <w:rPr>
          <w:lang w:val="en-ZA"/>
        </w:rPr>
        <w:t>-HCl reagent was prepared by</w:t>
      </w:r>
      <w:r>
        <w:rPr>
          <w:lang w:val="en-ZA"/>
        </w:rPr>
        <w:t xml:space="preserve"> </w:t>
      </w:r>
      <w:r w:rsidRPr="001476B7">
        <w:rPr>
          <w:lang w:val="en-ZA"/>
        </w:rPr>
        <w:t xml:space="preserve">adding acetyl chloride to 1-butanol (4:1, v/v) on ice. Each dried extract was treated with 300 µL of this reagent and incubated at 50 °C for 60 min. The reaction mixtures were subsequently dried again (37 °C, 60 min) and reconstituted in 100 µL of water–acetonitrile (1:1, v/v) containing 1 % formic acid. Samples were </w:t>
      </w:r>
      <w:r w:rsidRPr="001476B7">
        <w:rPr>
          <w:lang w:val="en-ZA"/>
        </w:rPr>
        <w:lastRenderedPageBreak/>
        <w:t xml:space="preserve">vortexed, centrifuged at 20 000 × g for 20 min at 4 °C, and 70 µL of the clarified supernatant was transferred to </w:t>
      </w:r>
      <w:r>
        <w:rPr>
          <w:lang w:val="en-ZA"/>
        </w:rPr>
        <w:t xml:space="preserve">tapered glass inserts (250 </w:t>
      </w:r>
      <w:r w:rsidRPr="001476B7">
        <w:rPr>
          <w:lang w:val="en-ZA"/>
        </w:rPr>
        <w:t>µL</w:t>
      </w:r>
      <w:r>
        <w:rPr>
          <w:lang w:val="en-ZA"/>
        </w:rPr>
        <w:t xml:space="preserve">) in glass </w:t>
      </w:r>
      <w:r w:rsidRPr="001476B7">
        <w:rPr>
          <w:lang w:val="en-ZA"/>
        </w:rPr>
        <w:t>vials for LC-MS/MS analysis.</w:t>
      </w:r>
    </w:p>
    <w:p w14:paraId="7DA9DBBB" w14:textId="3655B871" w:rsidR="001476B7" w:rsidRPr="001476B7" w:rsidRDefault="001476B7" w:rsidP="001476B7">
      <w:pPr>
        <w:pBdr>
          <w:top w:val="nil"/>
          <w:left w:val="nil"/>
          <w:bottom w:val="nil"/>
          <w:right w:val="nil"/>
          <w:between w:val="nil"/>
        </w:pBdr>
        <w:spacing w:after="120" w:line="276" w:lineRule="auto"/>
        <w:rPr>
          <w:lang w:val="en-ZA"/>
        </w:rPr>
      </w:pPr>
      <w:r w:rsidRPr="001476B7">
        <w:rPr>
          <w:lang w:val="en-ZA"/>
        </w:rPr>
        <w:t xml:space="preserve">Semi-targeted profiling of amino acids and </w:t>
      </w:r>
      <w:proofErr w:type="spellStart"/>
      <w:r w:rsidRPr="001476B7">
        <w:rPr>
          <w:lang w:val="en-ZA"/>
        </w:rPr>
        <w:t>acylcarnitines</w:t>
      </w:r>
      <w:proofErr w:type="spellEnd"/>
      <w:r w:rsidRPr="001476B7">
        <w:rPr>
          <w:lang w:val="en-ZA"/>
        </w:rPr>
        <w:t xml:space="preserve"> was carried out following the method of du Toit et al. </w:t>
      </w:r>
      <w:r w:rsidRPr="008D1942">
        <w:fldChar w:fldCharType="begin"/>
      </w:r>
      <w:r>
        <w:instrText xml:space="preserve"> ADDIN EN.CITE &lt;EndNote&gt;&lt;Cite&gt;&lt;Author&gt;du Toit&lt;/Author&gt;&lt;Year&gt;2023&lt;/Year&gt;&lt;RecNum&gt;1734&lt;/RecNum&gt;&lt;DisplayText&gt;[20]&lt;/DisplayText&gt;&lt;record&gt;&lt;rec-number&gt;1734&lt;/rec-number&gt;&lt;foreign-keys&gt;&lt;key app="EN" db-id="vtddzeapexxwx0efs26pvp5ixtptvpwvd0xe" timestamp="1696163534"&gt;1734&lt;/key&gt;&lt;/foreign-keys&gt;&lt;ref-type name="Journal Article"&gt;17&lt;/ref-type&gt;&lt;contributors&gt;&lt;authors&gt;&lt;author&gt;du Toit, Wessel L.&lt;/author&gt;&lt;author&gt;Kruger, Ruan&lt;/author&gt;&lt;author&gt;Gafane-Matemane, Lebo F.&lt;/author&gt;&lt;author&gt;Schutte, Aletta E.&lt;/author&gt;&lt;author&gt;Louw, Roan&lt;/author&gt;&lt;author&gt;Mels, Catharina M. C.&lt;/author&gt;&lt;/authors&gt;&lt;/contributors&gt;&lt;titles&gt;&lt;title&gt;Using urinary metabolomics to identify metabolic pathways linked to cardiac structural alterations in young adults: The African-PREDICT study&lt;/title&gt;&lt;secondary-title&gt;Nutrition, Metabolism and Cardiovascular Diseases&lt;/secondary-title&gt;&lt;/titles&gt;&lt;periodical&gt;&lt;full-title&gt;Nutrition, Metabolism and Cardiovascular Diseases&lt;/full-title&gt;&lt;/periodical&gt;&lt;pages&gt;1574-1582&lt;/pages&gt;&lt;volume&gt;33&lt;/volume&gt;&lt;number&gt;8&lt;/number&gt;&lt;keywords&gt;&lt;keyword&gt;Cardiac hypertrophy&lt;/keyword&gt;&lt;keyword&gt;Cardiovascular disease&lt;/keyword&gt;&lt;keyword&gt;Left ventricular mass index&lt;/keyword&gt;&lt;keyword&gt;Relative wall thickness&lt;/keyword&gt;&lt;keyword&gt;Risk factors&lt;/keyword&gt;&lt;/keywords&gt;&lt;dates&gt;&lt;year&gt;2023&lt;/year&gt;&lt;pub-dates&gt;&lt;date&gt;2023/08/01/&lt;/date&gt;&lt;/pub-dates&gt;&lt;/dates&gt;&lt;isbn&gt;0939-4753&lt;/isbn&gt;&lt;urls&gt;&lt;related-urls&gt;&lt;url&gt;https://www.sciencedirect.com/science/article/pii/S093947532300193X&lt;/url&gt;&lt;/related-urls&gt;&lt;/urls&gt;&lt;electronic-resource-num&gt;https://doi.org/10.1016/j.numecd.2023.05.010&lt;/electronic-resource-num&gt;&lt;/record&gt;&lt;/Cite&gt;&lt;/EndNote&gt;</w:instrText>
      </w:r>
      <w:r w:rsidRPr="008D1942">
        <w:fldChar w:fldCharType="separate"/>
      </w:r>
      <w:r>
        <w:rPr>
          <w:noProof/>
        </w:rPr>
        <w:t>[20]</w:t>
      </w:r>
      <w:r w:rsidRPr="008D1942">
        <w:fldChar w:fldCharType="end"/>
      </w:r>
      <w:r w:rsidRPr="001476B7">
        <w:rPr>
          <w:lang w:val="en-ZA"/>
        </w:rPr>
        <w:t>, with modifications to enable operation in dynamic multiple reaction monitoring (</w:t>
      </w:r>
      <w:proofErr w:type="spellStart"/>
      <w:r w:rsidRPr="001476B7">
        <w:rPr>
          <w:lang w:val="en-ZA"/>
        </w:rPr>
        <w:t>dMRM</w:t>
      </w:r>
      <w:proofErr w:type="spellEnd"/>
      <w:r w:rsidRPr="001476B7">
        <w:rPr>
          <w:lang w:val="en-ZA"/>
        </w:rPr>
        <w:t xml:space="preserve">) mode. Analyses were performed using an Agilent 1260 Infinity LC system coupled to a 6470 Triple Quadrupole MS equipped with a Jet Stream electrospray ionisation source (Agilent Technologies, USA). Optimal </w:t>
      </w:r>
      <w:proofErr w:type="spellStart"/>
      <w:r w:rsidRPr="001476B7">
        <w:rPr>
          <w:lang w:val="en-ZA"/>
        </w:rPr>
        <w:t>dMRM</w:t>
      </w:r>
      <w:proofErr w:type="spellEnd"/>
      <w:r w:rsidRPr="001476B7">
        <w:rPr>
          <w:lang w:val="en-ZA"/>
        </w:rPr>
        <w:t xml:space="preserve"> parameters were established using Agilent </w:t>
      </w:r>
      <w:proofErr w:type="spellStart"/>
      <w:r w:rsidRPr="001476B7">
        <w:rPr>
          <w:lang w:val="en-ZA"/>
        </w:rPr>
        <w:t>MassHunter</w:t>
      </w:r>
      <w:proofErr w:type="spellEnd"/>
      <w:r w:rsidRPr="001476B7">
        <w:rPr>
          <w:lang w:val="en-ZA"/>
        </w:rPr>
        <w:t xml:space="preserve"> MS Optimizer (v B02.01), and data acquisition and processing were conducted in Agilent </w:t>
      </w:r>
      <w:proofErr w:type="spellStart"/>
      <w:r w:rsidRPr="001476B7">
        <w:rPr>
          <w:lang w:val="en-ZA"/>
        </w:rPr>
        <w:t>MassHunter</w:t>
      </w:r>
      <w:proofErr w:type="spellEnd"/>
      <w:r w:rsidRPr="001476B7">
        <w:rPr>
          <w:lang w:val="en-ZA"/>
        </w:rPr>
        <w:t xml:space="preserve"> Workstation (v B10.00).</w:t>
      </w:r>
    </w:p>
    <w:p w14:paraId="0736A277" w14:textId="77777777" w:rsidR="001476B7" w:rsidRPr="001476B7" w:rsidRDefault="001476B7" w:rsidP="001476B7">
      <w:pPr>
        <w:pBdr>
          <w:top w:val="nil"/>
          <w:left w:val="nil"/>
          <w:bottom w:val="nil"/>
          <w:right w:val="nil"/>
          <w:between w:val="nil"/>
        </w:pBdr>
        <w:spacing w:after="120" w:line="276" w:lineRule="auto"/>
        <w:rPr>
          <w:lang w:val="en-ZA"/>
        </w:rPr>
      </w:pPr>
      <w:r w:rsidRPr="001476B7">
        <w:rPr>
          <w:lang w:val="en-ZA"/>
        </w:rPr>
        <w:t xml:space="preserve">Chromatographic separation was achieved on a </w:t>
      </w:r>
      <w:proofErr w:type="spellStart"/>
      <w:r w:rsidRPr="001476B7">
        <w:rPr>
          <w:lang w:val="en-ZA"/>
        </w:rPr>
        <w:t>Zorbax</w:t>
      </w:r>
      <w:proofErr w:type="spellEnd"/>
      <w:r w:rsidRPr="001476B7">
        <w:rPr>
          <w:lang w:val="en-ZA"/>
        </w:rPr>
        <w:t xml:space="preserve"> SB-</w:t>
      </w:r>
      <w:proofErr w:type="spellStart"/>
      <w:r w:rsidRPr="001476B7">
        <w:rPr>
          <w:lang w:val="en-ZA"/>
        </w:rPr>
        <w:t>Aq</w:t>
      </w:r>
      <w:proofErr w:type="spellEnd"/>
      <w:r w:rsidRPr="001476B7">
        <w:rPr>
          <w:lang w:val="en-ZA"/>
        </w:rPr>
        <w:t xml:space="preserve"> 80 Å </w:t>
      </w:r>
      <w:proofErr w:type="spellStart"/>
      <w:r w:rsidRPr="001476B7">
        <w:rPr>
          <w:lang w:val="en-ZA"/>
        </w:rPr>
        <w:t>StableBond</w:t>
      </w:r>
      <w:proofErr w:type="spellEnd"/>
      <w:r w:rsidRPr="001476B7">
        <w:rPr>
          <w:lang w:val="en-ZA"/>
        </w:rPr>
        <w:t xml:space="preserve"> column (100 mm × 2.1 mm, 1.8 µm; Agilent Technologies) fitted with a </w:t>
      </w:r>
      <w:proofErr w:type="spellStart"/>
      <w:r w:rsidRPr="001476B7">
        <w:rPr>
          <w:lang w:val="en-ZA"/>
        </w:rPr>
        <w:t>Zorbax</w:t>
      </w:r>
      <w:proofErr w:type="spellEnd"/>
      <w:r w:rsidRPr="001476B7">
        <w:rPr>
          <w:lang w:val="en-ZA"/>
        </w:rPr>
        <w:t xml:space="preserve"> Eclipse Plus C18 guard column (5 mm × 2.1 mm, 1.8 µm). The column temperature was maintained at 45 °C. Injections of 0.5 µL were eluted using a binary gradient of solvent A (water + 0.1 % formic acid) and solvent B (acetonitrile + 0.1 % formic acid) as follows: 0–0.2 min, 95 % A; 0.2–2.0 min, linear increase to 25 % B; 2.0–7.0 min, hold 25 % B; 7.0–7.5 min, ramp to 90 % B; 7.5–9.1 min, hold 90 % B; 9.1–12.0 min, increase to 95 % B; 12.0–13.0 min, return to 5 % B; and re-equilibration to complete a 16-min total runtime. The mobile-phase flow rate was maintained at 0.3 mL/min for the first 9 min, increased to 0.4 mL/min over 0.1 min, and held for 3.9 min.</w:t>
      </w:r>
    </w:p>
    <w:p w14:paraId="186C3321" w14:textId="5B7A6144" w:rsidR="001476B7" w:rsidRDefault="001476B7" w:rsidP="001476B7">
      <w:pPr>
        <w:pBdr>
          <w:top w:val="nil"/>
          <w:left w:val="nil"/>
          <w:bottom w:val="nil"/>
          <w:right w:val="nil"/>
          <w:between w:val="nil"/>
        </w:pBdr>
        <w:spacing w:after="120" w:line="276" w:lineRule="auto"/>
        <w:rPr>
          <w:lang w:val="en-ZA"/>
        </w:rPr>
      </w:pPr>
      <w:r w:rsidRPr="001476B7">
        <w:rPr>
          <w:lang w:val="en-ZA"/>
        </w:rPr>
        <w:t xml:space="preserve">The mass spectrometer operated in positive ESI mode with </w:t>
      </w:r>
      <w:proofErr w:type="spellStart"/>
      <w:r w:rsidRPr="001476B7">
        <w:rPr>
          <w:lang w:val="en-ZA"/>
        </w:rPr>
        <w:t>dMRM</w:t>
      </w:r>
      <w:proofErr w:type="spellEnd"/>
      <w:r w:rsidRPr="001476B7">
        <w:rPr>
          <w:lang w:val="en-ZA"/>
        </w:rPr>
        <w:t xml:space="preserve"> acquisition using optimised transitions (Table S2) based on authentic reference compounds. Source parameters were as follows: nitrogen drying gas at 280 °C and 9 L/min, nebuliser pressure at 45 psi, sheath gas at 400 °C and 12 L/min, capillary voltage 4500 V, and nozzle voltage 500 V. To ensure confident metabolite identification, two diagnostic transitions were monitored per analyte, permitting confirmation by both fragmentation pattern and retention time </w:t>
      </w:r>
      <w:r>
        <w:rPr>
          <w:rFonts w:eastAsia="Arial"/>
        </w:rPr>
        <w:fldChar w:fldCharType="begin">
          <w:fldData xml:space="preserve">PEVuZE5vdGU+PENpdGU+PEF1dGhvcj5TY2h5bWFuc2tpPC9BdXRob3I+PFllYXI+MjAxNDwvWWVh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</w:fldData>
        </w:fldChar>
      </w:r>
      <w:r>
        <w:rPr>
          <w:rFonts w:eastAsia="Arial"/>
        </w:rPr>
        <w:instrText xml:space="preserve"> ADDIN EN.CITE </w:instrText>
      </w:r>
      <w:r>
        <w:rPr>
          <w:rFonts w:eastAsia="Arial"/>
        </w:rPr>
        <w:fldChar w:fldCharType="begin">
          <w:fldData xml:space="preserve">PEVuZE5vdGU+PENpdGU+PEF1dGhvcj5TY2h5bWFuc2tpPC9BdXRob3I+PFllYXI+MjAxNDwvWWVh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1, 22]</w:t>
      </w:r>
      <w:r>
        <w:rPr>
          <w:rFonts w:eastAsia="Arial"/>
        </w:rPr>
        <w:fldChar w:fldCharType="end"/>
      </w:r>
      <w:r w:rsidRPr="001476B7">
        <w:rPr>
          <w:lang w:val="en-ZA"/>
        </w:rPr>
        <w:t>. A reference standard mixture was analysed alongside study samples for further validation of compound identities.</w:t>
      </w:r>
    </w:p>
    <w:p w14:paraId="3F01EBEF" w14:textId="77777777" w:rsidR="009915EF" w:rsidRPr="007F5454" w:rsidRDefault="009915EF" w:rsidP="009915EF">
      <w:pPr>
        <w:pBdr>
          <w:top w:val="nil"/>
          <w:left w:val="nil"/>
          <w:bottom w:val="nil"/>
          <w:right w:val="nil"/>
          <w:between w:val="nil"/>
        </w:pBdr>
        <w:spacing w:before="240" w:line="240" w:lineRule="auto"/>
        <w:rPr>
          <w:rFonts w:eastAsia="Arial"/>
          <w:b/>
          <w:color w:val="000000"/>
          <w:sz w:val="20"/>
          <w:szCs w:val="20"/>
        </w:rPr>
      </w:pPr>
      <w:r w:rsidRPr="00BD3806">
        <w:rPr>
          <w:rFonts w:eastAsia="Arial"/>
          <w:b/>
          <w:color w:val="000000"/>
        </w:rPr>
        <w:t>Table S</w:t>
      </w:r>
      <w:r>
        <w:rPr>
          <w:rFonts w:eastAsia="Arial"/>
          <w:b/>
          <w:color w:val="000000"/>
        </w:rPr>
        <w:t>2</w:t>
      </w:r>
      <w:r w:rsidRPr="00BD3806">
        <w:rPr>
          <w:rFonts w:eastAsia="Arial"/>
          <w:b/>
          <w:color w:val="000000"/>
        </w:rPr>
        <w:t>:</w:t>
      </w:r>
      <w:r w:rsidRPr="007F5454">
        <w:rPr>
          <w:rFonts w:eastAsia="Arial"/>
          <w:b/>
          <w:color w:val="000000"/>
        </w:rPr>
        <w:t xml:space="preserve"> </w:t>
      </w:r>
      <w:proofErr w:type="spellStart"/>
      <w:r w:rsidRPr="007F5454">
        <w:rPr>
          <w:rFonts w:eastAsia="Arial"/>
          <w:b/>
          <w:color w:val="000000"/>
        </w:rPr>
        <w:t>dMRM</w:t>
      </w:r>
      <w:proofErr w:type="spellEnd"/>
      <w:r w:rsidRPr="007F5454">
        <w:rPr>
          <w:rFonts w:eastAsia="Arial"/>
          <w:b/>
          <w:color w:val="000000"/>
        </w:rPr>
        <w:t xml:space="preserve"> conditions for compounds measured via LC-MS/MS</w:t>
      </w:r>
    </w:p>
    <w:tbl>
      <w:tblPr>
        <w:tblW w:w="10466" w:type="dxa"/>
        <w:tblLayout w:type="fixed"/>
        <w:tblLook w:val="0400" w:firstRow="0" w:lastRow="0" w:firstColumn="0" w:lastColumn="0" w:noHBand="0" w:noVBand="1"/>
      </w:tblPr>
      <w:tblGrid>
        <w:gridCol w:w="3628"/>
        <w:gridCol w:w="1348"/>
        <w:gridCol w:w="1348"/>
        <w:gridCol w:w="1243"/>
        <w:gridCol w:w="829"/>
        <w:gridCol w:w="726"/>
        <w:gridCol w:w="1344"/>
      </w:tblGrid>
      <w:tr w:rsidR="009915EF" w:rsidRPr="007F5454" w14:paraId="6F8D0D1C" w14:textId="77777777" w:rsidTr="00591492">
        <w:trPr>
          <w:trHeight w:val="173"/>
          <w:tblHeader/>
        </w:trPr>
        <w:tc>
          <w:tcPr>
            <w:tcW w:w="3628" w:type="dxa"/>
            <w:tcBorders>
              <w:top w:val="nil"/>
              <w:left w:val="nil"/>
              <w:bottom w:val="nil"/>
              <w:right w:val="nil"/>
            </w:tcBorders>
            <w:shd w:val="clear" w:color="auto" w:fill="F2F2F2"/>
          </w:tcPr>
          <w:p w14:paraId="47C4F56F" w14:textId="77777777" w:rsidR="009915EF" w:rsidRPr="007F5454" w:rsidRDefault="009915EF" w:rsidP="00591492">
            <w:pPr>
              <w:pBdr>
                <w:top w:val="nil"/>
                <w:left w:val="nil"/>
                <w:bottom w:val="nil"/>
                <w:right w:val="nil"/>
                <w:between w:val="nil"/>
              </w:pBdr>
              <w:spacing w:before="60" w:after="60" w:line="240" w:lineRule="auto"/>
              <w:rPr>
                <w:rFonts w:eastAsia="Arial"/>
                <w:b/>
                <w:color w:val="000000"/>
                <w:sz w:val="20"/>
                <w:szCs w:val="20"/>
              </w:rPr>
            </w:pPr>
            <w:r w:rsidRPr="007F5454">
              <w:rPr>
                <w:rFonts w:eastAsia="Arial"/>
                <w:b/>
                <w:color w:val="000000"/>
                <w:sz w:val="20"/>
                <w:szCs w:val="20"/>
              </w:rPr>
              <w:t>Analyte name</w:t>
            </w:r>
          </w:p>
        </w:tc>
        <w:tc>
          <w:tcPr>
            <w:tcW w:w="1348" w:type="dxa"/>
            <w:tcBorders>
              <w:top w:val="nil"/>
              <w:left w:val="nil"/>
              <w:bottom w:val="nil"/>
              <w:right w:val="nil"/>
            </w:tcBorders>
            <w:shd w:val="clear" w:color="auto" w:fill="F2F2F2"/>
          </w:tcPr>
          <w:p w14:paraId="6A087358" w14:textId="77777777" w:rsidR="009915EF" w:rsidRPr="007F5454" w:rsidRDefault="009915EF" w:rsidP="00591492">
            <w:pPr>
              <w:pBdr>
                <w:top w:val="nil"/>
                <w:left w:val="nil"/>
                <w:bottom w:val="nil"/>
                <w:right w:val="nil"/>
                <w:between w:val="nil"/>
              </w:pBdr>
              <w:spacing w:before="60" w:after="60" w:line="240" w:lineRule="auto"/>
              <w:rPr>
                <w:rFonts w:eastAsia="Arial"/>
                <w:b/>
                <w:color w:val="000000"/>
                <w:sz w:val="20"/>
                <w:szCs w:val="20"/>
              </w:rPr>
            </w:pPr>
            <w:r w:rsidRPr="007F5454">
              <w:rPr>
                <w:rFonts w:eastAsia="Arial"/>
                <w:b/>
                <w:color w:val="000000"/>
                <w:sz w:val="20"/>
                <w:szCs w:val="20"/>
              </w:rPr>
              <w:t>Quantifier / qualifier</w:t>
            </w:r>
          </w:p>
        </w:tc>
        <w:tc>
          <w:tcPr>
            <w:tcW w:w="1348" w:type="dxa"/>
            <w:tcBorders>
              <w:top w:val="nil"/>
              <w:left w:val="nil"/>
              <w:bottom w:val="nil"/>
              <w:right w:val="nil"/>
            </w:tcBorders>
            <w:shd w:val="clear" w:color="auto" w:fill="F2F2F2"/>
          </w:tcPr>
          <w:p w14:paraId="613DF6DF" w14:textId="77777777" w:rsidR="009915EF" w:rsidRPr="007F5454" w:rsidRDefault="009915EF" w:rsidP="00591492">
            <w:pPr>
              <w:pBdr>
                <w:top w:val="nil"/>
                <w:left w:val="nil"/>
                <w:bottom w:val="nil"/>
                <w:right w:val="nil"/>
                <w:between w:val="nil"/>
              </w:pBdr>
              <w:spacing w:before="60" w:after="60" w:line="240" w:lineRule="auto"/>
              <w:jc w:val="right"/>
              <w:rPr>
                <w:rFonts w:eastAsia="Arial"/>
                <w:b/>
                <w:color w:val="000000"/>
                <w:sz w:val="20"/>
                <w:szCs w:val="20"/>
              </w:rPr>
            </w:pPr>
            <w:r w:rsidRPr="007F5454">
              <w:rPr>
                <w:rFonts w:eastAsia="Arial"/>
                <w:b/>
                <w:color w:val="000000"/>
                <w:sz w:val="20"/>
                <w:szCs w:val="20"/>
              </w:rPr>
              <w:t>Precursor ion (m/z)</w:t>
            </w:r>
          </w:p>
        </w:tc>
        <w:tc>
          <w:tcPr>
            <w:tcW w:w="1243" w:type="dxa"/>
            <w:tcBorders>
              <w:top w:val="nil"/>
              <w:left w:val="nil"/>
              <w:bottom w:val="nil"/>
              <w:right w:val="nil"/>
            </w:tcBorders>
            <w:shd w:val="clear" w:color="auto" w:fill="F2F2F2"/>
          </w:tcPr>
          <w:p w14:paraId="2134A52D" w14:textId="77777777" w:rsidR="009915EF" w:rsidRPr="007F5454" w:rsidRDefault="009915EF" w:rsidP="00591492">
            <w:pPr>
              <w:pBdr>
                <w:top w:val="nil"/>
                <w:left w:val="nil"/>
                <w:bottom w:val="nil"/>
                <w:right w:val="nil"/>
                <w:between w:val="nil"/>
              </w:pBdr>
              <w:spacing w:before="60" w:after="60" w:line="240" w:lineRule="auto"/>
              <w:jc w:val="right"/>
              <w:rPr>
                <w:rFonts w:eastAsia="Arial"/>
                <w:b/>
                <w:color w:val="000000"/>
                <w:sz w:val="20"/>
                <w:szCs w:val="20"/>
              </w:rPr>
            </w:pPr>
            <w:r w:rsidRPr="007F5454">
              <w:rPr>
                <w:rFonts w:eastAsia="Arial"/>
                <w:b/>
                <w:color w:val="000000"/>
                <w:sz w:val="20"/>
                <w:szCs w:val="20"/>
              </w:rPr>
              <w:t>Product ion (m/z)</w:t>
            </w:r>
          </w:p>
        </w:tc>
        <w:tc>
          <w:tcPr>
            <w:tcW w:w="829" w:type="dxa"/>
            <w:tcBorders>
              <w:top w:val="nil"/>
              <w:left w:val="nil"/>
              <w:bottom w:val="nil"/>
              <w:right w:val="nil"/>
            </w:tcBorders>
            <w:shd w:val="clear" w:color="auto" w:fill="F2F2F2"/>
          </w:tcPr>
          <w:p w14:paraId="7BB172DB" w14:textId="77777777" w:rsidR="009915EF" w:rsidRPr="007F5454" w:rsidRDefault="009915EF" w:rsidP="00591492">
            <w:pPr>
              <w:pBdr>
                <w:top w:val="nil"/>
                <w:left w:val="nil"/>
                <w:bottom w:val="nil"/>
                <w:right w:val="nil"/>
                <w:between w:val="nil"/>
              </w:pBdr>
              <w:spacing w:before="60" w:after="60" w:line="240" w:lineRule="auto"/>
              <w:jc w:val="right"/>
              <w:rPr>
                <w:rFonts w:eastAsia="Arial"/>
                <w:b/>
                <w:color w:val="000000"/>
                <w:sz w:val="20"/>
                <w:szCs w:val="20"/>
              </w:rPr>
            </w:pPr>
            <w:r w:rsidRPr="007F5454">
              <w:rPr>
                <w:rFonts w:eastAsia="Arial"/>
                <w:b/>
                <w:color w:val="000000"/>
                <w:sz w:val="20"/>
                <w:szCs w:val="20"/>
              </w:rPr>
              <w:t>F (V)</w:t>
            </w:r>
          </w:p>
        </w:tc>
        <w:tc>
          <w:tcPr>
            <w:tcW w:w="726" w:type="dxa"/>
            <w:tcBorders>
              <w:top w:val="nil"/>
              <w:left w:val="nil"/>
              <w:bottom w:val="nil"/>
              <w:right w:val="nil"/>
            </w:tcBorders>
            <w:shd w:val="clear" w:color="auto" w:fill="F2F2F2"/>
          </w:tcPr>
          <w:p w14:paraId="61902EA6" w14:textId="77777777" w:rsidR="009915EF" w:rsidRPr="007F5454" w:rsidRDefault="009915EF" w:rsidP="00591492">
            <w:pPr>
              <w:pBdr>
                <w:top w:val="nil"/>
                <w:left w:val="nil"/>
                <w:bottom w:val="nil"/>
                <w:right w:val="nil"/>
                <w:between w:val="nil"/>
              </w:pBdr>
              <w:spacing w:before="60" w:after="60" w:line="240" w:lineRule="auto"/>
              <w:jc w:val="right"/>
              <w:rPr>
                <w:rFonts w:eastAsia="Arial"/>
                <w:b/>
                <w:color w:val="000000"/>
                <w:sz w:val="20"/>
                <w:szCs w:val="20"/>
              </w:rPr>
            </w:pPr>
            <w:r w:rsidRPr="007F5454">
              <w:rPr>
                <w:rFonts w:eastAsia="Arial"/>
                <w:b/>
                <w:color w:val="000000"/>
                <w:sz w:val="20"/>
                <w:szCs w:val="20"/>
              </w:rPr>
              <w:t>CE (V)</w:t>
            </w:r>
          </w:p>
        </w:tc>
        <w:tc>
          <w:tcPr>
            <w:tcW w:w="1344" w:type="dxa"/>
            <w:tcBorders>
              <w:top w:val="nil"/>
              <w:left w:val="nil"/>
              <w:bottom w:val="nil"/>
              <w:right w:val="nil"/>
            </w:tcBorders>
            <w:shd w:val="clear" w:color="auto" w:fill="F2F2F2"/>
          </w:tcPr>
          <w:p w14:paraId="735A7024" w14:textId="77777777" w:rsidR="009915EF" w:rsidRPr="007F5454" w:rsidRDefault="009915EF" w:rsidP="00591492">
            <w:pPr>
              <w:pBdr>
                <w:top w:val="nil"/>
                <w:left w:val="nil"/>
                <w:bottom w:val="nil"/>
                <w:right w:val="nil"/>
                <w:between w:val="nil"/>
              </w:pBdr>
              <w:spacing w:before="60" w:after="60" w:line="240" w:lineRule="auto"/>
              <w:jc w:val="right"/>
              <w:rPr>
                <w:rFonts w:eastAsia="Arial"/>
                <w:b/>
                <w:color w:val="000000"/>
                <w:sz w:val="20"/>
                <w:szCs w:val="20"/>
              </w:rPr>
            </w:pPr>
            <w:r w:rsidRPr="007F5454">
              <w:rPr>
                <w:rFonts w:eastAsia="Arial"/>
                <w:b/>
                <w:color w:val="000000"/>
                <w:sz w:val="20"/>
                <w:szCs w:val="20"/>
              </w:rPr>
              <w:t>Retention time (min)</w:t>
            </w:r>
          </w:p>
        </w:tc>
      </w:tr>
      <w:tr w:rsidR="009915EF" w:rsidRPr="007F5454" w14:paraId="6F6828BE" w14:textId="77777777" w:rsidTr="00591492">
        <w:trPr>
          <w:trHeight w:val="173"/>
        </w:trPr>
        <w:tc>
          <w:tcPr>
            <w:tcW w:w="3628" w:type="dxa"/>
            <w:tcBorders>
              <w:top w:val="nil"/>
              <w:left w:val="nil"/>
              <w:bottom w:val="nil"/>
              <w:right w:val="nil"/>
            </w:tcBorders>
          </w:tcPr>
          <w:p w14:paraId="113CEB14"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1-Methylhistidine</w:t>
            </w:r>
          </w:p>
        </w:tc>
        <w:tc>
          <w:tcPr>
            <w:tcW w:w="1348" w:type="dxa"/>
            <w:tcBorders>
              <w:top w:val="nil"/>
              <w:left w:val="nil"/>
              <w:bottom w:val="nil"/>
              <w:right w:val="nil"/>
            </w:tcBorders>
          </w:tcPr>
          <w:p w14:paraId="69131423"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1BF8738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26.4</w:t>
            </w:r>
          </w:p>
        </w:tc>
        <w:tc>
          <w:tcPr>
            <w:tcW w:w="1243" w:type="dxa"/>
            <w:tcBorders>
              <w:top w:val="nil"/>
              <w:left w:val="nil"/>
              <w:bottom w:val="nil"/>
              <w:right w:val="nil"/>
            </w:tcBorders>
          </w:tcPr>
          <w:p w14:paraId="2575FD8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4.1</w:t>
            </w:r>
          </w:p>
        </w:tc>
        <w:tc>
          <w:tcPr>
            <w:tcW w:w="829" w:type="dxa"/>
            <w:tcBorders>
              <w:top w:val="nil"/>
              <w:left w:val="nil"/>
              <w:bottom w:val="nil"/>
              <w:right w:val="nil"/>
            </w:tcBorders>
          </w:tcPr>
          <w:p w14:paraId="3A8D0AC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3</w:t>
            </w:r>
          </w:p>
        </w:tc>
        <w:tc>
          <w:tcPr>
            <w:tcW w:w="726" w:type="dxa"/>
            <w:tcBorders>
              <w:top w:val="nil"/>
              <w:left w:val="nil"/>
              <w:bottom w:val="nil"/>
              <w:right w:val="nil"/>
            </w:tcBorders>
          </w:tcPr>
          <w:p w14:paraId="4FE4289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w:t>
            </w:r>
          </w:p>
        </w:tc>
        <w:tc>
          <w:tcPr>
            <w:tcW w:w="1344" w:type="dxa"/>
            <w:tcBorders>
              <w:top w:val="nil"/>
              <w:left w:val="nil"/>
              <w:bottom w:val="nil"/>
              <w:right w:val="nil"/>
            </w:tcBorders>
          </w:tcPr>
          <w:p w14:paraId="7EF746E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39</w:t>
            </w:r>
          </w:p>
        </w:tc>
      </w:tr>
      <w:tr w:rsidR="009915EF" w:rsidRPr="007F5454" w14:paraId="613EDFC4" w14:textId="77777777" w:rsidTr="00591492">
        <w:trPr>
          <w:trHeight w:val="173"/>
        </w:trPr>
        <w:tc>
          <w:tcPr>
            <w:tcW w:w="3628" w:type="dxa"/>
            <w:tcBorders>
              <w:top w:val="nil"/>
              <w:left w:val="nil"/>
              <w:bottom w:val="nil"/>
              <w:right w:val="nil"/>
            </w:tcBorders>
          </w:tcPr>
          <w:p w14:paraId="09EFE19C"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1-Methylhistidine</w:t>
            </w:r>
          </w:p>
        </w:tc>
        <w:tc>
          <w:tcPr>
            <w:tcW w:w="1348" w:type="dxa"/>
            <w:tcBorders>
              <w:top w:val="nil"/>
              <w:left w:val="nil"/>
              <w:bottom w:val="nil"/>
              <w:right w:val="nil"/>
            </w:tcBorders>
          </w:tcPr>
          <w:p w14:paraId="52AED664"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1863A76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26.4</w:t>
            </w:r>
          </w:p>
        </w:tc>
        <w:tc>
          <w:tcPr>
            <w:tcW w:w="1243" w:type="dxa"/>
            <w:tcBorders>
              <w:top w:val="nil"/>
              <w:left w:val="nil"/>
              <w:bottom w:val="nil"/>
              <w:right w:val="nil"/>
            </w:tcBorders>
          </w:tcPr>
          <w:p w14:paraId="421AC60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3.1</w:t>
            </w:r>
          </w:p>
        </w:tc>
        <w:tc>
          <w:tcPr>
            <w:tcW w:w="829" w:type="dxa"/>
            <w:tcBorders>
              <w:top w:val="nil"/>
              <w:left w:val="nil"/>
              <w:bottom w:val="nil"/>
              <w:right w:val="nil"/>
            </w:tcBorders>
          </w:tcPr>
          <w:p w14:paraId="182CEF8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3</w:t>
            </w:r>
          </w:p>
        </w:tc>
        <w:tc>
          <w:tcPr>
            <w:tcW w:w="726" w:type="dxa"/>
            <w:tcBorders>
              <w:top w:val="nil"/>
              <w:left w:val="nil"/>
              <w:bottom w:val="nil"/>
              <w:right w:val="nil"/>
            </w:tcBorders>
          </w:tcPr>
          <w:p w14:paraId="0EEE3C8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6</w:t>
            </w:r>
          </w:p>
        </w:tc>
        <w:tc>
          <w:tcPr>
            <w:tcW w:w="1344" w:type="dxa"/>
            <w:tcBorders>
              <w:top w:val="nil"/>
              <w:left w:val="nil"/>
              <w:bottom w:val="nil"/>
              <w:right w:val="nil"/>
            </w:tcBorders>
          </w:tcPr>
          <w:p w14:paraId="6495C8A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39</w:t>
            </w:r>
          </w:p>
        </w:tc>
      </w:tr>
      <w:tr w:rsidR="009915EF" w:rsidRPr="007F5454" w14:paraId="177BDD6B" w14:textId="77777777" w:rsidTr="00591492">
        <w:trPr>
          <w:trHeight w:val="173"/>
        </w:trPr>
        <w:tc>
          <w:tcPr>
            <w:tcW w:w="3628" w:type="dxa"/>
            <w:tcBorders>
              <w:top w:val="nil"/>
              <w:left w:val="nil"/>
              <w:bottom w:val="nil"/>
              <w:right w:val="nil"/>
            </w:tcBorders>
          </w:tcPr>
          <w:p w14:paraId="441B5824"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2-Aminoadipic acid</w:t>
            </w:r>
          </w:p>
        </w:tc>
        <w:tc>
          <w:tcPr>
            <w:tcW w:w="1348" w:type="dxa"/>
            <w:tcBorders>
              <w:top w:val="nil"/>
              <w:left w:val="nil"/>
              <w:bottom w:val="nil"/>
              <w:right w:val="nil"/>
            </w:tcBorders>
          </w:tcPr>
          <w:p w14:paraId="6811332B"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76E4ED8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74.2</w:t>
            </w:r>
          </w:p>
        </w:tc>
        <w:tc>
          <w:tcPr>
            <w:tcW w:w="1243" w:type="dxa"/>
            <w:tcBorders>
              <w:top w:val="nil"/>
              <w:left w:val="nil"/>
              <w:bottom w:val="nil"/>
              <w:right w:val="nil"/>
            </w:tcBorders>
          </w:tcPr>
          <w:p w14:paraId="47787BD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72.1</w:t>
            </w:r>
          </w:p>
        </w:tc>
        <w:tc>
          <w:tcPr>
            <w:tcW w:w="829" w:type="dxa"/>
            <w:tcBorders>
              <w:top w:val="nil"/>
              <w:left w:val="nil"/>
              <w:bottom w:val="nil"/>
              <w:right w:val="nil"/>
            </w:tcBorders>
          </w:tcPr>
          <w:p w14:paraId="74343C2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6</w:t>
            </w:r>
          </w:p>
        </w:tc>
        <w:tc>
          <w:tcPr>
            <w:tcW w:w="726" w:type="dxa"/>
            <w:tcBorders>
              <w:top w:val="nil"/>
              <w:left w:val="nil"/>
              <w:bottom w:val="nil"/>
              <w:right w:val="nil"/>
            </w:tcBorders>
          </w:tcPr>
          <w:p w14:paraId="12F380F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22A7B94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28</w:t>
            </w:r>
          </w:p>
        </w:tc>
      </w:tr>
      <w:tr w:rsidR="009915EF" w:rsidRPr="007F5454" w14:paraId="5B58E1ED" w14:textId="77777777" w:rsidTr="00591492">
        <w:trPr>
          <w:trHeight w:val="173"/>
        </w:trPr>
        <w:tc>
          <w:tcPr>
            <w:tcW w:w="3628" w:type="dxa"/>
            <w:tcBorders>
              <w:top w:val="nil"/>
              <w:left w:val="nil"/>
              <w:bottom w:val="nil"/>
              <w:right w:val="nil"/>
            </w:tcBorders>
          </w:tcPr>
          <w:p w14:paraId="05EA18AF"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2-Aminoadipic acid</w:t>
            </w:r>
          </w:p>
        </w:tc>
        <w:tc>
          <w:tcPr>
            <w:tcW w:w="1348" w:type="dxa"/>
            <w:tcBorders>
              <w:top w:val="nil"/>
              <w:left w:val="nil"/>
              <w:bottom w:val="nil"/>
              <w:right w:val="nil"/>
            </w:tcBorders>
          </w:tcPr>
          <w:p w14:paraId="00C197A4"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1DE32C8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74.2</w:t>
            </w:r>
          </w:p>
        </w:tc>
        <w:tc>
          <w:tcPr>
            <w:tcW w:w="1243" w:type="dxa"/>
            <w:tcBorders>
              <w:top w:val="nil"/>
              <w:left w:val="nil"/>
              <w:bottom w:val="nil"/>
              <w:right w:val="nil"/>
            </w:tcBorders>
          </w:tcPr>
          <w:p w14:paraId="2F30B2A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8.1</w:t>
            </w:r>
          </w:p>
        </w:tc>
        <w:tc>
          <w:tcPr>
            <w:tcW w:w="829" w:type="dxa"/>
            <w:tcBorders>
              <w:top w:val="nil"/>
              <w:left w:val="nil"/>
              <w:bottom w:val="nil"/>
              <w:right w:val="nil"/>
            </w:tcBorders>
          </w:tcPr>
          <w:p w14:paraId="7A42940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6</w:t>
            </w:r>
          </w:p>
        </w:tc>
        <w:tc>
          <w:tcPr>
            <w:tcW w:w="726" w:type="dxa"/>
            <w:tcBorders>
              <w:top w:val="nil"/>
              <w:left w:val="nil"/>
              <w:bottom w:val="nil"/>
              <w:right w:val="nil"/>
            </w:tcBorders>
          </w:tcPr>
          <w:p w14:paraId="6736EE6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w:t>
            </w:r>
          </w:p>
        </w:tc>
        <w:tc>
          <w:tcPr>
            <w:tcW w:w="1344" w:type="dxa"/>
            <w:tcBorders>
              <w:top w:val="nil"/>
              <w:left w:val="nil"/>
              <w:bottom w:val="nil"/>
              <w:right w:val="nil"/>
            </w:tcBorders>
          </w:tcPr>
          <w:p w14:paraId="4165040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28</w:t>
            </w:r>
          </w:p>
        </w:tc>
      </w:tr>
      <w:tr w:rsidR="009915EF" w:rsidRPr="007F5454" w14:paraId="7030AA24" w14:textId="77777777" w:rsidTr="00591492">
        <w:trPr>
          <w:trHeight w:val="173"/>
        </w:trPr>
        <w:tc>
          <w:tcPr>
            <w:tcW w:w="3628" w:type="dxa"/>
            <w:tcBorders>
              <w:top w:val="nil"/>
              <w:left w:val="nil"/>
              <w:bottom w:val="nil"/>
              <w:right w:val="nil"/>
            </w:tcBorders>
          </w:tcPr>
          <w:p w14:paraId="7BE02952"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β-Alanine</w:t>
            </w:r>
          </w:p>
        </w:tc>
        <w:tc>
          <w:tcPr>
            <w:tcW w:w="1348" w:type="dxa"/>
            <w:tcBorders>
              <w:top w:val="nil"/>
              <w:left w:val="nil"/>
              <w:bottom w:val="nil"/>
              <w:right w:val="nil"/>
            </w:tcBorders>
          </w:tcPr>
          <w:p w14:paraId="619E2207"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0A8C4E7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46.2</w:t>
            </w:r>
          </w:p>
        </w:tc>
        <w:tc>
          <w:tcPr>
            <w:tcW w:w="1243" w:type="dxa"/>
            <w:tcBorders>
              <w:top w:val="nil"/>
              <w:left w:val="nil"/>
              <w:bottom w:val="nil"/>
              <w:right w:val="nil"/>
            </w:tcBorders>
          </w:tcPr>
          <w:p w14:paraId="43AB28F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0.1</w:t>
            </w:r>
          </w:p>
        </w:tc>
        <w:tc>
          <w:tcPr>
            <w:tcW w:w="829" w:type="dxa"/>
            <w:tcBorders>
              <w:top w:val="nil"/>
              <w:left w:val="nil"/>
              <w:bottom w:val="nil"/>
              <w:right w:val="nil"/>
            </w:tcBorders>
          </w:tcPr>
          <w:p w14:paraId="184F374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68</w:t>
            </w:r>
          </w:p>
        </w:tc>
        <w:tc>
          <w:tcPr>
            <w:tcW w:w="726" w:type="dxa"/>
            <w:tcBorders>
              <w:top w:val="nil"/>
              <w:left w:val="nil"/>
              <w:bottom w:val="nil"/>
              <w:right w:val="nil"/>
            </w:tcBorders>
          </w:tcPr>
          <w:p w14:paraId="3207F3A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w:t>
            </w:r>
          </w:p>
        </w:tc>
        <w:tc>
          <w:tcPr>
            <w:tcW w:w="1344" w:type="dxa"/>
            <w:tcBorders>
              <w:top w:val="nil"/>
              <w:left w:val="nil"/>
              <w:bottom w:val="nil"/>
              <w:right w:val="nil"/>
            </w:tcBorders>
          </w:tcPr>
          <w:p w14:paraId="761A761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7</w:t>
            </w:r>
          </w:p>
        </w:tc>
      </w:tr>
      <w:tr w:rsidR="009915EF" w:rsidRPr="007F5454" w14:paraId="13867160" w14:textId="77777777" w:rsidTr="00591492">
        <w:trPr>
          <w:trHeight w:val="173"/>
        </w:trPr>
        <w:tc>
          <w:tcPr>
            <w:tcW w:w="3628" w:type="dxa"/>
            <w:tcBorders>
              <w:top w:val="nil"/>
              <w:left w:val="nil"/>
              <w:bottom w:val="nil"/>
              <w:right w:val="nil"/>
            </w:tcBorders>
          </w:tcPr>
          <w:p w14:paraId="15FC0F02"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β-Alanine</w:t>
            </w:r>
          </w:p>
        </w:tc>
        <w:tc>
          <w:tcPr>
            <w:tcW w:w="1348" w:type="dxa"/>
            <w:tcBorders>
              <w:top w:val="nil"/>
              <w:left w:val="nil"/>
              <w:bottom w:val="nil"/>
              <w:right w:val="nil"/>
            </w:tcBorders>
          </w:tcPr>
          <w:p w14:paraId="01D870CF"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676C67B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46.2</w:t>
            </w:r>
          </w:p>
        </w:tc>
        <w:tc>
          <w:tcPr>
            <w:tcW w:w="1243" w:type="dxa"/>
            <w:tcBorders>
              <w:top w:val="nil"/>
              <w:left w:val="nil"/>
              <w:bottom w:val="nil"/>
              <w:right w:val="nil"/>
            </w:tcBorders>
          </w:tcPr>
          <w:p w14:paraId="44D3283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2.1</w:t>
            </w:r>
          </w:p>
        </w:tc>
        <w:tc>
          <w:tcPr>
            <w:tcW w:w="829" w:type="dxa"/>
            <w:tcBorders>
              <w:top w:val="nil"/>
              <w:left w:val="nil"/>
              <w:bottom w:val="nil"/>
              <w:right w:val="nil"/>
            </w:tcBorders>
          </w:tcPr>
          <w:p w14:paraId="73BA2C2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68</w:t>
            </w:r>
          </w:p>
        </w:tc>
        <w:tc>
          <w:tcPr>
            <w:tcW w:w="726" w:type="dxa"/>
            <w:tcBorders>
              <w:top w:val="nil"/>
              <w:left w:val="nil"/>
              <w:bottom w:val="nil"/>
              <w:right w:val="nil"/>
            </w:tcBorders>
          </w:tcPr>
          <w:p w14:paraId="483BD4A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w:t>
            </w:r>
          </w:p>
        </w:tc>
        <w:tc>
          <w:tcPr>
            <w:tcW w:w="1344" w:type="dxa"/>
            <w:tcBorders>
              <w:top w:val="nil"/>
              <w:left w:val="nil"/>
              <w:bottom w:val="nil"/>
              <w:right w:val="nil"/>
            </w:tcBorders>
          </w:tcPr>
          <w:p w14:paraId="3A596BB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7</w:t>
            </w:r>
          </w:p>
        </w:tc>
      </w:tr>
      <w:tr w:rsidR="009915EF" w:rsidRPr="007F5454" w14:paraId="64BA89CA" w14:textId="77777777" w:rsidTr="00591492">
        <w:trPr>
          <w:trHeight w:val="173"/>
        </w:trPr>
        <w:tc>
          <w:tcPr>
            <w:tcW w:w="3628" w:type="dxa"/>
            <w:tcBorders>
              <w:top w:val="nil"/>
              <w:left w:val="nil"/>
              <w:bottom w:val="nil"/>
              <w:right w:val="nil"/>
            </w:tcBorders>
          </w:tcPr>
          <w:p w14:paraId="27B82932"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 xml:space="preserve">3-Aminoisobutyric acid </w:t>
            </w:r>
          </w:p>
        </w:tc>
        <w:tc>
          <w:tcPr>
            <w:tcW w:w="1348" w:type="dxa"/>
            <w:tcBorders>
              <w:top w:val="nil"/>
              <w:left w:val="nil"/>
              <w:bottom w:val="nil"/>
              <w:right w:val="nil"/>
            </w:tcBorders>
          </w:tcPr>
          <w:p w14:paraId="5F113B47"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331C040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0.1</w:t>
            </w:r>
          </w:p>
        </w:tc>
        <w:tc>
          <w:tcPr>
            <w:tcW w:w="1243" w:type="dxa"/>
            <w:tcBorders>
              <w:top w:val="nil"/>
              <w:left w:val="nil"/>
              <w:bottom w:val="nil"/>
              <w:right w:val="nil"/>
            </w:tcBorders>
          </w:tcPr>
          <w:p w14:paraId="54D2AC2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6.1</w:t>
            </w:r>
          </w:p>
        </w:tc>
        <w:tc>
          <w:tcPr>
            <w:tcW w:w="829" w:type="dxa"/>
            <w:tcBorders>
              <w:top w:val="nil"/>
              <w:left w:val="nil"/>
              <w:bottom w:val="nil"/>
              <w:right w:val="nil"/>
            </w:tcBorders>
          </w:tcPr>
          <w:p w14:paraId="3123FFF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3</w:t>
            </w:r>
          </w:p>
        </w:tc>
        <w:tc>
          <w:tcPr>
            <w:tcW w:w="726" w:type="dxa"/>
            <w:tcBorders>
              <w:top w:val="nil"/>
              <w:left w:val="nil"/>
              <w:bottom w:val="nil"/>
              <w:right w:val="nil"/>
            </w:tcBorders>
          </w:tcPr>
          <w:p w14:paraId="4D1F2A0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w:t>
            </w:r>
          </w:p>
        </w:tc>
        <w:tc>
          <w:tcPr>
            <w:tcW w:w="1344" w:type="dxa"/>
            <w:tcBorders>
              <w:top w:val="nil"/>
              <w:left w:val="nil"/>
              <w:bottom w:val="nil"/>
              <w:right w:val="nil"/>
            </w:tcBorders>
          </w:tcPr>
          <w:p w14:paraId="3F9C281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39</w:t>
            </w:r>
          </w:p>
        </w:tc>
      </w:tr>
      <w:tr w:rsidR="009915EF" w:rsidRPr="007F5454" w14:paraId="3D9F0AB3" w14:textId="77777777" w:rsidTr="00591492">
        <w:trPr>
          <w:trHeight w:val="173"/>
        </w:trPr>
        <w:tc>
          <w:tcPr>
            <w:tcW w:w="3628" w:type="dxa"/>
            <w:tcBorders>
              <w:top w:val="nil"/>
              <w:left w:val="nil"/>
              <w:bottom w:val="nil"/>
              <w:right w:val="nil"/>
            </w:tcBorders>
          </w:tcPr>
          <w:p w14:paraId="6344F441"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 xml:space="preserve">3-Aminoisobutyric acid </w:t>
            </w:r>
          </w:p>
        </w:tc>
        <w:tc>
          <w:tcPr>
            <w:tcW w:w="1348" w:type="dxa"/>
            <w:tcBorders>
              <w:top w:val="nil"/>
              <w:left w:val="nil"/>
              <w:bottom w:val="nil"/>
              <w:right w:val="nil"/>
            </w:tcBorders>
          </w:tcPr>
          <w:p w14:paraId="675B54B3"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35CD573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0.1</w:t>
            </w:r>
          </w:p>
        </w:tc>
        <w:tc>
          <w:tcPr>
            <w:tcW w:w="1243" w:type="dxa"/>
            <w:tcBorders>
              <w:top w:val="nil"/>
              <w:left w:val="nil"/>
              <w:bottom w:val="nil"/>
              <w:right w:val="nil"/>
            </w:tcBorders>
          </w:tcPr>
          <w:p w14:paraId="2198441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7.2</w:t>
            </w:r>
          </w:p>
        </w:tc>
        <w:tc>
          <w:tcPr>
            <w:tcW w:w="829" w:type="dxa"/>
            <w:tcBorders>
              <w:top w:val="nil"/>
              <w:left w:val="nil"/>
              <w:bottom w:val="nil"/>
              <w:right w:val="nil"/>
            </w:tcBorders>
          </w:tcPr>
          <w:p w14:paraId="6979993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3</w:t>
            </w:r>
          </w:p>
        </w:tc>
        <w:tc>
          <w:tcPr>
            <w:tcW w:w="726" w:type="dxa"/>
            <w:tcBorders>
              <w:top w:val="nil"/>
              <w:left w:val="nil"/>
              <w:bottom w:val="nil"/>
              <w:right w:val="nil"/>
            </w:tcBorders>
          </w:tcPr>
          <w:p w14:paraId="78F707C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w:t>
            </w:r>
          </w:p>
        </w:tc>
        <w:tc>
          <w:tcPr>
            <w:tcW w:w="1344" w:type="dxa"/>
            <w:tcBorders>
              <w:top w:val="nil"/>
              <w:left w:val="nil"/>
              <w:bottom w:val="nil"/>
              <w:right w:val="nil"/>
            </w:tcBorders>
          </w:tcPr>
          <w:p w14:paraId="37F142D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39</w:t>
            </w:r>
          </w:p>
        </w:tc>
      </w:tr>
      <w:tr w:rsidR="009915EF" w:rsidRPr="007F5454" w14:paraId="2EAAF66B" w14:textId="77777777" w:rsidTr="00591492">
        <w:trPr>
          <w:trHeight w:val="173"/>
        </w:trPr>
        <w:tc>
          <w:tcPr>
            <w:tcW w:w="3628" w:type="dxa"/>
            <w:tcBorders>
              <w:top w:val="nil"/>
              <w:left w:val="nil"/>
              <w:bottom w:val="nil"/>
              <w:right w:val="nil"/>
            </w:tcBorders>
          </w:tcPr>
          <w:p w14:paraId="196A5CE1"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3-Hydroxykynurenine</w:t>
            </w:r>
          </w:p>
        </w:tc>
        <w:tc>
          <w:tcPr>
            <w:tcW w:w="1348" w:type="dxa"/>
            <w:tcBorders>
              <w:top w:val="nil"/>
              <w:left w:val="nil"/>
              <w:bottom w:val="nil"/>
              <w:right w:val="nil"/>
            </w:tcBorders>
          </w:tcPr>
          <w:p w14:paraId="2079F423"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0197B8B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81.2</w:t>
            </w:r>
          </w:p>
        </w:tc>
        <w:tc>
          <w:tcPr>
            <w:tcW w:w="1243" w:type="dxa"/>
            <w:tcBorders>
              <w:top w:val="nil"/>
              <w:left w:val="nil"/>
              <w:bottom w:val="nil"/>
              <w:right w:val="nil"/>
            </w:tcBorders>
          </w:tcPr>
          <w:p w14:paraId="3496CBD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52.0</w:t>
            </w:r>
          </w:p>
        </w:tc>
        <w:tc>
          <w:tcPr>
            <w:tcW w:w="829" w:type="dxa"/>
            <w:tcBorders>
              <w:top w:val="nil"/>
              <w:left w:val="nil"/>
              <w:bottom w:val="nil"/>
              <w:right w:val="nil"/>
            </w:tcBorders>
          </w:tcPr>
          <w:p w14:paraId="181755F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w:t>
            </w:r>
          </w:p>
        </w:tc>
        <w:tc>
          <w:tcPr>
            <w:tcW w:w="726" w:type="dxa"/>
            <w:tcBorders>
              <w:top w:val="nil"/>
              <w:left w:val="nil"/>
              <w:bottom w:val="nil"/>
              <w:right w:val="nil"/>
            </w:tcBorders>
          </w:tcPr>
          <w:p w14:paraId="5248EB8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5280B4F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67</w:t>
            </w:r>
          </w:p>
        </w:tc>
      </w:tr>
      <w:tr w:rsidR="009915EF" w:rsidRPr="007F5454" w14:paraId="1C195C45" w14:textId="77777777" w:rsidTr="00591492">
        <w:trPr>
          <w:trHeight w:val="173"/>
        </w:trPr>
        <w:tc>
          <w:tcPr>
            <w:tcW w:w="3628" w:type="dxa"/>
            <w:tcBorders>
              <w:top w:val="nil"/>
              <w:left w:val="nil"/>
              <w:bottom w:val="nil"/>
              <w:right w:val="nil"/>
            </w:tcBorders>
          </w:tcPr>
          <w:p w14:paraId="6FBC316C"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3-Hydroxykynurenine</w:t>
            </w:r>
          </w:p>
        </w:tc>
        <w:tc>
          <w:tcPr>
            <w:tcW w:w="1348" w:type="dxa"/>
            <w:tcBorders>
              <w:top w:val="nil"/>
              <w:left w:val="nil"/>
              <w:bottom w:val="nil"/>
              <w:right w:val="nil"/>
            </w:tcBorders>
          </w:tcPr>
          <w:p w14:paraId="21C0F22C"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0217583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81.2</w:t>
            </w:r>
          </w:p>
        </w:tc>
        <w:tc>
          <w:tcPr>
            <w:tcW w:w="1243" w:type="dxa"/>
            <w:tcBorders>
              <w:top w:val="nil"/>
              <w:left w:val="nil"/>
              <w:bottom w:val="nil"/>
              <w:right w:val="nil"/>
            </w:tcBorders>
          </w:tcPr>
          <w:p w14:paraId="54A0858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10.0</w:t>
            </w:r>
          </w:p>
        </w:tc>
        <w:tc>
          <w:tcPr>
            <w:tcW w:w="829" w:type="dxa"/>
            <w:tcBorders>
              <w:top w:val="nil"/>
              <w:left w:val="nil"/>
              <w:bottom w:val="nil"/>
              <w:right w:val="nil"/>
            </w:tcBorders>
          </w:tcPr>
          <w:p w14:paraId="2D2F91C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w:t>
            </w:r>
          </w:p>
        </w:tc>
        <w:tc>
          <w:tcPr>
            <w:tcW w:w="726" w:type="dxa"/>
            <w:tcBorders>
              <w:top w:val="nil"/>
              <w:left w:val="nil"/>
              <w:bottom w:val="nil"/>
              <w:right w:val="nil"/>
            </w:tcBorders>
          </w:tcPr>
          <w:p w14:paraId="14F8EBF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8</w:t>
            </w:r>
          </w:p>
        </w:tc>
        <w:tc>
          <w:tcPr>
            <w:tcW w:w="1344" w:type="dxa"/>
            <w:tcBorders>
              <w:top w:val="nil"/>
              <w:left w:val="nil"/>
              <w:bottom w:val="nil"/>
              <w:right w:val="nil"/>
            </w:tcBorders>
          </w:tcPr>
          <w:p w14:paraId="2C82418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67</w:t>
            </w:r>
          </w:p>
        </w:tc>
      </w:tr>
      <w:tr w:rsidR="009915EF" w:rsidRPr="007F5454" w14:paraId="0E6C93D3" w14:textId="77777777" w:rsidTr="00591492">
        <w:trPr>
          <w:trHeight w:val="173"/>
        </w:trPr>
        <w:tc>
          <w:tcPr>
            <w:tcW w:w="3628" w:type="dxa"/>
            <w:tcBorders>
              <w:top w:val="nil"/>
              <w:left w:val="nil"/>
              <w:bottom w:val="nil"/>
              <w:right w:val="nil"/>
            </w:tcBorders>
          </w:tcPr>
          <w:p w14:paraId="13F596B0"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3-Methylhistidine</w:t>
            </w:r>
          </w:p>
        </w:tc>
        <w:tc>
          <w:tcPr>
            <w:tcW w:w="1348" w:type="dxa"/>
            <w:tcBorders>
              <w:top w:val="nil"/>
              <w:left w:val="nil"/>
              <w:bottom w:val="nil"/>
              <w:right w:val="nil"/>
            </w:tcBorders>
          </w:tcPr>
          <w:p w14:paraId="4FA2ACB0"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2EC7B21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26.4</w:t>
            </w:r>
          </w:p>
        </w:tc>
        <w:tc>
          <w:tcPr>
            <w:tcW w:w="1243" w:type="dxa"/>
            <w:tcBorders>
              <w:top w:val="nil"/>
              <w:left w:val="nil"/>
              <w:bottom w:val="nil"/>
              <w:right w:val="nil"/>
            </w:tcBorders>
          </w:tcPr>
          <w:p w14:paraId="3E088B4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6.1</w:t>
            </w:r>
          </w:p>
        </w:tc>
        <w:tc>
          <w:tcPr>
            <w:tcW w:w="829" w:type="dxa"/>
            <w:tcBorders>
              <w:top w:val="nil"/>
              <w:left w:val="nil"/>
              <w:bottom w:val="nil"/>
              <w:right w:val="nil"/>
            </w:tcBorders>
          </w:tcPr>
          <w:p w14:paraId="68D4EC7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11</w:t>
            </w:r>
          </w:p>
        </w:tc>
        <w:tc>
          <w:tcPr>
            <w:tcW w:w="726" w:type="dxa"/>
            <w:tcBorders>
              <w:top w:val="nil"/>
              <w:left w:val="nil"/>
              <w:bottom w:val="nil"/>
              <w:right w:val="nil"/>
            </w:tcBorders>
          </w:tcPr>
          <w:p w14:paraId="4B80E68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2</w:t>
            </w:r>
          </w:p>
        </w:tc>
        <w:tc>
          <w:tcPr>
            <w:tcW w:w="1344" w:type="dxa"/>
            <w:tcBorders>
              <w:top w:val="nil"/>
              <w:left w:val="nil"/>
              <w:bottom w:val="nil"/>
              <w:right w:val="nil"/>
            </w:tcBorders>
          </w:tcPr>
          <w:p w14:paraId="2B198E1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9</w:t>
            </w:r>
          </w:p>
        </w:tc>
      </w:tr>
      <w:tr w:rsidR="009915EF" w:rsidRPr="007F5454" w14:paraId="542D28A7" w14:textId="77777777" w:rsidTr="00591492">
        <w:trPr>
          <w:trHeight w:val="173"/>
        </w:trPr>
        <w:tc>
          <w:tcPr>
            <w:tcW w:w="3628" w:type="dxa"/>
            <w:tcBorders>
              <w:top w:val="nil"/>
              <w:left w:val="nil"/>
              <w:bottom w:val="nil"/>
              <w:right w:val="nil"/>
            </w:tcBorders>
          </w:tcPr>
          <w:p w14:paraId="766FB11C"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3-Methylhistidine</w:t>
            </w:r>
          </w:p>
        </w:tc>
        <w:tc>
          <w:tcPr>
            <w:tcW w:w="1348" w:type="dxa"/>
            <w:tcBorders>
              <w:top w:val="nil"/>
              <w:left w:val="nil"/>
              <w:bottom w:val="nil"/>
              <w:right w:val="nil"/>
            </w:tcBorders>
          </w:tcPr>
          <w:p w14:paraId="35EA6680"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7C6B028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26.4</w:t>
            </w:r>
          </w:p>
        </w:tc>
        <w:tc>
          <w:tcPr>
            <w:tcW w:w="1243" w:type="dxa"/>
            <w:tcBorders>
              <w:top w:val="nil"/>
              <w:left w:val="nil"/>
              <w:bottom w:val="nil"/>
              <w:right w:val="nil"/>
            </w:tcBorders>
          </w:tcPr>
          <w:p w14:paraId="304DFB6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5.1</w:t>
            </w:r>
          </w:p>
        </w:tc>
        <w:tc>
          <w:tcPr>
            <w:tcW w:w="829" w:type="dxa"/>
            <w:tcBorders>
              <w:top w:val="nil"/>
              <w:left w:val="nil"/>
              <w:bottom w:val="nil"/>
              <w:right w:val="nil"/>
            </w:tcBorders>
          </w:tcPr>
          <w:p w14:paraId="3AB31F3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11</w:t>
            </w:r>
          </w:p>
        </w:tc>
        <w:tc>
          <w:tcPr>
            <w:tcW w:w="726" w:type="dxa"/>
            <w:tcBorders>
              <w:top w:val="nil"/>
              <w:left w:val="nil"/>
              <w:bottom w:val="nil"/>
              <w:right w:val="nil"/>
            </w:tcBorders>
          </w:tcPr>
          <w:p w14:paraId="04C0AD8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2</w:t>
            </w:r>
          </w:p>
        </w:tc>
        <w:tc>
          <w:tcPr>
            <w:tcW w:w="1344" w:type="dxa"/>
            <w:tcBorders>
              <w:top w:val="nil"/>
              <w:left w:val="nil"/>
              <w:bottom w:val="nil"/>
              <w:right w:val="nil"/>
            </w:tcBorders>
          </w:tcPr>
          <w:p w14:paraId="6ECD471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9</w:t>
            </w:r>
          </w:p>
        </w:tc>
      </w:tr>
      <w:tr w:rsidR="009915EF" w:rsidRPr="007F5454" w14:paraId="34E7B1D7" w14:textId="77777777" w:rsidTr="00591492">
        <w:trPr>
          <w:trHeight w:val="173"/>
        </w:trPr>
        <w:tc>
          <w:tcPr>
            <w:tcW w:w="3628" w:type="dxa"/>
            <w:tcBorders>
              <w:top w:val="nil"/>
              <w:left w:val="nil"/>
              <w:bottom w:val="nil"/>
              <w:right w:val="nil"/>
            </w:tcBorders>
          </w:tcPr>
          <w:p w14:paraId="637D6CB3"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 xml:space="preserve">4-Aminobutyric acid </w:t>
            </w:r>
          </w:p>
        </w:tc>
        <w:tc>
          <w:tcPr>
            <w:tcW w:w="1348" w:type="dxa"/>
            <w:tcBorders>
              <w:top w:val="nil"/>
              <w:left w:val="nil"/>
              <w:bottom w:val="nil"/>
              <w:right w:val="nil"/>
            </w:tcBorders>
          </w:tcPr>
          <w:p w14:paraId="5DC00DA8"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2BD8BED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0.1</w:t>
            </w:r>
          </w:p>
        </w:tc>
        <w:tc>
          <w:tcPr>
            <w:tcW w:w="1243" w:type="dxa"/>
            <w:tcBorders>
              <w:top w:val="nil"/>
              <w:left w:val="nil"/>
              <w:bottom w:val="nil"/>
              <w:right w:val="nil"/>
            </w:tcBorders>
          </w:tcPr>
          <w:p w14:paraId="351D617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7.1</w:t>
            </w:r>
          </w:p>
        </w:tc>
        <w:tc>
          <w:tcPr>
            <w:tcW w:w="829" w:type="dxa"/>
            <w:tcBorders>
              <w:top w:val="nil"/>
              <w:left w:val="nil"/>
              <w:bottom w:val="nil"/>
              <w:right w:val="nil"/>
            </w:tcBorders>
          </w:tcPr>
          <w:p w14:paraId="43320B7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3</w:t>
            </w:r>
          </w:p>
        </w:tc>
        <w:tc>
          <w:tcPr>
            <w:tcW w:w="726" w:type="dxa"/>
            <w:tcBorders>
              <w:top w:val="nil"/>
              <w:left w:val="nil"/>
              <w:bottom w:val="nil"/>
              <w:right w:val="nil"/>
            </w:tcBorders>
          </w:tcPr>
          <w:p w14:paraId="71EFD01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w:t>
            </w:r>
          </w:p>
        </w:tc>
        <w:tc>
          <w:tcPr>
            <w:tcW w:w="1344" w:type="dxa"/>
            <w:tcBorders>
              <w:top w:val="nil"/>
              <w:left w:val="nil"/>
              <w:bottom w:val="nil"/>
              <w:right w:val="nil"/>
            </w:tcBorders>
          </w:tcPr>
          <w:p w14:paraId="180FE59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19</w:t>
            </w:r>
          </w:p>
        </w:tc>
      </w:tr>
      <w:tr w:rsidR="009915EF" w:rsidRPr="007F5454" w14:paraId="393F8ACB" w14:textId="77777777" w:rsidTr="00591492">
        <w:trPr>
          <w:trHeight w:val="173"/>
        </w:trPr>
        <w:tc>
          <w:tcPr>
            <w:tcW w:w="3628" w:type="dxa"/>
            <w:tcBorders>
              <w:top w:val="nil"/>
              <w:left w:val="nil"/>
              <w:bottom w:val="nil"/>
              <w:right w:val="nil"/>
            </w:tcBorders>
          </w:tcPr>
          <w:p w14:paraId="379E52BB"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 xml:space="preserve">4-Aminobutyric acid </w:t>
            </w:r>
          </w:p>
        </w:tc>
        <w:tc>
          <w:tcPr>
            <w:tcW w:w="1348" w:type="dxa"/>
            <w:tcBorders>
              <w:top w:val="nil"/>
              <w:left w:val="nil"/>
              <w:bottom w:val="nil"/>
              <w:right w:val="nil"/>
            </w:tcBorders>
          </w:tcPr>
          <w:p w14:paraId="4FD8B0AA"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46FE56B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0.1</w:t>
            </w:r>
          </w:p>
        </w:tc>
        <w:tc>
          <w:tcPr>
            <w:tcW w:w="1243" w:type="dxa"/>
            <w:tcBorders>
              <w:top w:val="nil"/>
              <w:left w:val="nil"/>
              <w:bottom w:val="nil"/>
              <w:right w:val="nil"/>
            </w:tcBorders>
          </w:tcPr>
          <w:p w14:paraId="2651154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6.3</w:t>
            </w:r>
          </w:p>
        </w:tc>
        <w:tc>
          <w:tcPr>
            <w:tcW w:w="829" w:type="dxa"/>
            <w:tcBorders>
              <w:top w:val="nil"/>
              <w:left w:val="nil"/>
              <w:bottom w:val="nil"/>
              <w:right w:val="nil"/>
            </w:tcBorders>
          </w:tcPr>
          <w:p w14:paraId="0FAA0F2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3</w:t>
            </w:r>
          </w:p>
        </w:tc>
        <w:tc>
          <w:tcPr>
            <w:tcW w:w="726" w:type="dxa"/>
            <w:tcBorders>
              <w:top w:val="nil"/>
              <w:left w:val="nil"/>
              <w:bottom w:val="nil"/>
              <w:right w:val="nil"/>
            </w:tcBorders>
          </w:tcPr>
          <w:p w14:paraId="0A12F94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w:t>
            </w:r>
          </w:p>
        </w:tc>
        <w:tc>
          <w:tcPr>
            <w:tcW w:w="1344" w:type="dxa"/>
            <w:tcBorders>
              <w:top w:val="nil"/>
              <w:left w:val="nil"/>
              <w:bottom w:val="nil"/>
              <w:right w:val="nil"/>
            </w:tcBorders>
          </w:tcPr>
          <w:p w14:paraId="14F294B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19</w:t>
            </w:r>
          </w:p>
        </w:tc>
      </w:tr>
      <w:tr w:rsidR="009915EF" w:rsidRPr="007F5454" w14:paraId="02E8A618" w14:textId="77777777" w:rsidTr="00591492">
        <w:trPr>
          <w:trHeight w:val="173"/>
        </w:trPr>
        <w:tc>
          <w:tcPr>
            <w:tcW w:w="3628" w:type="dxa"/>
            <w:tcBorders>
              <w:top w:val="nil"/>
              <w:left w:val="nil"/>
              <w:bottom w:val="nil"/>
              <w:right w:val="nil"/>
            </w:tcBorders>
          </w:tcPr>
          <w:p w14:paraId="55BC5993"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4-Hydroxyproline</w:t>
            </w:r>
          </w:p>
        </w:tc>
        <w:tc>
          <w:tcPr>
            <w:tcW w:w="1348" w:type="dxa"/>
            <w:tcBorders>
              <w:top w:val="nil"/>
              <w:left w:val="nil"/>
              <w:bottom w:val="nil"/>
              <w:right w:val="nil"/>
            </w:tcBorders>
          </w:tcPr>
          <w:p w14:paraId="35C52F59"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68B6461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8.1</w:t>
            </w:r>
          </w:p>
        </w:tc>
        <w:tc>
          <w:tcPr>
            <w:tcW w:w="1243" w:type="dxa"/>
            <w:tcBorders>
              <w:top w:val="nil"/>
              <w:left w:val="nil"/>
              <w:bottom w:val="nil"/>
              <w:right w:val="nil"/>
            </w:tcBorders>
          </w:tcPr>
          <w:p w14:paraId="33ABDB9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6.1</w:t>
            </w:r>
          </w:p>
        </w:tc>
        <w:tc>
          <w:tcPr>
            <w:tcW w:w="829" w:type="dxa"/>
            <w:tcBorders>
              <w:top w:val="nil"/>
              <w:left w:val="nil"/>
              <w:bottom w:val="nil"/>
              <w:right w:val="nil"/>
            </w:tcBorders>
          </w:tcPr>
          <w:p w14:paraId="6314E82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8</w:t>
            </w:r>
          </w:p>
        </w:tc>
        <w:tc>
          <w:tcPr>
            <w:tcW w:w="726" w:type="dxa"/>
            <w:tcBorders>
              <w:top w:val="nil"/>
              <w:left w:val="nil"/>
              <w:bottom w:val="nil"/>
              <w:right w:val="nil"/>
            </w:tcBorders>
          </w:tcPr>
          <w:p w14:paraId="341B235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w:t>
            </w:r>
          </w:p>
        </w:tc>
        <w:tc>
          <w:tcPr>
            <w:tcW w:w="1344" w:type="dxa"/>
            <w:tcBorders>
              <w:top w:val="nil"/>
              <w:left w:val="nil"/>
              <w:bottom w:val="nil"/>
              <w:right w:val="nil"/>
            </w:tcBorders>
          </w:tcPr>
          <w:p w14:paraId="1028A90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50</w:t>
            </w:r>
          </w:p>
        </w:tc>
      </w:tr>
      <w:tr w:rsidR="009915EF" w:rsidRPr="007F5454" w14:paraId="0F8DE354" w14:textId="77777777" w:rsidTr="00591492">
        <w:trPr>
          <w:trHeight w:val="173"/>
        </w:trPr>
        <w:tc>
          <w:tcPr>
            <w:tcW w:w="3628" w:type="dxa"/>
            <w:tcBorders>
              <w:top w:val="nil"/>
              <w:left w:val="nil"/>
              <w:bottom w:val="nil"/>
              <w:right w:val="nil"/>
            </w:tcBorders>
          </w:tcPr>
          <w:p w14:paraId="32389D91"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4-Hydroxyproline</w:t>
            </w:r>
          </w:p>
        </w:tc>
        <w:tc>
          <w:tcPr>
            <w:tcW w:w="1348" w:type="dxa"/>
            <w:tcBorders>
              <w:top w:val="nil"/>
              <w:left w:val="nil"/>
              <w:bottom w:val="nil"/>
              <w:right w:val="nil"/>
            </w:tcBorders>
          </w:tcPr>
          <w:p w14:paraId="41019C05"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75CB3C3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8.1</w:t>
            </w:r>
          </w:p>
        </w:tc>
        <w:tc>
          <w:tcPr>
            <w:tcW w:w="1243" w:type="dxa"/>
            <w:tcBorders>
              <w:top w:val="nil"/>
              <w:left w:val="nil"/>
              <w:bottom w:val="nil"/>
              <w:right w:val="nil"/>
            </w:tcBorders>
          </w:tcPr>
          <w:p w14:paraId="10D1E00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68.1</w:t>
            </w:r>
          </w:p>
        </w:tc>
        <w:tc>
          <w:tcPr>
            <w:tcW w:w="829" w:type="dxa"/>
            <w:tcBorders>
              <w:top w:val="nil"/>
              <w:left w:val="nil"/>
              <w:bottom w:val="nil"/>
              <w:right w:val="nil"/>
            </w:tcBorders>
          </w:tcPr>
          <w:p w14:paraId="5E8B278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8</w:t>
            </w:r>
          </w:p>
        </w:tc>
        <w:tc>
          <w:tcPr>
            <w:tcW w:w="726" w:type="dxa"/>
            <w:tcBorders>
              <w:top w:val="nil"/>
              <w:left w:val="nil"/>
              <w:bottom w:val="nil"/>
              <w:right w:val="nil"/>
            </w:tcBorders>
          </w:tcPr>
          <w:p w14:paraId="1B795E5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6</w:t>
            </w:r>
          </w:p>
        </w:tc>
        <w:tc>
          <w:tcPr>
            <w:tcW w:w="1344" w:type="dxa"/>
            <w:tcBorders>
              <w:top w:val="nil"/>
              <w:left w:val="nil"/>
              <w:bottom w:val="nil"/>
              <w:right w:val="nil"/>
            </w:tcBorders>
          </w:tcPr>
          <w:p w14:paraId="1A24C45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50</w:t>
            </w:r>
          </w:p>
        </w:tc>
      </w:tr>
      <w:tr w:rsidR="009915EF" w:rsidRPr="007F5454" w14:paraId="29973303" w14:textId="77777777" w:rsidTr="00591492">
        <w:trPr>
          <w:trHeight w:val="173"/>
        </w:trPr>
        <w:tc>
          <w:tcPr>
            <w:tcW w:w="3628" w:type="dxa"/>
            <w:tcBorders>
              <w:top w:val="nil"/>
              <w:left w:val="nil"/>
              <w:bottom w:val="nil"/>
              <w:right w:val="nil"/>
            </w:tcBorders>
          </w:tcPr>
          <w:p w14:paraId="5156C231"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Acetylcarnitine</w:t>
            </w:r>
            <w:proofErr w:type="spellEnd"/>
            <w:r w:rsidRPr="007F5454">
              <w:rPr>
                <w:rFonts w:eastAsia="Arial"/>
                <w:color w:val="000000"/>
                <w:sz w:val="19"/>
                <w:szCs w:val="19"/>
              </w:rPr>
              <w:t xml:space="preserve"> (C2)</w:t>
            </w:r>
          </w:p>
        </w:tc>
        <w:tc>
          <w:tcPr>
            <w:tcW w:w="1348" w:type="dxa"/>
            <w:tcBorders>
              <w:top w:val="nil"/>
              <w:left w:val="nil"/>
              <w:bottom w:val="nil"/>
              <w:right w:val="nil"/>
            </w:tcBorders>
          </w:tcPr>
          <w:p w14:paraId="08649FE1"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1756388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60.2</w:t>
            </w:r>
          </w:p>
        </w:tc>
        <w:tc>
          <w:tcPr>
            <w:tcW w:w="1243" w:type="dxa"/>
            <w:tcBorders>
              <w:top w:val="nil"/>
              <w:left w:val="nil"/>
              <w:bottom w:val="nil"/>
              <w:right w:val="nil"/>
            </w:tcBorders>
          </w:tcPr>
          <w:p w14:paraId="61C473C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45.0</w:t>
            </w:r>
          </w:p>
        </w:tc>
        <w:tc>
          <w:tcPr>
            <w:tcW w:w="829" w:type="dxa"/>
            <w:tcBorders>
              <w:top w:val="nil"/>
              <w:left w:val="nil"/>
              <w:bottom w:val="nil"/>
              <w:right w:val="nil"/>
            </w:tcBorders>
          </w:tcPr>
          <w:p w14:paraId="489B85F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1</w:t>
            </w:r>
          </w:p>
        </w:tc>
        <w:tc>
          <w:tcPr>
            <w:tcW w:w="726" w:type="dxa"/>
            <w:tcBorders>
              <w:top w:val="nil"/>
              <w:left w:val="nil"/>
              <w:bottom w:val="nil"/>
              <w:right w:val="nil"/>
            </w:tcBorders>
          </w:tcPr>
          <w:p w14:paraId="116F56A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775C438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37</w:t>
            </w:r>
          </w:p>
        </w:tc>
      </w:tr>
      <w:tr w:rsidR="009915EF" w:rsidRPr="007F5454" w14:paraId="6BB7670B" w14:textId="77777777" w:rsidTr="00591492">
        <w:trPr>
          <w:trHeight w:val="173"/>
        </w:trPr>
        <w:tc>
          <w:tcPr>
            <w:tcW w:w="3628" w:type="dxa"/>
            <w:tcBorders>
              <w:top w:val="nil"/>
              <w:left w:val="nil"/>
              <w:bottom w:val="nil"/>
              <w:right w:val="nil"/>
            </w:tcBorders>
          </w:tcPr>
          <w:p w14:paraId="288CD0EF"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Acetylcarnitine</w:t>
            </w:r>
            <w:proofErr w:type="spellEnd"/>
            <w:r w:rsidRPr="007F5454">
              <w:rPr>
                <w:rFonts w:eastAsia="Arial"/>
                <w:color w:val="000000"/>
                <w:sz w:val="19"/>
                <w:szCs w:val="19"/>
              </w:rPr>
              <w:t xml:space="preserve"> (C2)</w:t>
            </w:r>
          </w:p>
        </w:tc>
        <w:tc>
          <w:tcPr>
            <w:tcW w:w="1348" w:type="dxa"/>
            <w:tcBorders>
              <w:top w:val="nil"/>
              <w:left w:val="nil"/>
              <w:bottom w:val="nil"/>
              <w:right w:val="nil"/>
            </w:tcBorders>
          </w:tcPr>
          <w:p w14:paraId="3D38284E"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2E6F1D1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60.2</w:t>
            </w:r>
          </w:p>
        </w:tc>
        <w:tc>
          <w:tcPr>
            <w:tcW w:w="1243" w:type="dxa"/>
            <w:tcBorders>
              <w:top w:val="nil"/>
              <w:left w:val="nil"/>
              <w:bottom w:val="nil"/>
              <w:right w:val="nil"/>
            </w:tcBorders>
          </w:tcPr>
          <w:p w14:paraId="77BCC72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5.1</w:t>
            </w:r>
          </w:p>
        </w:tc>
        <w:tc>
          <w:tcPr>
            <w:tcW w:w="829" w:type="dxa"/>
            <w:tcBorders>
              <w:top w:val="nil"/>
              <w:left w:val="nil"/>
              <w:bottom w:val="nil"/>
              <w:right w:val="nil"/>
            </w:tcBorders>
          </w:tcPr>
          <w:p w14:paraId="20306F3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1</w:t>
            </w:r>
          </w:p>
        </w:tc>
        <w:tc>
          <w:tcPr>
            <w:tcW w:w="726" w:type="dxa"/>
            <w:tcBorders>
              <w:top w:val="nil"/>
              <w:left w:val="nil"/>
              <w:bottom w:val="nil"/>
              <w:right w:val="nil"/>
            </w:tcBorders>
          </w:tcPr>
          <w:p w14:paraId="7D287C2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w:t>
            </w:r>
          </w:p>
        </w:tc>
        <w:tc>
          <w:tcPr>
            <w:tcW w:w="1344" w:type="dxa"/>
            <w:tcBorders>
              <w:top w:val="nil"/>
              <w:left w:val="nil"/>
              <w:bottom w:val="nil"/>
              <w:right w:val="nil"/>
            </w:tcBorders>
          </w:tcPr>
          <w:p w14:paraId="152FF42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37</w:t>
            </w:r>
          </w:p>
        </w:tc>
      </w:tr>
      <w:tr w:rsidR="009915EF" w:rsidRPr="007F5454" w14:paraId="38850D6D" w14:textId="77777777" w:rsidTr="00591492">
        <w:trPr>
          <w:trHeight w:val="173"/>
        </w:trPr>
        <w:tc>
          <w:tcPr>
            <w:tcW w:w="3628" w:type="dxa"/>
            <w:tcBorders>
              <w:top w:val="nil"/>
              <w:left w:val="nil"/>
              <w:bottom w:val="nil"/>
              <w:right w:val="nil"/>
            </w:tcBorders>
          </w:tcPr>
          <w:p w14:paraId="75F90522"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Acetylcarnitine</w:t>
            </w:r>
            <w:proofErr w:type="spellEnd"/>
            <w:r w:rsidRPr="007F5454">
              <w:rPr>
                <w:rFonts w:eastAsia="Arial"/>
                <w:color w:val="000000"/>
                <w:sz w:val="19"/>
                <w:szCs w:val="19"/>
              </w:rPr>
              <w:t xml:space="preserve"> (C</w:t>
            </w:r>
            <w:proofErr w:type="gramStart"/>
            <w:r w:rsidRPr="007F5454">
              <w:rPr>
                <w:rFonts w:eastAsia="Arial"/>
                <w:color w:val="000000"/>
                <w:sz w:val="19"/>
                <w:szCs w:val="19"/>
              </w:rPr>
              <w:t>2)_</w:t>
            </w:r>
            <w:proofErr w:type="gramEnd"/>
            <w:r w:rsidRPr="007F5454">
              <w:rPr>
                <w:rFonts w:eastAsia="Arial"/>
                <w:color w:val="000000"/>
                <w:sz w:val="19"/>
                <w:szCs w:val="19"/>
              </w:rPr>
              <w:t>IS</w:t>
            </w:r>
          </w:p>
        </w:tc>
        <w:tc>
          <w:tcPr>
            <w:tcW w:w="1348" w:type="dxa"/>
            <w:tcBorders>
              <w:top w:val="nil"/>
              <w:left w:val="nil"/>
              <w:bottom w:val="nil"/>
              <w:right w:val="nil"/>
            </w:tcBorders>
          </w:tcPr>
          <w:p w14:paraId="6D46D82B"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51DFDC5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63.2</w:t>
            </w:r>
          </w:p>
        </w:tc>
        <w:tc>
          <w:tcPr>
            <w:tcW w:w="1243" w:type="dxa"/>
            <w:tcBorders>
              <w:top w:val="nil"/>
              <w:left w:val="nil"/>
              <w:bottom w:val="nil"/>
              <w:right w:val="nil"/>
            </w:tcBorders>
          </w:tcPr>
          <w:p w14:paraId="1414ACA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48.0</w:t>
            </w:r>
          </w:p>
        </w:tc>
        <w:tc>
          <w:tcPr>
            <w:tcW w:w="829" w:type="dxa"/>
            <w:tcBorders>
              <w:top w:val="nil"/>
              <w:left w:val="nil"/>
              <w:bottom w:val="nil"/>
              <w:right w:val="nil"/>
            </w:tcBorders>
          </w:tcPr>
          <w:p w14:paraId="7831561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6</w:t>
            </w:r>
          </w:p>
        </w:tc>
        <w:tc>
          <w:tcPr>
            <w:tcW w:w="726" w:type="dxa"/>
            <w:tcBorders>
              <w:top w:val="nil"/>
              <w:left w:val="nil"/>
              <w:bottom w:val="nil"/>
              <w:right w:val="nil"/>
            </w:tcBorders>
          </w:tcPr>
          <w:p w14:paraId="17C0AA1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554AFAD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36</w:t>
            </w:r>
          </w:p>
        </w:tc>
      </w:tr>
      <w:tr w:rsidR="009915EF" w:rsidRPr="007F5454" w14:paraId="08C75871" w14:textId="77777777" w:rsidTr="00591492">
        <w:trPr>
          <w:trHeight w:val="173"/>
        </w:trPr>
        <w:tc>
          <w:tcPr>
            <w:tcW w:w="3628" w:type="dxa"/>
            <w:tcBorders>
              <w:top w:val="nil"/>
              <w:left w:val="nil"/>
              <w:bottom w:val="nil"/>
              <w:right w:val="nil"/>
            </w:tcBorders>
          </w:tcPr>
          <w:p w14:paraId="6360DED8"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Acetylcarnitine</w:t>
            </w:r>
            <w:proofErr w:type="spellEnd"/>
            <w:r w:rsidRPr="007F5454">
              <w:rPr>
                <w:rFonts w:eastAsia="Arial"/>
                <w:color w:val="000000"/>
                <w:sz w:val="19"/>
                <w:szCs w:val="19"/>
              </w:rPr>
              <w:t xml:space="preserve"> (C</w:t>
            </w:r>
            <w:proofErr w:type="gramStart"/>
            <w:r w:rsidRPr="007F5454">
              <w:rPr>
                <w:rFonts w:eastAsia="Arial"/>
                <w:color w:val="000000"/>
                <w:sz w:val="19"/>
                <w:szCs w:val="19"/>
              </w:rPr>
              <w:t>2)_</w:t>
            </w:r>
            <w:proofErr w:type="gramEnd"/>
            <w:r w:rsidRPr="007F5454">
              <w:rPr>
                <w:rFonts w:eastAsia="Arial"/>
                <w:color w:val="000000"/>
                <w:sz w:val="19"/>
                <w:szCs w:val="19"/>
              </w:rPr>
              <w:t>IS</w:t>
            </w:r>
          </w:p>
        </w:tc>
        <w:tc>
          <w:tcPr>
            <w:tcW w:w="1348" w:type="dxa"/>
            <w:tcBorders>
              <w:top w:val="nil"/>
              <w:left w:val="nil"/>
              <w:bottom w:val="nil"/>
              <w:right w:val="nil"/>
            </w:tcBorders>
          </w:tcPr>
          <w:p w14:paraId="1651F2EA"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60E0CAC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63.2</w:t>
            </w:r>
          </w:p>
        </w:tc>
        <w:tc>
          <w:tcPr>
            <w:tcW w:w="1243" w:type="dxa"/>
            <w:tcBorders>
              <w:top w:val="nil"/>
              <w:left w:val="nil"/>
              <w:bottom w:val="nil"/>
              <w:right w:val="nil"/>
            </w:tcBorders>
          </w:tcPr>
          <w:p w14:paraId="2AD12BD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5.1</w:t>
            </w:r>
          </w:p>
        </w:tc>
        <w:tc>
          <w:tcPr>
            <w:tcW w:w="829" w:type="dxa"/>
            <w:tcBorders>
              <w:top w:val="nil"/>
              <w:left w:val="nil"/>
              <w:bottom w:val="nil"/>
              <w:right w:val="nil"/>
            </w:tcBorders>
          </w:tcPr>
          <w:p w14:paraId="358B72E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6</w:t>
            </w:r>
          </w:p>
        </w:tc>
        <w:tc>
          <w:tcPr>
            <w:tcW w:w="726" w:type="dxa"/>
            <w:tcBorders>
              <w:top w:val="nil"/>
              <w:left w:val="nil"/>
              <w:bottom w:val="nil"/>
              <w:right w:val="nil"/>
            </w:tcBorders>
          </w:tcPr>
          <w:p w14:paraId="41C3F0A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w:t>
            </w:r>
          </w:p>
        </w:tc>
        <w:tc>
          <w:tcPr>
            <w:tcW w:w="1344" w:type="dxa"/>
            <w:tcBorders>
              <w:top w:val="nil"/>
              <w:left w:val="nil"/>
              <w:bottom w:val="nil"/>
              <w:right w:val="nil"/>
            </w:tcBorders>
          </w:tcPr>
          <w:p w14:paraId="14F4A76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36</w:t>
            </w:r>
          </w:p>
        </w:tc>
      </w:tr>
      <w:tr w:rsidR="009915EF" w:rsidRPr="007F5454" w14:paraId="7765F971" w14:textId="77777777" w:rsidTr="00591492">
        <w:trPr>
          <w:trHeight w:val="173"/>
        </w:trPr>
        <w:tc>
          <w:tcPr>
            <w:tcW w:w="3628" w:type="dxa"/>
            <w:tcBorders>
              <w:top w:val="nil"/>
              <w:left w:val="nil"/>
              <w:bottom w:val="nil"/>
              <w:right w:val="nil"/>
            </w:tcBorders>
          </w:tcPr>
          <w:p w14:paraId="62988CBD"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Alanine</w:t>
            </w:r>
          </w:p>
        </w:tc>
        <w:tc>
          <w:tcPr>
            <w:tcW w:w="1348" w:type="dxa"/>
            <w:tcBorders>
              <w:top w:val="nil"/>
              <w:left w:val="nil"/>
              <w:bottom w:val="nil"/>
              <w:right w:val="nil"/>
            </w:tcBorders>
          </w:tcPr>
          <w:p w14:paraId="115C1684"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14D86FF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46.1</w:t>
            </w:r>
          </w:p>
        </w:tc>
        <w:tc>
          <w:tcPr>
            <w:tcW w:w="1243" w:type="dxa"/>
            <w:tcBorders>
              <w:top w:val="nil"/>
              <w:left w:val="nil"/>
              <w:bottom w:val="nil"/>
              <w:right w:val="nil"/>
            </w:tcBorders>
          </w:tcPr>
          <w:p w14:paraId="4E4D12E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0.1</w:t>
            </w:r>
          </w:p>
        </w:tc>
        <w:tc>
          <w:tcPr>
            <w:tcW w:w="829" w:type="dxa"/>
            <w:tcBorders>
              <w:top w:val="nil"/>
              <w:left w:val="nil"/>
              <w:bottom w:val="nil"/>
              <w:right w:val="nil"/>
            </w:tcBorders>
          </w:tcPr>
          <w:p w14:paraId="7DDBFC0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0</w:t>
            </w:r>
          </w:p>
        </w:tc>
        <w:tc>
          <w:tcPr>
            <w:tcW w:w="726" w:type="dxa"/>
            <w:tcBorders>
              <w:top w:val="nil"/>
              <w:left w:val="nil"/>
              <w:bottom w:val="nil"/>
              <w:right w:val="nil"/>
            </w:tcBorders>
          </w:tcPr>
          <w:p w14:paraId="7B60113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w:t>
            </w:r>
          </w:p>
        </w:tc>
        <w:tc>
          <w:tcPr>
            <w:tcW w:w="1344" w:type="dxa"/>
            <w:tcBorders>
              <w:top w:val="nil"/>
              <w:left w:val="nil"/>
              <w:bottom w:val="nil"/>
              <w:right w:val="nil"/>
            </w:tcBorders>
          </w:tcPr>
          <w:p w14:paraId="2F80B32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7</w:t>
            </w:r>
          </w:p>
        </w:tc>
      </w:tr>
      <w:tr w:rsidR="009915EF" w:rsidRPr="007F5454" w14:paraId="370D4920" w14:textId="77777777" w:rsidTr="00591492">
        <w:trPr>
          <w:trHeight w:val="173"/>
        </w:trPr>
        <w:tc>
          <w:tcPr>
            <w:tcW w:w="3628" w:type="dxa"/>
            <w:tcBorders>
              <w:top w:val="nil"/>
              <w:left w:val="nil"/>
              <w:bottom w:val="nil"/>
              <w:right w:val="nil"/>
            </w:tcBorders>
          </w:tcPr>
          <w:p w14:paraId="1E1F642E"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Alanine</w:t>
            </w:r>
          </w:p>
        </w:tc>
        <w:tc>
          <w:tcPr>
            <w:tcW w:w="1348" w:type="dxa"/>
            <w:tcBorders>
              <w:top w:val="nil"/>
              <w:left w:val="nil"/>
              <w:bottom w:val="nil"/>
              <w:right w:val="nil"/>
            </w:tcBorders>
          </w:tcPr>
          <w:p w14:paraId="35530391"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4CBC96C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46.1</w:t>
            </w:r>
          </w:p>
        </w:tc>
        <w:tc>
          <w:tcPr>
            <w:tcW w:w="1243" w:type="dxa"/>
            <w:tcBorders>
              <w:top w:val="nil"/>
              <w:left w:val="nil"/>
              <w:bottom w:val="nil"/>
              <w:right w:val="nil"/>
            </w:tcBorders>
          </w:tcPr>
          <w:p w14:paraId="79F07C7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7.2</w:t>
            </w:r>
          </w:p>
        </w:tc>
        <w:tc>
          <w:tcPr>
            <w:tcW w:w="829" w:type="dxa"/>
            <w:tcBorders>
              <w:top w:val="nil"/>
              <w:left w:val="nil"/>
              <w:bottom w:val="nil"/>
              <w:right w:val="nil"/>
            </w:tcBorders>
          </w:tcPr>
          <w:p w14:paraId="19E317C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0</w:t>
            </w:r>
          </w:p>
        </w:tc>
        <w:tc>
          <w:tcPr>
            <w:tcW w:w="726" w:type="dxa"/>
            <w:tcBorders>
              <w:top w:val="nil"/>
              <w:left w:val="nil"/>
              <w:bottom w:val="nil"/>
              <w:right w:val="nil"/>
            </w:tcBorders>
          </w:tcPr>
          <w:p w14:paraId="3814ED0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w:t>
            </w:r>
          </w:p>
        </w:tc>
        <w:tc>
          <w:tcPr>
            <w:tcW w:w="1344" w:type="dxa"/>
            <w:tcBorders>
              <w:top w:val="nil"/>
              <w:left w:val="nil"/>
              <w:bottom w:val="nil"/>
              <w:right w:val="nil"/>
            </w:tcBorders>
          </w:tcPr>
          <w:p w14:paraId="15D5684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7</w:t>
            </w:r>
          </w:p>
        </w:tc>
      </w:tr>
      <w:tr w:rsidR="009915EF" w:rsidRPr="007F5454" w14:paraId="352E2CA0" w14:textId="77777777" w:rsidTr="00591492">
        <w:trPr>
          <w:trHeight w:val="173"/>
        </w:trPr>
        <w:tc>
          <w:tcPr>
            <w:tcW w:w="3628" w:type="dxa"/>
            <w:tcBorders>
              <w:top w:val="nil"/>
              <w:left w:val="nil"/>
              <w:bottom w:val="nil"/>
              <w:right w:val="nil"/>
            </w:tcBorders>
          </w:tcPr>
          <w:p w14:paraId="13BB1D5B"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Arginine</w:t>
            </w:r>
          </w:p>
        </w:tc>
        <w:tc>
          <w:tcPr>
            <w:tcW w:w="1348" w:type="dxa"/>
            <w:tcBorders>
              <w:top w:val="nil"/>
              <w:left w:val="nil"/>
              <w:bottom w:val="nil"/>
              <w:right w:val="nil"/>
            </w:tcBorders>
          </w:tcPr>
          <w:p w14:paraId="0C61DF8A"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21C95C7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31.2</w:t>
            </w:r>
          </w:p>
        </w:tc>
        <w:tc>
          <w:tcPr>
            <w:tcW w:w="1243" w:type="dxa"/>
            <w:tcBorders>
              <w:top w:val="nil"/>
              <w:left w:val="nil"/>
              <w:bottom w:val="nil"/>
              <w:right w:val="nil"/>
            </w:tcBorders>
          </w:tcPr>
          <w:p w14:paraId="44EC347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0.1</w:t>
            </w:r>
          </w:p>
        </w:tc>
        <w:tc>
          <w:tcPr>
            <w:tcW w:w="829" w:type="dxa"/>
            <w:tcBorders>
              <w:top w:val="nil"/>
              <w:left w:val="nil"/>
              <w:bottom w:val="nil"/>
              <w:right w:val="nil"/>
            </w:tcBorders>
          </w:tcPr>
          <w:p w14:paraId="34A4A14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11</w:t>
            </w:r>
          </w:p>
        </w:tc>
        <w:tc>
          <w:tcPr>
            <w:tcW w:w="726" w:type="dxa"/>
            <w:tcBorders>
              <w:top w:val="nil"/>
              <w:left w:val="nil"/>
              <w:bottom w:val="nil"/>
              <w:right w:val="nil"/>
            </w:tcBorders>
          </w:tcPr>
          <w:p w14:paraId="2ACBEC8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6</w:t>
            </w:r>
          </w:p>
        </w:tc>
        <w:tc>
          <w:tcPr>
            <w:tcW w:w="1344" w:type="dxa"/>
            <w:tcBorders>
              <w:top w:val="nil"/>
              <w:left w:val="nil"/>
              <w:bottom w:val="nil"/>
              <w:right w:val="nil"/>
            </w:tcBorders>
          </w:tcPr>
          <w:p w14:paraId="6C3E82D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8</w:t>
            </w:r>
          </w:p>
        </w:tc>
      </w:tr>
      <w:tr w:rsidR="009915EF" w:rsidRPr="007F5454" w14:paraId="28BF2D0D" w14:textId="77777777" w:rsidTr="00591492">
        <w:trPr>
          <w:trHeight w:val="173"/>
        </w:trPr>
        <w:tc>
          <w:tcPr>
            <w:tcW w:w="3628" w:type="dxa"/>
            <w:tcBorders>
              <w:top w:val="nil"/>
              <w:left w:val="nil"/>
              <w:bottom w:val="nil"/>
              <w:right w:val="nil"/>
            </w:tcBorders>
          </w:tcPr>
          <w:p w14:paraId="4772CAB8"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Arginine</w:t>
            </w:r>
          </w:p>
        </w:tc>
        <w:tc>
          <w:tcPr>
            <w:tcW w:w="1348" w:type="dxa"/>
            <w:tcBorders>
              <w:top w:val="nil"/>
              <w:left w:val="nil"/>
              <w:bottom w:val="nil"/>
              <w:right w:val="nil"/>
            </w:tcBorders>
          </w:tcPr>
          <w:p w14:paraId="19D7D175"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078B3C7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31.2</w:t>
            </w:r>
          </w:p>
        </w:tc>
        <w:tc>
          <w:tcPr>
            <w:tcW w:w="1243" w:type="dxa"/>
            <w:tcBorders>
              <w:top w:val="nil"/>
              <w:left w:val="nil"/>
              <w:bottom w:val="nil"/>
              <w:right w:val="nil"/>
            </w:tcBorders>
          </w:tcPr>
          <w:p w14:paraId="039B553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60.2</w:t>
            </w:r>
          </w:p>
        </w:tc>
        <w:tc>
          <w:tcPr>
            <w:tcW w:w="829" w:type="dxa"/>
            <w:tcBorders>
              <w:top w:val="nil"/>
              <w:left w:val="nil"/>
              <w:bottom w:val="nil"/>
              <w:right w:val="nil"/>
            </w:tcBorders>
          </w:tcPr>
          <w:p w14:paraId="7921948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11</w:t>
            </w:r>
          </w:p>
        </w:tc>
        <w:tc>
          <w:tcPr>
            <w:tcW w:w="726" w:type="dxa"/>
            <w:tcBorders>
              <w:top w:val="nil"/>
              <w:left w:val="nil"/>
              <w:bottom w:val="nil"/>
              <w:right w:val="nil"/>
            </w:tcBorders>
          </w:tcPr>
          <w:p w14:paraId="184B953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26A87C8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8</w:t>
            </w:r>
          </w:p>
        </w:tc>
      </w:tr>
      <w:tr w:rsidR="009915EF" w:rsidRPr="007F5454" w14:paraId="67477164" w14:textId="77777777" w:rsidTr="00591492">
        <w:trPr>
          <w:trHeight w:val="173"/>
        </w:trPr>
        <w:tc>
          <w:tcPr>
            <w:tcW w:w="3628" w:type="dxa"/>
            <w:tcBorders>
              <w:top w:val="nil"/>
              <w:left w:val="nil"/>
              <w:bottom w:val="nil"/>
              <w:right w:val="nil"/>
            </w:tcBorders>
          </w:tcPr>
          <w:p w14:paraId="493020EA"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lastRenderedPageBreak/>
              <w:t>Asparagine</w:t>
            </w:r>
          </w:p>
        </w:tc>
        <w:tc>
          <w:tcPr>
            <w:tcW w:w="1348" w:type="dxa"/>
            <w:tcBorders>
              <w:top w:val="nil"/>
              <w:left w:val="nil"/>
              <w:bottom w:val="nil"/>
              <w:right w:val="nil"/>
            </w:tcBorders>
          </w:tcPr>
          <w:p w14:paraId="566B9F00"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79BFB5B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9.1</w:t>
            </w:r>
          </w:p>
        </w:tc>
        <w:tc>
          <w:tcPr>
            <w:tcW w:w="1243" w:type="dxa"/>
            <w:tcBorders>
              <w:top w:val="nil"/>
              <w:left w:val="nil"/>
              <w:bottom w:val="nil"/>
              <w:right w:val="nil"/>
            </w:tcBorders>
          </w:tcPr>
          <w:p w14:paraId="4AAB0AD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7.1</w:t>
            </w:r>
          </w:p>
        </w:tc>
        <w:tc>
          <w:tcPr>
            <w:tcW w:w="829" w:type="dxa"/>
            <w:tcBorders>
              <w:top w:val="nil"/>
              <w:left w:val="nil"/>
              <w:bottom w:val="nil"/>
              <w:right w:val="nil"/>
            </w:tcBorders>
          </w:tcPr>
          <w:p w14:paraId="1ECBC08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3</w:t>
            </w:r>
          </w:p>
        </w:tc>
        <w:tc>
          <w:tcPr>
            <w:tcW w:w="726" w:type="dxa"/>
            <w:tcBorders>
              <w:top w:val="nil"/>
              <w:left w:val="nil"/>
              <w:bottom w:val="nil"/>
              <w:right w:val="nil"/>
            </w:tcBorders>
          </w:tcPr>
          <w:p w14:paraId="09A606D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w:t>
            </w:r>
          </w:p>
        </w:tc>
        <w:tc>
          <w:tcPr>
            <w:tcW w:w="1344" w:type="dxa"/>
            <w:tcBorders>
              <w:top w:val="nil"/>
              <w:left w:val="nil"/>
              <w:bottom w:val="nil"/>
              <w:right w:val="nil"/>
            </w:tcBorders>
          </w:tcPr>
          <w:p w14:paraId="4161FD8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0</w:t>
            </w:r>
          </w:p>
        </w:tc>
      </w:tr>
      <w:tr w:rsidR="009915EF" w:rsidRPr="007F5454" w14:paraId="51B308A1" w14:textId="77777777" w:rsidTr="00591492">
        <w:trPr>
          <w:trHeight w:val="173"/>
        </w:trPr>
        <w:tc>
          <w:tcPr>
            <w:tcW w:w="3628" w:type="dxa"/>
            <w:tcBorders>
              <w:top w:val="nil"/>
              <w:left w:val="nil"/>
              <w:bottom w:val="nil"/>
              <w:right w:val="nil"/>
            </w:tcBorders>
          </w:tcPr>
          <w:p w14:paraId="3AD5EB43"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Asparagine</w:t>
            </w:r>
          </w:p>
        </w:tc>
        <w:tc>
          <w:tcPr>
            <w:tcW w:w="1348" w:type="dxa"/>
            <w:tcBorders>
              <w:top w:val="nil"/>
              <w:left w:val="nil"/>
              <w:bottom w:val="nil"/>
              <w:right w:val="nil"/>
            </w:tcBorders>
          </w:tcPr>
          <w:p w14:paraId="3BAF2C54"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4A4454D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9.1</w:t>
            </w:r>
          </w:p>
        </w:tc>
        <w:tc>
          <w:tcPr>
            <w:tcW w:w="1243" w:type="dxa"/>
            <w:tcBorders>
              <w:top w:val="nil"/>
              <w:left w:val="nil"/>
              <w:bottom w:val="nil"/>
              <w:right w:val="nil"/>
            </w:tcBorders>
          </w:tcPr>
          <w:p w14:paraId="3A77195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4.1</w:t>
            </w:r>
          </w:p>
        </w:tc>
        <w:tc>
          <w:tcPr>
            <w:tcW w:w="829" w:type="dxa"/>
            <w:tcBorders>
              <w:top w:val="nil"/>
              <w:left w:val="nil"/>
              <w:bottom w:val="nil"/>
              <w:right w:val="nil"/>
            </w:tcBorders>
          </w:tcPr>
          <w:p w14:paraId="0613EDA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3</w:t>
            </w:r>
          </w:p>
        </w:tc>
        <w:tc>
          <w:tcPr>
            <w:tcW w:w="726" w:type="dxa"/>
            <w:tcBorders>
              <w:top w:val="nil"/>
              <w:left w:val="nil"/>
              <w:bottom w:val="nil"/>
              <w:right w:val="nil"/>
            </w:tcBorders>
          </w:tcPr>
          <w:p w14:paraId="459111B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w:t>
            </w:r>
          </w:p>
        </w:tc>
        <w:tc>
          <w:tcPr>
            <w:tcW w:w="1344" w:type="dxa"/>
            <w:tcBorders>
              <w:top w:val="nil"/>
              <w:left w:val="nil"/>
              <w:bottom w:val="nil"/>
              <w:right w:val="nil"/>
            </w:tcBorders>
          </w:tcPr>
          <w:p w14:paraId="6961382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0</w:t>
            </w:r>
          </w:p>
        </w:tc>
      </w:tr>
      <w:tr w:rsidR="009915EF" w:rsidRPr="007F5454" w14:paraId="0AE95425" w14:textId="77777777" w:rsidTr="00591492">
        <w:trPr>
          <w:trHeight w:val="173"/>
        </w:trPr>
        <w:tc>
          <w:tcPr>
            <w:tcW w:w="3628" w:type="dxa"/>
            <w:tcBorders>
              <w:top w:val="nil"/>
              <w:left w:val="nil"/>
              <w:bottom w:val="nil"/>
              <w:right w:val="nil"/>
            </w:tcBorders>
          </w:tcPr>
          <w:p w14:paraId="5C5EDCA2"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Aspartic acid</w:t>
            </w:r>
          </w:p>
        </w:tc>
        <w:tc>
          <w:tcPr>
            <w:tcW w:w="1348" w:type="dxa"/>
            <w:tcBorders>
              <w:top w:val="nil"/>
              <w:left w:val="nil"/>
              <w:bottom w:val="nil"/>
              <w:right w:val="nil"/>
            </w:tcBorders>
          </w:tcPr>
          <w:p w14:paraId="3E430C04"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2D30D52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6.2</w:t>
            </w:r>
          </w:p>
        </w:tc>
        <w:tc>
          <w:tcPr>
            <w:tcW w:w="1243" w:type="dxa"/>
            <w:tcBorders>
              <w:top w:val="nil"/>
              <w:left w:val="nil"/>
              <w:bottom w:val="nil"/>
              <w:right w:val="nil"/>
            </w:tcBorders>
          </w:tcPr>
          <w:p w14:paraId="456D77D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44.0</w:t>
            </w:r>
          </w:p>
        </w:tc>
        <w:tc>
          <w:tcPr>
            <w:tcW w:w="829" w:type="dxa"/>
            <w:tcBorders>
              <w:top w:val="nil"/>
              <w:left w:val="nil"/>
              <w:bottom w:val="nil"/>
              <w:right w:val="nil"/>
            </w:tcBorders>
          </w:tcPr>
          <w:p w14:paraId="139AF13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w:t>
            </w:r>
          </w:p>
        </w:tc>
        <w:tc>
          <w:tcPr>
            <w:tcW w:w="726" w:type="dxa"/>
            <w:tcBorders>
              <w:top w:val="nil"/>
              <w:left w:val="nil"/>
              <w:bottom w:val="nil"/>
              <w:right w:val="nil"/>
            </w:tcBorders>
          </w:tcPr>
          <w:p w14:paraId="3A254FE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w:t>
            </w:r>
          </w:p>
        </w:tc>
        <w:tc>
          <w:tcPr>
            <w:tcW w:w="1344" w:type="dxa"/>
            <w:tcBorders>
              <w:top w:val="nil"/>
              <w:left w:val="nil"/>
              <w:bottom w:val="nil"/>
              <w:right w:val="nil"/>
            </w:tcBorders>
          </w:tcPr>
          <w:p w14:paraId="447656B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6.33</w:t>
            </w:r>
          </w:p>
        </w:tc>
      </w:tr>
      <w:tr w:rsidR="009915EF" w:rsidRPr="007F5454" w14:paraId="0FB8FBFE" w14:textId="77777777" w:rsidTr="00591492">
        <w:trPr>
          <w:trHeight w:val="173"/>
        </w:trPr>
        <w:tc>
          <w:tcPr>
            <w:tcW w:w="3628" w:type="dxa"/>
            <w:tcBorders>
              <w:top w:val="nil"/>
              <w:left w:val="nil"/>
              <w:bottom w:val="nil"/>
              <w:right w:val="nil"/>
            </w:tcBorders>
          </w:tcPr>
          <w:p w14:paraId="344DC29E"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Aspartic acid</w:t>
            </w:r>
          </w:p>
        </w:tc>
        <w:tc>
          <w:tcPr>
            <w:tcW w:w="1348" w:type="dxa"/>
            <w:tcBorders>
              <w:top w:val="nil"/>
              <w:left w:val="nil"/>
              <w:bottom w:val="nil"/>
              <w:right w:val="nil"/>
            </w:tcBorders>
          </w:tcPr>
          <w:p w14:paraId="26300390"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1B056ED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6.2</w:t>
            </w:r>
          </w:p>
        </w:tc>
        <w:tc>
          <w:tcPr>
            <w:tcW w:w="1243" w:type="dxa"/>
            <w:tcBorders>
              <w:top w:val="nil"/>
              <w:left w:val="nil"/>
              <w:bottom w:val="nil"/>
              <w:right w:val="nil"/>
            </w:tcBorders>
          </w:tcPr>
          <w:p w14:paraId="3A79616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1</w:t>
            </w:r>
          </w:p>
        </w:tc>
        <w:tc>
          <w:tcPr>
            <w:tcW w:w="829" w:type="dxa"/>
            <w:tcBorders>
              <w:top w:val="nil"/>
              <w:left w:val="nil"/>
              <w:bottom w:val="nil"/>
              <w:right w:val="nil"/>
            </w:tcBorders>
          </w:tcPr>
          <w:p w14:paraId="5D99A01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w:t>
            </w:r>
          </w:p>
        </w:tc>
        <w:tc>
          <w:tcPr>
            <w:tcW w:w="726" w:type="dxa"/>
            <w:tcBorders>
              <w:top w:val="nil"/>
              <w:left w:val="nil"/>
              <w:bottom w:val="nil"/>
              <w:right w:val="nil"/>
            </w:tcBorders>
          </w:tcPr>
          <w:p w14:paraId="699EF0E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w:t>
            </w:r>
          </w:p>
        </w:tc>
        <w:tc>
          <w:tcPr>
            <w:tcW w:w="1344" w:type="dxa"/>
            <w:tcBorders>
              <w:top w:val="nil"/>
              <w:left w:val="nil"/>
              <w:bottom w:val="nil"/>
              <w:right w:val="nil"/>
            </w:tcBorders>
          </w:tcPr>
          <w:p w14:paraId="118E009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6.33</w:t>
            </w:r>
          </w:p>
        </w:tc>
      </w:tr>
      <w:tr w:rsidR="009915EF" w:rsidRPr="007F5454" w14:paraId="197CF20F" w14:textId="77777777" w:rsidTr="00591492">
        <w:trPr>
          <w:trHeight w:val="173"/>
        </w:trPr>
        <w:tc>
          <w:tcPr>
            <w:tcW w:w="3628" w:type="dxa"/>
            <w:tcBorders>
              <w:top w:val="nil"/>
              <w:left w:val="nil"/>
              <w:bottom w:val="nil"/>
              <w:right w:val="nil"/>
            </w:tcBorders>
          </w:tcPr>
          <w:p w14:paraId="46A80B07"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Butyrylcarnitine</w:t>
            </w:r>
            <w:proofErr w:type="spellEnd"/>
            <w:r w:rsidRPr="007F5454">
              <w:rPr>
                <w:rFonts w:eastAsia="Arial"/>
                <w:color w:val="000000"/>
                <w:sz w:val="19"/>
                <w:szCs w:val="19"/>
              </w:rPr>
              <w:t xml:space="preserve"> (C4)</w:t>
            </w:r>
          </w:p>
        </w:tc>
        <w:tc>
          <w:tcPr>
            <w:tcW w:w="1348" w:type="dxa"/>
            <w:tcBorders>
              <w:top w:val="nil"/>
              <w:left w:val="nil"/>
              <w:bottom w:val="nil"/>
              <w:right w:val="nil"/>
            </w:tcBorders>
          </w:tcPr>
          <w:p w14:paraId="37BBD785"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3C47EA3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88.2</w:t>
            </w:r>
          </w:p>
        </w:tc>
        <w:tc>
          <w:tcPr>
            <w:tcW w:w="1243" w:type="dxa"/>
            <w:tcBorders>
              <w:top w:val="nil"/>
              <w:left w:val="nil"/>
              <w:bottom w:val="nil"/>
              <w:right w:val="nil"/>
            </w:tcBorders>
          </w:tcPr>
          <w:p w14:paraId="2DF07B0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73.0</w:t>
            </w:r>
          </w:p>
        </w:tc>
        <w:tc>
          <w:tcPr>
            <w:tcW w:w="829" w:type="dxa"/>
            <w:tcBorders>
              <w:top w:val="nil"/>
              <w:left w:val="nil"/>
              <w:bottom w:val="nil"/>
              <w:right w:val="nil"/>
            </w:tcBorders>
          </w:tcPr>
          <w:p w14:paraId="7DAD510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11</w:t>
            </w:r>
          </w:p>
        </w:tc>
        <w:tc>
          <w:tcPr>
            <w:tcW w:w="726" w:type="dxa"/>
            <w:tcBorders>
              <w:top w:val="nil"/>
              <w:left w:val="nil"/>
              <w:bottom w:val="nil"/>
              <w:right w:val="nil"/>
            </w:tcBorders>
          </w:tcPr>
          <w:p w14:paraId="7D095E7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6B78EF3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6.31</w:t>
            </w:r>
          </w:p>
        </w:tc>
      </w:tr>
      <w:tr w:rsidR="009915EF" w:rsidRPr="007F5454" w14:paraId="224DD5DE" w14:textId="77777777" w:rsidTr="00591492">
        <w:trPr>
          <w:trHeight w:val="173"/>
        </w:trPr>
        <w:tc>
          <w:tcPr>
            <w:tcW w:w="3628" w:type="dxa"/>
            <w:tcBorders>
              <w:top w:val="nil"/>
              <w:left w:val="nil"/>
              <w:bottom w:val="nil"/>
              <w:right w:val="nil"/>
            </w:tcBorders>
          </w:tcPr>
          <w:p w14:paraId="695EF965"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Butyrylcarnitine</w:t>
            </w:r>
            <w:proofErr w:type="spellEnd"/>
            <w:r w:rsidRPr="007F5454">
              <w:rPr>
                <w:rFonts w:eastAsia="Arial"/>
                <w:color w:val="000000"/>
                <w:sz w:val="19"/>
                <w:szCs w:val="19"/>
              </w:rPr>
              <w:t xml:space="preserve"> (C4)</w:t>
            </w:r>
          </w:p>
        </w:tc>
        <w:tc>
          <w:tcPr>
            <w:tcW w:w="1348" w:type="dxa"/>
            <w:tcBorders>
              <w:top w:val="nil"/>
              <w:left w:val="nil"/>
              <w:bottom w:val="nil"/>
              <w:right w:val="nil"/>
            </w:tcBorders>
          </w:tcPr>
          <w:p w14:paraId="7B92909F"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40C32A6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88.2</w:t>
            </w:r>
          </w:p>
        </w:tc>
        <w:tc>
          <w:tcPr>
            <w:tcW w:w="1243" w:type="dxa"/>
            <w:tcBorders>
              <w:top w:val="nil"/>
              <w:left w:val="nil"/>
              <w:bottom w:val="nil"/>
              <w:right w:val="nil"/>
            </w:tcBorders>
          </w:tcPr>
          <w:p w14:paraId="1A3EC15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5.0</w:t>
            </w:r>
          </w:p>
        </w:tc>
        <w:tc>
          <w:tcPr>
            <w:tcW w:w="829" w:type="dxa"/>
            <w:tcBorders>
              <w:top w:val="nil"/>
              <w:left w:val="nil"/>
              <w:bottom w:val="nil"/>
              <w:right w:val="nil"/>
            </w:tcBorders>
          </w:tcPr>
          <w:p w14:paraId="748C974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11</w:t>
            </w:r>
          </w:p>
        </w:tc>
        <w:tc>
          <w:tcPr>
            <w:tcW w:w="726" w:type="dxa"/>
            <w:tcBorders>
              <w:top w:val="nil"/>
              <w:left w:val="nil"/>
              <w:bottom w:val="nil"/>
              <w:right w:val="nil"/>
            </w:tcBorders>
          </w:tcPr>
          <w:p w14:paraId="509442C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w:t>
            </w:r>
          </w:p>
        </w:tc>
        <w:tc>
          <w:tcPr>
            <w:tcW w:w="1344" w:type="dxa"/>
            <w:tcBorders>
              <w:top w:val="nil"/>
              <w:left w:val="nil"/>
              <w:bottom w:val="nil"/>
              <w:right w:val="nil"/>
            </w:tcBorders>
          </w:tcPr>
          <w:p w14:paraId="62D1B65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6.31</w:t>
            </w:r>
          </w:p>
        </w:tc>
      </w:tr>
      <w:tr w:rsidR="009915EF" w:rsidRPr="007F5454" w14:paraId="1517B1F8" w14:textId="77777777" w:rsidTr="00591492">
        <w:trPr>
          <w:trHeight w:val="173"/>
        </w:trPr>
        <w:tc>
          <w:tcPr>
            <w:tcW w:w="3628" w:type="dxa"/>
            <w:tcBorders>
              <w:top w:val="nil"/>
              <w:left w:val="nil"/>
              <w:bottom w:val="nil"/>
              <w:right w:val="nil"/>
            </w:tcBorders>
          </w:tcPr>
          <w:p w14:paraId="1F127573"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Carnitine (C0)</w:t>
            </w:r>
          </w:p>
        </w:tc>
        <w:tc>
          <w:tcPr>
            <w:tcW w:w="1348" w:type="dxa"/>
            <w:tcBorders>
              <w:top w:val="nil"/>
              <w:left w:val="nil"/>
              <w:bottom w:val="nil"/>
              <w:right w:val="nil"/>
            </w:tcBorders>
          </w:tcPr>
          <w:p w14:paraId="2230816A"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39E181A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18.2</w:t>
            </w:r>
          </w:p>
        </w:tc>
        <w:tc>
          <w:tcPr>
            <w:tcW w:w="1243" w:type="dxa"/>
            <w:tcBorders>
              <w:top w:val="nil"/>
              <w:left w:val="nil"/>
              <w:bottom w:val="nil"/>
              <w:right w:val="nil"/>
            </w:tcBorders>
          </w:tcPr>
          <w:p w14:paraId="1B3865E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3.0</w:t>
            </w:r>
          </w:p>
        </w:tc>
        <w:tc>
          <w:tcPr>
            <w:tcW w:w="829" w:type="dxa"/>
            <w:tcBorders>
              <w:top w:val="nil"/>
              <w:left w:val="nil"/>
              <w:bottom w:val="nil"/>
              <w:right w:val="nil"/>
            </w:tcBorders>
          </w:tcPr>
          <w:p w14:paraId="5DA8F34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6</w:t>
            </w:r>
          </w:p>
        </w:tc>
        <w:tc>
          <w:tcPr>
            <w:tcW w:w="726" w:type="dxa"/>
            <w:tcBorders>
              <w:top w:val="nil"/>
              <w:left w:val="nil"/>
              <w:bottom w:val="nil"/>
              <w:right w:val="nil"/>
            </w:tcBorders>
          </w:tcPr>
          <w:p w14:paraId="358AC24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w:t>
            </w:r>
          </w:p>
        </w:tc>
        <w:tc>
          <w:tcPr>
            <w:tcW w:w="1344" w:type="dxa"/>
            <w:tcBorders>
              <w:top w:val="nil"/>
              <w:left w:val="nil"/>
              <w:bottom w:val="nil"/>
              <w:right w:val="nil"/>
            </w:tcBorders>
          </w:tcPr>
          <w:p w14:paraId="274B76C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35</w:t>
            </w:r>
          </w:p>
        </w:tc>
      </w:tr>
      <w:tr w:rsidR="009915EF" w:rsidRPr="007F5454" w14:paraId="028F7472" w14:textId="77777777" w:rsidTr="00591492">
        <w:trPr>
          <w:trHeight w:val="173"/>
        </w:trPr>
        <w:tc>
          <w:tcPr>
            <w:tcW w:w="3628" w:type="dxa"/>
            <w:tcBorders>
              <w:top w:val="nil"/>
              <w:left w:val="nil"/>
              <w:bottom w:val="nil"/>
              <w:right w:val="nil"/>
            </w:tcBorders>
          </w:tcPr>
          <w:p w14:paraId="49132121"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Carnitine (C0)</w:t>
            </w:r>
          </w:p>
        </w:tc>
        <w:tc>
          <w:tcPr>
            <w:tcW w:w="1348" w:type="dxa"/>
            <w:tcBorders>
              <w:top w:val="nil"/>
              <w:left w:val="nil"/>
              <w:bottom w:val="nil"/>
              <w:right w:val="nil"/>
            </w:tcBorders>
          </w:tcPr>
          <w:p w14:paraId="7DEAC501"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3294A54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18.2</w:t>
            </w:r>
          </w:p>
        </w:tc>
        <w:tc>
          <w:tcPr>
            <w:tcW w:w="1243" w:type="dxa"/>
            <w:tcBorders>
              <w:top w:val="nil"/>
              <w:left w:val="nil"/>
              <w:bottom w:val="nil"/>
              <w:right w:val="nil"/>
            </w:tcBorders>
          </w:tcPr>
          <w:p w14:paraId="0B95A6F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5.0</w:t>
            </w:r>
          </w:p>
        </w:tc>
        <w:tc>
          <w:tcPr>
            <w:tcW w:w="829" w:type="dxa"/>
            <w:tcBorders>
              <w:top w:val="nil"/>
              <w:left w:val="nil"/>
              <w:bottom w:val="nil"/>
              <w:right w:val="nil"/>
            </w:tcBorders>
          </w:tcPr>
          <w:p w14:paraId="0733AD4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6</w:t>
            </w:r>
          </w:p>
        </w:tc>
        <w:tc>
          <w:tcPr>
            <w:tcW w:w="726" w:type="dxa"/>
            <w:tcBorders>
              <w:top w:val="nil"/>
              <w:left w:val="nil"/>
              <w:bottom w:val="nil"/>
              <w:right w:val="nil"/>
            </w:tcBorders>
          </w:tcPr>
          <w:p w14:paraId="648B11D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8</w:t>
            </w:r>
          </w:p>
        </w:tc>
        <w:tc>
          <w:tcPr>
            <w:tcW w:w="1344" w:type="dxa"/>
            <w:tcBorders>
              <w:top w:val="nil"/>
              <w:left w:val="nil"/>
              <w:bottom w:val="nil"/>
              <w:right w:val="nil"/>
            </w:tcBorders>
          </w:tcPr>
          <w:p w14:paraId="46388D3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35</w:t>
            </w:r>
          </w:p>
        </w:tc>
      </w:tr>
      <w:tr w:rsidR="009915EF" w:rsidRPr="007F5454" w14:paraId="49FFF3AF" w14:textId="77777777" w:rsidTr="00591492">
        <w:trPr>
          <w:trHeight w:val="173"/>
        </w:trPr>
        <w:tc>
          <w:tcPr>
            <w:tcW w:w="3628" w:type="dxa"/>
            <w:tcBorders>
              <w:top w:val="nil"/>
              <w:left w:val="nil"/>
              <w:bottom w:val="nil"/>
              <w:right w:val="nil"/>
            </w:tcBorders>
          </w:tcPr>
          <w:p w14:paraId="5472E2A0"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Citrulline</w:t>
            </w:r>
          </w:p>
        </w:tc>
        <w:tc>
          <w:tcPr>
            <w:tcW w:w="1348" w:type="dxa"/>
            <w:tcBorders>
              <w:top w:val="nil"/>
              <w:left w:val="nil"/>
              <w:bottom w:val="nil"/>
              <w:right w:val="nil"/>
            </w:tcBorders>
          </w:tcPr>
          <w:p w14:paraId="566CEA38"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2B624BE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32.2</w:t>
            </w:r>
          </w:p>
        </w:tc>
        <w:tc>
          <w:tcPr>
            <w:tcW w:w="1243" w:type="dxa"/>
            <w:tcBorders>
              <w:top w:val="nil"/>
              <w:left w:val="nil"/>
              <w:bottom w:val="nil"/>
              <w:right w:val="nil"/>
            </w:tcBorders>
          </w:tcPr>
          <w:p w14:paraId="7505889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15.0</w:t>
            </w:r>
          </w:p>
        </w:tc>
        <w:tc>
          <w:tcPr>
            <w:tcW w:w="829" w:type="dxa"/>
            <w:tcBorders>
              <w:top w:val="nil"/>
              <w:left w:val="nil"/>
              <w:bottom w:val="nil"/>
              <w:right w:val="nil"/>
            </w:tcBorders>
          </w:tcPr>
          <w:p w14:paraId="70552BB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3</w:t>
            </w:r>
          </w:p>
        </w:tc>
        <w:tc>
          <w:tcPr>
            <w:tcW w:w="726" w:type="dxa"/>
            <w:tcBorders>
              <w:top w:val="nil"/>
              <w:left w:val="nil"/>
              <w:bottom w:val="nil"/>
              <w:right w:val="nil"/>
            </w:tcBorders>
          </w:tcPr>
          <w:p w14:paraId="0E7B143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w:t>
            </w:r>
          </w:p>
        </w:tc>
        <w:tc>
          <w:tcPr>
            <w:tcW w:w="1344" w:type="dxa"/>
            <w:tcBorders>
              <w:top w:val="nil"/>
              <w:left w:val="nil"/>
              <w:bottom w:val="nil"/>
              <w:right w:val="nil"/>
            </w:tcBorders>
          </w:tcPr>
          <w:p w14:paraId="22C3BB9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73</w:t>
            </w:r>
          </w:p>
        </w:tc>
      </w:tr>
      <w:tr w:rsidR="009915EF" w:rsidRPr="007F5454" w14:paraId="4BA0279A" w14:textId="77777777" w:rsidTr="00591492">
        <w:trPr>
          <w:trHeight w:val="173"/>
        </w:trPr>
        <w:tc>
          <w:tcPr>
            <w:tcW w:w="3628" w:type="dxa"/>
            <w:tcBorders>
              <w:top w:val="nil"/>
              <w:left w:val="nil"/>
              <w:bottom w:val="nil"/>
              <w:right w:val="nil"/>
            </w:tcBorders>
          </w:tcPr>
          <w:p w14:paraId="7B344F05"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Citrulline</w:t>
            </w:r>
          </w:p>
        </w:tc>
        <w:tc>
          <w:tcPr>
            <w:tcW w:w="1348" w:type="dxa"/>
            <w:tcBorders>
              <w:top w:val="nil"/>
              <w:left w:val="nil"/>
              <w:bottom w:val="nil"/>
              <w:right w:val="nil"/>
            </w:tcBorders>
          </w:tcPr>
          <w:p w14:paraId="20C879D7"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45F6ECD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32.2</w:t>
            </w:r>
          </w:p>
        </w:tc>
        <w:tc>
          <w:tcPr>
            <w:tcW w:w="1243" w:type="dxa"/>
            <w:tcBorders>
              <w:top w:val="nil"/>
              <w:left w:val="nil"/>
              <w:bottom w:val="nil"/>
              <w:right w:val="nil"/>
            </w:tcBorders>
          </w:tcPr>
          <w:p w14:paraId="2CE9F09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0.1</w:t>
            </w:r>
          </w:p>
        </w:tc>
        <w:tc>
          <w:tcPr>
            <w:tcW w:w="829" w:type="dxa"/>
            <w:tcBorders>
              <w:top w:val="nil"/>
              <w:left w:val="nil"/>
              <w:bottom w:val="nil"/>
              <w:right w:val="nil"/>
            </w:tcBorders>
          </w:tcPr>
          <w:p w14:paraId="25BFB8E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3</w:t>
            </w:r>
          </w:p>
        </w:tc>
        <w:tc>
          <w:tcPr>
            <w:tcW w:w="726" w:type="dxa"/>
            <w:tcBorders>
              <w:top w:val="nil"/>
              <w:left w:val="nil"/>
              <w:bottom w:val="nil"/>
              <w:right w:val="nil"/>
            </w:tcBorders>
          </w:tcPr>
          <w:p w14:paraId="472667C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6</w:t>
            </w:r>
          </w:p>
        </w:tc>
        <w:tc>
          <w:tcPr>
            <w:tcW w:w="1344" w:type="dxa"/>
            <w:tcBorders>
              <w:top w:val="nil"/>
              <w:left w:val="nil"/>
              <w:bottom w:val="nil"/>
              <w:right w:val="nil"/>
            </w:tcBorders>
          </w:tcPr>
          <w:p w14:paraId="276793D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73</w:t>
            </w:r>
          </w:p>
        </w:tc>
      </w:tr>
      <w:tr w:rsidR="009915EF" w:rsidRPr="007F5454" w14:paraId="41FD0FC4" w14:textId="77777777" w:rsidTr="00591492">
        <w:trPr>
          <w:trHeight w:val="173"/>
        </w:trPr>
        <w:tc>
          <w:tcPr>
            <w:tcW w:w="3628" w:type="dxa"/>
            <w:tcBorders>
              <w:top w:val="nil"/>
              <w:left w:val="nil"/>
              <w:bottom w:val="nil"/>
              <w:right w:val="nil"/>
            </w:tcBorders>
          </w:tcPr>
          <w:p w14:paraId="5A1C2020"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Creatine</w:t>
            </w:r>
          </w:p>
        </w:tc>
        <w:tc>
          <w:tcPr>
            <w:tcW w:w="1348" w:type="dxa"/>
            <w:tcBorders>
              <w:top w:val="nil"/>
              <w:left w:val="nil"/>
              <w:bottom w:val="nil"/>
              <w:right w:val="nil"/>
            </w:tcBorders>
          </w:tcPr>
          <w:p w14:paraId="04095C05"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761BF0F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8.1</w:t>
            </w:r>
          </w:p>
        </w:tc>
        <w:tc>
          <w:tcPr>
            <w:tcW w:w="1243" w:type="dxa"/>
            <w:tcBorders>
              <w:top w:val="nil"/>
              <w:left w:val="nil"/>
              <w:bottom w:val="nil"/>
              <w:right w:val="nil"/>
            </w:tcBorders>
          </w:tcPr>
          <w:p w14:paraId="28F8736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32.0</w:t>
            </w:r>
          </w:p>
        </w:tc>
        <w:tc>
          <w:tcPr>
            <w:tcW w:w="829" w:type="dxa"/>
            <w:tcBorders>
              <w:top w:val="nil"/>
              <w:left w:val="nil"/>
              <w:bottom w:val="nil"/>
              <w:right w:val="nil"/>
            </w:tcBorders>
          </w:tcPr>
          <w:p w14:paraId="5E6FDC1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w:t>
            </w:r>
          </w:p>
        </w:tc>
        <w:tc>
          <w:tcPr>
            <w:tcW w:w="726" w:type="dxa"/>
            <w:tcBorders>
              <w:top w:val="nil"/>
              <w:left w:val="nil"/>
              <w:bottom w:val="nil"/>
              <w:right w:val="nil"/>
            </w:tcBorders>
          </w:tcPr>
          <w:p w14:paraId="045BDFA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53A026C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41</w:t>
            </w:r>
          </w:p>
        </w:tc>
      </w:tr>
      <w:tr w:rsidR="009915EF" w:rsidRPr="007F5454" w14:paraId="155EDE26" w14:textId="77777777" w:rsidTr="00591492">
        <w:trPr>
          <w:trHeight w:val="173"/>
        </w:trPr>
        <w:tc>
          <w:tcPr>
            <w:tcW w:w="3628" w:type="dxa"/>
            <w:tcBorders>
              <w:top w:val="nil"/>
              <w:left w:val="nil"/>
              <w:bottom w:val="nil"/>
              <w:right w:val="nil"/>
            </w:tcBorders>
          </w:tcPr>
          <w:p w14:paraId="245299C3"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Creatine</w:t>
            </w:r>
          </w:p>
        </w:tc>
        <w:tc>
          <w:tcPr>
            <w:tcW w:w="1348" w:type="dxa"/>
            <w:tcBorders>
              <w:top w:val="nil"/>
              <w:left w:val="nil"/>
              <w:bottom w:val="nil"/>
              <w:right w:val="nil"/>
            </w:tcBorders>
          </w:tcPr>
          <w:p w14:paraId="0FE1933A"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5BD9D33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8.1</w:t>
            </w:r>
          </w:p>
        </w:tc>
        <w:tc>
          <w:tcPr>
            <w:tcW w:w="1243" w:type="dxa"/>
            <w:tcBorders>
              <w:top w:val="nil"/>
              <w:left w:val="nil"/>
              <w:bottom w:val="nil"/>
              <w:right w:val="nil"/>
            </w:tcBorders>
          </w:tcPr>
          <w:p w14:paraId="4E87BE5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0.1</w:t>
            </w:r>
          </w:p>
        </w:tc>
        <w:tc>
          <w:tcPr>
            <w:tcW w:w="829" w:type="dxa"/>
            <w:tcBorders>
              <w:top w:val="nil"/>
              <w:left w:val="nil"/>
              <w:bottom w:val="nil"/>
              <w:right w:val="nil"/>
            </w:tcBorders>
          </w:tcPr>
          <w:p w14:paraId="489DEAA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w:t>
            </w:r>
          </w:p>
        </w:tc>
        <w:tc>
          <w:tcPr>
            <w:tcW w:w="726" w:type="dxa"/>
            <w:tcBorders>
              <w:top w:val="nil"/>
              <w:left w:val="nil"/>
              <w:bottom w:val="nil"/>
              <w:right w:val="nil"/>
            </w:tcBorders>
          </w:tcPr>
          <w:p w14:paraId="6D3F8A0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w:t>
            </w:r>
          </w:p>
        </w:tc>
        <w:tc>
          <w:tcPr>
            <w:tcW w:w="1344" w:type="dxa"/>
            <w:tcBorders>
              <w:top w:val="nil"/>
              <w:left w:val="nil"/>
              <w:bottom w:val="nil"/>
              <w:right w:val="nil"/>
            </w:tcBorders>
          </w:tcPr>
          <w:p w14:paraId="399E9FA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41</w:t>
            </w:r>
          </w:p>
        </w:tc>
      </w:tr>
      <w:tr w:rsidR="009915EF" w:rsidRPr="007F5454" w14:paraId="43EA249C" w14:textId="77777777" w:rsidTr="00591492">
        <w:trPr>
          <w:trHeight w:val="173"/>
        </w:trPr>
        <w:tc>
          <w:tcPr>
            <w:tcW w:w="3628" w:type="dxa"/>
            <w:tcBorders>
              <w:top w:val="nil"/>
              <w:left w:val="nil"/>
              <w:bottom w:val="nil"/>
              <w:right w:val="nil"/>
            </w:tcBorders>
          </w:tcPr>
          <w:p w14:paraId="737D188A"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Cystathionine</w:t>
            </w:r>
          </w:p>
        </w:tc>
        <w:tc>
          <w:tcPr>
            <w:tcW w:w="1348" w:type="dxa"/>
            <w:tcBorders>
              <w:top w:val="nil"/>
              <w:left w:val="nil"/>
              <w:bottom w:val="nil"/>
              <w:right w:val="nil"/>
            </w:tcBorders>
          </w:tcPr>
          <w:p w14:paraId="212363F1"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65BDC72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35.2</w:t>
            </w:r>
          </w:p>
        </w:tc>
        <w:tc>
          <w:tcPr>
            <w:tcW w:w="1243" w:type="dxa"/>
            <w:tcBorders>
              <w:top w:val="nil"/>
              <w:left w:val="nil"/>
              <w:bottom w:val="nil"/>
              <w:right w:val="nil"/>
            </w:tcBorders>
          </w:tcPr>
          <w:p w14:paraId="3C8D07C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90.0</w:t>
            </w:r>
          </w:p>
        </w:tc>
        <w:tc>
          <w:tcPr>
            <w:tcW w:w="829" w:type="dxa"/>
            <w:tcBorders>
              <w:top w:val="nil"/>
              <w:left w:val="nil"/>
              <w:bottom w:val="nil"/>
              <w:right w:val="nil"/>
            </w:tcBorders>
          </w:tcPr>
          <w:p w14:paraId="096FCEB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6</w:t>
            </w:r>
          </w:p>
        </w:tc>
        <w:tc>
          <w:tcPr>
            <w:tcW w:w="726" w:type="dxa"/>
            <w:tcBorders>
              <w:top w:val="nil"/>
              <w:left w:val="nil"/>
              <w:bottom w:val="nil"/>
              <w:right w:val="nil"/>
            </w:tcBorders>
          </w:tcPr>
          <w:p w14:paraId="2158D94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689554F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93</w:t>
            </w:r>
          </w:p>
        </w:tc>
      </w:tr>
      <w:tr w:rsidR="009915EF" w:rsidRPr="007F5454" w14:paraId="607AE511" w14:textId="77777777" w:rsidTr="00591492">
        <w:trPr>
          <w:trHeight w:val="173"/>
        </w:trPr>
        <w:tc>
          <w:tcPr>
            <w:tcW w:w="3628" w:type="dxa"/>
            <w:tcBorders>
              <w:top w:val="nil"/>
              <w:left w:val="nil"/>
              <w:bottom w:val="nil"/>
              <w:right w:val="nil"/>
            </w:tcBorders>
          </w:tcPr>
          <w:p w14:paraId="088B3F14"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Cystathionine</w:t>
            </w:r>
          </w:p>
        </w:tc>
        <w:tc>
          <w:tcPr>
            <w:tcW w:w="1348" w:type="dxa"/>
            <w:tcBorders>
              <w:top w:val="nil"/>
              <w:left w:val="nil"/>
              <w:bottom w:val="nil"/>
              <w:right w:val="nil"/>
            </w:tcBorders>
          </w:tcPr>
          <w:p w14:paraId="60FFA3E7"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4A3FB34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35.2</w:t>
            </w:r>
          </w:p>
        </w:tc>
        <w:tc>
          <w:tcPr>
            <w:tcW w:w="1243" w:type="dxa"/>
            <w:tcBorders>
              <w:top w:val="nil"/>
              <w:left w:val="nil"/>
              <w:bottom w:val="nil"/>
              <w:right w:val="nil"/>
            </w:tcBorders>
          </w:tcPr>
          <w:p w14:paraId="08CC926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1</w:t>
            </w:r>
          </w:p>
        </w:tc>
        <w:tc>
          <w:tcPr>
            <w:tcW w:w="829" w:type="dxa"/>
            <w:tcBorders>
              <w:top w:val="nil"/>
              <w:left w:val="nil"/>
              <w:bottom w:val="nil"/>
              <w:right w:val="nil"/>
            </w:tcBorders>
          </w:tcPr>
          <w:p w14:paraId="2B18CEA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6</w:t>
            </w:r>
          </w:p>
        </w:tc>
        <w:tc>
          <w:tcPr>
            <w:tcW w:w="726" w:type="dxa"/>
            <w:tcBorders>
              <w:top w:val="nil"/>
              <w:left w:val="nil"/>
              <w:bottom w:val="nil"/>
              <w:right w:val="nil"/>
            </w:tcBorders>
          </w:tcPr>
          <w:p w14:paraId="71BC018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6</w:t>
            </w:r>
          </w:p>
        </w:tc>
        <w:tc>
          <w:tcPr>
            <w:tcW w:w="1344" w:type="dxa"/>
            <w:tcBorders>
              <w:top w:val="nil"/>
              <w:left w:val="nil"/>
              <w:bottom w:val="nil"/>
              <w:right w:val="nil"/>
            </w:tcBorders>
          </w:tcPr>
          <w:p w14:paraId="5494833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93</w:t>
            </w:r>
          </w:p>
        </w:tc>
      </w:tr>
      <w:tr w:rsidR="009915EF" w:rsidRPr="007F5454" w14:paraId="16FC9FE8" w14:textId="77777777" w:rsidTr="00591492">
        <w:trPr>
          <w:trHeight w:val="173"/>
        </w:trPr>
        <w:tc>
          <w:tcPr>
            <w:tcW w:w="3628" w:type="dxa"/>
            <w:tcBorders>
              <w:top w:val="nil"/>
              <w:left w:val="nil"/>
              <w:bottom w:val="nil"/>
              <w:right w:val="nil"/>
            </w:tcBorders>
          </w:tcPr>
          <w:p w14:paraId="65B2A254"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Cystine</w:t>
            </w:r>
          </w:p>
        </w:tc>
        <w:tc>
          <w:tcPr>
            <w:tcW w:w="1348" w:type="dxa"/>
            <w:tcBorders>
              <w:top w:val="nil"/>
              <w:left w:val="nil"/>
              <w:bottom w:val="nil"/>
              <w:right w:val="nil"/>
            </w:tcBorders>
          </w:tcPr>
          <w:p w14:paraId="110A529A"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540F888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53.2</w:t>
            </w:r>
          </w:p>
        </w:tc>
        <w:tc>
          <w:tcPr>
            <w:tcW w:w="1243" w:type="dxa"/>
            <w:tcBorders>
              <w:top w:val="nil"/>
              <w:left w:val="nil"/>
              <w:bottom w:val="nil"/>
              <w:right w:val="nil"/>
            </w:tcBorders>
          </w:tcPr>
          <w:p w14:paraId="72F49D4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30.1</w:t>
            </w:r>
          </w:p>
        </w:tc>
        <w:tc>
          <w:tcPr>
            <w:tcW w:w="829" w:type="dxa"/>
            <w:tcBorders>
              <w:top w:val="nil"/>
              <w:left w:val="nil"/>
              <w:bottom w:val="nil"/>
              <w:right w:val="nil"/>
            </w:tcBorders>
          </w:tcPr>
          <w:p w14:paraId="2D433DA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8</w:t>
            </w:r>
          </w:p>
        </w:tc>
        <w:tc>
          <w:tcPr>
            <w:tcW w:w="726" w:type="dxa"/>
            <w:tcBorders>
              <w:top w:val="nil"/>
              <w:left w:val="nil"/>
              <w:bottom w:val="nil"/>
              <w:right w:val="nil"/>
            </w:tcBorders>
          </w:tcPr>
          <w:p w14:paraId="07A22AB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w:t>
            </w:r>
          </w:p>
        </w:tc>
        <w:tc>
          <w:tcPr>
            <w:tcW w:w="1344" w:type="dxa"/>
            <w:tcBorders>
              <w:top w:val="nil"/>
              <w:left w:val="nil"/>
              <w:bottom w:val="nil"/>
              <w:right w:val="nil"/>
            </w:tcBorders>
          </w:tcPr>
          <w:p w14:paraId="734E1EB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93</w:t>
            </w:r>
          </w:p>
        </w:tc>
      </w:tr>
      <w:tr w:rsidR="009915EF" w:rsidRPr="007F5454" w14:paraId="4A304FC9" w14:textId="77777777" w:rsidTr="00591492">
        <w:trPr>
          <w:trHeight w:val="173"/>
        </w:trPr>
        <w:tc>
          <w:tcPr>
            <w:tcW w:w="3628" w:type="dxa"/>
            <w:tcBorders>
              <w:top w:val="nil"/>
              <w:left w:val="nil"/>
              <w:bottom w:val="nil"/>
              <w:right w:val="nil"/>
            </w:tcBorders>
          </w:tcPr>
          <w:p w14:paraId="748F49E4"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Cystine</w:t>
            </w:r>
          </w:p>
        </w:tc>
        <w:tc>
          <w:tcPr>
            <w:tcW w:w="1348" w:type="dxa"/>
            <w:tcBorders>
              <w:top w:val="nil"/>
              <w:left w:val="nil"/>
              <w:bottom w:val="nil"/>
              <w:right w:val="nil"/>
            </w:tcBorders>
          </w:tcPr>
          <w:p w14:paraId="38129C06"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3CF8771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53.2</w:t>
            </w:r>
          </w:p>
        </w:tc>
        <w:tc>
          <w:tcPr>
            <w:tcW w:w="1243" w:type="dxa"/>
            <w:tcBorders>
              <w:top w:val="nil"/>
              <w:left w:val="nil"/>
              <w:bottom w:val="nil"/>
              <w:right w:val="nil"/>
            </w:tcBorders>
          </w:tcPr>
          <w:p w14:paraId="22FE3A5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4.1</w:t>
            </w:r>
          </w:p>
        </w:tc>
        <w:tc>
          <w:tcPr>
            <w:tcW w:w="829" w:type="dxa"/>
            <w:tcBorders>
              <w:top w:val="nil"/>
              <w:left w:val="nil"/>
              <w:bottom w:val="nil"/>
              <w:right w:val="nil"/>
            </w:tcBorders>
          </w:tcPr>
          <w:p w14:paraId="0E11459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8</w:t>
            </w:r>
          </w:p>
        </w:tc>
        <w:tc>
          <w:tcPr>
            <w:tcW w:w="726" w:type="dxa"/>
            <w:tcBorders>
              <w:top w:val="nil"/>
              <w:left w:val="nil"/>
              <w:bottom w:val="nil"/>
              <w:right w:val="nil"/>
            </w:tcBorders>
          </w:tcPr>
          <w:p w14:paraId="47A89DB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0</w:t>
            </w:r>
          </w:p>
        </w:tc>
        <w:tc>
          <w:tcPr>
            <w:tcW w:w="1344" w:type="dxa"/>
            <w:tcBorders>
              <w:top w:val="nil"/>
              <w:left w:val="nil"/>
              <w:bottom w:val="nil"/>
              <w:right w:val="nil"/>
            </w:tcBorders>
          </w:tcPr>
          <w:p w14:paraId="2AB7046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93</w:t>
            </w:r>
          </w:p>
        </w:tc>
      </w:tr>
      <w:tr w:rsidR="009915EF" w:rsidRPr="007F5454" w14:paraId="646E6E32" w14:textId="77777777" w:rsidTr="00591492">
        <w:trPr>
          <w:trHeight w:val="173"/>
        </w:trPr>
        <w:tc>
          <w:tcPr>
            <w:tcW w:w="3628" w:type="dxa"/>
            <w:tcBorders>
              <w:top w:val="nil"/>
              <w:left w:val="nil"/>
              <w:bottom w:val="nil"/>
              <w:right w:val="nil"/>
            </w:tcBorders>
          </w:tcPr>
          <w:p w14:paraId="3A71BB98"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Decanoylcarnitine</w:t>
            </w:r>
            <w:proofErr w:type="spellEnd"/>
            <w:r w:rsidRPr="007F5454">
              <w:rPr>
                <w:rFonts w:eastAsia="Arial"/>
                <w:color w:val="000000"/>
                <w:sz w:val="19"/>
                <w:szCs w:val="19"/>
              </w:rPr>
              <w:t xml:space="preserve"> (C10)</w:t>
            </w:r>
          </w:p>
        </w:tc>
        <w:tc>
          <w:tcPr>
            <w:tcW w:w="1348" w:type="dxa"/>
            <w:tcBorders>
              <w:top w:val="nil"/>
              <w:left w:val="nil"/>
              <w:bottom w:val="nil"/>
              <w:right w:val="nil"/>
            </w:tcBorders>
          </w:tcPr>
          <w:p w14:paraId="38368D70"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1FDCC5A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72.3</w:t>
            </w:r>
          </w:p>
        </w:tc>
        <w:tc>
          <w:tcPr>
            <w:tcW w:w="1243" w:type="dxa"/>
            <w:tcBorders>
              <w:top w:val="nil"/>
              <w:left w:val="nil"/>
              <w:bottom w:val="nil"/>
              <w:right w:val="nil"/>
            </w:tcBorders>
          </w:tcPr>
          <w:p w14:paraId="7397417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57.1</w:t>
            </w:r>
          </w:p>
        </w:tc>
        <w:tc>
          <w:tcPr>
            <w:tcW w:w="829" w:type="dxa"/>
            <w:tcBorders>
              <w:top w:val="nil"/>
              <w:left w:val="nil"/>
              <w:bottom w:val="nil"/>
              <w:right w:val="nil"/>
            </w:tcBorders>
          </w:tcPr>
          <w:p w14:paraId="0CB7CCC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44</w:t>
            </w:r>
          </w:p>
        </w:tc>
        <w:tc>
          <w:tcPr>
            <w:tcW w:w="726" w:type="dxa"/>
            <w:tcBorders>
              <w:top w:val="nil"/>
              <w:left w:val="nil"/>
              <w:bottom w:val="nil"/>
              <w:right w:val="nil"/>
            </w:tcBorders>
          </w:tcPr>
          <w:p w14:paraId="0238821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w:t>
            </w:r>
          </w:p>
        </w:tc>
        <w:tc>
          <w:tcPr>
            <w:tcW w:w="1344" w:type="dxa"/>
            <w:tcBorders>
              <w:top w:val="nil"/>
              <w:left w:val="nil"/>
              <w:bottom w:val="nil"/>
              <w:right w:val="nil"/>
            </w:tcBorders>
          </w:tcPr>
          <w:p w14:paraId="4CE4110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60</w:t>
            </w:r>
          </w:p>
        </w:tc>
      </w:tr>
      <w:tr w:rsidR="009915EF" w:rsidRPr="007F5454" w14:paraId="74F1AEA8" w14:textId="77777777" w:rsidTr="00591492">
        <w:trPr>
          <w:trHeight w:val="173"/>
        </w:trPr>
        <w:tc>
          <w:tcPr>
            <w:tcW w:w="3628" w:type="dxa"/>
            <w:tcBorders>
              <w:top w:val="nil"/>
              <w:left w:val="nil"/>
              <w:bottom w:val="nil"/>
              <w:right w:val="nil"/>
            </w:tcBorders>
          </w:tcPr>
          <w:p w14:paraId="7B866288"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Decanoylcarnitine</w:t>
            </w:r>
            <w:proofErr w:type="spellEnd"/>
            <w:r w:rsidRPr="007F5454">
              <w:rPr>
                <w:rFonts w:eastAsia="Arial"/>
                <w:color w:val="000000"/>
                <w:sz w:val="19"/>
                <w:szCs w:val="19"/>
              </w:rPr>
              <w:t xml:space="preserve"> (C10)</w:t>
            </w:r>
          </w:p>
        </w:tc>
        <w:tc>
          <w:tcPr>
            <w:tcW w:w="1348" w:type="dxa"/>
            <w:tcBorders>
              <w:top w:val="nil"/>
              <w:left w:val="nil"/>
              <w:bottom w:val="nil"/>
              <w:right w:val="nil"/>
            </w:tcBorders>
          </w:tcPr>
          <w:p w14:paraId="6D7EEA99"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38FADEB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72.3</w:t>
            </w:r>
          </w:p>
        </w:tc>
        <w:tc>
          <w:tcPr>
            <w:tcW w:w="1243" w:type="dxa"/>
            <w:tcBorders>
              <w:top w:val="nil"/>
              <w:left w:val="nil"/>
              <w:bottom w:val="nil"/>
              <w:right w:val="nil"/>
            </w:tcBorders>
          </w:tcPr>
          <w:p w14:paraId="0B3E614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5.1</w:t>
            </w:r>
          </w:p>
        </w:tc>
        <w:tc>
          <w:tcPr>
            <w:tcW w:w="829" w:type="dxa"/>
            <w:tcBorders>
              <w:top w:val="nil"/>
              <w:left w:val="nil"/>
              <w:bottom w:val="nil"/>
              <w:right w:val="nil"/>
            </w:tcBorders>
          </w:tcPr>
          <w:p w14:paraId="7325C77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44</w:t>
            </w:r>
          </w:p>
        </w:tc>
        <w:tc>
          <w:tcPr>
            <w:tcW w:w="726" w:type="dxa"/>
            <w:tcBorders>
              <w:top w:val="nil"/>
              <w:left w:val="nil"/>
              <w:bottom w:val="nil"/>
              <w:right w:val="nil"/>
            </w:tcBorders>
          </w:tcPr>
          <w:p w14:paraId="0B62EE3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2</w:t>
            </w:r>
          </w:p>
        </w:tc>
        <w:tc>
          <w:tcPr>
            <w:tcW w:w="1344" w:type="dxa"/>
            <w:tcBorders>
              <w:top w:val="nil"/>
              <w:left w:val="nil"/>
              <w:bottom w:val="nil"/>
              <w:right w:val="nil"/>
            </w:tcBorders>
          </w:tcPr>
          <w:p w14:paraId="6D5870F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60</w:t>
            </w:r>
          </w:p>
        </w:tc>
      </w:tr>
      <w:tr w:rsidR="009915EF" w:rsidRPr="007F5454" w14:paraId="2BB37FC4" w14:textId="77777777" w:rsidTr="00591492">
        <w:trPr>
          <w:trHeight w:val="173"/>
        </w:trPr>
        <w:tc>
          <w:tcPr>
            <w:tcW w:w="3628" w:type="dxa"/>
            <w:tcBorders>
              <w:top w:val="nil"/>
              <w:left w:val="nil"/>
              <w:bottom w:val="nil"/>
              <w:right w:val="nil"/>
            </w:tcBorders>
          </w:tcPr>
          <w:p w14:paraId="76C64C74"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Dimethylglycine</w:t>
            </w:r>
          </w:p>
        </w:tc>
        <w:tc>
          <w:tcPr>
            <w:tcW w:w="1348" w:type="dxa"/>
            <w:tcBorders>
              <w:top w:val="nil"/>
              <w:left w:val="nil"/>
              <w:bottom w:val="nil"/>
              <w:right w:val="nil"/>
            </w:tcBorders>
          </w:tcPr>
          <w:p w14:paraId="306FEDDC"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5104E42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0.3</w:t>
            </w:r>
          </w:p>
        </w:tc>
        <w:tc>
          <w:tcPr>
            <w:tcW w:w="1243" w:type="dxa"/>
            <w:tcBorders>
              <w:top w:val="nil"/>
              <w:left w:val="nil"/>
              <w:bottom w:val="nil"/>
              <w:right w:val="nil"/>
            </w:tcBorders>
          </w:tcPr>
          <w:p w14:paraId="43B217E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4.1</w:t>
            </w:r>
          </w:p>
        </w:tc>
        <w:tc>
          <w:tcPr>
            <w:tcW w:w="829" w:type="dxa"/>
            <w:tcBorders>
              <w:top w:val="nil"/>
              <w:left w:val="nil"/>
              <w:bottom w:val="nil"/>
              <w:right w:val="nil"/>
            </w:tcBorders>
          </w:tcPr>
          <w:p w14:paraId="224B709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8</w:t>
            </w:r>
          </w:p>
        </w:tc>
        <w:tc>
          <w:tcPr>
            <w:tcW w:w="726" w:type="dxa"/>
            <w:tcBorders>
              <w:top w:val="nil"/>
              <w:left w:val="nil"/>
              <w:bottom w:val="nil"/>
              <w:right w:val="nil"/>
            </w:tcBorders>
          </w:tcPr>
          <w:p w14:paraId="432B979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w:t>
            </w:r>
          </w:p>
        </w:tc>
        <w:tc>
          <w:tcPr>
            <w:tcW w:w="1344" w:type="dxa"/>
            <w:tcBorders>
              <w:top w:val="nil"/>
              <w:left w:val="nil"/>
              <w:bottom w:val="nil"/>
              <w:right w:val="nil"/>
            </w:tcBorders>
          </w:tcPr>
          <w:p w14:paraId="7A62646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36</w:t>
            </w:r>
          </w:p>
        </w:tc>
      </w:tr>
      <w:tr w:rsidR="009915EF" w:rsidRPr="007F5454" w14:paraId="7D64B580" w14:textId="77777777" w:rsidTr="00591492">
        <w:trPr>
          <w:trHeight w:val="173"/>
        </w:trPr>
        <w:tc>
          <w:tcPr>
            <w:tcW w:w="3628" w:type="dxa"/>
            <w:tcBorders>
              <w:top w:val="nil"/>
              <w:left w:val="nil"/>
              <w:bottom w:val="nil"/>
              <w:right w:val="nil"/>
            </w:tcBorders>
          </w:tcPr>
          <w:p w14:paraId="203957D9"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Dimethylglycine</w:t>
            </w:r>
          </w:p>
        </w:tc>
        <w:tc>
          <w:tcPr>
            <w:tcW w:w="1348" w:type="dxa"/>
            <w:tcBorders>
              <w:top w:val="nil"/>
              <w:left w:val="nil"/>
              <w:bottom w:val="nil"/>
              <w:right w:val="nil"/>
            </w:tcBorders>
          </w:tcPr>
          <w:p w14:paraId="52EBEAE9"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3F9FC6A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0.3</w:t>
            </w:r>
          </w:p>
        </w:tc>
        <w:tc>
          <w:tcPr>
            <w:tcW w:w="1243" w:type="dxa"/>
            <w:tcBorders>
              <w:top w:val="nil"/>
              <w:left w:val="nil"/>
              <w:bottom w:val="nil"/>
              <w:right w:val="nil"/>
            </w:tcBorders>
          </w:tcPr>
          <w:p w14:paraId="6F94147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8.2</w:t>
            </w:r>
          </w:p>
        </w:tc>
        <w:tc>
          <w:tcPr>
            <w:tcW w:w="829" w:type="dxa"/>
            <w:tcBorders>
              <w:top w:val="nil"/>
              <w:left w:val="nil"/>
              <w:bottom w:val="nil"/>
              <w:right w:val="nil"/>
            </w:tcBorders>
          </w:tcPr>
          <w:p w14:paraId="1EE1C40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8</w:t>
            </w:r>
          </w:p>
        </w:tc>
        <w:tc>
          <w:tcPr>
            <w:tcW w:w="726" w:type="dxa"/>
            <w:tcBorders>
              <w:top w:val="nil"/>
              <w:left w:val="nil"/>
              <w:bottom w:val="nil"/>
              <w:right w:val="nil"/>
            </w:tcBorders>
          </w:tcPr>
          <w:p w14:paraId="56299C8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w:t>
            </w:r>
          </w:p>
        </w:tc>
        <w:tc>
          <w:tcPr>
            <w:tcW w:w="1344" w:type="dxa"/>
            <w:tcBorders>
              <w:top w:val="nil"/>
              <w:left w:val="nil"/>
              <w:bottom w:val="nil"/>
              <w:right w:val="nil"/>
            </w:tcBorders>
          </w:tcPr>
          <w:p w14:paraId="1565CC8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36</w:t>
            </w:r>
          </w:p>
        </w:tc>
      </w:tr>
      <w:tr w:rsidR="009915EF" w:rsidRPr="007F5454" w14:paraId="222B08B7" w14:textId="77777777" w:rsidTr="00591492">
        <w:trPr>
          <w:trHeight w:val="173"/>
        </w:trPr>
        <w:tc>
          <w:tcPr>
            <w:tcW w:w="3628" w:type="dxa"/>
            <w:tcBorders>
              <w:top w:val="nil"/>
              <w:left w:val="nil"/>
              <w:bottom w:val="nil"/>
              <w:right w:val="nil"/>
            </w:tcBorders>
          </w:tcPr>
          <w:p w14:paraId="1B93FADF"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Dimethylphenylalanine</w:t>
            </w:r>
            <w:proofErr w:type="spellEnd"/>
            <w:r w:rsidRPr="007F5454">
              <w:rPr>
                <w:rFonts w:eastAsia="Arial"/>
                <w:color w:val="000000"/>
                <w:sz w:val="19"/>
                <w:szCs w:val="19"/>
              </w:rPr>
              <w:t xml:space="preserve"> </w:t>
            </w:r>
          </w:p>
        </w:tc>
        <w:tc>
          <w:tcPr>
            <w:tcW w:w="1348" w:type="dxa"/>
            <w:tcBorders>
              <w:top w:val="nil"/>
              <w:left w:val="nil"/>
              <w:bottom w:val="nil"/>
              <w:right w:val="nil"/>
            </w:tcBorders>
          </w:tcPr>
          <w:p w14:paraId="170BEACC"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3F3B46E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50.1</w:t>
            </w:r>
          </w:p>
        </w:tc>
        <w:tc>
          <w:tcPr>
            <w:tcW w:w="1243" w:type="dxa"/>
            <w:tcBorders>
              <w:top w:val="nil"/>
              <w:left w:val="nil"/>
              <w:bottom w:val="nil"/>
              <w:right w:val="nil"/>
            </w:tcBorders>
          </w:tcPr>
          <w:p w14:paraId="601C385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48.1</w:t>
            </w:r>
          </w:p>
        </w:tc>
        <w:tc>
          <w:tcPr>
            <w:tcW w:w="829" w:type="dxa"/>
            <w:tcBorders>
              <w:top w:val="nil"/>
              <w:left w:val="nil"/>
              <w:bottom w:val="nil"/>
              <w:right w:val="nil"/>
            </w:tcBorders>
          </w:tcPr>
          <w:p w14:paraId="35A9C6A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6</w:t>
            </w:r>
          </w:p>
        </w:tc>
        <w:tc>
          <w:tcPr>
            <w:tcW w:w="726" w:type="dxa"/>
            <w:tcBorders>
              <w:top w:val="nil"/>
              <w:left w:val="nil"/>
              <w:bottom w:val="nil"/>
              <w:right w:val="nil"/>
            </w:tcBorders>
          </w:tcPr>
          <w:p w14:paraId="4D35FFB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w:t>
            </w:r>
          </w:p>
        </w:tc>
        <w:tc>
          <w:tcPr>
            <w:tcW w:w="1344" w:type="dxa"/>
            <w:tcBorders>
              <w:top w:val="nil"/>
              <w:left w:val="nil"/>
              <w:bottom w:val="nil"/>
              <w:right w:val="nil"/>
            </w:tcBorders>
          </w:tcPr>
          <w:p w14:paraId="2B9F87D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6.77</w:t>
            </w:r>
          </w:p>
        </w:tc>
      </w:tr>
      <w:tr w:rsidR="009915EF" w:rsidRPr="007F5454" w14:paraId="6C45B932" w14:textId="77777777" w:rsidTr="00591492">
        <w:trPr>
          <w:trHeight w:val="173"/>
        </w:trPr>
        <w:tc>
          <w:tcPr>
            <w:tcW w:w="3628" w:type="dxa"/>
            <w:tcBorders>
              <w:top w:val="nil"/>
              <w:left w:val="nil"/>
              <w:bottom w:val="nil"/>
              <w:right w:val="nil"/>
            </w:tcBorders>
          </w:tcPr>
          <w:p w14:paraId="67FA2480"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Dimethylphenylalanine</w:t>
            </w:r>
            <w:proofErr w:type="spellEnd"/>
            <w:r w:rsidRPr="007F5454">
              <w:rPr>
                <w:rFonts w:eastAsia="Arial"/>
                <w:color w:val="000000"/>
                <w:sz w:val="19"/>
                <w:szCs w:val="19"/>
              </w:rPr>
              <w:t xml:space="preserve"> </w:t>
            </w:r>
          </w:p>
        </w:tc>
        <w:tc>
          <w:tcPr>
            <w:tcW w:w="1348" w:type="dxa"/>
            <w:tcBorders>
              <w:top w:val="nil"/>
              <w:left w:val="nil"/>
              <w:bottom w:val="nil"/>
              <w:right w:val="nil"/>
            </w:tcBorders>
          </w:tcPr>
          <w:p w14:paraId="02574268"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689B459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50.1</w:t>
            </w:r>
          </w:p>
        </w:tc>
        <w:tc>
          <w:tcPr>
            <w:tcW w:w="1243" w:type="dxa"/>
            <w:tcBorders>
              <w:top w:val="nil"/>
              <w:left w:val="nil"/>
              <w:bottom w:val="nil"/>
              <w:right w:val="nil"/>
            </w:tcBorders>
          </w:tcPr>
          <w:p w14:paraId="27C928A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33.1</w:t>
            </w:r>
          </w:p>
        </w:tc>
        <w:tc>
          <w:tcPr>
            <w:tcW w:w="829" w:type="dxa"/>
            <w:tcBorders>
              <w:top w:val="nil"/>
              <w:left w:val="nil"/>
              <w:bottom w:val="nil"/>
              <w:right w:val="nil"/>
            </w:tcBorders>
          </w:tcPr>
          <w:p w14:paraId="6B28FF4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6</w:t>
            </w:r>
          </w:p>
        </w:tc>
        <w:tc>
          <w:tcPr>
            <w:tcW w:w="726" w:type="dxa"/>
            <w:tcBorders>
              <w:top w:val="nil"/>
              <w:left w:val="nil"/>
              <w:bottom w:val="nil"/>
              <w:right w:val="nil"/>
            </w:tcBorders>
          </w:tcPr>
          <w:p w14:paraId="1ED74A7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0</w:t>
            </w:r>
          </w:p>
        </w:tc>
        <w:tc>
          <w:tcPr>
            <w:tcW w:w="1344" w:type="dxa"/>
            <w:tcBorders>
              <w:top w:val="nil"/>
              <w:left w:val="nil"/>
              <w:bottom w:val="nil"/>
              <w:right w:val="nil"/>
            </w:tcBorders>
          </w:tcPr>
          <w:p w14:paraId="4450D69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6.77</w:t>
            </w:r>
          </w:p>
        </w:tc>
      </w:tr>
      <w:tr w:rsidR="009915EF" w:rsidRPr="007F5454" w14:paraId="62B7D3CC" w14:textId="77777777" w:rsidTr="00591492">
        <w:trPr>
          <w:trHeight w:val="173"/>
        </w:trPr>
        <w:tc>
          <w:tcPr>
            <w:tcW w:w="3628" w:type="dxa"/>
            <w:tcBorders>
              <w:top w:val="nil"/>
              <w:left w:val="nil"/>
              <w:bottom w:val="nil"/>
              <w:right w:val="nil"/>
            </w:tcBorders>
          </w:tcPr>
          <w:p w14:paraId="49DE988B"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Dodecanoylcarnitine</w:t>
            </w:r>
            <w:proofErr w:type="spellEnd"/>
            <w:r w:rsidRPr="007F5454">
              <w:rPr>
                <w:rFonts w:eastAsia="Arial"/>
                <w:color w:val="000000"/>
                <w:sz w:val="19"/>
                <w:szCs w:val="19"/>
              </w:rPr>
              <w:t xml:space="preserve"> (C12)</w:t>
            </w:r>
          </w:p>
        </w:tc>
        <w:tc>
          <w:tcPr>
            <w:tcW w:w="1348" w:type="dxa"/>
            <w:tcBorders>
              <w:top w:val="nil"/>
              <w:left w:val="nil"/>
              <w:bottom w:val="nil"/>
              <w:right w:val="nil"/>
            </w:tcBorders>
          </w:tcPr>
          <w:p w14:paraId="7B8EDD31"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32C892B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00.3</w:t>
            </w:r>
          </w:p>
        </w:tc>
        <w:tc>
          <w:tcPr>
            <w:tcW w:w="1243" w:type="dxa"/>
            <w:tcBorders>
              <w:top w:val="nil"/>
              <w:left w:val="nil"/>
              <w:bottom w:val="nil"/>
              <w:right w:val="nil"/>
            </w:tcBorders>
          </w:tcPr>
          <w:p w14:paraId="53B06DB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85.2</w:t>
            </w:r>
          </w:p>
        </w:tc>
        <w:tc>
          <w:tcPr>
            <w:tcW w:w="829" w:type="dxa"/>
            <w:tcBorders>
              <w:top w:val="nil"/>
              <w:left w:val="nil"/>
              <w:bottom w:val="nil"/>
              <w:right w:val="nil"/>
            </w:tcBorders>
          </w:tcPr>
          <w:p w14:paraId="326EB28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59</w:t>
            </w:r>
          </w:p>
        </w:tc>
        <w:tc>
          <w:tcPr>
            <w:tcW w:w="726" w:type="dxa"/>
            <w:tcBorders>
              <w:top w:val="nil"/>
              <w:left w:val="nil"/>
              <w:bottom w:val="nil"/>
              <w:right w:val="nil"/>
            </w:tcBorders>
          </w:tcPr>
          <w:p w14:paraId="5BC451E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w:t>
            </w:r>
          </w:p>
        </w:tc>
        <w:tc>
          <w:tcPr>
            <w:tcW w:w="1344" w:type="dxa"/>
            <w:tcBorders>
              <w:top w:val="nil"/>
              <w:left w:val="nil"/>
              <w:bottom w:val="nil"/>
              <w:right w:val="nil"/>
            </w:tcBorders>
          </w:tcPr>
          <w:p w14:paraId="1586780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70</w:t>
            </w:r>
          </w:p>
        </w:tc>
      </w:tr>
      <w:tr w:rsidR="009915EF" w:rsidRPr="007F5454" w14:paraId="21D54195" w14:textId="77777777" w:rsidTr="00591492">
        <w:trPr>
          <w:trHeight w:val="173"/>
        </w:trPr>
        <w:tc>
          <w:tcPr>
            <w:tcW w:w="3628" w:type="dxa"/>
            <w:tcBorders>
              <w:top w:val="nil"/>
              <w:left w:val="nil"/>
              <w:bottom w:val="nil"/>
              <w:right w:val="nil"/>
            </w:tcBorders>
          </w:tcPr>
          <w:p w14:paraId="414533D8"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Dodecanoylcarnitine</w:t>
            </w:r>
            <w:proofErr w:type="spellEnd"/>
            <w:r w:rsidRPr="007F5454">
              <w:rPr>
                <w:rFonts w:eastAsia="Arial"/>
                <w:color w:val="000000"/>
                <w:sz w:val="19"/>
                <w:szCs w:val="19"/>
              </w:rPr>
              <w:t xml:space="preserve"> (C12)</w:t>
            </w:r>
          </w:p>
        </w:tc>
        <w:tc>
          <w:tcPr>
            <w:tcW w:w="1348" w:type="dxa"/>
            <w:tcBorders>
              <w:top w:val="nil"/>
              <w:left w:val="nil"/>
              <w:bottom w:val="nil"/>
              <w:right w:val="nil"/>
            </w:tcBorders>
          </w:tcPr>
          <w:p w14:paraId="16E2AD2E"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111A6AA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00.3</w:t>
            </w:r>
          </w:p>
        </w:tc>
        <w:tc>
          <w:tcPr>
            <w:tcW w:w="1243" w:type="dxa"/>
            <w:tcBorders>
              <w:top w:val="nil"/>
              <w:left w:val="nil"/>
              <w:bottom w:val="nil"/>
              <w:right w:val="nil"/>
            </w:tcBorders>
          </w:tcPr>
          <w:p w14:paraId="3D7AFB5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5.1</w:t>
            </w:r>
          </w:p>
        </w:tc>
        <w:tc>
          <w:tcPr>
            <w:tcW w:w="829" w:type="dxa"/>
            <w:tcBorders>
              <w:top w:val="nil"/>
              <w:left w:val="nil"/>
              <w:bottom w:val="nil"/>
              <w:right w:val="nil"/>
            </w:tcBorders>
          </w:tcPr>
          <w:p w14:paraId="3209DF1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59</w:t>
            </w:r>
          </w:p>
        </w:tc>
        <w:tc>
          <w:tcPr>
            <w:tcW w:w="726" w:type="dxa"/>
            <w:tcBorders>
              <w:top w:val="nil"/>
              <w:left w:val="nil"/>
              <w:bottom w:val="nil"/>
              <w:right w:val="nil"/>
            </w:tcBorders>
          </w:tcPr>
          <w:p w14:paraId="3FBFAFE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2</w:t>
            </w:r>
          </w:p>
        </w:tc>
        <w:tc>
          <w:tcPr>
            <w:tcW w:w="1344" w:type="dxa"/>
            <w:tcBorders>
              <w:top w:val="nil"/>
              <w:left w:val="nil"/>
              <w:bottom w:val="nil"/>
              <w:right w:val="nil"/>
            </w:tcBorders>
          </w:tcPr>
          <w:p w14:paraId="37CBD5C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70</w:t>
            </w:r>
          </w:p>
        </w:tc>
      </w:tr>
      <w:tr w:rsidR="009915EF" w:rsidRPr="007F5454" w14:paraId="217FE512" w14:textId="77777777" w:rsidTr="00591492">
        <w:trPr>
          <w:trHeight w:val="173"/>
        </w:trPr>
        <w:tc>
          <w:tcPr>
            <w:tcW w:w="3628" w:type="dxa"/>
            <w:tcBorders>
              <w:top w:val="nil"/>
              <w:left w:val="nil"/>
              <w:bottom w:val="nil"/>
              <w:right w:val="nil"/>
            </w:tcBorders>
          </w:tcPr>
          <w:p w14:paraId="0D41C880"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Glutamic acid</w:t>
            </w:r>
          </w:p>
        </w:tc>
        <w:tc>
          <w:tcPr>
            <w:tcW w:w="1348" w:type="dxa"/>
            <w:tcBorders>
              <w:top w:val="nil"/>
              <w:left w:val="nil"/>
              <w:bottom w:val="nil"/>
              <w:right w:val="nil"/>
            </w:tcBorders>
          </w:tcPr>
          <w:p w14:paraId="2FB58209"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614A5B3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60.2</w:t>
            </w:r>
          </w:p>
        </w:tc>
        <w:tc>
          <w:tcPr>
            <w:tcW w:w="1243" w:type="dxa"/>
            <w:tcBorders>
              <w:top w:val="nil"/>
              <w:left w:val="nil"/>
              <w:bottom w:val="nil"/>
              <w:right w:val="nil"/>
            </w:tcBorders>
          </w:tcPr>
          <w:p w14:paraId="7C999BC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58.1</w:t>
            </w:r>
          </w:p>
        </w:tc>
        <w:tc>
          <w:tcPr>
            <w:tcW w:w="829" w:type="dxa"/>
            <w:tcBorders>
              <w:top w:val="nil"/>
              <w:left w:val="nil"/>
              <w:bottom w:val="nil"/>
              <w:right w:val="nil"/>
            </w:tcBorders>
          </w:tcPr>
          <w:p w14:paraId="2BF907F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8</w:t>
            </w:r>
          </w:p>
        </w:tc>
        <w:tc>
          <w:tcPr>
            <w:tcW w:w="726" w:type="dxa"/>
            <w:tcBorders>
              <w:top w:val="nil"/>
              <w:left w:val="nil"/>
              <w:bottom w:val="nil"/>
              <w:right w:val="nil"/>
            </w:tcBorders>
          </w:tcPr>
          <w:p w14:paraId="0BB45CD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215A551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05</w:t>
            </w:r>
          </w:p>
        </w:tc>
      </w:tr>
      <w:tr w:rsidR="009915EF" w:rsidRPr="007F5454" w14:paraId="1C0D34E5" w14:textId="77777777" w:rsidTr="00591492">
        <w:trPr>
          <w:trHeight w:val="173"/>
        </w:trPr>
        <w:tc>
          <w:tcPr>
            <w:tcW w:w="3628" w:type="dxa"/>
            <w:tcBorders>
              <w:top w:val="nil"/>
              <w:left w:val="nil"/>
              <w:bottom w:val="nil"/>
              <w:right w:val="nil"/>
            </w:tcBorders>
          </w:tcPr>
          <w:p w14:paraId="4283AB78"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Glutamic acid</w:t>
            </w:r>
          </w:p>
        </w:tc>
        <w:tc>
          <w:tcPr>
            <w:tcW w:w="1348" w:type="dxa"/>
            <w:tcBorders>
              <w:top w:val="nil"/>
              <w:left w:val="nil"/>
              <w:bottom w:val="nil"/>
              <w:right w:val="nil"/>
            </w:tcBorders>
          </w:tcPr>
          <w:p w14:paraId="505602D1"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0EB6FF2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60.2</w:t>
            </w:r>
          </w:p>
        </w:tc>
        <w:tc>
          <w:tcPr>
            <w:tcW w:w="1243" w:type="dxa"/>
            <w:tcBorders>
              <w:top w:val="nil"/>
              <w:left w:val="nil"/>
              <w:bottom w:val="nil"/>
              <w:right w:val="nil"/>
            </w:tcBorders>
          </w:tcPr>
          <w:p w14:paraId="1D67D60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4.1</w:t>
            </w:r>
          </w:p>
        </w:tc>
        <w:tc>
          <w:tcPr>
            <w:tcW w:w="829" w:type="dxa"/>
            <w:tcBorders>
              <w:top w:val="nil"/>
              <w:left w:val="nil"/>
              <w:bottom w:val="nil"/>
              <w:right w:val="nil"/>
            </w:tcBorders>
          </w:tcPr>
          <w:p w14:paraId="338AE0B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8</w:t>
            </w:r>
          </w:p>
        </w:tc>
        <w:tc>
          <w:tcPr>
            <w:tcW w:w="726" w:type="dxa"/>
            <w:tcBorders>
              <w:top w:val="nil"/>
              <w:left w:val="nil"/>
              <w:bottom w:val="nil"/>
              <w:right w:val="nil"/>
            </w:tcBorders>
          </w:tcPr>
          <w:p w14:paraId="71DB0D2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8</w:t>
            </w:r>
          </w:p>
        </w:tc>
        <w:tc>
          <w:tcPr>
            <w:tcW w:w="1344" w:type="dxa"/>
            <w:tcBorders>
              <w:top w:val="nil"/>
              <w:left w:val="nil"/>
              <w:bottom w:val="nil"/>
              <w:right w:val="nil"/>
            </w:tcBorders>
          </w:tcPr>
          <w:p w14:paraId="7B94F1C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05</w:t>
            </w:r>
          </w:p>
        </w:tc>
      </w:tr>
      <w:tr w:rsidR="009915EF" w:rsidRPr="007F5454" w14:paraId="6B19286F" w14:textId="77777777" w:rsidTr="00591492">
        <w:trPr>
          <w:trHeight w:val="173"/>
        </w:trPr>
        <w:tc>
          <w:tcPr>
            <w:tcW w:w="3628" w:type="dxa"/>
            <w:tcBorders>
              <w:top w:val="nil"/>
              <w:left w:val="nil"/>
              <w:bottom w:val="nil"/>
              <w:right w:val="nil"/>
            </w:tcBorders>
          </w:tcPr>
          <w:p w14:paraId="41B2EC90"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Glutamine</w:t>
            </w:r>
          </w:p>
        </w:tc>
        <w:tc>
          <w:tcPr>
            <w:tcW w:w="1348" w:type="dxa"/>
            <w:tcBorders>
              <w:top w:val="nil"/>
              <w:left w:val="nil"/>
              <w:bottom w:val="nil"/>
              <w:right w:val="nil"/>
            </w:tcBorders>
          </w:tcPr>
          <w:p w14:paraId="082A3312"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55F5FC7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3.1</w:t>
            </w:r>
          </w:p>
        </w:tc>
        <w:tc>
          <w:tcPr>
            <w:tcW w:w="1243" w:type="dxa"/>
            <w:tcBorders>
              <w:top w:val="nil"/>
              <w:left w:val="nil"/>
              <w:bottom w:val="nil"/>
              <w:right w:val="nil"/>
            </w:tcBorders>
          </w:tcPr>
          <w:p w14:paraId="58E2A97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30.0</w:t>
            </w:r>
          </w:p>
        </w:tc>
        <w:tc>
          <w:tcPr>
            <w:tcW w:w="829" w:type="dxa"/>
            <w:tcBorders>
              <w:top w:val="nil"/>
              <w:left w:val="nil"/>
              <w:bottom w:val="nil"/>
              <w:right w:val="nil"/>
            </w:tcBorders>
          </w:tcPr>
          <w:p w14:paraId="0A8CCE7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3</w:t>
            </w:r>
          </w:p>
        </w:tc>
        <w:tc>
          <w:tcPr>
            <w:tcW w:w="726" w:type="dxa"/>
            <w:tcBorders>
              <w:top w:val="nil"/>
              <w:left w:val="nil"/>
              <w:bottom w:val="nil"/>
              <w:right w:val="nil"/>
            </w:tcBorders>
          </w:tcPr>
          <w:p w14:paraId="56DA867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1864B8F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2</w:t>
            </w:r>
          </w:p>
        </w:tc>
      </w:tr>
      <w:tr w:rsidR="009915EF" w:rsidRPr="007F5454" w14:paraId="52374DBF" w14:textId="77777777" w:rsidTr="00591492">
        <w:trPr>
          <w:trHeight w:val="173"/>
        </w:trPr>
        <w:tc>
          <w:tcPr>
            <w:tcW w:w="3628" w:type="dxa"/>
            <w:tcBorders>
              <w:top w:val="nil"/>
              <w:left w:val="nil"/>
              <w:bottom w:val="nil"/>
              <w:right w:val="nil"/>
            </w:tcBorders>
          </w:tcPr>
          <w:p w14:paraId="3F310D74"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Glutamine</w:t>
            </w:r>
          </w:p>
        </w:tc>
        <w:tc>
          <w:tcPr>
            <w:tcW w:w="1348" w:type="dxa"/>
            <w:tcBorders>
              <w:top w:val="nil"/>
              <w:left w:val="nil"/>
              <w:bottom w:val="nil"/>
              <w:right w:val="nil"/>
            </w:tcBorders>
          </w:tcPr>
          <w:p w14:paraId="57DE00F8"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7AD7FE2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3.1</w:t>
            </w:r>
          </w:p>
        </w:tc>
        <w:tc>
          <w:tcPr>
            <w:tcW w:w="1243" w:type="dxa"/>
            <w:tcBorders>
              <w:top w:val="nil"/>
              <w:left w:val="nil"/>
              <w:bottom w:val="nil"/>
              <w:right w:val="nil"/>
            </w:tcBorders>
          </w:tcPr>
          <w:p w14:paraId="4B3E637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4.1</w:t>
            </w:r>
          </w:p>
        </w:tc>
        <w:tc>
          <w:tcPr>
            <w:tcW w:w="829" w:type="dxa"/>
            <w:tcBorders>
              <w:top w:val="nil"/>
              <w:left w:val="nil"/>
              <w:bottom w:val="nil"/>
              <w:right w:val="nil"/>
            </w:tcBorders>
          </w:tcPr>
          <w:p w14:paraId="337A3D0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3</w:t>
            </w:r>
          </w:p>
        </w:tc>
        <w:tc>
          <w:tcPr>
            <w:tcW w:w="726" w:type="dxa"/>
            <w:tcBorders>
              <w:top w:val="nil"/>
              <w:left w:val="nil"/>
              <w:bottom w:val="nil"/>
              <w:right w:val="nil"/>
            </w:tcBorders>
          </w:tcPr>
          <w:p w14:paraId="7383C78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w:t>
            </w:r>
          </w:p>
        </w:tc>
        <w:tc>
          <w:tcPr>
            <w:tcW w:w="1344" w:type="dxa"/>
            <w:tcBorders>
              <w:top w:val="nil"/>
              <w:left w:val="nil"/>
              <w:bottom w:val="nil"/>
              <w:right w:val="nil"/>
            </w:tcBorders>
          </w:tcPr>
          <w:p w14:paraId="218A504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2</w:t>
            </w:r>
          </w:p>
        </w:tc>
      </w:tr>
      <w:tr w:rsidR="009915EF" w:rsidRPr="007F5454" w14:paraId="0AE66939" w14:textId="77777777" w:rsidTr="00591492">
        <w:trPr>
          <w:trHeight w:val="173"/>
        </w:trPr>
        <w:tc>
          <w:tcPr>
            <w:tcW w:w="3628" w:type="dxa"/>
            <w:tcBorders>
              <w:top w:val="nil"/>
              <w:left w:val="nil"/>
              <w:bottom w:val="nil"/>
              <w:right w:val="nil"/>
            </w:tcBorders>
          </w:tcPr>
          <w:p w14:paraId="2EAE85EF"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Glycine</w:t>
            </w:r>
          </w:p>
        </w:tc>
        <w:tc>
          <w:tcPr>
            <w:tcW w:w="1348" w:type="dxa"/>
            <w:tcBorders>
              <w:top w:val="nil"/>
              <w:left w:val="nil"/>
              <w:bottom w:val="nil"/>
              <w:right w:val="nil"/>
            </w:tcBorders>
          </w:tcPr>
          <w:p w14:paraId="7854EABA"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6CBDD7A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32.1</w:t>
            </w:r>
          </w:p>
        </w:tc>
        <w:tc>
          <w:tcPr>
            <w:tcW w:w="1243" w:type="dxa"/>
            <w:tcBorders>
              <w:top w:val="nil"/>
              <w:left w:val="nil"/>
              <w:bottom w:val="nil"/>
              <w:right w:val="nil"/>
            </w:tcBorders>
          </w:tcPr>
          <w:p w14:paraId="4A072C0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6.1</w:t>
            </w:r>
          </w:p>
        </w:tc>
        <w:tc>
          <w:tcPr>
            <w:tcW w:w="829" w:type="dxa"/>
            <w:tcBorders>
              <w:top w:val="nil"/>
              <w:left w:val="nil"/>
              <w:bottom w:val="nil"/>
              <w:right w:val="nil"/>
            </w:tcBorders>
          </w:tcPr>
          <w:p w14:paraId="1032282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65</w:t>
            </w:r>
          </w:p>
        </w:tc>
        <w:tc>
          <w:tcPr>
            <w:tcW w:w="726" w:type="dxa"/>
            <w:tcBorders>
              <w:top w:val="nil"/>
              <w:left w:val="nil"/>
              <w:bottom w:val="nil"/>
              <w:right w:val="nil"/>
            </w:tcBorders>
          </w:tcPr>
          <w:p w14:paraId="6F3BE8F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w:t>
            </w:r>
          </w:p>
        </w:tc>
        <w:tc>
          <w:tcPr>
            <w:tcW w:w="1344" w:type="dxa"/>
            <w:tcBorders>
              <w:top w:val="nil"/>
              <w:left w:val="nil"/>
              <w:bottom w:val="nil"/>
              <w:right w:val="nil"/>
            </w:tcBorders>
          </w:tcPr>
          <w:p w14:paraId="6865226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5</w:t>
            </w:r>
          </w:p>
        </w:tc>
      </w:tr>
      <w:tr w:rsidR="009915EF" w:rsidRPr="007F5454" w14:paraId="38E3C495" w14:textId="77777777" w:rsidTr="00591492">
        <w:trPr>
          <w:trHeight w:val="173"/>
        </w:trPr>
        <w:tc>
          <w:tcPr>
            <w:tcW w:w="3628" w:type="dxa"/>
            <w:tcBorders>
              <w:top w:val="nil"/>
              <w:left w:val="nil"/>
              <w:bottom w:val="nil"/>
              <w:right w:val="nil"/>
            </w:tcBorders>
          </w:tcPr>
          <w:p w14:paraId="445F56F8"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Glycine</w:t>
            </w:r>
          </w:p>
        </w:tc>
        <w:tc>
          <w:tcPr>
            <w:tcW w:w="1348" w:type="dxa"/>
            <w:tcBorders>
              <w:top w:val="nil"/>
              <w:left w:val="nil"/>
              <w:bottom w:val="nil"/>
              <w:right w:val="nil"/>
            </w:tcBorders>
          </w:tcPr>
          <w:p w14:paraId="189848D4"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252EB39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32.1</w:t>
            </w:r>
          </w:p>
        </w:tc>
        <w:tc>
          <w:tcPr>
            <w:tcW w:w="1243" w:type="dxa"/>
            <w:tcBorders>
              <w:top w:val="nil"/>
              <w:left w:val="nil"/>
              <w:bottom w:val="nil"/>
              <w:right w:val="nil"/>
            </w:tcBorders>
          </w:tcPr>
          <w:p w14:paraId="0BACD27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7.2</w:t>
            </w:r>
          </w:p>
        </w:tc>
        <w:tc>
          <w:tcPr>
            <w:tcW w:w="829" w:type="dxa"/>
            <w:tcBorders>
              <w:top w:val="nil"/>
              <w:left w:val="nil"/>
              <w:bottom w:val="nil"/>
              <w:right w:val="nil"/>
            </w:tcBorders>
          </w:tcPr>
          <w:p w14:paraId="00130FE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65</w:t>
            </w:r>
          </w:p>
        </w:tc>
        <w:tc>
          <w:tcPr>
            <w:tcW w:w="726" w:type="dxa"/>
            <w:tcBorders>
              <w:top w:val="nil"/>
              <w:left w:val="nil"/>
              <w:bottom w:val="nil"/>
              <w:right w:val="nil"/>
            </w:tcBorders>
          </w:tcPr>
          <w:p w14:paraId="7656B1C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w:t>
            </w:r>
          </w:p>
        </w:tc>
        <w:tc>
          <w:tcPr>
            <w:tcW w:w="1344" w:type="dxa"/>
            <w:tcBorders>
              <w:top w:val="nil"/>
              <w:left w:val="nil"/>
              <w:bottom w:val="nil"/>
              <w:right w:val="nil"/>
            </w:tcBorders>
          </w:tcPr>
          <w:p w14:paraId="76EE8EA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5</w:t>
            </w:r>
          </w:p>
        </w:tc>
      </w:tr>
      <w:tr w:rsidR="009915EF" w:rsidRPr="007F5454" w14:paraId="07770285" w14:textId="77777777" w:rsidTr="00591492">
        <w:trPr>
          <w:trHeight w:val="173"/>
        </w:trPr>
        <w:tc>
          <w:tcPr>
            <w:tcW w:w="3628" w:type="dxa"/>
            <w:tcBorders>
              <w:top w:val="nil"/>
              <w:left w:val="nil"/>
              <w:bottom w:val="nil"/>
              <w:right w:val="nil"/>
            </w:tcBorders>
          </w:tcPr>
          <w:p w14:paraId="14F96438"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Hexadecanoylcarnitine</w:t>
            </w:r>
            <w:proofErr w:type="spellEnd"/>
            <w:r w:rsidRPr="007F5454">
              <w:rPr>
                <w:rFonts w:eastAsia="Arial"/>
                <w:color w:val="000000"/>
                <w:sz w:val="19"/>
                <w:szCs w:val="19"/>
              </w:rPr>
              <w:t xml:space="preserve"> (C16)</w:t>
            </w:r>
          </w:p>
        </w:tc>
        <w:tc>
          <w:tcPr>
            <w:tcW w:w="1348" w:type="dxa"/>
            <w:tcBorders>
              <w:top w:val="nil"/>
              <w:left w:val="nil"/>
              <w:bottom w:val="nil"/>
              <w:right w:val="nil"/>
            </w:tcBorders>
          </w:tcPr>
          <w:p w14:paraId="3E8674E3"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473EF95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56.4</w:t>
            </w:r>
          </w:p>
        </w:tc>
        <w:tc>
          <w:tcPr>
            <w:tcW w:w="1243" w:type="dxa"/>
            <w:tcBorders>
              <w:top w:val="nil"/>
              <w:left w:val="nil"/>
              <w:bottom w:val="nil"/>
              <w:right w:val="nil"/>
            </w:tcBorders>
          </w:tcPr>
          <w:p w14:paraId="55EF4B8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41.2</w:t>
            </w:r>
          </w:p>
        </w:tc>
        <w:tc>
          <w:tcPr>
            <w:tcW w:w="829" w:type="dxa"/>
            <w:tcBorders>
              <w:top w:val="nil"/>
              <w:left w:val="nil"/>
              <w:bottom w:val="nil"/>
              <w:right w:val="nil"/>
            </w:tcBorders>
          </w:tcPr>
          <w:p w14:paraId="58314F3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72</w:t>
            </w:r>
          </w:p>
        </w:tc>
        <w:tc>
          <w:tcPr>
            <w:tcW w:w="726" w:type="dxa"/>
            <w:tcBorders>
              <w:top w:val="nil"/>
              <w:left w:val="nil"/>
              <w:bottom w:val="nil"/>
              <w:right w:val="nil"/>
            </w:tcBorders>
          </w:tcPr>
          <w:p w14:paraId="76B99EC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w:t>
            </w:r>
          </w:p>
        </w:tc>
        <w:tc>
          <w:tcPr>
            <w:tcW w:w="1344" w:type="dxa"/>
            <w:tcBorders>
              <w:top w:val="nil"/>
              <w:left w:val="nil"/>
              <w:bottom w:val="nil"/>
              <w:right w:val="nil"/>
            </w:tcBorders>
          </w:tcPr>
          <w:p w14:paraId="4A0D9E1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0</w:t>
            </w:r>
          </w:p>
        </w:tc>
      </w:tr>
      <w:tr w:rsidR="009915EF" w:rsidRPr="007F5454" w14:paraId="14D5900D" w14:textId="77777777" w:rsidTr="00591492">
        <w:trPr>
          <w:trHeight w:val="173"/>
        </w:trPr>
        <w:tc>
          <w:tcPr>
            <w:tcW w:w="3628" w:type="dxa"/>
            <w:tcBorders>
              <w:top w:val="nil"/>
              <w:left w:val="nil"/>
              <w:bottom w:val="nil"/>
              <w:right w:val="nil"/>
            </w:tcBorders>
          </w:tcPr>
          <w:p w14:paraId="7BA86F32"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Hexadecanoylcarnitine</w:t>
            </w:r>
            <w:proofErr w:type="spellEnd"/>
            <w:r w:rsidRPr="007F5454">
              <w:rPr>
                <w:rFonts w:eastAsia="Arial"/>
                <w:color w:val="000000"/>
                <w:sz w:val="19"/>
                <w:szCs w:val="19"/>
              </w:rPr>
              <w:t xml:space="preserve"> (C16)</w:t>
            </w:r>
          </w:p>
        </w:tc>
        <w:tc>
          <w:tcPr>
            <w:tcW w:w="1348" w:type="dxa"/>
            <w:tcBorders>
              <w:top w:val="nil"/>
              <w:left w:val="nil"/>
              <w:bottom w:val="nil"/>
              <w:right w:val="nil"/>
            </w:tcBorders>
          </w:tcPr>
          <w:p w14:paraId="07BECAED"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3D7BA00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56.4</w:t>
            </w:r>
          </w:p>
        </w:tc>
        <w:tc>
          <w:tcPr>
            <w:tcW w:w="1243" w:type="dxa"/>
            <w:tcBorders>
              <w:top w:val="nil"/>
              <w:left w:val="nil"/>
              <w:bottom w:val="nil"/>
              <w:right w:val="nil"/>
            </w:tcBorders>
          </w:tcPr>
          <w:p w14:paraId="4AB6A2F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5.0</w:t>
            </w:r>
          </w:p>
        </w:tc>
        <w:tc>
          <w:tcPr>
            <w:tcW w:w="829" w:type="dxa"/>
            <w:tcBorders>
              <w:top w:val="nil"/>
              <w:left w:val="nil"/>
              <w:bottom w:val="nil"/>
              <w:right w:val="nil"/>
            </w:tcBorders>
          </w:tcPr>
          <w:p w14:paraId="5B963AE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72</w:t>
            </w:r>
          </w:p>
        </w:tc>
        <w:tc>
          <w:tcPr>
            <w:tcW w:w="726" w:type="dxa"/>
            <w:tcBorders>
              <w:top w:val="nil"/>
              <w:left w:val="nil"/>
              <w:bottom w:val="nil"/>
              <w:right w:val="nil"/>
            </w:tcBorders>
          </w:tcPr>
          <w:p w14:paraId="2D5E04E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2</w:t>
            </w:r>
          </w:p>
        </w:tc>
        <w:tc>
          <w:tcPr>
            <w:tcW w:w="1344" w:type="dxa"/>
            <w:tcBorders>
              <w:top w:val="nil"/>
              <w:left w:val="nil"/>
              <w:bottom w:val="nil"/>
              <w:right w:val="nil"/>
            </w:tcBorders>
          </w:tcPr>
          <w:p w14:paraId="0AEF2E7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0</w:t>
            </w:r>
          </w:p>
        </w:tc>
      </w:tr>
      <w:tr w:rsidR="009915EF" w:rsidRPr="007F5454" w14:paraId="2FBD8185" w14:textId="77777777" w:rsidTr="00591492">
        <w:trPr>
          <w:trHeight w:val="173"/>
        </w:trPr>
        <w:tc>
          <w:tcPr>
            <w:tcW w:w="3628" w:type="dxa"/>
            <w:tcBorders>
              <w:top w:val="nil"/>
              <w:left w:val="nil"/>
              <w:bottom w:val="nil"/>
              <w:right w:val="nil"/>
            </w:tcBorders>
          </w:tcPr>
          <w:p w14:paraId="600404E2"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Hexanoylcarnitine</w:t>
            </w:r>
            <w:proofErr w:type="spellEnd"/>
            <w:r w:rsidRPr="007F5454">
              <w:rPr>
                <w:rFonts w:eastAsia="Arial"/>
                <w:color w:val="000000"/>
                <w:sz w:val="19"/>
                <w:szCs w:val="19"/>
              </w:rPr>
              <w:t xml:space="preserve"> (C6)</w:t>
            </w:r>
          </w:p>
        </w:tc>
        <w:tc>
          <w:tcPr>
            <w:tcW w:w="1348" w:type="dxa"/>
            <w:tcBorders>
              <w:top w:val="nil"/>
              <w:left w:val="nil"/>
              <w:bottom w:val="nil"/>
              <w:right w:val="nil"/>
            </w:tcBorders>
          </w:tcPr>
          <w:p w14:paraId="153C3ADB"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42AA947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16.2</w:t>
            </w:r>
          </w:p>
        </w:tc>
        <w:tc>
          <w:tcPr>
            <w:tcW w:w="1243" w:type="dxa"/>
            <w:tcBorders>
              <w:top w:val="nil"/>
              <w:left w:val="nil"/>
              <w:bottom w:val="nil"/>
              <w:right w:val="nil"/>
            </w:tcBorders>
          </w:tcPr>
          <w:p w14:paraId="250F4A5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1.0</w:t>
            </w:r>
          </w:p>
        </w:tc>
        <w:tc>
          <w:tcPr>
            <w:tcW w:w="829" w:type="dxa"/>
            <w:tcBorders>
              <w:top w:val="nil"/>
              <w:left w:val="nil"/>
              <w:bottom w:val="nil"/>
              <w:right w:val="nil"/>
            </w:tcBorders>
          </w:tcPr>
          <w:p w14:paraId="56A3B7A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1</w:t>
            </w:r>
          </w:p>
        </w:tc>
        <w:tc>
          <w:tcPr>
            <w:tcW w:w="726" w:type="dxa"/>
            <w:tcBorders>
              <w:top w:val="nil"/>
              <w:left w:val="nil"/>
              <w:bottom w:val="nil"/>
              <w:right w:val="nil"/>
            </w:tcBorders>
          </w:tcPr>
          <w:p w14:paraId="61C98FE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0CA1A18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3</w:t>
            </w:r>
          </w:p>
        </w:tc>
      </w:tr>
      <w:tr w:rsidR="009915EF" w:rsidRPr="007F5454" w14:paraId="6D1B17D1" w14:textId="77777777" w:rsidTr="00591492">
        <w:trPr>
          <w:trHeight w:val="173"/>
        </w:trPr>
        <w:tc>
          <w:tcPr>
            <w:tcW w:w="3628" w:type="dxa"/>
            <w:tcBorders>
              <w:top w:val="nil"/>
              <w:left w:val="nil"/>
              <w:bottom w:val="nil"/>
              <w:right w:val="nil"/>
            </w:tcBorders>
          </w:tcPr>
          <w:p w14:paraId="141E92E0"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Hexanoylcarnitine</w:t>
            </w:r>
            <w:proofErr w:type="spellEnd"/>
            <w:r w:rsidRPr="007F5454">
              <w:rPr>
                <w:rFonts w:eastAsia="Arial"/>
                <w:color w:val="000000"/>
                <w:sz w:val="19"/>
                <w:szCs w:val="19"/>
              </w:rPr>
              <w:t xml:space="preserve"> (C6)</w:t>
            </w:r>
          </w:p>
        </w:tc>
        <w:tc>
          <w:tcPr>
            <w:tcW w:w="1348" w:type="dxa"/>
            <w:tcBorders>
              <w:top w:val="nil"/>
              <w:left w:val="nil"/>
              <w:bottom w:val="nil"/>
              <w:right w:val="nil"/>
            </w:tcBorders>
          </w:tcPr>
          <w:p w14:paraId="73F560C1"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278DD3F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16.2</w:t>
            </w:r>
          </w:p>
        </w:tc>
        <w:tc>
          <w:tcPr>
            <w:tcW w:w="1243" w:type="dxa"/>
            <w:tcBorders>
              <w:top w:val="nil"/>
              <w:left w:val="nil"/>
              <w:bottom w:val="nil"/>
              <w:right w:val="nil"/>
            </w:tcBorders>
          </w:tcPr>
          <w:p w14:paraId="070943F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5.1</w:t>
            </w:r>
          </w:p>
        </w:tc>
        <w:tc>
          <w:tcPr>
            <w:tcW w:w="829" w:type="dxa"/>
            <w:tcBorders>
              <w:top w:val="nil"/>
              <w:left w:val="nil"/>
              <w:bottom w:val="nil"/>
              <w:right w:val="nil"/>
            </w:tcBorders>
          </w:tcPr>
          <w:p w14:paraId="0981D63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1</w:t>
            </w:r>
          </w:p>
        </w:tc>
        <w:tc>
          <w:tcPr>
            <w:tcW w:w="726" w:type="dxa"/>
            <w:tcBorders>
              <w:top w:val="nil"/>
              <w:left w:val="nil"/>
              <w:bottom w:val="nil"/>
              <w:right w:val="nil"/>
            </w:tcBorders>
          </w:tcPr>
          <w:p w14:paraId="5502DFC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w:t>
            </w:r>
          </w:p>
        </w:tc>
        <w:tc>
          <w:tcPr>
            <w:tcW w:w="1344" w:type="dxa"/>
            <w:tcBorders>
              <w:top w:val="nil"/>
              <w:left w:val="nil"/>
              <w:bottom w:val="nil"/>
              <w:right w:val="nil"/>
            </w:tcBorders>
          </w:tcPr>
          <w:p w14:paraId="6A4ED3A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3</w:t>
            </w:r>
          </w:p>
        </w:tc>
      </w:tr>
      <w:tr w:rsidR="009915EF" w:rsidRPr="007F5454" w14:paraId="132A8BCE" w14:textId="77777777" w:rsidTr="00591492">
        <w:trPr>
          <w:trHeight w:val="173"/>
        </w:trPr>
        <w:tc>
          <w:tcPr>
            <w:tcW w:w="3628" w:type="dxa"/>
            <w:tcBorders>
              <w:top w:val="nil"/>
              <w:left w:val="nil"/>
              <w:bottom w:val="nil"/>
              <w:right w:val="nil"/>
            </w:tcBorders>
          </w:tcPr>
          <w:p w14:paraId="436D9ED1"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Histidine</w:t>
            </w:r>
          </w:p>
        </w:tc>
        <w:tc>
          <w:tcPr>
            <w:tcW w:w="1348" w:type="dxa"/>
            <w:tcBorders>
              <w:top w:val="nil"/>
              <w:left w:val="nil"/>
              <w:bottom w:val="nil"/>
              <w:right w:val="nil"/>
            </w:tcBorders>
          </w:tcPr>
          <w:p w14:paraId="5F72955C"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49D8D7A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12.1</w:t>
            </w:r>
          </w:p>
        </w:tc>
        <w:tc>
          <w:tcPr>
            <w:tcW w:w="1243" w:type="dxa"/>
            <w:tcBorders>
              <w:top w:val="nil"/>
              <w:left w:val="nil"/>
              <w:bottom w:val="nil"/>
              <w:right w:val="nil"/>
            </w:tcBorders>
          </w:tcPr>
          <w:p w14:paraId="1ED68E8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10.0</w:t>
            </w:r>
          </w:p>
        </w:tc>
        <w:tc>
          <w:tcPr>
            <w:tcW w:w="829" w:type="dxa"/>
            <w:tcBorders>
              <w:top w:val="nil"/>
              <w:left w:val="nil"/>
              <w:bottom w:val="nil"/>
              <w:right w:val="nil"/>
            </w:tcBorders>
          </w:tcPr>
          <w:p w14:paraId="28263E2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8</w:t>
            </w:r>
          </w:p>
        </w:tc>
        <w:tc>
          <w:tcPr>
            <w:tcW w:w="726" w:type="dxa"/>
            <w:tcBorders>
              <w:top w:val="nil"/>
              <w:left w:val="nil"/>
              <w:bottom w:val="nil"/>
              <w:right w:val="nil"/>
            </w:tcBorders>
          </w:tcPr>
          <w:p w14:paraId="5E2B8D6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w:t>
            </w:r>
          </w:p>
        </w:tc>
        <w:tc>
          <w:tcPr>
            <w:tcW w:w="1344" w:type="dxa"/>
            <w:tcBorders>
              <w:top w:val="nil"/>
              <w:left w:val="nil"/>
              <w:bottom w:val="nil"/>
              <w:right w:val="nil"/>
            </w:tcBorders>
          </w:tcPr>
          <w:p w14:paraId="47DD62F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9</w:t>
            </w:r>
          </w:p>
        </w:tc>
      </w:tr>
      <w:tr w:rsidR="009915EF" w:rsidRPr="007F5454" w14:paraId="42626487" w14:textId="77777777" w:rsidTr="00591492">
        <w:trPr>
          <w:trHeight w:val="173"/>
        </w:trPr>
        <w:tc>
          <w:tcPr>
            <w:tcW w:w="3628" w:type="dxa"/>
            <w:tcBorders>
              <w:top w:val="nil"/>
              <w:left w:val="nil"/>
              <w:bottom w:val="nil"/>
              <w:right w:val="nil"/>
            </w:tcBorders>
          </w:tcPr>
          <w:p w14:paraId="62420ACB"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Histidine</w:t>
            </w:r>
          </w:p>
        </w:tc>
        <w:tc>
          <w:tcPr>
            <w:tcW w:w="1348" w:type="dxa"/>
            <w:tcBorders>
              <w:top w:val="nil"/>
              <w:left w:val="nil"/>
              <w:bottom w:val="nil"/>
              <w:right w:val="nil"/>
            </w:tcBorders>
          </w:tcPr>
          <w:p w14:paraId="1AA4E6FD"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433E383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12.1</w:t>
            </w:r>
          </w:p>
        </w:tc>
        <w:tc>
          <w:tcPr>
            <w:tcW w:w="1243" w:type="dxa"/>
            <w:tcBorders>
              <w:top w:val="nil"/>
              <w:left w:val="nil"/>
              <w:bottom w:val="nil"/>
              <w:right w:val="nil"/>
            </w:tcBorders>
          </w:tcPr>
          <w:p w14:paraId="44FED08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3.1</w:t>
            </w:r>
          </w:p>
        </w:tc>
        <w:tc>
          <w:tcPr>
            <w:tcW w:w="829" w:type="dxa"/>
            <w:tcBorders>
              <w:top w:val="nil"/>
              <w:left w:val="nil"/>
              <w:bottom w:val="nil"/>
              <w:right w:val="nil"/>
            </w:tcBorders>
          </w:tcPr>
          <w:p w14:paraId="7E926FE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8</w:t>
            </w:r>
          </w:p>
        </w:tc>
        <w:tc>
          <w:tcPr>
            <w:tcW w:w="726" w:type="dxa"/>
            <w:tcBorders>
              <w:top w:val="nil"/>
              <w:left w:val="nil"/>
              <w:bottom w:val="nil"/>
              <w:right w:val="nil"/>
            </w:tcBorders>
          </w:tcPr>
          <w:p w14:paraId="52DBFF3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0</w:t>
            </w:r>
          </w:p>
        </w:tc>
        <w:tc>
          <w:tcPr>
            <w:tcW w:w="1344" w:type="dxa"/>
            <w:tcBorders>
              <w:top w:val="nil"/>
              <w:left w:val="nil"/>
              <w:bottom w:val="nil"/>
              <w:right w:val="nil"/>
            </w:tcBorders>
          </w:tcPr>
          <w:p w14:paraId="5CDA6BB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9</w:t>
            </w:r>
          </w:p>
        </w:tc>
      </w:tr>
      <w:tr w:rsidR="009915EF" w:rsidRPr="007F5454" w14:paraId="5FB2C72E" w14:textId="77777777" w:rsidTr="00591492">
        <w:trPr>
          <w:trHeight w:val="173"/>
        </w:trPr>
        <w:tc>
          <w:tcPr>
            <w:tcW w:w="3628" w:type="dxa"/>
            <w:tcBorders>
              <w:top w:val="nil"/>
              <w:left w:val="nil"/>
              <w:bottom w:val="nil"/>
              <w:right w:val="nil"/>
            </w:tcBorders>
          </w:tcPr>
          <w:p w14:paraId="53B77937"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Isoleucine</w:t>
            </w:r>
          </w:p>
        </w:tc>
        <w:tc>
          <w:tcPr>
            <w:tcW w:w="1348" w:type="dxa"/>
            <w:tcBorders>
              <w:top w:val="nil"/>
              <w:left w:val="nil"/>
              <w:bottom w:val="nil"/>
              <w:right w:val="nil"/>
            </w:tcBorders>
          </w:tcPr>
          <w:p w14:paraId="40B21B95"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0BD8EC7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8.2</w:t>
            </w:r>
          </w:p>
        </w:tc>
        <w:tc>
          <w:tcPr>
            <w:tcW w:w="1243" w:type="dxa"/>
            <w:tcBorders>
              <w:top w:val="nil"/>
              <w:left w:val="nil"/>
              <w:bottom w:val="nil"/>
              <w:right w:val="nil"/>
            </w:tcBorders>
          </w:tcPr>
          <w:p w14:paraId="1BF5243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6.1</w:t>
            </w:r>
          </w:p>
        </w:tc>
        <w:tc>
          <w:tcPr>
            <w:tcW w:w="829" w:type="dxa"/>
            <w:tcBorders>
              <w:top w:val="nil"/>
              <w:left w:val="nil"/>
              <w:bottom w:val="nil"/>
              <w:right w:val="nil"/>
            </w:tcBorders>
          </w:tcPr>
          <w:p w14:paraId="267B43A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3</w:t>
            </w:r>
          </w:p>
        </w:tc>
        <w:tc>
          <w:tcPr>
            <w:tcW w:w="726" w:type="dxa"/>
            <w:tcBorders>
              <w:top w:val="nil"/>
              <w:left w:val="nil"/>
              <w:bottom w:val="nil"/>
              <w:right w:val="nil"/>
            </w:tcBorders>
          </w:tcPr>
          <w:p w14:paraId="61DEFFD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w:t>
            </w:r>
          </w:p>
        </w:tc>
        <w:tc>
          <w:tcPr>
            <w:tcW w:w="1344" w:type="dxa"/>
            <w:tcBorders>
              <w:top w:val="nil"/>
              <w:left w:val="nil"/>
              <w:bottom w:val="nil"/>
              <w:right w:val="nil"/>
            </w:tcBorders>
          </w:tcPr>
          <w:p w14:paraId="430987F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81</w:t>
            </w:r>
          </w:p>
        </w:tc>
      </w:tr>
      <w:tr w:rsidR="009915EF" w:rsidRPr="007F5454" w14:paraId="6EC601F9" w14:textId="77777777" w:rsidTr="00591492">
        <w:trPr>
          <w:trHeight w:val="173"/>
        </w:trPr>
        <w:tc>
          <w:tcPr>
            <w:tcW w:w="3628" w:type="dxa"/>
            <w:tcBorders>
              <w:top w:val="nil"/>
              <w:left w:val="nil"/>
              <w:bottom w:val="nil"/>
              <w:right w:val="nil"/>
            </w:tcBorders>
          </w:tcPr>
          <w:p w14:paraId="68901A7B"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Isoleucine</w:t>
            </w:r>
          </w:p>
        </w:tc>
        <w:tc>
          <w:tcPr>
            <w:tcW w:w="1348" w:type="dxa"/>
            <w:tcBorders>
              <w:top w:val="nil"/>
              <w:left w:val="nil"/>
              <w:bottom w:val="nil"/>
              <w:right w:val="nil"/>
            </w:tcBorders>
          </w:tcPr>
          <w:p w14:paraId="7B54DAAA"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0155A0E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8.2</w:t>
            </w:r>
          </w:p>
        </w:tc>
        <w:tc>
          <w:tcPr>
            <w:tcW w:w="1243" w:type="dxa"/>
            <w:tcBorders>
              <w:top w:val="nil"/>
              <w:left w:val="nil"/>
              <w:bottom w:val="nil"/>
              <w:right w:val="nil"/>
            </w:tcBorders>
          </w:tcPr>
          <w:p w14:paraId="4D09614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69.2</w:t>
            </w:r>
          </w:p>
        </w:tc>
        <w:tc>
          <w:tcPr>
            <w:tcW w:w="829" w:type="dxa"/>
            <w:tcBorders>
              <w:top w:val="nil"/>
              <w:left w:val="nil"/>
              <w:bottom w:val="nil"/>
              <w:right w:val="nil"/>
            </w:tcBorders>
          </w:tcPr>
          <w:p w14:paraId="7BE4D71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3</w:t>
            </w:r>
          </w:p>
        </w:tc>
        <w:tc>
          <w:tcPr>
            <w:tcW w:w="726" w:type="dxa"/>
            <w:tcBorders>
              <w:top w:val="nil"/>
              <w:left w:val="nil"/>
              <w:bottom w:val="nil"/>
              <w:right w:val="nil"/>
            </w:tcBorders>
          </w:tcPr>
          <w:p w14:paraId="151BDEC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8</w:t>
            </w:r>
          </w:p>
        </w:tc>
        <w:tc>
          <w:tcPr>
            <w:tcW w:w="1344" w:type="dxa"/>
            <w:tcBorders>
              <w:top w:val="nil"/>
              <w:left w:val="nil"/>
              <w:bottom w:val="nil"/>
              <w:right w:val="nil"/>
            </w:tcBorders>
          </w:tcPr>
          <w:p w14:paraId="693D467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81</w:t>
            </w:r>
          </w:p>
        </w:tc>
      </w:tr>
      <w:tr w:rsidR="009915EF" w:rsidRPr="007F5454" w14:paraId="697D2D22" w14:textId="77777777" w:rsidTr="00591492">
        <w:trPr>
          <w:trHeight w:val="173"/>
        </w:trPr>
        <w:tc>
          <w:tcPr>
            <w:tcW w:w="3628" w:type="dxa"/>
            <w:tcBorders>
              <w:top w:val="nil"/>
              <w:left w:val="nil"/>
              <w:bottom w:val="nil"/>
              <w:right w:val="nil"/>
            </w:tcBorders>
          </w:tcPr>
          <w:p w14:paraId="3D46A21F"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Isoleucine_IS</w:t>
            </w:r>
            <w:proofErr w:type="spellEnd"/>
          </w:p>
        </w:tc>
        <w:tc>
          <w:tcPr>
            <w:tcW w:w="1348" w:type="dxa"/>
            <w:tcBorders>
              <w:top w:val="nil"/>
              <w:left w:val="nil"/>
              <w:bottom w:val="nil"/>
              <w:right w:val="nil"/>
            </w:tcBorders>
          </w:tcPr>
          <w:p w14:paraId="59C6520E"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2846D84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98.2</w:t>
            </w:r>
          </w:p>
        </w:tc>
        <w:tc>
          <w:tcPr>
            <w:tcW w:w="1243" w:type="dxa"/>
            <w:tcBorders>
              <w:top w:val="nil"/>
              <w:left w:val="nil"/>
              <w:bottom w:val="nil"/>
              <w:right w:val="nil"/>
            </w:tcBorders>
          </w:tcPr>
          <w:p w14:paraId="40E3D29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6.2</w:t>
            </w:r>
          </w:p>
        </w:tc>
        <w:tc>
          <w:tcPr>
            <w:tcW w:w="829" w:type="dxa"/>
            <w:tcBorders>
              <w:top w:val="nil"/>
              <w:left w:val="nil"/>
              <w:bottom w:val="nil"/>
              <w:right w:val="nil"/>
            </w:tcBorders>
          </w:tcPr>
          <w:p w14:paraId="7F11D60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8</w:t>
            </w:r>
          </w:p>
        </w:tc>
        <w:tc>
          <w:tcPr>
            <w:tcW w:w="726" w:type="dxa"/>
            <w:tcBorders>
              <w:top w:val="nil"/>
              <w:left w:val="nil"/>
              <w:bottom w:val="nil"/>
              <w:right w:val="nil"/>
            </w:tcBorders>
          </w:tcPr>
          <w:p w14:paraId="6A4D6E3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378AF8F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81</w:t>
            </w:r>
          </w:p>
        </w:tc>
      </w:tr>
      <w:tr w:rsidR="009915EF" w:rsidRPr="007F5454" w14:paraId="7B6481CC" w14:textId="77777777" w:rsidTr="00591492">
        <w:trPr>
          <w:trHeight w:val="173"/>
        </w:trPr>
        <w:tc>
          <w:tcPr>
            <w:tcW w:w="3628" w:type="dxa"/>
            <w:tcBorders>
              <w:top w:val="nil"/>
              <w:left w:val="nil"/>
              <w:bottom w:val="nil"/>
              <w:right w:val="nil"/>
            </w:tcBorders>
          </w:tcPr>
          <w:p w14:paraId="02396DA9"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Isoleucine_IS</w:t>
            </w:r>
            <w:proofErr w:type="spellEnd"/>
          </w:p>
        </w:tc>
        <w:tc>
          <w:tcPr>
            <w:tcW w:w="1348" w:type="dxa"/>
            <w:tcBorders>
              <w:top w:val="nil"/>
              <w:left w:val="nil"/>
              <w:bottom w:val="nil"/>
              <w:right w:val="nil"/>
            </w:tcBorders>
          </w:tcPr>
          <w:p w14:paraId="7030ACFB"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1669090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98.2</w:t>
            </w:r>
          </w:p>
        </w:tc>
        <w:tc>
          <w:tcPr>
            <w:tcW w:w="1243" w:type="dxa"/>
            <w:tcBorders>
              <w:top w:val="nil"/>
              <w:left w:val="nil"/>
              <w:bottom w:val="nil"/>
              <w:right w:val="nil"/>
            </w:tcBorders>
          </w:tcPr>
          <w:p w14:paraId="568D2FD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8.2</w:t>
            </w:r>
          </w:p>
        </w:tc>
        <w:tc>
          <w:tcPr>
            <w:tcW w:w="829" w:type="dxa"/>
            <w:tcBorders>
              <w:top w:val="nil"/>
              <w:left w:val="nil"/>
              <w:bottom w:val="nil"/>
              <w:right w:val="nil"/>
            </w:tcBorders>
          </w:tcPr>
          <w:p w14:paraId="0170DEB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8</w:t>
            </w:r>
          </w:p>
        </w:tc>
        <w:tc>
          <w:tcPr>
            <w:tcW w:w="726" w:type="dxa"/>
            <w:tcBorders>
              <w:top w:val="nil"/>
              <w:left w:val="nil"/>
              <w:bottom w:val="nil"/>
              <w:right w:val="nil"/>
            </w:tcBorders>
          </w:tcPr>
          <w:p w14:paraId="621DC2C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8</w:t>
            </w:r>
          </w:p>
        </w:tc>
        <w:tc>
          <w:tcPr>
            <w:tcW w:w="1344" w:type="dxa"/>
            <w:tcBorders>
              <w:top w:val="nil"/>
              <w:left w:val="nil"/>
              <w:bottom w:val="nil"/>
              <w:right w:val="nil"/>
            </w:tcBorders>
          </w:tcPr>
          <w:p w14:paraId="2AC5A55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81</w:t>
            </w:r>
          </w:p>
        </w:tc>
      </w:tr>
      <w:tr w:rsidR="009915EF" w:rsidRPr="007F5454" w14:paraId="48293545" w14:textId="77777777" w:rsidTr="00591492">
        <w:trPr>
          <w:trHeight w:val="173"/>
        </w:trPr>
        <w:tc>
          <w:tcPr>
            <w:tcW w:w="3628" w:type="dxa"/>
            <w:tcBorders>
              <w:top w:val="nil"/>
              <w:left w:val="nil"/>
              <w:bottom w:val="nil"/>
              <w:right w:val="nil"/>
            </w:tcBorders>
          </w:tcPr>
          <w:p w14:paraId="59D459BB"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Isovalerylcarnitine</w:t>
            </w:r>
            <w:proofErr w:type="spellEnd"/>
            <w:r w:rsidRPr="007F5454">
              <w:rPr>
                <w:rFonts w:eastAsia="Arial"/>
                <w:color w:val="000000"/>
                <w:sz w:val="19"/>
                <w:szCs w:val="19"/>
              </w:rPr>
              <w:t xml:space="preserve"> (C5)</w:t>
            </w:r>
          </w:p>
        </w:tc>
        <w:tc>
          <w:tcPr>
            <w:tcW w:w="1348" w:type="dxa"/>
            <w:tcBorders>
              <w:top w:val="nil"/>
              <w:left w:val="nil"/>
              <w:bottom w:val="nil"/>
              <w:right w:val="nil"/>
            </w:tcBorders>
          </w:tcPr>
          <w:p w14:paraId="4283470E"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4149C20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02.2</w:t>
            </w:r>
          </w:p>
        </w:tc>
        <w:tc>
          <w:tcPr>
            <w:tcW w:w="1243" w:type="dxa"/>
            <w:tcBorders>
              <w:top w:val="nil"/>
              <w:left w:val="nil"/>
              <w:bottom w:val="nil"/>
              <w:right w:val="nil"/>
            </w:tcBorders>
          </w:tcPr>
          <w:p w14:paraId="45A617A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7.0</w:t>
            </w:r>
          </w:p>
        </w:tc>
        <w:tc>
          <w:tcPr>
            <w:tcW w:w="829" w:type="dxa"/>
            <w:tcBorders>
              <w:top w:val="nil"/>
              <w:left w:val="nil"/>
              <w:bottom w:val="nil"/>
              <w:right w:val="nil"/>
            </w:tcBorders>
          </w:tcPr>
          <w:p w14:paraId="0FE664F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1</w:t>
            </w:r>
          </w:p>
        </w:tc>
        <w:tc>
          <w:tcPr>
            <w:tcW w:w="726" w:type="dxa"/>
            <w:tcBorders>
              <w:top w:val="nil"/>
              <w:left w:val="nil"/>
              <w:bottom w:val="nil"/>
              <w:right w:val="nil"/>
            </w:tcBorders>
          </w:tcPr>
          <w:p w14:paraId="14BB546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71A0FD7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37</w:t>
            </w:r>
          </w:p>
        </w:tc>
      </w:tr>
      <w:tr w:rsidR="009915EF" w:rsidRPr="007F5454" w14:paraId="050AB6C4" w14:textId="77777777" w:rsidTr="00591492">
        <w:trPr>
          <w:trHeight w:val="173"/>
        </w:trPr>
        <w:tc>
          <w:tcPr>
            <w:tcW w:w="3628" w:type="dxa"/>
            <w:tcBorders>
              <w:top w:val="nil"/>
              <w:left w:val="nil"/>
              <w:bottom w:val="nil"/>
              <w:right w:val="nil"/>
            </w:tcBorders>
          </w:tcPr>
          <w:p w14:paraId="6FED6CF5"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Isovalerylcarnitine</w:t>
            </w:r>
            <w:proofErr w:type="spellEnd"/>
            <w:r w:rsidRPr="007F5454">
              <w:rPr>
                <w:rFonts w:eastAsia="Arial"/>
                <w:color w:val="000000"/>
                <w:sz w:val="19"/>
                <w:szCs w:val="19"/>
              </w:rPr>
              <w:t xml:space="preserve"> (C5)</w:t>
            </w:r>
          </w:p>
        </w:tc>
        <w:tc>
          <w:tcPr>
            <w:tcW w:w="1348" w:type="dxa"/>
            <w:tcBorders>
              <w:top w:val="nil"/>
              <w:left w:val="nil"/>
              <w:bottom w:val="nil"/>
              <w:right w:val="nil"/>
            </w:tcBorders>
          </w:tcPr>
          <w:p w14:paraId="0279EB7E"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1A4BF74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02.2</w:t>
            </w:r>
          </w:p>
        </w:tc>
        <w:tc>
          <w:tcPr>
            <w:tcW w:w="1243" w:type="dxa"/>
            <w:tcBorders>
              <w:top w:val="nil"/>
              <w:left w:val="nil"/>
              <w:bottom w:val="nil"/>
              <w:right w:val="nil"/>
            </w:tcBorders>
          </w:tcPr>
          <w:p w14:paraId="6F5907C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5.1</w:t>
            </w:r>
          </w:p>
        </w:tc>
        <w:tc>
          <w:tcPr>
            <w:tcW w:w="829" w:type="dxa"/>
            <w:tcBorders>
              <w:top w:val="nil"/>
              <w:left w:val="nil"/>
              <w:bottom w:val="nil"/>
              <w:right w:val="nil"/>
            </w:tcBorders>
          </w:tcPr>
          <w:p w14:paraId="458B35C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1</w:t>
            </w:r>
          </w:p>
        </w:tc>
        <w:tc>
          <w:tcPr>
            <w:tcW w:w="726" w:type="dxa"/>
            <w:tcBorders>
              <w:top w:val="nil"/>
              <w:left w:val="nil"/>
              <w:bottom w:val="nil"/>
              <w:right w:val="nil"/>
            </w:tcBorders>
          </w:tcPr>
          <w:p w14:paraId="089A014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8</w:t>
            </w:r>
          </w:p>
        </w:tc>
        <w:tc>
          <w:tcPr>
            <w:tcW w:w="1344" w:type="dxa"/>
            <w:tcBorders>
              <w:top w:val="nil"/>
              <w:left w:val="nil"/>
              <w:bottom w:val="nil"/>
              <w:right w:val="nil"/>
            </w:tcBorders>
          </w:tcPr>
          <w:p w14:paraId="172F1A2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37</w:t>
            </w:r>
          </w:p>
        </w:tc>
      </w:tr>
      <w:tr w:rsidR="009915EF" w:rsidRPr="007F5454" w14:paraId="020B5474" w14:textId="77777777" w:rsidTr="00591492">
        <w:trPr>
          <w:trHeight w:val="173"/>
        </w:trPr>
        <w:tc>
          <w:tcPr>
            <w:tcW w:w="3628" w:type="dxa"/>
            <w:tcBorders>
              <w:top w:val="nil"/>
              <w:left w:val="nil"/>
              <w:bottom w:val="nil"/>
              <w:right w:val="nil"/>
            </w:tcBorders>
          </w:tcPr>
          <w:p w14:paraId="07122EF6"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Kynurenine</w:t>
            </w:r>
          </w:p>
        </w:tc>
        <w:tc>
          <w:tcPr>
            <w:tcW w:w="1348" w:type="dxa"/>
            <w:tcBorders>
              <w:top w:val="nil"/>
              <w:left w:val="nil"/>
              <w:bottom w:val="nil"/>
              <w:right w:val="nil"/>
            </w:tcBorders>
          </w:tcPr>
          <w:p w14:paraId="5FA037DB"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208BB80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65.4</w:t>
            </w:r>
          </w:p>
        </w:tc>
        <w:tc>
          <w:tcPr>
            <w:tcW w:w="1243" w:type="dxa"/>
            <w:tcBorders>
              <w:top w:val="nil"/>
              <w:left w:val="nil"/>
              <w:bottom w:val="nil"/>
              <w:right w:val="nil"/>
            </w:tcBorders>
          </w:tcPr>
          <w:p w14:paraId="2B1EEA5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36.0</w:t>
            </w:r>
          </w:p>
        </w:tc>
        <w:tc>
          <w:tcPr>
            <w:tcW w:w="829" w:type="dxa"/>
            <w:tcBorders>
              <w:top w:val="nil"/>
              <w:left w:val="nil"/>
              <w:bottom w:val="nil"/>
              <w:right w:val="nil"/>
            </w:tcBorders>
          </w:tcPr>
          <w:p w14:paraId="5C10B54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8</w:t>
            </w:r>
          </w:p>
        </w:tc>
        <w:tc>
          <w:tcPr>
            <w:tcW w:w="726" w:type="dxa"/>
            <w:tcBorders>
              <w:top w:val="nil"/>
              <w:left w:val="nil"/>
              <w:bottom w:val="nil"/>
              <w:right w:val="nil"/>
            </w:tcBorders>
          </w:tcPr>
          <w:p w14:paraId="0806CB3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07AFE5B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29</w:t>
            </w:r>
          </w:p>
        </w:tc>
      </w:tr>
      <w:tr w:rsidR="009915EF" w:rsidRPr="007F5454" w14:paraId="016C0AC4" w14:textId="77777777" w:rsidTr="00591492">
        <w:trPr>
          <w:trHeight w:val="173"/>
        </w:trPr>
        <w:tc>
          <w:tcPr>
            <w:tcW w:w="3628" w:type="dxa"/>
            <w:tcBorders>
              <w:top w:val="nil"/>
              <w:left w:val="nil"/>
              <w:bottom w:val="nil"/>
              <w:right w:val="nil"/>
            </w:tcBorders>
          </w:tcPr>
          <w:p w14:paraId="07B38C82"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Kynurenine</w:t>
            </w:r>
          </w:p>
        </w:tc>
        <w:tc>
          <w:tcPr>
            <w:tcW w:w="1348" w:type="dxa"/>
            <w:tcBorders>
              <w:top w:val="nil"/>
              <w:left w:val="nil"/>
              <w:bottom w:val="nil"/>
              <w:right w:val="nil"/>
            </w:tcBorders>
          </w:tcPr>
          <w:p w14:paraId="0E220AB5"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4B01840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65.4</w:t>
            </w:r>
          </w:p>
        </w:tc>
        <w:tc>
          <w:tcPr>
            <w:tcW w:w="1243" w:type="dxa"/>
            <w:tcBorders>
              <w:top w:val="nil"/>
              <w:left w:val="nil"/>
              <w:bottom w:val="nil"/>
              <w:right w:val="nil"/>
            </w:tcBorders>
          </w:tcPr>
          <w:p w14:paraId="1433F48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18.0</w:t>
            </w:r>
          </w:p>
        </w:tc>
        <w:tc>
          <w:tcPr>
            <w:tcW w:w="829" w:type="dxa"/>
            <w:tcBorders>
              <w:top w:val="nil"/>
              <w:left w:val="nil"/>
              <w:bottom w:val="nil"/>
              <w:right w:val="nil"/>
            </w:tcBorders>
          </w:tcPr>
          <w:p w14:paraId="28389C5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8</w:t>
            </w:r>
          </w:p>
        </w:tc>
        <w:tc>
          <w:tcPr>
            <w:tcW w:w="726" w:type="dxa"/>
            <w:tcBorders>
              <w:top w:val="nil"/>
              <w:left w:val="nil"/>
              <w:bottom w:val="nil"/>
              <w:right w:val="nil"/>
            </w:tcBorders>
          </w:tcPr>
          <w:p w14:paraId="1ED2590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6</w:t>
            </w:r>
          </w:p>
        </w:tc>
        <w:tc>
          <w:tcPr>
            <w:tcW w:w="1344" w:type="dxa"/>
            <w:tcBorders>
              <w:top w:val="nil"/>
              <w:left w:val="nil"/>
              <w:bottom w:val="nil"/>
              <w:right w:val="nil"/>
            </w:tcBorders>
          </w:tcPr>
          <w:p w14:paraId="06AEF7F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29</w:t>
            </w:r>
          </w:p>
        </w:tc>
      </w:tr>
      <w:tr w:rsidR="009915EF" w:rsidRPr="007F5454" w14:paraId="468C0A3D" w14:textId="77777777" w:rsidTr="00591492">
        <w:trPr>
          <w:trHeight w:val="173"/>
        </w:trPr>
        <w:tc>
          <w:tcPr>
            <w:tcW w:w="3628" w:type="dxa"/>
            <w:tcBorders>
              <w:top w:val="nil"/>
              <w:left w:val="nil"/>
              <w:bottom w:val="nil"/>
              <w:right w:val="nil"/>
            </w:tcBorders>
          </w:tcPr>
          <w:p w14:paraId="28E5A59F"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Leucine</w:t>
            </w:r>
          </w:p>
        </w:tc>
        <w:tc>
          <w:tcPr>
            <w:tcW w:w="1348" w:type="dxa"/>
            <w:tcBorders>
              <w:top w:val="nil"/>
              <w:left w:val="nil"/>
              <w:bottom w:val="nil"/>
              <w:right w:val="nil"/>
            </w:tcBorders>
          </w:tcPr>
          <w:p w14:paraId="0D0F82E2"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271CC6F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8.2</w:t>
            </w:r>
          </w:p>
        </w:tc>
        <w:tc>
          <w:tcPr>
            <w:tcW w:w="1243" w:type="dxa"/>
            <w:tcBorders>
              <w:top w:val="nil"/>
              <w:left w:val="nil"/>
              <w:bottom w:val="nil"/>
              <w:right w:val="nil"/>
            </w:tcBorders>
          </w:tcPr>
          <w:p w14:paraId="1609F66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6.1</w:t>
            </w:r>
          </w:p>
        </w:tc>
        <w:tc>
          <w:tcPr>
            <w:tcW w:w="829" w:type="dxa"/>
            <w:tcBorders>
              <w:top w:val="nil"/>
              <w:left w:val="nil"/>
              <w:bottom w:val="nil"/>
              <w:right w:val="nil"/>
            </w:tcBorders>
          </w:tcPr>
          <w:p w14:paraId="173E37C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8</w:t>
            </w:r>
          </w:p>
        </w:tc>
        <w:tc>
          <w:tcPr>
            <w:tcW w:w="726" w:type="dxa"/>
            <w:tcBorders>
              <w:top w:val="nil"/>
              <w:left w:val="nil"/>
              <w:bottom w:val="nil"/>
              <w:right w:val="nil"/>
            </w:tcBorders>
          </w:tcPr>
          <w:p w14:paraId="48EF910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w:t>
            </w:r>
          </w:p>
        </w:tc>
        <w:tc>
          <w:tcPr>
            <w:tcW w:w="1344" w:type="dxa"/>
            <w:tcBorders>
              <w:top w:val="nil"/>
              <w:left w:val="nil"/>
              <w:bottom w:val="nil"/>
              <w:right w:val="nil"/>
            </w:tcBorders>
          </w:tcPr>
          <w:p w14:paraId="299B515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81</w:t>
            </w:r>
          </w:p>
        </w:tc>
      </w:tr>
      <w:tr w:rsidR="009915EF" w:rsidRPr="007F5454" w14:paraId="50674AEC" w14:textId="77777777" w:rsidTr="00591492">
        <w:trPr>
          <w:trHeight w:val="173"/>
        </w:trPr>
        <w:tc>
          <w:tcPr>
            <w:tcW w:w="3628" w:type="dxa"/>
            <w:tcBorders>
              <w:top w:val="nil"/>
              <w:left w:val="nil"/>
              <w:bottom w:val="nil"/>
              <w:right w:val="nil"/>
            </w:tcBorders>
          </w:tcPr>
          <w:p w14:paraId="05719045"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Leucine</w:t>
            </w:r>
          </w:p>
        </w:tc>
        <w:tc>
          <w:tcPr>
            <w:tcW w:w="1348" w:type="dxa"/>
            <w:tcBorders>
              <w:top w:val="nil"/>
              <w:left w:val="nil"/>
              <w:bottom w:val="nil"/>
              <w:right w:val="nil"/>
            </w:tcBorders>
          </w:tcPr>
          <w:p w14:paraId="70B84CD4"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69684FD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8.2</w:t>
            </w:r>
          </w:p>
        </w:tc>
        <w:tc>
          <w:tcPr>
            <w:tcW w:w="1243" w:type="dxa"/>
            <w:tcBorders>
              <w:top w:val="nil"/>
              <w:left w:val="nil"/>
              <w:bottom w:val="nil"/>
              <w:right w:val="nil"/>
            </w:tcBorders>
          </w:tcPr>
          <w:p w14:paraId="61CB911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7.2</w:t>
            </w:r>
          </w:p>
        </w:tc>
        <w:tc>
          <w:tcPr>
            <w:tcW w:w="829" w:type="dxa"/>
            <w:tcBorders>
              <w:top w:val="nil"/>
              <w:left w:val="nil"/>
              <w:bottom w:val="nil"/>
              <w:right w:val="nil"/>
            </w:tcBorders>
          </w:tcPr>
          <w:p w14:paraId="598A231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8</w:t>
            </w:r>
          </w:p>
        </w:tc>
        <w:tc>
          <w:tcPr>
            <w:tcW w:w="726" w:type="dxa"/>
            <w:tcBorders>
              <w:top w:val="nil"/>
              <w:left w:val="nil"/>
              <w:bottom w:val="nil"/>
              <w:right w:val="nil"/>
            </w:tcBorders>
          </w:tcPr>
          <w:p w14:paraId="23709C8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w:t>
            </w:r>
          </w:p>
        </w:tc>
        <w:tc>
          <w:tcPr>
            <w:tcW w:w="1344" w:type="dxa"/>
            <w:tcBorders>
              <w:top w:val="nil"/>
              <w:left w:val="nil"/>
              <w:bottom w:val="nil"/>
              <w:right w:val="nil"/>
            </w:tcBorders>
          </w:tcPr>
          <w:p w14:paraId="3232580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81</w:t>
            </w:r>
          </w:p>
        </w:tc>
      </w:tr>
      <w:tr w:rsidR="009915EF" w:rsidRPr="007F5454" w14:paraId="06EBBDEF" w14:textId="77777777" w:rsidTr="00591492">
        <w:trPr>
          <w:trHeight w:val="173"/>
        </w:trPr>
        <w:tc>
          <w:tcPr>
            <w:tcW w:w="3628" w:type="dxa"/>
            <w:tcBorders>
              <w:top w:val="nil"/>
              <w:left w:val="nil"/>
              <w:bottom w:val="nil"/>
              <w:right w:val="nil"/>
            </w:tcBorders>
          </w:tcPr>
          <w:p w14:paraId="25B225CA"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Lysine</w:t>
            </w:r>
          </w:p>
        </w:tc>
        <w:tc>
          <w:tcPr>
            <w:tcW w:w="1348" w:type="dxa"/>
            <w:tcBorders>
              <w:top w:val="nil"/>
              <w:left w:val="nil"/>
              <w:bottom w:val="nil"/>
              <w:right w:val="nil"/>
            </w:tcBorders>
          </w:tcPr>
          <w:p w14:paraId="3E6078FF"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160E947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3.1</w:t>
            </w:r>
          </w:p>
        </w:tc>
        <w:tc>
          <w:tcPr>
            <w:tcW w:w="1243" w:type="dxa"/>
            <w:tcBorders>
              <w:top w:val="nil"/>
              <w:left w:val="nil"/>
              <w:bottom w:val="nil"/>
              <w:right w:val="nil"/>
            </w:tcBorders>
          </w:tcPr>
          <w:p w14:paraId="4862A48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4.1</w:t>
            </w:r>
          </w:p>
        </w:tc>
        <w:tc>
          <w:tcPr>
            <w:tcW w:w="829" w:type="dxa"/>
            <w:tcBorders>
              <w:top w:val="nil"/>
              <w:left w:val="nil"/>
              <w:bottom w:val="nil"/>
              <w:right w:val="nil"/>
            </w:tcBorders>
          </w:tcPr>
          <w:p w14:paraId="0B4E75D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w:t>
            </w:r>
          </w:p>
        </w:tc>
        <w:tc>
          <w:tcPr>
            <w:tcW w:w="726" w:type="dxa"/>
            <w:tcBorders>
              <w:top w:val="nil"/>
              <w:left w:val="nil"/>
              <w:bottom w:val="nil"/>
              <w:right w:val="nil"/>
            </w:tcBorders>
          </w:tcPr>
          <w:p w14:paraId="5C0C2FD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w:t>
            </w:r>
          </w:p>
        </w:tc>
        <w:tc>
          <w:tcPr>
            <w:tcW w:w="1344" w:type="dxa"/>
            <w:tcBorders>
              <w:top w:val="nil"/>
              <w:left w:val="nil"/>
              <w:bottom w:val="nil"/>
              <w:right w:val="nil"/>
            </w:tcBorders>
          </w:tcPr>
          <w:p w14:paraId="5A9450C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3</w:t>
            </w:r>
          </w:p>
        </w:tc>
      </w:tr>
      <w:tr w:rsidR="009915EF" w:rsidRPr="007F5454" w14:paraId="7D9050F4" w14:textId="77777777" w:rsidTr="00591492">
        <w:trPr>
          <w:trHeight w:val="173"/>
        </w:trPr>
        <w:tc>
          <w:tcPr>
            <w:tcW w:w="3628" w:type="dxa"/>
            <w:tcBorders>
              <w:top w:val="nil"/>
              <w:left w:val="nil"/>
              <w:bottom w:val="nil"/>
              <w:right w:val="nil"/>
            </w:tcBorders>
          </w:tcPr>
          <w:p w14:paraId="1CE232EC"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Lysine</w:t>
            </w:r>
          </w:p>
        </w:tc>
        <w:tc>
          <w:tcPr>
            <w:tcW w:w="1348" w:type="dxa"/>
            <w:tcBorders>
              <w:top w:val="nil"/>
              <w:left w:val="nil"/>
              <w:bottom w:val="nil"/>
              <w:right w:val="nil"/>
            </w:tcBorders>
          </w:tcPr>
          <w:p w14:paraId="2CC84AF2"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1AEFFD2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3.1</w:t>
            </w:r>
          </w:p>
        </w:tc>
        <w:tc>
          <w:tcPr>
            <w:tcW w:w="1243" w:type="dxa"/>
            <w:tcBorders>
              <w:top w:val="nil"/>
              <w:left w:val="nil"/>
              <w:bottom w:val="nil"/>
              <w:right w:val="nil"/>
            </w:tcBorders>
          </w:tcPr>
          <w:p w14:paraId="03CEC55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6.2</w:t>
            </w:r>
          </w:p>
        </w:tc>
        <w:tc>
          <w:tcPr>
            <w:tcW w:w="829" w:type="dxa"/>
            <w:tcBorders>
              <w:top w:val="nil"/>
              <w:left w:val="nil"/>
              <w:bottom w:val="nil"/>
              <w:right w:val="nil"/>
            </w:tcBorders>
          </w:tcPr>
          <w:p w14:paraId="2E745E3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w:t>
            </w:r>
          </w:p>
        </w:tc>
        <w:tc>
          <w:tcPr>
            <w:tcW w:w="726" w:type="dxa"/>
            <w:tcBorders>
              <w:top w:val="nil"/>
              <w:left w:val="nil"/>
              <w:bottom w:val="nil"/>
              <w:right w:val="nil"/>
            </w:tcBorders>
          </w:tcPr>
          <w:p w14:paraId="41500B4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6</w:t>
            </w:r>
          </w:p>
        </w:tc>
        <w:tc>
          <w:tcPr>
            <w:tcW w:w="1344" w:type="dxa"/>
            <w:tcBorders>
              <w:top w:val="nil"/>
              <w:left w:val="nil"/>
              <w:bottom w:val="nil"/>
              <w:right w:val="nil"/>
            </w:tcBorders>
          </w:tcPr>
          <w:p w14:paraId="36CD505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3</w:t>
            </w:r>
          </w:p>
        </w:tc>
      </w:tr>
      <w:tr w:rsidR="009915EF" w:rsidRPr="007F5454" w14:paraId="06A6D31F" w14:textId="77777777" w:rsidTr="00591492">
        <w:trPr>
          <w:trHeight w:val="173"/>
        </w:trPr>
        <w:tc>
          <w:tcPr>
            <w:tcW w:w="3628" w:type="dxa"/>
            <w:tcBorders>
              <w:top w:val="nil"/>
              <w:left w:val="nil"/>
              <w:bottom w:val="nil"/>
              <w:right w:val="nil"/>
            </w:tcBorders>
          </w:tcPr>
          <w:p w14:paraId="247E8CB0"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Lysine_IS</w:t>
            </w:r>
            <w:proofErr w:type="spellEnd"/>
          </w:p>
        </w:tc>
        <w:tc>
          <w:tcPr>
            <w:tcW w:w="1348" w:type="dxa"/>
            <w:tcBorders>
              <w:top w:val="nil"/>
              <w:left w:val="nil"/>
              <w:bottom w:val="nil"/>
              <w:right w:val="nil"/>
            </w:tcBorders>
          </w:tcPr>
          <w:p w14:paraId="25E81315"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5330C99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7.2</w:t>
            </w:r>
          </w:p>
        </w:tc>
        <w:tc>
          <w:tcPr>
            <w:tcW w:w="1243" w:type="dxa"/>
            <w:tcBorders>
              <w:top w:val="nil"/>
              <w:left w:val="nil"/>
              <w:bottom w:val="nil"/>
              <w:right w:val="nil"/>
            </w:tcBorders>
          </w:tcPr>
          <w:p w14:paraId="11B3AD0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2</w:t>
            </w:r>
          </w:p>
        </w:tc>
        <w:tc>
          <w:tcPr>
            <w:tcW w:w="829" w:type="dxa"/>
            <w:tcBorders>
              <w:top w:val="nil"/>
              <w:left w:val="nil"/>
              <w:bottom w:val="nil"/>
              <w:right w:val="nil"/>
            </w:tcBorders>
          </w:tcPr>
          <w:p w14:paraId="3502D93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3</w:t>
            </w:r>
          </w:p>
        </w:tc>
        <w:tc>
          <w:tcPr>
            <w:tcW w:w="726" w:type="dxa"/>
            <w:tcBorders>
              <w:top w:val="nil"/>
              <w:left w:val="nil"/>
              <w:bottom w:val="nil"/>
              <w:right w:val="nil"/>
            </w:tcBorders>
          </w:tcPr>
          <w:p w14:paraId="4952DDE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w:t>
            </w:r>
          </w:p>
        </w:tc>
        <w:tc>
          <w:tcPr>
            <w:tcW w:w="1344" w:type="dxa"/>
            <w:tcBorders>
              <w:top w:val="nil"/>
              <w:left w:val="nil"/>
              <w:bottom w:val="nil"/>
              <w:right w:val="nil"/>
            </w:tcBorders>
          </w:tcPr>
          <w:p w14:paraId="0B16D99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3</w:t>
            </w:r>
          </w:p>
        </w:tc>
      </w:tr>
      <w:tr w:rsidR="009915EF" w:rsidRPr="007F5454" w14:paraId="1F418CEA" w14:textId="77777777" w:rsidTr="00591492">
        <w:trPr>
          <w:trHeight w:val="173"/>
        </w:trPr>
        <w:tc>
          <w:tcPr>
            <w:tcW w:w="3628" w:type="dxa"/>
            <w:tcBorders>
              <w:top w:val="nil"/>
              <w:left w:val="nil"/>
              <w:bottom w:val="nil"/>
              <w:right w:val="nil"/>
            </w:tcBorders>
          </w:tcPr>
          <w:p w14:paraId="48FE0E80"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Lysine_IS</w:t>
            </w:r>
            <w:proofErr w:type="spellEnd"/>
          </w:p>
        </w:tc>
        <w:tc>
          <w:tcPr>
            <w:tcW w:w="1348" w:type="dxa"/>
            <w:tcBorders>
              <w:top w:val="nil"/>
              <w:left w:val="nil"/>
              <w:bottom w:val="nil"/>
              <w:right w:val="nil"/>
            </w:tcBorders>
          </w:tcPr>
          <w:p w14:paraId="557F0DDB"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06435DB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7.2</w:t>
            </w:r>
          </w:p>
        </w:tc>
        <w:tc>
          <w:tcPr>
            <w:tcW w:w="1243" w:type="dxa"/>
            <w:tcBorders>
              <w:top w:val="nil"/>
              <w:left w:val="nil"/>
              <w:bottom w:val="nil"/>
              <w:right w:val="nil"/>
            </w:tcBorders>
          </w:tcPr>
          <w:p w14:paraId="616F9A3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6.2</w:t>
            </w:r>
          </w:p>
        </w:tc>
        <w:tc>
          <w:tcPr>
            <w:tcW w:w="829" w:type="dxa"/>
            <w:tcBorders>
              <w:top w:val="nil"/>
              <w:left w:val="nil"/>
              <w:bottom w:val="nil"/>
              <w:right w:val="nil"/>
            </w:tcBorders>
          </w:tcPr>
          <w:p w14:paraId="117CDEB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3</w:t>
            </w:r>
          </w:p>
        </w:tc>
        <w:tc>
          <w:tcPr>
            <w:tcW w:w="726" w:type="dxa"/>
            <w:tcBorders>
              <w:top w:val="nil"/>
              <w:left w:val="nil"/>
              <w:bottom w:val="nil"/>
              <w:right w:val="nil"/>
            </w:tcBorders>
          </w:tcPr>
          <w:p w14:paraId="7E77FF8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2</w:t>
            </w:r>
          </w:p>
        </w:tc>
        <w:tc>
          <w:tcPr>
            <w:tcW w:w="1344" w:type="dxa"/>
            <w:tcBorders>
              <w:top w:val="nil"/>
              <w:left w:val="nil"/>
              <w:bottom w:val="nil"/>
              <w:right w:val="nil"/>
            </w:tcBorders>
          </w:tcPr>
          <w:p w14:paraId="5C93702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3</w:t>
            </w:r>
          </w:p>
        </w:tc>
      </w:tr>
      <w:tr w:rsidR="009915EF" w:rsidRPr="007F5454" w14:paraId="42252EA8" w14:textId="77777777" w:rsidTr="00591492">
        <w:trPr>
          <w:trHeight w:val="173"/>
        </w:trPr>
        <w:tc>
          <w:tcPr>
            <w:tcW w:w="3628" w:type="dxa"/>
            <w:tcBorders>
              <w:top w:val="nil"/>
              <w:left w:val="nil"/>
              <w:bottom w:val="nil"/>
              <w:right w:val="nil"/>
            </w:tcBorders>
          </w:tcPr>
          <w:p w14:paraId="30C7A834"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Methionine</w:t>
            </w:r>
          </w:p>
        </w:tc>
        <w:tc>
          <w:tcPr>
            <w:tcW w:w="1348" w:type="dxa"/>
            <w:tcBorders>
              <w:top w:val="nil"/>
              <w:left w:val="nil"/>
              <w:bottom w:val="nil"/>
              <w:right w:val="nil"/>
            </w:tcBorders>
          </w:tcPr>
          <w:p w14:paraId="768C9965"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0AE5B4F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6.1</w:t>
            </w:r>
          </w:p>
        </w:tc>
        <w:tc>
          <w:tcPr>
            <w:tcW w:w="1243" w:type="dxa"/>
            <w:tcBorders>
              <w:top w:val="nil"/>
              <w:left w:val="nil"/>
              <w:bottom w:val="nil"/>
              <w:right w:val="nil"/>
            </w:tcBorders>
          </w:tcPr>
          <w:p w14:paraId="295C82E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4.0</w:t>
            </w:r>
          </w:p>
        </w:tc>
        <w:tc>
          <w:tcPr>
            <w:tcW w:w="829" w:type="dxa"/>
            <w:tcBorders>
              <w:top w:val="nil"/>
              <w:left w:val="nil"/>
              <w:bottom w:val="nil"/>
              <w:right w:val="nil"/>
            </w:tcBorders>
          </w:tcPr>
          <w:p w14:paraId="5D16DEF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8</w:t>
            </w:r>
          </w:p>
        </w:tc>
        <w:tc>
          <w:tcPr>
            <w:tcW w:w="726" w:type="dxa"/>
            <w:tcBorders>
              <w:top w:val="nil"/>
              <w:left w:val="nil"/>
              <w:bottom w:val="nil"/>
              <w:right w:val="nil"/>
            </w:tcBorders>
          </w:tcPr>
          <w:p w14:paraId="5173832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w:t>
            </w:r>
          </w:p>
        </w:tc>
        <w:tc>
          <w:tcPr>
            <w:tcW w:w="1344" w:type="dxa"/>
            <w:tcBorders>
              <w:top w:val="nil"/>
              <w:left w:val="nil"/>
              <w:bottom w:val="nil"/>
              <w:right w:val="nil"/>
            </w:tcBorders>
          </w:tcPr>
          <w:p w14:paraId="577BC44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39</w:t>
            </w:r>
          </w:p>
        </w:tc>
      </w:tr>
      <w:tr w:rsidR="009915EF" w:rsidRPr="007F5454" w14:paraId="5AA114B4" w14:textId="77777777" w:rsidTr="00591492">
        <w:trPr>
          <w:trHeight w:val="173"/>
        </w:trPr>
        <w:tc>
          <w:tcPr>
            <w:tcW w:w="3628" w:type="dxa"/>
            <w:tcBorders>
              <w:top w:val="nil"/>
              <w:left w:val="nil"/>
              <w:bottom w:val="nil"/>
              <w:right w:val="nil"/>
            </w:tcBorders>
          </w:tcPr>
          <w:p w14:paraId="277BC796"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Methionine</w:t>
            </w:r>
          </w:p>
        </w:tc>
        <w:tc>
          <w:tcPr>
            <w:tcW w:w="1348" w:type="dxa"/>
            <w:tcBorders>
              <w:top w:val="nil"/>
              <w:left w:val="nil"/>
              <w:bottom w:val="nil"/>
              <w:right w:val="nil"/>
            </w:tcBorders>
          </w:tcPr>
          <w:p w14:paraId="52A49630"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0F22A15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6.1</w:t>
            </w:r>
          </w:p>
        </w:tc>
        <w:tc>
          <w:tcPr>
            <w:tcW w:w="1243" w:type="dxa"/>
            <w:tcBorders>
              <w:top w:val="nil"/>
              <w:left w:val="nil"/>
              <w:bottom w:val="nil"/>
              <w:right w:val="nil"/>
            </w:tcBorders>
          </w:tcPr>
          <w:p w14:paraId="3E93F0F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6.2</w:t>
            </w:r>
          </w:p>
        </w:tc>
        <w:tc>
          <w:tcPr>
            <w:tcW w:w="829" w:type="dxa"/>
            <w:tcBorders>
              <w:top w:val="nil"/>
              <w:left w:val="nil"/>
              <w:bottom w:val="nil"/>
              <w:right w:val="nil"/>
            </w:tcBorders>
          </w:tcPr>
          <w:p w14:paraId="4C8F878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8</w:t>
            </w:r>
          </w:p>
        </w:tc>
        <w:tc>
          <w:tcPr>
            <w:tcW w:w="726" w:type="dxa"/>
            <w:tcBorders>
              <w:top w:val="nil"/>
              <w:left w:val="nil"/>
              <w:bottom w:val="nil"/>
              <w:right w:val="nil"/>
            </w:tcBorders>
          </w:tcPr>
          <w:p w14:paraId="394EF31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w:t>
            </w:r>
          </w:p>
        </w:tc>
        <w:tc>
          <w:tcPr>
            <w:tcW w:w="1344" w:type="dxa"/>
            <w:tcBorders>
              <w:top w:val="nil"/>
              <w:left w:val="nil"/>
              <w:bottom w:val="nil"/>
              <w:right w:val="nil"/>
            </w:tcBorders>
          </w:tcPr>
          <w:p w14:paraId="24D0001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39</w:t>
            </w:r>
          </w:p>
        </w:tc>
      </w:tr>
      <w:tr w:rsidR="009915EF" w:rsidRPr="007F5454" w14:paraId="2BFF3DC4" w14:textId="77777777" w:rsidTr="00591492">
        <w:trPr>
          <w:trHeight w:val="173"/>
        </w:trPr>
        <w:tc>
          <w:tcPr>
            <w:tcW w:w="3628" w:type="dxa"/>
            <w:tcBorders>
              <w:top w:val="nil"/>
              <w:left w:val="nil"/>
              <w:bottom w:val="nil"/>
              <w:right w:val="nil"/>
            </w:tcBorders>
          </w:tcPr>
          <w:p w14:paraId="70A411C2"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N-</w:t>
            </w:r>
            <w:proofErr w:type="spellStart"/>
            <w:r w:rsidRPr="007F5454">
              <w:rPr>
                <w:rFonts w:eastAsia="Arial"/>
                <w:color w:val="000000"/>
                <w:sz w:val="19"/>
                <w:szCs w:val="19"/>
              </w:rPr>
              <w:t>Acetylaspartic</w:t>
            </w:r>
            <w:proofErr w:type="spellEnd"/>
            <w:r w:rsidRPr="007F5454">
              <w:rPr>
                <w:rFonts w:eastAsia="Arial"/>
                <w:color w:val="000000"/>
                <w:sz w:val="19"/>
                <w:szCs w:val="19"/>
              </w:rPr>
              <w:t xml:space="preserve"> acid (NAA)</w:t>
            </w:r>
          </w:p>
        </w:tc>
        <w:tc>
          <w:tcPr>
            <w:tcW w:w="1348" w:type="dxa"/>
            <w:tcBorders>
              <w:top w:val="nil"/>
              <w:left w:val="nil"/>
              <w:bottom w:val="nil"/>
              <w:right w:val="nil"/>
            </w:tcBorders>
          </w:tcPr>
          <w:p w14:paraId="614A2D8B"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75C2274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88.2</w:t>
            </w:r>
          </w:p>
        </w:tc>
        <w:tc>
          <w:tcPr>
            <w:tcW w:w="1243" w:type="dxa"/>
            <w:tcBorders>
              <w:top w:val="nil"/>
              <w:left w:val="nil"/>
              <w:bottom w:val="nil"/>
              <w:right w:val="nil"/>
            </w:tcBorders>
          </w:tcPr>
          <w:p w14:paraId="3468C8D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44.1</w:t>
            </w:r>
          </w:p>
        </w:tc>
        <w:tc>
          <w:tcPr>
            <w:tcW w:w="829" w:type="dxa"/>
            <w:tcBorders>
              <w:top w:val="nil"/>
              <w:left w:val="nil"/>
              <w:bottom w:val="nil"/>
              <w:right w:val="nil"/>
            </w:tcBorders>
          </w:tcPr>
          <w:p w14:paraId="32ED02D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w:t>
            </w:r>
          </w:p>
        </w:tc>
        <w:tc>
          <w:tcPr>
            <w:tcW w:w="726" w:type="dxa"/>
            <w:tcBorders>
              <w:top w:val="nil"/>
              <w:left w:val="nil"/>
              <w:bottom w:val="nil"/>
              <w:right w:val="nil"/>
            </w:tcBorders>
          </w:tcPr>
          <w:p w14:paraId="499206A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w:t>
            </w:r>
          </w:p>
        </w:tc>
        <w:tc>
          <w:tcPr>
            <w:tcW w:w="1344" w:type="dxa"/>
            <w:tcBorders>
              <w:top w:val="nil"/>
              <w:left w:val="nil"/>
              <w:bottom w:val="nil"/>
              <w:right w:val="nil"/>
            </w:tcBorders>
          </w:tcPr>
          <w:p w14:paraId="0216491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3</w:t>
            </w:r>
          </w:p>
        </w:tc>
      </w:tr>
      <w:tr w:rsidR="009915EF" w:rsidRPr="007F5454" w14:paraId="2A49E840" w14:textId="77777777" w:rsidTr="00591492">
        <w:trPr>
          <w:trHeight w:val="173"/>
        </w:trPr>
        <w:tc>
          <w:tcPr>
            <w:tcW w:w="3628" w:type="dxa"/>
            <w:tcBorders>
              <w:top w:val="nil"/>
              <w:left w:val="nil"/>
              <w:bottom w:val="nil"/>
              <w:right w:val="nil"/>
            </w:tcBorders>
          </w:tcPr>
          <w:p w14:paraId="79F16171"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N-</w:t>
            </w:r>
            <w:proofErr w:type="spellStart"/>
            <w:r w:rsidRPr="007F5454">
              <w:rPr>
                <w:rFonts w:eastAsia="Arial"/>
                <w:color w:val="000000"/>
                <w:sz w:val="19"/>
                <w:szCs w:val="19"/>
              </w:rPr>
              <w:t>Acetylaspartic</w:t>
            </w:r>
            <w:proofErr w:type="spellEnd"/>
            <w:r w:rsidRPr="007F5454">
              <w:rPr>
                <w:rFonts w:eastAsia="Arial"/>
                <w:color w:val="000000"/>
                <w:sz w:val="19"/>
                <w:szCs w:val="19"/>
              </w:rPr>
              <w:t xml:space="preserve"> acid (NAA)</w:t>
            </w:r>
          </w:p>
        </w:tc>
        <w:tc>
          <w:tcPr>
            <w:tcW w:w="1348" w:type="dxa"/>
            <w:tcBorders>
              <w:top w:val="nil"/>
              <w:left w:val="nil"/>
              <w:bottom w:val="nil"/>
              <w:right w:val="nil"/>
            </w:tcBorders>
          </w:tcPr>
          <w:p w14:paraId="3C3429B5"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3830CFC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88.2</w:t>
            </w:r>
          </w:p>
        </w:tc>
        <w:tc>
          <w:tcPr>
            <w:tcW w:w="1243" w:type="dxa"/>
            <w:tcBorders>
              <w:top w:val="nil"/>
              <w:left w:val="nil"/>
              <w:bottom w:val="nil"/>
              <w:right w:val="nil"/>
            </w:tcBorders>
          </w:tcPr>
          <w:p w14:paraId="439F187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1</w:t>
            </w:r>
          </w:p>
        </w:tc>
        <w:tc>
          <w:tcPr>
            <w:tcW w:w="829" w:type="dxa"/>
            <w:tcBorders>
              <w:top w:val="nil"/>
              <w:left w:val="nil"/>
              <w:bottom w:val="nil"/>
              <w:right w:val="nil"/>
            </w:tcBorders>
          </w:tcPr>
          <w:p w14:paraId="497BA3D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w:t>
            </w:r>
          </w:p>
        </w:tc>
        <w:tc>
          <w:tcPr>
            <w:tcW w:w="726" w:type="dxa"/>
            <w:tcBorders>
              <w:top w:val="nil"/>
              <w:left w:val="nil"/>
              <w:bottom w:val="nil"/>
              <w:right w:val="nil"/>
            </w:tcBorders>
          </w:tcPr>
          <w:p w14:paraId="274A4C6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2</w:t>
            </w:r>
          </w:p>
        </w:tc>
        <w:tc>
          <w:tcPr>
            <w:tcW w:w="1344" w:type="dxa"/>
            <w:tcBorders>
              <w:top w:val="nil"/>
              <w:left w:val="nil"/>
              <w:bottom w:val="nil"/>
              <w:right w:val="nil"/>
            </w:tcBorders>
          </w:tcPr>
          <w:p w14:paraId="68629DB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3</w:t>
            </w:r>
          </w:p>
        </w:tc>
      </w:tr>
      <w:tr w:rsidR="009915EF" w:rsidRPr="007F5454" w14:paraId="369E1695" w14:textId="77777777" w:rsidTr="00591492">
        <w:trPr>
          <w:trHeight w:val="173"/>
        </w:trPr>
        <w:tc>
          <w:tcPr>
            <w:tcW w:w="3628" w:type="dxa"/>
            <w:tcBorders>
              <w:top w:val="nil"/>
              <w:left w:val="nil"/>
              <w:bottom w:val="nil"/>
              <w:right w:val="nil"/>
            </w:tcBorders>
          </w:tcPr>
          <w:p w14:paraId="705FA681"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N-</w:t>
            </w:r>
            <w:proofErr w:type="spellStart"/>
            <w:r w:rsidRPr="007F5454">
              <w:rPr>
                <w:rFonts w:eastAsia="Arial"/>
                <w:color w:val="000000"/>
                <w:sz w:val="19"/>
                <w:szCs w:val="19"/>
              </w:rPr>
              <w:t>Acetylglutamic</w:t>
            </w:r>
            <w:proofErr w:type="spellEnd"/>
            <w:r w:rsidRPr="007F5454">
              <w:rPr>
                <w:rFonts w:eastAsia="Arial"/>
                <w:color w:val="000000"/>
                <w:sz w:val="19"/>
                <w:szCs w:val="19"/>
              </w:rPr>
              <w:t xml:space="preserve"> acid (NAG)</w:t>
            </w:r>
          </w:p>
        </w:tc>
        <w:tc>
          <w:tcPr>
            <w:tcW w:w="1348" w:type="dxa"/>
            <w:tcBorders>
              <w:top w:val="nil"/>
              <w:left w:val="nil"/>
              <w:bottom w:val="nil"/>
              <w:right w:val="nil"/>
            </w:tcBorders>
          </w:tcPr>
          <w:p w14:paraId="2083991A"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7395463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02.2</w:t>
            </w:r>
          </w:p>
        </w:tc>
        <w:tc>
          <w:tcPr>
            <w:tcW w:w="1243" w:type="dxa"/>
            <w:tcBorders>
              <w:top w:val="nil"/>
              <w:left w:val="nil"/>
              <w:bottom w:val="nil"/>
              <w:right w:val="nil"/>
            </w:tcBorders>
          </w:tcPr>
          <w:p w14:paraId="40B2DE8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6.0</w:t>
            </w:r>
          </w:p>
        </w:tc>
        <w:tc>
          <w:tcPr>
            <w:tcW w:w="829" w:type="dxa"/>
            <w:tcBorders>
              <w:top w:val="nil"/>
              <w:left w:val="nil"/>
              <w:bottom w:val="nil"/>
              <w:right w:val="nil"/>
            </w:tcBorders>
          </w:tcPr>
          <w:p w14:paraId="290EDBE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3</w:t>
            </w:r>
          </w:p>
        </w:tc>
        <w:tc>
          <w:tcPr>
            <w:tcW w:w="726" w:type="dxa"/>
            <w:tcBorders>
              <w:top w:val="nil"/>
              <w:left w:val="nil"/>
              <w:bottom w:val="nil"/>
              <w:right w:val="nil"/>
            </w:tcBorders>
          </w:tcPr>
          <w:p w14:paraId="3A16C2A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163627B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3</w:t>
            </w:r>
          </w:p>
        </w:tc>
      </w:tr>
      <w:tr w:rsidR="009915EF" w:rsidRPr="007F5454" w14:paraId="0B5C2BD4" w14:textId="77777777" w:rsidTr="00591492">
        <w:trPr>
          <w:trHeight w:val="173"/>
        </w:trPr>
        <w:tc>
          <w:tcPr>
            <w:tcW w:w="3628" w:type="dxa"/>
            <w:tcBorders>
              <w:top w:val="nil"/>
              <w:left w:val="nil"/>
              <w:bottom w:val="nil"/>
              <w:right w:val="nil"/>
            </w:tcBorders>
          </w:tcPr>
          <w:p w14:paraId="69D52513"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N-</w:t>
            </w:r>
            <w:proofErr w:type="spellStart"/>
            <w:r w:rsidRPr="007F5454">
              <w:rPr>
                <w:rFonts w:eastAsia="Arial"/>
                <w:color w:val="000000"/>
                <w:sz w:val="19"/>
                <w:szCs w:val="19"/>
              </w:rPr>
              <w:t>Acetylglutamic</w:t>
            </w:r>
            <w:proofErr w:type="spellEnd"/>
            <w:r w:rsidRPr="007F5454">
              <w:rPr>
                <w:rFonts w:eastAsia="Arial"/>
                <w:color w:val="000000"/>
                <w:sz w:val="19"/>
                <w:szCs w:val="19"/>
              </w:rPr>
              <w:t xml:space="preserve"> acid (NAG)</w:t>
            </w:r>
          </w:p>
        </w:tc>
        <w:tc>
          <w:tcPr>
            <w:tcW w:w="1348" w:type="dxa"/>
            <w:tcBorders>
              <w:top w:val="nil"/>
              <w:left w:val="nil"/>
              <w:bottom w:val="nil"/>
              <w:right w:val="nil"/>
            </w:tcBorders>
          </w:tcPr>
          <w:p w14:paraId="30FC26AA"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54641CA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02.2</w:t>
            </w:r>
          </w:p>
        </w:tc>
        <w:tc>
          <w:tcPr>
            <w:tcW w:w="1243" w:type="dxa"/>
            <w:tcBorders>
              <w:top w:val="nil"/>
              <w:left w:val="nil"/>
              <w:bottom w:val="nil"/>
              <w:right w:val="nil"/>
            </w:tcBorders>
          </w:tcPr>
          <w:p w14:paraId="1FAC04C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4.1</w:t>
            </w:r>
          </w:p>
        </w:tc>
        <w:tc>
          <w:tcPr>
            <w:tcW w:w="829" w:type="dxa"/>
            <w:tcBorders>
              <w:top w:val="nil"/>
              <w:left w:val="nil"/>
              <w:bottom w:val="nil"/>
              <w:right w:val="nil"/>
            </w:tcBorders>
          </w:tcPr>
          <w:p w14:paraId="2540963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3</w:t>
            </w:r>
          </w:p>
        </w:tc>
        <w:tc>
          <w:tcPr>
            <w:tcW w:w="726" w:type="dxa"/>
            <w:tcBorders>
              <w:top w:val="nil"/>
              <w:left w:val="nil"/>
              <w:bottom w:val="nil"/>
              <w:right w:val="nil"/>
            </w:tcBorders>
          </w:tcPr>
          <w:p w14:paraId="39CFBE3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2</w:t>
            </w:r>
          </w:p>
        </w:tc>
        <w:tc>
          <w:tcPr>
            <w:tcW w:w="1344" w:type="dxa"/>
            <w:tcBorders>
              <w:top w:val="nil"/>
              <w:left w:val="nil"/>
              <w:bottom w:val="nil"/>
              <w:right w:val="nil"/>
            </w:tcBorders>
          </w:tcPr>
          <w:p w14:paraId="71C0C54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3</w:t>
            </w:r>
          </w:p>
        </w:tc>
      </w:tr>
      <w:tr w:rsidR="009915EF" w:rsidRPr="007F5454" w14:paraId="39CA7A48" w14:textId="77777777" w:rsidTr="00591492">
        <w:trPr>
          <w:trHeight w:val="173"/>
        </w:trPr>
        <w:tc>
          <w:tcPr>
            <w:tcW w:w="3628" w:type="dxa"/>
            <w:tcBorders>
              <w:top w:val="nil"/>
              <w:left w:val="nil"/>
              <w:bottom w:val="nil"/>
              <w:right w:val="nil"/>
            </w:tcBorders>
          </w:tcPr>
          <w:p w14:paraId="6A0A15FE"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Octadecanoylcarnitine</w:t>
            </w:r>
            <w:proofErr w:type="spellEnd"/>
            <w:r w:rsidRPr="007F5454">
              <w:rPr>
                <w:rFonts w:eastAsia="Arial"/>
                <w:color w:val="000000"/>
                <w:sz w:val="19"/>
                <w:szCs w:val="19"/>
              </w:rPr>
              <w:t xml:space="preserve"> (C18)</w:t>
            </w:r>
          </w:p>
        </w:tc>
        <w:tc>
          <w:tcPr>
            <w:tcW w:w="1348" w:type="dxa"/>
            <w:tcBorders>
              <w:top w:val="nil"/>
              <w:left w:val="nil"/>
              <w:bottom w:val="nil"/>
              <w:right w:val="nil"/>
            </w:tcBorders>
          </w:tcPr>
          <w:p w14:paraId="1FFA9109"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6A9ABEF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84.0</w:t>
            </w:r>
          </w:p>
        </w:tc>
        <w:tc>
          <w:tcPr>
            <w:tcW w:w="1243" w:type="dxa"/>
            <w:tcBorders>
              <w:top w:val="nil"/>
              <w:left w:val="nil"/>
              <w:bottom w:val="nil"/>
              <w:right w:val="nil"/>
            </w:tcBorders>
          </w:tcPr>
          <w:p w14:paraId="4D9DDD0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5.1</w:t>
            </w:r>
          </w:p>
        </w:tc>
        <w:tc>
          <w:tcPr>
            <w:tcW w:w="829" w:type="dxa"/>
            <w:tcBorders>
              <w:top w:val="nil"/>
              <w:left w:val="nil"/>
              <w:bottom w:val="nil"/>
              <w:right w:val="nil"/>
            </w:tcBorders>
          </w:tcPr>
          <w:p w14:paraId="3C345B3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2</w:t>
            </w:r>
          </w:p>
        </w:tc>
        <w:tc>
          <w:tcPr>
            <w:tcW w:w="726" w:type="dxa"/>
            <w:tcBorders>
              <w:top w:val="nil"/>
              <w:left w:val="nil"/>
              <w:bottom w:val="nil"/>
              <w:right w:val="nil"/>
            </w:tcBorders>
          </w:tcPr>
          <w:p w14:paraId="3F9B028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6</w:t>
            </w:r>
          </w:p>
        </w:tc>
        <w:tc>
          <w:tcPr>
            <w:tcW w:w="1344" w:type="dxa"/>
            <w:tcBorders>
              <w:top w:val="nil"/>
              <w:left w:val="nil"/>
              <w:bottom w:val="nil"/>
              <w:right w:val="nil"/>
            </w:tcBorders>
          </w:tcPr>
          <w:p w14:paraId="38BCB07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1.00</w:t>
            </w:r>
          </w:p>
        </w:tc>
      </w:tr>
      <w:tr w:rsidR="009915EF" w:rsidRPr="007F5454" w14:paraId="7DCAFFC0" w14:textId="77777777" w:rsidTr="00591492">
        <w:trPr>
          <w:trHeight w:val="173"/>
        </w:trPr>
        <w:tc>
          <w:tcPr>
            <w:tcW w:w="3628" w:type="dxa"/>
            <w:tcBorders>
              <w:top w:val="nil"/>
              <w:left w:val="nil"/>
              <w:bottom w:val="nil"/>
              <w:right w:val="nil"/>
            </w:tcBorders>
          </w:tcPr>
          <w:p w14:paraId="27C1E6B6"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Octadecanoylcarnitine</w:t>
            </w:r>
            <w:proofErr w:type="spellEnd"/>
            <w:r w:rsidRPr="007F5454">
              <w:rPr>
                <w:rFonts w:eastAsia="Arial"/>
                <w:color w:val="000000"/>
                <w:sz w:val="19"/>
                <w:szCs w:val="19"/>
              </w:rPr>
              <w:t xml:space="preserve"> (C18)</w:t>
            </w:r>
          </w:p>
        </w:tc>
        <w:tc>
          <w:tcPr>
            <w:tcW w:w="1348" w:type="dxa"/>
            <w:tcBorders>
              <w:top w:val="nil"/>
              <w:left w:val="nil"/>
              <w:bottom w:val="nil"/>
              <w:right w:val="nil"/>
            </w:tcBorders>
          </w:tcPr>
          <w:p w14:paraId="54BCA3B1"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63E0936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84.0</w:t>
            </w:r>
          </w:p>
        </w:tc>
        <w:tc>
          <w:tcPr>
            <w:tcW w:w="1243" w:type="dxa"/>
            <w:tcBorders>
              <w:top w:val="nil"/>
              <w:left w:val="nil"/>
              <w:bottom w:val="nil"/>
              <w:right w:val="nil"/>
            </w:tcBorders>
          </w:tcPr>
          <w:p w14:paraId="3983583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7.2</w:t>
            </w:r>
          </w:p>
        </w:tc>
        <w:tc>
          <w:tcPr>
            <w:tcW w:w="829" w:type="dxa"/>
            <w:tcBorders>
              <w:top w:val="nil"/>
              <w:left w:val="nil"/>
              <w:bottom w:val="nil"/>
              <w:right w:val="nil"/>
            </w:tcBorders>
          </w:tcPr>
          <w:p w14:paraId="7EDC1D9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2</w:t>
            </w:r>
          </w:p>
        </w:tc>
        <w:tc>
          <w:tcPr>
            <w:tcW w:w="726" w:type="dxa"/>
            <w:tcBorders>
              <w:top w:val="nil"/>
              <w:left w:val="nil"/>
              <w:bottom w:val="nil"/>
              <w:right w:val="nil"/>
            </w:tcBorders>
          </w:tcPr>
          <w:p w14:paraId="5D68A52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6</w:t>
            </w:r>
          </w:p>
        </w:tc>
        <w:tc>
          <w:tcPr>
            <w:tcW w:w="1344" w:type="dxa"/>
            <w:tcBorders>
              <w:top w:val="nil"/>
              <w:left w:val="nil"/>
              <w:bottom w:val="nil"/>
              <w:right w:val="nil"/>
            </w:tcBorders>
          </w:tcPr>
          <w:p w14:paraId="12951EC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1.00</w:t>
            </w:r>
          </w:p>
        </w:tc>
      </w:tr>
      <w:tr w:rsidR="009915EF" w:rsidRPr="007F5454" w14:paraId="5FEFA12A" w14:textId="77777777" w:rsidTr="00591492">
        <w:trPr>
          <w:trHeight w:val="173"/>
        </w:trPr>
        <w:tc>
          <w:tcPr>
            <w:tcW w:w="3628" w:type="dxa"/>
            <w:tcBorders>
              <w:top w:val="nil"/>
              <w:left w:val="nil"/>
              <w:bottom w:val="nil"/>
              <w:right w:val="nil"/>
            </w:tcBorders>
          </w:tcPr>
          <w:p w14:paraId="6FC256D1"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Octadecanoylcarnitine</w:t>
            </w:r>
            <w:proofErr w:type="spellEnd"/>
            <w:r w:rsidRPr="007F5454">
              <w:rPr>
                <w:rFonts w:eastAsia="Arial"/>
                <w:color w:val="000000"/>
                <w:sz w:val="19"/>
                <w:szCs w:val="19"/>
              </w:rPr>
              <w:t xml:space="preserve"> (C</w:t>
            </w:r>
            <w:proofErr w:type="gramStart"/>
            <w:r w:rsidRPr="007F5454">
              <w:rPr>
                <w:rFonts w:eastAsia="Arial"/>
                <w:color w:val="000000"/>
                <w:sz w:val="19"/>
                <w:szCs w:val="19"/>
              </w:rPr>
              <w:t>18)_</w:t>
            </w:r>
            <w:proofErr w:type="gramEnd"/>
            <w:r w:rsidRPr="007F5454">
              <w:rPr>
                <w:rFonts w:eastAsia="Arial"/>
                <w:color w:val="000000"/>
                <w:sz w:val="19"/>
                <w:szCs w:val="19"/>
              </w:rPr>
              <w:t>IS</w:t>
            </w:r>
          </w:p>
        </w:tc>
        <w:tc>
          <w:tcPr>
            <w:tcW w:w="1348" w:type="dxa"/>
            <w:tcBorders>
              <w:top w:val="nil"/>
              <w:left w:val="nil"/>
              <w:bottom w:val="nil"/>
              <w:right w:val="nil"/>
            </w:tcBorders>
          </w:tcPr>
          <w:p w14:paraId="0D8989B0"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7073DED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87.5</w:t>
            </w:r>
          </w:p>
        </w:tc>
        <w:tc>
          <w:tcPr>
            <w:tcW w:w="1243" w:type="dxa"/>
            <w:tcBorders>
              <w:top w:val="nil"/>
              <w:left w:val="nil"/>
              <w:bottom w:val="nil"/>
              <w:right w:val="nil"/>
            </w:tcBorders>
          </w:tcPr>
          <w:p w14:paraId="2839610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5.1</w:t>
            </w:r>
          </w:p>
        </w:tc>
        <w:tc>
          <w:tcPr>
            <w:tcW w:w="829" w:type="dxa"/>
            <w:tcBorders>
              <w:top w:val="nil"/>
              <w:left w:val="nil"/>
              <w:bottom w:val="nil"/>
              <w:right w:val="nil"/>
            </w:tcBorders>
          </w:tcPr>
          <w:p w14:paraId="3C4D4CB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2</w:t>
            </w:r>
          </w:p>
        </w:tc>
        <w:tc>
          <w:tcPr>
            <w:tcW w:w="726" w:type="dxa"/>
            <w:tcBorders>
              <w:top w:val="nil"/>
              <w:left w:val="nil"/>
              <w:bottom w:val="nil"/>
              <w:right w:val="nil"/>
            </w:tcBorders>
          </w:tcPr>
          <w:p w14:paraId="7C84371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6</w:t>
            </w:r>
          </w:p>
        </w:tc>
        <w:tc>
          <w:tcPr>
            <w:tcW w:w="1344" w:type="dxa"/>
            <w:tcBorders>
              <w:top w:val="nil"/>
              <w:left w:val="nil"/>
              <w:bottom w:val="nil"/>
              <w:right w:val="nil"/>
            </w:tcBorders>
          </w:tcPr>
          <w:p w14:paraId="7742FCF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1.00</w:t>
            </w:r>
          </w:p>
        </w:tc>
      </w:tr>
      <w:tr w:rsidR="009915EF" w:rsidRPr="007F5454" w14:paraId="0EC31429" w14:textId="77777777" w:rsidTr="00591492">
        <w:trPr>
          <w:trHeight w:val="173"/>
        </w:trPr>
        <w:tc>
          <w:tcPr>
            <w:tcW w:w="3628" w:type="dxa"/>
            <w:tcBorders>
              <w:top w:val="nil"/>
              <w:left w:val="nil"/>
              <w:bottom w:val="nil"/>
              <w:right w:val="nil"/>
            </w:tcBorders>
          </w:tcPr>
          <w:p w14:paraId="0706B7D4"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Octadecanoylcarnitine</w:t>
            </w:r>
            <w:proofErr w:type="spellEnd"/>
            <w:r w:rsidRPr="007F5454">
              <w:rPr>
                <w:rFonts w:eastAsia="Arial"/>
                <w:color w:val="000000"/>
                <w:sz w:val="19"/>
                <w:szCs w:val="19"/>
              </w:rPr>
              <w:t xml:space="preserve"> (C</w:t>
            </w:r>
            <w:proofErr w:type="gramStart"/>
            <w:r w:rsidRPr="007F5454">
              <w:rPr>
                <w:rFonts w:eastAsia="Arial"/>
                <w:color w:val="000000"/>
                <w:sz w:val="19"/>
                <w:szCs w:val="19"/>
              </w:rPr>
              <w:t>18)_</w:t>
            </w:r>
            <w:proofErr w:type="gramEnd"/>
            <w:r w:rsidRPr="007F5454">
              <w:rPr>
                <w:rFonts w:eastAsia="Arial"/>
                <w:color w:val="000000"/>
                <w:sz w:val="19"/>
                <w:szCs w:val="19"/>
              </w:rPr>
              <w:t>IS</w:t>
            </w:r>
          </w:p>
        </w:tc>
        <w:tc>
          <w:tcPr>
            <w:tcW w:w="1348" w:type="dxa"/>
            <w:tcBorders>
              <w:top w:val="nil"/>
              <w:left w:val="nil"/>
              <w:bottom w:val="nil"/>
              <w:right w:val="nil"/>
            </w:tcBorders>
          </w:tcPr>
          <w:p w14:paraId="27C70540"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19213BC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87.5</w:t>
            </w:r>
          </w:p>
        </w:tc>
        <w:tc>
          <w:tcPr>
            <w:tcW w:w="1243" w:type="dxa"/>
            <w:tcBorders>
              <w:top w:val="nil"/>
              <w:left w:val="nil"/>
              <w:bottom w:val="nil"/>
              <w:right w:val="nil"/>
            </w:tcBorders>
          </w:tcPr>
          <w:p w14:paraId="2AFFC8E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7.2</w:t>
            </w:r>
          </w:p>
        </w:tc>
        <w:tc>
          <w:tcPr>
            <w:tcW w:w="829" w:type="dxa"/>
            <w:tcBorders>
              <w:top w:val="nil"/>
              <w:left w:val="nil"/>
              <w:bottom w:val="nil"/>
              <w:right w:val="nil"/>
            </w:tcBorders>
          </w:tcPr>
          <w:p w14:paraId="31CAAD1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2</w:t>
            </w:r>
          </w:p>
        </w:tc>
        <w:tc>
          <w:tcPr>
            <w:tcW w:w="726" w:type="dxa"/>
            <w:tcBorders>
              <w:top w:val="nil"/>
              <w:left w:val="nil"/>
              <w:bottom w:val="nil"/>
              <w:right w:val="nil"/>
            </w:tcBorders>
          </w:tcPr>
          <w:p w14:paraId="47602D0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0</w:t>
            </w:r>
          </w:p>
        </w:tc>
        <w:tc>
          <w:tcPr>
            <w:tcW w:w="1344" w:type="dxa"/>
            <w:tcBorders>
              <w:top w:val="nil"/>
              <w:left w:val="nil"/>
              <w:bottom w:val="nil"/>
              <w:right w:val="nil"/>
            </w:tcBorders>
          </w:tcPr>
          <w:p w14:paraId="4FABD97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1.00</w:t>
            </w:r>
          </w:p>
        </w:tc>
      </w:tr>
      <w:tr w:rsidR="009915EF" w:rsidRPr="007F5454" w14:paraId="5E299ADC" w14:textId="77777777" w:rsidTr="00591492">
        <w:trPr>
          <w:trHeight w:val="173"/>
        </w:trPr>
        <w:tc>
          <w:tcPr>
            <w:tcW w:w="3628" w:type="dxa"/>
            <w:tcBorders>
              <w:top w:val="nil"/>
              <w:left w:val="nil"/>
              <w:bottom w:val="nil"/>
              <w:right w:val="nil"/>
            </w:tcBorders>
          </w:tcPr>
          <w:p w14:paraId="6CE91F84"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Octanoylcarnitine</w:t>
            </w:r>
            <w:proofErr w:type="spellEnd"/>
            <w:r w:rsidRPr="007F5454">
              <w:rPr>
                <w:rFonts w:eastAsia="Arial"/>
                <w:color w:val="000000"/>
                <w:sz w:val="19"/>
                <w:szCs w:val="19"/>
              </w:rPr>
              <w:t xml:space="preserve"> (C8)</w:t>
            </w:r>
          </w:p>
        </w:tc>
        <w:tc>
          <w:tcPr>
            <w:tcW w:w="1348" w:type="dxa"/>
            <w:tcBorders>
              <w:top w:val="nil"/>
              <w:left w:val="nil"/>
              <w:bottom w:val="nil"/>
              <w:right w:val="nil"/>
            </w:tcBorders>
          </w:tcPr>
          <w:p w14:paraId="466AF4C0"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103C55E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44.3</w:t>
            </w:r>
          </w:p>
        </w:tc>
        <w:tc>
          <w:tcPr>
            <w:tcW w:w="1243" w:type="dxa"/>
            <w:tcBorders>
              <w:top w:val="nil"/>
              <w:left w:val="nil"/>
              <w:bottom w:val="nil"/>
              <w:right w:val="nil"/>
            </w:tcBorders>
          </w:tcPr>
          <w:p w14:paraId="75B729F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29.1</w:t>
            </w:r>
          </w:p>
        </w:tc>
        <w:tc>
          <w:tcPr>
            <w:tcW w:w="829" w:type="dxa"/>
            <w:tcBorders>
              <w:top w:val="nil"/>
              <w:left w:val="nil"/>
              <w:bottom w:val="nil"/>
              <w:right w:val="nil"/>
            </w:tcBorders>
          </w:tcPr>
          <w:p w14:paraId="0ED206C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34</w:t>
            </w:r>
          </w:p>
        </w:tc>
        <w:tc>
          <w:tcPr>
            <w:tcW w:w="726" w:type="dxa"/>
            <w:tcBorders>
              <w:top w:val="nil"/>
              <w:left w:val="nil"/>
              <w:bottom w:val="nil"/>
              <w:right w:val="nil"/>
            </w:tcBorders>
          </w:tcPr>
          <w:p w14:paraId="2A59F71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w:t>
            </w:r>
          </w:p>
        </w:tc>
        <w:tc>
          <w:tcPr>
            <w:tcW w:w="1344" w:type="dxa"/>
            <w:tcBorders>
              <w:top w:val="nil"/>
              <w:left w:val="nil"/>
              <w:bottom w:val="nil"/>
              <w:right w:val="nil"/>
            </w:tcBorders>
          </w:tcPr>
          <w:p w14:paraId="586963E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50</w:t>
            </w:r>
          </w:p>
        </w:tc>
      </w:tr>
      <w:tr w:rsidR="009915EF" w:rsidRPr="007F5454" w14:paraId="19CBD315" w14:textId="77777777" w:rsidTr="00591492">
        <w:trPr>
          <w:trHeight w:val="173"/>
        </w:trPr>
        <w:tc>
          <w:tcPr>
            <w:tcW w:w="3628" w:type="dxa"/>
            <w:tcBorders>
              <w:top w:val="nil"/>
              <w:left w:val="nil"/>
              <w:bottom w:val="nil"/>
              <w:right w:val="nil"/>
            </w:tcBorders>
          </w:tcPr>
          <w:p w14:paraId="7D26C7E1"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Octanoylcarnitine</w:t>
            </w:r>
            <w:proofErr w:type="spellEnd"/>
            <w:r w:rsidRPr="007F5454">
              <w:rPr>
                <w:rFonts w:eastAsia="Arial"/>
                <w:color w:val="000000"/>
                <w:sz w:val="19"/>
                <w:szCs w:val="19"/>
              </w:rPr>
              <w:t xml:space="preserve"> (C8)</w:t>
            </w:r>
          </w:p>
        </w:tc>
        <w:tc>
          <w:tcPr>
            <w:tcW w:w="1348" w:type="dxa"/>
            <w:tcBorders>
              <w:top w:val="nil"/>
              <w:left w:val="nil"/>
              <w:bottom w:val="nil"/>
              <w:right w:val="nil"/>
            </w:tcBorders>
          </w:tcPr>
          <w:p w14:paraId="53CEFA66"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4668F80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44.3</w:t>
            </w:r>
          </w:p>
        </w:tc>
        <w:tc>
          <w:tcPr>
            <w:tcW w:w="1243" w:type="dxa"/>
            <w:tcBorders>
              <w:top w:val="nil"/>
              <w:left w:val="nil"/>
              <w:bottom w:val="nil"/>
              <w:right w:val="nil"/>
            </w:tcBorders>
          </w:tcPr>
          <w:p w14:paraId="4400816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5.1</w:t>
            </w:r>
          </w:p>
        </w:tc>
        <w:tc>
          <w:tcPr>
            <w:tcW w:w="829" w:type="dxa"/>
            <w:tcBorders>
              <w:top w:val="nil"/>
              <w:left w:val="nil"/>
              <w:bottom w:val="nil"/>
              <w:right w:val="nil"/>
            </w:tcBorders>
          </w:tcPr>
          <w:p w14:paraId="6272451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34</w:t>
            </w:r>
          </w:p>
        </w:tc>
        <w:tc>
          <w:tcPr>
            <w:tcW w:w="726" w:type="dxa"/>
            <w:tcBorders>
              <w:top w:val="nil"/>
              <w:left w:val="nil"/>
              <w:bottom w:val="nil"/>
              <w:right w:val="nil"/>
            </w:tcBorders>
          </w:tcPr>
          <w:p w14:paraId="54D1149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8</w:t>
            </w:r>
          </w:p>
        </w:tc>
        <w:tc>
          <w:tcPr>
            <w:tcW w:w="1344" w:type="dxa"/>
            <w:tcBorders>
              <w:top w:val="nil"/>
              <w:left w:val="nil"/>
              <w:bottom w:val="nil"/>
              <w:right w:val="nil"/>
            </w:tcBorders>
          </w:tcPr>
          <w:p w14:paraId="740FB62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50</w:t>
            </w:r>
          </w:p>
        </w:tc>
      </w:tr>
      <w:tr w:rsidR="009915EF" w:rsidRPr="007F5454" w14:paraId="1AEDEAC4" w14:textId="77777777" w:rsidTr="00591492">
        <w:trPr>
          <w:trHeight w:val="173"/>
        </w:trPr>
        <w:tc>
          <w:tcPr>
            <w:tcW w:w="3628" w:type="dxa"/>
            <w:tcBorders>
              <w:top w:val="nil"/>
              <w:left w:val="nil"/>
              <w:bottom w:val="nil"/>
              <w:right w:val="nil"/>
            </w:tcBorders>
          </w:tcPr>
          <w:p w14:paraId="3B6D8919"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lastRenderedPageBreak/>
              <w:t>Octanoylcarnitine</w:t>
            </w:r>
            <w:proofErr w:type="spellEnd"/>
            <w:r w:rsidRPr="007F5454">
              <w:rPr>
                <w:rFonts w:eastAsia="Arial"/>
                <w:color w:val="000000"/>
                <w:sz w:val="19"/>
                <w:szCs w:val="19"/>
              </w:rPr>
              <w:t xml:space="preserve"> (C</w:t>
            </w:r>
            <w:proofErr w:type="gramStart"/>
            <w:r w:rsidRPr="007F5454">
              <w:rPr>
                <w:rFonts w:eastAsia="Arial"/>
                <w:color w:val="000000"/>
                <w:sz w:val="19"/>
                <w:szCs w:val="19"/>
              </w:rPr>
              <w:t>8)_</w:t>
            </w:r>
            <w:proofErr w:type="gramEnd"/>
            <w:r w:rsidRPr="007F5454">
              <w:rPr>
                <w:rFonts w:eastAsia="Arial"/>
                <w:color w:val="000000"/>
                <w:sz w:val="19"/>
                <w:szCs w:val="19"/>
              </w:rPr>
              <w:t>IS</w:t>
            </w:r>
          </w:p>
        </w:tc>
        <w:tc>
          <w:tcPr>
            <w:tcW w:w="1348" w:type="dxa"/>
            <w:tcBorders>
              <w:top w:val="nil"/>
              <w:left w:val="nil"/>
              <w:bottom w:val="nil"/>
              <w:right w:val="nil"/>
            </w:tcBorders>
          </w:tcPr>
          <w:p w14:paraId="74314DF5"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2288B3F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47.3</w:t>
            </w:r>
          </w:p>
        </w:tc>
        <w:tc>
          <w:tcPr>
            <w:tcW w:w="1243" w:type="dxa"/>
            <w:tcBorders>
              <w:top w:val="nil"/>
              <w:left w:val="nil"/>
              <w:bottom w:val="nil"/>
              <w:right w:val="nil"/>
            </w:tcBorders>
          </w:tcPr>
          <w:p w14:paraId="716C6C8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32.1</w:t>
            </w:r>
          </w:p>
        </w:tc>
        <w:tc>
          <w:tcPr>
            <w:tcW w:w="829" w:type="dxa"/>
            <w:tcBorders>
              <w:top w:val="nil"/>
              <w:left w:val="nil"/>
              <w:bottom w:val="nil"/>
              <w:right w:val="nil"/>
            </w:tcBorders>
          </w:tcPr>
          <w:p w14:paraId="678C95E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9</w:t>
            </w:r>
          </w:p>
        </w:tc>
        <w:tc>
          <w:tcPr>
            <w:tcW w:w="726" w:type="dxa"/>
            <w:tcBorders>
              <w:top w:val="nil"/>
              <w:left w:val="nil"/>
              <w:bottom w:val="nil"/>
              <w:right w:val="nil"/>
            </w:tcBorders>
          </w:tcPr>
          <w:p w14:paraId="175F28A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w:t>
            </w:r>
          </w:p>
        </w:tc>
        <w:tc>
          <w:tcPr>
            <w:tcW w:w="1344" w:type="dxa"/>
            <w:tcBorders>
              <w:top w:val="nil"/>
              <w:left w:val="nil"/>
              <w:bottom w:val="nil"/>
              <w:right w:val="nil"/>
            </w:tcBorders>
          </w:tcPr>
          <w:p w14:paraId="38A7DD9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50</w:t>
            </w:r>
          </w:p>
        </w:tc>
      </w:tr>
      <w:tr w:rsidR="009915EF" w:rsidRPr="007F5454" w14:paraId="7DF8F737" w14:textId="77777777" w:rsidTr="00591492">
        <w:trPr>
          <w:trHeight w:val="173"/>
        </w:trPr>
        <w:tc>
          <w:tcPr>
            <w:tcW w:w="3628" w:type="dxa"/>
            <w:tcBorders>
              <w:top w:val="nil"/>
              <w:left w:val="nil"/>
              <w:bottom w:val="nil"/>
              <w:right w:val="nil"/>
            </w:tcBorders>
          </w:tcPr>
          <w:p w14:paraId="3454180D"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Octanoylcarnitine</w:t>
            </w:r>
            <w:proofErr w:type="spellEnd"/>
            <w:r w:rsidRPr="007F5454">
              <w:rPr>
                <w:rFonts w:eastAsia="Arial"/>
                <w:color w:val="000000"/>
                <w:sz w:val="19"/>
                <w:szCs w:val="19"/>
              </w:rPr>
              <w:t xml:space="preserve"> (C</w:t>
            </w:r>
            <w:proofErr w:type="gramStart"/>
            <w:r w:rsidRPr="007F5454">
              <w:rPr>
                <w:rFonts w:eastAsia="Arial"/>
                <w:color w:val="000000"/>
                <w:sz w:val="19"/>
                <w:szCs w:val="19"/>
              </w:rPr>
              <w:t>8)_</w:t>
            </w:r>
            <w:proofErr w:type="gramEnd"/>
            <w:r w:rsidRPr="007F5454">
              <w:rPr>
                <w:rFonts w:eastAsia="Arial"/>
                <w:color w:val="000000"/>
                <w:sz w:val="19"/>
                <w:szCs w:val="19"/>
              </w:rPr>
              <w:t>IS</w:t>
            </w:r>
          </w:p>
        </w:tc>
        <w:tc>
          <w:tcPr>
            <w:tcW w:w="1348" w:type="dxa"/>
            <w:tcBorders>
              <w:top w:val="nil"/>
              <w:left w:val="nil"/>
              <w:bottom w:val="nil"/>
              <w:right w:val="nil"/>
            </w:tcBorders>
          </w:tcPr>
          <w:p w14:paraId="192B8311"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354FDC9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47.3</w:t>
            </w:r>
          </w:p>
        </w:tc>
        <w:tc>
          <w:tcPr>
            <w:tcW w:w="1243" w:type="dxa"/>
            <w:tcBorders>
              <w:top w:val="nil"/>
              <w:left w:val="nil"/>
              <w:bottom w:val="nil"/>
              <w:right w:val="nil"/>
            </w:tcBorders>
          </w:tcPr>
          <w:p w14:paraId="53CDAC1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5.1</w:t>
            </w:r>
          </w:p>
        </w:tc>
        <w:tc>
          <w:tcPr>
            <w:tcW w:w="829" w:type="dxa"/>
            <w:tcBorders>
              <w:top w:val="nil"/>
              <w:left w:val="nil"/>
              <w:bottom w:val="nil"/>
              <w:right w:val="nil"/>
            </w:tcBorders>
          </w:tcPr>
          <w:p w14:paraId="14510E5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9</w:t>
            </w:r>
          </w:p>
        </w:tc>
        <w:tc>
          <w:tcPr>
            <w:tcW w:w="726" w:type="dxa"/>
            <w:tcBorders>
              <w:top w:val="nil"/>
              <w:left w:val="nil"/>
              <w:bottom w:val="nil"/>
              <w:right w:val="nil"/>
            </w:tcBorders>
          </w:tcPr>
          <w:p w14:paraId="04A0A4E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8</w:t>
            </w:r>
          </w:p>
        </w:tc>
        <w:tc>
          <w:tcPr>
            <w:tcW w:w="1344" w:type="dxa"/>
            <w:tcBorders>
              <w:top w:val="nil"/>
              <w:left w:val="nil"/>
              <w:bottom w:val="nil"/>
              <w:right w:val="nil"/>
            </w:tcBorders>
          </w:tcPr>
          <w:p w14:paraId="21E2343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50</w:t>
            </w:r>
          </w:p>
        </w:tc>
      </w:tr>
      <w:tr w:rsidR="009915EF" w:rsidRPr="007F5454" w14:paraId="10A62E85" w14:textId="77777777" w:rsidTr="00591492">
        <w:trPr>
          <w:trHeight w:val="173"/>
        </w:trPr>
        <w:tc>
          <w:tcPr>
            <w:tcW w:w="3628" w:type="dxa"/>
            <w:tcBorders>
              <w:top w:val="nil"/>
              <w:left w:val="nil"/>
              <w:bottom w:val="nil"/>
              <w:right w:val="nil"/>
            </w:tcBorders>
          </w:tcPr>
          <w:p w14:paraId="5330FAC1"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Ornithine</w:t>
            </w:r>
          </w:p>
        </w:tc>
        <w:tc>
          <w:tcPr>
            <w:tcW w:w="1348" w:type="dxa"/>
            <w:tcBorders>
              <w:top w:val="nil"/>
              <w:left w:val="nil"/>
              <w:bottom w:val="nil"/>
              <w:right w:val="nil"/>
            </w:tcBorders>
          </w:tcPr>
          <w:p w14:paraId="1910AF08"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3017957B"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9.2</w:t>
            </w:r>
          </w:p>
        </w:tc>
        <w:tc>
          <w:tcPr>
            <w:tcW w:w="1243" w:type="dxa"/>
            <w:tcBorders>
              <w:top w:val="nil"/>
              <w:left w:val="nil"/>
              <w:bottom w:val="nil"/>
              <w:right w:val="nil"/>
            </w:tcBorders>
          </w:tcPr>
          <w:p w14:paraId="13CE65C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72.1</w:t>
            </w:r>
          </w:p>
        </w:tc>
        <w:tc>
          <w:tcPr>
            <w:tcW w:w="829" w:type="dxa"/>
            <w:tcBorders>
              <w:top w:val="nil"/>
              <w:left w:val="nil"/>
              <w:bottom w:val="nil"/>
              <w:right w:val="nil"/>
            </w:tcBorders>
          </w:tcPr>
          <w:p w14:paraId="702351D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3</w:t>
            </w:r>
          </w:p>
        </w:tc>
        <w:tc>
          <w:tcPr>
            <w:tcW w:w="726" w:type="dxa"/>
            <w:tcBorders>
              <w:top w:val="nil"/>
              <w:left w:val="nil"/>
              <w:bottom w:val="nil"/>
              <w:right w:val="nil"/>
            </w:tcBorders>
          </w:tcPr>
          <w:p w14:paraId="1606A68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w:t>
            </w:r>
          </w:p>
        </w:tc>
        <w:tc>
          <w:tcPr>
            <w:tcW w:w="1344" w:type="dxa"/>
            <w:tcBorders>
              <w:top w:val="nil"/>
              <w:left w:val="nil"/>
              <w:bottom w:val="nil"/>
              <w:right w:val="nil"/>
            </w:tcBorders>
          </w:tcPr>
          <w:p w14:paraId="1830512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0</w:t>
            </w:r>
          </w:p>
        </w:tc>
      </w:tr>
      <w:tr w:rsidR="009915EF" w:rsidRPr="007F5454" w14:paraId="37C42EB9" w14:textId="77777777" w:rsidTr="00591492">
        <w:trPr>
          <w:trHeight w:val="173"/>
        </w:trPr>
        <w:tc>
          <w:tcPr>
            <w:tcW w:w="3628" w:type="dxa"/>
            <w:tcBorders>
              <w:top w:val="nil"/>
              <w:left w:val="nil"/>
              <w:bottom w:val="nil"/>
              <w:right w:val="nil"/>
            </w:tcBorders>
          </w:tcPr>
          <w:p w14:paraId="525366A1"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Ornithine</w:t>
            </w:r>
          </w:p>
        </w:tc>
        <w:tc>
          <w:tcPr>
            <w:tcW w:w="1348" w:type="dxa"/>
            <w:tcBorders>
              <w:top w:val="nil"/>
              <w:left w:val="nil"/>
              <w:bottom w:val="nil"/>
              <w:right w:val="nil"/>
            </w:tcBorders>
          </w:tcPr>
          <w:p w14:paraId="6494FECF"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4300409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9.2</w:t>
            </w:r>
          </w:p>
        </w:tc>
        <w:tc>
          <w:tcPr>
            <w:tcW w:w="1243" w:type="dxa"/>
            <w:tcBorders>
              <w:top w:val="nil"/>
              <w:left w:val="nil"/>
              <w:bottom w:val="nil"/>
              <w:right w:val="nil"/>
            </w:tcBorders>
          </w:tcPr>
          <w:p w14:paraId="7BBB92B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0.1</w:t>
            </w:r>
          </w:p>
        </w:tc>
        <w:tc>
          <w:tcPr>
            <w:tcW w:w="829" w:type="dxa"/>
            <w:tcBorders>
              <w:top w:val="nil"/>
              <w:left w:val="nil"/>
              <w:bottom w:val="nil"/>
              <w:right w:val="nil"/>
            </w:tcBorders>
          </w:tcPr>
          <w:p w14:paraId="65F83B7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3</w:t>
            </w:r>
          </w:p>
        </w:tc>
        <w:tc>
          <w:tcPr>
            <w:tcW w:w="726" w:type="dxa"/>
            <w:tcBorders>
              <w:top w:val="nil"/>
              <w:left w:val="nil"/>
              <w:bottom w:val="nil"/>
              <w:right w:val="nil"/>
            </w:tcBorders>
          </w:tcPr>
          <w:p w14:paraId="7F0F0F7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w:t>
            </w:r>
          </w:p>
        </w:tc>
        <w:tc>
          <w:tcPr>
            <w:tcW w:w="1344" w:type="dxa"/>
            <w:tcBorders>
              <w:top w:val="nil"/>
              <w:left w:val="nil"/>
              <w:bottom w:val="nil"/>
              <w:right w:val="nil"/>
            </w:tcBorders>
          </w:tcPr>
          <w:p w14:paraId="7FD2098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0</w:t>
            </w:r>
          </w:p>
        </w:tc>
      </w:tr>
      <w:tr w:rsidR="009915EF" w:rsidRPr="007F5454" w14:paraId="19D8F68D" w14:textId="77777777" w:rsidTr="00591492">
        <w:trPr>
          <w:trHeight w:val="173"/>
        </w:trPr>
        <w:tc>
          <w:tcPr>
            <w:tcW w:w="3628" w:type="dxa"/>
            <w:tcBorders>
              <w:top w:val="nil"/>
              <w:left w:val="nil"/>
              <w:bottom w:val="nil"/>
              <w:right w:val="nil"/>
            </w:tcBorders>
          </w:tcPr>
          <w:p w14:paraId="7C414F56"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Phenylalanine</w:t>
            </w:r>
          </w:p>
        </w:tc>
        <w:tc>
          <w:tcPr>
            <w:tcW w:w="1348" w:type="dxa"/>
            <w:tcBorders>
              <w:top w:val="nil"/>
              <w:left w:val="nil"/>
              <w:bottom w:val="nil"/>
              <w:right w:val="nil"/>
            </w:tcBorders>
          </w:tcPr>
          <w:p w14:paraId="708D982A"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0313824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22.2</w:t>
            </w:r>
          </w:p>
        </w:tc>
        <w:tc>
          <w:tcPr>
            <w:tcW w:w="1243" w:type="dxa"/>
            <w:tcBorders>
              <w:top w:val="nil"/>
              <w:left w:val="nil"/>
              <w:bottom w:val="nil"/>
              <w:right w:val="nil"/>
            </w:tcBorders>
          </w:tcPr>
          <w:p w14:paraId="1E7919A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0.1</w:t>
            </w:r>
          </w:p>
        </w:tc>
        <w:tc>
          <w:tcPr>
            <w:tcW w:w="829" w:type="dxa"/>
            <w:tcBorders>
              <w:top w:val="nil"/>
              <w:left w:val="nil"/>
              <w:bottom w:val="nil"/>
              <w:right w:val="nil"/>
            </w:tcBorders>
          </w:tcPr>
          <w:p w14:paraId="26DB242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3</w:t>
            </w:r>
          </w:p>
        </w:tc>
        <w:tc>
          <w:tcPr>
            <w:tcW w:w="726" w:type="dxa"/>
            <w:tcBorders>
              <w:top w:val="nil"/>
              <w:left w:val="nil"/>
              <w:bottom w:val="nil"/>
              <w:right w:val="nil"/>
            </w:tcBorders>
          </w:tcPr>
          <w:p w14:paraId="40067A8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53986EA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62</w:t>
            </w:r>
          </w:p>
        </w:tc>
      </w:tr>
      <w:tr w:rsidR="009915EF" w:rsidRPr="007F5454" w14:paraId="603421D7" w14:textId="77777777" w:rsidTr="00591492">
        <w:trPr>
          <w:trHeight w:val="173"/>
        </w:trPr>
        <w:tc>
          <w:tcPr>
            <w:tcW w:w="3628" w:type="dxa"/>
            <w:tcBorders>
              <w:top w:val="nil"/>
              <w:left w:val="nil"/>
              <w:bottom w:val="nil"/>
              <w:right w:val="nil"/>
            </w:tcBorders>
          </w:tcPr>
          <w:p w14:paraId="33772D74"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Phenylalanine</w:t>
            </w:r>
          </w:p>
        </w:tc>
        <w:tc>
          <w:tcPr>
            <w:tcW w:w="1348" w:type="dxa"/>
            <w:tcBorders>
              <w:top w:val="nil"/>
              <w:left w:val="nil"/>
              <w:bottom w:val="nil"/>
              <w:right w:val="nil"/>
            </w:tcBorders>
          </w:tcPr>
          <w:p w14:paraId="7E1797C0"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6A258E1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22.2</w:t>
            </w:r>
          </w:p>
        </w:tc>
        <w:tc>
          <w:tcPr>
            <w:tcW w:w="1243" w:type="dxa"/>
            <w:tcBorders>
              <w:top w:val="nil"/>
              <w:left w:val="nil"/>
              <w:bottom w:val="nil"/>
              <w:right w:val="nil"/>
            </w:tcBorders>
          </w:tcPr>
          <w:p w14:paraId="3DC822F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3.0</w:t>
            </w:r>
          </w:p>
        </w:tc>
        <w:tc>
          <w:tcPr>
            <w:tcW w:w="829" w:type="dxa"/>
            <w:tcBorders>
              <w:top w:val="nil"/>
              <w:left w:val="nil"/>
              <w:bottom w:val="nil"/>
              <w:right w:val="nil"/>
            </w:tcBorders>
          </w:tcPr>
          <w:p w14:paraId="41F2B3E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3</w:t>
            </w:r>
          </w:p>
        </w:tc>
        <w:tc>
          <w:tcPr>
            <w:tcW w:w="726" w:type="dxa"/>
            <w:tcBorders>
              <w:top w:val="nil"/>
              <w:left w:val="nil"/>
              <w:bottom w:val="nil"/>
              <w:right w:val="nil"/>
            </w:tcBorders>
          </w:tcPr>
          <w:p w14:paraId="16EB772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4</w:t>
            </w:r>
          </w:p>
        </w:tc>
        <w:tc>
          <w:tcPr>
            <w:tcW w:w="1344" w:type="dxa"/>
            <w:tcBorders>
              <w:top w:val="nil"/>
              <w:left w:val="nil"/>
              <w:bottom w:val="nil"/>
              <w:right w:val="nil"/>
            </w:tcBorders>
          </w:tcPr>
          <w:p w14:paraId="6247311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62</w:t>
            </w:r>
          </w:p>
        </w:tc>
      </w:tr>
      <w:tr w:rsidR="009915EF" w:rsidRPr="007F5454" w14:paraId="7D844ACC" w14:textId="77777777" w:rsidTr="00591492">
        <w:trPr>
          <w:trHeight w:val="173"/>
        </w:trPr>
        <w:tc>
          <w:tcPr>
            <w:tcW w:w="3628" w:type="dxa"/>
            <w:tcBorders>
              <w:top w:val="nil"/>
              <w:left w:val="nil"/>
              <w:bottom w:val="nil"/>
              <w:right w:val="nil"/>
            </w:tcBorders>
          </w:tcPr>
          <w:p w14:paraId="4B031C0E"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Phenylalanine_IS</w:t>
            </w:r>
            <w:proofErr w:type="spellEnd"/>
          </w:p>
        </w:tc>
        <w:tc>
          <w:tcPr>
            <w:tcW w:w="1348" w:type="dxa"/>
            <w:tcBorders>
              <w:top w:val="nil"/>
              <w:left w:val="nil"/>
              <w:bottom w:val="nil"/>
              <w:right w:val="nil"/>
            </w:tcBorders>
          </w:tcPr>
          <w:p w14:paraId="515834F4"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3FF455B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27.2</w:t>
            </w:r>
          </w:p>
        </w:tc>
        <w:tc>
          <w:tcPr>
            <w:tcW w:w="1243" w:type="dxa"/>
            <w:tcBorders>
              <w:top w:val="nil"/>
              <w:left w:val="nil"/>
              <w:bottom w:val="nil"/>
              <w:right w:val="nil"/>
            </w:tcBorders>
          </w:tcPr>
          <w:p w14:paraId="1B8A69D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5.1</w:t>
            </w:r>
          </w:p>
        </w:tc>
        <w:tc>
          <w:tcPr>
            <w:tcW w:w="829" w:type="dxa"/>
            <w:tcBorders>
              <w:top w:val="nil"/>
              <w:left w:val="nil"/>
              <w:bottom w:val="nil"/>
              <w:right w:val="nil"/>
            </w:tcBorders>
          </w:tcPr>
          <w:p w14:paraId="280A19D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w:t>
            </w:r>
          </w:p>
        </w:tc>
        <w:tc>
          <w:tcPr>
            <w:tcW w:w="726" w:type="dxa"/>
            <w:tcBorders>
              <w:top w:val="nil"/>
              <w:left w:val="nil"/>
              <w:bottom w:val="nil"/>
              <w:right w:val="nil"/>
            </w:tcBorders>
          </w:tcPr>
          <w:p w14:paraId="268E3FA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3A2D78E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41</w:t>
            </w:r>
          </w:p>
        </w:tc>
      </w:tr>
      <w:tr w:rsidR="009915EF" w:rsidRPr="007F5454" w14:paraId="37F33695" w14:textId="77777777" w:rsidTr="00591492">
        <w:trPr>
          <w:trHeight w:val="173"/>
        </w:trPr>
        <w:tc>
          <w:tcPr>
            <w:tcW w:w="3628" w:type="dxa"/>
            <w:tcBorders>
              <w:top w:val="nil"/>
              <w:left w:val="nil"/>
              <w:bottom w:val="nil"/>
              <w:right w:val="nil"/>
            </w:tcBorders>
          </w:tcPr>
          <w:p w14:paraId="5736713D"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Phenylalanine_IS</w:t>
            </w:r>
            <w:proofErr w:type="spellEnd"/>
          </w:p>
        </w:tc>
        <w:tc>
          <w:tcPr>
            <w:tcW w:w="1348" w:type="dxa"/>
            <w:tcBorders>
              <w:top w:val="nil"/>
              <w:left w:val="nil"/>
              <w:bottom w:val="nil"/>
              <w:right w:val="nil"/>
            </w:tcBorders>
          </w:tcPr>
          <w:p w14:paraId="5EA3182F"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31E3B9E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27.2</w:t>
            </w:r>
          </w:p>
        </w:tc>
        <w:tc>
          <w:tcPr>
            <w:tcW w:w="1243" w:type="dxa"/>
            <w:tcBorders>
              <w:top w:val="nil"/>
              <w:left w:val="nil"/>
              <w:bottom w:val="nil"/>
              <w:right w:val="nil"/>
            </w:tcBorders>
          </w:tcPr>
          <w:p w14:paraId="085FFCA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6.1</w:t>
            </w:r>
          </w:p>
        </w:tc>
        <w:tc>
          <w:tcPr>
            <w:tcW w:w="829" w:type="dxa"/>
            <w:tcBorders>
              <w:top w:val="nil"/>
              <w:left w:val="nil"/>
              <w:bottom w:val="nil"/>
              <w:right w:val="nil"/>
            </w:tcBorders>
          </w:tcPr>
          <w:p w14:paraId="656B964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w:t>
            </w:r>
          </w:p>
        </w:tc>
        <w:tc>
          <w:tcPr>
            <w:tcW w:w="726" w:type="dxa"/>
            <w:tcBorders>
              <w:top w:val="nil"/>
              <w:left w:val="nil"/>
              <w:bottom w:val="nil"/>
              <w:right w:val="nil"/>
            </w:tcBorders>
          </w:tcPr>
          <w:p w14:paraId="6B715AA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4</w:t>
            </w:r>
          </w:p>
        </w:tc>
        <w:tc>
          <w:tcPr>
            <w:tcW w:w="1344" w:type="dxa"/>
            <w:tcBorders>
              <w:top w:val="nil"/>
              <w:left w:val="nil"/>
              <w:bottom w:val="nil"/>
              <w:right w:val="nil"/>
            </w:tcBorders>
          </w:tcPr>
          <w:p w14:paraId="76AF238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41</w:t>
            </w:r>
          </w:p>
        </w:tc>
      </w:tr>
      <w:tr w:rsidR="009915EF" w:rsidRPr="007F5454" w14:paraId="0FC471F6" w14:textId="77777777" w:rsidTr="00591492">
        <w:trPr>
          <w:trHeight w:val="173"/>
        </w:trPr>
        <w:tc>
          <w:tcPr>
            <w:tcW w:w="3628" w:type="dxa"/>
            <w:tcBorders>
              <w:top w:val="nil"/>
              <w:left w:val="nil"/>
              <w:bottom w:val="nil"/>
              <w:right w:val="nil"/>
            </w:tcBorders>
          </w:tcPr>
          <w:p w14:paraId="0881B6B1"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Pipecolic acid</w:t>
            </w:r>
          </w:p>
        </w:tc>
        <w:tc>
          <w:tcPr>
            <w:tcW w:w="1348" w:type="dxa"/>
            <w:tcBorders>
              <w:top w:val="nil"/>
              <w:left w:val="nil"/>
              <w:bottom w:val="nil"/>
              <w:right w:val="nil"/>
            </w:tcBorders>
          </w:tcPr>
          <w:p w14:paraId="734A5F7E"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073E51A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6.1</w:t>
            </w:r>
          </w:p>
        </w:tc>
        <w:tc>
          <w:tcPr>
            <w:tcW w:w="1243" w:type="dxa"/>
            <w:tcBorders>
              <w:top w:val="nil"/>
              <w:left w:val="nil"/>
              <w:bottom w:val="nil"/>
              <w:right w:val="nil"/>
            </w:tcBorders>
          </w:tcPr>
          <w:p w14:paraId="7CCEFDE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4.1</w:t>
            </w:r>
          </w:p>
        </w:tc>
        <w:tc>
          <w:tcPr>
            <w:tcW w:w="829" w:type="dxa"/>
            <w:tcBorders>
              <w:top w:val="nil"/>
              <w:left w:val="nil"/>
              <w:bottom w:val="nil"/>
              <w:right w:val="nil"/>
            </w:tcBorders>
          </w:tcPr>
          <w:p w14:paraId="2BF08F3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3</w:t>
            </w:r>
          </w:p>
        </w:tc>
        <w:tc>
          <w:tcPr>
            <w:tcW w:w="726" w:type="dxa"/>
            <w:tcBorders>
              <w:top w:val="nil"/>
              <w:left w:val="nil"/>
              <w:bottom w:val="nil"/>
              <w:right w:val="nil"/>
            </w:tcBorders>
          </w:tcPr>
          <w:p w14:paraId="46B41A0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w:t>
            </w:r>
          </w:p>
        </w:tc>
        <w:tc>
          <w:tcPr>
            <w:tcW w:w="1344" w:type="dxa"/>
            <w:tcBorders>
              <w:top w:val="nil"/>
              <w:left w:val="nil"/>
              <w:bottom w:val="nil"/>
              <w:right w:val="nil"/>
            </w:tcBorders>
          </w:tcPr>
          <w:p w14:paraId="065897C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78</w:t>
            </w:r>
          </w:p>
        </w:tc>
      </w:tr>
      <w:tr w:rsidR="009915EF" w:rsidRPr="007F5454" w14:paraId="62CB57FF" w14:textId="77777777" w:rsidTr="00591492">
        <w:trPr>
          <w:trHeight w:val="173"/>
        </w:trPr>
        <w:tc>
          <w:tcPr>
            <w:tcW w:w="3628" w:type="dxa"/>
            <w:tcBorders>
              <w:top w:val="nil"/>
              <w:left w:val="nil"/>
              <w:bottom w:val="nil"/>
              <w:right w:val="nil"/>
            </w:tcBorders>
          </w:tcPr>
          <w:p w14:paraId="7E549FB6"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Pipecolic acid</w:t>
            </w:r>
          </w:p>
        </w:tc>
        <w:tc>
          <w:tcPr>
            <w:tcW w:w="1348" w:type="dxa"/>
            <w:tcBorders>
              <w:top w:val="nil"/>
              <w:left w:val="nil"/>
              <w:bottom w:val="nil"/>
              <w:right w:val="nil"/>
            </w:tcBorders>
          </w:tcPr>
          <w:p w14:paraId="0F8015E9"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3FD54AC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6.1</w:t>
            </w:r>
          </w:p>
        </w:tc>
        <w:tc>
          <w:tcPr>
            <w:tcW w:w="1243" w:type="dxa"/>
            <w:tcBorders>
              <w:top w:val="nil"/>
              <w:left w:val="nil"/>
              <w:bottom w:val="nil"/>
              <w:right w:val="nil"/>
            </w:tcBorders>
          </w:tcPr>
          <w:p w14:paraId="74A3C5C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6.2</w:t>
            </w:r>
          </w:p>
        </w:tc>
        <w:tc>
          <w:tcPr>
            <w:tcW w:w="829" w:type="dxa"/>
            <w:tcBorders>
              <w:top w:val="nil"/>
              <w:left w:val="nil"/>
              <w:bottom w:val="nil"/>
              <w:right w:val="nil"/>
            </w:tcBorders>
          </w:tcPr>
          <w:p w14:paraId="49E6862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3</w:t>
            </w:r>
          </w:p>
        </w:tc>
        <w:tc>
          <w:tcPr>
            <w:tcW w:w="726" w:type="dxa"/>
            <w:tcBorders>
              <w:top w:val="nil"/>
              <w:left w:val="nil"/>
              <w:bottom w:val="nil"/>
              <w:right w:val="nil"/>
            </w:tcBorders>
          </w:tcPr>
          <w:p w14:paraId="2BB58EE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2</w:t>
            </w:r>
          </w:p>
        </w:tc>
        <w:tc>
          <w:tcPr>
            <w:tcW w:w="1344" w:type="dxa"/>
            <w:tcBorders>
              <w:top w:val="nil"/>
              <w:left w:val="nil"/>
              <w:bottom w:val="nil"/>
              <w:right w:val="nil"/>
            </w:tcBorders>
          </w:tcPr>
          <w:p w14:paraId="6F386D7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78</w:t>
            </w:r>
          </w:p>
        </w:tc>
      </w:tr>
      <w:tr w:rsidR="009915EF" w:rsidRPr="007F5454" w14:paraId="09F8E481" w14:textId="77777777" w:rsidTr="00591492">
        <w:trPr>
          <w:trHeight w:val="173"/>
        </w:trPr>
        <w:tc>
          <w:tcPr>
            <w:tcW w:w="3628" w:type="dxa"/>
            <w:tcBorders>
              <w:top w:val="nil"/>
              <w:left w:val="nil"/>
              <w:bottom w:val="nil"/>
              <w:right w:val="nil"/>
            </w:tcBorders>
          </w:tcPr>
          <w:p w14:paraId="2DFBCAA6"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Proline</w:t>
            </w:r>
          </w:p>
        </w:tc>
        <w:tc>
          <w:tcPr>
            <w:tcW w:w="1348" w:type="dxa"/>
            <w:tcBorders>
              <w:top w:val="nil"/>
              <w:left w:val="nil"/>
              <w:bottom w:val="nil"/>
              <w:right w:val="nil"/>
            </w:tcBorders>
          </w:tcPr>
          <w:p w14:paraId="2F9A0332"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4279542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72.1</w:t>
            </w:r>
          </w:p>
        </w:tc>
        <w:tc>
          <w:tcPr>
            <w:tcW w:w="1243" w:type="dxa"/>
            <w:tcBorders>
              <w:top w:val="nil"/>
              <w:left w:val="nil"/>
              <w:bottom w:val="nil"/>
              <w:right w:val="nil"/>
            </w:tcBorders>
          </w:tcPr>
          <w:p w14:paraId="439F395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16.0</w:t>
            </w:r>
          </w:p>
        </w:tc>
        <w:tc>
          <w:tcPr>
            <w:tcW w:w="829" w:type="dxa"/>
            <w:tcBorders>
              <w:top w:val="nil"/>
              <w:left w:val="nil"/>
              <w:bottom w:val="nil"/>
              <w:right w:val="nil"/>
            </w:tcBorders>
          </w:tcPr>
          <w:p w14:paraId="4E675CC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w:t>
            </w:r>
          </w:p>
        </w:tc>
        <w:tc>
          <w:tcPr>
            <w:tcW w:w="726" w:type="dxa"/>
            <w:tcBorders>
              <w:top w:val="nil"/>
              <w:left w:val="nil"/>
              <w:bottom w:val="nil"/>
              <w:right w:val="nil"/>
            </w:tcBorders>
          </w:tcPr>
          <w:p w14:paraId="6E60060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w:t>
            </w:r>
          </w:p>
        </w:tc>
        <w:tc>
          <w:tcPr>
            <w:tcW w:w="1344" w:type="dxa"/>
            <w:tcBorders>
              <w:top w:val="nil"/>
              <w:left w:val="nil"/>
              <w:bottom w:val="nil"/>
              <w:right w:val="nil"/>
            </w:tcBorders>
          </w:tcPr>
          <w:p w14:paraId="74D4276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28</w:t>
            </w:r>
          </w:p>
        </w:tc>
      </w:tr>
      <w:tr w:rsidR="009915EF" w:rsidRPr="007F5454" w14:paraId="18FDF781" w14:textId="77777777" w:rsidTr="00591492">
        <w:trPr>
          <w:trHeight w:val="173"/>
        </w:trPr>
        <w:tc>
          <w:tcPr>
            <w:tcW w:w="3628" w:type="dxa"/>
            <w:tcBorders>
              <w:top w:val="nil"/>
              <w:left w:val="nil"/>
              <w:bottom w:val="nil"/>
              <w:right w:val="nil"/>
            </w:tcBorders>
          </w:tcPr>
          <w:p w14:paraId="2C62D7FF"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Proline</w:t>
            </w:r>
          </w:p>
        </w:tc>
        <w:tc>
          <w:tcPr>
            <w:tcW w:w="1348" w:type="dxa"/>
            <w:tcBorders>
              <w:top w:val="nil"/>
              <w:left w:val="nil"/>
              <w:bottom w:val="nil"/>
              <w:right w:val="nil"/>
            </w:tcBorders>
          </w:tcPr>
          <w:p w14:paraId="67050EC7"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4814CA8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72.1</w:t>
            </w:r>
          </w:p>
        </w:tc>
        <w:tc>
          <w:tcPr>
            <w:tcW w:w="1243" w:type="dxa"/>
            <w:tcBorders>
              <w:top w:val="nil"/>
              <w:left w:val="nil"/>
              <w:bottom w:val="nil"/>
              <w:right w:val="nil"/>
            </w:tcBorders>
          </w:tcPr>
          <w:p w14:paraId="60AA558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0.1</w:t>
            </w:r>
          </w:p>
        </w:tc>
        <w:tc>
          <w:tcPr>
            <w:tcW w:w="829" w:type="dxa"/>
            <w:tcBorders>
              <w:top w:val="nil"/>
              <w:left w:val="nil"/>
              <w:bottom w:val="nil"/>
              <w:right w:val="nil"/>
            </w:tcBorders>
          </w:tcPr>
          <w:p w14:paraId="01A0675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w:t>
            </w:r>
          </w:p>
        </w:tc>
        <w:tc>
          <w:tcPr>
            <w:tcW w:w="726" w:type="dxa"/>
            <w:tcBorders>
              <w:top w:val="nil"/>
              <w:left w:val="nil"/>
              <w:bottom w:val="nil"/>
              <w:right w:val="nil"/>
            </w:tcBorders>
          </w:tcPr>
          <w:p w14:paraId="01A8ACF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w:t>
            </w:r>
          </w:p>
        </w:tc>
        <w:tc>
          <w:tcPr>
            <w:tcW w:w="1344" w:type="dxa"/>
            <w:tcBorders>
              <w:top w:val="nil"/>
              <w:left w:val="nil"/>
              <w:bottom w:val="nil"/>
              <w:right w:val="nil"/>
            </w:tcBorders>
          </w:tcPr>
          <w:p w14:paraId="3F00B3C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28</w:t>
            </w:r>
          </w:p>
        </w:tc>
      </w:tr>
      <w:tr w:rsidR="009915EF" w:rsidRPr="007F5454" w14:paraId="526BAE65" w14:textId="77777777" w:rsidTr="00591492">
        <w:trPr>
          <w:trHeight w:val="173"/>
        </w:trPr>
        <w:tc>
          <w:tcPr>
            <w:tcW w:w="3628" w:type="dxa"/>
            <w:tcBorders>
              <w:top w:val="nil"/>
              <w:left w:val="nil"/>
              <w:bottom w:val="nil"/>
              <w:right w:val="nil"/>
            </w:tcBorders>
          </w:tcPr>
          <w:p w14:paraId="620CD40C"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Propionylcarnitine</w:t>
            </w:r>
            <w:proofErr w:type="spellEnd"/>
            <w:r w:rsidRPr="007F5454">
              <w:rPr>
                <w:rFonts w:eastAsia="Arial"/>
                <w:color w:val="000000"/>
                <w:sz w:val="19"/>
                <w:szCs w:val="19"/>
              </w:rPr>
              <w:t xml:space="preserve"> (C3)</w:t>
            </w:r>
          </w:p>
        </w:tc>
        <w:tc>
          <w:tcPr>
            <w:tcW w:w="1348" w:type="dxa"/>
            <w:tcBorders>
              <w:top w:val="nil"/>
              <w:left w:val="nil"/>
              <w:bottom w:val="nil"/>
              <w:right w:val="nil"/>
            </w:tcBorders>
          </w:tcPr>
          <w:p w14:paraId="212FB571"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3E5064C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74.2</w:t>
            </w:r>
          </w:p>
        </w:tc>
        <w:tc>
          <w:tcPr>
            <w:tcW w:w="1243" w:type="dxa"/>
            <w:tcBorders>
              <w:top w:val="nil"/>
              <w:left w:val="nil"/>
              <w:bottom w:val="nil"/>
              <w:right w:val="nil"/>
            </w:tcBorders>
          </w:tcPr>
          <w:p w14:paraId="2D37E18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59.0</w:t>
            </w:r>
          </w:p>
        </w:tc>
        <w:tc>
          <w:tcPr>
            <w:tcW w:w="829" w:type="dxa"/>
            <w:tcBorders>
              <w:top w:val="nil"/>
              <w:left w:val="nil"/>
              <w:bottom w:val="nil"/>
              <w:right w:val="nil"/>
            </w:tcBorders>
          </w:tcPr>
          <w:p w14:paraId="53D3650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11</w:t>
            </w:r>
          </w:p>
        </w:tc>
        <w:tc>
          <w:tcPr>
            <w:tcW w:w="726" w:type="dxa"/>
            <w:tcBorders>
              <w:top w:val="nil"/>
              <w:left w:val="nil"/>
              <w:bottom w:val="nil"/>
              <w:right w:val="nil"/>
            </w:tcBorders>
          </w:tcPr>
          <w:p w14:paraId="6FD6F8A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250F2E3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98</w:t>
            </w:r>
          </w:p>
        </w:tc>
      </w:tr>
      <w:tr w:rsidR="009915EF" w:rsidRPr="007F5454" w14:paraId="7E22E4E4" w14:textId="77777777" w:rsidTr="00591492">
        <w:trPr>
          <w:trHeight w:val="173"/>
        </w:trPr>
        <w:tc>
          <w:tcPr>
            <w:tcW w:w="3628" w:type="dxa"/>
            <w:tcBorders>
              <w:top w:val="nil"/>
              <w:left w:val="nil"/>
              <w:bottom w:val="nil"/>
              <w:right w:val="nil"/>
            </w:tcBorders>
          </w:tcPr>
          <w:p w14:paraId="080E330F"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Propionylcarnitine</w:t>
            </w:r>
            <w:proofErr w:type="spellEnd"/>
            <w:r w:rsidRPr="007F5454">
              <w:rPr>
                <w:rFonts w:eastAsia="Arial"/>
                <w:color w:val="000000"/>
                <w:sz w:val="19"/>
                <w:szCs w:val="19"/>
              </w:rPr>
              <w:t xml:space="preserve"> (C3)</w:t>
            </w:r>
          </w:p>
        </w:tc>
        <w:tc>
          <w:tcPr>
            <w:tcW w:w="1348" w:type="dxa"/>
            <w:tcBorders>
              <w:top w:val="nil"/>
              <w:left w:val="nil"/>
              <w:bottom w:val="nil"/>
              <w:right w:val="nil"/>
            </w:tcBorders>
          </w:tcPr>
          <w:p w14:paraId="23C97C2D"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03AD86E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74.2</w:t>
            </w:r>
          </w:p>
        </w:tc>
        <w:tc>
          <w:tcPr>
            <w:tcW w:w="1243" w:type="dxa"/>
            <w:tcBorders>
              <w:top w:val="nil"/>
              <w:left w:val="nil"/>
              <w:bottom w:val="nil"/>
              <w:right w:val="nil"/>
            </w:tcBorders>
          </w:tcPr>
          <w:p w14:paraId="331CA9A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5.1</w:t>
            </w:r>
          </w:p>
        </w:tc>
        <w:tc>
          <w:tcPr>
            <w:tcW w:w="829" w:type="dxa"/>
            <w:tcBorders>
              <w:top w:val="nil"/>
              <w:left w:val="nil"/>
              <w:bottom w:val="nil"/>
              <w:right w:val="nil"/>
            </w:tcBorders>
          </w:tcPr>
          <w:p w14:paraId="6DA62B4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11</w:t>
            </w:r>
          </w:p>
        </w:tc>
        <w:tc>
          <w:tcPr>
            <w:tcW w:w="726" w:type="dxa"/>
            <w:tcBorders>
              <w:top w:val="nil"/>
              <w:left w:val="nil"/>
              <w:bottom w:val="nil"/>
              <w:right w:val="nil"/>
            </w:tcBorders>
          </w:tcPr>
          <w:p w14:paraId="1AD8714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w:t>
            </w:r>
          </w:p>
        </w:tc>
        <w:tc>
          <w:tcPr>
            <w:tcW w:w="1344" w:type="dxa"/>
            <w:tcBorders>
              <w:top w:val="nil"/>
              <w:left w:val="nil"/>
              <w:bottom w:val="nil"/>
              <w:right w:val="nil"/>
            </w:tcBorders>
          </w:tcPr>
          <w:p w14:paraId="7C7DB8A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98</w:t>
            </w:r>
          </w:p>
        </w:tc>
      </w:tr>
      <w:tr w:rsidR="009915EF" w:rsidRPr="007F5454" w14:paraId="1D4B3A09" w14:textId="77777777" w:rsidTr="00591492">
        <w:trPr>
          <w:trHeight w:val="173"/>
        </w:trPr>
        <w:tc>
          <w:tcPr>
            <w:tcW w:w="3628" w:type="dxa"/>
            <w:tcBorders>
              <w:top w:val="nil"/>
              <w:left w:val="nil"/>
              <w:bottom w:val="nil"/>
              <w:right w:val="nil"/>
            </w:tcBorders>
          </w:tcPr>
          <w:p w14:paraId="1BB3FE6F"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Pyroglutamic acid</w:t>
            </w:r>
          </w:p>
        </w:tc>
        <w:tc>
          <w:tcPr>
            <w:tcW w:w="1348" w:type="dxa"/>
            <w:tcBorders>
              <w:top w:val="nil"/>
              <w:left w:val="nil"/>
              <w:bottom w:val="nil"/>
              <w:right w:val="nil"/>
            </w:tcBorders>
          </w:tcPr>
          <w:p w14:paraId="6334A8B0"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763842E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6.1</w:t>
            </w:r>
          </w:p>
        </w:tc>
        <w:tc>
          <w:tcPr>
            <w:tcW w:w="1243" w:type="dxa"/>
            <w:tcBorders>
              <w:top w:val="nil"/>
              <w:left w:val="nil"/>
              <w:bottom w:val="nil"/>
              <w:right w:val="nil"/>
            </w:tcBorders>
          </w:tcPr>
          <w:p w14:paraId="676B5F0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4.1</w:t>
            </w:r>
          </w:p>
        </w:tc>
        <w:tc>
          <w:tcPr>
            <w:tcW w:w="829" w:type="dxa"/>
            <w:tcBorders>
              <w:top w:val="nil"/>
              <w:left w:val="nil"/>
              <w:bottom w:val="nil"/>
              <w:right w:val="nil"/>
            </w:tcBorders>
          </w:tcPr>
          <w:p w14:paraId="1D29518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68</w:t>
            </w:r>
          </w:p>
        </w:tc>
        <w:tc>
          <w:tcPr>
            <w:tcW w:w="726" w:type="dxa"/>
            <w:tcBorders>
              <w:top w:val="nil"/>
              <w:left w:val="nil"/>
              <w:bottom w:val="nil"/>
              <w:right w:val="nil"/>
            </w:tcBorders>
          </w:tcPr>
          <w:p w14:paraId="552A8F6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w:t>
            </w:r>
          </w:p>
        </w:tc>
        <w:tc>
          <w:tcPr>
            <w:tcW w:w="1344" w:type="dxa"/>
            <w:tcBorders>
              <w:top w:val="nil"/>
              <w:left w:val="nil"/>
              <w:bottom w:val="nil"/>
              <w:right w:val="nil"/>
            </w:tcBorders>
          </w:tcPr>
          <w:p w14:paraId="5CCC1B9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12</w:t>
            </w:r>
          </w:p>
        </w:tc>
      </w:tr>
      <w:tr w:rsidR="009915EF" w:rsidRPr="007F5454" w14:paraId="299CB1A0" w14:textId="77777777" w:rsidTr="00591492">
        <w:trPr>
          <w:trHeight w:val="173"/>
        </w:trPr>
        <w:tc>
          <w:tcPr>
            <w:tcW w:w="3628" w:type="dxa"/>
            <w:tcBorders>
              <w:top w:val="nil"/>
              <w:left w:val="nil"/>
              <w:bottom w:val="nil"/>
              <w:right w:val="nil"/>
            </w:tcBorders>
          </w:tcPr>
          <w:p w14:paraId="69FE3E5D"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Pyroglutamic acid</w:t>
            </w:r>
          </w:p>
        </w:tc>
        <w:tc>
          <w:tcPr>
            <w:tcW w:w="1348" w:type="dxa"/>
            <w:tcBorders>
              <w:top w:val="nil"/>
              <w:left w:val="nil"/>
              <w:bottom w:val="nil"/>
              <w:right w:val="nil"/>
            </w:tcBorders>
          </w:tcPr>
          <w:p w14:paraId="59AB607B"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1EA141B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6.1</w:t>
            </w:r>
          </w:p>
        </w:tc>
        <w:tc>
          <w:tcPr>
            <w:tcW w:w="1243" w:type="dxa"/>
            <w:tcBorders>
              <w:top w:val="nil"/>
              <w:left w:val="nil"/>
              <w:bottom w:val="nil"/>
              <w:right w:val="nil"/>
            </w:tcBorders>
          </w:tcPr>
          <w:p w14:paraId="2B6242E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30.0</w:t>
            </w:r>
          </w:p>
        </w:tc>
        <w:tc>
          <w:tcPr>
            <w:tcW w:w="829" w:type="dxa"/>
            <w:tcBorders>
              <w:top w:val="nil"/>
              <w:left w:val="nil"/>
              <w:bottom w:val="nil"/>
              <w:right w:val="nil"/>
            </w:tcBorders>
          </w:tcPr>
          <w:p w14:paraId="73AD475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68</w:t>
            </w:r>
          </w:p>
        </w:tc>
        <w:tc>
          <w:tcPr>
            <w:tcW w:w="726" w:type="dxa"/>
            <w:tcBorders>
              <w:top w:val="nil"/>
              <w:left w:val="nil"/>
              <w:bottom w:val="nil"/>
              <w:right w:val="nil"/>
            </w:tcBorders>
          </w:tcPr>
          <w:p w14:paraId="5996FA5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w:t>
            </w:r>
          </w:p>
        </w:tc>
        <w:tc>
          <w:tcPr>
            <w:tcW w:w="1344" w:type="dxa"/>
            <w:tcBorders>
              <w:top w:val="nil"/>
              <w:left w:val="nil"/>
              <w:bottom w:val="nil"/>
              <w:right w:val="nil"/>
            </w:tcBorders>
          </w:tcPr>
          <w:p w14:paraId="100EFA1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12</w:t>
            </w:r>
          </w:p>
        </w:tc>
      </w:tr>
      <w:tr w:rsidR="009915EF" w:rsidRPr="007F5454" w14:paraId="597EE138" w14:textId="77777777" w:rsidTr="00591492">
        <w:trPr>
          <w:trHeight w:val="173"/>
        </w:trPr>
        <w:tc>
          <w:tcPr>
            <w:tcW w:w="3628" w:type="dxa"/>
            <w:tcBorders>
              <w:top w:val="nil"/>
              <w:left w:val="nil"/>
              <w:bottom w:val="nil"/>
              <w:right w:val="nil"/>
            </w:tcBorders>
          </w:tcPr>
          <w:p w14:paraId="7B57113A"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Sarcosine</w:t>
            </w:r>
          </w:p>
        </w:tc>
        <w:tc>
          <w:tcPr>
            <w:tcW w:w="1348" w:type="dxa"/>
            <w:tcBorders>
              <w:top w:val="nil"/>
              <w:left w:val="nil"/>
              <w:bottom w:val="nil"/>
              <w:right w:val="nil"/>
            </w:tcBorders>
          </w:tcPr>
          <w:p w14:paraId="563CD08F"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7619ECC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46.1</w:t>
            </w:r>
          </w:p>
        </w:tc>
        <w:tc>
          <w:tcPr>
            <w:tcW w:w="1243" w:type="dxa"/>
            <w:tcBorders>
              <w:top w:val="nil"/>
              <w:left w:val="nil"/>
              <w:bottom w:val="nil"/>
              <w:right w:val="nil"/>
            </w:tcBorders>
          </w:tcPr>
          <w:p w14:paraId="5B9D0DD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0.1</w:t>
            </w:r>
          </w:p>
        </w:tc>
        <w:tc>
          <w:tcPr>
            <w:tcW w:w="829" w:type="dxa"/>
            <w:tcBorders>
              <w:top w:val="nil"/>
              <w:left w:val="nil"/>
              <w:bottom w:val="nil"/>
              <w:right w:val="nil"/>
            </w:tcBorders>
          </w:tcPr>
          <w:p w14:paraId="3328EE0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3</w:t>
            </w:r>
          </w:p>
        </w:tc>
        <w:tc>
          <w:tcPr>
            <w:tcW w:w="726" w:type="dxa"/>
            <w:tcBorders>
              <w:top w:val="nil"/>
              <w:left w:val="nil"/>
              <w:bottom w:val="nil"/>
              <w:right w:val="nil"/>
            </w:tcBorders>
          </w:tcPr>
          <w:p w14:paraId="443FBB1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w:t>
            </w:r>
          </w:p>
        </w:tc>
        <w:tc>
          <w:tcPr>
            <w:tcW w:w="1344" w:type="dxa"/>
            <w:tcBorders>
              <w:top w:val="nil"/>
              <w:left w:val="nil"/>
              <w:bottom w:val="nil"/>
              <w:right w:val="nil"/>
            </w:tcBorders>
          </w:tcPr>
          <w:p w14:paraId="5BF823B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6</w:t>
            </w:r>
          </w:p>
        </w:tc>
      </w:tr>
      <w:tr w:rsidR="009915EF" w:rsidRPr="007F5454" w14:paraId="438003FE" w14:textId="77777777" w:rsidTr="00591492">
        <w:trPr>
          <w:trHeight w:val="173"/>
        </w:trPr>
        <w:tc>
          <w:tcPr>
            <w:tcW w:w="3628" w:type="dxa"/>
            <w:tcBorders>
              <w:top w:val="nil"/>
              <w:left w:val="nil"/>
              <w:bottom w:val="nil"/>
              <w:right w:val="nil"/>
            </w:tcBorders>
          </w:tcPr>
          <w:p w14:paraId="739314F5"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Sarcosine</w:t>
            </w:r>
          </w:p>
        </w:tc>
        <w:tc>
          <w:tcPr>
            <w:tcW w:w="1348" w:type="dxa"/>
            <w:tcBorders>
              <w:top w:val="nil"/>
              <w:left w:val="nil"/>
              <w:bottom w:val="nil"/>
              <w:right w:val="nil"/>
            </w:tcBorders>
          </w:tcPr>
          <w:p w14:paraId="6C97DF41"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195CC25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46.1</w:t>
            </w:r>
          </w:p>
        </w:tc>
        <w:tc>
          <w:tcPr>
            <w:tcW w:w="1243" w:type="dxa"/>
            <w:tcBorders>
              <w:top w:val="nil"/>
              <w:left w:val="nil"/>
              <w:bottom w:val="nil"/>
              <w:right w:val="nil"/>
            </w:tcBorders>
          </w:tcPr>
          <w:p w14:paraId="1697611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7.2</w:t>
            </w:r>
          </w:p>
        </w:tc>
        <w:tc>
          <w:tcPr>
            <w:tcW w:w="829" w:type="dxa"/>
            <w:tcBorders>
              <w:top w:val="nil"/>
              <w:left w:val="nil"/>
              <w:bottom w:val="nil"/>
              <w:right w:val="nil"/>
            </w:tcBorders>
          </w:tcPr>
          <w:p w14:paraId="487463A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3</w:t>
            </w:r>
          </w:p>
        </w:tc>
        <w:tc>
          <w:tcPr>
            <w:tcW w:w="726" w:type="dxa"/>
            <w:tcBorders>
              <w:top w:val="nil"/>
              <w:left w:val="nil"/>
              <w:bottom w:val="nil"/>
              <w:right w:val="nil"/>
            </w:tcBorders>
          </w:tcPr>
          <w:p w14:paraId="341FF5A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491EF3E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6</w:t>
            </w:r>
          </w:p>
        </w:tc>
      </w:tr>
      <w:tr w:rsidR="009915EF" w:rsidRPr="007F5454" w14:paraId="45A1AD8F" w14:textId="77777777" w:rsidTr="00591492">
        <w:trPr>
          <w:trHeight w:val="173"/>
        </w:trPr>
        <w:tc>
          <w:tcPr>
            <w:tcW w:w="3628" w:type="dxa"/>
            <w:tcBorders>
              <w:top w:val="nil"/>
              <w:left w:val="nil"/>
              <w:bottom w:val="nil"/>
              <w:right w:val="nil"/>
            </w:tcBorders>
          </w:tcPr>
          <w:p w14:paraId="2125F2A7"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Serine</w:t>
            </w:r>
          </w:p>
        </w:tc>
        <w:tc>
          <w:tcPr>
            <w:tcW w:w="1348" w:type="dxa"/>
            <w:tcBorders>
              <w:top w:val="nil"/>
              <w:left w:val="nil"/>
              <w:bottom w:val="nil"/>
              <w:right w:val="nil"/>
            </w:tcBorders>
          </w:tcPr>
          <w:p w14:paraId="47DAC02B"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2E0B00B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2.1</w:t>
            </w:r>
          </w:p>
        </w:tc>
        <w:tc>
          <w:tcPr>
            <w:tcW w:w="1243" w:type="dxa"/>
            <w:tcBorders>
              <w:top w:val="nil"/>
              <w:left w:val="nil"/>
              <w:bottom w:val="nil"/>
              <w:right w:val="nil"/>
            </w:tcBorders>
          </w:tcPr>
          <w:p w14:paraId="7728720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6.0</w:t>
            </w:r>
          </w:p>
        </w:tc>
        <w:tc>
          <w:tcPr>
            <w:tcW w:w="829" w:type="dxa"/>
            <w:tcBorders>
              <w:top w:val="nil"/>
              <w:left w:val="nil"/>
              <w:bottom w:val="nil"/>
              <w:right w:val="nil"/>
            </w:tcBorders>
          </w:tcPr>
          <w:p w14:paraId="65AB842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8</w:t>
            </w:r>
          </w:p>
        </w:tc>
        <w:tc>
          <w:tcPr>
            <w:tcW w:w="726" w:type="dxa"/>
            <w:tcBorders>
              <w:top w:val="nil"/>
              <w:left w:val="nil"/>
              <w:bottom w:val="nil"/>
              <w:right w:val="nil"/>
            </w:tcBorders>
          </w:tcPr>
          <w:p w14:paraId="7FF9D80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w:t>
            </w:r>
          </w:p>
        </w:tc>
        <w:tc>
          <w:tcPr>
            <w:tcW w:w="1344" w:type="dxa"/>
            <w:tcBorders>
              <w:top w:val="nil"/>
              <w:left w:val="nil"/>
              <w:bottom w:val="nil"/>
              <w:right w:val="nil"/>
            </w:tcBorders>
          </w:tcPr>
          <w:p w14:paraId="2EE2960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74</w:t>
            </w:r>
          </w:p>
        </w:tc>
      </w:tr>
      <w:tr w:rsidR="009915EF" w:rsidRPr="007F5454" w14:paraId="4FCEA38F" w14:textId="77777777" w:rsidTr="00591492">
        <w:trPr>
          <w:trHeight w:val="173"/>
        </w:trPr>
        <w:tc>
          <w:tcPr>
            <w:tcW w:w="3628" w:type="dxa"/>
            <w:tcBorders>
              <w:top w:val="nil"/>
              <w:left w:val="nil"/>
              <w:bottom w:val="nil"/>
              <w:right w:val="nil"/>
            </w:tcBorders>
          </w:tcPr>
          <w:p w14:paraId="668C10D4"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Serine</w:t>
            </w:r>
          </w:p>
        </w:tc>
        <w:tc>
          <w:tcPr>
            <w:tcW w:w="1348" w:type="dxa"/>
            <w:tcBorders>
              <w:top w:val="nil"/>
              <w:left w:val="nil"/>
              <w:bottom w:val="nil"/>
              <w:right w:val="nil"/>
            </w:tcBorders>
          </w:tcPr>
          <w:p w14:paraId="266E729A"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762F52C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2.1</w:t>
            </w:r>
          </w:p>
        </w:tc>
        <w:tc>
          <w:tcPr>
            <w:tcW w:w="1243" w:type="dxa"/>
            <w:tcBorders>
              <w:top w:val="nil"/>
              <w:left w:val="nil"/>
              <w:bottom w:val="nil"/>
              <w:right w:val="nil"/>
            </w:tcBorders>
          </w:tcPr>
          <w:p w14:paraId="1086F45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60.2</w:t>
            </w:r>
          </w:p>
        </w:tc>
        <w:tc>
          <w:tcPr>
            <w:tcW w:w="829" w:type="dxa"/>
            <w:tcBorders>
              <w:top w:val="nil"/>
              <w:left w:val="nil"/>
              <w:bottom w:val="nil"/>
              <w:right w:val="nil"/>
            </w:tcBorders>
          </w:tcPr>
          <w:p w14:paraId="2459281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8</w:t>
            </w:r>
          </w:p>
        </w:tc>
        <w:tc>
          <w:tcPr>
            <w:tcW w:w="726" w:type="dxa"/>
            <w:tcBorders>
              <w:top w:val="nil"/>
              <w:left w:val="nil"/>
              <w:bottom w:val="nil"/>
              <w:right w:val="nil"/>
            </w:tcBorders>
          </w:tcPr>
          <w:p w14:paraId="0B63DCD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w:t>
            </w:r>
          </w:p>
        </w:tc>
        <w:tc>
          <w:tcPr>
            <w:tcW w:w="1344" w:type="dxa"/>
            <w:tcBorders>
              <w:top w:val="nil"/>
              <w:left w:val="nil"/>
              <w:bottom w:val="nil"/>
              <w:right w:val="nil"/>
            </w:tcBorders>
          </w:tcPr>
          <w:p w14:paraId="111AE4F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74</w:t>
            </w:r>
          </w:p>
        </w:tc>
      </w:tr>
      <w:tr w:rsidR="009915EF" w:rsidRPr="007F5454" w14:paraId="22C1C50E" w14:textId="77777777" w:rsidTr="00591492">
        <w:trPr>
          <w:trHeight w:val="173"/>
        </w:trPr>
        <w:tc>
          <w:tcPr>
            <w:tcW w:w="3628" w:type="dxa"/>
            <w:tcBorders>
              <w:top w:val="nil"/>
              <w:left w:val="nil"/>
              <w:bottom w:val="nil"/>
              <w:right w:val="nil"/>
            </w:tcBorders>
          </w:tcPr>
          <w:p w14:paraId="456577E5"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Tetradecanoylcarnitine</w:t>
            </w:r>
            <w:proofErr w:type="spellEnd"/>
            <w:r w:rsidRPr="007F5454">
              <w:rPr>
                <w:rFonts w:eastAsia="Arial"/>
                <w:color w:val="000000"/>
                <w:sz w:val="19"/>
                <w:szCs w:val="19"/>
              </w:rPr>
              <w:t xml:space="preserve"> (C14)</w:t>
            </w:r>
          </w:p>
        </w:tc>
        <w:tc>
          <w:tcPr>
            <w:tcW w:w="1348" w:type="dxa"/>
            <w:tcBorders>
              <w:top w:val="nil"/>
              <w:left w:val="nil"/>
              <w:bottom w:val="nil"/>
              <w:right w:val="nil"/>
            </w:tcBorders>
          </w:tcPr>
          <w:p w14:paraId="60B568F3"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2A882D8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28.4</w:t>
            </w:r>
          </w:p>
        </w:tc>
        <w:tc>
          <w:tcPr>
            <w:tcW w:w="1243" w:type="dxa"/>
            <w:tcBorders>
              <w:top w:val="nil"/>
              <w:left w:val="nil"/>
              <w:bottom w:val="nil"/>
              <w:right w:val="nil"/>
            </w:tcBorders>
          </w:tcPr>
          <w:p w14:paraId="4547B2E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13.2</w:t>
            </w:r>
          </w:p>
        </w:tc>
        <w:tc>
          <w:tcPr>
            <w:tcW w:w="829" w:type="dxa"/>
            <w:tcBorders>
              <w:top w:val="nil"/>
              <w:left w:val="nil"/>
              <w:bottom w:val="nil"/>
              <w:right w:val="nil"/>
            </w:tcBorders>
          </w:tcPr>
          <w:p w14:paraId="6AA6B1A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49</w:t>
            </w:r>
          </w:p>
        </w:tc>
        <w:tc>
          <w:tcPr>
            <w:tcW w:w="726" w:type="dxa"/>
            <w:tcBorders>
              <w:top w:val="nil"/>
              <w:left w:val="nil"/>
              <w:bottom w:val="nil"/>
              <w:right w:val="nil"/>
            </w:tcBorders>
          </w:tcPr>
          <w:p w14:paraId="17FAA29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w:t>
            </w:r>
          </w:p>
        </w:tc>
        <w:tc>
          <w:tcPr>
            <w:tcW w:w="1344" w:type="dxa"/>
            <w:tcBorders>
              <w:top w:val="nil"/>
              <w:left w:val="nil"/>
              <w:bottom w:val="nil"/>
              <w:right w:val="nil"/>
            </w:tcBorders>
          </w:tcPr>
          <w:p w14:paraId="053D7BC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70</w:t>
            </w:r>
          </w:p>
        </w:tc>
      </w:tr>
      <w:tr w:rsidR="009915EF" w:rsidRPr="007F5454" w14:paraId="691CF8B8" w14:textId="77777777" w:rsidTr="00591492">
        <w:trPr>
          <w:trHeight w:val="173"/>
        </w:trPr>
        <w:tc>
          <w:tcPr>
            <w:tcW w:w="3628" w:type="dxa"/>
            <w:tcBorders>
              <w:top w:val="nil"/>
              <w:left w:val="nil"/>
              <w:bottom w:val="nil"/>
              <w:right w:val="nil"/>
            </w:tcBorders>
          </w:tcPr>
          <w:p w14:paraId="7EB15C0F"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Tetradecanoylcarnitine</w:t>
            </w:r>
            <w:proofErr w:type="spellEnd"/>
            <w:r w:rsidRPr="007F5454">
              <w:rPr>
                <w:rFonts w:eastAsia="Arial"/>
                <w:color w:val="000000"/>
                <w:sz w:val="19"/>
                <w:szCs w:val="19"/>
              </w:rPr>
              <w:t xml:space="preserve"> (C14)</w:t>
            </w:r>
          </w:p>
        </w:tc>
        <w:tc>
          <w:tcPr>
            <w:tcW w:w="1348" w:type="dxa"/>
            <w:tcBorders>
              <w:top w:val="nil"/>
              <w:left w:val="nil"/>
              <w:bottom w:val="nil"/>
              <w:right w:val="nil"/>
            </w:tcBorders>
          </w:tcPr>
          <w:p w14:paraId="7525B191"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421A0D4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28.4</w:t>
            </w:r>
          </w:p>
        </w:tc>
        <w:tc>
          <w:tcPr>
            <w:tcW w:w="1243" w:type="dxa"/>
            <w:tcBorders>
              <w:top w:val="nil"/>
              <w:left w:val="nil"/>
              <w:bottom w:val="nil"/>
              <w:right w:val="nil"/>
            </w:tcBorders>
          </w:tcPr>
          <w:p w14:paraId="7C7C0B2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5.1</w:t>
            </w:r>
          </w:p>
        </w:tc>
        <w:tc>
          <w:tcPr>
            <w:tcW w:w="829" w:type="dxa"/>
            <w:tcBorders>
              <w:top w:val="nil"/>
              <w:left w:val="nil"/>
              <w:bottom w:val="nil"/>
              <w:right w:val="nil"/>
            </w:tcBorders>
          </w:tcPr>
          <w:p w14:paraId="3DC5818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49</w:t>
            </w:r>
          </w:p>
        </w:tc>
        <w:tc>
          <w:tcPr>
            <w:tcW w:w="726" w:type="dxa"/>
            <w:tcBorders>
              <w:top w:val="nil"/>
              <w:left w:val="nil"/>
              <w:bottom w:val="nil"/>
              <w:right w:val="nil"/>
            </w:tcBorders>
          </w:tcPr>
          <w:p w14:paraId="5D0723A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2</w:t>
            </w:r>
          </w:p>
        </w:tc>
        <w:tc>
          <w:tcPr>
            <w:tcW w:w="1344" w:type="dxa"/>
            <w:tcBorders>
              <w:top w:val="nil"/>
              <w:left w:val="nil"/>
              <w:bottom w:val="nil"/>
              <w:right w:val="nil"/>
            </w:tcBorders>
          </w:tcPr>
          <w:p w14:paraId="75EEE6E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70</w:t>
            </w:r>
          </w:p>
        </w:tc>
      </w:tr>
      <w:tr w:rsidR="009915EF" w:rsidRPr="007F5454" w14:paraId="472846C6" w14:textId="77777777" w:rsidTr="00591492">
        <w:trPr>
          <w:trHeight w:val="173"/>
        </w:trPr>
        <w:tc>
          <w:tcPr>
            <w:tcW w:w="3628" w:type="dxa"/>
            <w:tcBorders>
              <w:top w:val="nil"/>
              <w:left w:val="nil"/>
              <w:bottom w:val="nil"/>
              <w:right w:val="nil"/>
            </w:tcBorders>
          </w:tcPr>
          <w:p w14:paraId="177E8BBB"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Threonine</w:t>
            </w:r>
          </w:p>
        </w:tc>
        <w:tc>
          <w:tcPr>
            <w:tcW w:w="1348" w:type="dxa"/>
            <w:tcBorders>
              <w:top w:val="nil"/>
              <w:left w:val="nil"/>
              <w:bottom w:val="nil"/>
              <w:right w:val="nil"/>
            </w:tcBorders>
          </w:tcPr>
          <w:p w14:paraId="6CC33316"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178BCF0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76.1</w:t>
            </w:r>
          </w:p>
        </w:tc>
        <w:tc>
          <w:tcPr>
            <w:tcW w:w="1243" w:type="dxa"/>
            <w:tcBorders>
              <w:top w:val="nil"/>
              <w:left w:val="nil"/>
              <w:bottom w:val="nil"/>
              <w:right w:val="nil"/>
            </w:tcBorders>
          </w:tcPr>
          <w:p w14:paraId="6990FE2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4.1</w:t>
            </w:r>
          </w:p>
        </w:tc>
        <w:tc>
          <w:tcPr>
            <w:tcW w:w="829" w:type="dxa"/>
            <w:tcBorders>
              <w:top w:val="nil"/>
              <w:left w:val="nil"/>
              <w:bottom w:val="nil"/>
              <w:right w:val="nil"/>
            </w:tcBorders>
          </w:tcPr>
          <w:p w14:paraId="7A72FF1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3</w:t>
            </w:r>
          </w:p>
        </w:tc>
        <w:tc>
          <w:tcPr>
            <w:tcW w:w="726" w:type="dxa"/>
            <w:tcBorders>
              <w:top w:val="nil"/>
              <w:left w:val="nil"/>
              <w:bottom w:val="nil"/>
              <w:right w:val="nil"/>
            </w:tcBorders>
          </w:tcPr>
          <w:p w14:paraId="28B24A1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5AD20C21"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35</w:t>
            </w:r>
          </w:p>
        </w:tc>
      </w:tr>
      <w:tr w:rsidR="009915EF" w:rsidRPr="007F5454" w14:paraId="7345F124" w14:textId="77777777" w:rsidTr="00591492">
        <w:trPr>
          <w:trHeight w:val="173"/>
        </w:trPr>
        <w:tc>
          <w:tcPr>
            <w:tcW w:w="3628" w:type="dxa"/>
            <w:tcBorders>
              <w:top w:val="nil"/>
              <w:left w:val="nil"/>
              <w:bottom w:val="nil"/>
              <w:right w:val="nil"/>
            </w:tcBorders>
          </w:tcPr>
          <w:p w14:paraId="6F2FEC46"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Threonine</w:t>
            </w:r>
          </w:p>
        </w:tc>
        <w:tc>
          <w:tcPr>
            <w:tcW w:w="1348" w:type="dxa"/>
            <w:tcBorders>
              <w:top w:val="nil"/>
              <w:left w:val="nil"/>
              <w:bottom w:val="nil"/>
              <w:right w:val="nil"/>
            </w:tcBorders>
          </w:tcPr>
          <w:p w14:paraId="1C882B2C"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2EED06A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76.1</w:t>
            </w:r>
          </w:p>
        </w:tc>
        <w:tc>
          <w:tcPr>
            <w:tcW w:w="1243" w:type="dxa"/>
            <w:tcBorders>
              <w:top w:val="nil"/>
              <w:left w:val="nil"/>
              <w:bottom w:val="nil"/>
              <w:right w:val="nil"/>
            </w:tcBorders>
          </w:tcPr>
          <w:p w14:paraId="562451E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6.2</w:t>
            </w:r>
          </w:p>
        </w:tc>
        <w:tc>
          <w:tcPr>
            <w:tcW w:w="829" w:type="dxa"/>
            <w:tcBorders>
              <w:top w:val="nil"/>
              <w:left w:val="nil"/>
              <w:bottom w:val="nil"/>
              <w:right w:val="nil"/>
            </w:tcBorders>
          </w:tcPr>
          <w:p w14:paraId="4A67486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3</w:t>
            </w:r>
          </w:p>
        </w:tc>
        <w:tc>
          <w:tcPr>
            <w:tcW w:w="726" w:type="dxa"/>
            <w:tcBorders>
              <w:top w:val="nil"/>
              <w:left w:val="nil"/>
              <w:bottom w:val="nil"/>
              <w:right w:val="nil"/>
            </w:tcBorders>
          </w:tcPr>
          <w:p w14:paraId="7751CC2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8</w:t>
            </w:r>
          </w:p>
        </w:tc>
        <w:tc>
          <w:tcPr>
            <w:tcW w:w="1344" w:type="dxa"/>
            <w:tcBorders>
              <w:top w:val="nil"/>
              <w:left w:val="nil"/>
              <w:bottom w:val="nil"/>
              <w:right w:val="nil"/>
            </w:tcBorders>
          </w:tcPr>
          <w:p w14:paraId="181185C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35</w:t>
            </w:r>
          </w:p>
        </w:tc>
      </w:tr>
      <w:tr w:rsidR="009915EF" w:rsidRPr="007F5454" w14:paraId="5C512FD5" w14:textId="77777777" w:rsidTr="00591492">
        <w:trPr>
          <w:trHeight w:val="173"/>
        </w:trPr>
        <w:tc>
          <w:tcPr>
            <w:tcW w:w="3628" w:type="dxa"/>
            <w:tcBorders>
              <w:top w:val="nil"/>
              <w:left w:val="nil"/>
              <w:bottom w:val="nil"/>
              <w:right w:val="nil"/>
            </w:tcBorders>
          </w:tcPr>
          <w:p w14:paraId="5D40E7B7"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Trimethylglycine</w:t>
            </w:r>
            <w:proofErr w:type="spellEnd"/>
          </w:p>
        </w:tc>
        <w:tc>
          <w:tcPr>
            <w:tcW w:w="1348" w:type="dxa"/>
            <w:tcBorders>
              <w:top w:val="nil"/>
              <w:left w:val="nil"/>
              <w:bottom w:val="nil"/>
              <w:right w:val="nil"/>
            </w:tcBorders>
          </w:tcPr>
          <w:p w14:paraId="1E063837"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6FA75C8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74.2</w:t>
            </w:r>
          </w:p>
        </w:tc>
        <w:tc>
          <w:tcPr>
            <w:tcW w:w="1243" w:type="dxa"/>
            <w:tcBorders>
              <w:top w:val="nil"/>
              <w:left w:val="nil"/>
              <w:bottom w:val="nil"/>
              <w:right w:val="nil"/>
            </w:tcBorders>
          </w:tcPr>
          <w:p w14:paraId="0296DE3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18.0</w:t>
            </w:r>
          </w:p>
        </w:tc>
        <w:tc>
          <w:tcPr>
            <w:tcW w:w="829" w:type="dxa"/>
            <w:tcBorders>
              <w:top w:val="nil"/>
              <w:left w:val="nil"/>
              <w:bottom w:val="nil"/>
              <w:right w:val="nil"/>
            </w:tcBorders>
          </w:tcPr>
          <w:p w14:paraId="70D714E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3</w:t>
            </w:r>
          </w:p>
        </w:tc>
        <w:tc>
          <w:tcPr>
            <w:tcW w:w="726" w:type="dxa"/>
            <w:tcBorders>
              <w:top w:val="nil"/>
              <w:left w:val="nil"/>
              <w:bottom w:val="nil"/>
              <w:right w:val="nil"/>
            </w:tcBorders>
          </w:tcPr>
          <w:p w14:paraId="064AD67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0</w:t>
            </w:r>
          </w:p>
        </w:tc>
        <w:tc>
          <w:tcPr>
            <w:tcW w:w="1344" w:type="dxa"/>
            <w:tcBorders>
              <w:top w:val="nil"/>
              <w:left w:val="nil"/>
              <w:bottom w:val="nil"/>
              <w:right w:val="nil"/>
            </w:tcBorders>
          </w:tcPr>
          <w:p w14:paraId="0012624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18</w:t>
            </w:r>
          </w:p>
        </w:tc>
      </w:tr>
      <w:tr w:rsidR="009915EF" w:rsidRPr="007F5454" w14:paraId="7C43DE30" w14:textId="77777777" w:rsidTr="00591492">
        <w:trPr>
          <w:trHeight w:val="173"/>
        </w:trPr>
        <w:tc>
          <w:tcPr>
            <w:tcW w:w="3628" w:type="dxa"/>
            <w:tcBorders>
              <w:top w:val="nil"/>
              <w:left w:val="nil"/>
              <w:bottom w:val="nil"/>
              <w:right w:val="nil"/>
            </w:tcBorders>
          </w:tcPr>
          <w:p w14:paraId="31A4E9C1"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Trimethylglycine</w:t>
            </w:r>
            <w:proofErr w:type="spellEnd"/>
          </w:p>
        </w:tc>
        <w:tc>
          <w:tcPr>
            <w:tcW w:w="1348" w:type="dxa"/>
            <w:tcBorders>
              <w:top w:val="nil"/>
              <w:left w:val="nil"/>
              <w:bottom w:val="nil"/>
              <w:right w:val="nil"/>
            </w:tcBorders>
          </w:tcPr>
          <w:p w14:paraId="1EA85D65"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3C139BB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74.2</w:t>
            </w:r>
          </w:p>
        </w:tc>
        <w:tc>
          <w:tcPr>
            <w:tcW w:w="1243" w:type="dxa"/>
            <w:tcBorders>
              <w:top w:val="nil"/>
              <w:left w:val="nil"/>
              <w:bottom w:val="nil"/>
              <w:right w:val="nil"/>
            </w:tcBorders>
          </w:tcPr>
          <w:p w14:paraId="5749CC3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8.2</w:t>
            </w:r>
          </w:p>
        </w:tc>
        <w:tc>
          <w:tcPr>
            <w:tcW w:w="829" w:type="dxa"/>
            <w:tcBorders>
              <w:top w:val="nil"/>
              <w:left w:val="nil"/>
              <w:bottom w:val="nil"/>
              <w:right w:val="nil"/>
            </w:tcBorders>
          </w:tcPr>
          <w:p w14:paraId="452D3DA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03</w:t>
            </w:r>
          </w:p>
        </w:tc>
        <w:tc>
          <w:tcPr>
            <w:tcW w:w="726" w:type="dxa"/>
            <w:tcBorders>
              <w:top w:val="nil"/>
              <w:left w:val="nil"/>
              <w:bottom w:val="nil"/>
              <w:right w:val="nil"/>
            </w:tcBorders>
          </w:tcPr>
          <w:p w14:paraId="73A3861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2</w:t>
            </w:r>
          </w:p>
        </w:tc>
        <w:tc>
          <w:tcPr>
            <w:tcW w:w="1344" w:type="dxa"/>
            <w:tcBorders>
              <w:top w:val="nil"/>
              <w:left w:val="nil"/>
              <w:bottom w:val="nil"/>
              <w:right w:val="nil"/>
            </w:tcBorders>
          </w:tcPr>
          <w:p w14:paraId="635CDAD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18</w:t>
            </w:r>
          </w:p>
        </w:tc>
      </w:tr>
      <w:tr w:rsidR="009915EF" w:rsidRPr="007F5454" w14:paraId="61F0FE5F" w14:textId="77777777" w:rsidTr="00591492">
        <w:trPr>
          <w:trHeight w:val="173"/>
        </w:trPr>
        <w:tc>
          <w:tcPr>
            <w:tcW w:w="3628" w:type="dxa"/>
            <w:tcBorders>
              <w:top w:val="nil"/>
              <w:left w:val="nil"/>
              <w:bottom w:val="nil"/>
              <w:right w:val="nil"/>
            </w:tcBorders>
          </w:tcPr>
          <w:p w14:paraId="52AFDC36"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Tryptophan</w:t>
            </w:r>
          </w:p>
        </w:tc>
        <w:tc>
          <w:tcPr>
            <w:tcW w:w="1348" w:type="dxa"/>
            <w:tcBorders>
              <w:top w:val="nil"/>
              <w:left w:val="nil"/>
              <w:bottom w:val="nil"/>
              <w:right w:val="nil"/>
            </w:tcBorders>
          </w:tcPr>
          <w:p w14:paraId="3F9FD85D"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723C2BF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61.2</w:t>
            </w:r>
          </w:p>
        </w:tc>
        <w:tc>
          <w:tcPr>
            <w:tcW w:w="1243" w:type="dxa"/>
            <w:tcBorders>
              <w:top w:val="nil"/>
              <w:left w:val="nil"/>
              <w:bottom w:val="nil"/>
              <w:right w:val="nil"/>
            </w:tcBorders>
          </w:tcPr>
          <w:p w14:paraId="096FAE2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44.1</w:t>
            </w:r>
          </w:p>
        </w:tc>
        <w:tc>
          <w:tcPr>
            <w:tcW w:w="829" w:type="dxa"/>
            <w:tcBorders>
              <w:top w:val="nil"/>
              <w:left w:val="nil"/>
              <w:bottom w:val="nil"/>
              <w:right w:val="nil"/>
            </w:tcBorders>
          </w:tcPr>
          <w:p w14:paraId="1C79A92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w:t>
            </w:r>
          </w:p>
        </w:tc>
        <w:tc>
          <w:tcPr>
            <w:tcW w:w="726" w:type="dxa"/>
            <w:tcBorders>
              <w:top w:val="nil"/>
              <w:left w:val="nil"/>
              <w:bottom w:val="nil"/>
              <w:right w:val="nil"/>
            </w:tcBorders>
          </w:tcPr>
          <w:p w14:paraId="025BD90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w:t>
            </w:r>
          </w:p>
        </w:tc>
        <w:tc>
          <w:tcPr>
            <w:tcW w:w="1344" w:type="dxa"/>
            <w:tcBorders>
              <w:top w:val="nil"/>
              <w:left w:val="nil"/>
              <w:bottom w:val="nil"/>
              <w:right w:val="nil"/>
            </w:tcBorders>
          </w:tcPr>
          <w:p w14:paraId="18A08A9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6.32</w:t>
            </w:r>
          </w:p>
        </w:tc>
      </w:tr>
      <w:tr w:rsidR="009915EF" w:rsidRPr="007F5454" w14:paraId="208467DC" w14:textId="77777777" w:rsidTr="00591492">
        <w:trPr>
          <w:trHeight w:val="173"/>
        </w:trPr>
        <w:tc>
          <w:tcPr>
            <w:tcW w:w="3628" w:type="dxa"/>
            <w:tcBorders>
              <w:top w:val="nil"/>
              <w:left w:val="nil"/>
              <w:bottom w:val="nil"/>
              <w:right w:val="nil"/>
            </w:tcBorders>
          </w:tcPr>
          <w:p w14:paraId="755B729A"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Tryptophan</w:t>
            </w:r>
          </w:p>
        </w:tc>
        <w:tc>
          <w:tcPr>
            <w:tcW w:w="1348" w:type="dxa"/>
            <w:tcBorders>
              <w:top w:val="nil"/>
              <w:left w:val="nil"/>
              <w:bottom w:val="nil"/>
              <w:right w:val="nil"/>
            </w:tcBorders>
          </w:tcPr>
          <w:p w14:paraId="504873F5"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06955B25"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61.2</w:t>
            </w:r>
          </w:p>
        </w:tc>
        <w:tc>
          <w:tcPr>
            <w:tcW w:w="1243" w:type="dxa"/>
            <w:tcBorders>
              <w:top w:val="nil"/>
              <w:left w:val="nil"/>
              <w:bottom w:val="nil"/>
              <w:right w:val="nil"/>
            </w:tcBorders>
          </w:tcPr>
          <w:p w14:paraId="2AD6457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32.0</w:t>
            </w:r>
          </w:p>
        </w:tc>
        <w:tc>
          <w:tcPr>
            <w:tcW w:w="829" w:type="dxa"/>
            <w:tcBorders>
              <w:top w:val="nil"/>
              <w:left w:val="nil"/>
              <w:bottom w:val="nil"/>
              <w:right w:val="nil"/>
            </w:tcBorders>
          </w:tcPr>
          <w:p w14:paraId="793330A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w:t>
            </w:r>
          </w:p>
        </w:tc>
        <w:tc>
          <w:tcPr>
            <w:tcW w:w="726" w:type="dxa"/>
            <w:tcBorders>
              <w:top w:val="nil"/>
              <w:left w:val="nil"/>
              <w:bottom w:val="nil"/>
              <w:right w:val="nil"/>
            </w:tcBorders>
          </w:tcPr>
          <w:p w14:paraId="3BDE7BBE"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2</w:t>
            </w:r>
          </w:p>
        </w:tc>
        <w:tc>
          <w:tcPr>
            <w:tcW w:w="1344" w:type="dxa"/>
            <w:tcBorders>
              <w:top w:val="nil"/>
              <w:left w:val="nil"/>
              <w:bottom w:val="nil"/>
              <w:right w:val="nil"/>
            </w:tcBorders>
          </w:tcPr>
          <w:p w14:paraId="613DF24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6.32</w:t>
            </w:r>
          </w:p>
        </w:tc>
      </w:tr>
      <w:tr w:rsidR="009915EF" w:rsidRPr="007F5454" w14:paraId="7C085CFE" w14:textId="77777777" w:rsidTr="00591492">
        <w:trPr>
          <w:trHeight w:val="173"/>
        </w:trPr>
        <w:tc>
          <w:tcPr>
            <w:tcW w:w="3628" w:type="dxa"/>
            <w:tcBorders>
              <w:top w:val="nil"/>
              <w:left w:val="nil"/>
              <w:bottom w:val="nil"/>
              <w:right w:val="nil"/>
            </w:tcBorders>
          </w:tcPr>
          <w:p w14:paraId="12912323"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Tyrosine</w:t>
            </w:r>
          </w:p>
        </w:tc>
        <w:tc>
          <w:tcPr>
            <w:tcW w:w="1348" w:type="dxa"/>
            <w:tcBorders>
              <w:top w:val="nil"/>
              <w:left w:val="nil"/>
              <w:bottom w:val="nil"/>
              <w:right w:val="nil"/>
            </w:tcBorders>
          </w:tcPr>
          <w:p w14:paraId="64FDC2BD"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7624C25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38.2</w:t>
            </w:r>
          </w:p>
        </w:tc>
        <w:tc>
          <w:tcPr>
            <w:tcW w:w="1243" w:type="dxa"/>
            <w:tcBorders>
              <w:top w:val="nil"/>
              <w:left w:val="nil"/>
              <w:bottom w:val="nil"/>
              <w:right w:val="nil"/>
            </w:tcBorders>
          </w:tcPr>
          <w:p w14:paraId="7B419E0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36.0</w:t>
            </w:r>
          </w:p>
        </w:tc>
        <w:tc>
          <w:tcPr>
            <w:tcW w:w="829" w:type="dxa"/>
            <w:tcBorders>
              <w:top w:val="nil"/>
              <w:left w:val="nil"/>
              <w:bottom w:val="nil"/>
              <w:right w:val="nil"/>
            </w:tcBorders>
          </w:tcPr>
          <w:p w14:paraId="1F59A6D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w:t>
            </w:r>
          </w:p>
        </w:tc>
        <w:tc>
          <w:tcPr>
            <w:tcW w:w="726" w:type="dxa"/>
            <w:tcBorders>
              <w:top w:val="nil"/>
              <w:left w:val="nil"/>
              <w:bottom w:val="nil"/>
              <w:right w:val="nil"/>
            </w:tcBorders>
          </w:tcPr>
          <w:p w14:paraId="4D62C75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6186661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37</w:t>
            </w:r>
          </w:p>
        </w:tc>
      </w:tr>
      <w:tr w:rsidR="009915EF" w:rsidRPr="007F5454" w14:paraId="418B2792" w14:textId="77777777" w:rsidTr="00591492">
        <w:trPr>
          <w:trHeight w:val="173"/>
        </w:trPr>
        <w:tc>
          <w:tcPr>
            <w:tcW w:w="3628" w:type="dxa"/>
            <w:tcBorders>
              <w:top w:val="nil"/>
              <w:left w:val="nil"/>
              <w:bottom w:val="nil"/>
              <w:right w:val="nil"/>
            </w:tcBorders>
          </w:tcPr>
          <w:p w14:paraId="67E48324"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Tyrosine</w:t>
            </w:r>
          </w:p>
        </w:tc>
        <w:tc>
          <w:tcPr>
            <w:tcW w:w="1348" w:type="dxa"/>
            <w:tcBorders>
              <w:top w:val="nil"/>
              <w:left w:val="nil"/>
              <w:bottom w:val="nil"/>
              <w:right w:val="nil"/>
            </w:tcBorders>
          </w:tcPr>
          <w:p w14:paraId="4487FA7B"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2FA12AE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238.2</w:t>
            </w:r>
          </w:p>
        </w:tc>
        <w:tc>
          <w:tcPr>
            <w:tcW w:w="1243" w:type="dxa"/>
            <w:tcBorders>
              <w:top w:val="nil"/>
              <w:left w:val="nil"/>
              <w:bottom w:val="nil"/>
              <w:right w:val="nil"/>
            </w:tcBorders>
          </w:tcPr>
          <w:p w14:paraId="54F8DC07"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91.1</w:t>
            </w:r>
          </w:p>
        </w:tc>
        <w:tc>
          <w:tcPr>
            <w:tcW w:w="829" w:type="dxa"/>
            <w:tcBorders>
              <w:top w:val="nil"/>
              <w:left w:val="nil"/>
              <w:bottom w:val="nil"/>
              <w:right w:val="nil"/>
            </w:tcBorders>
          </w:tcPr>
          <w:p w14:paraId="6A1DE42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8</w:t>
            </w:r>
          </w:p>
        </w:tc>
        <w:tc>
          <w:tcPr>
            <w:tcW w:w="726" w:type="dxa"/>
            <w:tcBorders>
              <w:top w:val="nil"/>
              <w:left w:val="nil"/>
              <w:bottom w:val="nil"/>
              <w:right w:val="nil"/>
            </w:tcBorders>
          </w:tcPr>
          <w:p w14:paraId="17C60CA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8</w:t>
            </w:r>
          </w:p>
        </w:tc>
        <w:tc>
          <w:tcPr>
            <w:tcW w:w="1344" w:type="dxa"/>
            <w:tcBorders>
              <w:top w:val="nil"/>
              <w:left w:val="nil"/>
              <w:bottom w:val="nil"/>
              <w:right w:val="nil"/>
            </w:tcBorders>
          </w:tcPr>
          <w:p w14:paraId="23DF1DE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37</w:t>
            </w:r>
          </w:p>
        </w:tc>
      </w:tr>
      <w:tr w:rsidR="009915EF" w:rsidRPr="007F5454" w14:paraId="7C84E9B4" w14:textId="77777777" w:rsidTr="00591492">
        <w:trPr>
          <w:trHeight w:val="173"/>
        </w:trPr>
        <w:tc>
          <w:tcPr>
            <w:tcW w:w="3628" w:type="dxa"/>
            <w:tcBorders>
              <w:top w:val="nil"/>
              <w:left w:val="nil"/>
              <w:bottom w:val="nil"/>
              <w:right w:val="nil"/>
            </w:tcBorders>
          </w:tcPr>
          <w:p w14:paraId="1279E129"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Valine</w:t>
            </w:r>
          </w:p>
        </w:tc>
        <w:tc>
          <w:tcPr>
            <w:tcW w:w="1348" w:type="dxa"/>
            <w:tcBorders>
              <w:top w:val="nil"/>
              <w:left w:val="nil"/>
              <w:bottom w:val="nil"/>
              <w:right w:val="nil"/>
            </w:tcBorders>
          </w:tcPr>
          <w:p w14:paraId="68BFA28E"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1ACC186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74.2</w:t>
            </w:r>
          </w:p>
        </w:tc>
        <w:tc>
          <w:tcPr>
            <w:tcW w:w="1243" w:type="dxa"/>
            <w:tcBorders>
              <w:top w:val="nil"/>
              <w:left w:val="nil"/>
              <w:bottom w:val="nil"/>
              <w:right w:val="nil"/>
            </w:tcBorders>
          </w:tcPr>
          <w:p w14:paraId="22D1C43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2.2</w:t>
            </w:r>
          </w:p>
        </w:tc>
        <w:tc>
          <w:tcPr>
            <w:tcW w:w="829" w:type="dxa"/>
            <w:tcBorders>
              <w:top w:val="nil"/>
              <w:left w:val="nil"/>
              <w:bottom w:val="nil"/>
              <w:right w:val="nil"/>
            </w:tcBorders>
          </w:tcPr>
          <w:p w14:paraId="6461822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3</w:t>
            </w:r>
          </w:p>
        </w:tc>
        <w:tc>
          <w:tcPr>
            <w:tcW w:w="726" w:type="dxa"/>
            <w:tcBorders>
              <w:top w:val="nil"/>
              <w:left w:val="nil"/>
              <w:bottom w:val="nil"/>
              <w:right w:val="nil"/>
            </w:tcBorders>
          </w:tcPr>
          <w:p w14:paraId="0BCA8B3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2</w:t>
            </w:r>
          </w:p>
        </w:tc>
        <w:tc>
          <w:tcPr>
            <w:tcW w:w="1344" w:type="dxa"/>
            <w:tcBorders>
              <w:top w:val="nil"/>
              <w:left w:val="nil"/>
              <w:bottom w:val="nil"/>
              <w:right w:val="nil"/>
            </w:tcBorders>
          </w:tcPr>
          <w:p w14:paraId="744B017C"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11</w:t>
            </w:r>
          </w:p>
        </w:tc>
      </w:tr>
      <w:tr w:rsidR="009915EF" w:rsidRPr="007F5454" w14:paraId="4F1616AB" w14:textId="77777777" w:rsidTr="00591492">
        <w:trPr>
          <w:trHeight w:val="173"/>
        </w:trPr>
        <w:tc>
          <w:tcPr>
            <w:tcW w:w="3628" w:type="dxa"/>
            <w:tcBorders>
              <w:top w:val="nil"/>
              <w:left w:val="nil"/>
              <w:bottom w:val="nil"/>
              <w:right w:val="nil"/>
            </w:tcBorders>
          </w:tcPr>
          <w:p w14:paraId="1206A1BE"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r w:rsidRPr="007F5454">
              <w:rPr>
                <w:rFonts w:eastAsia="Arial"/>
                <w:color w:val="000000"/>
                <w:sz w:val="19"/>
                <w:szCs w:val="19"/>
              </w:rPr>
              <w:t>Valine</w:t>
            </w:r>
          </w:p>
        </w:tc>
        <w:tc>
          <w:tcPr>
            <w:tcW w:w="1348" w:type="dxa"/>
            <w:tcBorders>
              <w:top w:val="nil"/>
              <w:left w:val="nil"/>
              <w:bottom w:val="nil"/>
              <w:right w:val="nil"/>
            </w:tcBorders>
          </w:tcPr>
          <w:p w14:paraId="2377B989"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4315897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74.2</w:t>
            </w:r>
          </w:p>
        </w:tc>
        <w:tc>
          <w:tcPr>
            <w:tcW w:w="1243" w:type="dxa"/>
            <w:tcBorders>
              <w:top w:val="nil"/>
              <w:left w:val="nil"/>
              <w:bottom w:val="nil"/>
              <w:right w:val="nil"/>
            </w:tcBorders>
          </w:tcPr>
          <w:p w14:paraId="2C48A6F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55.2</w:t>
            </w:r>
          </w:p>
        </w:tc>
        <w:tc>
          <w:tcPr>
            <w:tcW w:w="829" w:type="dxa"/>
            <w:tcBorders>
              <w:top w:val="nil"/>
              <w:left w:val="nil"/>
              <w:bottom w:val="nil"/>
              <w:right w:val="nil"/>
            </w:tcBorders>
          </w:tcPr>
          <w:p w14:paraId="7A3A967D"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3</w:t>
            </w:r>
          </w:p>
        </w:tc>
        <w:tc>
          <w:tcPr>
            <w:tcW w:w="726" w:type="dxa"/>
            <w:tcBorders>
              <w:top w:val="nil"/>
              <w:left w:val="nil"/>
              <w:bottom w:val="nil"/>
              <w:right w:val="nil"/>
            </w:tcBorders>
          </w:tcPr>
          <w:p w14:paraId="34AC392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36</w:t>
            </w:r>
          </w:p>
        </w:tc>
        <w:tc>
          <w:tcPr>
            <w:tcW w:w="1344" w:type="dxa"/>
            <w:tcBorders>
              <w:top w:val="nil"/>
              <w:left w:val="nil"/>
              <w:bottom w:val="nil"/>
              <w:right w:val="nil"/>
            </w:tcBorders>
          </w:tcPr>
          <w:p w14:paraId="4E19CE8F"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11</w:t>
            </w:r>
          </w:p>
        </w:tc>
      </w:tr>
      <w:tr w:rsidR="009915EF" w:rsidRPr="007F5454" w14:paraId="12ACE7DE" w14:textId="77777777" w:rsidTr="00591492">
        <w:trPr>
          <w:trHeight w:val="60"/>
        </w:trPr>
        <w:tc>
          <w:tcPr>
            <w:tcW w:w="3628" w:type="dxa"/>
            <w:tcBorders>
              <w:top w:val="nil"/>
              <w:left w:val="nil"/>
              <w:bottom w:val="nil"/>
              <w:right w:val="nil"/>
            </w:tcBorders>
          </w:tcPr>
          <w:p w14:paraId="1D708C58"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Valine_IS</w:t>
            </w:r>
            <w:proofErr w:type="spellEnd"/>
          </w:p>
        </w:tc>
        <w:tc>
          <w:tcPr>
            <w:tcW w:w="1348" w:type="dxa"/>
            <w:tcBorders>
              <w:top w:val="nil"/>
              <w:left w:val="nil"/>
              <w:bottom w:val="nil"/>
              <w:right w:val="nil"/>
            </w:tcBorders>
          </w:tcPr>
          <w:p w14:paraId="01C4C6DE"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ntifier</w:t>
            </w:r>
          </w:p>
        </w:tc>
        <w:tc>
          <w:tcPr>
            <w:tcW w:w="1348" w:type="dxa"/>
            <w:tcBorders>
              <w:top w:val="nil"/>
              <w:left w:val="nil"/>
              <w:bottom w:val="nil"/>
              <w:right w:val="nil"/>
            </w:tcBorders>
          </w:tcPr>
          <w:p w14:paraId="750DDD4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2.2</w:t>
            </w:r>
          </w:p>
        </w:tc>
        <w:tc>
          <w:tcPr>
            <w:tcW w:w="1243" w:type="dxa"/>
            <w:tcBorders>
              <w:top w:val="nil"/>
              <w:left w:val="nil"/>
              <w:bottom w:val="nil"/>
              <w:right w:val="nil"/>
            </w:tcBorders>
          </w:tcPr>
          <w:p w14:paraId="2FEEFA90"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80.2</w:t>
            </w:r>
          </w:p>
        </w:tc>
        <w:tc>
          <w:tcPr>
            <w:tcW w:w="829" w:type="dxa"/>
            <w:tcBorders>
              <w:top w:val="nil"/>
              <w:left w:val="nil"/>
              <w:bottom w:val="nil"/>
              <w:right w:val="nil"/>
            </w:tcBorders>
          </w:tcPr>
          <w:p w14:paraId="7E0F23FA"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3</w:t>
            </w:r>
          </w:p>
        </w:tc>
        <w:tc>
          <w:tcPr>
            <w:tcW w:w="726" w:type="dxa"/>
            <w:tcBorders>
              <w:top w:val="nil"/>
              <w:left w:val="nil"/>
              <w:bottom w:val="nil"/>
              <w:right w:val="nil"/>
            </w:tcBorders>
          </w:tcPr>
          <w:p w14:paraId="25E41A7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6</w:t>
            </w:r>
          </w:p>
        </w:tc>
        <w:tc>
          <w:tcPr>
            <w:tcW w:w="1344" w:type="dxa"/>
            <w:tcBorders>
              <w:top w:val="nil"/>
              <w:left w:val="nil"/>
              <w:bottom w:val="nil"/>
              <w:right w:val="nil"/>
            </w:tcBorders>
          </w:tcPr>
          <w:p w14:paraId="3AD82FC2"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10</w:t>
            </w:r>
          </w:p>
        </w:tc>
      </w:tr>
      <w:tr w:rsidR="009915EF" w:rsidRPr="007F5454" w14:paraId="73788F03" w14:textId="77777777" w:rsidTr="00591492">
        <w:trPr>
          <w:trHeight w:val="173"/>
        </w:trPr>
        <w:tc>
          <w:tcPr>
            <w:tcW w:w="3628" w:type="dxa"/>
            <w:tcBorders>
              <w:top w:val="nil"/>
              <w:left w:val="nil"/>
              <w:bottom w:val="nil"/>
              <w:right w:val="nil"/>
            </w:tcBorders>
          </w:tcPr>
          <w:p w14:paraId="0E47E094" w14:textId="77777777" w:rsidR="009915EF" w:rsidRPr="007F5454" w:rsidRDefault="009915EF" w:rsidP="00591492">
            <w:pPr>
              <w:widowControl w:val="0"/>
              <w:pBdr>
                <w:top w:val="nil"/>
                <w:left w:val="nil"/>
                <w:bottom w:val="nil"/>
                <w:right w:val="nil"/>
                <w:between w:val="nil"/>
              </w:pBdr>
              <w:spacing w:after="0" w:line="240" w:lineRule="auto"/>
              <w:rPr>
                <w:rFonts w:eastAsia="Arial"/>
                <w:color w:val="000000"/>
                <w:sz w:val="19"/>
                <w:szCs w:val="19"/>
              </w:rPr>
            </w:pPr>
            <w:proofErr w:type="spellStart"/>
            <w:r w:rsidRPr="007F5454">
              <w:rPr>
                <w:rFonts w:eastAsia="Arial"/>
                <w:color w:val="000000"/>
                <w:sz w:val="19"/>
                <w:szCs w:val="19"/>
              </w:rPr>
              <w:t>Valine_IS</w:t>
            </w:r>
            <w:proofErr w:type="spellEnd"/>
          </w:p>
        </w:tc>
        <w:tc>
          <w:tcPr>
            <w:tcW w:w="1348" w:type="dxa"/>
            <w:tcBorders>
              <w:top w:val="nil"/>
              <w:left w:val="nil"/>
              <w:bottom w:val="nil"/>
              <w:right w:val="nil"/>
            </w:tcBorders>
          </w:tcPr>
          <w:p w14:paraId="767F58B1" w14:textId="77777777" w:rsidR="009915EF" w:rsidRPr="007F5454" w:rsidRDefault="009915EF" w:rsidP="00591492">
            <w:pPr>
              <w:widowControl w:val="0"/>
              <w:spacing w:after="0" w:line="240" w:lineRule="auto"/>
              <w:rPr>
                <w:rFonts w:eastAsia="Arial"/>
                <w:color w:val="000000"/>
                <w:sz w:val="19"/>
                <w:szCs w:val="19"/>
              </w:rPr>
            </w:pPr>
            <w:r w:rsidRPr="007F5454">
              <w:rPr>
                <w:rFonts w:eastAsia="Arial"/>
                <w:sz w:val="19"/>
                <w:szCs w:val="19"/>
              </w:rPr>
              <w:t>Qualifier</w:t>
            </w:r>
          </w:p>
        </w:tc>
        <w:tc>
          <w:tcPr>
            <w:tcW w:w="1348" w:type="dxa"/>
            <w:tcBorders>
              <w:top w:val="nil"/>
              <w:left w:val="nil"/>
              <w:bottom w:val="nil"/>
              <w:right w:val="nil"/>
            </w:tcBorders>
          </w:tcPr>
          <w:p w14:paraId="0E7A70B8"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182.2</w:t>
            </w:r>
          </w:p>
        </w:tc>
        <w:tc>
          <w:tcPr>
            <w:tcW w:w="1243" w:type="dxa"/>
            <w:tcBorders>
              <w:top w:val="nil"/>
              <w:left w:val="nil"/>
              <w:bottom w:val="nil"/>
              <w:right w:val="nil"/>
            </w:tcBorders>
          </w:tcPr>
          <w:p w14:paraId="0A430469"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62.2</w:t>
            </w:r>
          </w:p>
        </w:tc>
        <w:tc>
          <w:tcPr>
            <w:tcW w:w="829" w:type="dxa"/>
            <w:tcBorders>
              <w:top w:val="nil"/>
              <w:left w:val="nil"/>
              <w:bottom w:val="nil"/>
              <w:right w:val="nil"/>
            </w:tcBorders>
          </w:tcPr>
          <w:p w14:paraId="480CE126"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73</w:t>
            </w:r>
          </w:p>
        </w:tc>
        <w:tc>
          <w:tcPr>
            <w:tcW w:w="726" w:type="dxa"/>
            <w:tcBorders>
              <w:top w:val="nil"/>
              <w:left w:val="nil"/>
              <w:bottom w:val="nil"/>
              <w:right w:val="nil"/>
            </w:tcBorders>
          </w:tcPr>
          <w:p w14:paraId="312640B4"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0</w:t>
            </w:r>
          </w:p>
        </w:tc>
        <w:tc>
          <w:tcPr>
            <w:tcW w:w="1344" w:type="dxa"/>
            <w:tcBorders>
              <w:top w:val="nil"/>
              <w:left w:val="nil"/>
              <w:bottom w:val="nil"/>
              <w:right w:val="nil"/>
            </w:tcBorders>
          </w:tcPr>
          <w:p w14:paraId="238D0153" w14:textId="77777777" w:rsidR="009915EF" w:rsidRPr="007F5454" w:rsidRDefault="009915EF" w:rsidP="00591492">
            <w:pPr>
              <w:widowControl w:val="0"/>
              <w:pBdr>
                <w:top w:val="nil"/>
                <w:left w:val="nil"/>
                <w:bottom w:val="nil"/>
                <w:right w:val="nil"/>
                <w:between w:val="nil"/>
              </w:pBdr>
              <w:spacing w:after="0" w:line="240" w:lineRule="auto"/>
              <w:jc w:val="right"/>
              <w:rPr>
                <w:rFonts w:eastAsia="Arial"/>
                <w:color w:val="000000"/>
                <w:sz w:val="19"/>
                <w:szCs w:val="19"/>
              </w:rPr>
            </w:pPr>
            <w:r w:rsidRPr="007F5454">
              <w:rPr>
                <w:rFonts w:eastAsia="Arial"/>
                <w:color w:val="000000"/>
                <w:sz w:val="19"/>
                <w:szCs w:val="19"/>
              </w:rPr>
              <w:t>4.10</w:t>
            </w:r>
          </w:p>
        </w:tc>
      </w:tr>
    </w:tbl>
    <w:p w14:paraId="73135954" w14:textId="77777777" w:rsidR="009915EF" w:rsidRPr="007F5454" w:rsidRDefault="009915EF" w:rsidP="00DD49DF">
      <w:pPr>
        <w:pBdr>
          <w:top w:val="nil"/>
          <w:left w:val="nil"/>
          <w:bottom w:val="nil"/>
          <w:right w:val="nil"/>
          <w:between w:val="nil"/>
        </w:pBdr>
        <w:spacing w:before="60" w:after="480" w:line="240" w:lineRule="auto"/>
        <w:rPr>
          <w:rFonts w:eastAsia="Arial"/>
          <w:b/>
          <w:i/>
          <w:color w:val="000000"/>
          <w:sz w:val="18"/>
          <w:szCs w:val="18"/>
        </w:rPr>
      </w:pPr>
      <w:r w:rsidRPr="007F5454">
        <w:rPr>
          <w:rFonts w:eastAsia="Arial"/>
          <w:i/>
          <w:color w:val="000000"/>
          <w:sz w:val="18"/>
          <w:szCs w:val="18"/>
        </w:rPr>
        <w:t xml:space="preserve">Conditions for butylated compounds and deuterium-labelled internal standards (IS) are detailed together with their precursor- and product ions. The collision cell accelerator voltage for all compounds was 4 V. Abbreviations: CE, collision energy voltage; F, </w:t>
      </w:r>
      <w:proofErr w:type="spellStart"/>
      <w:r w:rsidRPr="007F5454">
        <w:rPr>
          <w:rFonts w:eastAsia="Arial"/>
          <w:i/>
          <w:color w:val="000000"/>
          <w:sz w:val="18"/>
          <w:szCs w:val="18"/>
        </w:rPr>
        <w:t>fragmentor</w:t>
      </w:r>
      <w:proofErr w:type="spellEnd"/>
      <w:r w:rsidRPr="007F5454">
        <w:rPr>
          <w:rFonts w:eastAsia="Arial"/>
          <w:i/>
          <w:color w:val="000000"/>
          <w:sz w:val="18"/>
          <w:szCs w:val="18"/>
        </w:rPr>
        <w:t xml:space="preserve"> voltage; m/z, mass to charge ratio; V, Voltage.</w:t>
      </w:r>
    </w:p>
    <w:p w14:paraId="06F2FABA" w14:textId="46E85FF4" w:rsidR="004B68B8" w:rsidRPr="004B68B8" w:rsidRDefault="004B68B8" w:rsidP="004B68B8">
      <w:pPr>
        <w:pBdr>
          <w:top w:val="nil"/>
          <w:left w:val="nil"/>
          <w:bottom w:val="nil"/>
          <w:right w:val="nil"/>
          <w:between w:val="nil"/>
        </w:pBdr>
        <w:spacing w:after="0" w:line="276" w:lineRule="auto"/>
        <w:rPr>
          <w:b/>
          <w:bCs/>
          <w:lang w:val="en-ZA"/>
        </w:rPr>
      </w:pPr>
      <w:r w:rsidRPr="004B68B8">
        <w:rPr>
          <w:b/>
          <w:bCs/>
          <w:lang w:val="en-ZA"/>
        </w:rPr>
        <w:t>¹H-NMR sample preparation and analysis</w:t>
      </w:r>
    </w:p>
    <w:p w14:paraId="038A2BFF" w14:textId="57DC960A" w:rsidR="001476B7" w:rsidRPr="001476B7" w:rsidRDefault="001476B7" w:rsidP="001476B7">
      <w:pPr>
        <w:rPr>
          <w:rFonts w:eastAsia="Arial"/>
        </w:rPr>
      </w:pPr>
      <w:r w:rsidRPr="001476B7">
        <w:rPr>
          <w:rFonts w:eastAsia="Arial"/>
        </w:rPr>
        <w:t xml:space="preserve">Untargeted metabolite profiling of cardiac extracts was performed using the miniaturised ¹H-NMR method described by Mason et al. </w:t>
      </w:r>
      <w:r>
        <w:rPr>
          <w:rFonts w:eastAsia="Arial"/>
        </w:rPr>
        <w:fldChar w:fldCharType="begin"/>
      </w:r>
      <w:r>
        <w:rPr>
          <w:rFonts w:eastAsia="Arial"/>
        </w:rPr>
        <w:instrText xml:space="preserve"> ADDIN EN.CITE &lt;EndNote&gt;&lt;Cite&gt;&lt;Author&gt;Mason&lt;/Author&gt;&lt;Year&gt;2018&lt;/Year&gt;&lt;RecNum&gt;244&lt;/RecNum&gt;&lt;DisplayText&gt;[23]&lt;/DisplayText&gt;&lt;record&gt;&lt;rec-number&gt;244&lt;/rec-number&gt;&lt;foreign-keys&gt;&lt;key app="EN" db-id="vtddzeapexxwx0efs26pvp5ixtptvpwvd0xe" timestamp="1584626902"&gt;244&lt;/key&gt;&lt;/foreign-keys&gt;&lt;ref-type name="Journal Article"&gt;17&lt;/ref-type&gt;&lt;contributors&gt;&lt;authors&gt;&lt;author&gt;Mason, Shayne W&lt;/author&gt;&lt;author&gt;Terburgh, Karin&lt;/author&gt;&lt;author&gt;Louw, Roan&lt;/author&gt;&lt;/authors&gt;&lt;/contributors&gt;&lt;titles&gt;&lt;title&gt;&lt;style face="normal" font="default" size="100%"&gt;Miniaturized &lt;/style&gt;&lt;style face="superscript" font="default" size="100%"&gt;1&lt;/style&gt;&lt;style face="normal" font="default" size="100%"&gt;H-NMR method for analyzing limited-quantity samples applied to a mouse model of Leigh disease&lt;/style&gt;&lt;/title&gt;&lt;secondary-title&gt;Metabolomics&lt;/secondary-title&gt;&lt;/titles&gt;&lt;periodical&gt;&lt;full-title&gt;Metabolomics&lt;/full-title&gt;&lt;/periodical&gt;&lt;pages&gt;1-12&lt;/pages&gt;&lt;volume&gt;14&lt;/volume&gt;&lt;dates&gt;&lt;year&gt;2018&lt;/year&gt;&lt;/dates&gt;&lt;urls&gt;&lt;/urls&gt;&lt;/record&gt;&lt;/Cite&gt;&lt;/EndNote&gt;</w:instrText>
      </w:r>
      <w:r>
        <w:rPr>
          <w:rFonts w:eastAsia="Arial"/>
        </w:rPr>
        <w:fldChar w:fldCharType="separate"/>
      </w:r>
      <w:r>
        <w:rPr>
          <w:rFonts w:eastAsia="Arial"/>
          <w:noProof/>
        </w:rPr>
        <w:t>[23]</w:t>
      </w:r>
      <w:r>
        <w:rPr>
          <w:rFonts w:eastAsia="Arial"/>
        </w:rPr>
        <w:fldChar w:fldCharType="end"/>
      </w:r>
      <w:r w:rsidRPr="001476B7">
        <w:rPr>
          <w:rFonts w:eastAsia="Arial"/>
        </w:rPr>
        <w:t xml:space="preserve">, optimised for small-volume biological samples. Spectra were acquired on a 500 MHz Bruker Avance™ III HD NMR spectrometer equipped with a 5 mm triple-resonance inverse (TXI) [¹H, ¹⁵N, ¹³C] probe optimised for proton detection and a </w:t>
      </w:r>
      <w:proofErr w:type="spellStart"/>
      <w:r w:rsidRPr="001476B7">
        <w:rPr>
          <w:rFonts w:eastAsia="Arial"/>
        </w:rPr>
        <w:t>SampleXpress</w:t>
      </w:r>
      <w:proofErr w:type="spellEnd"/>
      <w:r w:rsidRPr="001476B7">
        <w:rPr>
          <w:rFonts w:eastAsia="Arial"/>
        </w:rPr>
        <w:t xml:space="preserve"> autosampler (Bruker, Germany). Data acquisition and primary processing were conducted using Bruker </w:t>
      </w:r>
      <w:proofErr w:type="spellStart"/>
      <w:r w:rsidRPr="001476B7">
        <w:rPr>
          <w:rFonts w:eastAsia="Arial"/>
        </w:rPr>
        <w:t>TopSpin</w:t>
      </w:r>
      <w:proofErr w:type="spellEnd"/>
      <w:r w:rsidRPr="001476B7">
        <w:rPr>
          <w:rFonts w:eastAsia="Arial"/>
        </w:rPr>
        <w:t xml:space="preserve"> software (v 3.5), while subsequent spectral handling and metabolite assignment were performed in Bruker AMIX (v 3.9.14).</w:t>
      </w:r>
    </w:p>
    <w:p w14:paraId="691F73DC" w14:textId="77777777" w:rsidR="001476B7" w:rsidRPr="001476B7" w:rsidRDefault="001476B7" w:rsidP="001476B7">
      <w:pPr>
        <w:rPr>
          <w:rFonts w:eastAsia="Arial"/>
        </w:rPr>
      </w:pPr>
      <w:r w:rsidRPr="001476B7">
        <w:rPr>
          <w:rFonts w:eastAsia="Arial"/>
        </w:rPr>
        <w:t>Heart extracts (250 µL) were evaporated under nitrogen at 37 °C, reconstituted in 60 µL of HPLC-grade water, and centrifuged at 12 000 × g for 5 min at 25 °C to remove macromolecular components that could interfere with spectral clarity. Using a programmed electronic pipetting sequence, 6 µL of TSP-d</w:t>
      </w:r>
      <w:r w:rsidRPr="001476B7">
        <w:rPr>
          <w:rFonts w:ascii="Cambria Math" w:eastAsia="Arial" w:hAnsi="Cambria Math" w:cs="Cambria Math"/>
        </w:rPr>
        <w:t>₄</w:t>
      </w:r>
      <w:r w:rsidRPr="001476B7">
        <w:rPr>
          <w:rFonts w:eastAsia="Arial"/>
        </w:rPr>
        <w:t xml:space="preserve"> NMR buffer and 54 µL of supernatant (final D</w:t>
      </w:r>
      <w:r w:rsidRPr="001476B7">
        <w:rPr>
          <w:rFonts w:ascii="Cambria Math" w:eastAsia="Arial" w:hAnsi="Cambria Math" w:cs="Cambria Math"/>
        </w:rPr>
        <w:t>₂</w:t>
      </w:r>
      <w:r w:rsidRPr="001476B7">
        <w:rPr>
          <w:rFonts w:eastAsia="Arial"/>
        </w:rPr>
        <w:t>O:H</w:t>
      </w:r>
      <w:r w:rsidRPr="001476B7">
        <w:rPr>
          <w:rFonts w:ascii="Cambria Math" w:eastAsia="Arial" w:hAnsi="Cambria Math" w:cs="Cambria Math"/>
        </w:rPr>
        <w:t>₂</w:t>
      </w:r>
      <w:r w:rsidRPr="001476B7">
        <w:rPr>
          <w:rFonts w:eastAsia="Arial"/>
        </w:rPr>
        <w:t>O ratio of 10:90 %) were aspirated and dispensed into 2 mm MATCH™ NMR tubes (outer Ø 2.0 mm, inner Ø 1.6 mm, 100 mm length). The mixture was homogenised by a single aspirate–dispense cycle. Between samples, the pipetting needle was rinsed with three 100 µL volumes of Milli-Q water to prevent cross-contamination. Prepared tubes were then assembled with MATCH™ gripper adaptors and placed in the autosampler for analysis.</w:t>
      </w:r>
    </w:p>
    <w:p w14:paraId="76ACB994" w14:textId="77777777" w:rsidR="001476B7" w:rsidRPr="001476B7" w:rsidRDefault="001476B7" w:rsidP="001476B7">
      <w:pPr>
        <w:rPr>
          <w:rFonts w:eastAsia="Arial"/>
        </w:rPr>
      </w:pPr>
    </w:p>
    <w:p w14:paraId="5B5849DE" w14:textId="77777777" w:rsidR="001476B7" w:rsidRPr="001476B7" w:rsidRDefault="001476B7" w:rsidP="001476B7">
      <w:pPr>
        <w:rPr>
          <w:rFonts w:eastAsia="Arial"/>
        </w:rPr>
      </w:pPr>
      <w:r w:rsidRPr="001476B7">
        <w:rPr>
          <w:rFonts w:eastAsia="Arial"/>
        </w:rPr>
        <w:lastRenderedPageBreak/>
        <w:t>Automated pre-acquisition adjustments were applied to ensure spectral reproducibility, including shimming to the TSP resonance for magnetic field homogeneity, locking to the D</w:t>
      </w:r>
      <w:r w:rsidRPr="001476B7">
        <w:rPr>
          <w:rFonts w:ascii="Cambria Math" w:eastAsia="Arial" w:hAnsi="Cambria Math" w:cs="Cambria Math"/>
        </w:rPr>
        <w:t>₂</w:t>
      </w:r>
      <w:r w:rsidRPr="001476B7">
        <w:rPr>
          <w:rFonts w:eastAsia="Arial"/>
        </w:rPr>
        <w:t>O signal for drift correction, probe tuning and matching, and pulse calibration. Water suppression was achieved using a NOESY-</w:t>
      </w:r>
      <w:proofErr w:type="spellStart"/>
      <w:r w:rsidRPr="001476B7">
        <w:rPr>
          <w:rFonts w:eastAsia="Arial"/>
        </w:rPr>
        <w:t>presat</w:t>
      </w:r>
      <w:proofErr w:type="spellEnd"/>
      <w:r w:rsidRPr="001476B7">
        <w:rPr>
          <w:rFonts w:eastAsia="Arial"/>
        </w:rPr>
        <w:t xml:space="preserve"> pulse sequence with an 8 µs 90° excitation pulse and a 4 s relaxation delay. Samples were maintained at 300 K, and spectra were collected with 128 transients over 32 K data points at a spectral width of 6 000 Hz. Each scan employed an 8 µs 90° pulse, a 4 s relaxation delay, a receiver gain of 64, and a 2.72 s acquisition time. Fourier transformation, baseline correction, and phase adjustment were executed automatically, and the TSP resonance was referenced to 0.00 ppm. Spectral quality was verified manually by ensuring TSP and metabolite line widths remained &lt;1 Hz.</w:t>
      </w:r>
    </w:p>
    <w:p w14:paraId="78E3D17F" w14:textId="3921762E" w:rsidR="001476B7" w:rsidRDefault="001476B7" w:rsidP="001476B7">
      <w:pPr>
        <w:rPr>
          <w:rFonts w:eastAsia="Arial"/>
        </w:rPr>
      </w:pPr>
      <w:r w:rsidRPr="001476B7">
        <w:rPr>
          <w:rFonts w:eastAsia="Arial"/>
        </w:rPr>
        <w:t xml:space="preserve">Metabolite identification was based on comparison of 1D ¹H-NMR spectra to reference spectra from both commercial and in-house compound libraries. Structural confirmation was achieved through analysis of 2D correlation spectroscopy (COSY) and J-resolved (JRES) ¹H–¹H NMR data, ensuring high confidence in metabolite assignments </w:t>
      </w:r>
      <w:r>
        <w:rPr>
          <w:rFonts w:eastAsia="Arial"/>
        </w:rPr>
        <w:fldChar w:fldCharType="begin">
          <w:fldData xml:space="preserve">PEVuZE5vdGU+PENpdGU+PEF1dGhvcj5TY2h5bWFuc2tpPC9BdXRob3I+PFllYXI+MjAxNDwvWWVh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</w:fldData>
        </w:fldChar>
      </w:r>
      <w:r>
        <w:rPr>
          <w:rFonts w:eastAsia="Arial"/>
        </w:rPr>
        <w:instrText xml:space="preserve"> ADDIN EN.CITE </w:instrText>
      </w:r>
      <w:r>
        <w:rPr>
          <w:rFonts w:eastAsia="Arial"/>
        </w:rPr>
        <w:fldChar w:fldCharType="begin">
          <w:fldData xml:space="preserve">PEVuZE5vdGU+PENpdGU+PEF1dGhvcj5TY2h5bWFuc2tpPC9BdXRob3I+PFllYXI+MjAxNDwvWWVh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1, 22]</w:t>
      </w:r>
      <w:r>
        <w:rPr>
          <w:rFonts w:eastAsia="Arial"/>
        </w:rPr>
        <w:fldChar w:fldCharType="end"/>
      </w:r>
      <w:r w:rsidRPr="001476B7">
        <w:rPr>
          <w:rFonts w:eastAsia="Arial"/>
        </w:rPr>
        <w:t>. Two-dimensional spectra were acquired on pooled samples representing all 1D-analyzed extracts, using the same instrument under the following parameters: 16 scans per increment, 8 000 Hz spectral width per dimension, 2 s recycle delay, and an 8.5 µs excitation pulse.</w:t>
      </w:r>
    </w:p>
    <w:p w14:paraId="59C532DA" w14:textId="02102452" w:rsidR="001713F0" w:rsidRPr="00BF75F8" w:rsidRDefault="00BF75F8" w:rsidP="004B68B8">
      <w:pPr>
        <w:pBdr>
          <w:top w:val="nil"/>
          <w:left w:val="nil"/>
          <w:bottom w:val="nil"/>
          <w:right w:val="nil"/>
          <w:between w:val="nil"/>
        </w:pBdr>
        <w:spacing w:after="0" w:line="276" w:lineRule="auto"/>
        <w:rPr>
          <w:b/>
          <w:bCs/>
        </w:rPr>
      </w:pPr>
      <w:r w:rsidRPr="00BF75F8">
        <w:rPr>
          <w:b/>
          <w:bCs/>
        </w:rPr>
        <w:t>References</w:t>
      </w:r>
    </w:p>
    <w:p w14:paraId="68FDBEA2" w14:textId="77777777" w:rsidR="00B40BF6" w:rsidRPr="00B40BF6" w:rsidRDefault="00B40BF6" w:rsidP="00B40BF6">
      <w:pPr>
        <w:pStyle w:val="EndNoteBibliography"/>
        <w:spacing w:after="240"/>
      </w:pPr>
      <w:r>
        <w:fldChar w:fldCharType="begin"/>
      </w:r>
      <w:r>
        <w:instrText xml:space="preserve"> ADDIN EN.REFLIST </w:instrText>
      </w:r>
      <w:r>
        <w:fldChar w:fldCharType="separate"/>
      </w:r>
      <w:r w:rsidRPr="00B40BF6">
        <w:t>[1] van den Heuvel L, Ruitenbeek W, Smeets R, Gelman-Kohan Z, Elpeleg O, Loeffen J, et al. Demonstration of a new pathogenic mutation in human complex I deficiency: a 5-bp duplication in the nuclear gene encoding the 18-kD (AQDQ) subunit. Am J Hum Genet. 1998;62:262-8.</w:t>
      </w:r>
    </w:p>
    <w:p w14:paraId="4AF60950" w14:textId="77777777" w:rsidR="00B40BF6" w:rsidRPr="00B40BF6" w:rsidRDefault="00B40BF6" w:rsidP="00B40BF6">
      <w:pPr>
        <w:pStyle w:val="EndNoteBibliography"/>
        <w:spacing w:after="240"/>
      </w:pPr>
      <w:r w:rsidRPr="00B40BF6">
        <w:t>[2] Budde SM, van den Heuvel LP, Janssen AJ, Smeets RJ, Buskens CA, DeMeirleir L, et al. Combined enzymatic complex I and III deficiency associated with mutations in the nuclear encoded NDUFS4 gene. Biochem Biophys Res Commun. 2000;275:63-8.</w:t>
      </w:r>
    </w:p>
    <w:p w14:paraId="7705B375" w14:textId="77777777" w:rsidR="00B40BF6" w:rsidRPr="00B40BF6" w:rsidRDefault="00B40BF6" w:rsidP="00B40BF6">
      <w:pPr>
        <w:pStyle w:val="EndNoteBibliography"/>
        <w:spacing w:after="240"/>
      </w:pPr>
      <w:r w:rsidRPr="00B40BF6">
        <w:t>[3] Petruzzella V, Vergari R, Puzziferri I, Boffoli D, Lamantea E, Zeviani M, et al. A nonsense mutation in the NDUFS4 gene encoding the 18 kDa (AQDQ) subunit of complex I abolishes assembly and activity of the complex in a patient with Leigh-like syndrome. Hum Mol Genet. 2001;10:529-36.</w:t>
      </w:r>
    </w:p>
    <w:p w14:paraId="252DEDC7" w14:textId="77777777" w:rsidR="00B40BF6" w:rsidRPr="00B40BF6" w:rsidRDefault="00B40BF6" w:rsidP="00B40BF6">
      <w:pPr>
        <w:pStyle w:val="EndNoteBibliography"/>
        <w:spacing w:after="240"/>
      </w:pPr>
      <w:r w:rsidRPr="00B40BF6">
        <w:t>[4] Budde SMS, van den Heuvel LPWJ, Smeets RJP, Skladal D, Mayr JA, Boelen C, et al. Clinical heterogeneity in patients with mutations in the NDUFS4 gene of mitochondrial complex I. Journal of Inherited Metabolic Disease. 2003;26:813-5.</w:t>
      </w:r>
    </w:p>
    <w:p w14:paraId="3514A8C9" w14:textId="77777777" w:rsidR="00B40BF6" w:rsidRPr="00B40BF6" w:rsidRDefault="00B40BF6" w:rsidP="00B40BF6">
      <w:pPr>
        <w:pStyle w:val="EndNoteBibliography"/>
        <w:spacing w:after="240"/>
      </w:pPr>
      <w:r w:rsidRPr="00B40BF6">
        <w:t>[5] Bénit P, Steffann J, Lebon S, Chretien D, Kadhom N, de Lonlay P, et al. Genotyping microsatellite DNA markers at putative disease loci in inbred/multiplex families with respiratory chain complex I deficiency allows rapid identification of a novel nonsense mutation (IVS1nt −1) in the NDUFS4 gene in Leigh syndrome. Hum Genet. 2003;112:563-6.</w:t>
      </w:r>
    </w:p>
    <w:p w14:paraId="4A8073B8" w14:textId="77777777" w:rsidR="00B40BF6" w:rsidRPr="00B40BF6" w:rsidRDefault="00B40BF6" w:rsidP="00B40BF6">
      <w:pPr>
        <w:pStyle w:val="EndNoteBibliography"/>
        <w:spacing w:after="240"/>
      </w:pPr>
      <w:r w:rsidRPr="00B40BF6">
        <w:t>[6] Anderson SL, Chung WK, Frezzo J, Papp JC, Ekstein J, DiMauro S, et al. A novel mutation in NDUFS4 causes Leigh syndrome in an Ashkenazi Jewish family. J Inherit Metab Dis. 2008;31 Suppl 2:S461-7.</w:t>
      </w:r>
    </w:p>
    <w:p w14:paraId="19B97116" w14:textId="77777777" w:rsidR="00B40BF6" w:rsidRPr="00B40BF6" w:rsidRDefault="00B40BF6" w:rsidP="00B40BF6">
      <w:pPr>
        <w:pStyle w:val="EndNoteBibliography"/>
        <w:spacing w:after="240"/>
      </w:pPr>
      <w:r w:rsidRPr="00B40BF6">
        <w:t>[7] Leshinsky-Silver E, Lebre AS, Minai L, Saada A, Steffann J, Cohen S, et al. NDUFS4 mutations cause Leigh syndrome with predominant brainstem involvement. Mol Genet Metab. 2009;97:185-9.</w:t>
      </w:r>
    </w:p>
    <w:p w14:paraId="18757BF8" w14:textId="77777777" w:rsidR="00B40BF6" w:rsidRPr="00B40BF6" w:rsidRDefault="00B40BF6" w:rsidP="00B40BF6">
      <w:pPr>
        <w:pStyle w:val="EndNoteBibliography"/>
        <w:spacing w:after="240"/>
      </w:pPr>
      <w:r w:rsidRPr="00B40BF6">
        <w:t>[8] Calvo SE, Tucker EJ, Compton AG, Kirby DM, Crawford G, Burtt NP, et al. High-throughput, pooled sequencing identifies mutations in NUBPL and FOXRED1 in human complex I deficiency. Nat Genet. 2010;42:851-8.</w:t>
      </w:r>
    </w:p>
    <w:p w14:paraId="49F4D059" w14:textId="77777777" w:rsidR="00B40BF6" w:rsidRPr="00B40BF6" w:rsidRDefault="00B40BF6" w:rsidP="00B40BF6">
      <w:pPr>
        <w:pStyle w:val="EndNoteBibliography"/>
        <w:spacing w:after="240"/>
      </w:pPr>
      <w:r w:rsidRPr="00B40BF6">
        <w:t>[9] Assouline Z, Jambou M, Rio M, Bole-Feysot C, de Lonlay P, Barnerias C, et al. A constant and similar assembly defect of mitochondrial respiratory chain complex I allows rapid identification of NDUFS4 mutations in patients with Leigh syndrome. Biochim Biophys Acta. 2012;1822:1062-9.</w:t>
      </w:r>
    </w:p>
    <w:p w14:paraId="1B62CC07" w14:textId="77777777" w:rsidR="00B40BF6" w:rsidRPr="00B40BF6" w:rsidRDefault="00B40BF6" w:rsidP="00B40BF6">
      <w:pPr>
        <w:pStyle w:val="EndNoteBibliography"/>
        <w:spacing w:after="240"/>
      </w:pPr>
      <w:r w:rsidRPr="00B40BF6">
        <w:lastRenderedPageBreak/>
        <w:t>[10] Haack TB, Madignier F, Herzer M, Lamantea E, Danhauser K, Invernizzi F, et al. Mutation screening of 75 candidate genes in 152 complex I deficiency cases identifies pathogenic variants in 16 genes including NDUFB9. J Med Genet. 2012;49:83-9.</w:t>
      </w:r>
    </w:p>
    <w:p w14:paraId="5D0BD3D0" w14:textId="77777777" w:rsidR="00B40BF6" w:rsidRPr="00B40BF6" w:rsidRDefault="00B40BF6" w:rsidP="00B40BF6">
      <w:pPr>
        <w:pStyle w:val="EndNoteBibliography"/>
        <w:spacing w:after="240"/>
      </w:pPr>
      <w:r w:rsidRPr="00B40BF6">
        <w:t>[11] Lombardo B, Ceglia C, Tarsitano M, Pierucci I, Salvatore F, Pastore L. Identification of a deletion in the NDUFS4 gene using array-comparative genomic hybridization in a patient with suspected mitochondrial respiratory disease. Gene. 2014;535:376-9.</w:t>
      </w:r>
    </w:p>
    <w:p w14:paraId="524AADB5" w14:textId="77777777" w:rsidR="00B40BF6" w:rsidRPr="00B40BF6" w:rsidRDefault="00B40BF6" w:rsidP="00B40BF6">
      <w:pPr>
        <w:pStyle w:val="EndNoteBibliography"/>
        <w:spacing w:after="240"/>
      </w:pPr>
      <w:r w:rsidRPr="00B40BF6">
        <w:t>[12] Assereto S, Robbiano A, Di Rocco M, Rossi A, Cassandrini D, Panicucci C, et al. Functional characterization of the c.462delA mutation in the NDUFS4 subunit gene of mitochondrial complex I. Clin Genet. 2014;86:99-101.</w:t>
      </w:r>
    </w:p>
    <w:p w14:paraId="40280DEF" w14:textId="77777777" w:rsidR="00B40BF6" w:rsidRPr="00B40BF6" w:rsidRDefault="00B40BF6" w:rsidP="00B40BF6">
      <w:pPr>
        <w:pStyle w:val="EndNoteBibliography"/>
        <w:spacing w:after="240"/>
      </w:pPr>
      <w:r w:rsidRPr="00B40BF6">
        <w:t>[13] Ortigoza-Escobar JD, Oyarzabal A, Montero R, Artuch R, Jou C, Jiménez C, et al. Ndufs4 related Leigh syndrome: a case report and review of the literature. Mitochondrion. 2016;28:73-8.</w:t>
      </w:r>
    </w:p>
    <w:p w14:paraId="133FA8E8" w14:textId="77777777" w:rsidR="00B40BF6" w:rsidRPr="00B40BF6" w:rsidRDefault="00B40BF6" w:rsidP="00B40BF6">
      <w:pPr>
        <w:pStyle w:val="EndNoteBibliography"/>
        <w:spacing w:after="240"/>
      </w:pPr>
      <w:r w:rsidRPr="00B40BF6">
        <w:t>[14] Lamont RE, Beaulieu CL, Bernier FP, Sparkes R, Innes AM, Jackel-Cram C, et al. A novel NDUFS4 frameshift mutation causes Leigh disease in the Hutterite population. Am J Med Genet A. 2017;173:596-600.</w:t>
      </w:r>
    </w:p>
    <w:p w14:paraId="6276F0E4" w14:textId="77777777" w:rsidR="00B40BF6" w:rsidRPr="00B40BF6" w:rsidRDefault="00B40BF6" w:rsidP="00B40BF6">
      <w:pPr>
        <w:pStyle w:val="EndNoteBibliography"/>
        <w:spacing w:after="240"/>
      </w:pPr>
      <w:r w:rsidRPr="00B40BF6">
        <w:t>[15] Bris C, Rouaud T, Desquiret-Dumas V, Gueguen N, Goudenege D, Barth M, et al. Novel NDUFS4 gene mutation in an atypical late-onset mitochondrial form of multifocal dystonia. Neurol Genet. 2017;3:e205.</w:t>
      </w:r>
    </w:p>
    <w:p w14:paraId="263700D8" w14:textId="77777777" w:rsidR="00B40BF6" w:rsidRPr="00B40BF6" w:rsidRDefault="00B40BF6" w:rsidP="00B40BF6">
      <w:pPr>
        <w:pStyle w:val="EndNoteBibliography"/>
        <w:spacing w:after="240"/>
      </w:pPr>
      <w:r w:rsidRPr="00B40BF6">
        <w:t>[16] Sage-Schwaede A, Engelstad K, Salazar R, Curcio A, Khandji A, Garvin Jr JH, et al. Exploring mTOR inhibition as treatment for mitochondrial disease. Ann Clin Transl Neurol. 2019;6:1877-81.</w:t>
      </w:r>
    </w:p>
    <w:p w14:paraId="019C6516" w14:textId="77777777" w:rsidR="00B40BF6" w:rsidRPr="00B40BF6" w:rsidRDefault="00B40BF6" w:rsidP="00B40BF6">
      <w:pPr>
        <w:pStyle w:val="EndNoteBibliography"/>
        <w:spacing w:after="240"/>
      </w:pPr>
      <w:r w:rsidRPr="00B40BF6">
        <w:t>[17] González-Quintana A, Trujillo-Tiebas MJ, Fernández-Perrone AL, Blázquez A, Lucia A, Morán M, et al. Uniparental isodisomy as a cause of mitochondrial complex I respiratory chain disorder due to a novel splicing NDUFS4 mutation. Mol Genet Metab. 2020;131:341-8.</w:t>
      </w:r>
    </w:p>
    <w:p w14:paraId="06F4BD72" w14:textId="77777777" w:rsidR="00B40BF6" w:rsidRPr="00B40BF6" w:rsidRDefault="00B40BF6" w:rsidP="00B40BF6">
      <w:pPr>
        <w:pStyle w:val="EndNoteBibliography"/>
        <w:spacing w:after="240"/>
      </w:pPr>
      <w:r w:rsidRPr="00B40BF6">
        <w:t>[18] Vafaee-Shahi M, Ghasemi S, Beiraghi Toosi M, Ashrafi MR, Badv RS, Tavasoli AR, et al. Bilateral horizontal gaze palsy in an 8-year-old girl: a rare case with NDUFS4 gene mutation. Clin Case Rep. 2021;9:e04748.</w:t>
      </w:r>
    </w:p>
    <w:p w14:paraId="6DFD7810" w14:textId="77777777" w:rsidR="00B40BF6" w:rsidRPr="00B40BF6" w:rsidRDefault="00B40BF6" w:rsidP="00B40BF6">
      <w:pPr>
        <w:pStyle w:val="EndNoteBibliography"/>
        <w:spacing w:after="240"/>
      </w:pPr>
      <w:r w:rsidRPr="00B40BF6">
        <w:t>[19] Gullberg J, Jonsson P, Nordström A, Sjöström M, Moritz T. Design of experiments: an efficient strategy to identify factors influencing extraction and derivatization of Arabidopsis thaliana samples in metabolomic studies with gas chromatography/mass spectrometry. Anal Biochem. 2004;331:283-95.</w:t>
      </w:r>
    </w:p>
    <w:p w14:paraId="67CB6111" w14:textId="77777777" w:rsidR="00B40BF6" w:rsidRPr="00B40BF6" w:rsidRDefault="00B40BF6" w:rsidP="00B40BF6">
      <w:pPr>
        <w:pStyle w:val="EndNoteBibliography"/>
        <w:spacing w:after="240"/>
      </w:pPr>
      <w:r w:rsidRPr="00B40BF6">
        <w:t>[20] du Toit WL, Kruger R, Gafane-Matemane LF, Schutte AE, Louw R, Mels CMC. Using urinary metabolomics to identify metabolic pathways linked to cardiac structural alterations in young adults: The African-PREDICT study. Nutrition, Metabolism and Cardiovascular Diseases. 2023;33:1574-82.</w:t>
      </w:r>
    </w:p>
    <w:p w14:paraId="425125DC" w14:textId="77777777" w:rsidR="00B40BF6" w:rsidRPr="00B40BF6" w:rsidRDefault="00B40BF6" w:rsidP="00B40BF6">
      <w:pPr>
        <w:pStyle w:val="EndNoteBibliography"/>
        <w:spacing w:after="240"/>
      </w:pPr>
      <w:r w:rsidRPr="00B40BF6">
        <w:t>[21] Schymanski EL, Jeon J, Gulde R, Fenner K, Ruff M, Singer HP, et al. Identifying small molecules via high resolution mass spectrometry: communicating confidence. Environ Sci Technol. 2014;48:2097-8.</w:t>
      </w:r>
    </w:p>
    <w:p w14:paraId="7FE6F215" w14:textId="77777777" w:rsidR="00B40BF6" w:rsidRPr="00B40BF6" w:rsidRDefault="00B40BF6" w:rsidP="00B40BF6">
      <w:pPr>
        <w:pStyle w:val="EndNoteBibliography"/>
        <w:spacing w:after="240"/>
      </w:pPr>
      <w:r w:rsidRPr="00B40BF6">
        <w:t>[22] Sumner LW, Amberg A, Barrett D, Beale MH, Beger R, Daykin CA, et al. Proposed minimum reporting standards for chemical analysis Chemical Analysis Working Group (CAWG) Metabolomics Standards Initiative (MSI). Metabolomics : Official journal of the Metabolomic Society. 2007;3:211-21.</w:t>
      </w:r>
    </w:p>
    <w:p w14:paraId="31BBC239" w14:textId="62CB76A5" w:rsidR="006F788C" w:rsidRPr="00582FD1" w:rsidRDefault="00B40BF6" w:rsidP="00B40BF6">
      <w:pPr>
        <w:pStyle w:val="EndNoteBibliography"/>
      </w:pPr>
      <w:r w:rsidRPr="00B40BF6">
        <w:t xml:space="preserve">[23] Mason SW, Terburgh K, Louw R. Miniaturized </w:t>
      </w:r>
      <w:r w:rsidRPr="00B40BF6">
        <w:rPr>
          <w:vertAlign w:val="superscript"/>
        </w:rPr>
        <w:t>1</w:t>
      </w:r>
      <w:r w:rsidRPr="00B40BF6">
        <w:t>H-NMR method for analyzing limited-quantity samples applied to a mouse model of Leigh disease. Metabolomics. 2018;14:1-12.</w:t>
      </w:r>
      <w:r>
        <w:fldChar w:fldCharType="end"/>
      </w:r>
      <w:bookmarkEnd w:id="2"/>
    </w:p>
    <w:sectPr w:rsidR="006F788C" w:rsidRPr="00582FD1" w:rsidSect="00F9458B">
      <w:pgSz w:w="11906" w:h="16838"/>
      <w:pgMar w:top="1296" w:right="1008" w:bottom="1296" w:left="100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0E1AB2" w14:textId="77777777" w:rsidR="0004618E" w:rsidRDefault="0004618E" w:rsidP="004014A3">
      <w:r>
        <w:separator/>
      </w:r>
    </w:p>
  </w:endnote>
  <w:endnote w:type="continuationSeparator" w:id="0">
    <w:p w14:paraId="1615B593" w14:textId="77777777" w:rsidR="0004618E" w:rsidRDefault="0004618E" w:rsidP="004014A3">
      <w:r>
        <w:continuationSeparator/>
      </w:r>
    </w:p>
  </w:endnote>
  <w:endnote w:type="continuationNotice" w:id="1">
    <w:p w14:paraId="08B505A9" w14:textId="77777777" w:rsidR="0004618E" w:rsidRDefault="0004618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Play">
    <w:charset w:val="00"/>
    <w:family w:val="auto"/>
    <w:pitch w:val="default"/>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CF9F9E" w14:textId="77777777" w:rsidR="0004618E" w:rsidRDefault="0004618E" w:rsidP="004014A3">
      <w:r>
        <w:separator/>
      </w:r>
    </w:p>
  </w:footnote>
  <w:footnote w:type="continuationSeparator" w:id="0">
    <w:p w14:paraId="1F21916D" w14:textId="77777777" w:rsidR="0004618E" w:rsidRDefault="0004618E" w:rsidP="004014A3">
      <w:r>
        <w:continuationSeparator/>
      </w:r>
    </w:p>
  </w:footnote>
  <w:footnote w:type="continuationNotice" w:id="1">
    <w:p w14:paraId="2CD56304" w14:textId="77777777" w:rsidR="0004618E" w:rsidRDefault="0004618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F322EA"/>
    <w:multiLevelType w:val="hybridMultilevel"/>
    <w:tmpl w:val="44586C3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6A9B172E"/>
    <w:multiLevelType w:val="hybridMultilevel"/>
    <w:tmpl w:val="DAE8A60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6F684127"/>
    <w:multiLevelType w:val="hybridMultilevel"/>
    <w:tmpl w:val="6CC06F3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798135116">
    <w:abstractNumId w:val="1"/>
  </w:num>
  <w:num w:numId="2" w16cid:durableId="576674150">
    <w:abstractNumId w:val="0"/>
  </w:num>
  <w:num w:numId="3" w16cid:durableId="19131571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trition Metabol Cardiovasc Disease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vtddzeapexxwx0efs26pvp5ixtptvpwvd0xe&quot;&gt;My EndNote Library_2019-Converted&lt;record-ids&gt;&lt;item&gt;39&lt;/item&gt;&lt;item&gt;90&lt;/item&gt;&lt;item&gt;188&lt;/item&gt;&lt;item&gt;189&lt;/item&gt;&lt;item&gt;221&lt;/item&gt;&lt;item&gt;240&lt;/item&gt;&lt;item&gt;244&lt;/item&gt;&lt;item&gt;342&lt;/item&gt;&lt;item&gt;364&lt;/item&gt;&lt;item&gt;560&lt;/item&gt;&lt;item&gt;665&lt;/item&gt;&lt;item&gt;684&lt;/item&gt;&lt;item&gt;685&lt;/item&gt;&lt;item&gt;689&lt;/item&gt;&lt;item&gt;691&lt;/item&gt;&lt;item&gt;692&lt;/item&gt;&lt;item&gt;693&lt;/item&gt;&lt;item&gt;694&lt;/item&gt;&lt;item&gt;695&lt;/item&gt;&lt;item&gt;696&lt;/item&gt;&lt;item&gt;697&lt;/item&gt;&lt;item&gt;698&lt;/item&gt;&lt;/record-ids&gt;&lt;/item&gt;&lt;/Libraries&gt;"/>
  </w:docVars>
  <w:rsids>
    <w:rsidRoot w:val="00682626"/>
    <w:rsid w:val="00000006"/>
    <w:rsid w:val="00000036"/>
    <w:rsid w:val="00000293"/>
    <w:rsid w:val="00000C62"/>
    <w:rsid w:val="00001367"/>
    <w:rsid w:val="00001749"/>
    <w:rsid w:val="000035D3"/>
    <w:rsid w:val="000036D2"/>
    <w:rsid w:val="00003C5A"/>
    <w:rsid w:val="00003D2B"/>
    <w:rsid w:val="00004CF2"/>
    <w:rsid w:val="00005016"/>
    <w:rsid w:val="000053A6"/>
    <w:rsid w:val="000056F5"/>
    <w:rsid w:val="00005C0B"/>
    <w:rsid w:val="00006B04"/>
    <w:rsid w:val="00006EEE"/>
    <w:rsid w:val="00007028"/>
    <w:rsid w:val="000073CA"/>
    <w:rsid w:val="00007481"/>
    <w:rsid w:val="000077EF"/>
    <w:rsid w:val="000079DA"/>
    <w:rsid w:val="00010D72"/>
    <w:rsid w:val="00011421"/>
    <w:rsid w:val="00011957"/>
    <w:rsid w:val="000124EE"/>
    <w:rsid w:val="000128A3"/>
    <w:rsid w:val="00012968"/>
    <w:rsid w:val="000129CE"/>
    <w:rsid w:val="0001352C"/>
    <w:rsid w:val="00013951"/>
    <w:rsid w:val="00013FDA"/>
    <w:rsid w:val="00014133"/>
    <w:rsid w:val="00014C8F"/>
    <w:rsid w:val="00014CE8"/>
    <w:rsid w:val="00015289"/>
    <w:rsid w:val="000158E6"/>
    <w:rsid w:val="00015DBE"/>
    <w:rsid w:val="000165B4"/>
    <w:rsid w:val="00016B7B"/>
    <w:rsid w:val="00017421"/>
    <w:rsid w:val="00017B20"/>
    <w:rsid w:val="000205BB"/>
    <w:rsid w:val="00020920"/>
    <w:rsid w:val="00020B3B"/>
    <w:rsid w:val="0002153A"/>
    <w:rsid w:val="0002187D"/>
    <w:rsid w:val="00021FE0"/>
    <w:rsid w:val="00022D6B"/>
    <w:rsid w:val="00022FFE"/>
    <w:rsid w:val="0002325F"/>
    <w:rsid w:val="00023AC9"/>
    <w:rsid w:val="00023E8D"/>
    <w:rsid w:val="0002401E"/>
    <w:rsid w:val="00024926"/>
    <w:rsid w:val="00025864"/>
    <w:rsid w:val="000265FB"/>
    <w:rsid w:val="00027651"/>
    <w:rsid w:val="000278FF"/>
    <w:rsid w:val="00027EE5"/>
    <w:rsid w:val="000300C2"/>
    <w:rsid w:val="00030856"/>
    <w:rsid w:val="00030F3A"/>
    <w:rsid w:val="00030F4E"/>
    <w:rsid w:val="00031C5A"/>
    <w:rsid w:val="00031D31"/>
    <w:rsid w:val="00032E64"/>
    <w:rsid w:val="00033092"/>
    <w:rsid w:val="0003329B"/>
    <w:rsid w:val="00033849"/>
    <w:rsid w:val="000341CF"/>
    <w:rsid w:val="000349AF"/>
    <w:rsid w:val="00035426"/>
    <w:rsid w:val="00036127"/>
    <w:rsid w:val="000366C0"/>
    <w:rsid w:val="00036795"/>
    <w:rsid w:val="00036BB5"/>
    <w:rsid w:val="00037004"/>
    <w:rsid w:val="00037A35"/>
    <w:rsid w:val="0003AE75"/>
    <w:rsid w:val="000403CE"/>
    <w:rsid w:val="00041409"/>
    <w:rsid w:val="000428B3"/>
    <w:rsid w:val="00042BD6"/>
    <w:rsid w:val="00043096"/>
    <w:rsid w:val="0004314B"/>
    <w:rsid w:val="000438D1"/>
    <w:rsid w:val="00043A81"/>
    <w:rsid w:val="00043BCA"/>
    <w:rsid w:val="00044A46"/>
    <w:rsid w:val="00044B0D"/>
    <w:rsid w:val="00045C68"/>
    <w:rsid w:val="0004618E"/>
    <w:rsid w:val="00046252"/>
    <w:rsid w:val="00046777"/>
    <w:rsid w:val="000469FE"/>
    <w:rsid w:val="00046C0C"/>
    <w:rsid w:val="00047917"/>
    <w:rsid w:val="00050580"/>
    <w:rsid w:val="000506D5"/>
    <w:rsid w:val="00050C5D"/>
    <w:rsid w:val="00051023"/>
    <w:rsid w:val="00051DE9"/>
    <w:rsid w:val="000524D5"/>
    <w:rsid w:val="00053134"/>
    <w:rsid w:val="00053183"/>
    <w:rsid w:val="00054A16"/>
    <w:rsid w:val="0005565A"/>
    <w:rsid w:val="000559FB"/>
    <w:rsid w:val="00055B33"/>
    <w:rsid w:val="00056F32"/>
    <w:rsid w:val="000575D7"/>
    <w:rsid w:val="00060313"/>
    <w:rsid w:val="00060945"/>
    <w:rsid w:val="00060A42"/>
    <w:rsid w:val="00061107"/>
    <w:rsid w:val="00063A0B"/>
    <w:rsid w:val="00063CA6"/>
    <w:rsid w:val="00063D6E"/>
    <w:rsid w:val="00064468"/>
    <w:rsid w:val="00064A2F"/>
    <w:rsid w:val="00065204"/>
    <w:rsid w:val="000662CD"/>
    <w:rsid w:val="00066934"/>
    <w:rsid w:val="00067111"/>
    <w:rsid w:val="00067198"/>
    <w:rsid w:val="000672D8"/>
    <w:rsid w:val="000678AD"/>
    <w:rsid w:val="00067927"/>
    <w:rsid w:val="00067D14"/>
    <w:rsid w:val="00067E23"/>
    <w:rsid w:val="00070912"/>
    <w:rsid w:val="00070D02"/>
    <w:rsid w:val="000715E4"/>
    <w:rsid w:val="0007211B"/>
    <w:rsid w:val="00072AFB"/>
    <w:rsid w:val="00074078"/>
    <w:rsid w:val="0007496B"/>
    <w:rsid w:val="00074B01"/>
    <w:rsid w:val="00075112"/>
    <w:rsid w:val="000758D5"/>
    <w:rsid w:val="00075C01"/>
    <w:rsid w:val="00075CE5"/>
    <w:rsid w:val="00075E9D"/>
    <w:rsid w:val="00076636"/>
    <w:rsid w:val="00076BD1"/>
    <w:rsid w:val="000771BB"/>
    <w:rsid w:val="00080438"/>
    <w:rsid w:val="00080C2C"/>
    <w:rsid w:val="0008148E"/>
    <w:rsid w:val="000814E0"/>
    <w:rsid w:val="00081B0B"/>
    <w:rsid w:val="0008205D"/>
    <w:rsid w:val="00082E2A"/>
    <w:rsid w:val="00083421"/>
    <w:rsid w:val="00083CE5"/>
    <w:rsid w:val="00083D68"/>
    <w:rsid w:val="00083F5C"/>
    <w:rsid w:val="00084B6F"/>
    <w:rsid w:val="0008540F"/>
    <w:rsid w:val="00085C7E"/>
    <w:rsid w:val="000863D5"/>
    <w:rsid w:val="000864D0"/>
    <w:rsid w:val="00086603"/>
    <w:rsid w:val="000870F4"/>
    <w:rsid w:val="00087195"/>
    <w:rsid w:val="000871ED"/>
    <w:rsid w:val="0008762E"/>
    <w:rsid w:val="00090458"/>
    <w:rsid w:val="0009057C"/>
    <w:rsid w:val="0009063D"/>
    <w:rsid w:val="000906F0"/>
    <w:rsid w:val="00090868"/>
    <w:rsid w:val="0009093E"/>
    <w:rsid w:val="00090CE2"/>
    <w:rsid w:val="00090FBB"/>
    <w:rsid w:val="000914C7"/>
    <w:rsid w:val="00091D21"/>
    <w:rsid w:val="00091D24"/>
    <w:rsid w:val="000920A3"/>
    <w:rsid w:val="00092735"/>
    <w:rsid w:val="00092E1B"/>
    <w:rsid w:val="00092EA4"/>
    <w:rsid w:val="00093614"/>
    <w:rsid w:val="00093654"/>
    <w:rsid w:val="000941AC"/>
    <w:rsid w:val="000946E2"/>
    <w:rsid w:val="00094980"/>
    <w:rsid w:val="00094F73"/>
    <w:rsid w:val="00095087"/>
    <w:rsid w:val="00095273"/>
    <w:rsid w:val="000960F7"/>
    <w:rsid w:val="00096679"/>
    <w:rsid w:val="000966E7"/>
    <w:rsid w:val="00096716"/>
    <w:rsid w:val="000968A4"/>
    <w:rsid w:val="00096C09"/>
    <w:rsid w:val="00096D8B"/>
    <w:rsid w:val="000976EC"/>
    <w:rsid w:val="00097C97"/>
    <w:rsid w:val="00097D12"/>
    <w:rsid w:val="000A02D1"/>
    <w:rsid w:val="000A1E59"/>
    <w:rsid w:val="000A241D"/>
    <w:rsid w:val="000A31A6"/>
    <w:rsid w:val="000A3522"/>
    <w:rsid w:val="000A3D14"/>
    <w:rsid w:val="000A3E2D"/>
    <w:rsid w:val="000A4884"/>
    <w:rsid w:val="000A4F97"/>
    <w:rsid w:val="000A5C6C"/>
    <w:rsid w:val="000A5F06"/>
    <w:rsid w:val="000A64ED"/>
    <w:rsid w:val="000A6B81"/>
    <w:rsid w:val="000A7B99"/>
    <w:rsid w:val="000B003A"/>
    <w:rsid w:val="000B0F26"/>
    <w:rsid w:val="000B1251"/>
    <w:rsid w:val="000B135A"/>
    <w:rsid w:val="000B1B04"/>
    <w:rsid w:val="000B1EAF"/>
    <w:rsid w:val="000B2948"/>
    <w:rsid w:val="000B2E30"/>
    <w:rsid w:val="000B2E3A"/>
    <w:rsid w:val="000B30B5"/>
    <w:rsid w:val="000B35C7"/>
    <w:rsid w:val="000B3D99"/>
    <w:rsid w:val="000B4224"/>
    <w:rsid w:val="000B4243"/>
    <w:rsid w:val="000B4871"/>
    <w:rsid w:val="000B4D83"/>
    <w:rsid w:val="000B4E2C"/>
    <w:rsid w:val="000B557C"/>
    <w:rsid w:val="000B6826"/>
    <w:rsid w:val="000B7752"/>
    <w:rsid w:val="000C024E"/>
    <w:rsid w:val="000C0AA2"/>
    <w:rsid w:val="000C0F7E"/>
    <w:rsid w:val="000C1078"/>
    <w:rsid w:val="000C153D"/>
    <w:rsid w:val="000C1638"/>
    <w:rsid w:val="000C34C1"/>
    <w:rsid w:val="000C3C3B"/>
    <w:rsid w:val="000C3CFE"/>
    <w:rsid w:val="000C3EED"/>
    <w:rsid w:val="000C3EFC"/>
    <w:rsid w:val="000C3FB9"/>
    <w:rsid w:val="000C4CEB"/>
    <w:rsid w:val="000C5031"/>
    <w:rsid w:val="000C6212"/>
    <w:rsid w:val="000C6702"/>
    <w:rsid w:val="000C6BE9"/>
    <w:rsid w:val="000C7196"/>
    <w:rsid w:val="000C72EC"/>
    <w:rsid w:val="000C7AAC"/>
    <w:rsid w:val="000D00B6"/>
    <w:rsid w:val="000D04FB"/>
    <w:rsid w:val="000D061D"/>
    <w:rsid w:val="000D149C"/>
    <w:rsid w:val="000D2278"/>
    <w:rsid w:val="000D2939"/>
    <w:rsid w:val="000D2B2D"/>
    <w:rsid w:val="000D3652"/>
    <w:rsid w:val="000D3A9D"/>
    <w:rsid w:val="000D3AB3"/>
    <w:rsid w:val="000D40B4"/>
    <w:rsid w:val="000D4552"/>
    <w:rsid w:val="000D54B1"/>
    <w:rsid w:val="000D5D23"/>
    <w:rsid w:val="000D5F99"/>
    <w:rsid w:val="000D619F"/>
    <w:rsid w:val="000D69D9"/>
    <w:rsid w:val="000D6D4D"/>
    <w:rsid w:val="000D6D60"/>
    <w:rsid w:val="000D7130"/>
    <w:rsid w:val="000D75F5"/>
    <w:rsid w:val="000E00C9"/>
    <w:rsid w:val="000E03C9"/>
    <w:rsid w:val="000E0878"/>
    <w:rsid w:val="000E0D38"/>
    <w:rsid w:val="000E172C"/>
    <w:rsid w:val="000E3328"/>
    <w:rsid w:val="000E420D"/>
    <w:rsid w:val="000E4502"/>
    <w:rsid w:val="000E5941"/>
    <w:rsid w:val="000E5B1A"/>
    <w:rsid w:val="000E5D81"/>
    <w:rsid w:val="000E5F7F"/>
    <w:rsid w:val="000E6719"/>
    <w:rsid w:val="000E6824"/>
    <w:rsid w:val="000E78C5"/>
    <w:rsid w:val="000E7C67"/>
    <w:rsid w:val="000E7CD2"/>
    <w:rsid w:val="000F07D4"/>
    <w:rsid w:val="000F085C"/>
    <w:rsid w:val="000F10F0"/>
    <w:rsid w:val="000F195F"/>
    <w:rsid w:val="000F1967"/>
    <w:rsid w:val="000F1AB5"/>
    <w:rsid w:val="000F1E01"/>
    <w:rsid w:val="000F22FD"/>
    <w:rsid w:val="000F287F"/>
    <w:rsid w:val="000F2A08"/>
    <w:rsid w:val="000F4D1B"/>
    <w:rsid w:val="000F4F26"/>
    <w:rsid w:val="000F514A"/>
    <w:rsid w:val="000F5615"/>
    <w:rsid w:val="000F5FA6"/>
    <w:rsid w:val="000F5FEB"/>
    <w:rsid w:val="000F6BBB"/>
    <w:rsid w:val="000F79AA"/>
    <w:rsid w:val="000F7E4E"/>
    <w:rsid w:val="00101FEF"/>
    <w:rsid w:val="001021F2"/>
    <w:rsid w:val="00102391"/>
    <w:rsid w:val="00102575"/>
    <w:rsid w:val="00103611"/>
    <w:rsid w:val="00103BFF"/>
    <w:rsid w:val="001041A1"/>
    <w:rsid w:val="00104AFD"/>
    <w:rsid w:val="00104BC9"/>
    <w:rsid w:val="001052D8"/>
    <w:rsid w:val="00105960"/>
    <w:rsid w:val="00105E16"/>
    <w:rsid w:val="0010652F"/>
    <w:rsid w:val="00106FA3"/>
    <w:rsid w:val="001102CE"/>
    <w:rsid w:val="00110F10"/>
    <w:rsid w:val="00111521"/>
    <w:rsid w:val="001116A8"/>
    <w:rsid w:val="00112004"/>
    <w:rsid w:val="0011261C"/>
    <w:rsid w:val="00112658"/>
    <w:rsid w:val="00113003"/>
    <w:rsid w:val="00113058"/>
    <w:rsid w:val="00113476"/>
    <w:rsid w:val="001137F8"/>
    <w:rsid w:val="00114897"/>
    <w:rsid w:val="001152E9"/>
    <w:rsid w:val="00115301"/>
    <w:rsid w:val="001154CF"/>
    <w:rsid w:val="00115A78"/>
    <w:rsid w:val="00116962"/>
    <w:rsid w:val="0011771A"/>
    <w:rsid w:val="00117B2A"/>
    <w:rsid w:val="00117C30"/>
    <w:rsid w:val="001201A3"/>
    <w:rsid w:val="001204F6"/>
    <w:rsid w:val="00120D69"/>
    <w:rsid w:val="00120F5C"/>
    <w:rsid w:val="001212BE"/>
    <w:rsid w:val="0012136C"/>
    <w:rsid w:val="0012166E"/>
    <w:rsid w:val="001222EE"/>
    <w:rsid w:val="001246E7"/>
    <w:rsid w:val="00125647"/>
    <w:rsid w:val="00125664"/>
    <w:rsid w:val="00125A2B"/>
    <w:rsid w:val="00125E65"/>
    <w:rsid w:val="00125ED9"/>
    <w:rsid w:val="00125F5E"/>
    <w:rsid w:val="0012601D"/>
    <w:rsid w:val="00126125"/>
    <w:rsid w:val="00126682"/>
    <w:rsid w:val="001267CA"/>
    <w:rsid w:val="00126AF4"/>
    <w:rsid w:val="00126E2B"/>
    <w:rsid w:val="00126F9F"/>
    <w:rsid w:val="001275EB"/>
    <w:rsid w:val="0012769C"/>
    <w:rsid w:val="00127E62"/>
    <w:rsid w:val="00127EFD"/>
    <w:rsid w:val="0013000A"/>
    <w:rsid w:val="0013036F"/>
    <w:rsid w:val="00130743"/>
    <w:rsid w:val="0013114E"/>
    <w:rsid w:val="0013120D"/>
    <w:rsid w:val="001316F2"/>
    <w:rsid w:val="00131878"/>
    <w:rsid w:val="001320A8"/>
    <w:rsid w:val="00132883"/>
    <w:rsid w:val="001333AC"/>
    <w:rsid w:val="0013384A"/>
    <w:rsid w:val="00134061"/>
    <w:rsid w:val="001343E0"/>
    <w:rsid w:val="0013453A"/>
    <w:rsid w:val="00134827"/>
    <w:rsid w:val="00134855"/>
    <w:rsid w:val="00134F39"/>
    <w:rsid w:val="001352B5"/>
    <w:rsid w:val="00135BB2"/>
    <w:rsid w:val="00135FE1"/>
    <w:rsid w:val="00136232"/>
    <w:rsid w:val="00136F81"/>
    <w:rsid w:val="0013704D"/>
    <w:rsid w:val="0013775A"/>
    <w:rsid w:val="001377EA"/>
    <w:rsid w:val="001378F3"/>
    <w:rsid w:val="00140162"/>
    <w:rsid w:val="00140D72"/>
    <w:rsid w:val="0014143B"/>
    <w:rsid w:val="00141A5C"/>
    <w:rsid w:val="00141FEF"/>
    <w:rsid w:val="001421BD"/>
    <w:rsid w:val="0014287B"/>
    <w:rsid w:val="00142C2E"/>
    <w:rsid w:val="001438F6"/>
    <w:rsid w:val="00143E22"/>
    <w:rsid w:val="001447ED"/>
    <w:rsid w:val="001452B4"/>
    <w:rsid w:val="00145869"/>
    <w:rsid w:val="00145D93"/>
    <w:rsid w:val="00145FE1"/>
    <w:rsid w:val="00146B44"/>
    <w:rsid w:val="00146DB6"/>
    <w:rsid w:val="00147105"/>
    <w:rsid w:val="001471AC"/>
    <w:rsid w:val="00147277"/>
    <w:rsid w:val="0014749B"/>
    <w:rsid w:val="001476B7"/>
    <w:rsid w:val="00147751"/>
    <w:rsid w:val="00147886"/>
    <w:rsid w:val="00150DC2"/>
    <w:rsid w:val="0015196F"/>
    <w:rsid w:val="00151A82"/>
    <w:rsid w:val="00152191"/>
    <w:rsid w:val="00152BDC"/>
    <w:rsid w:val="00152C4A"/>
    <w:rsid w:val="00152DD3"/>
    <w:rsid w:val="00152F68"/>
    <w:rsid w:val="00153CBB"/>
    <w:rsid w:val="00154C41"/>
    <w:rsid w:val="00154F24"/>
    <w:rsid w:val="00154FD3"/>
    <w:rsid w:val="0015673B"/>
    <w:rsid w:val="00157291"/>
    <w:rsid w:val="001574E8"/>
    <w:rsid w:val="001576E4"/>
    <w:rsid w:val="00157988"/>
    <w:rsid w:val="00157E5C"/>
    <w:rsid w:val="0016020D"/>
    <w:rsid w:val="001619DF"/>
    <w:rsid w:val="00162481"/>
    <w:rsid w:val="00162A19"/>
    <w:rsid w:val="001648D2"/>
    <w:rsid w:val="00165188"/>
    <w:rsid w:val="0016576D"/>
    <w:rsid w:val="00165940"/>
    <w:rsid w:val="0016616D"/>
    <w:rsid w:val="00166813"/>
    <w:rsid w:val="00166923"/>
    <w:rsid w:val="00166A58"/>
    <w:rsid w:val="00167358"/>
    <w:rsid w:val="001674BE"/>
    <w:rsid w:val="00167C34"/>
    <w:rsid w:val="00170B23"/>
    <w:rsid w:val="001712CB"/>
    <w:rsid w:val="001713F0"/>
    <w:rsid w:val="00171B52"/>
    <w:rsid w:val="0017274E"/>
    <w:rsid w:val="0017294E"/>
    <w:rsid w:val="0017303B"/>
    <w:rsid w:val="00173DC3"/>
    <w:rsid w:val="00174D48"/>
    <w:rsid w:val="00175D76"/>
    <w:rsid w:val="00176288"/>
    <w:rsid w:val="001767AF"/>
    <w:rsid w:val="0018067B"/>
    <w:rsid w:val="0018071A"/>
    <w:rsid w:val="00180B03"/>
    <w:rsid w:val="00181E51"/>
    <w:rsid w:val="00183A05"/>
    <w:rsid w:val="0018429C"/>
    <w:rsid w:val="0018567C"/>
    <w:rsid w:val="0018672F"/>
    <w:rsid w:val="00186BC6"/>
    <w:rsid w:val="001876C2"/>
    <w:rsid w:val="001878AF"/>
    <w:rsid w:val="00187C41"/>
    <w:rsid w:val="00190A25"/>
    <w:rsid w:val="00191D04"/>
    <w:rsid w:val="00193228"/>
    <w:rsid w:val="00193606"/>
    <w:rsid w:val="0019386D"/>
    <w:rsid w:val="001946EB"/>
    <w:rsid w:val="00194708"/>
    <w:rsid w:val="0019495A"/>
    <w:rsid w:val="00194DBE"/>
    <w:rsid w:val="00194FFA"/>
    <w:rsid w:val="0019519B"/>
    <w:rsid w:val="0019582D"/>
    <w:rsid w:val="00195B52"/>
    <w:rsid w:val="001961A8"/>
    <w:rsid w:val="0019732E"/>
    <w:rsid w:val="00197EA9"/>
    <w:rsid w:val="001A05F8"/>
    <w:rsid w:val="001A07A3"/>
    <w:rsid w:val="001A0E40"/>
    <w:rsid w:val="001A10A3"/>
    <w:rsid w:val="001A121E"/>
    <w:rsid w:val="001A1438"/>
    <w:rsid w:val="001A1C87"/>
    <w:rsid w:val="001A2250"/>
    <w:rsid w:val="001A354F"/>
    <w:rsid w:val="001A408C"/>
    <w:rsid w:val="001A474F"/>
    <w:rsid w:val="001A49CD"/>
    <w:rsid w:val="001A6760"/>
    <w:rsid w:val="001A6832"/>
    <w:rsid w:val="001A6A16"/>
    <w:rsid w:val="001A6DE4"/>
    <w:rsid w:val="001A6E06"/>
    <w:rsid w:val="001A70A1"/>
    <w:rsid w:val="001A796D"/>
    <w:rsid w:val="001B0126"/>
    <w:rsid w:val="001B02A0"/>
    <w:rsid w:val="001B2341"/>
    <w:rsid w:val="001B2440"/>
    <w:rsid w:val="001B2566"/>
    <w:rsid w:val="001B2AE5"/>
    <w:rsid w:val="001B2FD8"/>
    <w:rsid w:val="001B3853"/>
    <w:rsid w:val="001B3AEF"/>
    <w:rsid w:val="001B3BD1"/>
    <w:rsid w:val="001B3D7A"/>
    <w:rsid w:val="001B478F"/>
    <w:rsid w:val="001B47F8"/>
    <w:rsid w:val="001B5888"/>
    <w:rsid w:val="001B5889"/>
    <w:rsid w:val="001B65C2"/>
    <w:rsid w:val="001B74A2"/>
    <w:rsid w:val="001B7D6E"/>
    <w:rsid w:val="001C0133"/>
    <w:rsid w:val="001C013A"/>
    <w:rsid w:val="001C0719"/>
    <w:rsid w:val="001C0748"/>
    <w:rsid w:val="001C137B"/>
    <w:rsid w:val="001C166B"/>
    <w:rsid w:val="001C29F6"/>
    <w:rsid w:val="001C31E2"/>
    <w:rsid w:val="001C3339"/>
    <w:rsid w:val="001C4671"/>
    <w:rsid w:val="001C4D37"/>
    <w:rsid w:val="001C4E52"/>
    <w:rsid w:val="001C5504"/>
    <w:rsid w:val="001C5676"/>
    <w:rsid w:val="001C5C82"/>
    <w:rsid w:val="001C603A"/>
    <w:rsid w:val="001C61CA"/>
    <w:rsid w:val="001C6D3D"/>
    <w:rsid w:val="001C736C"/>
    <w:rsid w:val="001C77F3"/>
    <w:rsid w:val="001D095A"/>
    <w:rsid w:val="001D0E45"/>
    <w:rsid w:val="001D0F7E"/>
    <w:rsid w:val="001D20CE"/>
    <w:rsid w:val="001D2855"/>
    <w:rsid w:val="001D3524"/>
    <w:rsid w:val="001D383F"/>
    <w:rsid w:val="001D45C2"/>
    <w:rsid w:val="001D4DA0"/>
    <w:rsid w:val="001D4FD1"/>
    <w:rsid w:val="001D5E4B"/>
    <w:rsid w:val="001D64DA"/>
    <w:rsid w:val="001D6BBA"/>
    <w:rsid w:val="001D6EB4"/>
    <w:rsid w:val="001D7068"/>
    <w:rsid w:val="001D70AA"/>
    <w:rsid w:val="001D7571"/>
    <w:rsid w:val="001D7EBC"/>
    <w:rsid w:val="001E01FD"/>
    <w:rsid w:val="001E0281"/>
    <w:rsid w:val="001E112C"/>
    <w:rsid w:val="001E15F5"/>
    <w:rsid w:val="001E1D1C"/>
    <w:rsid w:val="001E229C"/>
    <w:rsid w:val="001E272C"/>
    <w:rsid w:val="001E28D5"/>
    <w:rsid w:val="001E2D59"/>
    <w:rsid w:val="001E2D82"/>
    <w:rsid w:val="001E3C0E"/>
    <w:rsid w:val="001E4167"/>
    <w:rsid w:val="001E4340"/>
    <w:rsid w:val="001E4B39"/>
    <w:rsid w:val="001E4D41"/>
    <w:rsid w:val="001E57CF"/>
    <w:rsid w:val="001E57D1"/>
    <w:rsid w:val="001E5AD8"/>
    <w:rsid w:val="001E797D"/>
    <w:rsid w:val="001E7A67"/>
    <w:rsid w:val="001F078E"/>
    <w:rsid w:val="001F0CAA"/>
    <w:rsid w:val="001F1363"/>
    <w:rsid w:val="001F17A6"/>
    <w:rsid w:val="001F19A1"/>
    <w:rsid w:val="001F26D3"/>
    <w:rsid w:val="001F3186"/>
    <w:rsid w:val="001F319E"/>
    <w:rsid w:val="001F36C2"/>
    <w:rsid w:val="001F3B48"/>
    <w:rsid w:val="001F3BD7"/>
    <w:rsid w:val="001F45A6"/>
    <w:rsid w:val="001F6B15"/>
    <w:rsid w:val="001F719B"/>
    <w:rsid w:val="001F7ED9"/>
    <w:rsid w:val="0020006A"/>
    <w:rsid w:val="0020012E"/>
    <w:rsid w:val="002003F2"/>
    <w:rsid w:val="002004B8"/>
    <w:rsid w:val="002004E3"/>
    <w:rsid w:val="002005BC"/>
    <w:rsid w:val="00200B66"/>
    <w:rsid w:val="00201DAE"/>
    <w:rsid w:val="00201EB0"/>
    <w:rsid w:val="00202094"/>
    <w:rsid w:val="0020260F"/>
    <w:rsid w:val="00202CFC"/>
    <w:rsid w:val="002031F2"/>
    <w:rsid w:val="002049F1"/>
    <w:rsid w:val="00204ABB"/>
    <w:rsid w:val="00204D47"/>
    <w:rsid w:val="00204DFC"/>
    <w:rsid w:val="002056ED"/>
    <w:rsid w:val="002057C5"/>
    <w:rsid w:val="002058E9"/>
    <w:rsid w:val="00205EA7"/>
    <w:rsid w:val="002067F1"/>
    <w:rsid w:val="00206FAD"/>
    <w:rsid w:val="00207639"/>
    <w:rsid w:val="00210A23"/>
    <w:rsid w:val="0021119B"/>
    <w:rsid w:val="002111CA"/>
    <w:rsid w:val="00211381"/>
    <w:rsid w:val="0021228A"/>
    <w:rsid w:val="002126B6"/>
    <w:rsid w:val="00212B59"/>
    <w:rsid w:val="00212F31"/>
    <w:rsid w:val="0021319A"/>
    <w:rsid w:val="0021322F"/>
    <w:rsid w:val="00213C90"/>
    <w:rsid w:val="00213D0E"/>
    <w:rsid w:val="0021661A"/>
    <w:rsid w:val="00217381"/>
    <w:rsid w:val="00217383"/>
    <w:rsid w:val="00217FB0"/>
    <w:rsid w:val="00220528"/>
    <w:rsid w:val="0022082E"/>
    <w:rsid w:val="00221A93"/>
    <w:rsid w:val="0022216B"/>
    <w:rsid w:val="002228DE"/>
    <w:rsid w:val="0022380E"/>
    <w:rsid w:val="00223917"/>
    <w:rsid w:val="00223E1E"/>
    <w:rsid w:val="00223EFE"/>
    <w:rsid w:val="00223FE8"/>
    <w:rsid w:val="00224A15"/>
    <w:rsid w:val="00225764"/>
    <w:rsid w:val="00225E28"/>
    <w:rsid w:val="00225FE0"/>
    <w:rsid w:val="00226C74"/>
    <w:rsid w:val="0022754C"/>
    <w:rsid w:val="002276E9"/>
    <w:rsid w:val="0022788B"/>
    <w:rsid w:val="00227F26"/>
    <w:rsid w:val="00230243"/>
    <w:rsid w:val="00230A35"/>
    <w:rsid w:val="0023125C"/>
    <w:rsid w:val="00231C39"/>
    <w:rsid w:val="00231D6D"/>
    <w:rsid w:val="0023201C"/>
    <w:rsid w:val="00232A4A"/>
    <w:rsid w:val="00232C14"/>
    <w:rsid w:val="00235AAE"/>
    <w:rsid w:val="00235AEA"/>
    <w:rsid w:val="00237546"/>
    <w:rsid w:val="00237BAE"/>
    <w:rsid w:val="002407DC"/>
    <w:rsid w:val="002413C9"/>
    <w:rsid w:val="00243094"/>
    <w:rsid w:val="00243746"/>
    <w:rsid w:val="002437E3"/>
    <w:rsid w:val="00243843"/>
    <w:rsid w:val="0024456C"/>
    <w:rsid w:val="00244968"/>
    <w:rsid w:val="00244B7E"/>
    <w:rsid w:val="00245E0D"/>
    <w:rsid w:val="00246165"/>
    <w:rsid w:val="0024733D"/>
    <w:rsid w:val="00247409"/>
    <w:rsid w:val="00250A94"/>
    <w:rsid w:val="00250E5A"/>
    <w:rsid w:val="0025183F"/>
    <w:rsid w:val="00252380"/>
    <w:rsid w:val="002529BF"/>
    <w:rsid w:val="00252C4F"/>
    <w:rsid w:val="00253016"/>
    <w:rsid w:val="00254BED"/>
    <w:rsid w:val="00255802"/>
    <w:rsid w:val="0025584C"/>
    <w:rsid w:val="00255CD0"/>
    <w:rsid w:val="00255F1E"/>
    <w:rsid w:val="002567D2"/>
    <w:rsid w:val="00256CAA"/>
    <w:rsid w:val="00257199"/>
    <w:rsid w:val="00257251"/>
    <w:rsid w:val="002603C5"/>
    <w:rsid w:val="00260EB5"/>
    <w:rsid w:val="002614C5"/>
    <w:rsid w:val="00261D44"/>
    <w:rsid w:val="00261DDE"/>
    <w:rsid w:val="00262234"/>
    <w:rsid w:val="00263394"/>
    <w:rsid w:val="00263779"/>
    <w:rsid w:val="00263C9C"/>
    <w:rsid w:val="0026481D"/>
    <w:rsid w:val="00264B15"/>
    <w:rsid w:val="002655BB"/>
    <w:rsid w:val="0026575C"/>
    <w:rsid w:val="00265967"/>
    <w:rsid w:val="002664A2"/>
    <w:rsid w:val="0026690A"/>
    <w:rsid w:val="00266F53"/>
    <w:rsid w:val="00270060"/>
    <w:rsid w:val="0027065F"/>
    <w:rsid w:val="00270D50"/>
    <w:rsid w:val="0027131A"/>
    <w:rsid w:val="0027156A"/>
    <w:rsid w:val="00271CA5"/>
    <w:rsid w:val="002726DE"/>
    <w:rsid w:val="00272874"/>
    <w:rsid w:val="002729FB"/>
    <w:rsid w:val="0027363E"/>
    <w:rsid w:val="002739CB"/>
    <w:rsid w:val="00273BEF"/>
    <w:rsid w:val="002744A4"/>
    <w:rsid w:val="002746D5"/>
    <w:rsid w:val="002749F6"/>
    <w:rsid w:val="00274A4A"/>
    <w:rsid w:val="00274C13"/>
    <w:rsid w:val="002755AE"/>
    <w:rsid w:val="002758F7"/>
    <w:rsid w:val="00275DED"/>
    <w:rsid w:val="002773EA"/>
    <w:rsid w:val="00277955"/>
    <w:rsid w:val="00277F40"/>
    <w:rsid w:val="00280AD2"/>
    <w:rsid w:val="00281452"/>
    <w:rsid w:val="00281B80"/>
    <w:rsid w:val="00281E64"/>
    <w:rsid w:val="0028235F"/>
    <w:rsid w:val="002823AC"/>
    <w:rsid w:val="00282CD9"/>
    <w:rsid w:val="002832CC"/>
    <w:rsid w:val="00283314"/>
    <w:rsid w:val="00283A64"/>
    <w:rsid w:val="00283B5D"/>
    <w:rsid w:val="00283FBC"/>
    <w:rsid w:val="00284129"/>
    <w:rsid w:val="002846AD"/>
    <w:rsid w:val="00284C2C"/>
    <w:rsid w:val="002851F5"/>
    <w:rsid w:val="002855E8"/>
    <w:rsid w:val="00285AF5"/>
    <w:rsid w:val="00285FC3"/>
    <w:rsid w:val="00286E70"/>
    <w:rsid w:val="00287408"/>
    <w:rsid w:val="00287662"/>
    <w:rsid w:val="002876ED"/>
    <w:rsid w:val="0029144E"/>
    <w:rsid w:val="002922BB"/>
    <w:rsid w:val="002923F7"/>
    <w:rsid w:val="00292A69"/>
    <w:rsid w:val="00293E09"/>
    <w:rsid w:val="00294081"/>
    <w:rsid w:val="0029480C"/>
    <w:rsid w:val="002951C7"/>
    <w:rsid w:val="002959EC"/>
    <w:rsid w:val="00295DF3"/>
    <w:rsid w:val="002960D8"/>
    <w:rsid w:val="0029636A"/>
    <w:rsid w:val="00296AA3"/>
    <w:rsid w:val="00297361"/>
    <w:rsid w:val="00297480"/>
    <w:rsid w:val="002978EE"/>
    <w:rsid w:val="00297FBF"/>
    <w:rsid w:val="002A02DF"/>
    <w:rsid w:val="002A0F4F"/>
    <w:rsid w:val="002A1312"/>
    <w:rsid w:val="002A1CED"/>
    <w:rsid w:val="002A2001"/>
    <w:rsid w:val="002A2F1F"/>
    <w:rsid w:val="002A3ADD"/>
    <w:rsid w:val="002A3CB7"/>
    <w:rsid w:val="002A3FB4"/>
    <w:rsid w:val="002A4274"/>
    <w:rsid w:val="002A428E"/>
    <w:rsid w:val="002A49E1"/>
    <w:rsid w:val="002A4ED4"/>
    <w:rsid w:val="002A4F62"/>
    <w:rsid w:val="002A5C5E"/>
    <w:rsid w:val="002A6491"/>
    <w:rsid w:val="002A6BF4"/>
    <w:rsid w:val="002A701F"/>
    <w:rsid w:val="002B058F"/>
    <w:rsid w:val="002B102B"/>
    <w:rsid w:val="002B1321"/>
    <w:rsid w:val="002B182F"/>
    <w:rsid w:val="002B1B5A"/>
    <w:rsid w:val="002B23BA"/>
    <w:rsid w:val="002B23DA"/>
    <w:rsid w:val="002B2ACF"/>
    <w:rsid w:val="002B3918"/>
    <w:rsid w:val="002B3A26"/>
    <w:rsid w:val="002B4583"/>
    <w:rsid w:val="002B4DFF"/>
    <w:rsid w:val="002B5124"/>
    <w:rsid w:val="002B51C6"/>
    <w:rsid w:val="002B5C4C"/>
    <w:rsid w:val="002B6164"/>
    <w:rsid w:val="002B6582"/>
    <w:rsid w:val="002B679B"/>
    <w:rsid w:val="002B6A41"/>
    <w:rsid w:val="002B6CD1"/>
    <w:rsid w:val="002C09A5"/>
    <w:rsid w:val="002C0BB5"/>
    <w:rsid w:val="002C1947"/>
    <w:rsid w:val="002C1CDD"/>
    <w:rsid w:val="002C2B8C"/>
    <w:rsid w:val="002C5339"/>
    <w:rsid w:val="002C56CA"/>
    <w:rsid w:val="002C5CB8"/>
    <w:rsid w:val="002C7147"/>
    <w:rsid w:val="002C74D5"/>
    <w:rsid w:val="002C7D62"/>
    <w:rsid w:val="002C7EBD"/>
    <w:rsid w:val="002D0A50"/>
    <w:rsid w:val="002D113E"/>
    <w:rsid w:val="002D20B4"/>
    <w:rsid w:val="002D21F0"/>
    <w:rsid w:val="002D2C30"/>
    <w:rsid w:val="002D2CA8"/>
    <w:rsid w:val="002D2FAE"/>
    <w:rsid w:val="002D3052"/>
    <w:rsid w:val="002D3623"/>
    <w:rsid w:val="002D39DD"/>
    <w:rsid w:val="002D3D1C"/>
    <w:rsid w:val="002D3DB2"/>
    <w:rsid w:val="002D4C56"/>
    <w:rsid w:val="002D55E0"/>
    <w:rsid w:val="002D56C9"/>
    <w:rsid w:val="002D5A2C"/>
    <w:rsid w:val="002D5ADB"/>
    <w:rsid w:val="002D6353"/>
    <w:rsid w:val="002D65EF"/>
    <w:rsid w:val="002D7545"/>
    <w:rsid w:val="002E00DB"/>
    <w:rsid w:val="002E0412"/>
    <w:rsid w:val="002E178F"/>
    <w:rsid w:val="002E17A9"/>
    <w:rsid w:val="002E1CB8"/>
    <w:rsid w:val="002E2E07"/>
    <w:rsid w:val="002E46D5"/>
    <w:rsid w:val="002E49F4"/>
    <w:rsid w:val="002E5388"/>
    <w:rsid w:val="002E54BC"/>
    <w:rsid w:val="002E54DD"/>
    <w:rsid w:val="002E589D"/>
    <w:rsid w:val="002E5BDA"/>
    <w:rsid w:val="002E6004"/>
    <w:rsid w:val="002E6087"/>
    <w:rsid w:val="002E6AD2"/>
    <w:rsid w:val="002E6DD5"/>
    <w:rsid w:val="002E73BF"/>
    <w:rsid w:val="002E7418"/>
    <w:rsid w:val="002E7A76"/>
    <w:rsid w:val="002E7E88"/>
    <w:rsid w:val="002F0EAE"/>
    <w:rsid w:val="002F1DE6"/>
    <w:rsid w:val="002F2090"/>
    <w:rsid w:val="002F27D2"/>
    <w:rsid w:val="002F290D"/>
    <w:rsid w:val="002F2FA4"/>
    <w:rsid w:val="002F30C4"/>
    <w:rsid w:val="002F3268"/>
    <w:rsid w:val="002F36BA"/>
    <w:rsid w:val="002F3859"/>
    <w:rsid w:val="002F3AB9"/>
    <w:rsid w:val="002F3B1A"/>
    <w:rsid w:val="002F3BE2"/>
    <w:rsid w:val="002F4974"/>
    <w:rsid w:val="002F4D3C"/>
    <w:rsid w:val="002F556A"/>
    <w:rsid w:val="002F57CA"/>
    <w:rsid w:val="002F6BFC"/>
    <w:rsid w:val="002F73CF"/>
    <w:rsid w:val="002F796B"/>
    <w:rsid w:val="002F7FC4"/>
    <w:rsid w:val="003002ED"/>
    <w:rsid w:val="0030049B"/>
    <w:rsid w:val="00300A8F"/>
    <w:rsid w:val="00300F0B"/>
    <w:rsid w:val="0030134A"/>
    <w:rsid w:val="003019E2"/>
    <w:rsid w:val="00302867"/>
    <w:rsid w:val="003029A5"/>
    <w:rsid w:val="00303617"/>
    <w:rsid w:val="00303B17"/>
    <w:rsid w:val="00303DE1"/>
    <w:rsid w:val="00304C66"/>
    <w:rsid w:val="0030504B"/>
    <w:rsid w:val="00306C96"/>
    <w:rsid w:val="00306D7B"/>
    <w:rsid w:val="00310366"/>
    <w:rsid w:val="00310399"/>
    <w:rsid w:val="00310670"/>
    <w:rsid w:val="003106B6"/>
    <w:rsid w:val="00310FD7"/>
    <w:rsid w:val="003112EB"/>
    <w:rsid w:val="00311926"/>
    <w:rsid w:val="00311BE3"/>
    <w:rsid w:val="00311E7E"/>
    <w:rsid w:val="00311EE5"/>
    <w:rsid w:val="003120DD"/>
    <w:rsid w:val="003126A9"/>
    <w:rsid w:val="00312BAC"/>
    <w:rsid w:val="0031497A"/>
    <w:rsid w:val="0031511C"/>
    <w:rsid w:val="003152FA"/>
    <w:rsid w:val="00315759"/>
    <w:rsid w:val="0031597D"/>
    <w:rsid w:val="00315B33"/>
    <w:rsid w:val="00315DD1"/>
    <w:rsid w:val="00316235"/>
    <w:rsid w:val="00316349"/>
    <w:rsid w:val="003165A8"/>
    <w:rsid w:val="003169FB"/>
    <w:rsid w:val="00316B86"/>
    <w:rsid w:val="003201B4"/>
    <w:rsid w:val="003207A1"/>
    <w:rsid w:val="00320F85"/>
    <w:rsid w:val="003212DE"/>
    <w:rsid w:val="00321866"/>
    <w:rsid w:val="00321F2C"/>
    <w:rsid w:val="00323032"/>
    <w:rsid w:val="003249E8"/>
    <w:rsid w:val="0032507F"/>
    <w:rsid w:val="003259DB"/>
    <w:rsid w:val="0032697D"/>
    <w:rsid w:val="00326EF6"/>
    <w:rsid w:val="00327E66"/>
    <w:rsid w:val="00330036"/>
    <w:rsid w:val="00330061"/>
    <w:rsid w:val="0033051B"/>
    <w:rsid w:val="003309E1"/>
    <w:rsid w:val="00330F34"/>
    <w:rsid w:val="00331033"/>
    <w:rsid w:val="00331038"/>
    <w:rsid w:val="003312EF"/>
    <w:rsid w:val="00331428"/>
    <w:rsid w:val="00331622"/>
    <w:rsid w:val="00331A74"/>
    <w:rsid w:val="00331ABA"/>
    <w:rsid w:val="00331E3C"/>
    <w:rsid w:val="00332338"/>
    <w:rsid w:val="00332549"/>
    <w:rsid w:val="00332E1B"/>
    <w:rsid w:val="0033462A"/>
    <w:rsid w:val="00334807"/>
    <w:rsid w:val="003349CF"/>
    <w:rsid w:val="00336266"/>
    <w:rsid w:val="003362C9"/>
    <w:rsid w:val="00336AEC"/>
    <w:rsid w:val="00340093"/>
    <w:rsid w:val="00340960"/>
    <w:rsid w:val="00341AE3"/>
    <w:rsid w:val="00341B4B"/>
    <w:rsid w:val="003421BF"/>
    <w:rsid w:val="00344163"/>
    <w:rsid w:val="0034488D"/>
    <w:rsid w:val="00344A91"/>
    <w:rsid w:val="00344E1E"/>
    <w:rsid w:val="0034525F"/>
    <w:rsid w:val="0034547C"/>
    <w:rsid w:val="00345C17"/>
    <w:rsid w:val="003460F1"/>
    <w:rsid w:val="00346776"/>
    <w:rsid w:val="00346BB7"/>
    <w:rsid w:val="003477E5"/>
    <w:rsid w:val="00347C4F"/>
    <w:rsid w:val="00347E5D"/>
    <w:rsid w:val="00347F10"/>
    <w:rsid w:val="00347F43"/>
    <w:rsid w:val="0035128C"/>
    <w:rsid w:val="00351E49"/>
    <w:rsid w:val="0035238C"/>
    <w:rsid w:val="0035316E"/>
    <w:rsid w:val="003540FA"/>
    <w:rsid w:val="003542CD"/>
    <w:rsid w:val="00354907"/>
    <w:rsid w:val="00355421"/>
    <w:rsid w:val="00355A4C"/>
    <w:rsid w:val="00355BC7"/>
    <w:rsid w:val="00355E37"/>
    <w:rsid w:val="00356022"/>
    <w:rsid w:val="0035677B"/>
    <w:rsid w:val="003578F1"/>
    <w:rsid w:val="0036024F"/>
    <w:rsid w:val="00360297"/>
    <w:rsid w:val="0036171B"/>
    <w:rsid w:val="003627F4"/>
    <w:rsid w:val="00363C6F"/>
    <w:rsid w:val="00363E59"/>
    <w:rsid w:val="00363F0A"/>
    <w:rsid w:val="00364302"/>
    <w:rsid w:val="00364477"/>
    <w:rsid w:val="00364D75"/>
    <w:rsid w:val="00365544"/>
    <w:rsid w:val="0036570C"/>
    <w:rsid w:val="00365A2F"/>
    <w:rsid w:val="00365B5A"/>
    <w:rsid w:val="00365E99"/>
    <w:rsid w:val="00365F2E"/>
    <w:rsid w:val="003663AD"/>
    <w:rsid w:val="003666CC"/>
    <w:rsid w:val="00366DF7"/>
    <w:rsid w:val="00367190"/>
    <w:rsid w:val="00367365"/>
    <w:rsid w:val="00370386"/>
    <w:rsid w:val="00370635"/>
    <w:rsid w:val="00370DD5"/>
    <w:rsid w:val="00371400"/>
    <w:rsid w:val="0037179E"/>
    <w:rsid w:val="00371CC9"/>
    <w:rsid w:val="003721BE"/>
    <w:rsid w:val="00372551"/>
    <w:rsid w:val="00372E49"/>
    <w:rsid w:val="00372F76"/>
    <w:rsid w:val="0037376A"/>
    <w:rsid w:val="00373A2C"/>
    <w:rsid w:val="00374E89"/>
    <w:rsid w:val="00374EE2"/>
    <w:rsid w:val="00375120"/>
    <w:rsid w:val="00375289"/>
    <w:rsid w:val="00375638"/>
    <w:rsid w:val="00375841"/>
    <w:rsid w:val="00375A1E"/>
    <w:rsid w:val="00376A9F"/>
    <w:rsid w:val="00376EDA"/>
    <w:rsid w:val="00377627"/>
    <w:rsid w:val="003778A0"/>
    <w:rsid w:val="00377A3C"/>
    <w:rsid w:val="00377B52"/>
    <w:rsid w:val="0038008C"/>
    <w:rsid w:val="003804A6"/>
    <w:rsid w:val="00380A99"/>
    <w:rsid w:val="0038126F"/>
    <w:rsid w:val="00381A7E"/>
    <w:rsid w:val="003825A9"/>
    <w:rsid w:val="0038295E"/>
    <w:rsid w:val="00382EFC"/>
    <w:rsid w:val="00383A5A"/>
    <w:rsid w:val="00383B59"/>
    <w:rsid w:val="0038599E"/>
    <w:rsid w:val="003864C8"/>
    <w:rsid w:val="00386B71"/>
    <w:rsid w:val="003873B0"/>
    <w:rsid w:val="003875C7"/>
    <w:rsid w:val="003875CA"/>
    <w:rsid w:val="00387F18"/>
    <w:rsid w:val="003905D6"/>
    <w:rsid w:val="00391167"/>
    <w:rsid w:val="0039133E"/>
    <w:rsid w:val="003915C6"/>
    <w:rsid w:val="00391D18"/>
    <w:rsid w:val="00392A44"/>
    <w:rsid w:val="00393579"/>
    <w:rsid w:val="00393722"/>
    <w:rsid w:val="0039405E"/>
    <w:rsid w:val="00394325"/>
    <w:rsid w:val="00394B2E"/>
    <w:rsid w:val="00394BB8"/>
    <w:rsid w:val="00394ECF"/>
    <w:rsid w:val="003950A1"/>
    <w:rsid w:val="00395D71"/>
    <w:rsid w:val="0039789B"/>
    <w:rsid w:val="00397BA6"/>
    <w:rsid w:val="00397DF1"/>
    <w:rsid w:val="00397F51"/>
    <w:rsid w:val="00397FE1"/>
    <w:rsid w:val="003A03BF"/>
    <w:rsid w:val="003A04C7"/>
    <w:rsid w:val="003A1F8C"/>
    <w:rsid w:val="003A29F1"/>
    <w:rsid w:val="003A3005"/>
    <w:rsid w:val="003A4075"/>
    <w:rsid w:val="003A49CA"/>
    <w:rsid w:val="003A6ABE"/>
    <w:rsid w:val="003A6B2B"/>
    <w:rsid w:val="003A6C1A"/>
    <w:rsid w:val="003A751E"/>
    <w:rsid w:val="003A7775"/>
    <w:rsid w:val="003A7E47"/>
    <w:rsid w:val="003B0D2F"/>
    <w:rsid w:val="003B1714"/>
    <w:rsid w:val="003B1F0D"/>
    <w:rsid w:val="003B24C0"/>
    <w:rsid w:val="003B28F9"/>
    <w:rsid w:val="003B34F7"/>
    <w:rsid w:val="003B36C4"/>
    <w:rsid w:val="003B3709"/>
    <w:rsid w:val="003B3B04"/>
    <w:rsid w:val="003B5261"/>
    <w:rsid w:val="003B5C83"/>
    <w:rsid w:val="003B660D"/>
    <w:rsid w:val="003B76DD"/>
    <w:rsid w:val="003C1378"/>
    <w:rsid w:val="003C1676"/>
    <w:rsid w:val="003C19F5"/>
    <w:rsid w:val="003C2619"/>
    <w:rsid w:val="003C3307"/>
    <w:rsid w:val="003C3693"/>
    <w:rsid w:val="003C4169"/>
    <w:rsid w:val="003C454C"/>
    <w:rsid w:val="003C4630"/>
    <w:rsid w:val="003C46B5"/>
    <w:rsid w:val="003C49DB"/>
    <w:rsid w:val="003C4B52"/>
    <w:rsid w:val="003C4C1E"/>
    <w:rsid w:val="003C4CA4"/>
    <w:rsid w:val="003C5106"/>
    <w:rsid w:val="003C5265"/>
    <w:rsid w:val="003C56BC"/>
    <w:rsid w:val="003C5702"/>
    <w:rsid w:val="003C62DA"/>
    <w:rsid w:val="003C63B5"/>
    <w:rsid w:val="003C63E9"/>
    <w:rsid w:val="003C67FB"/>
    <w:rsid w:val="003C695D"/>
    <w:rsid w:val="003C6DB7"/>
    <w:rsid w:val="003C7211"/>
    <w:rsid w:val="003C7A2E"/>
    <w:rsid w:val="003C7C15"/>
    <w:rsid w:val="003D007B"/>
    <w:rsid w:val="003D017D"/>
    <w:rsid w:val="003D11BF"/>
    <w:rsid w:val="003D2069"/>
    <w:rsid w:val="003D2537"/>
    <w:rsid w:val="003D2AF1"/>
    <w:rsid w:val="003D2BA2"/>
    <w:rsid w:val="003D44E5"/>
    <w:rsid w:val="003D49E9"/>
    <w:rsid w:val="003D4B7A"/>
    <w:rsid w:val="003D4C02"/>
    <w:rsid w:val="003D5170"/>
    <w:rsid w:val="003D520B"/>
    <w:rsid w:val="003D5714"/>
    <w:rsid w:val="003D6177"/>
    <w:rsid w:val="003D62C6"/>
    <w:rsid w:val="003D6763"/>
    <w:rsid w:val="003D6952"/>
    <w:rsid w:val="003D6DDC"/>
    <w:rsid w:val="003D72DE"/>
    <w:rsid w:val="003D72FD"/>
    <w:rsid w:val="003D757F"/>
    <w:rsid w:val="003D78FB"/>
    <w:rsid w:val="003D7E5C"/>
    <w:rsid w:val="003D7FCE"/>
    <w:rsid w:val="003E13BC"/>
    <w:rsid w:val="003E14E9"/>
    <w:rsid w:val="003E1DCB"/>
    <w:rsid w:val="003E1F14"/>
    <w:rsid w:val="003E2561"/>
    <w:rsid w:val="003E31AC"/>
    <w:rsid w:val="003E33D2"/>
    <w:rsid w:val="003E3594"/>
    <w:rsid w:val="003E40BE"/>
    <w:rsid w:val="003E45CF"/>
    <w:rsid w:val="003E4ED3"/>
    <w:rsid w:val="003E576D"/>
    <w:rsid w:val="003E5DF0"/>
    <w:rsid w:val="003E5E64"/>
    <w:rsid w:val="003E64F7"/>
    <w:rsid w:val="003E6B4B"/>
    <w:rsid w:val="003E6DD2"/>
    <w:rsid w:val="003E7014"/>
    <w:rsid w:val="003E7623"/>
    <w:rsid w:val="003E7D34"/>
    <w:rsid w:val="003F007C"/>
    <w:rsid w:val="003F036E"/>
    <w:rsid w:val="003F1067"/>
    <w:rsid w:val="003F2056"/>
    <w:rsid w:val="003F215E"/>
    <w:rsid w:val="003F271E"/>
    <w:rsid w:val="003F380C"/>
    <w:rsid w:val="003F3D0D"/>
    <w:rsid w:val="003F425A"/>
    <w:rsid w:val="003F44DD"/>
    <w:rsid w:val="003F5769"/>
    <w:rsid w:val="003F5DDA"/>
    <w:rsid w:val="003F67C1"/>
    <w:rsid w:val="003F7498"/>
    <w:rsid w:val="004003C2"/>
    <w:rsid w:val="00400465"/>
    <w:rsid w:val="004007C3"/>
    <w:rsid w:val="00400982"/>
    <w:rsid w:val="00400D5B"/>
    <w:rsid w:val="00401133"/>
    <w:rsid w:val="004014A3"/>
    <w:rsid w:val="00401D5B"/>
    <w:rsid w:val="00402909"/>
    <w:rsid w:val="00402F03"/>
    <w:rsid w:val="00404C62"/>
    <w:rsid w:val="004052CD"/>
    <w:rsid w:val="004059FB"/>
    <w:rsid w:val="00406612"/>
    <w:rsid w:val="0040674B"/>
    <w:rsid w:val="004069D7"/>
    <w:rsid w:val="004075E9"/>
    <w:rsid w:val="004100D1"/>
    <w:rsid w:val="00410C5A"/>
    <w:rsid w:val="004120E1"/>
    <w:rsid w:val="004127DE"/>
    <w:rsid w:val="00412A2E"/>
    <w:rsid w:val="0041378B"/>
    <w:rsid w:val="00413B65"/>
    <w:rsid w:val="00413BE3"/>
    <w:rsid w:val="00413DCD"/>
    <w:rsid w:val="00413E2E"/>
    <w:rsid w:val="00414554"/>
    <w:rsid w:val="00414DC3"/>
    <w:rsid w:val="00415E52"/>
    <w:rsid w:val="00416925"/>
    <w:rsid w:val="00416E29"/>
    <w:rsid w:val="00416E72"/>
    <w:rsid w:val="00416EDB"/>
    <w:rsid w:val="00420A56"/>
    <w:rsid w:val="00421507"/>
    <w:rsid w:val="004219FC"/>
    <w:rsid w:val="00421B42"/>
    <w:rsid w:val="0042345E"/>
    <w:rsid w:val="004235C3"/>
    <w:rsid w:val="00423B90"/>
    <w:rsid w:val="004244C3"/>
    <w:rsid w:val="00424546"/>
    <w:rsid w:val="00424F9B"/>
    <w:rsid w:val="00425B90"/>
    <w:rsid w:val="00425E13"/>
    <w:rsid w:val="004264D0"/>
    <w:rsid w:val="00427189"/>
    <w:rsid w:val="0042735B"/>
    <w:rsid w:val="00427A54"/>
    <w:rsid w:val="00427C95"/>
    <w:rsid w:val="00430E3A"/>
    <w:rsid w:val="0043160F"/>
    <w:rsid w:val="00431DD0"/>
    <w:rsid w:val="00432ADE"/>
    <w:rsid w:val="00432E80"/>
    <w:rsid w:val="004330A2"/>
    <w:rsid w:val="00433858"/>
    <w:rsid w:val="00433860"/>
    <w:rsid w:val="004339C2"/>
    <w:rsid w:val="00433B94"/>
    <w:rsid w:val="004340F4"/>
    <w:rsid w:val="0043415F"/>
    <w:rsid w:val="0043452F"/>
    <w:rsid w:val="00434712"/>
    <w:rsid w:val="00434A9F"/>
    <w:rsid w:val="00434E89"/>
    <w:rsid w:val="004355BB"/>
    <w:rsid w:val="00436600"/>
    <w:rsid w:val="00440149"/>
    <w:rsid w:val="0044021D"/>
    <w:rsid w:val="00440C05"/>
    <w:rsid w:val="00441E9F"/>
    <w:rsid w:val="00442870"/>
    <w:rsid w:val="0044299C"/>
    <w:rsid w:val="004436C0"/>
    <w:rsid w:val="00443E22"/>
    <w:rsid w:val="00445A91"/>
    <w:rsid w:val="00445DBD"/>
    <w:rsid w:val="00445F75"/>
    <w:rsid w:val="00446108"/>
    <w:rsid w:val="00446621"/>
    <w:rsid w:val="00447143"/>
    <w:rsid w:val="004479BA"/>
    <w:rsid w:val="00447A7C"/>
    <w:rsid w:val="00447B57"/>
    <w:rsid w:val="00450A61"/>
    <w:rsid w:val="00451240"/>
    <w:rsid w:val="004527FA"/>
    <w:rsid w:val="00452974"/>
    <w:rsid w:val="0045309A"/>
    <w:rsid w:val="0045321C"/>
    <w:rsid w:val="00453744"/>
    <w:rsid w:val="0045452B"/>
    <w:rsid w:val="00454AC8"/>
    <w:rsid w:val="00454CF3"/>
    <w:rsid w:val="00455426"/>
    <w:rsid w:val="00455980"/>
    <w:rsid w:val="00455B0B"/>
    <w:rsid w:val="00456B4C"/>
    <w:rsid w:val="00460B8F"/>
    <w:rsid w:val="004617DD"/>
    <w:rsid w:val="00461B3E"/>
    <w:rsid w:val="00461CB9"/>
    <w:rsid w:val="004629F8"/>
    <w:rsid w:val="00462C0B"/>
    <w:rsid w:val="00463A11"/>
    <w:rsid w:val="00464301"/>
    <w:rsid w:val="00464BEC"/>
    <w:rsid w:val="00464C20"/>
    <w:rsid w:val="00465010"/>
    <w:rsid w:val="0046528B"/>
    <w:rsid w:val="004652CA"/>
    <w:rsid w:val="00466E35"/>
    <w:rsid w:val="00467C84"/>
    <w:rsid w:val="00470B4A"/>
    <w:rsid w:val="00471364"/>
    <w:rsid w:val="0047185E"/>
    <w:rsid w:val="00471C91"/>
    <w:rsid w:val="0047259C"/>
    <w:rsid w:val="00472CB6"/>
    <w:rsid w:val="00472DDA"/>
    <w:rsid w:val="00472EF4"/>
    <w:rsid w:val="00473393"/>
    <w:rsid w:val="0047473D"/>
    <w:rsid w:val="00474915"/>
    <w:rsid w:val="00475152"/>
    <w:rsid w:val="00475931"/>
    <w:rsid w:val="00476178"/>
    <w:rsid w:val="00476638"/>
    <w:rsid w:val="00477384"/>
    <w:rsid w:val="00477B86"/>
    <w:rsid w:val="004802E4"/>
    <w:rsid w:val="00480BE3"/>
    <w:rsid w:val="00481453"/>
    <w:rsid w:val="00481C64"/>
    <w:rsid w:val="00483202"/>
    <w:rsid w:val="0048334B"/>
    <w:rsid w:val="00483552"/>
    <w:rsid w:val="00483D71"/>
    <w:rsid w:val="00484763"/>
    <w:rsid w:val="00484A59"/>
    <w:rsid w:val="00485180"/>
    <w:rsid w:val="0048570F"/>
    <w:rsid w:val="00485D78"/>
    <w:rsid w:val="00486745"/>
    <w:rsid w:val="00486762"/>
    <w:rsid w:val="00486926"/>
    <w:rsid w:val="00486EE1"/>
    <w:rsid w:val="004871C0"/>
    <w:rsid w:val="00487886"/>
    <w:rsid w:val="00490999"/>
    <w:rsid w:val="0049173E"/>
    <w:rsid w:val="00491C78"/>
    <w:rsid w:val="00491CAB"/>
    <w:rsid w:val="00491E81"/>
    <w:rsid w:val="00492635"/>
    <w:rsid w:val="0049292B"/>
    <w:rsid w:val="00493285"/>
    <w:rsid w:val="0049332E"/>
    <w:rsid w:val="004938D5"/>
    <w:rsid w:val="00494F2D"/>
    <w:rsid w:val="00495098"/>
    <w:rsid w:val="004958AD"/>
    <w:rsid w:val="00495C03"/>
    <w:rsid w:val="00496807"/>
    <w:rsid w:val="00496844"/>
    <w:rsid w:val="0049721F"/>
    <w:rsid w:val="004972E5"/>
    <w:rsid w:val="004A088B"/>
    <w:rsid w:val="004A099F"/>
    <w:rsid w:val="004A1A23"/>
    <w:rsid w:val="004A1FD0"/>
    <w:rsid w:val="004A20DE"/>
    <w:rsid w:val="004A2114"/>
    <w:rsid w:val="004A2136"/>
    <w:rsid w:val="004A27DB"/>
    <w:rsid w:val="004A2A36"/>
    <w:rsid w:val="004A3751"/>
    <w:rsid w:val="004A3C0C"/>
    <w:rsid w:val="004A47D4"/>
    <w:rsid w:val="004A4B12"/>
    <w:rsid w:val="004A4B94"/>
    <w:rsid w:val="004A614D"/>
    <w:rsid w:val="004A6398"/>
    <w:rsid w:val="004A7736"/>
    <w:rsid w:val="004A7FAF"/>
    <w:rsid w:val="004B0297"/>
    <w:rsid w:val="004B1048"/>
    <w:rsid w:val="004B1ABB"/>
    <w:rsid w:val="004B3CC0"/>
    <w:rsid w:val="004B3E96"/>
    <w:rsid w:val="004B41A2"/>
    <w:rsid w:val="004B45EC"/>
    <w:rsid w:val="004B53D2"/>
    <w:rsid w:val="004B565F"/>
    <w:rsid w:val="004B5B79"/>
    <w:rsid w:val="004B66CD"/>
    <w:rsid w:val="004B66ED"/>
    <w:rsid w:val="004B67CD"/>
    <w:rsid w:val="004B6830"/>
    <w:rsid w:val="004B68B8"/>
    <w:rsid w:val="004B6B6F"/>
    <w:rsid w:val="004B6DE4"/>
    <w:rsid w:val="004B75F3"/>
    <w:rsid w:val="004B79A8"/>
    <w:rsid w:val="004B7BD6"/>
    <w:rsid w:val="004C046F"/>
    <w:rsid w:val="004C08A9"/>
    <w:rsid w:val="004C0C0C"/>
    <w:rsid w:val="004C0F1F"/>
    <w:rsid w:val="004C11FD"/>
    <w:rsid w:val="004C1280"/>
    <w:rsid w:val="004C12DA"/>
    <w:rsid w:val="004C1D43"/>
    <w:rsid w:val="004C2278"/>
    <w:rsid w:val="004C3053"/>
    <w:rsid w:val="004C327E"/>
    <w:rsid w:val="004C32D3"/>
    <w:rsid w:val="004C407E"/>
    <w:rsid w:val="004C49E8"/>
    <w:rsid w:val="004C52E4"/>
    <w:rsid w:val="004C54B6"/>
    <w:rsid w:val="004C57F2"/>
    <w:rsid w:val="004C5AAA"/>
    <w:rsid w:val="004C6165"/>
    <w:rsid w:val="004C65F4"/>
    <w:rsid w:val="004C6AE6"/>
    <w:rsid w:val="004C6B1B"/>
    <w:rsid w:val="004C6E31"/>
    <w:rsid w:val="004C7569"/>
    <w:rsid w:val="004C7960"/>
    <w:rsid w:val="004C7E37"/>
    <w:rsid w:val="004C7EAE"/>
    <w:rsid w:val="004D0068"/>
    <w:rsid w:val="004D039A"/>
    <w:rsid w:val="004D06AF"/>
    <w:rsid w:val="004D0ABC"/>
    <w:rsid w:val="004D1186"/>
    <w:rsid w:val="004D133D"/>
    <w:rsid w:val="004D171C"/>
    <w:rsid w:val="004D1CFB"/>
    <w:rsid w:val="004D2174"/>
    <w:rsid w:val="004D24C4"/>
    <w:rsid w:val="004D2743"/>
    <w:rsid w:val="004D28A6"/>
    <w:rsid w:val="004D31FC"/>
    <w:rsid w:val="004D3840"/>
    <w:rsid w:val="004D4380"/>
    <w:rsid w:val="004D495C"/>
    <w:rsid w:val="004D4AC8"/>
    <w:rsid w:val="004D5CDF"/>
    <w:rsid w:val="004D5DFA"/>
    <w:rsid w:val="004D61CE"/>
    <w:rsid w:val="004D6C80"/>
    <w:rsid w:val="004D7815"/>
    <w:rsid w:val="004D7B1B"/>
    <w:rsid w:val="004D7CAD"/>
    <w:rsid w:val="004D7CCF"/>
    <w:rsid w:val="004E092A"/>
    <w:rsid w:val="004E0ED0"/>
    <w:rsid w:val="004E2629"/>
    <w:rsid w:val="004E3160"/>
    <w:rsid w:val="004E35CB"/>
    <w:rsid w:val="004E3B16"/>
    <w:rsid w:val="004E4DF9"/>
    <w:rsid w:val="004E640C"/>
    <w:rsid w:val="004E6803"/>
    <w:rsid w:val="004E7343"/>
    <w:rsid w:val="004E7965"/>
    <w:rsid w:val="004E7EE2"/>
    <w:rsid w:val="004F002D"/>
    <w:rsid w:val="004F02F5"/>
    <w:rsid w:val="004F1D0C"/>
    <w:rsid w:val="004F40F5"/>
    <w:rsid w:val="004F5F73"/>
    <w:rsid w:val="004F638D"/>
    <w:rsid w:val="004F6483"/>
    <w:rsid w:val="004F654F"/>
    <w:rsid w:val="004F66BF"/>
    <w:rsid w:val="004F68CF"/>
    <w:rsid w:val="004F6BEB"/>
    <w:rsid w:val="004F7469"/>
    <w:rsid w:val="00500431"/>
    <w:rsid w:val="00500E41"/>
    <w:rsid w:val="0050113E"/>
    <w:rsid w:val="005013AE"/>
    <w:rsid w:val="00501680"/>
    <w:rsid w:val="00501681"/>
    <w:rsid w:val="00501810"/>
    <w:rsid w:val="0050186D"/>
    <w:rsid w:val="00501993"/>
    <w:rsid w:val="00501E92"/>
    <w:rsid w:val="00502073"/>
    <w:rsid w:val="005020EE"/>
    <w:rsid w:val="005026A5"/>
    <w:rsid w:val="00502B02"/>
    <w:rsid w:val="00503134"/>
    <w:rsid w:val="005033FE"/>
    <w:rsid w:val="00503917"/>
    <w:rsid w:val="00503A40"/>
    <w:rsid w:val="00503AF2"/>
    <w:rsid w:val="00503C4C"/>
    <w:rsid w:val="00504C2F"/>
    <w:rsid w:val="00504D4C"/>
    <w:rsid w:val="00505442"/>
    <w:rsid w:val="005059AD"/>
    <w:rsid w:val="00505C98"/>
    <w:rsid w:val="00506611"/>
    <w:rsid w:val="00506690"/>
    <w:rsid w:val="00506C81"/>
    <w:rsid w:val="005071C0"/>
    <w:rsid w:val="0050797D"/>
    <w:rsid w:val="0051098F"/>
    <w:rsid w:val="005109E8"/>
    <w:rsid w:val="00511213"/>
    <w:rsid w:val="005120ED"/>
    <w:rsid w:val="005123ED"/>
    <w:rsid w:val="0051255F"/>
    <w:rsid w:val="00513235"/>
    <w:rsid w:val="00513E08"/>
    <w:rsid w:val="00513FFB"/>
    <w:rsid w:val="005149B6"/>
    <w:rsid w:val="00514DA1"/>
    <w:rsid w:val="00515242"/>
    <w:rsid w:val="005159FA"/>
    <w:rsid w:val="00515C3F"/>
    <w:rsid w:val="00515E0B"/>
    <w:rsid w:val="00515EDB"/>
    <w:rsid w:val="0051605C"/>
    <w:rsid w:val="0051650C"/>
    <w:rsid w:val="00516957"/>
    <w:rsid w:val="00516996"/>
    <w:rsid w:val="00516B3F"/>
    <w:rsid w:val="00517496"/>
    <w:rsid w:val="00517EBB"/>
    <w:rsid w:val="00520090"/>
    <w:rsid w:val="0052015E"/>
    <w:rsid w:val="005204E8"/>
    <w:rsid w:val="00520AC5"/>
    <w:rsid w:val="00521076"/>
    <w:rsid w:val="0052149C"/>
    <w:rsid w:val="005223BE"/>
    <w:rsid w:val="00522806"/>
    <w:rsid w:val="00522EB9"/>
    <w:rsid w:val="00523557"/>
    <w:rsid w:val="0052537A"/>
    <w:rsid w:val="005258C6"/>
    <w:rsid w:val="00526570"/>
    <w:rsid w:val="00526832"/>
    <w:rsid w:val="00526D1C"/>
    <w:rsid w:val="00527CBB"/>
    <w:rsid w:val="0053050E"/>
    <w:rsid w:val="005312BA"/>
    <w:rsid w:val="005316A2"/>
    <w:rsid w:val="00531E52"/>
    <w:rsid w:val="005323A0"/>
    <w:rsid w:val="005334EB"/>
    <w:rsid w:val="00533673"/>
    <w:rsid w:val="005338E3"/>
    <w:rsid w:val="0053436F"/>
    <w:rsid w:val="0053457C"/>
    <w:rsid w:val="00534BD3"/>
    <w:rsid w:val="005355D1"/>
    <w:rsid w:val="00536F75"/>
    <w:rsid w:val="00537209"/>
    <w:rsid w:val="005374CF"/>
    <w:rsid w:val="005402DD"/>
    <w:rsid w:val="0054041A"/>
    <w:rsid w:val="00540543"/>
    <w:rsid w:val="00542161"/>
    <w:rsid w:val="00542BE6"/>
    <w:rsid w:val="00543421"/>
    <w:rsid w:val="00543AE5"/>
    <w:rsid w:val="00543E78"/>
    <w:rsid w:val="0054450D"/>
    <w:rsid w:val="0054495C"/>
    <w:rsid w:val="00544AA8"/>
    <w:rsid w:val="00544ACD"/>
    <w:rsid w:val="00544C9B"/>
    <w:rsid w:val="005451A3"/>
    <w:rsid w:val="005452FD"/>
    <w:rsid w:val="005456D8"/>
    <w:rsid w:val="0054594B"/>
    <w:rsid w:val="00545DBE"/>
    <w:rsid w:val="0054679B"/>
    <w:rsid w:val="00546D51"/>
    <w:rsid w:val="00547250"/>
    <w:rsid w:val="005472E3"/>
    <w:rsid w:val="0054752A"/>
    <w:rsid w:val="00547867"/>
    <w:rsid w:val="005500ED"/>
    <w:rsid w:val="00550236"/>
    <w:rsid w:val="005503F2"/>
    <w:rsid w:val="005509AB"/>
    <w:rsid w:val="00550EB9"/>
    <w:rsid w:val="0055145E"/>
    <w:rsid w:val="00551C39"/>
    <w:rsid w:val="00551E19"/>
    <w:rsid w:val="005520AF"/>
    <w:rsid w:val="0055293F"/>
    <w:rsid w:val="0055319F"/>
    <w:rsid w:val="00553925"/>
    <w:rsid w:val="00553BC7"/>
    <w:rsid w:val="00553E7D"/>
    <w:rsid w:val="005547FD"/>
    <w:rsid w:val="00554C0B"/>
    <w:rsid w:val="005552F7"/>
    <w:rsid w:val="005555B9"/>
    <w:rsid w:val="0055589E"/>
    <w:rsid w:val="00555A13"/>
    <w:rsid w:val="00555F8A"/>
    <w:rsid w:val="00556389"/>
    <w:rsid w:val="00556CD5"/>
    <w:rsid w:val="00557E37"/>
    <w:rsid w:val="005603C7"/>
    <w:rsid w:val="00560841"/>
    <w:rsid w:val="005621AD"/>
    <w:rsid w:val="005625F7"/>
    <w:rsid w:val="005628A8"/>
    <w:rsid w:val="005628DA"/>
    <w:rsid w:val="00563D19"/>
    <w:rsid w:val="0056596D"/>
    <w:rsid w:val="0056617A"/>
    <w:rsid w:val="005663BA"/>
    <w:rsid w:val="005667D9"/>
    <w:rsid w:val="00566E56"/>
    <w:rsid w:val="0056771B"/>
    <w:rsid w:val="00567B2C"/>
    <w:rsid w:val="005704F3"/>
    <w:rsid w:val="005710E0"/>
    <w:rsid w:val="005716D0"/>
    <w:rsid w:val="00571B10"/>
    <w:rsid w:val="0057225A"/>
    <w:rsid w:val="0057237C"/>
    <w:rsid w:val="00572821"/>
    <w:rsid w:val="00572F5A"/>
    <w:rsid w:val="00573473"/>
    <w:rsid w:val="00573A68"/>
    <w:rsid w:val="005746B8"/>
    <w:rsid w:val="00574B7B"/>
    <w:rsid w:val="00574C4F"/>
    <w:rsid w:val="00575354"/>
    <w:rsid w:val="00575566"/>
    <w:rsid w:val="0057634C"/>
    <w:rsid w:val="00577CBE"/>
    <w:rsid w:val="005804BE"/>
    <w:rsid w:val="00580B82"/>
    <w:rsid w:val="00580CDF"/>
    <w:rsid w:val="00580F9D"/>
    <w:rsid w:val="00581341"/>
    <w:rsid w:val="00581675"/>
    <w:rsid w:val="00582658"/>
    <w:rsid w:val="0058297E"/>
    <w:rsid w:val="00582A7E"/>
    <w:rsid w:val="00582FD1"/>
    <w:rsid w:val="005834FF"/>
    <w:rsid w:val="005836E8"/>
    <w:rsid w:val="0058390C"/>
    <w:rsid w:val="00584283"/>
    <w:rsid w:val="00584360"/>
    <w:rsid w:val="00584E73"/>
    <w:rsid w:val="005858EB"/>
    <w:rsid w:val="0058590E"/>
    <w:rsid w:val="0058750C"/>
    <w:rsid w:val="00587596"/>
    <w:rsid w:val="005876F1"/>
    <w:rsid w:val="00587708"/>
    <w:rsid w:val="005879EF"/>
    <w:rsid w:val="00587F98"/>
    <w:rsid w:val="00590170"/>
    <w:rsid w:val="0059061E"/>
    <w:rsid w:val="00590DD7"/>
    <w:rsid w:val="005918AA"/>
    <w:rsid w:val="00591B40"/>
    <w:rsid w:val="00591D80"/>
    <w:rsid w:val="005920C7"/>
    <w:rsid w:val="0059267D"/>
    <w:rsid w:val="00592BE8"/>
    <w:rsid w:val="00593D17"/>
    <w:rsid w:val="005946E3"/>
    <w:rsid w:val="00594D6F"/>
    <w:rsid w:val="00594E2E"/>
    <w:rsid w:val="005950FE"/>
    <w:rsid w:val="00595176"/>
    <w:rsid w:val="00595A2F"/>
    <w:rsid w:val="005964A6"/>
    <w:rsid w:val="00596676"/>
    <w:rsid w:val="005975B2"/>
    <w:rsid w:val="005A112F"/>
    <w:rsid w:val="005A1202"/>
    <w:rsid w:val="005A19DC"/>
    <w:rsid w:val="005A2A4C"/>
    <w:rsid w:val="005A3976"/>
    <w:rsid w:val="005A3F8E"/>
    <w:rsid w:val="005A3FEC"/>
    <w:rsid w:val="005A40D0"/>
    <w:rsid w:val="005A4CEA"/>
    <w:rsid w:val="005A4F2B"/>
    <w:rsid w:val="005A5B71"/>
    <w:rsid w:val="005A6397"/>
    <w:rsid w:val="005A6413"/>
    <w:rsid w:val="005A64B9"/>
    <w:rsid w:val="005A70DB"/>
    <w:rsid w:val="005A7DD7"/>
    <w:rsid w:val="005B0045"/>
    <w:rsid w:val="005B0641"/>
    <w:rsid w:val="005B0699"/>
    <w:rsid w:val="005B0D78"/>
    <w:rsid w:val="005B1641"/>
    <w:rsid w:val="005B1696"/>
    <w:rsid w:val="005B18AB"/>
    <w:rsid w:val="005B1B88"/>
    <w:rsid w:val="005B216A"/>
    <w:rsid w:val="005B26E7"/>
    <w:rsid w:val="005B36B0"/>
    <w:rsid w:val="005B3777"/>
    <w:rsid w:val="005B3A70"/>
    <w:rsid w:val="005B4A17"/>
    <w:rsid w:val="005B501E"/>
    <w:rsid w:val="005B5D57"/>
    <w:rsid w:val="005B634E"/>
    <w:rsid w:val="005B6682"/>
    <w:rsid w:val="005B6CA3"/>
    <w:rsid w:val="005B726C"/>
    <w:rsid w:val="005B7460"/>
    <w:rsid w:val="005B7679"/>
    <w:rsid w:val="005C0032"/>
    <w:rsid w:val="005C03E8"/>
    <w:rsid w:val="005C048F"/>
    <w:rsid w:val="005C07AE"/>
    <w:rsid w:val="005C08EF"/>
    <w:rsid w:val="005C151F"/>
    <w:rsid w:val="005C274F"/>
    <w:rsid w:val="005C2D0A"/>
    <w:rsid w:val="005C2D9C"/>
    <w:rsid w:val="005C322C"/>
    <w:rsid w:val="005C326A"/>
    <w:rsid w:val="005C38FE"/>
    <w:rsid w:val="005C4032"/>
    <w:rsid w:val="005C42C5"/>
    <w:rsid w:val="005C467F"/>
    <w:rsid w:val="005C471B"/>
    <w:rsid w:val="005C50C4"/>
    <w:rsid w:val="005C57B9"/>
    <w:rsid w:val="005C6168"/>
    <w:rsid w:val="005C625C"/>
    <w:rsid w:val="005C680B"/>
    <w:rsid w:val="005C6A72"/>
    <w:rsid w:val="005C766B"/>
    <w:rsid w:val="005D0394"/>
    <w:rsid w:val="005D14E9"/>
    <w:rsid w:val="005D23DF"/>
    <w:rsid w:val="005D26E6"/>
    <w:rsid w:val="005D3B61"/>
    <w:rsid w:val="005D4320"/>
    <w:rsid w:val="005D451F"/>
    <w:rsid w:val="005D453F"/>
    <w:rsid w:val="005D49D0"/>
    <w:rsid w:val="005D4F62"/>
    <w:rsid w:val="005D5E34"/>
    <w:rsid w:val="005D6474"/>
    <w:rsid w:val="005D69EB"/>
    <w:rsid w:val="005D6EAA"/>
    <w:rsid w:val="005D7E5B"/>
    <w:rsid w:val="005E0298"/>
    <w:rsid w:val="005E0438"/>
    <w:rsid w:val="005E0A85"/>
    <w:rsid w:val="005E11C7"/>
    <w:rsid w:val="005E1567"/>
    <w:rsid w:val="005E243C"/>
    <w:rsid w:val="005E27F4"/>
    <w:rsid w:val="005E2A38"/>
    <w:rsid w:val="005E2AAD"/>
    <w:rsid w:val="005E381F"/>
    <w:rsid w:val="005E38DF"/>
    <w:rsid w:val="005E4A11"/>
    <w:rsid w:val="005E4D35"/>
    <w:rsid w:val="005E4E53"/>
    <w:rsid w:val="005E64B9"/>
    <w:rsid w:val="005E6E03"/>
    <w:rsid w:val="005E7E21"/>
    <w:rsid w:val="005F02D8"/>
    <w:rsid w:val="005F090B"/>
    <w:rsid w:val="005F1282"/>
    <w:rsid w:val="005F1731"/>
    <w:rsid w:val="005F2046"/>
    <w:rsid w:val="005F24E8"/>
    <w:rsid w:val="005F35C1"/>
    <w:rsid w:val="005F3A61"/>
    <w:rsid w:val="005F3F0F"/>
    <w:rsid w:val="005F45CC"/>
    <w:rsid w:val="005F47FF"/>
    <w:rsid w:val="005F4A9D"/>
    <w:rsid w:val="005F51CA"/>
    <w:rsid w:val="005F524E"/>
    <w:rsid w:val="005F52A5"/>
    <w:rsid w:val="005F5B61"/>
    <w:rsid w:val="005F5B85"/>
    <w:rsid w:val="005F62D8"/>
    <w:rsid w:val="005F63FC"/>
    <w:rsid w:val="005F72CC"/>
    <w:rsid w:val="005F74DB"/>
    <w:rsid w:val="005FC8C8"/>
    <w:rsid w:val="00601580"/>
    <w:rsid w:val="00601C3D"/>
    <w:rsid w:val="00601D42"/>
    <w:rsid w:val="00601D87"/>
    <w:rsid w:val="00601EB5"/>
    <w:rsid w:val="006022AC"/>
    <w:rsid w:val="00602486"/>
    <w:rsid w:val="006024F5"/>
    <w:rsid w:val="006032D2"/>
    <w:rsid w:val="006033E2"/>
    <w:rsid w:val="00605496"/>
    <w:rsid w:val="006054A9"/>
    <w:rsid w:val="00606094"/>
    <w:rsid w:val="0060661B"/>
    <w:rsid w:val="00611C11"/>
    <w:rsid w:val="00611CAA"/>
    <w:rsid w:val="0061262F"/>
    <w:rsid w:val="006128AA"/>
    <w:rsid w:val="006129D9"/>
    <w:rsid w:val="006131BA"/>
    <w:rsid w:val="006131D9"/>
    <w:rsid w:val="00613350"/>
    <w:rsid w:val="0061336C"/>
    <w:rsid w:val="00613461"/>
    <w:rsid w:val="0061390E"/>
    <w:rsid w:val="00613C71"/>
    <w:rsid w:val="006151F4"/>
    <w:rsid w:val="0061587D"/>
    <w:rsid w:val="00615A18"/>
    <w:rsid w:val="006175F7"/>
    <w:rsid w:val="006177ED"/>
    <w:rsid w:val="00620085"/>
    <w:rsid w:val="006209DD"/>
    <w:rsid w:val="0062147A"/>
    <w:rsid w:val="006216C0"/>
    <w:rsid w:val="00621F63"/>
    <w:rsid w:val="0062205D"/>
    <w:rsid w:val="006220DA"/>
    <w:rsid w:val="0062276A"/>
    <w:rsid w:val="00624E3D"/>
    <w:rsid w:val="006259A4"/>
    <w:rsid w:val="00626535"/>
    <w:rsid w:val="0062676A"/>
    <w:rsid w:val="006267AC"/>
    <w:rsid w:val="00626BEC"/>
    <w:rsid w:val="00626ED0"/>
    <w:rsid w:val="00627316"/>
    <w:rsid w:val="00627DC1"/>
    <w:rsid w:val="0063024F"/>
    <w:rsid w:val="00630590"/>
    <w:rsid w:val="006305EC"/>
    <w:rsid w:val="00631807"/>
    <w:rsid w:val="00631C6D"/>
    <w:rsid w:val="00632287"/>
    <w:rsid w:val="00632556"/>
    <w:rsid w:val="00632F35"/>
    <w:rsid w:val="00633930"/>
    <w:rsid w:val="0063394D"/>
    <w:rsid w:val="006341ED"/>
    <w:rsid w:val="0063455D"/>
    <w:rsid w:val="00634568"/>
    <w:rsid w:val="0063586E"/>
    <w:rsid w:val="00635BF2"/>
    <w:rsid w:val="0063634B"/>
    <w:rsid w:val="00636678"/>
    <w:rsid w:val="00636D10"/>
    <w:rsid w:val="006372FE"/>
    <w:rsid w:val="00637330"/>
    <w:rsid w:val="006373F1"/>
    <w:rsid w:val="00637A4E"/>
    <w:rsid w:val="00637E64"/>
    <w:rsid w:val="00640520"/>
    <w:rsid w:val="00640A21"/>
    <w:rsid w:val="00640B02"/>
    <w:rsid w:val="0064375A"/>
    <w:rsid w:val="00643CD5"/>
    <w:rsid w:val="00644588"/>
    <w:rsid w:val="006457C8"/>
    <w:rsid w:val="0064618F"/>
    <w:rsid w:val="006465DC"/>
    <w:rsid w:val="00646F74"/>
    <w:rsid w:val="00647213"/>
    <w:rsid w:val="006476ED"/>
    <w:rsid w:val="00647B0D"/>
    <w:rsid w:val="00650162"/>
    <w:rsid w:val="00650B36"/>
    <w:rsid w:val="00651C00"/>
    <w:rsid w:val="006520AF"/>
    <w:rsid w:val="006520FF"/>
    <w:rsid w:val="00652507"/>
    <w:rsid w:val="0065285E"/>
    <w:rsid w:val="00652BF2"/>
    <w:rsid w:val="0065340B"/>
    <w:rsid w:val="0065432B"/>
    <w:rsid w:val="006544BE"/>
    <w:rsid w:val="006548C9"/>
    <w:rsid w:val="00654AE1"/>
    <w:rsid w:val="00654BEB"/>
    <w:rsid w:val="00655FBE"/>
    <w:rsid w:val="00656119"/>
    <w:rsid w:val="00656E9C"/>
    <w:rsid w:val="006570ED"/>
    <w:rsid w:val="006601D3"/>
    <w:rsid w:val="00660673"/>
    <w:rsid w:val="00660873"/>
    <w:rsid w:val="00660ACF"/>
    <w:rsid w:val="00660DF5"/>
    <w:rsid w:val="00661095"/>
    <w:rsid w:val="0066165C"/>
    <w:rsid w:val="00661DDD"/>
    <w:rsid w:val="006620EF"/>
    <w:rsid w:val="00663341"/>
    <w:rsid w:val="00663359"/>
    <w:rsid w:val="006638D8"/>
    <w:rsid w:val="006645CA"/>
    <w:rsid w:val="00664A43"/>
    <w:rsid w:val="006652C6"/>
    <w:rsid w:val="00665913"/>
    <w:rsid w:val="00666F66"/>
    <w:rsid w:val="00667118"/>
    <w:rsid w:val="006672D1"/>
    <w:rsid w:val="006678E3"/>
    <w:rsid w:val="00667B41"/>
    <w:rsid w:val="00670619"/>
    <w:rsid w:val="0067109F"/>
    <w:rsid w:val="00671508"/>
    <w:rsid w:val="006719E8"/>
    <w:rsid w:val="006723C7"/>
    <w:rsid w:val="00672655"/>
    <w:rsid w:val="006736A6"/>
    <w:rsid w:val="00673C71"/>
    <w:rsid w:val="006740C7"/>
    <w:rsid w:val="0067511A"/>
    <w:rsid w:val="00675391"/>
    <w:rsid w:val="00675814"/>
    <w:rsid w:val="00675AD4"/>
    <w:rsid w:val="006761D6"/>
    <w:rsid w:val="006763C2"/>
    <w:rsid w:val="00676ED4"/>
    <w:rsid w:val="00677BDA"/>
    <w:rsid w:val="0068068E"/>
    <w:rsid w:val="00680F7C"/>
    <w:rsid w:val="006812E9"/>
    <w:rsid w:val="006814D8"/>
    <w:rsid w:val="00681631"/>
    <w:rsid w:val="00681D10"/>
    <w:rsid w:val="006823BB"/>
    <w:rsid w:val="00682626"/>
    <w:rsid w:val="0068326E"/>
    <w:rsid w:val="0068401C"/>
    <w:rsid w:val="006843AC"/>
    <w:rsid w:val="006848EC"/>
    <w:rsid w:val="006849A0"/>
    <w:rsid w:val="00684A6C"/>
    <w:rsid w:val="00685250"/>
    <w:rsid w:val="0068562A"/>
    <w:rsid w:val="0068572C"/>
    <w:rsid w:val="00685B40"/>
    <w:rsid w:val="0068688E"/>
    <w:rsid w:val="006868F9"/>
    <w:rsid w:val="0068763F"/>
    <w:rsid w:val="006911A2"/>
    <w:rsid w:val="006917AF"/>
    <w:rsid w:val="00691899"/>
    <w:rsid w:val="00691AFC"/>
    <w:rsid w:val="00691CDA"/>
    <w:rsid w:val="0069276C"/>
    <w:rsid w:val="00692E87"/>
    <w:rsid w:val="00692FCD"/>
    <w:rsid w:val="00693573"/>
    <w:rsid w:val="00693C33"/>
    <w:rsid w:val="00694108"/>
    <w:rsid w:val="00694190"/>
    <w:rsid w:val="00694548"/>
    <w:rsid w:val="00694A0E"/>
    <w:rsid w:val="00696664"/>
    <w:rsid w:val="00697107"/>
    <w:rsid w:val="00697299"/>
    <w:rsid w:val="00697716"/>
    <w:rsid w:val="006A0035"/>
    <w:rsid w:val="006A02E4"/>
    <w:rsid w:val="006A0345"/>
    <w:rsid w:val="006A0D6E"/>
    <w:rsid w:val="006A0EDD"/>
    <w:rsid w:val="006A11F1"/>
    <w:rsid w:val="006A1931"/>
    <w:rsid w:val="006A1D96"/>
    <w:rsid w:val="006A1DEE"/>
    <w:rsid w:val="006A1F49"/>
    <w:rsid w:val="006A2BC4"/>
    <w:rsid w:val="006A4367"/>
    <w:rsid w:val="006A4432"/>
    <w:rsid w:val="006A4924"/>
    <w:rsid w:val="006A4D77"/>
    <w:rsid w:val="006A4E1B"/>
    <w:rsid w:val="006A50A3"/>
    <w:rsid w:val="006A5453"/>
    <w:rsid w:val="006A5A4E"/>
    <w:rsid w:val="006A5C96"/>
    <w:rsid w:val="006A61B0"/>
    <w:rsid w:val="006A6B1F"/>
    <w:rsid w:val="006A7024"/>
    <w:rsid w:val="006A71D7"/>
    <w:rsid w:val="006A76EC"/>
    <w:rsid w:val="006A797F"/>
    <w:rsid w:val="006A79FA"/>
    <w:rsid w:val="006A7B9A"/>
    <w:rsid w:val="006B0AFA"/>
    <w:rsid w:val="006B0D21"/>
    <w:rsid w:val="006B2D6D"/>
    <w:rsid w:val="006B313C"/>
    <w:rsid w:val="006B4EC3"/>
    <w:rsid w:val="006B4EE2"/>
    <w:rsid w:val="006B5789"/>
    <w:rsid w:val="006B654A"/>
    <w:rsid w:val="006B6C85"/>
    <w:rsid w:val="006B6D40"/>
    <w:rsid w:val="006B7272"/>
    <w:rsid w:val="006C0095"/>
    <w:rsid w:val="006C05F8"/>
    <w:rsid w:val="006C0CBE"/>
    <w:rsid w:val="006C0DED"/>
    <w:rsid w:val="006C1329"/>
    <w:rsid w:val="006C1C92"/>
    <w:rsid w:val="006C22BD"/>
    <w:rsid w:val="006C25DD"/>
    <w:rsid w:val="006C2741"/>
    <w:rsid w:val="006C28B8"/>
    <w:rsid w:val="006C2A0D"/>
    <w:rsid w:val="006C3C8C"/>
    <w:rsid w:val="006C3FE4"/>
    <w:rsid w:val="006C479F"/>
    <w:rsid w:val="006C4EB7"/>
    <w:rsid w:val="006C4F4C"/>
    <w:rsid w:val="006C5469"/>
    <w:rsid w:val="006C5CA6"/>
    <w:rsid w:val="006C6321"/>
    <w:rsid w:val="006C6DFE"/>
    <w:rsid w:val="006C7027"/>
    <w:rsid w:val="006C71A7"/>
    <w:rsid w:val="006C756B"/>
    <w:rsid w:val="006C7688"/>
    <w:rsid w:val="006C7B5B"/>
    <w:rsid w:val="006D09C2"/>
    <w:rsid w:val="006D0A47"/>
    <w:rsid w:val="006D13FA"/>
    <w:rsid w:val="006D2261"/>
    <w:rsid w:val="006D237A"/>
    <w:rsid w:val="006D33E2"/>
    <w:rsid w:val="006D361F"/>
    <w:rsid w:val="006D392C"/>
    <w:rsid w:val="006D4E56"/>
    <w:rsid w:val="006D50BF"/>
    <w:rsid w:val="006D5237"/>
    <w:rsid w:val="006D58BC"/>
    <w:rsid w:val="006D59D3"/>
    <w:rsid w:val="006D686E"/>
    <w:rsid w:val="006D6F7A"/>
    <w:rsid w:val="006D738D"/>
    <w:rsid w:val="006D7632"/>
    <w:rsid w:val="006E02FA"/>
    <w:rsid w:val="006E05C3"/>
    <w:rsid w:val="006E12FC"/>
    <w:rsid w:val="006E17B2"/>
    <w:rsid w:val="006E1BE1"/>
    <w:rsid w:val="006E1C7F"/>
    <w:rsid w:val="006E1E80"/>
    <w:rsid w:val="006E2BDC"/>
    <w:rsid w:val="006E2C91"/>
    <w:rsid w:val="006E3710"/>
    <w:rsid w:val="006E45E4"/>
    <w:rsid w:val="006E4A4A"/>
    <w:rsid w:val="006E4A54"/>
    <w:rsid w:val="006E5090"/>
    <w:rsid w:val="006E527B"/>
    <w:rsid w:val="006E59D1"/>
    <w:rsid w:val="006E62F3"/>
    <w:rsid w:val="006E76F7"/>
    <w:rsid w:val="006E7DE5"/>
    <w:rsid w:val="006F0AE2"/>
    <w:rsid w:val="006F109D"/>
    <w:rsid w:val="006F1684"/>
    <w:rsid w:val="006F1C15"/>
    <w:rsid w:val="006F1EDC"/>
    <w:rsid w:val="006F2486"/>
    <w:rsid w:val="006F48BB"/>
    <w:rsid w:val="006F4EC2"/>
    <w:rsid w:val="006F52BA"/>
    <w:rsid w:val="006F5608"/>
    <w:rsid w:val="006F6E9F"/>
    <w:rsid w:val="006F7017"/>
    <w:rsid w:val="006F76F1"/>
    <w:rsid w:val="006F7778"/>
    <w:rsid w:val="006F788C"/>
    <w:rsid w:val="00700A17"/>
    <w:rsid w:val="00700E7F"/>
    <w:rsid w:val="007015CE"/>
    <w:rsid w:val="0070185C"/>
    <w:rsid w:val="0070329E"/>
    <w:rsid w:val="00703383"/>
    <w:rsid w:val="007034F0"/>
    <w:rsid w:val="0070361C"/>
    <w:rsid w:val="0070383E"/>
    <w:rsid w:val="007038EE"/>
    <w:rsid w:val="00703C8F"/>
    <w:rsid w:val="00703CC8"/>
    <w:rsid w:val="00703DFD"/>
    <w:rsid w:val="00703F88"/>
    <w:rsid w:val="0070403D"/>
    <w:rsid w:val="007049A7"/>
    <w:rsid w:val="0070503B"/>
    <w:rsid w:val="007057F8"/>
    <w:rsid w:val="007058F5"/>
    <w:rsid w:val="00705F84"/>
    <w:rsid w:val="0070682B"/>
    <w:rsid w:val="007068A7"/>
    <w:rsid w:val="00707A26"/>
    <w:rsid w:val="00707C34"/>
    <w:rsid w:val="0071015E"/>
    <w:rsid w:val="007109D6"/>
    <w:rsid w:val="00710D80"/>
    <w:rsid w:val="007111F7"/>
    <w:rsid w:val="0071178A"/>
    <w:rsid w:val="00713B51"/>
    <w:rsid w:val="00715045"/>
    <w:rsid w:val="0071529C"/>
    <w:rsid w:val="0071550C"/>
    <w:rsid w:val="007155EC"/>
    <w:rsid w:val="0071599F"/>
    <w:rsid w:val="00715E54"/>
    <w:rsid w:val="00716C81"/>
    <w:rsid w:val="00716E7C"/>
    <w:rsid w:val="007175B2"/>
    <w:rsid w:val="00717CD1"/>
    <w:rsid w:val="00720BB8"/>
    <w:rsid w:val="00721579"/>
    <w:rsid w:val="0072235F"/>
    <w:rsid w:val="00722385"/>
    <w:rsid w:val="00722702"/>
    <w:rsid w:val="007238B1"/>
    <w:rsid w:val="00724C40"/>
    <w:rsid w:val="00724DB9"/>
    <w:rsid w:val="007250A6"/>
    <w:rsid w:val="007254F6"/>
    <w:rsid w:val="00725B20"/>
    <w:rsid w:val="00726BEF"/>
    <w:rsid w:val="00726CE3"/>
    <w:rsid w:val="007274CD"/>
    <w:rsid w:val="00730A45"/>
    <w:rsid w:val="00730EA6"/>
    <w:rsid w:val="00731381"/>
    <w:rsid w:val="007313C6"/>
    <w:rsid w:val="00731A04"/>
    <w:rsid w:val="00731A2C"/>
    <w:rsid w:val="0073216A"/>
    <w:rsid w:val="007327D1"/>
    <w:rsid w:val="00732981"/>
    <w:rsid w:val="00732DEA"/>
    <w:rsid w:val="00732F9F"/>
    <w:rsid w:val="00733908"/>
    <w:rsid w:val="00733B52"/>
    <w:rsid w:val="007340CF"/>
    <w:rsid w:val="00734A7C"/>
    <w:rsid w:val="007357CC"/>
    <w:rsid w:val="00735854"/>
    <w:rsid w:val="007359C1"/>
    <w:rsid w:val="00735EE1"/>
    <w:rsid w:val="00736131"/>
    <w:rsid w:val="00736D84"/>
    <w:rsid w:val="00740588"/>
    <w:rsid w:val="007408E7"/>
    <w:rsid w:val="007410C5"/>
    <w:rsid w:val="00741295"/>
    <w:rsid w:val="007421C1"/>
    <w:rsid w:val="00743845"/>
    <w:rsid w:val="007443E9"/>
    <w:rsid w:val="00744714"/>
    <w:rsid w:val="00744849"/>
    <w:rsid w:val="00744A51"/>
    <w:rsid w:val="00744CDA"/>
    <w:rsid w:val="00745050"/>
    <w:rsid w:val="00745BFF"/>
    <w:rsid w:val="007465D6"/>
    <w:rsid w:val="0074689E"/>
    <w:rsid w:val="00746B13"/>
    <w:rsid w:val="00746C9C"/>
    <w:rsid w:val="00747E15"/>
    <w:rsid w:val="0075013A"/>
    <w:rsid w:val="007504DC"/>
    <w:rsid w:val="00750BFB"/>
    <w:rsid w:val="00750FBB"/>
    <w:rsid w:val="00751468"/>
    <w:rsid w:val="00752646"/>
    <w:rsid w:val="00752BBA"/>
    <w:rsid w:val="00752E02"/>
    <w:rsid w:val="00753E06"/>
    <w:rsid w:val="007544D0"/>
    <w:rsid w:val="007558AB"/>
    <w:rsid w:val="0075694E"/>
    <w:rsid w:val="00757C61"/>
    <w:rsid w:val="007605C4"/>
    <w:rsid w:val="007611C1"/>
    <w:rsid w:val="007613BC"/>
    <w:rsid w:val="00761BE9"/>
    <w:rsid w:val="00762030"/>
    <w:rsid w:val="00762990"/>
    <w:rsid w:val="007637B4"/>
    <w:rsid w:val="00763A11"/>
    <w:rsid w:val="0076401A"/>
    <w:rsid w:val="00764249"/>
    <w:rsid w:val="00764C04"/>
    <w:rsid w:val="00764CCD"/>
    <w:rsid w:val="00764F7D"/>
    <w:rsid w:val="00765432"/>
    <w:rsid w:val="00765BCD"/>
    <w:rsid w:val="00765F7D"/>
    <w:rsid w:val="00766253"/>
    <w:rsid w:val="00766921"/>
    <w:rsid w:val="00766BF3"/>
    <w:rsid w:val="007700CF"/>
    <w:rsid w:val="00770255"/>
    <w:rsid w:val="00770608"/>
    <w:rsid w:val="007710A1"/>
    <w:rsid w:val="007714A4"/>
    <w:rsid w:val="0077191C"/>
    <w:rsid w:val="00771AFD"/>
    <w:rsid w:val="00772637"/>
    <w:rsid w:val="00772AB3"/>
    <w:rsid w:val="0077418E"/>
    <w:rsid w:val="00774A8A"/>
    <w:rsid w:val="0077551A"/>
    <w:rsid w:val="0077576E"/>
    <w:rsid w:val="00776435"/>
    <w:rsid w:val="00776722"/>
    <w:rsid w:val="00776751"/>
    <w:rsid w:val="00776930"/>
    <w:rsid w:val="007771E9"/>
    <w:rsid w:val="007776B3"/>
    <w:rsid w:val="00777EC6"/>
    <w:rsid w:val="00780361"/>
    <w:rsid w:val="007803EF"/>
    <w:rsid w:val="00780953"/>
    <w:rsid w:val="00781D3A"/>
    <w:rsid w:val="007821D7"/>
    <w:rsid w:val="007823EB"/>
    <w:rsid w:val="0078337A"/>
    <w:rsid w:val="007839E3"/>
    <w:rsid w:val="007840BC"/>
    <w:rsid w:val="00784461"/>
    <w:rsid w:val="00784AC5"/>
    <w:rsid w:val="0078598B"/>
    <w:rsid w:val="00785D10"/>
    <w:rsid w:val="007862B3"/>
    <w:rsid w:val="0078647C"/>
    <w:rsid w:val="0078656C"/>
    <w:rsid w:val="00786D85"/>
    <w:rsid w:val="00787354"/>
    <w:rsid w:val="00787664"/>
    <w:rsid w:val="0078793D"/>
    <w:rsid w:val="00790199"/>
    <w:rsid w:val="00790783"/>
    <w:rsid w:val="00790A06"/>
    <w:rsid w:val="007912F6"/>
    <w:rsid w:val="007915F7"/>
    <w:rsid w:val="007917A8"/>
    <w:rsid w:val="00791DC4"/>
    <w:rsid w:val="00791E36"/>
    <w:rsid w:val="00792A49"/>
    <w:rsid w:val="00792F6C"/>
    <w:rsid w:val="0079331A"/>
    <w:rsid w:val="007933FA"/>
    <w:rsid w:val="007936B9"/>
    <w:rsid w:val="007939D1"/>
    <w:rsid w:val="00794826"/>
    <w:rsid w:val="00794B56"/>
    <w:rsid w:val="00794BB2"/>
    <w:rsid w:val="00795F0A"/>
    <w:rsid w:val="00796527"/>
    <w:rsid w:val="00796C1B"/>
    <w:rsid w:val="00796F81"/>
    <w:rsid w:val="0079728D"/>
    <w:rsid w:val="0079728E"/>
    <w:rsid w:val="007972D5"/>
    <w:rsid w:val="007978C9"/>
    <w:rsid w:val="007979A5"/>
    <w:rsid w:val="00797C02"/>
    <w:rsid w:val="007A05A9"/>
    <w:rsid w:val="007A0777"/>
    <w:rsid w:val="007A095E"/>
    <w:rsid w:val="007A0EE9"/>
    <w:rsid w:val="007A3042"/>
    <w:rsid w:val="007A3332"/>
    <w:rsid w:val="007A35CD"/>
    <w:rsid w:val="007A3B5E"/>
    <w:rsid w:val="007A490F"/>
    <w:rsid w:val="007A4BEB"/>
    <w:rsid w:val="007A5B05"/>
    <w:rsid w:val="007A64E0"/>
    <w:rsid w:val="007A6640"/>
    <w:rsid w:val="007A671D"/>
    <w:rsid w:val="007A693F"/>
    <w:rsid w:val="007B0748"/>
    <w:rsid w:val="007B0950"/>
    <w:rsid w:val="007B10A7"/>
    <w:rsid w:val="007B1730"/>
    <w:rsid w:val="007B182A"/>
    <w:rsid w:val="007B1AA3"/>
    <w:rsid w:val="007B1B47"/>
    <w:rsid w:val="007B1B84"/>
    <w:rsid w:val="007B1FC2"/>
    <w:rsid w:val="007B2022"/>
    <w:rsid w:val="007B31BE"/>
    <w:rsid w:val="007B32EA"/>
    <w:rsid w:val="007B356E"/>
    <w:rsid w:val="007B3E2E"/>
    <w:rsid w:val="007B4138"/>
    <w:rsid w:val="007B5039"/>
    <w:rsid w:val="007B58BE"/>
    <w:rsid w:val="007B5A15"/>
    <w:rsid w:val="007B5EEF"/>
    <w:rsid w:val="007B6383"/>
    <w:rsid w:val="007B6C6F"/>
    <w:rsid w:val="007B7312"/>
    <w:rsid w:val="007C1A3F"/>
    <w:rsid w:val="007C1DDD"/>
    <w:rsid w:val="007C25E9"/>
    <w:rsid w:val="007C2785"/>
    <w:rsid w:val="007C27B3"/>
    <w:rsid w:val="007C2B8D"/>
    <w:rsid w:val="007C2FE6"/>
    <w:rsid w:val="007C3EA5"/>
    <w:rsid w:val="007C3EAA"/>
    <w:rsid w:val="007C3F1B"/>
    <w:rsid w:val="007C42D5"/>
    <w:rsid w:val="007C4704"/>
    <w:rsid w:val="007C48DA"/>
    <w:rsid w:val="007C4E53"/>
    <w:rsid w:val="007C5046"/>
    <w:rsid w:val="007C52B1"/>
    <w:rsid w:val="007C5638"/>
    <w:rsid w:val="007C58BB"/>
    <w:rsid w:val="007C59C2"/>
    <w:rsid w:val="007C5D9B"/>
    <w:rsid w:val="007C6108"/>
    <w:rsid w:val="007C6EF7"/>
    <w:rsid w:val="007C7736"/>
    <w:rsid w:val="007C7989"/>
    <w:rsid w:val="007C7A97"/>
    <w:rsid w:val="007C7AAA"/>
    <w:rsid w:val="007D0324"/>
    <w:rsid w:val="007D0958"/>
    <w:rsid w:val="007D0C75"/>
    <w:rsid w:val="007D17B1"/>
    <w:rsid w:val="007D1A89"/>
    <w:rsid w:val="007D1FC1"/>
    <w:rsid w:val="007D218D"/>
    <w:rsid w:val="007D21EE"/>
    <w:rsid w:val="007D26AF"/>
    <w:rsid w:val="007D3296"/>
    <w:rsid w:val="007D3EB2"/>
    <w:rsid w:val="007D4C84"/>
    <w:rsid w:val="007D4D6D"/>
    <w:rsid w:val="007D50CC"/>
    <w:rsid w:val="007D556D"/>
    <w:rsid w:val="007D5C6E"/>
    <w:rsid w:val="007D65FC"/>
    <w:rsid w:val="007D7083"/>
    <w:rsid w:val="007D7921"/>
    <w:rsid w:val="007D7EDD"/>
    <w:rsid w:val="007E0945"/>
    <w:rsid w:val="007E1401"/>
    <w:rsid w:val="007E18C5"/>
    <w:rsid w:val="007E2F80"/>
    <w:rsid w:val="007E301E"/>
    <w:rsid w:val="007E37A6"/>
    <w:rsid w:val="007E506A"/>
    <w:rsid w:val="007E5137"/>
    <w:rsid w:val="007E5308"/>
    <w:rsid w:val="007E53C3"/>
    <w:rsid w:val="007E58B4"/>
    <w:rsid w:val="007E6049"/>
    <w:rsid w:val="007E6E42"/>
    <w:rsid w:val="007E7010"/>
    <w:rsid w:val="007E7340"/>
    <w:rsid w:val="007E79A4"/>
    <w:rsid w:val="007E7E6D"/>
    <w:rsid w:val="007F019B"/>
    <w:rsid w:val="007F03A9"/>
    <w:rsid w:val="007F080B"/>
    <w:rsid w:val="007F0A02"/>
    <w:rsid w:val="007F0B25"/>
    <w:rsid w:val="007F0D90"/>
    <w:rsid w:val="007F1DE2"/>
    <w:rsid w:val="007F20E7"/>
    <w:rsid w:val="007F297B"/>
    <w:rsid w:val="007F3854"/>
    <w:rsid w:val="007F5520"/>
    <w:rsid w:val="007F599E"/>
    <w:rsid w:val="007F626F"/>
    <w:rsid w:val="007F6280"/>
    <w:rsid w:val="007F682B"/>
    <w:rsid w:val="007F6997"/>
    <w:rsid w:val="007F710A"/>
    <w:rsid w:val="007F7BBD"/>
    <w:rsid w:val="007F7E32"/>
    <w:rsid w:val="008001A6"/>
    <w:rsid w:val="0080120A"/>
    <w:rsid w:val="008023EF"/>
    <w:rsid w:val="00802BB4"/>
    <w:rsid w:val="00803D43"/>
    <w:rsid w:val="00805093"/>
    <w:rsid w:val="0080521E"/>
    <w:rsid w:val="0080542B"/>
    <w:rsid w:val="0080563F"/>
    <w:rsid w:val="00806B05"/>
    <w:rsid w:val="00806B2D"/>
    <w:rsid w:val="00806EAC"/>
    <w:rsid w:val="00806F45"/>
    <w:rsid w:val="00807407"/>
    <w:rsid w:val="00807679"/>
    <w:rsid w:val="00807FE7"/>
    <w:rsid w:val="00810AA4"/>
    <w:rsid w:val="00811CB6"/>
    <w:rsid w:val="0081225B"/>
    <w:rsid w:val="008125E8"/>
    <w:rsid w:val="0081272B"/>
    <w:rsid w:val="00812F27"/>
    <w:rsid w:val="008134B2"/>
    <w:rsid w:val="00813F6E"/>
    <w:rsid w:val="00814BF3"/>
    <w:rsid w:val="00814DCF"/>
    <w:rsid w:val="008157DB"/>
    <w:rsid w:val="008159D1"/>
    <w:rsid w:val="0081607C"/>
    <w:rsid w:val="008165C0"/>
    <w:rsid w:val="00817C32"/>
    <w:rsid w:val="008202C5"/>
    <w:rsid w:val="00821488"/>
    <w:rsid w:val="00821BFE"/>
    <w:rsid w:val="008222AB"/>
    <w:rsid w:val="00823208"/>
    <w:rsid w:val="00823CBE"/>
    <w:rsid w:val="00824023"/>
    <w:rsid w:val="00824658"/>
    <w:rsid w:val="008249C6"/>
    <w:rsid w:val="00824C5F"/>
    <w:rsid w:val="00824FE0"/>
    <w:rsid w:val="00826591"/>
    <w:rsid w:val="00826884"/>
    <w:rsid w:val="00826D33"/>
    <w:rsid w:val="00826D78"/>
    <w:rsid w:val="00826F5E"/>
    <w:rsid w:val="00826FB2"/>
    <w:rsid w:val="00827CA5"/>
    <w:rsid w:val="00830287"/>
    <w:rsid w:val="008304EB"/>
    <w:rsid w:val="00830569"/>
    <w:rsid w:val="008306CA"/>
    <w:rsid w:val="00830D29"/>
    <w:rsid w:val="00831B3E"/>
    <w:rsid w:val="00833AD2"/>
    <w:rsid w:val="0083439C"/>
    <w:rsid w:val="00834836"/>
    <w:rsid w:val="00834CC2"/>
    <w:rsid w:val="00834CCF"/>
    <w:rsid w:val="00835058"/>
    <w:rsid w:val="00835371"/>
    <w:rsid w:val="00835484"/>
    <w:rsid w:val="0083592F"/>
    <w:rsid w:val="008368A1"/>
    <w:rsid w:val="00836C14"/>
    <w:rsid w:val="00836C29"/>
    <w:rsid w:val="00836D2A"/>
    <w:rsid w:val="00836F29"/>
    <w:rsid w:val="008378A6"/>
    <w:rsid w:val="00837F0C"/>
    <w:rsid w:val="00840696"/>
    <w:rsid w:val="0084098A"/>
    <w:rsid w:val="00840A36"/>
    <w:rsid w:val="008410FF"/>
    <w:rsid w:val="00841AEC"/>
    <w:rsid w:val="00842725"/>
    <w:rsid w:val="008439D0"/>
    <w:rsid w:val="00844529"/>
    <w:rsid w:val="00844874"/>
    <w:rsid w:val="00844B04"/>
    <w:rsid w:val="008455BA"/>
    <w:rsid w:val="00847021"/>
    <w:rsid w:val="008472E8"/>
    <w:rsid w:val="008475E7"/>
    <w:rsid w:val="00847E7F"/>
    <w:rsid w:val="00847ED4"/>
    <w:rsid w:val="00847FC8"/>
    <w:rsid w:val="00850008"/>
    <w:rsid w:val="00850368"/>
    <w:rsid w:val="0085050A"/>
    <w:rsid w:val="00850856"/>
    <w:rsid w:val="00850BEF"/>
    <w:rsid w:val="00850F10"/>
    <w:rsid w:val="008511C6"/>
    <w:rsid w:val="00851B41"/>
    <w:rsid w:val="0085228D"/>
    <w:rsid w:val="008530F8"/>
    <w:rsid w:val="0085325C"/>
    <w:rsid w:val="008534F4"/>
    <w:rsid w:val="008538D9"/>
    <w:rsid w:val="00853A44"/>
    <w:rsid w:val="00854254"/>
    <w:rsid w:val="0085470C"/>
    <w:rsid w:val="00854EAD"/>
    <w:rsid w:val="00854FE5"/>
    <w:rsid w:val="008551A9"/>
    <w:rsid w:val="008553D8"/>
    <w:rsid w:val="008561FC"/>
    <w:rsid w:val="00856493"/>
    <w:rsid w:val="00857051"/>
    <w:rsid w:val="00857E6B"/>
    <w:rsid w:val="00860156"/>
    <w:rsid w:val="008604BC"/>
    <w:rsid w:val="008608CF"/>
    <w:rsid w:val="00860D44"/>
    <w:rsid w:val="0086132E"/>
    <w:rsid w:val="0086156A"/>
    <w:rsid w:val="008616C1"/>
    <w:rsid w:val="00862231"/>
    <w:rsid w:val="008628D3"/>
    <w:rsid w:val="00863934"/>
    <w:rsid w:val="00863986"/>
    <w:rsid w:val="008648D3"/>
    <w:rsid w:val="00865819"/>
    <w:rsid w:val="008659E0"/>
    <w:rsid w:val="00865A90"/>
    <w:rsid w:val="0086652E"/>
    <w:rsid w:val="00866635"/>
    <w:rsid w:val="00866C55"/>
    <w:rsid w:val="00866F51"/>
    <w:rsid w:val="008670D5"/>
    <w:rsid w:val="0086751F"/>
    <w:rsid w:val="0086796B"/>
    <w:rsid w:val="008702D8"/>
    <w:rsid w:val="008704A4"/>
    <w:rsid w:val="00870BCE"/>
    <w:rsid w:val="00870EE2"/>
    <w:rsid w:val="0087110C"/>
    <w:rsid w:val="00871D2D"/>
    <w:rsid w:val="008729DA"/>
    <w:rsid w:val="00872A3C"/>
    <w:rsid w:val="00873176"/>
    <w:rsid w:val="00873527"/>
    <w:rsid w:val="008736E6"/>
    <w:rsid w:val="00874317"/>
    <w:rsid w:val="0087442D"/>
    <w:rsid w:val="00874D3D"/>
    <w:rsid w:val="00874D43"/>
    <w:rsid w:val="008753CC"/>
    <w:rsid w:val="00875A25"/>
    <w:rsid w:val="00875C9B"/>
    <w:rsid w:val="008772D7"/>
    <w:rsid w:val="008773EA"/>
    <w:rsid w:val="00880409"/>
    <w:rsid w:val="0088057C"/>
    <w:rsid w:val="008817F7"/>
    <w:rsid w:val="00881C57"/>
    <w:rsid w:val="008820AB"/>
    <w:rsid w:val="00882333"/>
    <w:rsid w:val="008826CA"/>
    <w:rsid w:val="00883A30"/>
    <w:rsid w:val="00884FD9"/>
    <w:rsid w:val="0088589C"/>
    <w:rsid w:val="00885C37"/>
    <w:rsid w:val="00885EDC"/>
    <w:rsid w:val="00886DD1"/>
    <w:rsid w:val="00887535"/>
    <w:rsid w:val="0089001F"/>
    <w:rsid w:val="008900A2"/>
    <w:rsid w:val="00891443"/>
    <w:rsid w:val="008914E4"/>
    <w:rsid w:val="00892276"/>
    <w:rsid w:val="0089227E"/>
    <w:rsid w:val="00893304"/>
    <w:rsid w:val="00893722"/>
    <w:rsid w:val="008937C7"/>
    <w:rsid w:val="0089438B"/>
    <w:rsid w:val="008949B7"/>
    <w:rsid w:val="00895664"/>
    <w:rsid w:val="0089610F"/>
    <w:rsid w:val="00896269"/>
    <w:rsid w:val="00896D67"/>
    <w:rsid w:val="008971C7"/>
    <w:rsid w:val="00897232"/>
    <w:rsid w:val="00897349"/>
    <w:rsid w:val="0089748D"/>
    <w:rsid w:val="0089790E"/>
    <w:rsid w:val="008A0852"/>
    <w:rsid w:val="008A25A8"/>
    <w:rsid w:val="008A2BE7"/>
    <w:rsid w:val="008A3139"/>
    <w:rsid w:val="008A3676"/>
    <w:rsid w:val="008A42BC"/>
    <w:rsid w:val="008A526C"/>
    <w:rsid w:val="008A5641"/>
    <w:rsid w:val="008A61D1"/>
    <w:rsid w:val="008A6A00"/>
    <w:rsid w:val="008A77E3"/>
    <w:rsid w:val="008B0EC0"/>
    <w:rsid w:val="008B12EB"/>
    <w:rsid w:val="008B134F"/>
    <w:rsid w:val="008B14D6"/>
    <w:rsid w:val="008B19D4"/>
    <w:rsid w:val="008B1FE3"/>
    <w:rsid w:val="008B2B43"/>
    <w:rsid w:val="008B43A2"/>
    <w:rsid w:val="008B455A"/>
    <w:rsid w:val="008B475F"/>
    <w:rsid w:val="008B4903"/>
    <w:rsid w:val="008B4ADE"/>
    <w:rsid w:val="008B4DBF"/>
    <w:rsid w:val="008B6609"/>
    <w:rsid w:val="008B6D81"/>
    <w:rsid w:val="008B6DE1"/>
    <w:rsid w:val="008B7309"/>
    <w:rsid w:val="008B7D40"/>
    <w:rsid w:val="008B7F99"/>
    <w:rsid w:val="008C0921"/>
    <w:rsid w:val="008C1BF9"/>
    <w:rsid w:val="008C1E0D"/>
    <w:rsid w:val="008C1EB4"/>
    <w:rsid w:val="008C253C"/>
    <w:rsid w:val="008C39F1"/>
    <w:rsid w:val="008C3A39"/>
    <w:rsid w:val="008C3A60"/>
    <w:rsid w:val="008C41A2"/>
    <w:rsid w:val="008C42A6"/>
    <w:rsid w:val="008C4676"/>
    <w:rsid w:val="008C4AD3"/>
    <w:rsid w:val="008C5FB2"/>
    <w:rsid w:val="008C601A"/>
    <w:rsid w:val="008C610E"/>
    <w:rsid w:val="008C69D3"/>
    <w:rsid w:val="008C6E51"/>
    <w:rsid w:val="008C7148"/>
    <w:rsid w:val="008D03C6"/>
    <w:rsid w:val="008D0B28"/>
    <w:rsid w:val="008D0DFF"/>
    <w:rsid w:val="008D107A"/>
    <w:rsid w:val="008D1CCA"/>
    <w:rsid w:val="008D2EDE"/>
    <w:rsid w:val="008D376A"/>
    <w:rsid w:val="008D3C18"/>
    <w:rsid w:val="008D4082"/>
    <w:rsid w:val="008D429F"/>
    <w:rsid w:val="008D464D"/>
    <w:rsid w:val="008D4CB6"/>
    <w:rsid w:val="008D5F71"/>
    <w:rsid w:val="008D622B"/>
    <w:rsid w:val="008D65C3"/>
    <w:rsid w:val="008D660A"/>
    <w:rsid w:val="008D6799"/>
    <w:rsid w:val="008D6831"/>
    <w:rsid w:val="008D72B3"/>
    <w:rsid w:val="008D748E"/>
    <w:rsid w:val="008D77B6"/>
    <w:rsid w:val="008E0431"/>
    <w:rsid w:val="008E04F8"/>
    <w:rsid w:val="008E0D45"/>
    <w:rsid w:val="008E1043"/>
    <w:rsid w:val="008E20B2"/>
    <w:rsid w:val="008E2AB2"/>
    <w:rsid w:val="008E2F6B"/>
    <w:rsid w:val="008E3768"/>
    <w:rsid w:val="008E4910"/>
    <w:rsid w:val="008E53E2"/>
    <w:rsid w:val="008E5446"/>
    <w:rsid w:val="008E604C"/>
    <w:rsid w:val="008E623A"/>
    <w:rsid w:val="008E6593"/>
    <w:rsid w:val="008E65C0"/>
    <w:rsid w:val="008E65E4"/>
    <w:rsid w:val="008E7227"/>
    <w:rsid w:val="008E74E1"/>
    <w:rsid w:val="008E7A13"/>
    <w:rsid w:val="008E7A3E"/>
    <w:rsid w:val="008E7BA5"/>
    <w:rsid w:val="008F0E87"/>
    <w:rsid w:val="008F0F66"/>
    <w:rsid w:val="008F1067"/>
    <w:rsid w:val="008F1160"/>
    <w:rsid w:val="008F1667"/>
    <w:rsid w:val="008F1A77"/>
    <w:rsid w:val="008F2725"/>
    <w:rsid w:val="008F30B4"/>
    <w:rsid w:val="008F372F"/>
    <w:rsid w:val="008F388F"/>
    <w:rsid w:val="008F3E97"/>
    <w:rsid w:val="008F52E2"/>
    <w:rsid w:val="008F5410"/>
    <w:rsid w:val="008F57ED"/>
    <w:rsid w:val="008F63E0"/>
    <w:rsid w:val="008F7490"/>
    <w:rsid w:val="008F7A0C"/>
    <w:rsid w:val="0090002F"/>
    <w:rsid w:val="00900AB1"/>
    <w:rsid w:val="00900C9D"/>
    <w:rsid w:val="0090130A"/>
    <w:rsid w:val="009013F6"/>
    <w:rsid w:val="009014AA"/>
    <w:rsid w:val="00901A63"/>
    <w:rsid w:val="00901CAD"/>
    <w:rsid w:val="00902040"/>
    <w:rsid w:val="009025BD"/>
    <w:rsid w:val="00902E0E"/>
    <w:rsid w:val="009038DA"/>
    <w:rsid w:val="00903DD5"/>
    <w:rsid w:val="0090447D"/>
    <w:rsid w:val="00904F6D"/>
    <w:rsid w:val="0090554A"/>
    <w:rsid w:val="0090565C"/>
    <w:rsid w:val="00906328"/>
    <w:rsid w:val="00906343"/>
    <w:rsid w:val="0090673E"/>
    <w:rsid w:val="00906BCD"/>
    <w:rsid w:val="00907063"/>
    <w:rsid w:val="00907323"/>
    <w:rsid w:val="00907D65"/>
    <w:rsid w:val="0091007B"/>
    <w:rsid w:val="009103FD"/>
    <w:rsid w:val="0091110C"/>
    <w:rsid w:val="00911374"/>
    <w:rsid w:val="009119C1"/>
    <w:rsid w:val="0091291E"/>
    <w:rsid w:val="00912A4A"/>
    <w:rsid w:val="00912BAF"/>
    <w:rsid w:val="009135D3"/>
    <w:rsid w:val="00913A0A"/>
    <w:rsid w:val="00913FC3"/>
    <w:rsid w:val="00914289"/>
    <w:rsid w:val="00915642"/>
    <w:rsid w:val="00916323"/>
    <w:rsid w:val="00917589"/>
    <w:rsid w:val="00917657"/>
    <w:rsid w:val="00917889"/>
    <w:rsid w:val="0092012F"/>
    <w:rsid w:val="00920811"/>
    <w:rsid w:val="00921BBA"/>
    <w:rsid w:val="00921E0B"/>
    <w:rsid w:val="00921EC5"/>
    <w:rsid w:val="00922D29"/>
    <w:rsid w:val="00922D9F"/>
    <w:rsid w:val="00923399"/>
    <w:rsid w:val="009235DB"/>
    <w:rsid w:val="0092366B"/>
    <w:rsid w:val="009237F0"/>
    <w:rsid w:val="0092399E"/>
    <w:rsid w:val="009240B7"/>
    <w:rsid w:val="009241DC"/>
    <w:rsid w:val="009242D6"/>
    <w:rsid w:val="0092435B"/>
    <w:rsid w:val="0092473B"/>
    <w:rsid w:val="009249FB"/>
    <w:rsid w:val="00924D05"/>
    <w:rsid w:val="009251EA"/>
    <w:rsid w:val="00925BF8"/>
    <w:rsid w:val="009265EA"/>
    <w:rsid w:val="00927D04"/>
    <w:rsid w:val="00927D3E"/>
    <w:rsid w:val="0093083B"/>
    <w:rsid w:val="009308E3"/>
    <w:rsid w:val="00931B16"/>
    <w:rsid w:val="00932762"/>
    <w:rsid w:val="009327C4"/>
    <w:rsid w:val="00932A3F"/>
    <w:rsid w:val="00932C7C"/>
    <w:rsid w:val="0093399E"/>
    <w:rsid w:val="009339D7"/>
    <w:rsid w:val="009348BB"/>
    <w:rsid w:val="00934C2F"/>
    <w:rsid w:val="00934C88"/>
    <w:rsid w:val="009356B9"/>
    <w:rsid w:val="00936080"/>
    <w:rsid w:val="009361D9"/>
    <w:rsid w:val="00936399"/>
    <w:rsid w:val="00936CB7"/>
    <w:rsid w:val="00936D4A"/>
    <w:rsid w:val="00937262"/>
    <w:rsid w:val="00937706"/>
    <w:rsid w:val="00937FF7"/>
    <w:rsid w:val="00941084"/>
    <w:rsid w:val="009410AE"/>
    <w:rsid w:val="0094178C"/>
    <w:rsid w:val="0094180E"/>
    <w:rsid w:val="00941BE3"/>
    <w:rsid w:val="009420D4"/>
    <w:rsid w:val="00942469"/>
    <w:rsid w:val="00943387"/>
    <w:rsid w:val="0094353D"/>
    <w:rsid w:val="0094384E"/>
    <w:rsid w:val="0094410B"/>
    <w:rsid w:val="0094491F"/>
    <w:rsid w:val="00945574"/>
    <w:rsid w:val="00945B66"/>
    <w:rsid w:val="00946225"/>
    <w:rsid w:val="0094661A"/>
    <w:rsid w:val="009470D7"/>
    <w:rsid w:val="00947140"/>
    <w:rsid w:val="009473EC"/>
    <w:rsid w:val="00947D04"/>
    <w:rsid w:val="00950493"/>
    <w:rsid w:val="00950E00"/>
    <w:rsid w:val="009512BA"/>
    <w:rsid w:val="009522F3"/>
    <w:rsid w:val="00952651"/>
    <w:rsid w:val="009533F2"/>
    <w:rsid w:val="009539D1"/>
    <w:rsid w:val="00953E94"/>
    <w:rsid w:val="009546F0"/>
    <w:rsid w:val="00954912"/>
    <w:rsid w:val="00954C2F"/>
    <w:rsid w:val="00954D4C"/>
    <w:rsid w:val="00955778"/>
    <w:rsid w:val="00955A41"/>
    <w:rsid w:val="00956879"/>
    <w:rsid w:val="009568D5"/>
    <w:rsid w:val="009569A9"/>
    <w:rsid w:val="00960106"/>
    <w:rsid w:val="009606A1"/>
    <w:rsid w:val="00960EAE"/>
    <w:rsid w:val="00961F7F"/>
    <w:rsid w:val="00962636"/>
    <w:rsid w:val="0096275F"/>
    <w:rsid w:val="00962911"/>
    <w:rsid w:val="00962D56"/>
    <w:rsid w:val="00962FD2"/>
    <w:rsid w:val="00963773"/>
    <w:rsid w:val="009637CA"/>
    <w:rsid w:val="009645F5"/>
    <w:rsid w:val="00964C8F"/>
    <w:rsid w:val="00964DCA"/>
    <w:rsid w:val="0096593A"/>
    <w:rsid w:val="00966132"/>
    <w:rsid w:val="009662B7"/>
    <w:rsid w:val="00966997"/>
    <w:rsid w:val="00966EEC"/>
    <w:rsid w:val="0096736D"/>
    <w:rsid w:val="0096759C"/>
    <w:rsid w:val="00967855"/>
    <w:rsid w:val="00967FE4"/>
    <w:rsid w:val="009702E8"/>
    <w:rsid w:val="009706FE"/>
    <w:rsid w:val="00970955"/>
    <w:rsid w:val="00970EED"/>
    <w:rsid w:val="009712CD"/>
    <w:rsid w:val="00971C68"/>
    <w:rsid w:val="00971FF9"/>
    <w:rsid w:val="0097216C"/>
    <w:rsid w:val="00972624"/>
    <w:rsid w:val="00972E88"/>
    <w:rsid w:val="009737C7"/>
    <w:rsid w:val="00973916"/>
    <w:rsid w:val="00974E45"/>
    <w:rsid w:val="00974EFF"/>
    <w:rsid w:val="0097537D"/>
    <w:rsid w:val="00975730"/>
    <w:rsid w:val="0097733F"/>
    <w:rsid w:val="0097739C"/>
    <w:rsid w:val="0097761B"/>
    <w:rsid w:val="00980B5D"/>
    <w:rsid w:val="009829A3"/>
    <w:rsid w:val="00982EDA"/>
    <w:rsid w:val="00984073"/>
    <w:rsid w:val="009847D7"/>
    <w:rsid w:val="00984C75"/>
    <w:rsid w:val="00984DB2"/>
    <w:rsid w:val="00985269"/>
    <w:rsid w:val="009855A3"/>
    <w:rsid w:val="00986002"/>
    <w:rsid w:val="00986032"/>
    <w:rsid w:val="0098649A"/>
    <w:rsid w:val="00986690"/>
    <w:rsid w:val="00986EFC"/>
    <w:rsid w:val="00987204"/>
    <w:rsid w:val="009873C5"/>
    <w:rsid w:val="00987886"/>
    <w:rsid w:val="00987CD5"/>
    <w:rsid w:val="00990422"/>
    <w:rsid w:val="00990A90"/>
    <w:rsid w:val="0099141B"/>
    <w:rsid w:val="009915EF"/>
    <w:rsid w:val="00992846"/>
    <w:rsid w:val="00992CD5"/>
    <w:rsid w:val="00993031"/>
    <w:rsid w:val="009939D9"/>
    <w:rsid w:val="0099475C"/>
    <w:rsid w:val="00994AC2"/>
    <w:rsid w:val="00994E02"/>
    <w:rsid w:val="00995422"/>
    <w:rsid w:val="0099716D"/>
    <w:rsid w:val="0099739B"/>
    <w:rsid w:val="00997643"/>
    <w:rsid w:val="00997DC6"/>
    <w:rsid w:val="00997E99"/>
    <w:rsid w:val="009A0349"/>
    <w:rsid w:val="009A07A5"/>
    <w:rsid w:val="009A0801"/>
    <w:rsid w:val="009A17CA"/>
    <w:rsid w:val="009A1CE2"/>
    <w:rsid w:val="009A23FB"/>
    <w:rsid w:val="009A2A81"/>
    <w:rsid w:val="009A2DA0"/>
    <w:rsid w:val="009A31A9"/>
    <w:rsid w:val="009A3AE7"/>
    <w:rsid w:val="009A3C63"/>
    <w:rsid w:val="009A3D11"/>
    <w:rsid w:val="009A3EF7"/>
    <w:rsid w:val="009A40C8"/>
    <w:rsid w:val="009A41EE"/>
    <w:rsid w:val="009A48AC"/>
    <w:rsid w:val="009A4C33"/>
    <w:rsid w:val="009A52AB"/>
    <w:rsid w:val="009A5348"/>
    <w:rsid w:val="009A54A9"/>
    <w:rsid w:val="009A68B4"/>
    <w:rsid w:val="009A6EAB"/>
    <w:rsid w:val="009B00B8"/>
    <w:rsid w:val="009B0109"/>
    <w:rsid w:val="009B0A2B"/>
    <w:rsid w:val="009B103E"/>
    <w:rsid w:val="009B13B9"/>
    <w:rsid w:val="009B17D9"/>
    <w:rsid w:val="009B24DB"/>
    <w:rsid w:val="009B255A"/>
    <w:rsid w:val="009B35C3"/>
    <w:rsid w:val="009B36C1"/>
    <w:rsid w:val="009B3C29"/>
    <w:rsid w:val="009B42C5"/>
    <w:rsid w:val="009B5289"/>
    <w:rsid w:val="009B52C8"/>
    <w:rsid w:val="009B57B5"/>
    <w:rsid w:val="009B6CD2"/>
    <w:rsid w:val="009B740C"/>
    <w:rsid w:val="009C10A9"/>
    <w:rsid w:val="009C176A"/>
    <w:rsid w:val="009C1CB6"/>
    <w:rsid w:val="009C1D14"/>
    <w:rsid w:val="009C1D54"/>
    <w:rsid w:val="009C1F8D"/>
    <w:rsid w:val="009C213F"/>
    <w:rsid w:val="009C2BA8"/>
    <w:rsid w:val="009C2C05"/>
    <w:rsid w:val="009C31F6"/>
    <w:rsid w:val="009C33E4"/>
    <w:rsid w:val="009C41AB"/>
    <w:rsid w:val="009C7101"/>
    <w:rsid w:val="009C71C5"/>
    <w:rsid w:val="009C7BFA"/>
    <w:rsid w:val="009D0083"/>
    <w:rsid w:val="009D018E"/>
    <w:rsid w:val="009D04AA"/>
    <w:rsid w:val="009D0D2F"/>
    <w:rsid w:val="009D12EA"/>
    <w:rsid w:val="009D2363"/>
    <w:rsid w:val="009D2DC2"/>
    <w:rsid w:val="009D46AE"/>
    <w:rsid w:val="009D48DD"/>
    <w:rsid w:val="009D4C42"/>
    <w:rsid w:val="009D4C9A"/>
    <w:rsid w:val="009D4CC8"/>
    <w:rsid w:val="009D562D"/>
    <w:rsid w:val="009D5D7C"/>
    <w:rsid w:val="009D6518"/>
    <w:rsid w:val="009D71FE"/>
    <w:rsid w:val="009D7BF8"/>
    <w:rsid w:val="009E074B"/>
    <w:rsid w:val="009E075F"/>
    <w:rsid w:val="009E0A6C"/>
    <w:rsid w:val="009E1079"/>
    <w:rsid w:val="009E11F1"/>
    <w:rsid w:val="009E1EBA"/>
    <w:rsid w:val="009E2412"/>
    <w:rsid w:val="009E2DDA"/>
    <w:rsid w:val="009E31F1"/>
    <w:rsid w:val="009E45A4"/>
    <w:rsid w:val="009E4757"/>
    <w:rsid w:val="009E4952"/>
    <w:rsid w:val="009E4B85"/>
    <w:rsid w:val="009E4C19"/>
    <w:rsid w:val="009E4FFF"/>
    <w:rsid w:val="009E53B1"/>
    <w:rsid w:val="009E58CC"/>
    <w:rsid w:val="009E5D1E"/>
    <w:rsid w:val="009E6389"/>
    <w:rsid w:val="009E6845"/>
    <w:rsid w:val="009E7471"/>
    <w:rsid w:val="009F03B9"/>
    <w:rsid w:val="009F0801"/>
    <w:rsid w:val="009F0DF6"/>
    <w:rsid w:val="009F1C8E"/>
    <w:rsid w:val="009F23FF"/>
    <w:rsid w:val="009F2471"/>
    <w:rsid w:val="009F2818"/>
    <w:rsid w:val="009F2DD7"/>
    <w:rsid w:val="009F3C37"/>
    <w:rsid w:val="009F40A7"/>
    <w:rsid w:val="009F47D3"/>
    <w:rsid w:val="009F5050"/>
    <w:rsid w:val="009F550D"/>
    <w:rsid w:val="009F5971"/>
    <w:rsid w:val="009F5E2A"/>
    <w:rsid w:val="009F5FB1"/>
    <w:rsid w:val="009F630F"/>
    <w:rsid w:val="009F6421"/>
    <w:rsid w:val="009F6BA0"/>
    <w:rsid w:val="009F72B1"/>
    <w:rsid w:val="009F734E"/>
    <w:rsid w:val="009F7C3D"/>
    <w:rsid w:val="009F7FD6"/>
    <w:rsid w:val="00A003F7"/>
    <w:rsid w:val="00A00C79"/>
    <w:rsid w:val="00A00D92"/>
    <w:rsid w:val="00A01D0D"/>
    <w:rsid w:val="00A021A0"/>
    <w:rsid w:val="00A027B9"/>
    <w:rsid w:val="00A02F41"/>
    <w:rsid w:val="00A02FA6"/>
    <w:rsid w:val="00A0348E"/>
    <w:rsid w:val="00A053C5"/>
    <w:rsid w:val="00A05564"/>
    <w:rsid w:val="00A05FDE"/>
    <w:rsid w:val="00A060FF"/>
    <w:rsid w:val="00A06239"/>
    <w:rsid w:val="00A072C3"/>
    <w:rsid w:val="00A0744A"/>
    <w:rsid w:val="00A07654"/>
    <w:rsid w:val="00A11DB0"/>
    <w:rsid w:val="00A122C7"/>
    <w:rsid w:val="00A127EE"/>
    <w:rsid w:val="00A1302D"/>
    <w:rsid w:val="00A1375B"/>
    <w:rsid w:val="00A13974"/>
    <w:rsid w:val="00A14176"/>
    <w:rsid w:val="00A14B13"/>
    <w:rsid w:val="00A155DF"/>
    <w:rsid w:val="00A157B3"/>
    <w:rsid w:val="00A15C40"/>
    <w:rsid w:val="00A15C76"/>
    <w:rsid w:val="00A168F1"/>
    <w:rsid w:val="00A168FD"/>
    <w:rsid w:val="00A169CF"/>
    <w:rsid w:val="00A16D5B"/>
    <w:rsid w:val="00A1715D"/>
    <w:rsid w:val="00A17A66"/>
    <w:rsid w:val="00A17E81"/>
    <w:rsid w:val="00A2041A"/>
    <w:rsid w:val="00A2074C"/>
    <w:rsid w:val="00A20C59"/>
    <w:rsid w:val="00A21CBA"/>
    <w:rsid w:val="00A2213C"/>
    <w:rsid w:val="00A22282"/>
    <w:rsid w:val="00A22848"/>
    <w:rsid w:val="00A2439F"/>
    <w:rsid w:val="00A24ABF"/>
    <w:rsid w:val="00A24D4B"/>
    <w:rsid w:val="00A24E08"/>
    <w:rsid w:val="00A260BD"/>
    <w:rsid w:val="00A26560"/>
    <w:rsid w:val="00A26DC5"/>
    <w:rsid w:val="00A26F08"/>
    <w:rsid w:val="00A27216"/>
    <w:rsid w:val="00A308E1"/>
    <w:rsid w:val="00A309F7"/>
    <w:rsid w:val="00A31A97"/>
    <w:rsid w:val="00A325D3"/>
    <w:rsid w:val="00A3269B"/>
    <w:rsid w:val="00A32754"/>
    <w:rsid w:val="00A32B4B"/>
    <w:rsid w:val="00A334F7"/>
    <w:rsid w:val="00A33998"/>
    <w:rsid w:val="00A341A2"/>
    <w:rsid w:val="00A34F47"/>
    <w:rsid w:val="00A3524F"/>
    <w:rsid w:val="00A36344"/>
    <w:rsid w:val="00A36E57"/>
    <w:rsid w:val="00A375EC"/>
    <w:rsid w:val="00A40DF9"/>
    <w:rsid w:val="00A41819"/>
    <w:rsid w:val="00A41953"/>
    <w:rsid w:val="00A41B29"/>
    <w:rsid w:val="00A420AA"/>
    <w:rsid w:val="00A430FF"/>
    <w:rsid w:val="00A4339F"/>
    <w:rsid w:val="00A438B0"/>
    <w:rsid w:val="00A44201"/>
    <w:rsid w:val="00A443F7"/>
    <w:rsid w:val="00A44755"/>
    <w:rsid w:val="00A44A60"/>
    <w:rsid w:val="00A44BE3"/>
    <w:rsid w:val="00A4566F"/>
    <w:rsid w:val="00A45737"/>
    <w:rsid w:val="00A457AC"/>
    <w:rsid w:val="00A45F74"/>
    <w:rsid w:val="00A46254"/>
    <w:rsid w:val="00A464FA"/>
    <w:rsid w:val="00A465FF"/>
    <w:rsid w:val="00A47410"/>
    <w:rsid w:val="00A47595"/>
    <w:rsid w:val="00A47A72"/>
    <w:rsid w:val="00A505D3"/>
    <w:rsid w:val="00A506EF"/>
    <w:rsid w:val="00A50905"/>
    <w:rsid w:val="00A509C4"/>
    <w:rsid w:val="00A50A2A"/>
    <w:rsid w:val="00A5115C"/>
    <w:rsid w:val="00A5220D"/>
    <w:rsid w:val="00A52543"/>
    <w:rsid w:val="00A53566"/>
    <w:rsid w:val="00A5393C"/>
    <w:rsid w:val="00A53F0C"/>
    <w:rsid w:val="00A54BCF"/>
    <w:rsid w:val="00A56C92"/>
    <w:rsid w:val="00A57149"/>
    <w:rsid w:val="00A574DC"/>
    <w:rsid w:val="00A57CD2"/>
    <w:rsid w:val="00A627DF"/>
    <w:rsid w:val="00A63442"/>
    <w:rsid w:val="00A63FC0"/>
    <w:rsid w:val="00A642B6"/>
    <w:rsid w:val="00A652C2"/>
    <w:rsid w:val="00A653B3"/>
    <w:rsid w:val="00A657C8"/>
    <w:rsid w:val="00A659C7"/>
    <w:rsid w:val="00A65ADA"/>
    <w:rsid w:val="00A66359"/>
    <w:rsid w:val="00A66950"/>
    <w:rsid w:val="00A669D8"/>
    <w:rsid w:val="00A67071"/>
    <w:rsid w:val="00A6724E"/>
    <w:rsid w:val="00A67878"/>
    <w:rsid w:val="00A67965"/>
    <w:rsid w:val="00A70269"/>
    <w:rsid w:val="00A70292"/>
    <w:rsid w:val="00A70984"/>
    <w:rsid w:val="00A70E49"/>
    <w:rsid w:val="00A7116E"/>
    <w:rsid w:val="00A71E1E"/>
    <w:rsid w:val="00A7332B"/>
    <w:rsid w:val="00A736A5"/>
    <w:rsid w:val="00A736F8"/>
    <w:rsid w:val="00A73C09"/>
    <w:rsid w:val="00A73D44"/>
    <w:rsid w:val="00A741EE"/>
    <w:rsid w:val="00A74875"/>
    <w:rsid w:val="00A74BAA"/>
    <w:rsid w:val="00A75934"/>
    <w:rsid w:val="00A76513"/>
    <w:rsid w:val="00A76853"/>
    <w:rsid w:val="00A76CA2"/>
    <w:rsid w:val="00A77301"/>
    <w:rsid w:val="00A776F4"/>
    <w:rsid w:val="00A77FA0"/>
    <w:rsid w:val="00A80BB5"/>
    <w:rsid w:val="00A80C43"/>
    <w:rsid w:val="00A81031"/>
    <w:rsid w:val="00A81397"/>
    <w:rsid w:val="00A818AA"/>
    <w:rsid w:val="00A824EA"/>
    <w:rsid w:val="00A82E1B"/>
    <w:rsid w:val="00A832C0"/>
    <w:rsid w:val="00A83C1A"/>
    <w:rsid w:val="00A83E2F"/>
    <w:rsid w:val="00A84990"/>
    <w:rsid w:val="00A84B1C"/>
    <w:rsid w:val="00A84E04"/>
    <w:rsid w:val="00A84EA1"/>
    <w:rsid w:val="00A8523F"/>
    <w:rsid w:val="00A85482"/>
    <w:rsid w:val="00A854BB"/>
    <w:rsid w:val="00A859DE"/>
    <w:rsid w:val="00A8613F"/>
    <w:rsid w:val="00A8632E"/>
    <w:rsid w:val="00A8677D"/>
    <w:rsid w:val="00A8708A"/>
    <w:rsid w:val="00A8731D"/>
    <w:rsid w:val="00A8780C"/>
    <w:rsid w:val="00A87841"/>
    <w:rsid w:val="00A8786F"/>
    <w:rsid w:val="00A8790E"/>
    <w:rsid w:val="00A87D08"/>
    <w:rsid w:val="00A901F3"/>
    <w:rsid w:val="00A90AAC"/>
    <w:rsid w:val="00A90D28"/>
    <w:rsid w:val="00A90DB2"/>
    <w:rsid w:val="00A90E27"/>
    <w:rsid w:val="00A910C7"/>
    <w:rsid w:val="00A91273"/>
    <w:rsid w:val="00A923F5"/>
    <w:rsid w:val="00A9277C"/>
    <w:rsid w:val="00A92B49"/>
    <w:rsid w:val="00A935FC"/>
    <w:rsid w:val="00A9413F"/>
    <w:rsid w:val="00A947FB"/>
    <w:rsid w:val="00A95599"/>
    <w:rsid w:val="00A95B1E"/>
    <w:rsid w:val="00A96346"/>
    <w:rsid w:val="00A969DF"/>
    <w:rsid w:val="00A96D34"/>
    <w:rsid w:val="00A977A6"/>
    <w:rsid w:val="00AA0021"/>
    <w:rsid w:val="00AA06D3"/>
    <w:rsid w:val="00AA089B"/>
    <w:rsid w:val="00AA0EC7"/>
    <w:rsid w:val="00AA15FE"/>
    <w:rsid w:val="00AA175F"/>
    <w:rsid w:val="00AA1D70"/>
    <w:rsid w:val="00AA1DFD"/>
    <w:rsid w:val="00AA225B"/>
    <w:rsid w:val="00AA27F3"/>
    <w:rsid w:val="00AA282B"/>
    <w:rsid w:val="00AA2D8B"/>
    <w:rsid w:val="00AA363C"/>
    <w:rsid w:val="00AA3DEE"/>
    <w:rsid w:val="00AA3F9B"/>
    <w:rsid w:val="00AA4DC2"/>
    <w:rsid w:val="00AA590A"/>
    <w:rsid w:val="00AA69C2"/>
    <w:rsid w:val="00AA6BB4"/>
    <w:rsid w:val="00AA6D58"/>
    <w:rsid w:val="00AA6DB4"/>
    <w:rsid w:val="00AA7A0E"/>
    <w:rsid w:val="00AB0901"/>
    <w:rsid w:val="00AB0A89"/>
    <w:rsid w:val="00AB0FEB"/>
    <w:rsid w:val="00AB2680"/>
    <w:rsid w:val="00AB296C"/>
    <w:rsid w:val="00AB2B17"/>
    <w:rsid w:val="00AB2BE4"/>
    <w:rsid w:val="00AB2D98"/>
    <w:rsid w:val="00AB2EC1"/>
    <w:rsid w:val="00AB4327"/>
    <w:rsid w:val="00AB4329"/>
    <w:rsid w:val="00AB470A"/>
    <w:rsid w:val="00AB4B05"/>
    <w:rsid w:val="00AB4D69"/>
    <w:rsid w:val="00AB4F7D"/>
    <w:rsid w:val="00AB5E34"/>
    <w:rsid w:val="00AB74A3"/>
    <w:rsid w:val="00AB7DA5"/>
    <w:rsid w:val="00AC0276"/>
    <w:rsid w:val="00AC068B"/>
    <w:rsid w:val="00AC0B21"/>
    <w:rsid w:val="00AC144B"/>
    <w:rsid w:val="00AC157B"/>
    <w:rsid w:val="00AC1F2C"/>
    <w:rsid w:val="00AC29CB"/>
    <w:rsid w:val="00AC3B09"/>
    <w:rsid w:val="00AC4093"/>
    <w:rsid w:val="00AC496F"/>
    <w:rsid w:val="00AC526F"/>
    <w:rsid w:val="00AC54C6"/>
    <w:rsid w:val="00AC5590"/>
    <w:rsid w:val="00AC5C04"/>
    <w:rsid w:val="00AC6912"/>
    <w:rsid w:val="00AC7A74"/>
    <w:rsid w:val="00AC7AF7"/>
    <w:rsid w:val="00AC7BBD"/>
    <w:rsid w:val="00AD0233"/>
    <w:rsid w:val="00AD04FB"/>
    <w:rsid w:val="00AD0B0E"/>
    <w:rsid w:val="00AD0B47"/>
    <w:rsid w:val="00AD1316"/>
    <w:rsid w:val="00AD148A"/>
    <w:rsid w:val="00AD1659"/>
    <w:rsid w:val="00AD165E"/>
    <w:rsid w:val="00AD21A5"/>
    <w:rsid w:val="00AD25E2"/>
    <w:rsid w:val="00AD2B98"/>
    <w:rsid w:val="00AD3508"/>
    <w:rsid w:val="00AD39BD"/>
    <w:rsid w:val="00AD3A5F"/>
    <w:rsid w:val="00AD3A81"/>
    <w:rsid w:val="00AD3ADF"/>
    <w:rsid w:val="00AD3B5E"/>
    <w:rsid w:val="00AD4AA3"/>
    <w:rsid w:val="00AD4E68"/>
    <w:rsid w:val="00AD4FA3"/>
    <w:rsid w:val="00AD51E8"/>
    <w:rsid w:val="00AD57D6"/>
    <w:rsid w:val="00AD5F53"/>
    <w:rsid w:val="00AD64F3"/>
    <w:rsid w:val="00AD652D"/>
    <w:rsid w:val="00AD6982"/>
    <w:rsid w:val="00AD69E8"/>
    <w:rsid w:val="00AD776A"/>
    <w:rsid w:val="00AE05C6"/>
    <w:rsid w:val="00AE06D8"/>
    <w:rsid w:val="00AE0971"/>
    <w:rsid w:val="00AE0A3A"/>
    <w:rsid w:val="00AE10A6"/>
    <w:rsid w:val="00AE1398"/>
    <w:rsid w:val="00AE15DF"/>
    <w:rsid w:val="00AE1F33"/>
    <w:rsid w:val="00AE26BA"/>
    <w:rsid w:val="00AE30D1"/>
    <w:rsid w:val="00AE38F2"/>
    <w:rsid w:val="00AE4924"/>
    <w:rsid w:val="00AE4B9F"/>
    <w:rsid w:val="00AE4CA1"/>
    <w:rsid w:val="00AE4EEE"/>
    <w:rsid w:val="00AE5CD0"/>
    <w:rsid w:val="00AE641D"/>
    <w:rsid w:val="00AE7528"/>
    <w:rsid w:val="00AE7A50"/>
    <w:rsid w:val="00AF00C6"/>
    <w:rsid w:val="00AF1EA9"/>
    <w:rsid w:val="00AF289C"/>
    <w:rsid w:val="00AF28D3"/>
    <w:rsid w:val="00AF2E43"/>
    <w:rsid w:val="00AF2EA4"/>
    <w:rsid w:val="00AF32A1"/>
    <w:rsid w:val="00AF4693"/>
    <w:rsid w:val="00AF481F"/>
    <w:rsid w:val="00AF4F81"/>
    <w:rsid w:val="00AF5FDD"/>
    <w:rsid w:val="00AF6785"/>
    <w:rsid w:val="00AF697D"/>
    <w:rsid w:val="00AF6BB4"/>
    <w:rsid w:val="00AF6D76"/>
    <w:rsid w:val="00AF7013"/>
    <w:rsid w:val="00AF712B"/>
    <w:rsid w:val="00AF7F42"/>
    <w:rsid w:val="00B00351"/>
    <w:rsid w:val="00B0052D"/>
    <w:rsid w:val="00B005DE"/>
    <w:rsid w:val="00B00B95"/>
    <w:rsid w:val="00B00CA8"/>
    <w:rsid w:val="00B0101D"/>
    <w:rsid w:val="00B01B14"/>
    <w:rsid w:val="00B01CFA"/>
    <w:rsid w:val="00B02385"/>
    <w:rsid w:val="00B0249B"/>
    <w:rsid w:val="00B02CE3"/>
    <w:rsid w:val="00B03467"/>
    <w:rsid w:val="00B047C3"/>
    <w:rsid w:val="00B04A29"/>
    <w:rsid w:val="00B04AA6"/>
    <w:rsid w:val="00B04B72"/>
    <w:rsid w:val="00B0543E"/>
    <w:rsid w:val="00B0569A"/>
    <w:rsid w:val="00B05B18"/>
    <w:rsid w:val="00B05CB5"/>
    <w:rsid w:val="00B06C4B"/>
    <w:rsid w:val="00B076D3"/>
    <w:rsid w:val="00B0775E"/>
    <w:rsid w:val="00B07D8E"/>
    <w:rsid w:val="00B07FFB"/>
    <w:rsid w:val="00B1019C"/>
    <w:rsid w:val="00B102E7"/>
    <w:rsid w:val="00B1061E"/>
    <w:rsid w:val="00B11E00"/>
    <w:rsid w:val="00B1288F"/>
    <w:rsid w:val="00B12902"/>
    <w:rsid w:val="00B12A42"/>
    <w:rsid w:val="00B14A4A"/>
    <w:rsid w:val="00B154AB"/>
    <w:rsid w:val="00B15ECD"/>
    <w:rsid w:val="00B1619A"/>
    <w:rsid w:val="00B176BD"/>
    <w:rsid w:val="00B17BE8"/>
    <w:rsid w:val="00B20E9A"/>
    <w:rsid w:val="00B21110"/>
    <w:rsid w:val="00B21284"/>
    <w:rsid w:val="00B21A1D"/>
    <w:rsid w:val="00B22909"/>
    <w:rsid w:val="00B234A1"/>
    <w:rsid w:val="00B235A8"/>
    <w:rsid w:val="00B24565"/>
    <w:rsid w:val="00B246F4"/>
    <w:rsid w:val="00B24FD4"/>
    <w:rsid w:val="00B25435"/>
    <w:rsid w:val="00B25C75"/>
    <w:rsid w:val="00B26C8D"/>
    <w:rsid w:val="00B27093"/>
    <w:rsid w:val="00B27234"/>
    <w:rsid w:val="00B30790"/>
    <w:rsid w:val="00B30A22"/>
    <w:rsid w:val="00B3131D"/>
    <w:rsid w:val="00B31521"/>
    <w:rsid w:val="00B3237E"/>
    <w:rsid w:val="00B33040"/>
    <w:rsid w:val="00B3334B"/>
    <w:rsid w:val="00B33444"/>
    <w:rsid w:val="00B339C2"/>
    <w:rsid w:val="00B34512"/>
    <w:rsid w:val="00B35256"/>
    <w:rsid w:val="00B355CF"/>
    <w:rsid w:val="00B356AC"/>
    <w:rsid w:val="00B36708"/>
    <w:rsid w:val="00B36A9D"/>
    <w:rsid w:val="00B372A7"/>
    <w:rsid w:val="00B37322"/>
    <w:rsid w:val="00B37EDC"/>
    <w:rsid w:val="00B40AE1"/>
    <w:rsid w:val="00B40BF6"/>
    <w:rsid w:val="00B41C37"/>
    <w:rsid w:val="00B42012"/>
    <w:rsid w:val="00B42A43"/>
    <w:rsid w:val="00B42CA4"/>
    <w:rsid w:val="00B42CF5"/>
    <w:rsid w:val="00B42EC7"/>
    <w:rsid w:val="00B430BE"/>
    <w:rsid w:val="00B43C15"/>
    <w:rsid w:val="00B43E30"/>
    <w:rsid w:val="00B44EAF"/>
    <w:rsid w:val="00B45448"/>
    <w:rsid w:val="00B45CD1"/>
    <w:rsid w:val="00B4606E"/>
    <w:rsid w:val="00B46F5A"/>
    <w:rsid w:val="00B474EC"/>
    <w:rsid w:val="00B476EE"/>
    <w:rsid w:val="00B47FE7"/>
    <w:rsid w:val="00B50B59"/>
    <w:rsid w:val="00B50EE2"/>
    <w:rsid w:val="00B52569"/>
    <w:rsid w:val="00B52F57"/>
    <w:rsid w:val="00B5376C"/>
    <w:rsid w:val="00B53AA9"/>
    <w:rsid w:val="00B54973"/>
    <w:rsid w:val="00B54BE5"/>
    <w:rsid w:val="00B556B0"/>
    <w:rsid w:val="00B55761"/>
    <w:rsid w:val="00B55E53"/>
    <w:rsid w:val="00B567B4"/>
    <w:rsid w:val="00B56B5C"/>
    <w:rsid w:val="00B57BB7"/>
    <w:rsid w:val="00B57E7C"/>
    <w:rsid w:val="00B605A4"/>
    <w:rsid w:val="00B60A25"/>
    <w:rsid w:val="00B610FA"/>
    <w:rsid w:val="00B612BC"/>
    <w:rsid w:val="00B61B20"/>
    <w:rsid w:val="00B61F63"/>
    <w:rsid w:val="00B61F85"/>
    <w:rsid w:val="00B61FB4"/>
    <w:rsid w:val="00B620E3"/>
    <w:rsid w:val="00B62CE4"/>
    <w:rsid w:val="00B630BE"/>
    <w:rsid w:val="00B6376D"/>
    <w:rsid w:val="00B63891"/>
    <w:rsid w:val="00B63D29"/>
    <w:rsid w:val="00B640D4"/>
    <w:rsid w:val="00B641B9"/>
    <w:rsid w:val="00B64C4B"/>
    <w:rsid w:val="00B6504B"/>
    <w:rsid w:val="00B655CB"/>
    <w:rsid w:val="00B6597D"/>
    <w:rsid w:val="00B65DEE"/>
    <w:rsid w:val="00B66006"/>
    <w:rsid w:val="00B668CB"/>
    <w:rsid w:val="00B66B46"/>
    <w:rsid w:val="00B66EE7"/>
    <w:rsid w:val="00B673CD"/>
    <w:rsid w:val="00B673DA"/>
    <w:rsid w:val="00B67714"/>
    <w:rsid w:val="00B70035"/>
    <w:rsid w:val="00B70A63"/>
    <w:rsid w:val="00B70C62"/>
    <w:rsid w:val="00B70DA5"/>
    <w:rsid w:val="00B71472"/>
    <w:rsid w:val="00B715BF"/>
    <w:rsid w:val="00B716E8"/>
    <w:rsid w:val="00B72827"/>
    <w:rsid w:val="00B72F34"/>
    <w:rsid w:val="00B7387F"/>
    <w:rsid w:val="00B738C9"/>
    <w:rsid w:val="00B73969"/>
    <w:rsid w:val="00B73B09"/>
    <w:rsid w:val="00B73C52"/>
    <w:rsid w:val="00B7416E"/>
    <w:rsid w:val="00B74E1E"/>
    <w:rsid w:val="00B75941"/>
    <w:rsid w:val="00B75C03"/>
    <w:rsid w:val="00B75C1B"/>
    <w:rsid w:val="00B76537"/>
    <w:rsid w:val="00B77A4B"/>
    <w:rsid w:val="00B8088A"/>
    <w:rsid w:val="00B80930"/>
    <w:rsid w:val="00B80DD4"/>
    <w:rsid w:val="00B8150D"/>
    <w:rsid w:val="00B8153F"/>
    <w:rsid w:val="00B81803"/>
    <w:rsid w:val="00B82193"/>
    <w:rsid w:val="00B822A3"/>
    <w:rsid w:val="00B82443"/>
    <w:rsid w:val="00B82ABE"/>
    <w:rsid w:val="00B837D7"/>
    <w:rsid w:val="00B83943"/>
    <w:rsid w:val="00B83974"/>
    <w:rsid w:val="00B839BA"/>
    <w:rsid w:val="00B842DB"/>
    <w:rsid w:val="00B84316"/>
    <w:rsid w:val="00B848D7"/>
    <w:rsid w:val="00B854F1"/>
    <w:rsid w:val="00B8581A"/>
    <w:rsid w:val="00B85E79"/>
    <w:rsid w:val="00B868B7"/>
    <w:rsid w:val="00B870AD"/>
    <w:rsid w:val="00B870B4"/>
    <w:rsid w:val="00B874AD"/>
    <w:rsid w:val="00B877AB"/>
    <w:rsid w:val="00B87EFC"/>
    <w:rsid w:val="00B902DE"/>
    <w:rsid w:val="00B90D99"/>
    <w:rsid w:val="00B92CD8"/>
    <w:rsid w:val="00B92F1D"/>
    <w:rsid w:val="00B93674"/>
    <w:rsid w:val="00B9376B"/>
    <w:rsid w:val="00B95CC2"/>
    <w:rsid w:val="00B97212"/>
    <w:rsid w:val="00B97692"/>
    <w:rsid w:val="00BA0567"/>
    <w:rsid w:val="00BA0EF5"/>
    <w:rsid w:val="00BA2A58"/>
    <w:rsid w:val="00BA2FBD"/>
    <w:rsid w:val="00BA3A79"/>
    <w:rsid w:val="00BA4737"/>
    <w:rsid w:val="00BA4825"/>
    <w:rsid w:val="00BA5114"/>
    <w:rsid w:val="00BA52E7"/>
    <w:rsid w:val="00BA5529"/>
    <w:rsid w:val="00BA5E99"/>
    <w:rsid w:val="00BB0685"/>
    <w:rsid w:val="00BB0821"/>
    <w:rsid w:val="00BB0E0D"/>
    <w:rsid w:val="00BB1F9D"/>
    <w:rsid w:val="00BB230E"/>
    <w:rsid w:val="00BB31DE"/>
    <w:rsid w:val="00BB3354"/>
    <w:rsid w:val="00BB375F"/>
    <w:rsid w:val="00BB3C61"/>
    <w:rsid w:val="00BB4900"/>
    <w:rsid w:val="00BB49CA"/>
    <w:rsid w:val="00BB4ACF"/>
    <w:rsid w:val="00BB501C"/>
    <w:rsid w:val="00BB5048"/>
    <w:rsid w:val="00BB62FF"/>
    <w:rsid w:val="00BB713A"/>
    <w:rsid w:val="00BB721D"/>
    <w:rsid w:val="00BB729B"/>
    <w:rsid w:val="00BB7478"/>
    <w:rsid w:val="00BC0232"/>
    <w:rsid w:val="00BC0D22"/>
    <w:rsid w:val="00BC1B8A"/>
    <w:rsid w:val="00BC200A"/>
    <w:rsid w:val="00BC240E"/>
    <w:rsid w:val="00BC2865"/>
    <w:rsid w:val="00BC2A1A"/>
    <w:rsid w:val="00BC2A27"/>
    <w:rsid w:val="00BC2BE8"/>
    <w:rsid w:val="00BC3051"/>
    <w:rsid w:val="00BC32BF"/>
    <w:rsid w:val="00BC3C09"/>
    <w:rsid w:val="00BC3F32"/>
    <w:rsid w:val="00BC42F5"/>
    <w:rsid w:val="00BC446E"/>
    <w:rsid w:val="00BC4B04"/>
    <w:rsid w:val="00BC4DE5"/>
    <w:rsid w:val="00BC5546"/>
    <w:rsid w:val="00BC5813"/>
    <w:rsid w:val="00BC5E8E"/>
    <w:rsid w:val="00BC6378"/>
    <w:rsid w:val="00BC755B"/>
    <w:rsid w:val="00BD0271"/>
    <w:rsid w:val="00BD04E0"/>
    <w:rsid w:val="00BD0EE3"/>
    <w:rsid w:val="00BD136E"/>
    <w:rsid w:val="00BD18DA"/>
    <w:rsid w:val="00BD23BC"/>
    <w:rsid w:val="00BD2867"/>
    <w:rsid w:val="00BD3C4D"/>
    <w:rsid w:val="00BD401C"/>
    <w:rsid w:val="00BD40ED"/>
    <w:rsid w:val="00BD44D5"/>
    <w:rsid w:val="00BD4719"/>
    <w:rsid w:val="00BD49AB"/>
    <w:rsid w:val="00BD5130"/>
    <w:rsid w:val="00BD5438"/>
    <w:rsid w:val="00BD6BFB"/>
    <w:rsid w:val="00BD7096"/>
    <w:rsid w:val="00BD78E0"/>
    <w:rsid w:val="00BD7C3E"/>
    <w:rsid w:val="00BE0AD1"/>
    <w:rsid w:val="00BE1085"/>
    <w:rsid w:val="00BE195D"/>
    <w:rsid w:val="00BE1C5B"/>
    <w:rsid w:val="00BE2218"/>
    <w:rsid w:val="00BE3206"/>
    <w:rsid w:val="00BE3349"/>
    <w:rsid w:val="00BE360A"/>
    <w:rsid w:val="00BE38A3"/>
    <w:rsid w:val="00BE3919"/>
    <w:rsid w:val="00BE3D13"/>
    <w:rsid w:val="00BE3EA8"/>
    <w:rsid w:val="00BE3EFE"/>
    <w:rsid w:val="00BE53FF"/>
    <w:rsid w:val="00BE5508"/>
    <w:rsid w:val="00BE569E"/>
    <w:rsid w:val="00BE607D"/>
    <w:rsid w:val="00BE6525"/>
    <w:rsid w:val="00BE6DFE"/>
    <w:rsid w:val="00BE7932"/>
    <w:rsid w:val="00BE7934"/>
    <w:rsid w:val="00BF0258"/>
    <w:rsid w:val="00BF02B5"/>
    <w:rsid w:val="00BF1CA7"/>
    <w:rsid w:val="00BF2425"/>
    <w:rsid w:val="00BF29AB"/>
    <w:rsid w:val="00BF33E4"/>
    <w:rsid w:val="00BF3446"/>
    <w:rsid w:val="00BF34DC"/>
    <w:rsid w:val="00BF37B8"/>
    <w:rsid w:val="00BF3C20"/>
    <w:rsid w:val="00BF49C4"/>
    <w:rsid w:val="00BF4C99"/>
    <w:rsid w:val="00BF5CDF"/>
    <w:rsid w:val="00BF6245"/>
    <w:rsid w:val="00BF67CC"/>
    <w:rsid w:val="00BF6EAB"/>
    <w:rsid w:val="00BF71CC"/>
    <w:rsid w:val="00BF74B5"/>
    <w:rsid w:val="00BF75F8"/>
    <w:rsid w:val="00BF7650"/>
    <w:rsid w:val="00BF793F"/>
    <w:rsid w:val="00BF7A4F"/>
    <w:rsid w:val="00C00381"/>
    <w:rsid w:val="00C00778"/>
    <w:rsid w:val="00C0086E"/>
    <w:rsid w:val="00C029E8"/>
    <w:rsid w:val="00C0435E"/>
    <w:rsid w:val="00C0436C"/>
    <w:rsid w:val="00C04616"/>
    <w:rsid w:val="00C0490C"/>
    <w:rsid w:val="00C05401"/>
    <w:rsid w:val="00C05406"/>
    <w:rsid w:val="00C054F1"/>
    <w:rsid w:val="00C056E8"/>
    <w:rsid w:val="00C057CE"/>
    <w:rsid w:val="00C05B26"/>
    <w:rsid w:val="00C05B8F"/>
    <w:rsid w:val="00C0609E"/>
    <w:rsid w:val="00C062F4"/>
    <w:rsid w:val="00C06531"/>
    <w:rsid w:val="00C068F2"/>
    <w:rsid w:val="00C07B8F"/>
    <w:rsid w:val="00C07CE0"/>
    <w:rsid w:val="00C101A3"/>
    <w:rsid w:val="00C10AAB"/>
    <w:rsid w:val="00C10C0E"/>
    <w:rsid w:val="00C10D65"/>
    <w:rsid w:val="00C114FE"/>
    <w:rsid w:val="00C11CF5"/>
    <w:rsid w:val="00C12282"/>
    <w:rsid w:val="00C12C59"/>
    <w:rsid w:val="00C13B00"/>
    <w:rsid w:val="00C13D49"/>
    <w:rsid w:val="00C13D57"/>
    <w:rsid w:val="00C14639"/>
    <w:rsid w:val="00C1464C"/>
    <w:rsid w:val="00C148C6"/>
    <w:rsid w:val="00C14ACF"/>
    <w:rsid w:val="00C14CE6"/>
    <w:rsid w:val="00C157A1"/>
    <w:rsid w:val="00C162F7"/>
    <w:rsid w:val="00C1659E"/>
    <w:rsid w:val="00C16961"/>
    <w:rsid w:val="00C16F44"/>
    <w:rsid w:val="00C16FA0"/>
    <w:rsid w:val="00C17968"/>
    <w:rsid w:val="00C17C25"/>
    <w:rsid w:val="00C20C34"/>
    <w:rsid w:val="00C2111F"/>
    <w:rsid w:val="00C21C80"/>
    <w:rsid w:val="00C221FB"/>
    <w:rsid w:val="00C22202"/>
    <w:rsid w:val="00C2266E"/>
    <w:rsid w:val="00C22871"/>
    <w:rsid w:val="00C22CA5"/>
    <w:rsid w:val="00C23084"/>
    <w:rsid w:val="00C232BC"/>
    <w:rsid w:val="00C234B3"/>
    <w:rsid w:val="00C2367E"/>
    <w:rsid w:val="00C23C25"/>
    <w:rsid w:val="00C23CCE"/>
    <w:rsid w:val="00C23DEA"/>
    <w:rsid w:val="00C2458C"/>
    <w:rsid w:val="00C24CA3"/>
    <w:rsid w:val="00C24E8E"/>
    <w:rsid w:val="00C2509E"/>
    <w:rsid w:val="00C2581D"/>
    <w:rsid w:val="00C25FBA"/>
    <w:rsid w:val="00C261C2"/>
    <w:rsid w:val="00C2658F"/>
    <w:rsid w:val="00C2679D"/>
    <w:rsid w:val="00C26A67"/>
    <w:rsid w:val="00C26CD3"/>
    <w:rsid w:val="00C26F78"/>
    <w:rsid w:val="00C2708C"/>
    <w:rsid w:val="00C27FF8"/>
    <w:rsid w:val="00C30D3F"/>
    <w:rsid w:val="00C31B67"/>
    <w:rsid w:val="00C33005"/>
    <w:rsid w:val="00C33ABA"/>
    <w:rsid w:val="00C34188"/>
    <w:rsid w:val="00C34ADE"/>
    <w:rsid w:val="00C350C9"/>
    <w:rsid w:val="00C35531"/>
    <w:rsid w:val="00C355EF"/>
    <w:rsid w:val="00C35A8B"/>
    <w:rsid w:val="00C36614"/>
    <w:rsid w:val="00C36844"/>
    <w:rsid w:val="00C369D4"/>
    <w:rsid w:val="00C37585"/>
    <w:rsid w:val="00C37A13"/>
    <w:rsid w:val="00C37E57"/>
    <w:rsid w:val="00C40442"/>
    <w:rsid w:val="00C40CF8"/>
    <w:rsid w:val="00C40ED0"/>
    <w:rsid w:val="00C4218F"/>
    <w:rsid w:val="00C42A8E"/>
    <w:rsid w:val="00C42F30"/>
    <w:rsid w:val="00C4369B"/>
    <w:rsid w:val="00C44DC5"/>
    <w:rsid w:val="00C45868"/>
    <w:rsid w:val="00C4599A"/>
    <w:rsid w:val="00C45BA8"/>
    <w:rsid w:val="00C45F61"/>
    <w:rsid w:val="00C461E1"/>
    <w:rsid w:val="00C463C9"/>
    <w:rsid w:val="00C4685B"/>
    <w:rsid w:val="00C475C3"/>
    <w:rsid w:val="00C47690"/>
    <w:rsid w:val="00C476E9"/>
    <w:rsid w:val="00C51342"/>
    <w:rsid w:val="00C521D9"/>
    <w:rsid w:val="00C5279E"/>
    <w:rsid w:val="00C5336F"/>
    <w:rsid w:val="00C539C7"/>
    <w:rsid w:val="00C53AC7"/>
    <w:rsid w:val="00C54C1B"/>
    <w:rsid w:val="00C5506C"/>
    <w:rsid w:val="00C5659F"/>
    <w:rsid w:val="00C56968"/>
    <w:rsid w:val="00C5711E"/>
    <w:rsid w:val="00C57375"/>
    <w:rsid w:val="00C573D4"/>
    <w:rsid w:val="00C573FD"/>
    <w:rsid w:val="00C57B4B"/>
    <w:rsid w:val="00C60C04"/>
    <w:rsid w:val="00C613F9"/>
    <w:rsid w:val="00C62EBB"/>
    <w:rsid w:val="00C63457"/>
    <w:rsid w:val="00C6411D"/>
    <w:rsid w:val="00C646DC"/>
    <w:rsid w:val="00C6487A"/>
    <w:rsid w:val="00C651BE"/>
    <w:rsid w:val="00C6526B"/>
    <w:rsid w:val="00C672B4"/>
    <w:rsid w:val="00C67F7D"/>
    <w:rsid w:val="00C70064"/>
    <w:rsid w:val="00C700D0"/>
    <w:rsid w:val="00C70577"/>
    <w:rsid w:val="00C70F26"/>
    <w:rsid w:val="00C70FDD"/>
    <w:rsid w:val="00C71507"/>
    <w:rsid w:val="00C719CC"/>
    <w:rsid w:val="00C72084"/>
    <w:rsid w:val="00C72910"/>
    <w:rsid w:val="00C72D07"/>
    <w:rsid w:val="00C72FDD"/>
    <w:rsid w:val="00C7330A"/>
    <w:rsid w:val="00C73A2A"/>
    <w:rsid w:val="00C73ED5"/>
    <w:rsid w:val="00C74178"/>
    <w:rsid w:val="00C74210"/>
    <w:rsid w:val="00C74977"/>
    <w:rsid w:val="00C754AD"/>
    <w:rsid w:val="00C75973"/>
    <w:rsid w:val="00C76471"/>
    <w:rsid w:val="00C766E5"/>
    <w:rsid w:val="00C767FD"/>
    <w:rsid w:val="00C77018"/>
    <w:rsid w:val="00C77CCC"/>
    <w:rsid w:val="00C77DB8"/>
    <w:rsid w:val="00C8007E"/>
    <w:rsid w:val="00C805B6"/>
    <w:rsid w:val="00C80D66"/>
    <w:rsid w:val="00C82518"/>
    <w:rsid w:val="00C828C9"/>
    <w:rsid w:val="00C82905"/>
    <w:rsid w:val="00C82C97"/>
    <w:rsid w:val="00C83293"/>
    <w:rsid w:val="00C832B9"/>
    <w:rsid w:val="00C83C6D"/>
    <w:rsid w:val="00C8414E"/>
    <w:rsid w:val="00C84364"/>
    <w:rsid w:val="00C84944"/>
    <w:rsid w:val="00C85014"/>
    <w:rsid w:val="00C852E2"/>
    <w:rsid w:val="00C869FA"/>
    <w:rsid w:val="00C86D78"/>
    <w:rsid w:val="00C86DD6"/>
    <w:rsid w:val="00C875DA"/>
    <w:rsid w:val="00C879C7"/>
    <w:rsid w:val="00C87C3F"/>
    <w:rsid w:val="00C87DDB"/>
    <w:rsid w:val="00C901E3"/>
    <w:rsid w:val="00C903B4"/>
    <w:rsid w:val="00C90C93"/>
    <w:rsid w:val="00C923F0"/>
    <w:rsid w:val="00C9267C"/>
    <w:rsid w:val="00C92857"/>
    <w:rsid w:val="00C9389D"/>
    <w:rsid w:val="00C94006"/>
    <w:rsid w:val="00C94154"/>
    <w:rsid w:val="00C94937"/>
    <w:rsid w:val="00C94D56"/>
    <w:rsid w:val="00C94FB6"/>
    <w:rsid w:val="00C9516B"/>
    <w:rsid w:val="00C95449"/>
    <w:rsid w:val="00C95720"/>
    <w:rsid w:val="00C959EF"/>
    <w:rsid w:val="00C95D27"/>
    <w:rsid w:val="00C96127"/>
    <w:rsid w:val="00C963B7"/>
    <w:rsid w:val="00C9744C"/>
    <w:rsid w:val="00CA01E3"/>
    <w:rsid w:val="00CA02A8"/>
    <w:rsid w:val="00CA0330"/>
    <w:rsid w:val="00CA22AB"/>
    <w:rsid w:val="00CA2319"/>
    <w:rsid w:val="00CA2734"/>
    <w:rsid w:val="00CA2C28"/>
    <w:rsid w:val="00CA38FA"/>
    <w:rsid w:val="00CA44D3"/>
    <w:rsid w:val="00CA48AA"/>
    <w:rsid w:val="00CA4A33"/>
    <w:rsid w:val="00CA571B"/>
    <w:rsid w:val="00CA57B0"/>
    <w:rsid w:val="00CA58A5"/>
    <w:rsid w:val="00CA59DD"/>
    <w:rsid w:val="00CA6A39"/>
    <w:rsid w:val="00CA7063"/>
    <w:rsid w:val="00CA7482"/>
    <w:rsid w:val="00CA7CE9"/>
    <w:rsid w:val="00CA7D58"/>
    <w:rsid w:val="00CA7F05"/>
    <w:rsid w:val="00CB198B"/>
    <w:rsid w:val="00CB1BCE"/>
    <w:rsid w:val="00CB1CE6"/>
    <w:rsid w:val="00CB2176"/>
    <w:rsid w:val="00CB2BCA"/>
    <w:rsid w:val="00CB2C85"/>
    <w:rsid w:val="00CB2F0B"/>
    <w:rsid w:val="00CB4282"/>
    <w:rsid w:val="00CB5532"/>
    <w:rsid w:val="00CB57CD"/>
    <w:rsid w:val="00CB5989"/>
    <w:rsid w:val="00CB59D4"/>
    <w:rsid w:val="00CB5F8D"/>
    <w:rsid w:val="00CB64AE"/>
    <w:rsid w:val="00CB696F"/>
    <w:rsid w:val="00CB6C4B"/>
    <w:rsid w:val="00CC02A7"/>
    <w:rsid w:val="00CC02D9"/>
    <w:rsid w:val="00CC036C"/>
    <w:rsid w:val="00CC0CB9"/>
    <w:rsid w:val="00CC0CC2"/>
    <w:rsid w:val="00CC1835"/>
    <w:rsid w:val="00CC2520"/>
    <w:rsid w:val="00CC29B4"/>
    <w:rsid w:val="00CC2C26"/>
    <w:rsid w:val="00CC3036"/>
    <w:rsid w:val="00CC3234"/>
    <w:rsid w:val="00CC369D"/>
    <w:rsid w:val="00CC3F33"/>
    <w:rsid w:val="00CC5390"/>
    <w:rsid w:val="00CC5780"/>
    <w:rsid w:val="00CC5D72"/>
    <w:rsid w:val="00CC62B6"/>
    <w:rsid w:val="00CC64A1"/>
    <w:rsid w:val="00CD0F3D"/>
    <w:rsid w:val="00CD1CFE"/>
    <w:rsid w:val="00CD2B2B"/>
    <w:rsid w:val="00CD2C18"/>
    <w:rsid w:val="00CD2F6A"/>
    <w:rsid w:val="00CD303B"/>
    <w:rsid w:val="00CD32FA"/>
    <w:rsid w:val="00CD3FC3"/>
    <w:rsid w:val="00CD45DB"/>
    <w:rsid w:val="00CD4628"/>
    <w:rsid w:val="00CD5273"/>
    <w:rsid w:val="00CD5877"/>
    <w:rsid w:val="00CD5DF4"/>
    <w:rsid w:val="00CD6276"/>
    <w:rsid w:val="00CD63E4"/>
    <w:rsid w:val="00CD6FCF"/>
    <w:rsid w:val="00CE048C"/>
    <w:rsid w:val="00CE0622"/>
    <w:rsid w:val="00CE0688"/>
    <w:rsid w:val="00CE0883"/>
    <w:rsid w:val="00CE091F"/>
    <w:rsid w:val="00CE0DD9"/>
    <w:rsid w:val="00CE0EAD"/>
    <w:rsid w:val="00CE1B08"/>
    <w:rsid w:val="00CE2266"/>
    <w:rsid w:val="00CE2381"/>
    <w:rsid w:val="00CE243D"/>
    <w:rsid w:val="00CE2913"/>
    <w:rsid w:val="00CE2D11"/>
    <w:rsid w:val="00CE307B"/>
    <w:rsid w:val="00CE346F"/>
    <w:rsid w:val="00CE355A"/>
    <w:rsid w:val="00CE3E30"/>
    <w:rsid w:val="00CE41DB"/>
    <w:rsid w:val="00CE473C"/>
    <w:rsid w:val="00CE517D"/>
    <w:rsid w:val="00CE5ABF"/>
    <w:rsid w:val="00CE5E29"/>
    <w:rsid w:val="00CE6372"/>
    <w:rsid w:val="00CE6AE9"/>
    <w:rsid w:val="00CE704D"/>
    <w:rsid w:val="00CE70B1"/>
    <w:rsid w:val="00CE774D"/>
    <w:rsid w:val="00CE7CEA"/>
    <w:rsid w:val="00CF0275"/>
    <w:rsid w:val="00CF1B09"/>
    <w:rsid w:val="00CF23CB"/>
    <w:rsid w:val="00CF24D9"/>
    <w:rsid w:val="00CF2D73"/>
    <w:rsid w:val="00CF3121"/>
    <w:rsid w:val="00CF3211"/>
    <w:rsid w:val="00CF34C1"/>
    <w:rsid w:val="00CF3597"/>
    <w:rsid w:val="00CF3DCA"/>
    <w:rsid w:val="00CF5F16"/>
    <w:rsid w:val="00D00957"/>
    <w:rsid w:val="00D00CDB"/>
    <w:rsid w:val="00D00FB1"/>
    <w:rsid w:val="00D016BB"/>
    <w:rsid w:val="00D01FDB"/>
    <w:rsid w:val="00D02B9A"/>
    <w:rsid w:val="00D03313"/>
    <w:rsid w:val="00D0390E"/>
    <w:rsid w:val="00D03C03"/>
    <w:rsid w:val="00D04128"/>
    <w:rsid w:val="00D04612"/>
    <w:rsid w:val="00D059BB"/>
    <w:rsid w:val="00D05BC4"/>
    <w:rsid w:val="00D05CF2"/>
    <w:rsid w:val="00D061EA"/>
    <w:rsid w:val="00D06CC8"/>
    <w:rsid w:val="00D07082"/>
    <w:rsid w:val="00D07D1E"/>
    <w:rsid w:val="00D07EC1"/>
    <w:rsid w:val="00D11954"/>
    <w:rsid w:val="00D11B70"/>
    <w:rsid w:val="00D11E99"/>
    <w:rsid w:val="00D124FD"/>
    <w:rsid w:val="00D1252F"/>
    <w:rsid w:val="00D1285A"/>
    <w:rsid w:val="00D12D39"/>
    <w:rsid w:val="00D13EBC"/>
    <w:rsid w:val="00D14054"/>
    <w:rsid w:val="00D1429A"/>
    <w:rsid w:val="00D145EB"/>
    <w:rsid w:val="00D14715"/>
    <w:rsid w:val="00D15567"/>
    <w:rsid w:val="00D15586"/>
    <w:rsid w:val="00D157EA"/>
    <w:rsid w:val="00D16D82"/>
    <w:rsid w:val="00D173B7"/>
    <w:rsid w:val="00D17878"/>
    <w:rsid w:val="00D20102"/>
    <w:rsid w:val="00D20675"/>
    <w:rsid w:val="00D206E0"/>
    <w:rsid w:val="00D214FC"/>
    <w:rsid w:val="00D21518"/>
    <w:rsid w:val="00D21D1B"/>
    <w:rsid w:val="00D22A53"/>
    <w:rsid w:val="00D22A99"/>
    <w:rsid w:val="00D22E27"/>
    <w:rsid w:val="00D230AE"/>
    <w:rsid w:val="00D23235"/>
    <w:rsid w:val="00D2425E"/>
    <w:rsid w:val="00D2466E"/>
    <w:rsid w:val="00D248AF"/>
    <w:rsid w:val="00D24A89"/>
    <w:rsid w:val="00D24E0B"/>
    <w:rsid w:val="00D259F6"/>
    <w:rsid w:val="00D260E9"/>
    <w:rsid w:val="00D26638"/>
    <w:rsid w:val="00D26A0E"/>
    <w:rsid w:val="00D27417"/>
    <w:rsid w:val="00D304A1"/>
    <w:rsid w:val="00D30584"/>
    <w:rsid w:val="00D30694"/>
    <w:rsid w:val="00D309EC"/>
    <w:rsid w:val="00D314FE"/>
    <w:rsid w:val="00D31708"/>
    <w:rsid w:val="00D317F6"/>
    <w:rsid w:val="00D32836"/>
    <w:rsid w:val="00D328BC"/>
    <w:rsid w:val="00D32BAA"/>
    <w:rsid w:val="00D33F66"/>
    <w:rsid w:val="00D343EF"/>
    <w:rsid w:val="00D347B7"/>
    <w:rsid w:val="00D352C4"/>
    <w:rsid w:val="00D357E4"/>
    <w:rsid w:val="00D3585F"/>
    <w:rsid w:val="00D35D77"/>
    <w:rsid w:val="00D36367"/>
    <w:rsid w:val="00D36724"/>
    <w:rsid w:val="00D3692D"/>
    <w:rsid w:val="00D36D28"/>
    <w:rsid w:val="00D374BC"/>
    <w:rsid w:val="00D37E04"/>
    <w:rsid w:val="00D40284"/>
    <w:rsid w:val="00D40490"/>
    <w:rsid w:val="00D40B88"/>
    <w:rsid w:val="00D410E3"/>
    <w:rsid w:val="00D41EAB"/>
    <w:rsid w:val="00D42992"/>
    <w:rsid w:val="00D42DA9"/>
    <w:rsid w:val="00D42FF9"/>
    <w:rsid w:val="00D43F88"/>
    <w:rsid w:val="00D44188"/>
    <w:rsid w:val="00D44347"/>
    <w:rsid w:val="00D4470F"/>
    <w:rsid w:val="00D44B83"/>
    <w:rsid w:val="00D4520A"/>
    <w:rsid w:val="00D45778"/>
    <w:rsid w:val="00D4579A"/>
    <w:rsid w:val="00D45904"/>
    <w:rsid w:val="00D46809"/>
    <w:rsid w:val="00D469DB"/>
    <w:rsid w:val="00D46F7E"/>
    <w:rsid w:val="00D46F95"/>
    <w:rsid w:val="00D4765E"/>
    <w:rsid w:val="00D50964"/>
    <w:rsid w:val="00D509A1"/>
    <w:rsid w:val="00D511E8"/>
    <w:rsid w:val="00D51463"/>
    <w:rsid w:val="00D519B5"/>
    <w:rsid w:val="00D52074"/>
    <w:rsid w:val="00D52ED6"/>
    <w:rsid w:val="00D538D3"/>
    <w:rsid w:val="00D53A60"/>
    <w:rsid w:val="00D549C9"/>
    <w:rsid w:val="00D55B4D"/>
    <w:rsid w:val="00D56DF9"/>
    <w:rsid w:val="00D57538"/>
    <w:rsid w:val="00D612BA"/>
    <w:rsid w:val="00D61BFD"/>
    <w:rsid w:val="00D62269"/>
    <w:rsid w:val="00D624D9"/>
    <w:rsid w:val="00D62572"/>
    <w:rsid w:val="00D62BC0"/>
    <w:rsid w:val="00D6326C"/>
    <w:rsid w:val="00D63721"/>
    <w:rsid w:val="00D6389A"/>
    <w:rsid w:val="00D63D68"/>
    <w:rsid w:val="00D63F93"/>
    <w:rsid w:val="00D65D3A"/>
    <w:rsid w:val="00D6603A"/>
    <w:rsid w:val="00D6607E"/>
    <w:rsid w:val="00D66F5B"/>
    <w:rsid w:val="00D674A2"/>
    <w:rsid w:val="00D67732"/>
    <w:rsid w:val="00D678A5"/>
    <w:rsid w:val="00D70147"/>
    <w:rsid w:val="00D70441"/>
    <w:rsid w:val="00D705B5"/>
    <w:rsid w:val="00D7143E"/>
    <w:rsid w:val="00D71C6F"/>
    <w:rsid w:val="00D72AE2"/>
    <w:rsid w:val="00D7307C"/>
    <w:rsid w:val="00D73664"/>
    <w:rsid w:val="00D737FB"/>
    <w:rsid w:val="00D738F6"/>
    <w:rsid w:val="00D73E38"/>
    <w:rsid w:val="00D73E60"/>
    <w:rsid w:val="00D73EE6"/>
    <w:rsid w:val="00D73FFC"/>
    <w:rsid w:val="00D7444A"/>
    <w:rsid w:val="00D7466A"/>
    <w:rsid w:val="00D7492D"/>
    <w:rsid w:val="00D74A6F"/>
    <w:rsid w:val="00D74AFD"/>
    <w:rsid w:val="00D7501E"/>
    <w:rsid w:val="00D76332"/>
    <w:rsid w:val="00D769C8"/>
    <w:rsid w:val="00D76BDE"/>
    <w:rsid w:val="00D77243"/>
    <w:rsid w:val="00D77322"/>
    <w:rsid w:val="00D77A60"/>
    <w:rsid w:val="00D77D9D"/>
    <w:rsid w:val="00D8012B"/>
    <w:rsid w:val="00D80DEB"/>
    <w:rsid w:val="00D81105"/>
    <w:rsid w:val="00D81491"/>
    <w:rsid w:val="00D8184C"/>
    <w:rsid w:val="00D819CB"/>
    <w:rsid w:val="00D81A09"/>
    <w:rsid w:val="00D81A34"/>
    <w:rsid w:val="00D82355"/>
    <w:rsid w:val="00D83020"/>
    <w:rsid w:val="00D8312E"/>
    <w:rsid w:val="00D831E0"/>
    <w:rsid w:val="00D83393"/>
    <w:rsid w:val="00D835D8"/>
    <w:rsid w:val="00D838EE"/>
    <w:rsid w:val="00D83D2E"/>
    <w:rsid w:val="00D840FC"/>
    <w:rsid w:val="00D848BC"/>
    <w:rsid w:val="00D8491D"/>
    <w:rsid w:val="00D85229"/>
    <w:rsid w:val="00D85F6D"/>
    <w:rsid w:val="00D86536"/>
    <w:rsid w:val="00D871BE"/>
    <w:rsid w:val="00D87485"/>
    <w:rsid w:val="00D87625"/>
    <w:rsid w:val="00D87B9E"/>
    <w:rsid w:val="00D87D06"/>
    <w:rsid w:val="00D9029D"/>
    <w:rsid w:val="00D91C01"/>
    <w:rsid w:val="00D92C43"/>
    <w:rsid w:val="00D92D9F"/>
    <w:rsid w:val="00D93048"/>
    <w:rsid w:val="00D9327D"/>
    <w:rsid w:val="00D93476"/>
    <w:rsid w:val="00D9376B"/>
    <w:rsid w:val="00D93D08"/>
    <w:rsid w:val="00D9406C"/>
    <w:rsid w:val="00D941BB"/>
    <w:rsid w:val="00D94A93"/>
    <w:rsid w:val="00D94ABF"/>
    <w:rsid w:val="00D94D22"/>
    <w:rsid w:val="00D94D9C"/>
    <w:rsid w:val="00D96656"/>
    <w:rsid w:val="00D9665A"/>
    <w:rsid w:val="00D96B1E"/>
    <w:rsid w:val="00D96D70"/>
    <w:rsid w:val="00D9723A"/>
    <w:rsid w:val="00DA041A"/>
    <w:rsid w:val="00DA1609"/>
    <w:rsid w:val="00DA1793"/>
    <w:rsid w:val="00DA17D4"/>
    <w:rsid w:val="00DA1BD8"/>
    <w:rsid w:val="00DA2F61"/>
    <w:rsid w:val="00DA3DD4"/>
    <w:rsid w:val="00DA449E"/>
    <w:rsid w:val="00DA45D1"/>
    <w:rsid w:val="00DA53B6"/>
    <w:rsid w:val="00DA65FF"/>
    <w:rsid w:val="00DA6C12"/>
    <w:rsid w:val="00DA7A0C"/>
    <w:rsid w:val="00DA7DC0"/>
    <w:rsid w:val="00DA7E69"/>
    <w:rsid w:val="00DB0238"/>
    <w:rsid w:val="00DB0738"/>
    <w:rsid w:val="00DB1C25"/>
    <w:rsid w:val="00DB1D3C"/>
    <w:rsid w:val="00DB297E"/>
    <w:rsid w:val="00DB2E94"/>
    <w:rsid w:val="00DB34AA"/>
    <w:rsid w:val="00DB482E"/>
    <w:rsid w:val="00DB59BF"/>
    <w:rsid w:val="00DB61EC"/>
    <w:rsid w:val="00DB6317"/>
    <w:rsid w:val="00DB6751"/>
    <w:rsid w:val="00DB6A0A"/>
    <w:rsid w:val="00DB6D02"/>
    <w:rsid w:val="00DB7065"/>
    <w:rsid w:val="00DB756C"/>
    <w:rsid w:val="00DB7677"/>
    <w:rsid w:val="00DC00A6"/>
    <w:rsid w:val="00DC151C"/>
    <w:rsid w:val="00DC1973"/>
    <w:rsid w:val="00DC19FC"/>
    <w:rsid w:val="00DC26EC"/>
    <w:rsid w:val="00DC2767"/>
    <w:rsid w:val="00DC2D29"/>
    <w:rsid w:val="00DC34F6"/>
    <w:rsid w:val="00DC35A8"/>
    <w:rsid w:val="00DC3C44"/>
    <w:rsid w:val="00DC3DDF"/>
    <w:rsid w:val="00DC4212"/>
    <w:rsid w:val="00DC4CF1"/>
    <w:rsid w:val="00DC508F"/>
    <w:rsid w:val="00DC512D"/>
    <w:rsid w:val="00DC625F"/>
    <w:rsid w:val="00DC7511"/>
    <w:rsid w:val="00DC7BD9"/>
    <w:rsid w:val="00DC7DE9"/>
    <w:rsid w:val="00DC7F7E"/>
    <w:rsid w:val="00DD0034"/>
    <w:rsid w:val="00DD0433"/>
    <w:rsid w:val="00DD0474"/>
    <w:rsid w:val="00DD0925"/>
    <w:rsid w:val="00DD15AB"/>
    <w:rsid w:val="00DD1930"/>
    <w:rsid w:val="00DD1F71"/>
    <w:rsid w:val="00DD1FEC"/>
    <w:rsid w:val="00DD2BE3"/>
    <w:rsid w:val="00DD30AE"/>
    <w:rsid w:val="00DD3784"/>
    <w:rsid w:val="00DD3AEC"/>
    <w:rsid w:val="00DD3BC4"/>
    <w:rsid w:val="00DD4539"/>
    <w:rsid w:val="00DD45AA"/>
    <w:rsid w:val="00DD49DF"/>
    <w:rsid w:val="00DD4E86"/>
    <w:rsid w:val="00DD5CF4"/>
    <w:rsid w:val="00DD614A"/>
    <w:rsid w:val="00DD6D4D"/>
    <w:rsid w:val="00DD7DF8"/>
    <w:rsid w:val="00DD7F61"/>
    <w:rsid w:val="00DE0693"/>
    <w:rsid w:val="00DE193E"/>
    <w:rsid w:val="00DE1DFC"/>
    <w:rsid w:val="00DE1E45"/>
    <w:rsid w:val="00DE2C5A"/>
    <w:rsid w:val="00DE2C86"/>
    <w:rsid w:val="00DE2D44"/>
    <w:rsid w:val="00DE32E3"/>
    <w:rsid w:val="00DE4664"/>
    <w:rsid w:val="00DE470E"/>
    <w:rsid w:val="00DE4949"/>
    <w:rsid w:val="00DE4FE4"/>
    <w:rsid w:val="00DE584D"/>
    <w:rsid w:val="00DE607B"/>
    <w:rsid w:val="00DE6E77"/>
    <w:rsid w:val="00DE6E9F"/>
    <w:rsid w:val="00DE7032"/>
    <w:rsid w:val="00DE73F9"/>
    <w:rsid w:val="00DF0654"/>
    <w:rsid w:val="00DF1421"/>
    <w:rsid w:val="00DF1FFD"/>
    <w:rsid w:val="00DF219F"/>
    <w:rsid w:val="00DF2DF5"/>
    <w:rsid w:val="00DF3533"/>
    <w:rsid w:val="00DF3575"/>
    <w:rsid w:val="00DF3E6E"/>
    <w:rsid w:val="00DF4367"/>
    <w:rsid w:val="00DF44EB"/>
    <w:rsid w:val="00DF4962"/>
    <w:rsid w:val="00DF5299"/>
    <w:rsid w:val="00DF58EF"/>
    <w:rsid w:val="00DF5AB4"/>
    <w:rsid w:val="00DF630D"/>
    <w:rsid w:val="00DF634D"/>
    <w:rsid w:val="00DF655E"/>
    <w:rsid w:val="00DF680C"/>
    <w:rsid w:val="00E00409"/>
    <w:rsid w:val="00E006EF"/>
    <w:rsid w:val="00E01402"/>
    <w:rsid w:val="00E016B6"/>
    <w:rsid w:val="00E020DA"/>
    <w:rsid w:val="00E02B16"/>
    <w:rsid w:val="00E034D0"/>
    <w:rsid w:val="00E03ED1"/>
    <w:rsid w:val="00E0409C"/>
    <w:rsid w:val="00E040B7"/>
    <w:rsid w:val="00E04315"/>
    <w:rsid w:val="00E04584"/>
    <w:rsid w:val="00E05C13"/>
    <w:rsid w:val="00E06D3B"/>
    <w:rsid w:val="00E074CF"/>
    <w:rsid w:val="00E077E7"/>
    <w:rsid w:val="00E07AAD"/>
    <w:rsid w:val="00E07F0E"/>
    <w:rsid w:val="00E10174"/>
    <w:rsid w:val="00E11920"/>
    <w:rsid w:val="00E11C2C"/>
    <w:rsid w:val="00E1249A"/>
    <w:rsid w:val="00E134D6"/>
    <w:rsid w:val="00E1416A"/>
    <w:rsid w:val="00E14983"/>
    <w:rsid w:val="00E14DE6"/>
    <w:rsid w:val="00E15537"/>
    <w:rsid w:val="00E157A3"/>
    <w:rsid w:val="00E15A03"/>
    <w:rsid w:val="00E162DB"/>
    <w:rsid w:val="00E16515"/>
    <w:rsid w:val="00E167D4"/>
    <w:rsid w:val="00E16E08"/>
    <w:rsid w:val="00E172A5"/>
    <w:rsid w:val="00E17728"/>
    <w:rsid w:val="00E17EAB"/>
    <w:rsid w:val="00E202BC"/>
    <w:rsid w:val="00E20DFF"/>
    <w:rsid w:val="00E211A9"/>
    <w:rsid w:val="00E212F1"/>
    <w:rsid w:val="00E21382"/>
    <w:rsid w:val="00E21643"/>
    <w:rsid w:val="00E22B61"/>
    <w:rsid w:val="00E22C64"/>
    <w:rsid w:val="00E23811"/>
    <w:rsid w:val="00E23852"/>
    <w:rsid w:val="00E239AD"/>
    <w:rsid w:val="00E23CDA"/>
    <w:rsid w:val="00E24607"/>
    <w:rsid w:val="00E24BC0"/>
    <w:rsid w:val="00E24CD0"/>
    <w:rsid w:val="00E24F41"/>
    <w:rsid w:val="00E250DA"/>
    <w:rsid w:val="00E25B18"/>
    <w:rsid w:val="00E260B9"/>
    <w:rsid w:val="00E26641"/>
    <w:rsid w:val="00E2668E"/>
    <w:rsid w:val="00E27AC3"/>
    <w:rsid w:val="00E27C24"/>
    <w:rsid w:val="00E303DA"/>
    <w:rsid w:val="00E30C6A"/>
    <w:rsid w:val="00E31731"/>
    <w:rsid w:val="00E319A4"/>
    <w:rsid w:val="00E31DC1"/>
    <w:rsid w:val="00E32A0C"/>
    <w:rsid w:val="00E32C49"/>
    <w:rsid w:val="00E32FDC"/>
    <w:rsid w:val="00E33B44"/>
    <w:rsid w:val="00E33F1B"/>
    <w:rsid w:val="00E3411C"/>
    <w:rsid w:val="00E35858"/>
    <w:rsid w:val="00E362DA"/>
    <w:rsid w:val="00E3668D"/>
    <w:rsid w:val="00E36A6E"/>
    <w:rsid w:val="00E37410"/>
    <w:rsid w:val="00E37437"/>
    <w:rsid w:val="00E377AD"/>
    <w:rsid w:val="00E379D9"/>
    <w:rsid w:val="00E4008C"/>
    <w:rsid w:val="00E40E6B"/>
    <w:rsid w:val="00E41C3C"/>
    <w:rsid w:val="00E41CF0"/>
    <w:rsid w:val="00E42CF3"/>
    <w:rsid w:val="00E42DC0"/>
    <w:rsid w:val="00E42E80"/>
    <w:rsid w:val="00E43131"/>
    <w:rsid w:val="00E43776"/>
    <w:rsid w:val="00E43A6C"/>
    <w:rsid w:val="00E446B7"/>
    <w:rsid w:val="00E44832"/>
    <w:rsid w:val="00E4498A"/>
    <w:rsid w:val="00E452EA"/>
    <w:rsid w:val="00E4586D"/>
    <w:rsid w:val="00E46313"/>
    <w:rsid w:val="00E46597"/>
    <w:rsid w:val="00E46867"/>
    <w:rsid w:val="00E47220"/>
    <w:rsid w:val="00E476A6"/>
    <w:rsid w:val="00E50035"/>
    <w:rsid w:val="00E507A9"/>
    <w:rsid w:val="00E50B50"/>
    <w:rsid w:val="00E50C31"/>
    <w:rsid w:val="00E515B1"/>
    <w:rsid w:val="00E5261A"/>
    <w:rsid w:val="00E5281C"/>
    <w:rsid w:val="00E52BFD"/>
    <w:rsid w:val="00E5451A"/>
    <w:rsid w:val="00E54A65"/>
    <w:rsid w:val="00E54DC1"/>
    <w:rsid w:val="00E55008"/>
    <w:rsid w:val="00E55E64"/>
    <w:rsid w:val="00E56E26"/>
    <w:rsid w:val="00E578FE"/>
    <w:rsid w:val="00E60483"/>
    <w:rsid w:val="00E60821"/>
    <w:rsid w:val="00E60E9F"/>
    <w:rsid w:val="00E60F19"/>
    <w:rsid w:val="00E6124D"/>
    <w:rsid w:val="00E6202F"/>
    <w:rsid w:val="00E62399"/>
    <w:rsid w:val="00E637C3"/>
    <w:rsid w:val="00E63B10"/>
    <w:rsid w:val="00E63C98"/>
    <w:rsid w:val="00E64223"/>
    <w:rsid w:val="00E64677"/>
    <w:rsid w:val="00E64C79"/>
    <w:rsid w:val="00E652A7"/>
    <w:rsid w:val="00E65B69"/>
    <w:rsid w:val="00E6610D"/>
    <w:rsid w:val="00E66DFB"/>
    <w:rsid w:val="00E67715"/>
    <w:rsid w:val="00E67D5A"/>
    <w:rsid w:val="00E67EC6"/>
    <w:rsid w:val="00E70E4B"/>
    <w:rsid w:val="00E711D5"/>
    <w:rsid w:val="00E713DC"/>
    <w:rsid w:val="00E714F2"/>
    <w:rsid w:val="00E71875"/>
    <w:rsid w:val="00E7191E"/>
    <w:rsid w:val="00E726EA"/>
    <w:rsid w:val="00E7444A"/>
    <w:rsid w:val="00E75411"/>
    <w:rsid w:val="00E754AA"/>
    <w:rsid w:val="00E75EEA"/>
    <w:rsid w:val="00E76055"/>
    <w:rsid w:val="00E7620E"/>
    <w:rsid w:val="00E76A3A"/>
    <w:rsid w:val="00E76BE1"/>
    <w:rsid w:val="00E777DA"/>
    <w:rsid w:val="00E7787D"/>
    <w:rsid w:val="00E77E9C"/>
    <w:rsid w:val="00E80807"/>
    <w:rsid w:val="00E80D3B"/>
    <w:rsid w:val="00E810C6"/>
    <w:rsid w:val="00E8128F"/>
    <w:rsid w:val="00E8273D"/>
    <w:rsid w:val="00E82C00"/>
    <w:rsid w:val="00E82CB0"/>
    <w:rsid w:val="00E83BEA"/>
    <w:rsid w:val="00E842D0"/>
    <w:rsid w:val="00E845FE"/>
    <w:rsid w:val="00E868B0"/>
    <w:rsid w:val="00E86B7A"/>
    <w:rsid w:val="00E8755D"/>
    <w:rsid w:val="00E87F45"/>
    <w:rsid w:val="00E90D8B"/>
    <w:rsid w:val="00E92963"/>
    <w:rsid w:val="00E933DF"/>
    <w:rsid w:val="00E93760"/>
    <w:rsid w:val="00E9428F"/>
    <w:rsid w:val="00E94531"/>
    <w:rsid w:val="00E94FC2"/>
    <w:rsid w:val="00E95054"/>
    <w:rsid w:val="00E95556"/>
    <w:rsid w:val="00E96618"/>
    <w:rsid w:val="00E96C1C"/>
    <w:rsid w:val="00E97279"/>
    <w:rsid w:val="00E9737A"/>
    <w:rsid w:val="00E9796F"/>
    <w:rsid w:val="00E97A95"/>
    <w:rsid w:val="00EA12D3"/>
    <w:rsid w:val="00EA1997"/>
    <w:rsid w:val="00EA1C7E"/>
    <w:rsid w:val="00EA1F2A"/>
    <w:rsid w:val="00EA28FA"/>
    <w:rsid w:val="00EA2A70"/>
    <w:rsid w:val="00EA3472"/>
    <w:rsid w:val="00EA35B6"/>
    <w:rsid w:val="00EA3781"/>
    <w:rsid w:val="00EA38D8"/>
    <w:rsid w:val="00EA38E7"/>
    <w:rsid w:val="00EA3999"/>
    <w:rsid w:val="00EA3B36"/>
    <w:rsid w:val="00EA3BC0"/>
    <w:rsid w:val="00EA49EC"/>
    <w:rsid w:val="00EA4E77"/>
    <w:rsid w:val="00EA57D5"/>
    <w:rsid w:val="00EA617B"/>
    <w:rsid w:val="00EA64DF"/>
    <w:rsid w:val="00EA6DFC"/>
    <w:rsid w:val="00EA7CED"/>
    <w:rsid w:val="00EA7F1A"/>
    <w:rsid w:val="00EB0E2E"/>
    <w:rsid w:val="00EB13A5"/>
    <w:rsid w:val="00EB183E"/>
    <w:rsid w:val="00EB2351"/>
    <w:rsid w:val="00EB2AD8"/>
    <w:rsid w:val="00EB2EBC"/>
    <w:rsid w:val="00EB2F9C"/>
    <w:rsid w:val="00EB36F9"/>
    <w:rsid w:val="00EB391C"/>
    <w:rsid w:val="00EB399D"/>
    <w:rsid w:val="00EB3AC6"/>
    <w:rsid w:val="00EB40CA"/>
    <w:rsid w:val="00EB4278"/>
    <w:rsid w:val="00EB59B8"/>
    <w:rsid w:val="00EB59EF"/>
    <w:rsid w:val="00EB5C1F"/>
    <w:rsid w:val="00EB5F2B"/>
    <w:rsid w:val="00EB5F48"/>
    <w:rsid w:val="00EB6B01"/>
    <w:rsid w:val="00EB6BC5"/>
    <w:rsid w:val="00EB6D3E"/>
    <w:rsid w:val="00EB6FE7"/>
    <w:rsid w:val="00EB726B"/>
    <w:rsid w:val="00EB8BE6"/>
    <w:rsid w:val="00EC0061"/>
    <w:rsid w:val="00EC0691"/>
    <w:rsid w:val="00EC06B5"/>
    <w:rsid w:val="00EC0948"/>
    <w:rsid w:val="00EC0FC9"/>
    <w:rsid w:val="00EC273C"/>
    <w:rsid w:val="00EC2956"/>
    <w:rsid w:val="00EC381D"/>
    <w:rsid w:val="00EC3CEF"/>
    <w:rsid w:val="00EC4A58"/>
    <w:rsid w:val="00EC5725"/>
    <w:rsid w:val="00EC59C8"/>
    <w:rsid w:val="00EC6682"/>
    <w:rsid w:val="00EC681C"/>
    <w:rsid w:val="00EC69E8"/>
    <w:rsid w:val="00EC6ADF"/>
    <w:rsid w:val="00EC7010"/>
    <w:rsid w:val="00EC7A74"/>
    <w:rsid w:val="00EC7BE0"/>
    <w:rsid w:val="00ED0538"/>
    <w:rsid w:val="00ED0576"/>
    <w:rsid w:val="00ED0809"/>
    <w:rsid w:val="00ED1376"/>
    <w:rsid w:val="00ED14B7"/>
    <w:rsid w:val="00ED1FA8"/>
    <w:rsid w:val="00ED2119"/>
    <w:rsid w:val="00ED2302"/>
    <w:rsid w:val="00ED2937"/>
    <w:rsid w:val="00ED320D"/>
    <w:rsid w:val="00ED355E"/>
    <w:rsid w:val="00ED3F74"/>
    <w:rsid w:val="00ED4B22"/>
    <w:rsid w:val="00ED508B"/>
    <w:rsid w:val="00ED5CDF"/>
    <w:rsid w:val="00ED5CF2"/>
    <w:rsid w:val="00ED626F"/>
    <w:rsid w:val="00ED68C0"/>
    <w:rsid w:val="00ED69FB"/>
    <w:rsid w:val="00ED6E15"/>
    <w:rsid w:val="00ED733B"/>
    <w:rsid w:val="00ED7723"/>
    <w:rsid w:val="00EE0A6D"/>
    <w:rsid w:val="00EE1247"/>
    <w:rsid w:val="00EE22AB"/>
    <w:rsid w:val="00EE26A9"/>
    <w:rsid w:val="00EE33D0"/>
    <w:rsid w:val="00EE3C38"/>
    <w:rsid w:val="00EE48CE"/>
    <w:rsid w:val="00EE5DB1"/>
    <w:rsid w:val="00EE5EE3"/>
    <w:rsid w:val="00EE615C"/>
    <w:rsid w:val="00EE6E73"/>
    <w:rsid w:val="00EE7031"/>
    <w:rsid w:val="00EE72C8"/>
    <w:rsid w:val="00EE7D0A"/>
    <w:rsid w:val="00EF0041"/>
    <w:rsid w:val="00EF0238"/>
    <w:rsid w:val="00EF3649"/>
    <w:rsid w:val="00EF3697"/>
    <w:rsid w:val="00EF37DA"/>
    <w:rsid w:val="00EF3873"/>
    <w:rsid w:val="00EF3E60"/>
    <w:rsid w:val="00EF441E"/>
    <w:rsid w:val="00EF4B63"/>
    <w:rsid w:val="00EF4F42"/>
    <w:rsid w:val="00EF5570"/>
    <w:rsid w:val="00EF5ADE"/>
    <w:rsid w:val="00EF7412"/>
    <w:rsid w:val="00EF7685"/>
    <w:rsid w:val="00EF79C6"/>
    <w:rsid w:val="00EF7A1B"/>
    <w:rsid w:val="00F00345"/>
    <w:rsid w:val="00F00FED"/>
    <w:rsid w:val="00F01023"/>
    <w:rsid w:val="00F0160C"/>
    <w:rsid w:val="00F01B45"/>
    <w:rsid w:val="00F0228D"/>
    <w:rsid w:val="00F03A0C"/>
    <w:rsid w:val="00F04023"/>
    <w:rsid w:val="00F04CB5"/>
    <w:rsid w:val="00F05B5E"/>
    <w:rsid w:val="00F05F74"/>
    <w:rsid w:val="00F06700"/>
    <w:rsid w:val="00F068C5"/>
    <w:rsid w:val="00F0693E"/>
    <w:rsid w:val="00F06E3E"/>
    <w:rsid w:val="00F10209"/>
    <w:rsid w:val="00F10A02"/>
    <w:rsid w:val="00F11486"/>
    <w:rsid w:val="00F11B78"/>
    <w:rsid w:val="00F11EF7"/>
    <w:rsid w:val="00F123F2"/>
    <w:rsid w:val="00F131F3"/>
    <w:rsid w:val="00F14564"/>
    <w:rsid w:val="00F14597"/>
    <w:rsid w:val="00F14ABD"/>
    <w:rsid w:val="00F14EEB"/>
    <w:rsid w:val="00F15CA3"/>
    <w:rsid w:val="00F161DD"/>
    <w:rsid w:val="00F16300"/>
    <w:rsid w:val="00F16497"/>
    <w:rsid w:val="00F172BF"/>
    <w:rsid w:val="00F174DA"/>
    <w:rsid w:val="00F208DA"/>
    <w:rsid w:val="00F20D86"/>
    <w:rsid w:val="00F21E26"/>
    <w:rsid w:val="00F22217"/>
    <w:rsid w:val="00F2305E"/>
    <w:rsid w:val="00F23794"/>
    <w:rsid w:val="00F239D5"/>
    <w:rsid w:val="00F23C61"/>
    <w:rsid w:val="00F23C7B"/>
    <w:rsid w:val="00F24009"/>
    <w:rsid w:val="00F243EE"/>
    <w:rsid w:val="00F25184"/>
    <w:rsid w:val="00F25C6E"/>
    <w:rsid w:val="00F26B4C"/>
    <w:rsid w:val="00F27011"/>
    <w:rsid w:val="00F271C5"/>
    <w:rsid w:val="00F27684"/>
    <w:rsid w:val="00F309C0"/>
    <w:rsid w:val="00F316B4"/>
    <w:rsid w:val="00F3207F"/>
    <w:rsid w:val="00F321CE"/>
    <w:rsid w:val="00F32C54"/>
    <w:rsid w:val="00F32C76"/>
    <w:rsid w:val="00F32D57"/>
    <w:rsid w:val="00F32E34"/>
    <w:rsid w:val="00F32FE7"/>
    <w:rsid w:val="00F33532"/>
    <w:rsid w:val="00F3398B"/>
    <w:rsid w:val="00F33FEF"/>
    <w:rsid w:val="00F34255"/>
    <w:rsid w:val="00F34C91"/>
    <w:rsid w:val="00F35300"/>
    <w:rsid w:val="00F35491"/>
    <w:rsid w:val="00F358DB"/>
    <w:rsid w:val="00F35A5F"/>
    <w:rsid w:val="00F35ADB"/>
    <w:rsid w:val="00F35C95"/>
    <w:rsid w:val="00F36231"/>
    <w:rsid w:val="00F37AEF"/>
    <w:rsid w:val="00F403F6"/>
    <w:rsid w:val="00F4150D"/>
    <w:rsid w:val="00F41E9E"/>
    <w:rsid w:val="00F4229E"/>
    <w:rsid w:val="00F425F7"/>
    <w:rsid w:val="00F43873"/>
    <w:rsid w:val="00F43881"/>
    <w:rsid w:val="00F43BC0"/>
    <w:rsid w:val="00F43D1D"/>
    <w:rsid w:val="00F43F34"/>
    <w:rsid w:val="00F43FFD"/>
    <w:rsid w:val="00F4479E"/>
    <w:rsid w:val="00F44B2A"/>
    <w:rsid w:val="00F44B3D"/>
    <w:rsid w:val="00F45530"/>
    <w:rsid w:val="00F45714"/>
    <w:rsid w:val="00F4573A"/>
    <w:rsid w:val="00F460F0"/>
    <w:rsid w:val="00F46C8B"/>
    <w:rsid w:val="00F46E3C"/>
    <w:rsid w:val="00F4703A"/>
    <w:rsid w:val="00F472DC"/>
    <w:rsid w:val="00F47AD2"/>
    <w:rsid w:val="00F47FB7"/>
    <w:rsid w:val="00F50691"/>
    <w:rsid w:val="00F515E4"/>
    <w:rsid w:val="00F51601"/>
    <w:rsid w:val="00F51FA6"/>
    <w:rsid w:val="00F52640"/>
    <w:rsid w:val="00F5307E"/>
    <w:rsid w:val="00F5375E"/>
    <w:rsid w:val="00F54E80"/>
    <w:rsid w:val="00F556EB"/>
    <w:rsid w:val="00F559FB"/>
    <w:rsid w:val="00F55A50"/>
    <w:rsid w:val="00F55F63"/>
    <w:rsid w:val="00F566C7"/>
    <w:rsid w:val="00F56949"/>
    <w:rsid w:val="00F57D1C"/>
    <w:rsid w:val="00F607B6"/>
    <w:rsid w:val="00F607CC"/>
    <w:rsid w:val="00F608AE"/>
    <w:rsid w:val="00F60BA7"/>
    <w:rsid w:val="00F6161C"/>
    <w:rsid w:val="00F623AF"/>
    <w:rsid w:val="00F62623"/>
    <w:rsid w:val="00F628F7"/>
    <w:rsid w:val="00F62F62"/>
    <w:rsid w:val="00F63BD9"/>
    <w:rsid w:val="00F63C2C"/>
    <w:rsid w:val="00F63F68"/>
    <w:rsid w:val="00F645DC"/>
    <w:rsid w:val="00F64B2A"/>
    <w:rsid w:val="00F64C54"/>
    <w:rsid w:val="00F65251"/>
    <w:rsid w:val="00F65DA2"/>
    <w:rsid w:val="00F66101"/>
    <w:rsid w:val="00F665E9"/>
    <w:rsid w:val="00F7015C"/>
    <w:rsid w:val="00F705D6"/>
    <w:rsid w:val="00F706BB"/>
    <w:rsid w:val="00F71A6F"/>
    <w:rsid w:val="00F72376"/>
    <w:rsid w:val="00F725CC"/>
    <w:rsid w:val="00F7329B"/>
    <w:rsid w:val="00F7339D"/>
    <w:rsid w:val="00F73A1C"/>
    <w:rsid w:val="00F7420A"/>
    <w:rsid w:val="00F74429"/>
    <w:rsid w:val="00F74C31"/>
    <w:rsid w:val="00F75368"/>
    <w:rsid w:val="00F757BC"/>
    <w:rsid w:val="00F75B68"/>
    <w:rsid w:val="00F768B1"/>
    <w:rsid w:val="00F77AAB"/>
    <w:rsid w:val="00F8006C"/>
    <w:rsid w:val="00F8018F"/>
    <w:rsid w:val="00F81397"/>
    <w:rsid w:val="00F81E6A"/>
    <w:rsid w:val="00F82CAD"/>
    <w:rsid w:val="00F82EBD"/>
    <w:rsid w:val="00F84054"/>
    <w:rsid w:val="00F840BD"/>
    <w:rsid w:val="00F849A7"/>
    <w:rsid w:val="00F84FA0"/>
    <w:rsid w:val="00F8557C"/>
    <w:rsid w:val="00F86541"/>
    <w:rsid w:val="00F86802"/>
    <w:rsid w:val="00F87A03"/>
    <w:rsid w:val="00F90092"/>
    <w:rsid w:val="00F905BE"/>
    <w:rsid w:val="00F90976"/>
    <w:rsid w:val="00F90A42"/>
    <w:rsid w:val="00F90ADA"/>
    <w:rsid w:val="00F92792"/>
    <w:rsid w:val="00F92DAF"/>
    <w:rsid w:val="00F93B7D"/>
    <w:rsid w:val="00F9458B"/>
    <w:rsid w:val="00F95707"/>
    <w:rsid w:val="00F9584D"/>
    <w:rsid w:val="00F95EA7"/>
    <w:rsid w:val="00F95ED4"/>
    <w:rsid w:val="00F9642D"/>
    <w:rsid w:val="00F966F3"/>
    <w:rsid w:val="00F9671D"/>
    <w:rsid w:val="00F96A11"/>
    <w:rsid w:val="00F97FC8"/>
    <w:rsid w:val="00FA05F7"/>
    <w:rsid w:val="00FA0DCD"/>
    <w:rsid w:val="00FA20A0"/>
    <w:rsid w:val="00FA280A"/>
    <w:rsid w:val="00FA2A35"/>
    <w:rsid w:val="00FA2C99"/>
    <w:rsid w:val="00FA4045"/>
    <w:rsid w:val="00FA466C"/>
    <w:rsid w:val="00FA46B5"/>
    <w:rsid w:val="00FA4899"/>
    <w:rsid w:val="00FA5FC5"/>
    <w:rsid w:val="00FA705A"/>
    <w:rsid w:val="00FA71EE"/>
    <w:rsid w:val="00FA7962"/>
    <w:rsid w:val="00FA7EF0"/>
    <w:rsid w:val="00FB1DEF"/>
    <w:rsid w:val="00FB222A"/>
    <w:rsid w:val="00FB2ED6"/>
    <w:rsid w:val="00FB37D2"/>
    <w:rsid w:val="00FB3907"/>
    <w:rsid w:val="00FB3AA3"/>
    <w:rsid w:val="00FB49FE"/>
    <w:rsid w:val="00FB4D57"/>
    <w:rsid w:val="00FB4E6A"/>
    <w:rsid w:val="00FB59F1"/>
    <w:rsid w:val="00FB5AEE"/>
    <w:rsid w:val="00FB600C"/>
    <w:rsid w:val="00FB64BB"/>
    <w:rsid w:val="00FB67E9"/>
    <w:rsid w:val="00FB6F83"/>
    <w:rsid w:val="00FB7929"/>
    <w:rsid w:val="00FB7A0A"/>
    <w:rsid w:val="00FB7A51"/>
    <w:rsid w:val="00FC0720"/>
    <w:rsid w:val="00FC09C3"/>
    <w:rsid w:val="00FC16E9"/>
    <w:rsid w:val="00FC2419"/>
    <w:rsid w:val="00FC25C4"/>
    <w:rsid w:val="00FC3DB1"/>
    <w:rsid w:val="00FC408E"/>
    <w:rsid w:val="00FC48C5"/>
    <w:rsid w:val="00FC4EAB"/>
    <w:rsid w:val="00FC4F11"/>
    <w:rsid w:val="00FC585D"/>
    <w:rsid w:val="00FC5B49"/>
    <w:rsid w:val="00FC5EBB"/>
    <w:rsid w:val="00FC6B12"/>
    <w:rsid w:val="00FC75E7"/>
    <w:rsid w:val="00FC7735"/>
    <w:rsid w:val="00FC7B5D"/>
    <w:rsid w:val="00FC7EBF"/>
    <w:rsid w:val="00FD02F8"/>
    <w:rsid w:val="00FD1063"/>
    <w:rsid w:val="00FD132C"/>
    <w:rsid w:val="00FD1E56"/>
    <w:rsid w:val="00FD2210"/>
    <w:rsid w:val="00FD2399"/>
    <w:rsid w:val="00FD2E60"/>
    <w:rsid w:val="00FD3315"/>
    <w:rsid w:val="00FD377F"/>
    <w:rsid w:val="00FD3A9E"/>
    <w:rsid w:val="00FD3F78"/>
    <w:rsid w:val="00FD4A3A"/>
    <w:rsid w:val="00FD59FF"/>
    <w:rsid w:val="00FD63FE"/>
    <w:rsid w:val="00FD6C52"/>
    <w:rsid w:val="00FE06D5"/>
    <w:rsid w:val="00FE0E03"/>
    <w:rsid w:val="00FE1390"/>
    <w:rsid w:val="00FE16ED"/>
    <w:rsid w:val="00FE1731"/>
    <w:rsid w:val="00FE1B2C"/>
    <w:rsid w:val="00FE1D20"/>
    <w:rsid w:val="00FE1D7E"/>
    <w:rsid w:val="00FE20AE"/>
    <w:rsid w:val="00FE2948"/>
    <w:rsid w:val="00FE2A60"/>
    <w:rsid w:val="00FE340E"/>
    <w:rsid w:val="00FE37BF"/>
    <w:rsid w:val="00FE380E"/>
    <w:rsid w:val="00FE383B"/>
    <w:rsid w:val="00FE3DA7"/>
    <w:rsid w:val="00FE42DA"/>
    <w:rsid w:val="00FE43BB"/>
    <w:rsid w:val="00FE4F09"/>
    <w:rsid w:val="00FE5F69"/>
    <w:rsid w:val="00FE6023"/>
    <w:rsid w:val="00FE60EC"/>
    <w:rsid w:val="00FE6203"/>
    <w:rsid w:val="00FE6281"/>
    <w:rsid w:val="00FE691E"/>
    <w:rsid w:val="00FE6B7B"/>
    <w:rsid w:val="00FE7067"/>
    <w:rsid w:val="00FE7A38"/>
    <w:rsid w:val="00FF0505"/>
    <w:rsid w:val="00FF06A1"/>
    <w:rsid w:val="00FF0A3C"/>
    <w:rsid w:val="00FF0C57"/>
    <w:rsid w:val="00FF0E5D"/>
    <w:rsid w:val="00FF1E03"/>
    <w:rsid w:val="00FF27C9"/>
    <w:rsid w:val="00FF32AC"/>
    <w:rsid w:val="00FF3541"/>
    <w:rsid w:val="00FF3BB9"/>
    <w:rsid w:val="00FF3BFE"/>
    <w:rsid w:val="00FF3F52"/>
    <w:rsid w:val="00FF42AE"/>
    <w:rsid w:val="00FF4417"/>
    <w:rsid w:val="00FF51EB"/>
    <w:rsid w:val="00FF540A"/>
    <w:rsid w:val="00FF61E4"/>
    <w:rsid w:val="00FF63F1"/>
    <w:rsid w:val="00FF65D2"/>
    <w:rsid w:val="00FF6686"/>
    <w:rsid w:val="00FF66FA"/>
    <w:rsid w:val="00FF6EED"/>
    <w:rsid w:val="00FF75AD"/>
    <w:rsid w:val="00FF7627"/>
    <w:rsid w:val="00FF7DF2"/>
    <w:rsid w:val="014450CD"/>
    <w:rsid w:val="01DF02AA"/>
    <w:rsid w:val="0209413B"/>
    <w:rsid w:val="03123F2D"/>
    <w:rsid w:val="037FA862"/>
    <w:rsid w:val="03E2A65B"/>
    <w:rsid w:val="03EC4B46"/>
    <w:rsid w:val="040DA4BB"/>
    <w:rsid w:val="04119E98"/>
    <w:rsid w:val="043477DF"/>
    <w:rsid w:val="043D030F"/>
    <w:rsid w:val="0494CB14"/>
    <w:rsid w:val="0499ECDE"/>
    <w:rsid w:val="04C458F4"/>
    <w:rsid w:val="04F099FB"/>
    <w:rsid w:val="0566A442"/>
    <w:rsid w:val="059F98CF"/>
    <w:rsid w:val="06540984"/>
    <w:rsid w:val="065BAB3E"/>
    <w:rsid w:val="068BAB04"/>
    <w:rsid w:val="06B79060"/>
    <w:rsid w:val="06CDF09F"/>
    <w:rsid w:val="070FA832"/>
    <w:rsid w:val="081527AB"/>
    <w:rsid w:val="081C46A2"/>
    <w:rsid w:val="084E0605"/>
    <w:rsid w:val="086E90F1"/>
    <w:rsid w:val="0897D135"/>
    <w:rsid w:val="08A81C92"/>
    <w:rsid w:val="0901B8DE"/>
    <w:rsid w:val="0915C902"/>
    <w:rsid w:val="094728A6"/>
    <w:rsid w:val="0A201DB4"/>
    <w:rsid w:val="0A53B68D"/>
    <w:rsid w:val="0A9157BD"/>
    <w:rsid w:val="0A9646A9"/>
    <w:rsid w:val="0AD740F1"/>
    <w:rsid w:val="0AE8B237"/>
    <w:rsid w:val="0B1317EC"/>
    <w:rsid w:val="0BB8AD7C"/>
    <w:rsid w:val="0C155E23"/>
    <w:rsid w:val="0C45D5A9"/>
    <w:rsid w:val="0CDD1B93"/>
    <w:rsid w:val="0DB4F944"/>
    <w:rsid w:val="0E0B53F6"/>
    <w:rsid w:val="0E2BDE1B"/>
    <w:rsid w:val="0E5750BB"/>
    <w:rsid w:val="0F486CB5"/>
    <w:rsid w:val="0F61DCF2"/>
    <w:rsid w:val="0F80424E"/>
    <w:rsid w:val="0FCE7D14"/>
    <w:rsid w:val="1014FAA8"/>
    <w:rsid w:val="1057D7E5"/>
    <w:rsid w:val="10B290D1"/>
    <w:rsid w:val="113F62F7"/>
    <w:rsid w:val="11C12232"/>
    <w:rsid w:val="122A8243"/>
    <w:rsid w:val="1250736B"/>
    <w:rsid w:val="1256F30D"/>
    <w:rsid w:val="1288CA68"/>
    <w:rsid w:val="12B41264"/>
    <w:rsid w:val="132F1F2D"/>
    <w:rsid w:val="133DE043"/>
    <w:rsid w:val="13759971"/>
    <w:rsid w:val="1454C357"/>
    <w:rsid w:val="1462A878"/>
    <w:rsid w:val="14AC4F62"/>
    <w:rsid w:val="14CF8AF7"/>
    <w:rsid w:val="14E1B810"/>
    <w:rsid w:val="14EBF90D"/>
    <w:rsid w:val="15A49E0B"/>
    <w:rsid w:val="15C03150"/>
    <w:rsid w:val="15E52EC7"/>
    <w:rsid w:val="15F41AA8"/>
    <w:rsid w:val="1620D096"/>
    <w:rsid w:val="16954023"/>
    <w:rsid w:val="16E55A1B"/>
    <w:rsid w:val="1729ADF8"/>
    <w:rsid w:val="1776505E"/>
    <w:rsid w:val="17B88798"/>
    <w:rsid w:val="17DB83C0"/>
    <w:rsid w:val="17E8E039"/>
    <w:rsid w:val="180942DC"/>
    <w:rsid w:val="18ED40C6"/>
    <w:rsid w:val="19496BE0"/>
    <w:rsid w:val="198097C8"/>
    <w:rsid w:val="19BD8C13"/>
    <w:rsid w:val="19D40CA3"/>
    <w:rsid w:val="19E3BB7D"/>
    <w:rsid w:val="1A0C98D3"/>
    <w:rsid w:val="1A2CABD4"/>
    <w:rsid w:val="1A3BF928"/>
    <w:rsid w:val="1A8F7E19"/>
    <w:rsid w:val="1A98FDA4"/>
    <w:rsid w:val="1B0FB332"/>
    <w:rsid w:val="1B24A472"/>
    <w:rsid w:val="1B4C90B2"/>
    <w:rsid w:val="1B580B2D"/>
    <w:rsid w:val="1B72268E"/>
    <w:rsid w:val="1BC6206F"/>
    <w:rsid w:val="1CB64FC4"/>
    <w:rsid w:val="1D0F5CE9"/>
    <w:rsid w:val="1D14ED27"/>
    <w:rsid w:val="1D48C669"/>
    <w:rsid w:val="1DCEC86B"/>
    <w:rsid w:val="1DE4BD60"/>
    <w:rsid w:val="1E1DDBFD"/>
    <w:rsid w:val="1EBC281E"/>
    <w:rsid w:val="1ECF4619"/>
    <w:rsid w:val="1FC3D4B1"/>
    <w:rsid w:val="20770AE8"/>
    <w:rsid w:val="211D8C98"/>
    <w:rsid w:val="213D078E"/>
    <w:rsid w:val="21ADB261"/>
    <w:rsid w:val="21E4777B"/>
    <w:rsid w:val="22C02810"/>
    <w:rsid w:val="23C977E9"/>
    <w:rsid w:val="23D4E319"/>
    <w:rsid w:val="244FF6EB"/>
    <w:rsid w:val="24C9095E"/>
    <w:rsid w:val="24CD500F"/>
    <w:rsid w:val="25E46DB8"/>
    <w:rsid w:val="26DD78E6"/>
    <w:rsid w:val="26F036D1"/>
    <w:rsid w:val="273D2050"/>
    <w:rsid w:val="27783CF3"/>
    <w:rsid w:val="28DE67B6"/>
    <w:rsid w:val="292F632C"/>
    <w:rsid w:val="29A6B6CB"/>
    <w:rsid w:val="2A4714C9"/>
    <w:rsid w:val="2A7B78D0"/>
    <w:rsid w:val="2AD7F50B"/>
    <w:rsid w:val="2AE409C3"/>
    <w:rsid w:val="2B16437B"/>
    <w:rsid w:val="2B3BEAD4"/>
    <w:rsid w:val="2B632849"/>
    <w:rsid w:val="2B7F575D"/>
    <w:rsid w:val="2BAF8504"/>
    <w:rsid w:val="2BB786C5"/>
    <w:rsid w:val="2C9146BF"/>
    <w:rsid w:val="2D59B58A"/>
    <w:rsid w:val="2DC89667"/>
    <w:rsid w:val="2DD99E46"/>
    <w:rsid w:val="2E4896DB"/>
    <w:rsid w:val="2E52987D"/>
    <w:rsid w:val="2EE13B07"/>
    <w:rsid w:val="2F15E094"/>
    <w:rsid w:val="2F983A30"/>
    <w:rsid w:val="2FBE1085"/>
    <w:rsid w:val="31A22EC7"/>
    <w:rsid w:val="3244F8BC"/>
    <w:rsid w:val="324A5FCF"/>
    <w:rsid w:val="32AC44D9"/>
    <w:rsid w:val="3346EE49"/>
    <w:rsid w:val="334B0D2C"/>
    <w:rsid w:val="33C357F2"/>
    <w:rsid w:val="3532840F"/>
    <w:rsid w:val="3552DB8E"/>
    <w:rsid w:val="3581D865"/>
    <w:rsid w:val="35AB36F8"/>
    <w:rsid w:val="35D77B67"/>
    <w:rsid w:val="36810973"/>
    <w:rsid w:val="36AE3F29"/>
    <w:rsid w:val="36BE4956"/>
    <w:rsid w:val="3767B241"/>
    <w:rsid w:val="379A03DF"/>
    <w:rsid w:val="38111843"/>
    <w:rsid w:val="391BA925"/>
    <w:rsid w:val="392710EB"/>
    <w:rsid w:val="395CA040"/>
    <w:rsid w:val="397CE906"/>
    <w:rsid w:val="39A42578"/>
    <w:rsid w:val="39D0BC6E"/>
    <w:rsid w:val="3A1CEC96"/>
    <w:rsid w:val="3A49DD5B"/>
    <w:rsid w:val="3A8C6F3B"/>
    <w:rsid w:val="3ADF37E9"/>
    <w:rsid w:val="3B574C0F"/>
    <w:rsid w:val="3B8B39BE"/>
    <w:rsid w:val="3CBB3194"/>
    <w:rsid w:val="3CBFB7A4"/>
    <w:rsid w:val="3D30EA81"/>
    <w:rsid w:val="3EB2AE44"/>
    <w:rsid w:val="3EC030E3"/>
    <w:rsid w:val="3EC55E65"/>
    <w:rsid w:val="3ED3052C"/>
    <w:rsid w:val="3F4B1778"/>
    <w:rsid w:val="3F6D70A9"/>
    <w:rsid w:val="3F7FF67A"/>
    <w:rsid w:val="40460D8E"/>
    <w:rsid w:val="40AB65B4"/>
    <w:rsid w:val="40E42BC8"/>
    <w:rsid w:val="4140D45C"/>
    <w:rsid w:val="418DF243"/>
    <w:rsid w:val="42B1D9D4"/>
    <w:rsid w:val="435D2BDE"/>
    <w:rsid w:val="45021B06"/>
    <w:rsid w:val="4549FE52"/>
    <w:rsid w:val="45992B42"/>
    <w:rsid w:val="4603242D"/>
    <w:rsid w:val="47C9C1D3"/>
    <w:rsid w:val="48043598"/>
    <w:rsid w:val="4839026A"/>
    <w:rsid w:val="4847BD31"/>
    <w:rsid w:val="48658E3A"/>
    <w:rsid w:val="48C55B36"/>
    <w:rsid w:val="4979E4EE"/>
    <w:rsid w:val="499F46FC"/>
    <w:rsid w:val="49AD95FE"/>
    <w:rsid w:val="49FD83C8"/>
    <w:rsid w:val="4B16DC87"/>
    <w:rsid w:val="4B994198"/>
    <w:rsid w:val="4B9B4794"/>
    <w:rsid w:val="4BB14C8B"/>
    <w:rsid w:val="4C659B91"/>
    <w:rsid w:val="4C90157D"/>
    <w:rsid w:val="4C9D9492"/>
    <w:rsid w:val="4CF476E1"/>
    <w:rsid w:val="4E5323CC"/>
    <w:rsid w:val="4EE64D96"/>
    <w:rsid w:val="4F255C16"/>
    <w:rsid w:val="4F51C22F"/>
    <w:rsid w:val="4F9F0AD8"/>
    <w:rsid w:val="4FA26F0B"/>
    <w:rsid w:val="4FCFC886"/>
    <w:rsid w:val="4FF39147"/>
    <w:rsid w:val="4FF5DB58"/>
    <w:rsid w:val="50B960FC"/>
    <w:rsid w:val="517B3E92"/>
    <w:rsid w:val="519625C1"/>
    <w:rsid w:val="5232542A"/>
    <w:rsid w:val="52D1267E"/>
    <w:rsid w:val="52F373D7"/>
    <w:rsid w:val="5341A104"/>
    <w:rsid w:val="537A1BB8"/>
    <w:rsid w:val="53DE9EB1"/>
    <w:rsid w:val="5424B285"/>
    <w:rsid w:val="5444943A"/>
    <w:rsid w:val="5499AB94"/>
    <w:rsid w:val="54F7B118"/>
    <w:rsid w:val="561E9C46"/>
    <w:rsid w:val="5656BF02"/>
    <w:rsid w:val="5694E76F"/>
    <w:rsid w:val="56C67FBB"/>
    <w:rsid w:val="570DE362"/>
    <w:rsid w:val="5757D145"/>
    <w:rsid w:val="57950BA4"/>
    <w:rsid w:val="57BD786E"/>
    <w:rsid w:val="58219B2B"/>
    <w:rsid w:val="583C9BD0"/>
    <w:rsid w:val="58AF9DC3"/>
    <w:rsid w:val="58C306D9"/>
    <w:rsid w:val="59792D31"/>
    <w:rsid w:val="59E5A253"/>
    <w:rsid w:val="5A9DF2D9"/>
    <w:rsid w:val="5AA0BC9C"/>
    <w:rsid w:val="5AC248C5"/>
    <w:rsid w:val="5BCA6358"/>
    <w:rsid w:val="5BF16AFA"/>
    <w:rsid w:val="5CC1D36A"/>
    <w:rsid w:val="5D71DDF3"/>
    <w:rsid w:val="5DEFC75E"/>
    <w:rsid w:val="5E38A04D"/>
    <w:rsid w:val="5E3E4821"/>
    <w:rsid w:val="5E82D8BA"/>
    <w:rsid w:val="5ED8551E"/>
    <w:rsid w:val="5F0928B6"/>
    <w:rsid w:val="5F511528"/>
    <w:rsid w:val="5F907183"/>
    <w:rsid w:val="5FB2415E"/>
    <w:rsid w:val="5FFBDEA3"/>
    <w:rsid w:val="6054DB72"/>
    <w:rsid w:val="608777C9"/>
    <w:rsid w:val="61D2371B"/>
    <w:rsid w:val="61D60BFE"/>
    <w:rsid w:val="62192CEE"/>
    <w:rsid w:val="628262AA"/>
    <w:rsid w:val="62A19F72"/>
    <w:rsid w:val="62B40E63"/>
    <w:rsid w:val="62D77888"/>
    <w:rsid w:val="63769DD8"/>
    <w:rsid w:val="63E48137"/>
    <w:rsid w:val="642378D4"/>
    <w:rsid w:val="64B794C5"/>
    <w:rsid w:val="64C24F87"/>
    <w:rsid w:val="657D6E73"/>
    <w:rsid w:val="65888D7A"/>
    <w:rsid w:val="65A47455"/>
    <w:rsid w:val="66346980"/>
    <w:rsid w:val="6714FF6D"/>
    <w:rsid w:val="67AD487B"/>
    <w:rsid w:val="67E21C05"/>
    <w:rsid w:val="6801AA6C"/>
    <w:rsid w:val="680F776A"/>
    <w:rsid w:val="68195185"/>
    <w:rsid w:val="68A6764F"/>
    <w:rsid w:val="68F3FB83"/>
    <w:rsid w:val="69044898"/>
    <w:rsid w:val="6A861071"/>
    <w:rsid w:val="6B958572"/>
    <w:rsid w:val="6BCD1853"/>
    <w:rsid w:val="6D0CAA0C"/>
    <w:rsid w:val="6DCB8A39"/>
    <w:rsid w:val="6DF1C33F"/>
    <w:rsid w:val="6E03AAE0"/>
    <w:rsid w:val="6E4D689F"/>
    <w:rsid w:val="6E6D9498"/>
    <w:rsid w:val="6E80D00B"/>
    <w:rsid w:val="70471070"/>
    <w:rsid w:val="709AA47B"/>
    <w:rsid w:val="7118B162"/>
    <w:rsid w:val="71609B05"/>
    <w:rsid w:val="71669AA1"/>
    <w:rsid w:val="7211B6C5"/>
    <w:rsid w:val="72AA0ECF"/>
    <w:rsid w:val="72DB9386"/>
    <w:rsid w:val="735D4EDD"/>
    <w:rsid w:val="74DFE857"/>
    <w:rsid w:val="758D7EA5"/>
    <w:rsid w:val="759AFB01"/>
    <w:rsid w:val="75ED17DF"/>
    <w:rsid w:val="7696949E"/>
    <w:rsid w:val="76B33776"/>
    <w:rsid w:val="76E576A6"/>
    <w:rsid w:val="7765865C"/>
    <w:rsid w:val="77B8A39B"/>
    <w:rsid w:val="77EFF456"/>
    <w:rsid w:val="780F608B"/>
    <w:rsid w:val="78A38FD8"/>
    <w:rsid w:val="78BE1D65"/>
    <w:rsid w:val="79AF46D7"/>
    <w:rsid w:val="7A45AAE6"/>
    <w:rsid w:val="7A591722"/>
    <w:rsid w:val="7A8C3645"/>
    <w:rsid w:val="7AEBAD3D"/>
    <w:rsid w:val="7B4481A5"/>
    <w:rsid w:val="7B527911"/>
    <w:rsid w:val="7B8901BA"/>
    <w:rsid w:val="7BA14978"/>
    <w:rsid w:val="7BAF5DB8"/>
    <w:rsid w:val="7BBF35E5"/>
    <w:rsid w:val="7C894153"/>
    <w:rsid w:val="7C8F2D97"/>
    <w:rsid w:val="7CD7C264"/>
    <w:rsid w:val="7D88010A"/>
    <w:rsid w:val="7DB5A183"/>
    <w:rsid w:val="7DB62C55"/>
    <w:rsid w:val="7EE4BA13"/>
    <w:rsid w:val="7EF89689"/>
    <w:rsid w:val="7FD954B6"/>
  </w:rsids>
  <m:mathPr>
    <m:mathFont m:val="Cambria Math"/>
    <m:brkBin m:val="before"/>
    <m:brkBinSub m:val="--"/>
    <m:smallFrac m:val="0"/>
    <m:dispDef/>
    <m:lMargin m:val="0"/>
    <m:rMargin m:val="0"/>
    <m:defJc m:val="centerGroup"/>
    <m:wrapIndent m:val="1440"/>
    <m:intLim m:val="subSup"/>
    <m:naryLim m:val="undOvr"/>
  </m:mathPr>
  <w:themeFontLang w:val="en-Z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2721880"/>
  <w14:defaultImageDpi w14:val="32767"/>
  <w15:docId w15:val="{96FBD00D-04E8-4B34-B375-21C0780D9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8"/>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29C"/>
    <w:pPr>
      <w:jc w:val="both"/>
    </w:pPr>
    <w:rPr>
      <w:lang w:val="en-GB" w:eastAsia="en-ZA"/>
    </w:rPr>
  </w:style>
  <w:style w:type="paragraph" w:styleId="Heading1">
    <w:name w:val="heading 1"/>
    <w:basedOn w:val="Normal"/>
    <w:next w:val="Normal"/>
    <w:link w:val="Heading1Char"/>
    <w:uiPriority w:val="9"/>
    <w:qFormat/>
    <w:rsid w:val="00A4339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1767AF"/>
    <w:pPr>
      <w:spacing w:before="100" w:beforeAutospacing="1" w:after="100" w:afterAutospacing="1" w:line="240" w:lineRule="auto"/>
      <w:outlineLvl w:val="1"/>
    </w:pPr>
    <w:rPr>
      <w:rFonts w:ascii="Times New Roman" w:eastAsia="Times New Roman" w:hAnsi="Times New Roman" w:cs="Times New Roman"/>
      <w:b/>
      <w:bCs/>
      <w:kern w:val="0"/>
      <w:sz w:val="36"/>
      <w:szCs w:val="36"/>
    </w:rPr>
  </w:style>
  <w:style w:type="paragraph" w:styleId="Heading3">
    <w:name w:val="heading 3"/>
    <w:basedOn w:val="Normal"/>
    <w:next w:val="Normal"/>
    <w:link w:val="Heading3Char"/>
    <w:uiPriority w:val="9"/>
    <w:semiHidden/>
    <w:unhideWhenUsed/>
    <w:qFormat/>
    <w:rsid w:val="004E262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8702D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915EF"/>
    <w:pPr>
      <w:keepNext/>
      <w:keepLines/>
      <w:spacing w:before="80" w:after="40"/>
      <w:ind w:left="3600" w:hanging="360"/>
      <w:jc w:val="left"/>
      <w:outlineLvl w:val="4"/>
    </w:pPr>
    <w:rPr>
      <w:rFonts w:ascii="Aptos" w:eastAsia="Aptos" w:hAnsi="Aptos" w:cs="Aptos"/>
      <w:color w:val="0F4761"/>
      <w:kern w:val="0"/>
      <w:szCs w:val="22"/>
      <w:lang w:val="en-ZA"/>
      <w14:ligatures w14:val="none"/>
    </w:rPr>
  </w:style>
  <w:style w:type="paragraph" w:styleId="Heading6">
    <w:name w:val="heading 6"/>
    <w:basedOn w:val="Normal"/>
    <w:next w:val="Normal"/>
    <w:link w:val="Heading6Char"/>
    <w:uiPriority w:val="9"/>
    <w:semiHidden/>
    <w:unhideWhenUsed/>
    <w:qFormat/>
    <w:rsid w:val="009915EF"/>
    <w:pPr>
      <w:keepNext/>
      <w:keepLines/>
      <w:spacing w:before="40" w:after="0"/>
      <w:ind w:left="4320" w:hanging="360"/>
      <w:jc w:val="left"/>
      <w:outlineLvl w:val="5"/>
    </w:pPr>
    <w:rPr>
      <w:rFonts w:ascii="Aptos" w:eastAsia="Aptos" w:hAnsi="Aptos" w:cs="Aptos"/>
      <w:i/>
      <w:color w:val="595959"/>
      <w:kern w:val="0"/>
      <w:szCs w:val="22"/>
      <w:lang w:val="en-Z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61FB4"/>
    <w:pPr>
      <w:ind w:left="720"/>
      <w:contextualSpacing/>
    </w:pPr>
  </w:style>
  <w:style w:type="character" w:styleId="CommentReference">
    <w:name w:val="annotation reference"/>
    <w:basedOn w:val="DefaultParagraphFont"/>
    <w:uiPriority w:val="99"/>
    <w:semiHidden/>
    <w:unhideWhenUsed/>
    <w:rsid w:val="00FE1D7E"/>
    <w:rPr>
      <w:sz w:val="16"/>
      <w:szCs w:val="16"/>
    </w:rPr>
  </w:style>
  <w:style w:type="paragraph" w:styleId="CommentText">
    <w:name w:val="annotation text"/>
    <w:basedOn w:val="Normal"/>
    <w:link w:val="CommentTextChar"/>
    <w:uiPriority w:val="99"/>
    <w:unhideWhenUsed/>
    <w:rsid w:val="00FE1D7E"/>
    <w:pPr>
      <w:spacing w:line="240" w:lineRule="auto"/>
    </w:pPr>
    <w:rPr>
      <w:sz w:val="20"/>
      <w:szCs w:val="20"/>
    </w:rPr>
  </w:style>
  <w:style w:type="character" w:customStyle="1" w:styleId="CommentTextChar">
    <w:name w:val="Comment Text Char"/>
    <w:basedOn w:val="DefaultParagraphFont"/>
    <w:link w:val="CommentText"/>
    <w:uiPriority w:val="99"/>
    <w:rsid w:val="00FE1D7E"/>
    <w:rPr>
      <w:sz w:val="20"/>
      <w:szCs w:val="20"/>
    </w:rPr>
  </w:style>
  <w:style w:type="paragraph" w:styleId="CommentSubject">
    <w:name w:val="annotation subject"/>
    <w:basedOn w:val="CommentText"/>
    <w:next w:val="CommentText"/>
    <w:link w:val="CommentSubjectChar"/>
    <w:uiPriority w:val="99"/>
    <w:semiHidden/>
    <w:unhideWhenUsed/>
    <w:rsid w:val="00FE1D7E"/>
    <w:rPr>
      <w:b/>
      <w:bCs/>
    </w:rPr>
  </w:style>
  <w:style w:type="character" w:customStyle="1" w:styleId="CommentSubjectChar">
    <w:name w:val="Comment Subject Char"/>
    <w:basedOn w:val="CommentTextChar"/>
    <w:link w:val="CommentSubject"/>
    <w:uiPriority w:val="99"/>
    <w:semiHidden/>
    <w:rsid w:val="00FE1D7E"/>
    <w:rPr>
      <w:b/>
      <w:bCs/>
      <w:sz w:val="20"/>
      <w:szCs w:val="20"/>
    </w:rPr>
  </w:style>
  <w:style w:type="paragraph" w:customStyle="1" w:styleId="Legend">
    <w:name w:val="Legend"/>
    <w:basedOn w:val="Normal"/>
    <w:link w:val="LegendChar"/>
    <w:qFormat/>
    <w:rsid w:val="00363C6F"/>
    <w:rPr>
      <w:b/>
      <w:bCs/>
      <w:sz w:val="20"/>
      <w:szCs w:val="20"/>
      <w:lang w:val="en-US"/>
    </w:rPr>
  </w:style>
  <w:style w:type="table" w:styleId="PlainTable3">
    <w:name w:val="Plain Table 3"/>
    <w:basedOn w:val="TableNormal"/>
    <w:uiPriority w:val="43"/>
    <w:rsid w:val="000C0AA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LegendChar">
    <w:name w:val="Legend Char"/>
    <w:basedOn w:val="DefaultParagraphFont"/>
    <w:link w:val="Legend"/>
    <w:rsid w:val="00363C6F"/>
    <w:rPr>
      <w:b/>
      <w:bCs/>
      <w:sz w:val="20"/>
      <w:szCs w:val="20"/>
      <w:lang w:val="en-US"/>
    </w:rPr>
  </w:style>
  <w:style w:type="table" w:styleId="PlainTable5">
    <w:name w:val="Plain Table 5"/>
    <w:basedOn w:val="TableNormal"/>
    <w:uiPriority w:val="45"/>
    <w:rsid w:val="00C4369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744849"/>
    <w:rPr>
      <w:color w:val="0000FF"/>
      <w:u w:val="single"/>
    </w:rPr>
  </w:style>
  <w:style w:type="paragraph" w:styleId="NormalWeb">
    <w:name w:val="Normal (Web)"/>
    <w:basedOn w:val="Normal"/>
    <w:uiPriority w:val="99"/>
    <w:semiHidden/>
    <w:unhideWhenUsed/>
    <w:rsid w:val="00744849"/>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anchor-text">
    <w:name w:val="anchor-text"/>
    <w:basedOn w:val="DefaultParagraphFont"/>
    <w:rsid w:val="00B56B5C"/>
  </w:style>
  <w:style w:type="character" w:styleId="Emphasis">
    <w:name w:val="Emphasis"/>
    <w:basedOn w:val="DefaultParagraphFont"/>
    <w:uiPriority w:val="20"/>
    <w:qFormat/>
    <w:rsid w:val="00B56B5C"/>
    <w:rPr>
      <w:i/>
      <w:iCs/>
    </w:rPr>
  </w:style>
  <w:style w:type="character" w:customStyle="1" w:styleId="download-link-title">
    <w:name w:val="download-link-title"/>
    <w:basedOn w:val="DefaultParagraphFont"/>
    <w:rsid w:val="00B56B5C"/>
  </w:style>
  <w:style w:type="character" w:customStyle="1" w:styleId="label">
    <w:name w:val="label"/>
    <w:basedOn w:val="DefaultParagraphFont"/>
    <w:rsid w:val="00B56B5C"/>
  </w:style>
  <w:style w:type="paragraph" w:customStyle="1" w:styleId="EndNoteBibliographyTitle">
    <w:name w:val="EndNote Bibliography Title"/>
    <w:basedOn w:val="Normal"/>
    <w:link w:val="EndNoteBibliographyTitleChar"/>
    <w:rsid w:val="00BE1085"/>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BE1085"/>
    <w:rPr>
      <w:noProof/>
      <w:lang w:val="en-US" w:eastAsia="en-ZA"/>
    </w:rPr>
  </w:style>
  <w:style w:type="paragraph" w:customStyle="1" w:styleId="EndNoteBibliography">
    <w:name w:val="EndNote Bibliography"/>
    <w:basedOn w:val="Normal"/>
    <w:link w:val="EndNoteBibliographyChar"/>
    <w:rsid w:val="00BE1085"/>
    <w:pPr>
      <w:spacing w:line="240" w:lineRule="auto"/>
    </w:pPr>
    <w:rPr>
      <w:noProof/>
      <w:lang w:val="en-US"/>
    </w:rPr>
  </w:style>
  <w:style w:type="character" w:customStyle="1" w:styleId="EndNoteBibliographyChar">
    <w:name w:val="EndNote Bibliography Char"/>
    <w:basedOn w:val="DefaultParagraphFont"/>
    <w:link w:val="EndNoteBibliography"/>
    <w:rsid w:val="00BE1085"/>
    <w:rPr>
      <w:noProof/>
      <w:lang w:val="en-US" w:eastAsia="en-ZA"/>
    </w:rPr>
  </w:style>
  <w:style w:type="paragraph" w:styleId="FootnoteText">
    <w:name w:val="footnote text"/>
    <w:basedOn w:val="Normal"/>
    <w:link w:val="FootnoteTextChar"/>
    <w:uiPriority w:val="99"/>
    <w:unhideWhenUsed/>
    <w:rsid w:val="003D44E5"/>
    <w:pPr>
      <w:spacing w:after="0" w:line="240" w:lineRule="auto"/>
    </w:pPr>
    <w:rPr>
      <w:sz w:val="20"/>
      <w:szCs w:val="20"/>
    </w:rPr>
  </w:style>
  <w:style w:type="character" w:customStyle="1" w:styleId="FootnoteTextChar">
    <w:name w:val="Footnote Text Char"/>
    <w:basedOn w:val="DefaultParagraphFont"/>
    <w:link w:val="FootnoteText"/>
    <w:uiPriority w:val="99"/>
    <w:rsid w:val="003D44E5"/>
    <w:rPr>
      <w:sz w:val="20"/>
      <w:szCs w:val="20"/>
    </w:rPr>
  </w:style>
  <w:style w:type="character" w:styleId="FootnoteReference">
    <w:name w:val="footnote reference"/>
    <w:basedOn w:val="DefaultParagraphFont"/>
    <w:uiPriority w:val="99"/>
    <w:unhideWhenUsed/>
    <w:rsid w:val="003D44E5"/>
    <w:rPr>
      <w:vertAlign w:val="superscript"/>
    </w:rPr>
  </w:style>
  <w:style w:type="paragraph" w:customStyle="1" w:styleId="authordetails">
    <w:name w:val="author details"/>
    <w:basedOn w:val="Normal"/>
    <w:link w:val="authordetailsChar"/>
    <w:qFormat/>
    <w:rsid w:val="003D44E5"/>
    <w:pPr>
      <w:spacing w:after="60" w:line="240" w:lineRule="auto"/>
    </w:pPr>
    <w:rPr>
      <w:i/>
      <w:iCs/>
      <w:kern w:val="0"/>
      <w:sz w:val="16"/>
      <w:szCs w:val="16"/>
    </w:rPr>
  </w:style>
  <w:style w:type="character" w:customStyle="1" w:styleId="authordetailsChar">
    <w:name w:val="author details Char"/>
    <w:basedOn w:val="DefaultParagraphFont"/>
    <w:link w:val="authordetails"/>
    <w:rsid w:val="003D44E5"/>
    <w:rPr>
      <w:i/>
      <w:iCs/>
      <w:kern w:val="0"/>
      <w:sz w:val="16"/>
      <w:szCs w:val="16"/>
      <w:lang w:val="en-GB"/>
    </w:rPr>
  </w:style>
  <w:style w:type="character" w:customStyle="1" w:styleId="Heading2Char">
    <w:name w:val="Heading 2 Char"/>
    <w:basedOn w:val="DefaultParagraphFont"/>
    <w:link w:val="Heading2"/>
    <w:uiPriority w:val="9"/>
    <w:rsid w:val="001767AF"/>
    <w:rPr>
      <w:rFonts w:ascii="Times New Roman" w:eastAsia="Times New Roman" w:hAnsi="Times New Roman" w:cs="Times New Roman"/>
      <w:b/>
      <w:bCs/>
      <w:kern w:val="0"/>
      <w:sz w:val="36"/>
      <w:szCs w:val="36"/>
      <w:lang w:eastAsia="en-ZA"/>
    </w:rPr>
  </w:style>
  <w:style w:type="paragraph" w:customStyle="1" w:styleId="paragraph">
    <w:name w:val="paragraph"/>
    <w:basedOn w:val="Normal"/>
    <w:rsid w:val="001767AF"/>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Heading1Char">
    <w:name w:val="Heading 1 Char"/>
    <w:basedOn w:val="DefaultParagraphFont"/>
    <w:link w:val="Heading1"/>
    <w:uiPriority w:val="9"/>
    <w:rsid w:val="00A4339F"/>
    <w:rPr>
      <w:rFonts w:asciiTheme="majorHAnsi" w:eastAsiaTheme="majorEastAsia" w:hAnsiTheme="majorHAnsi" w:cstheme="majorBidi"/>
      <w:color w:val="2F5496" w:themeColor="accent1" w:themeShade="BF"/>
      <w:sz w:val="32"/>
      <w:szCs w:val="32"/>
    </w:rPr>
  </w:style>
  <w:style w:type="paragraph" w:customStyle="1" w:styleId="HeadiningboldKT">
    <w:name w:val="Headining bold_KT"/>
    <w:basedOn w:val="Normal"/>
    <w:link w:val="HeadiningboldKTChar"/>
    <w:qFormat/>
    <w:rsid w:val="00CE2D11"/>
    <w:pPr>
      <w:spacing w:before="240" w:after="120"/>
      <w:outlineLvl w:val="0"/>
    </w:pPr>
    <w:rPr>
      <w:b/>
      <w:bCs/>
      <w:szCs w:val="22"/>
      <w:lang w:val="en-US"/>
    </w:rPr>
  </w:style>
  <w:style w:type="character" w:customStyle="1" w:styleId="HeadiningboldKTChar">
    <w:name w:val="Headining bold_KT Char"/>
    <w:basedOn w:val="DefaultParagraphFont"/>
    <w:link w:val="HeadiningboldKT"/>
    <w:rsid w:val="00CE2D11"/>
    <w:rPr>
      <w:b/>
      <w:bCs/>
      <w:szCs w:val="22"/>
      <w:lang w:val="en-US"/>
    </w:rPr>
  </w:style>
  <w:style w:type="paragraph" w:styleId="BodyText">
    <w:name w:val="Body Text"/>
    <w:basedOn w:val="Normal"/>
    <w:link w:val="BodyTextChar"/>
    <w:uiPriority w:val="1"/>
    <w:qFormat/>
    <w:rsid w:val="005120ED"/>
    <w:pPr>
      <w:spacing w:after="120"/>
    </w:pPr>
  </w:style>
  <w:style w:type="character" w:customStyle="1" w:styleId="BodyTextChar">
    <w:name w:val="Body Text Char"/>
    <w:basedOn w:val="DefaultParagraphFont"/>
    <w:link w:val="BodyText"/>
    <w:uiPriority w:val="1"/>
    <w:rsid w:val="005120ED"/>
  </w:style>
  <w:style w:type="table" w:styleId="TableGrid">
    <w:name w:val="Table Grid"/>
    <w:basedOn w:val="TableNormal"/>
    <w:uiPriority w:val="39"/>
    <w:rsid w:val="00B848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4E2629"/>
    <w:rPr>
      <w:rFonts w:asciiTheme="majorHAnsi" w:eastAsiaTheme="majorEastAsia" w:hAnsiTheme="majorHAnsi" w:cstheme="majorBidi"/>
      <w:color w:val="1F3763" w:themeColor="accent1" w:themeShade="7F"/>
      <w:sz w:val="24"/>
      <w:szCs w:val="24"/>
    </w:rPr>
  </w:style>
  <w:style w:type="character" w:styleId="Strong">
    <w:name w:val="Strong"/>
    <w:basedOn w:val="DefaultParagraphFont"/>
    <w:uiPriority w:val="22"/>
    <w:qFormat/>
    <w:rsid w:val="00EE6E73"/>
    <w:rPr>
      <w:b/>
      <w:bCs/>
    </w:rPr>
  </w:style>
  <w:style w:type="character" w:customStyle="1" w:styleId="Heading4Char">
    <w:name w:val="Heading 4 Char"/>
    <w:basedOn w:val="DefaultParagraphFont"/>
    <w:link w:val="Heading4"/>
    <w:uiPriority w:val="9"/>
    <w:semiHidden/>
    <w:rsid w:val="008702D8"/>
    <w:rPr>
      <w:rFonts w:asciiTheme="majorHAnsi" w:eastAsiaTheme="majorEastAsia" w:hAnsiTheme="majorHAnsi" w:cstheme="majorBidi"/>
      <w:i/>
      <w:iCs/>
      <w:color w:val="2F5496" w:themeColor="accent1" w:themeShade="BF"/>
    </w:rPr>
  </w:style>
  <w:style w:type="character" w:styleId="UnresolvedMention">
    <w:name w:val="Unresolved Mention"/>
    <w:basedOn w:val="DefaultParagraphFont"/>
    <w:uiPriority w:val="99"/>
    <w:semiHidden/>
    <w:unhideWhenUsed/>
    <w:rsid w:val="001E2D82"/>
    <w:rPr>
      <w:color w:val="605E5C"/>
      <w:shd w:val="clear" w:color="auto" w:fill="E1DFDD"/>
    </w:rPr>
  </w:style>
  <w:style w:type="character" w:customStyle="1" w:styleId="scayt-misspell-word">
    <w:name w:val="scayt-misspell-word"/>
    <w:basedOn w:val="DefaultParagraphFont"/>
    <w:rsid w:val="007F599E"/>
  </w:style>
  <w:style w:type="character" w:customStyle="1" w:styleId="jpfdse">
    <w:name w:val="jpfdse"/>
    <w:basedOn w:val="DefaultParagraphFont"/>
    <w:rsid w:val="00EF7412"/>
  </w:style>
  <w:style w:type="paragraph" w:customStyle="1" w:styleId="p">
    <w:name w:val="p"/>
    <w:basedOn w:val="Normal"/>
    <w:rsid w:val="001C0748"/>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line-clamp-1">
    <w:name w:val="line-clamp-1"/>
    <w:basedOn w:val="DefaultParagraphFont"/>
    <w:rsid w:val="00331A74"/>
  </w:style>
  <w:style w:type="character" w:customStyle="1" w:styleId="small-caps">
    <w:name w:val="small-caps"/>
    <w:basedOn w:val="DefaultParagraphFont"/>
    <w:rsid w:val="00046C0C"/>
  </w:style>
  <w:style w:type="character" w:styleId="FollowedHyperlink">
    <w:name w:val="FollowedHyperlink"/>
    <w:basedOn w:val="DefaultParagraphFont"/>
    <w:uiPriority w:val="99"/>
    <w:semiHidden/>
    <w:unhideWhenUsed/>
    <w:rsid w:val="00F54E80"/>
    <w:rPr>
      <w:color w:val="954F72" w:themeColor="followedHyperlink"/>
      <w:u w:val="single"/>
    </w:rPr>
  </w:style>
  <w:style w:type="character" w:customStyle="1" w:styleId="normaltextrun">
    <w:name w:val="normaltextrun"/>
    <w:basedOn w:val="DefaultParagraphFont"/>
    <w:rsid w:val="008E604C"/>
  </w:style>
  <w:style w:type="character" w:customStyle="1" w:styleId="eop">
    <w:name w:val="eop"/>
    <w:basedOn w:val="DefaultParagraphFont"/>
    <w:rsid w:val="004014A3"/>
  </w:style>
  <w:style w:type="paragraph" w:styleId="Header">
    <w:name w:val="header"/>
    <w:basedOn w:val="Normal"/>
    <w:link w:val="HeaderChar"/>
    <w:uiPriority w:val="99"/>
    <w:unhideWhenUsed/>
    <w:rsid w:val="008F57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2E02"/>
    <w:rPr>
      <w:lang w:val="en-GB" w:eastAsia="en-ZA"/>
    </w:rPr>
  </w:style>
  <w:style w:type="paragraph" w:styleId="Footer">
    <w:name w:val="footer"/>
    <w:basedOn w:val="Normal"/>
    <w:link w:val="FooterChar"/>
    <w:uiPriority w:val="99"/>
    <w:unhideWhenUsed/>
    <w:rsid w:val="008F57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2E02"/>
    <w:rPr>
      <w:lang w:val="en-GB" w:eastAsia="en-ZA"/>
    </w:rPr>
  </w:style>
  <w:style w:type="character" w:customStyle="1" w:styleId="cf01">
    <w:name w:val="cf01"/>
    <w:basedOn w:val="DefaultParagraphFont"/>
    <w:rsid w:val="002F3859"/>
    <w:rPr>
      <w:rFonts w:ascii="Segoe UI" w:hAnsi="Segoe UI" w:cs="Segoe UI" w:hint="default"/>
      <w:sz w:val="18"/>
      <w:szCs w:val="18"/>
    </w:rPr>
  </w:style>
  <w:style w:type="paragraph" w:styleId="Revision">
    <w:name w:val="Revision"/>
    <w:hidden/>
    <w:uiPriority w:val="99"/>
    <w:semiHidden/>
    <w:rsid w:val="00B61F85"/>
    <w:pPr>
      <w:spacing w:after="0" w:line="240" w:lineRule="auto"/>
    </w:pPr>
    <w:rPr>
      <w:lang w:val="en-GB" w:eastAsia="en-ZA"/>
    </w:rPr>
  </w:style>
  <w:style w:type="character" w:customStyle="1" w:styleId="identifier">
    <w:name w:val="identifier"/>
    <w:basedOn w:val="DefaultParagraphFont"/>
    <w:rsid w:val="00C2509E"/>
  </w:style>
  <w:style w:type="character" w:customStyle="1" w:styleId="id-label">
    <w:name w:val="id-label"/>
    <w:basedOn w:val="DefaultParagraphFont"/>
    <w:rsid w:val="00C2509E"/>
  </w:style>
  <w:style w:type="character" w:styleId="LineNumber">
    <w:name w:val="line number"/>
    <w:basedOn w:val="DefaultParagraphFont"/>
    <w:uiPriority w:val="99"/>
    <w:semiHidden/>
    <w:unhideWhenUsed/>
    <w:rsid w:val="004C32D3"/>
  </w:style>
  <w:style w:type="character" w:customStyle="1" w:styleId="ListParagraphChar">
    <w:name w:val="List Paragraph Char"/>
    <w:basedOn w:val="DefaultParagraphFont"/>
    <w:link w:val="ListParagraph"/>
    <w:uiPriority w:val="34"/>
    <w:rsid w:val="009A48AC"/>
    <w:rPr>
      <w:lang w:val="en-GB" w:eastAsia="en-ZA"/>
    </w:rPr>
  </w:style>
  <w:style w:type="character" w:customStyle="1" w:styleId="Heading5Char">
    <w:name w:val="Heading 5 Char"/>
    <w:basedOn w:val="DefaultParagraphFont"/>
    <w:link w:val="Heading5"/>
    <w:uiPriority w:val="9"/>
    <w:semiHidden/>
    <w:rsid w:val="009915EF"/>
    <w:rPr>
      <w:rFonts w:ascii="Aptos" w:eastAsia="Aptos" w:hAnsi="Aptos" w:cs="Aptos"/>
      <w:color w:val="0F4761"/>
      <w:kern w:val="0"/>
      <w:szCs w:val="22"/>
      <w:lang w:eastAsia="en-ZA"/>
      <w14:ligatures w14:val="none"/>
    </w:rPr>
  </w:style>
  <w:style w:type="character" w:customStyle="1" w:styleId="Heading6Char">
    <w:name w:val="Heading 6 Char"/>
    <w:basedOn w:val="DefaultParagraphFont"/>
    <w:link w:val="Heading6"/>
    <w:uiPriority w:val="9"/>
    <w:semiHidden/>
    <w:rsid w:val="009915EF"/>
    <w:rPr>
      <w:rFonts w:ascii="Aptos" w:eastAsia="Aptos" w:hAnsi="Aptos" w:cs="Aptos"/>
      <w:i/>
      <w:color w:val="595959"/>
      <w:kern w:val="0"/>
      <w:szCs w:val="22"/>
      <w:lang w:eastAsia="en-ZA"/>
      <w14:ligatures w14:val="none"/>
    </w:rPr>
  </w:style>
  <w:style w:type="paragraph" w:styleId="Title">
    <w:name w:val="Title"/>
    <w:basedOn w:val="Normal"/>
    <w:next w:val="Normal"/>
    <w:link w:val="TitleChar"/>
    <w:uiPriority w:val="10"/>
    <w:qFormat/>
    <w:rsid w:val="009915EF"/>
    <w:pPr>
      <w:spacing w:after="80" w:line="240" w:lineRule="auto"/>
      <w:jc w:val="left"/>
    </w:pPr>
    <w:rPr>
      <w:rFonts w:ascii="Play" w:eastAsia="Play" w:hAnsi="Play" w:cs="Play"/>
      <w:kern w:val="0"/>
      <w:sz w:val="56"/>
      <w:szCs w:val="56"/>
      <w:lang w:val="en-ZA"/>
      <w14:ligatures w14:val="none"/>
    </w:rPr>
  </w:style>
  <w:style w:type="character" w:customStyle="1" w:styleId="TitleChar">
    <w:name w:val="Title Char"/>
    <w:basedOn w:val="DefaultParagraphFont"/>
    <w:link w:val="Title"/>
    <w:uiPriority w:val="10"/>
    <w:rsid w:val="009915EF"/>
    <w:rPr>
      <w:rFonts w:ascii="Play" w:eastAsia="Play" w:hAnsi="Play" w:cs="Play"/>
      <w:kern w:val="0"/>
      <w:sz w:val="56"/>
      <w:szCs w:val="56"/>
      <w:lang w:eastAsia="en-ZA"/>
      <w14:ligatures w14:val="none"/>
    </w:rPr>
  </w:style>
  <w:style w:type="paragraph" w:styleId="Subtitle">
    <w:name w:val="Subtitle"/>
    <w:basedOn w:val="Normal"/>
    <w:next w:val="Normal"/>
    <w:link w:val="SubtitleChar"/>
    <w:uiPriority w:val="11"/>
    <w:qFormat/>
    <w:rsid w:val="009915EF"/>
    <w:pPr>
      <w:jc w:val="left"/>
    </w:pPr>
    <w:rPr>
      <w:rFonts w:ascii="Aptos" w:eastAsia="Aptos" w:hAnsi="Aptos" w:cs="Aptos"/>
      <w:color w:val="595959"/>
      <w:kern w:val="0"/>
      <w:sz w:val="28"/>
      <w:lang w:val="en-ZA"/>
      <w14:ligatures w14:val="none"/>
    </w:rPr>
  </w:style>
  <w:style w:type="character" w:customStyle="1" w:styleId="SubtitleChar">
    <w:name w:val="Subtitle Char"/>
    <w:basedOn w:val="DefaultParagraphFont"/>
    <w:link w:val="Subtitle"/>
    <w:uiPriority w:val="11"/>
    <w:rsid w:val="009915EF"/>
    <w:rPr>
      <w:rFonts w:ascii="Aptos" w:eastAsia="Aptos" w:hAnsi="Aptos" w:cs="Aptos"/>
      <w:color w:val="595959"/>
      <w:kern w:val="0"/>
      <w:sz w:val="28"/>
      <w:lang w:eastAsia="en-ZA"/>
      <w14:ligatures w14:val="none"/>
    </w:rPr>
  </w:style>
  <w:style w:type="table" w:styleId="PlainTable4">
    <w:name w:val="Plain Table 4"/>
    <w:basedOn w:val="TableNormal"/>
    <w:uiPriority w:val="44"/>
    <w:rsid w:val="009915E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49130">
      <w:bodyDiv w:val="1"/>
      <w:marLeft w:val="0"/>
      <w:marRight w:val="0"/>
      <w:marTop w:val="0"/>
      <w:marBottom w:val="0"/>
      <w:divBdr>
        <w:top w:val="none" w:sz="0" w:space="0" w:color="auto"/>
        <w:left w:val="none" w:sz="0" w:space="0" w:color="auto"/>
        <w:bottom w:val="none" w:sz="0" w:space="0" w:color="auto"/>
        <w:right w:val="none" w:sz="0" w:space="0" w:color="auto"/>
      </w:divBdr>
    </w:div>
    <w:div w:id="112331295">
      <w:bodyDiv w:val="1"/>
      <w:marLeft w:val="0"/>
      <w:marRight w:val="0"/>
      <w:marTop w:val="0"/>
      <w:marBottom w:val="0"/>
      <w:divBdr>
        <w:top w:val="none" w:sz="0" w:space="0" w:color="auto"/>
        <w:left w:val="none" w:sz="0" w:space="0" w:color="auto"/>
        <w:bottom w:val="none" w:sz="0" w:space="0" w:color="auto"/>
        <w:right w:val="none" w:sz="0" w:space="0" w:color="auto"/>
      </w:divBdr>
    </w:div>
    <w:div w:id="157187358">
      <w:bodyDiv w:val="1"/>
      <w:marLeft w:val="0"/>
      <w:marRight w:val="0"/>
      <w:marTop w:val="0"/>
      <w:marBottom w:val="0"/>
      <w:divBdr>
        <w:top w:val="none" w:sz="0" w:space="0" w:color="auto"/>
        <w:left w:val="none" w:sz="0" w:space="0" w:color="auto"/>
        <w:bottom w:val="none" w:sz="0" w:space="0" w:color="auto"/>
        <w:right w:val="none" w:sz="0" w:space="0" w:color="auto"/>
      </w:divBdr>
    </w:div>
    <w:div w:id="215092528">
      <w:bodyDiv w:val="1"/>
      <w:marLeft w:val="0"/>
      <w:marRight w:val="0"/>
      <w:marTop w:val="0"/>
      <w:marBottom w:val="0"/>
      <w:divBdr>
        <w:top w:val="none" w:sz="0" w:space="0" w:color="auto"/>
        <w:left w:val="none" w:sz="0" w:space="0" w:color="auto"/>
        <w:bottom w:val="none" w:sz="0" w:space="0" w:color="auto"/>
        <w:right w:val="none" w:sz="0" w:space="0" w:color="auto"/>
      </w:divBdr>
    </w:div>
    <w:div w:id="249123343">
      <w:bodyDiv w:val="1"/>
      <w:marLeft w:val="0"/>
      <w:marRight w:val="0"/>
      <w:marTop w:val="0"/>
      <w:marBottom w:val="0"/>
      <w:divBdr>
        <w:top w:val="none" w:sz="0" w:space="0" w:color="auto"/>
        <w:left w:val="none" w:sz="0" w:space="0" w:color="auto"/>
        <w:bottom w:val="none" w:sz="0" w:space="0" w:color="auto"/>
        <w:right w:val="none" w:sz="0" w:space="0" w:color="auto"/>
      </w:divBdr>
    </w:div>
    <w:div w:id="256327871">
      <w:bodyDiv w:val="1"/>
      <w:marLeft w:val="0"/>
      <w:marRight w:val="0"/>
      <w:marTop w:val="0"/>
      <w:marBottom w:val="0"/>
      <w:divBdr>
        <w:top w:val="none" w:sz="0" w:space="0" w:color="auto"/>
        <w:left w:val="none" w:sz="0" w:space="0" w:color="auto"/>
        <w:bottom w:val="none" w:sz="0" w:space="0" w:color="auto"/>
        <w:right w:val="none" w:sz="0" w:space="0" w:color="auto"/>
      </w:divBdr>
    </w:div>
    <w:div w:id="276528752">
      <w:bodyDiv w:val="1"/>
      <w:marLeft w:val="0"/>
      <w:marRight w:val="0"/>
      <w:marTop w:val="0"/>
      <w:marBottom w:val="0"/>
      <w:divBdr>
        <w:top w:val="none" w:sz="0" w:space="0" w:color="auto"/>
        <w:left w:val="none" w:sz="0" w:space="0" w:color="auto"/>
        <w:bottom w:val="none" w:sz="0" w:space="0" w:color="auto"/>
        <w:right w:val="none" w:sz="0" w:space="0" w:color="auto"/>
      </w:divBdr>
      <w:divsChild>
        <w:div w:id="1692802493">
          <w:marLeft w:val="0"/>
          <w:marRight w:val="0"/>
          <w:marTop w:val="0"/>
          <w:marBottom w:val="0"/>
          <w:divBdr>
            <w:top w:val="none" w:sz="0" w:space="0" w:color="auto"/>
            <w:left w:val="none" w:sz="0" w:space="0" w:color="auto"/>
            <w:bottom w:val="none" w:sz="0" w:space="0" w:color="auto"/>
            <w:right w:val="none" w:sz="0" w:space="0" w:color="auto"/>
          </w:divBdr>
        </w:div>
      </w:divsChild>
    </w:div>
    <w:div w:id="285703985">
      <w:bodyDiv w:val="1"/>
      <w:marLeft w:val="0"/>
      <w:marRight w:val="0"/>
      <w:marTop w:val="0"/>
      <w:marBottom w:val="0"/>
      <w:divBdr>
        <w:top w:val="none" w:sz="0" w:space="0" w:color="auto"/>
        <w:left w:val="none" w:sz="0" w:space="0" w:color="auto"/>
        <w:bottom w:val="none" w:sz="0" w:space="0" w:color="auto"/>
        <w:right w:val="none" w:sz="0" w:space="0" w:color="auto"/>
      </w:divBdr>
    </w:div>
    <w:div w:id="288174085">
      <w:bodyDiv w:val="1"/>
      <w:marLeft w:val="0"/>
      <w:marRight w:val="0"/>
      <w:marTop w:val="0"/>
      <w:marBottom w:val="0"/>
      <w:divBdr>
        <w:top w:val="none" w:sz="0" w:space="0" w:color="auto"/>
        <w:left w:val="none" w:sz="0" w:space="0" w:color="auto"/>
        <w:bottom w:val="none" w:sz="0" w:space="0" w:color="auto"/>
        <w:right w:val="none" w:sz="0" w:space="0" w:color="auto"/>
      </w:divBdr>
    </w:div>
    <w:div w:id="419066115">
      <w:bodyDiv w:val="1"/>
      <w:marLeft w:val="0"/>
      <w:marRight w:val="0"/>
      <w:marTop w:val="0"/>
      <w:marBottom w:val="0"/>
      <w:divBdr>
        <w:top w:val="none" w:sz="0" w:space="0" w:color="auto"/>
        <w:left w:val="none" w:sz="0" w:space="0" w:color="auto"/>
        <w:bottom w:val="none" w:sz="0" w:space="0" w:color="auto"/>
        <w:right w:val="none" w:sz="0" w:space="0" w:color="auto"/>
      </w:divBdr>
    </w:div>
    <w:div w:id="438450650">
      <w:bodyDiv w:val="1"/>
      <w:marLeft w:val="0"/>
      <w:marRight w:val="0"/>
      <w:marTop w:val="0"/>
      <w:marBottom w:val="0"/>
      <w:divBdr>
        <w:top w:val="none" w:sz="0" w:space="0" w:color="auto"/>
        <w:left w:val="none" w:sz="0" w:space="0" w:color="auto"/>
        <w:bottom w:val="none" w:sz="0" w:space="0" w:color="auto"/>
        <w:right w:val="none" w:sz="0" w:space="0" w:color="auto"/>
      </w:divBdr>
    </w:div>
    <w:div w:id="509375113">
      <w:bodyDiv w:val="1"/>
      <w:marLeft w:val="0"/>
      <w:marRight w:val="0"/>
      <w:marTop w:val="0"/>
      <w:marBottom w:val="0"/>
      <w:divBdr>
        <w:top w:val="none" w:sz="0" w:space="0" w:color="auto"/>
        <w:left w:val="none" w:sz="0" w:space="0" w:color="auto"/>
        <w:bottom w:val="none" w:sz="0" w:space="0" w:color="auto"/>
        <w:right w:val="none" w:sz="0" w:space="0" w:color="auto"/>
      </w:divBdr>
    </w:div>
    <w:div w:id="572666067">
      <w:bodyDiv w:val="1"/>
      <w:marLeft w:val="0"/>
      <w:marRight w:val="0"/>
      <w:marTop w:val="0"/>
      <w:marBottom w:val="0"/>
      <w:divBdr>
        <w:top w:val="none" w:sz="0" w:space="0" w:color="auto"/>
        <w:left w:val="none" w:sz="0" w:space="0" w:color="auto"/>
        <w:bottom w:val="none" w:sz="0" w:space="0" w:color="auto"/>
        <w:right w:val="none" w:sz="0" w:space="0" w:color="auto"/>
      </w:divBdr>
      <w:divsChild>
        <w:div w:id="1337226829">
          <w:marLeft w:val="0"/>
          <w:marRight w:val="0"/>
          <w:marTop w:val="0"/>
          <w:marBottom w:val="0"/>
          <w:divBdr>
            <w:top w:val="none" w:sz="0" w:space="0" w:color="auto"/>
            <w:left w:val="none" w:sz="0" w:space="0" w:color="auto"/>
            <w:bottom w:val="none" w:sz="0" w:space="0" w:color="auto"/>
            <w:right w:val="none" w:sz="0" w:space="0" w:color="auto"/>
          </w:divBdr>
          <w:divsChild>
            <w:div w:id="1254127977">
              <w:marLeft w:val="0"/>
              <w:marRight w:val="0"/>
              <w:marTop w:val="0"/>
              <w:marBottom w:val="0"/>
              <w:divBdr>
                <w:top w:val="none" w:sz="0" w:space="0" w:color="auto"/>
                <w:left w:val="none" w:sz="0" w:space="0" w:color="auto"/>
                <w:bottom w:val="none" w:sz="0" w:space="0" w:color="auto"/>
                <w:right w:val="none" w:sz="0" w:space="0" w:color="auto"/>
              </w:divBdr>
              <w:divsChild>
                <w:div w:id="1705246822">
                  <w:marLeft w:val="0"/>
                  <w:marRight w:val="0"/>
                  <w:marTop w:val="0"/>
                  <w:marBottom w:val="0"/>
                  <w:divBdr>
                    <w:top w:val="none" w:sz="0" w:space="0" w:color="auto"/>
                    <w:left w:val="none" w:sz="0" w:space="0" w:color="auto"/>
                    <w:bottom w:val="none" w:sz="0" w:space="0" w:color="auto"/>
                    <w:right w:val="none" w:sz="0" w:space="0" w:color="auto"/>
                  </w:divBdr>
                  <w:divsChild>
                    <w:div w:id="1061945667">
                      <w:marLeft w:val="0"/>
                      <w:marRight w:val="0"/>
                      <w:marTop w:val="0"/>
                      <w:marBottom w:val="0"/>
                      <w:divBdr>
                        <w:top w:val="none" w:sz="0" w:space="0" w:color="auto"/>
                        <w:left w:val="none" w:sz="0" w:space="0" w:color="auto"/>
                        <w:bottom w:val="none" w:sz="0" w:space="0" w:color="auto"/>
                        <w:right w:val="none" w:sz="0" w:space="0" w:color="auto"/>
                      </w:divBdr>
                      <w:divsChild>
                        <w:div w:id="852917992">
                          <w:marLeft w:val="0"/>
                          <w:marRight w:val="0"/>
                          <w:marTop w:val="0"/>
                          <w:marBottom w:val="0"/>
                          <w:divBdr>
                            <w:top w:val="none" w:sz="0" w:space="0" w:color="auto"/>
                            <w:left w:val="none" w:sz="0" w:space="0" w:color="auto"/>
                            <w:bottom w:val="none" w:sz="0" w:space="0" w:color="auto"/>
                            <w:right w:val="none" w:sz="0" w:space="0" w:color="auto"/>
                          </w:divBdr>
                          <w:divsChild>
                            <w:div w:id="1026559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1665439">
      <w:bodyDiv w:val="1"/>
      <w:marLeft w:val="0"/>
      <w:marRight w:val="0"/>
      <w:marTop w:val="0"/>
      <w:marBottom w:val="0"/>
      <w:divBdr>
        <w:top w:val="none" w:sz="0" w:space="0" w:color="auto"/>
        <w:left w:val="none" w:sz="0" w:space="0" w:color="auto"/>
        <w:bottom w:val="none" w:sz="0" w:space="0" w:color="auto"/>
        <w:right w:val="none" w:sz="0" w:space="0" w:color="auto"/>
      </w:divBdr>
    </w:div>
    <w:div w:id="725182262">
      <w:bodyDiv w:val="1"/>
      <w:marLeft w:val="0"/>
      <w:marRight w:val="0"/>
      <w:marTop w:val="0"/>
      <w:marBottom w:val="0"/>
      <w:divBdr>
        <w:top w:val="none" w:sz="0" w:space="0" w:color="auto"/>
        <w:left w:val="none" w:sz="0" w:space="0" w:color="auto"/>
        <w:bottom w:val="none" w:sz="0" w:space="0" w:color="auto"/>
        <w:right w:val="none" w:sz="0" w:space="0" w:color="auto"/>
      </w:divBdr>
    </w:div>
    <w:div w:id="812137780">
      <w:bodyDiv w:val="1"/>
      <w:marLeft w:val="0"/>
      <w:marRight w:val="0"/>
      <w:marTop w:val="0"/>
      <w:marBottom w:val="0"/>
      <w:divBdr>
        <w:top w:val="none" w:sz="0" w:space="0" w:color="auto"/>
        <w:left w:val="none" w:sz="0" w:space="0" w:color="auto"/>
        <w:bottom w:val="none" w:sz="0" w:space="0" w:color="auto"/>
        <w:right w:val="none" w:sz="0" w:space="0" w:color="auto"/>
      </w:divBdr>
    </w:div>
    <w:div w:id="860314596">
      <w:bodyDiv w:val="1"/>
      <w:marLeft w:val="0"/>
      <w:marRight w:val="0"/>
      <w:marTop w:val="0"/>
      <w:marBottom w:val="0"/>
      <w:divBdr>
        <w:top w:val="none" w:sz="0" w:space="0" w:color="auto"/>
        <w:left w:val="none" w:sz="0" w:space="0" w:color="auto"/>
        <w:bottom w:val="none" w:sz="0" w:space="0" w:color="auto"/>
        <w:right w:val="none" w:sz="0" w:space="0" w:color="auto"/>
      </w:divBdr>
      <w:divsChild>
        <w:div w:id="105930033">
          <w:marLeft w:val="0"/>
          <w:marRight w:val="0"/>
          <w:marTop w:val="0"/>
          <w:marBottom w:val="0"/>
          <w:divBdr>
            <w:top w:val="none" w:sz="0" w:space="0" w:color="auto"/>
            <w:left w:val="none" w:sz="0" w:space="0" w:color="auto"/>
            <w:bottom w:val="none" w:sz="0" w:space="0" w:color="auto"/>
            <w:right w:val="none" w:sz="0" w:space="0" w:color="auto"/>
          </w:divBdr>
        </w:div>
        <w:div w:id="139882130">
          <w:marLeft w:val="0"/>
          <w:marRight w:val="0"/>
          <w:marTop w:val="0"/>
          <w:marBottom w:val="0"/>
          <w:divBdr>
            <w:top w:val="none" w:sz="0" w:space="0" w:color="auto"/>
            <w:left w:val="none" w:sz="0" w:space="0" w:color="auto"/>
            <w:bottom w:val="none" w:sz="0" w:space="0" w:color="auto"/>
            <w:right w:val="none" w:sz="0" w:space="0" w:color="auto"/>
          </w:divBdr>
        </w:div>
        <w:div w:id="177084305">
          <w:marLeft w:val="0"/>
          <w:marRight w:val="0"/>
          <w:marTop w:val="0"/>
          <w:marBottom w:val="0"/>
          <w:divBdr>
            <w:top w:val="none" w:sz="0" w:space="0" w:color="auto"/>
            <w:left w:val="none" w:sz="0" w:space="0" w:color="auto"/>
            <w:bottom w:val="none" w:sz="0" w:space="0" w:color="auto"/>
            <w:right w:val="none" w:sz="0" w:space="0" w:color="auto"/>
          </w:divBdr>
        </w:div>
        <w:div w:id="214314408">
          <w:marLeft w:val="0"/>
          <w:marRight w:val="0"/>
          <w:marTop w:val="0"/>
          <w:marBottom w:val="0"/>
          <w:divBdr>
            <w:top w:val="none" w:sz="0" w:space="0" w:color="auto"/>
            <w:left w:val="none" w:sz="0" w:space="0" w:color="auto"/>
            <w:bottom w:val="none" w:sz="0" w:space="0" w:color="auto"/>
            <w:right w:val="none" w:sz="0" w:space="0" w:color="auto"/>
          </w:divBdr>
        </w:div>
        <w:div w:id="256837199">
          <w:marLeft w:val="0"/>
          <w:marRight w:val="0"/>
          <w:marTop w:val="0"/>
          <w:marBottom w:val="0"/>
          <w:divBdr>
            <w:top w:val="none" w:sz="0" w:space="0" w:color="auto"/>
            <w:left w:val="none" w:sz="0" w:space="0" w:color="auto"/>
            <w:bottom w:val="none" w:sz="0" w:space="0" w:color="auto"/>
            <w:right w:val="none" w:sz="0" w:space="0" w:color="auto"/>
          </w:divBdr>
        </w:div>
        <w:div w:id="362173699">
          <w:marLeft w:val="0"/>
          <w:marRight w:val="0"/>
          <w:marTop w:val="0"/>
          <w:marBottom w:val="0"/>
          <w:divBdr>
            <w:top w:val="none" w:sz="0" w:space="0" w:color="auto"/>
            <w:left w:val="none" w:sz="0" w:space="0" w:color="auto"/>
            <w:bottom w:val="none" w:sz="0" w:space="0" w:color="auto"/>
            <w:right w:val="none" w:sz="0" w:space="0" w:color="auto"/>
          </w:divBdr>
        </w:div>
        <w:div w:id="383530126">
          <w:marLeft w:val="0"/>
          <w:marRight w:val="0"/>
          <w:marTop w:val="0"/>
          <w:marBottom w:val="0"/>
          <w:divBdr>
            <w:top w:val="none" w:sz="0" w:space="0" w:color="auto"/>
            <w:left w:val="none" w:sz="0" w:space="0" w:color="auto"/>
            <w:bottom w:val="none" w:sz="0" w:space="0" w:color="auto"/>
            <w:right w:val="none" w:sz="0" w:space="0" w:color="auto"/>
          </w:divBdr>
        </w:div>
        <w:div w:id="821969730">
          <w:marLeft w:val="0"/>
          <w:marRight w:val="0"/>
          <w:marTop w:val="0"/>
          <w:marBottom w:val="0"/>
          <w:divBdr>
            <w:top w:val="none" w:sz="0" w:space="0" w:color="auto"/>
            <w:left w:val="none" w:sz="0" w:space="0" w:color="auto"/>
            <w:bottom w:val="none" w:sz="0" w:space="0" w:color="auto"/>
            <w:right w:val="none" w:sz="0" w:space="0" w:color="auto"/>
          </w:divBdr>
        </w:div>
        <w:div w:id="874078755">
          <w:marLeft w:val="0"/>
          <w:marRight w:val="0"/>
          <w:marTop w:val="0"/>
          <w:marBottom w:val="0"/>
          <w:divBdr>
            <w:top w:val="none" w:sz="0" w:space="0" w:color="auto"/>
            <w:left w:val="none" w:sz="0" w:space="0" w:color="auto"/>
            <w:bottom w:val="none" w:sz="0" w:space="0" w:color="auto"/>
            <w:right w:val="none" w:sz="0" w:space="0" w:color="auto"/>
          </w:divBdr>
        </w:div>
        <w:div w:id="906262938">
          <w:marLeft w:val="0"/>
          <w:marRight w:val="0"/>
          <w:marTop w:val="0"/>
          <w:marBottom w:val="0"/>
          <w:divBdr>
            <w:top w:val="none" w:sz="0" w:space="0" w:color="auto"/>
            <w:left w:val="none" w:sz="0" w:space="0" w:color="auto"/>
            <w:bottom w:val="none" w:sz="0" w:space="0" w:color="auto"/>
            <w:right w:val="none" w:sz="0" w:space="0" w:color="auto"/>
          </w:divBdr>
        </w:div>
        <w:div w:id="909116635">
          <w:marLeft w:val="0"/>
          <w:marRight w:val="0"/>
          <w:marTop w:val="0"/>
          <w:marBottom w:val="0"/>
          <w:divBdr>
            <w:top w:val="none" w:sz="0" w:space="0" w:color="auto"/>
            <w:left w:val="none" w:sz="0" w:space="0" w:color="auto"/>
            <w:bottom w:val="none" w:sz="0" w:space="0" w:color="auto"/>
            <w:right w:val="none" w:sz="0" w:space="0" w:color="auto"/>
          </w:divBdr>
        </w:div>
        <w:div w:id="1157116887">
          <w:marLeft w:val="0"/>
          <w:marRight w:val="0"/>
          <w:marTop w:val="0"/>
          <w:marBottom w:val="0"/>
          <w:divBdr>
            <w:top w:val="none" w:sz="0" w:space="0" w:color="auto"/>
            <w:left w:val="none" w:sz="0" w:space="0" w:color="auto"/>
            <w:bottom w:val="none" w:sz="0" w:space="0" w:color="auto"/>
            <w:right w:val="none" w:sz="0" w:space="0" w:color="auto"/>
          </w:divBdr>
        </w:div>
        <w:div w:id="1456561712">
          <w:marLeft w:val="0"/>
          <w:marRight w:val="0"/>
          <w:marTop w:val="0"/>
          <w:marBottom w:val="0"/>
          <w:divBdr>
            <w:top w:val="none" w:sz="0" w:space="0" w:color="auto"/>
            <w:left w:val="none" w:sz="0" w:space="0" w:color="auto"/>
            <w:bottom w:val="none" w:sz="0" w:space="0" w:color="auto"/>
            <w:right w:val="none" w:sz="0" w:space="0" w:color="auto"/>
          </w:divBdr>
        </w:div>
        <w:div w:id="1524517940">
          <w:marLeft w:val="0"/>
          <w:marRight w:val="0"/>
          <w:marTop w:val="0"/>
          <w:marBottom w:val="0"/>
          <w:divBdr>
            <w:top w:val="none" w:sz="0" w:space="0" w:color="auto"/>
            <w:left w:val="none" w:sz="0" w:space="0" w:color="auto"/>
            <w:bottom w:val="none" w:sz="0" w:space="0" w:color="auto"/>
            <w:right w:val="none" w:sz="0" w:space="0" w:color="auto"/>
          </w:divBdr>
        </w:div>
        <w:div w:id="1762489720">
          <w:marLeft w:val="0"/>
          <w:marRight w:val="0"/>
          <w:marTop w:val="0"/>
          <w:marBottom w:val="0"/>
          <w:divBdr>
            <w:top w:val="none" w:sz="0" w:space="0" w:color="auto"/>
            <w:left w:val="none" w:sz="0" w:space="0" w:color="auto"/>
            <w:bottom w:val="none" w:sz="0" w:space="0" w:color="auto"/>
            <w:right w:val="none" w:sz="0" w:space="0" w:color="auto"/>
          </w:divBdr>
        </w:div>
      </w:divsChild>
    </w:div>
    <w:div w:id="873467622">
      <w:bodyDiv w:val="1"/>
      <w:marLeft w:val="0"/>
      <w:marRight w:val="0"/>
      <w:marTop w:val="0"/>
      <w:marBottom w:val="0"/>
      <w:divBdr>
        <w:top w:val="none" w:sz="0" w:space="0" w:color="auto"/>
        <w:left w:val="none" w:sz="0" w:space="0" w:color="auto"/>
        <w:bottom w:val="none" w:sz="0" w:space="0" w:color="auto"/>
        <w:right w:val="none" w:sz="0" w:space="0" w:color="auto"/>
      </w:divBdr>
    </w:div>
    <w:div w:id="977876132">
      <w:bodyDiv w:val="1"/>
      <w:marLeft w:val="0"/>
      <w:marRight w:val="0"/>
      <w:marTop w:val="0"/>
      <w:marBottom w:val="0"/>
      <w:divBdr>
        <w:top w:val="none" w:sz="0" w:space="0" w:color="auto"/>
        <w:left w:val="none" w:sz="0" w:space="0" w:color="auto"/>
        <w:bottom w:val="none" w:sz="0" w:space="0" w:color="auto"/>
        <w:right w:val="none" w:sz="0" w:space="0" w:color="auto"/>
      </w:divBdr>
    </w:div>
    <w:div w:id="995961595">
      <w:bodyDiv w:val="1"/>
      <w:marLeft w:val="0"/>
      <w:marRight w:val="0"/>
      <w:marTop w:val="0"/>
      <w:marBottom w:val="0"/>
      <w:divBdr>
        <w:top w:val="none" w:sz="0" w:space="0" w:color="auto"/>
        <w:left w:val="none" w:sz="0" w:space="0" w:color="auto"/>
        <w:bottom w:val="none" w:sz="0" w:space="0" w:color="auto"/>
        <w:right w:val="none" w:sz="0" w:space="0" w:color="auto"/>
      </w:divBdr>
    </w:div>
    <w:div w:id="1034579268">
      <w:bodyDiv w:val="1"/>
      <w:marLeft w:val="0"/>
      <w:marRight w:val="0"/>
      <w:marTop w:val="0"/>
      <w:marBottom w:val="0"/>
      <w:divBdr>
        <w:top w:val="none" w:sz="0" w:space="0" w:color="auto"/>
        <w:left w:val="none" w:sz="0" w:space="0" w:color="auto"/>
        <w:bottom w:val="none" w:sz="0" w:space="0" w:color="auto"/>
        <w:right w:val="none" w:sz="0" w:space="0" w:color="auto"/>
      </w:divBdr>
    </w:div>
    <w:div w:id="1058630514">
      <w:bodyDiv w:val="1"/>
      <w:marLeft w:val="0"/>
      <w:marRight w:val="0"/>
      <w:marTop w:val="0"/>
      <w:marBottom w:val="0"/>
      <w:divBdr>
        <w:top w:val="none" w:sz="0" w:space="0" w:color="auto"/>
        <w:left w:val="none" w:sz="0" w:space="0" w:color="auto"/>
        <w:bottom w:val="none" w:sz="0" w:space="0" w:color="auto"/>
        <w:right w:val="none" w:sz="0" w:space="0" w:color="auto"/>
      </w:divBdr>
    </w:div>
    <w:div w:id="1077749416">
      <w:bodyDiv w:val="1"/>
      <w:marLeft w:val="0"/>
      <w:marRight w:val="0"/>
      <w:marTop w:val="0"/>
      <w:marBottom w:val="0"/>
      <w:divBdr>
        <w:top w:val="none" w:sz="0" w:space="0" w:color="auto"/>
        <w:left w:val="none" w:sz="0" w:space="0" w:color="auto"/>
        <w:bottom w:val="none" w:sz="0" w:space="0" w:color="auto"/>
        <w:right w:val="none" w:sz="0" w:space="0" w:color="auto"/>
      </w:divBdr>
    </w:div>
    <w:div w:id="1089085072">
      <w:bodyDiv w:val="1"/>
      <w:marLeft w:val="0"/>
      <w:marRight w:val="0"/>
      <w:marTop w:val="0"/>
      <w:marBottom w:val="0"/>
      <w:divBdr>
        <w:top w:val="none" w:sz="0" w:space="0" w:color="auto"/>
        <w:left w:val="none" w:sz="0" w:space="0" w:color="auto"/>
        <w:bottom w:val="none" w:sz="0" w:space="0" w:color="auto"/>
        <w:right w:val="none" w:sz="0" w:space="0" w:color="auto"/>
      </w:divBdr>
    </w:div>
    <w:div w:id="1094010198">
      <w:bodyDiv w:val="1"/>
      <w:marLeft w:val="0"/>
      <w:marRight w:val="0"/>
      <w:marTop w:val="0"/>
      <w:marBottom w:val="0"/>
      <w:divBdr>
        <w:top w:val="none" w:sz="0" w:space="0" w:color="auto"/>
        <w:left w:val="none" w:sz="0" w:space="0" w:color="auto"/>
        <w:bottom w:val="none" w:sz="0" w:space="0" w:color="auto"/>
        <w:right w:val="none" w:sz="0" w:space="0" w:color="auto"/>
      </w:divBdr>
    </w:div>
    <w:div w:id="1137382344">
      <w:bodyDiv w:val="1"/>
      <w:marLeft w:val="0"/>
      <w:marRight w:val="0"/>
      <w:marTop w:val="0"/>
      <w:marBottom w:val="0"/>
      <w:divBdr>
        <w:top w:val="none" w:sz="0" w:space="0" w:color="auto"/>
        <w:left w:val="none" w:sz="0" w:space="0" w:color="auto"/>
        <w:bottom w:val="none" w:sz="0" w:space="0" w:color="auto"/>
        <w:right w:val="none" w:sz="0" w:space="0" w:color="auto"/>
      </w:divBdr>
    </w:div>
    <w:div w:id="1162281674">
      <w:bodyDiv w:val="1"/>
      <w:marLeft w:val="0"/>
      <w:marRight w:val="0"/>
      <w:marTop w:val="0"/>
      <w:marBottom w:val="0"/>
      <w:divBdr>
        <w:top w:val="none" w:sz="0" w:space="0" w:color="auto"/>
        <w:left w:val="none" w:sz="0" w:space="0" w:color="auto"/>
        <w:bottom w:val="none" w:sz="0" w:space="0" w:color="auto"/>
        <w:right w:val="none" w:sz="0" w:space="0" w:color="auto"/>
      </w:divBdr>
    </w:div>
    <w:div w:id="1205798840">
      <w:bodyDiv w:val="1"/>
      <w:marLeft w:val="0"/>
      <w:marRight w:val="0"/>
      <w:marTop w:val="0"/>
      <w:marBottom w:val="0"/>
      <w:divBdr>
        <w:top w:val="none" w:sz="0" w:space="0" w:color="auto"/>
        <w:left w:val="none" w:sz="0" w:space="0" w:color="auto"/>
        <w:bottom w:val="none" w:sz="0" w:space="0" w:color="auto"/>
        <w:right w:val="none" w:sz="0" w:space="0" w:color="auto"/>
      </w:divBdr>
    </w:div>
    <w:div w:id="1259800582">
      <w:bodyDiv w:val="1"/>
      <w:marLeft w:val="0"/>
      <w:marRight w:val="0"/>
      <w:marTop w:val="0"/>
      <w:marBottom w:val="0"/>
      <w:divBdr>
        <w:top w:val="none" w:sz="0" w:space="0" w:color="auto"/>
        <w:left w:val="none" w:sz="0" w:space="0" w:color="auto"/>
        <w:bottom w:val="none" w:sz="0" w:space="0" w:color="auto"/>
        <w:right w:val="none" w:sz="0" w:space="0" w:color="auto"/>
      </w:divBdr>
    </w:div>
    <w:div w:id="1309703828">
      <w:bodyDiv w:val="1"/>
      <w:marLeft w:val="0"/>
      <w:marRight w:val="0"/>
      <w:marTop w:val="0"/>
      <w:marBottom w:val="0"/>
      <w:divBdr>
        <w:top w:val="none" w:sz="0" w:space="0" w:color="auto"/>
        <w:left w:val="none" w:sz="0" w:space="0" w:color="auto"/>
        <w:bottom w:val="none" w:sz="0" w:space="0" w:color="auto"/>
        <w:right w:val="none" w:sz="0" w:space="0" w:color="auto"/>
      </w:divBdr>
    </w:div>
    <w:div w:id="1315645153">
      <w:bodyDiv w:val="1"/>
      <w:marLeft w:val="0"/>
      <w:marRight w:val="0"/>
      <w:marTop w:val="0"/>
      <w:marBottom w:val="0"/>
      <w:divBdr>
        <w:top w:val="none" w:sz="0" w:space="0" w:color="auto"/>
        <w:left w:val="none" w:sz="0" w:space="0" w:color="auto"/>
        <w:bottom w:val="none" w:sz="0" w:space="0" w:color="auto"/>
        <w:right w:val="none" w:sz="0" w:space="0" w:color="auto"/>
      </w:divBdr>
    </w:div>
    <w:div w:id="1402826400">
      <w:bodyDiv w:val="1"/>
      <w:marLeft w:val="0"/>
      <w:marRight w:val="0"/>
      <w:marTop w:val="0"/>
      <w:marBottom w:val="0"/>
      <w:divBdr>
        <w:top w:val="none" w:sz="0" w:space="0" w:color="auto"/>
        <w:left w:val="none" w:sz="0" w:space="0" w:color="auto"/>
        <w:bottom w:val="none" w:sz="0" w:space="0" w:color="auto"/>
        <w:right w:val="none" w:sz="0" w:space="0" w:color="auto"/>
      </w:divBdr>
    </w:div>
    <w:div w:id="1480145967">
      <w:bodyDiv w:val="1"/>
      <w:marLeft w:val="0"/>
      <w:marRight w:val="0"/>
      <w:marTop w:val="0"/>
      <w:marBottom w:val="0"/>
      <w:divBdr>
        <w:top w:val="none" w:sz="0" w:space="0" w:color="auto"/>
        <w:left w:val="none" w:sz="0" w:space="0" w:color="auto"/>
        <w:bottom w:val="none" w:sz="0" w:space="0" w:color="auto"/>
        <w:right w:val="none" w:sz="0" w:space="0" w:color="auto"/>
      </w:divBdr>
    </w:div>
    <w:div w:id="1595671559">
      <w:bodyDiv w:val="1"/>
      <w:marLeft w:val="0"/>
      <w:marRight w:val="0"/>
      <w:marTop w:val="0"/>
      <w:marBottom w:val="0"/>
      <w:divBdr>
        <w:top w:val="none" w:sz="0" w:space="0" w:color="auto"/>
        <w:left w:val="none" w:sz="0" w:space="0" w:color="auto"/>
        <w:bottom w:val="none" w:sz="0" w:space="0" w:color="auto"/>
        <w:right w:val="none" w:sz="0" w:space="0" w:color="auto"/>
      </w:divBdr>
    </w:div>
    <w:div w:id="1641884027">
      <w:bodyDiv w:val="1"/>
      <w:marLeft w:val="0"/>
      <w:marRight w:val="0"/>
      <w:marTop w:val="0"/>
      <w:marBottom w:val="0"/>
      <w:divBdr>
        <w:top w:val="none" w:sz="0" w:space="0" w:color="auto"/>
        <w:left w:val="none" w:sz="0" w:space="0" w:color="auto"/>
        <w:bottom w:val="none" w:sz="0" w:space="0" w:color="auto"/>
        <w:right w:val="none" w:sz="0" w:space="0" w:color="auto"/>
      </w:divBdr>
    </w:div>
    <w:div w:id="1778521385">
      <w:bodyDiv w:val="1"/>
      <w:marLeft w:val="0"/>
      <w:marRight w:val="0"/>
      <w:marTop w:val="0"/>
      <w:marBottom w:val="0"/>
      <w:divBdr>
        <w:top w:val="none" w:sz="0" w:space="0" w:color="auto"/>
        <w:left w:val="none" w:sz="0" w:space="0" w:color="auto"/>
        <w:bottom w:val="none" w:sz="0" w:space="0" w:color="auto"/>
        <w:right w:val="none" w:sz="0" w:space="0" w:color="auto"/>
      </w:divBdr>
      <w:divsChild>
        <w:div w:id="913471941">
          <w:marLeft w:val="0"/>
          <w:marRight w:val="0"/>
          <w:marTop w:val="0"/>
          <w:marBottom w:val="0"/>
          <w:divBdr>
            <w:top w:val="none" w:sz="0" w:space="0" w:color="auto"/>
            <w:left w:val="none" w:sz="0" w:space="0" w:color="auto"/>
            <w:bottom w:val="none" w:sz="0" w:space="0" w:color="auto"/>
            <w:right w:val="none" w:sz="0" w:space="0" w:color="auto"/>
          </w:divBdr>
          <w:divsChild>
            <w:div w:id="2052917410">
              <w:marLeft w:val="0"/>
              <w:marRight w:val="0"/>
              <w:marTop w:val="0"/>
              <w:marBottom w:val="0"/>
              <w:divBdr>
                <w:top w:val="none" w:sz="0" w:space="0" w:color="auto"/>
                <w:left w:val="none" w:sz="0" w:space="0" w:color="auto"/>
                <w:bottom w:val="none" w:sz="0" w:space="0" w:color="auto"/>
                <w:right w:val="none" w:sz="0" w:space="0" w:color="auto"/>
              </w:divBdr>
              <w:divsChild>
                <w:div w:id="483667227">
                  <w:marLeft w:val="0"/>
                  <w:marRight w:val="0"/>
                  <w:marTop w:val="0"/>
                  <w:marBottom w:val="0"/>
                  <w:divBdr>
                    <w:top w:val="none" w:sz="0" w:space="0" w:color="auto"/>
                    <w:left w:val="none" w:sz="0" w:space="0" w:color="auto"/>
                    <w:bottom w:val="none" w:sz="0" w:space="0" w:color="auto"/>
                    <w:right w:val="none" w:sz="0" w:space="0" w:color="auto"/>
                  </w:divBdr>
                  <w:divsChild>
                    <w:div w:id="1355309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813404">
          <w:marLeft w:val="0"/>
          <w:marRight w:val="0"/>
          <w:marTop w:val="0"/>
          <w:marBottom w:val="0"/>
          <w:divBdr>
            <w:top w:val="none" w:sz="0" w:space="0" w:color="auto"/>
            <w:left w:val="none" w:sz="0" w:space="0" w:color="auto"/>
            <w:bottom w:val="none" w:sz="0" w:space="0" w:color="auto"/>
            <w:right w:val="none" w:sz="0" w:space="0" w:color="auto"/>
          </w:divBdr>
          <w:divsChild>
            <w:div w:id="645939768">
              <w:marLeft w:val="0"/>
              <w:marRight w:val="0"/>
              <w:marTop w:val="0"/>
              <w:marBottom w:val="0"/>
              <w:divBdr>
                <w:top w:val="none" w:sz="0" w:space="0" w:color="auto"/>
                <w:left w:val="none" w:sz="0" w:space="0" w:color="auto"/>
                <w:bottom w:val="none" w:sz="0" w:space="0" w:color="auto"/>
                <w:right w:val="none" w:sz="0" w:space="0" w:color="auto"/>
              </w:divBdr>
              <w:divsChild>
                <w:div w:id="1193685990">
                  <w:marLeft w:val="0"/>
                  <w:marRight w:val="0"/>
                  <w:marTop w:val="0"/>
                  <w:marBottom w:val="0"/>
                  <w:divBdr>
                    <w:top w:val="none" w:sz="0" w:space="0" w:color="auto"/>
                    <w:left w:val="none" w:sz="0" w:space="0" w:color="auto"/>
                    <w:bottom w:val="none" w:sz="0" w:space="0" w:color="auto"/>
                    <w:right w:val="none" w:sz="0" w:space="0" w:color="auto"/>
                  </w:divBdr>
                  <w:divsChild>
                    <w:div w:id="907813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2329913">
      <w:bodyDiv w:val="1"/>
      <w:marLeft w:val="0"/>
      <w:marRight w:val="0"/>
      <w:marTop w:val="0"/>
      <w:marBottom w:val="0"/>
      <w:divBdr>
        <w:top w:val="none" w:sz="0" w:space="0" w:color="auto"/>
        <w:left w:val="none" w:sz="0" w:space="0" w:color="auto"/>
        <w:bottom w:val="none" w:sz="0" w:space="0" w:color="auto"/>
        <w:right w:val="none" w:sz="0" w:space="0" w:color="auto"/>
      </w:divBdr>
    </w:div>
    <w:div w:id="1890066756">
      <w:bodyDiv w:val="1"/>
      <w:marLeft w:val="0"/>
      <w:marRight w:val="0"/>
      <w:marTop w:val="0"/>
      <w:marBottom w:val="0"/>
      <w:divBdr>
        <w:top w:val="none" w:sz="0" w:space="0" w:color="auto"/>
        <w:left w:val="none" w:sz="0" w:space="0" w:color="auto"/>
        <w:bottom w:val="none" w:sz="0" w:space="0" w:color="auto"/>
        <w:right w:val="none" w:sz="0" w:space="0" w:color="auto"/>
      </w:divBdr>
    </w:div>
    <w:div w:id="2027100871">
      <w:bodyDiv w:val="1"/>
      <w:marLeft w:val="0"/>
      <w:marRight w:val="0"/>
      <w:marTop w:val="0"/>
      <w:marBottom w:val="0"/>
      <w:divBdr>
        <w:top w:val="none" w:sz="0" w:space="0" w:color="auto"/>
        <w:left w:val="none" w:sz="0" w:space="0" w:color="auto"/>
        <w:bottom w:val="none" w:sz="0" w:space="0" w:color="auto"/>
        <w:right w:val="none" w:sz="0" w:space="0" w:color="auto"/>
      </w:divBdr>
    </w:div>
    <w:div w:id="20668344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96f9afed-e1cb-43dc-99e4-0d4ca83643dd"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90AB661FAB4CD047AACC490402AF921B" ma:contentTypeVersion="15" ma:contentTypeDescription="Create a new document." ma:contentTypeScope="" ma:versionID="0820a0ca2770392e5e49054b91161035">
  <xsd:schema xmlns:xsd="http://www.w3.org/2001/XMLSchema" xmlns:xs="http://www.w3.org/2001/XMLSchema" xmlns:p="http://schemas.microsoft.com/office/2006/metadata/properties" xmlns:ns3="96f9afed-e1cb-43dc-99e4-0d4ca83643dd" xmlns:ns4="71122e12-8459-4253-9166-a934c0bb7c6b" targetNamespace="http://schemas.microsoft.com/office/2006/metadata/properties" ma:root="true" ma:fieldsID="cba2409cdecacef4f1fd2ec38ea73ef2" ns3:_="" ns4:_="">
    <xsd:import namespace="96f9afed-e1cb-43dc-99e4-0d4ca83643dd"/>
    <xsd:import namespace="71122e12-8459-4253-9166-a934c0bb7c6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ServiceObjectDetectorVersions" minOccurs="0"/>
                <xsd:element ref="ns4:SharedWithUsers" minOccurs="0"/>
                <xsd:element ref="ns4:SharedWithDetails" minOccurs="0"/>
                <xsd:element ref="ns4:SharingHintHash" minOccurs="0"/>
                <xsd:element ref="ns3:MediaLengthInSecond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f9afed-e1cb-43dc-99e4-0d4ca83643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122e12-8459-4253-9166-a934c0bb7c6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51AF6E1-0958-41F0-9D9F-72135A4BA519}">
  <ds:schemaRefs>
    <ds:schemaRef ds:uri="http://schemas.microsoft.com/sharepoint/v3/contenttype/forms"/>
  </ds:schemaRefs>
</ds:datastoreItem>
</file>

<file path=customXml/itemProps2.xml><?xml version="1.0" encoding="utf-8"?>
<ds:datastoreItem xmlns:ds="http://schemas.openxmlformats.org/officeDocument/2006/customXml" ds:itemID="{4F907551-A6E3-4756-A97D-E731CFE1AF4B}">
  <ds:schemaRefs>
    <ds:schemaRef ds:uri="http://schemas.openxmlformats.org/officeDocument/2006/bibliography"/>
  </ds:schemaRefs>
</ds:datastoreItem>
</file>

<file path=customXml/itemProps3.xml><?xml version="1.0" encoding="utf-8"?>
<ds:datastoreItem xmlns:ds="http://schemas.openxmlformats.org/officeDocument/2006/customXml" ds:itemID="{E6426E83-67AC-4668-A9E2-BE533379259C}">
  <ds:schemaRefs>
    <ds:schemaRef ds:uri="http://schemas.microsoft.com/office/2006/metadata/properties"/>
    <ds:schemaRef ds:uri="http://schemas.microsoft.com/office/infopath/2007/PartnerControls"/>
    <ds:schemaRef ds:uri="96f9afed-e1cb-43dc-99e4-0d4ca83643dd"/>
  </ds:schemaRefs>
</ds:datastoreItem>
</file>

<file path=customXml/itemProps4.xml><?xml version="1.0" encoding="utf-8"?>
<ds:datastoreItem xmlns:ds="http://schemas.openxmlformats.org/officeDocument/2006/customXml" ds:itemID="{DEB0EAA9-A357-4FCE-AE9F-F63FEFF93E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f9afed-e1cb-43dc-99e4-0d4ca83643dd"/>
    <ds:schemaRef ds:uri="71122e12-8459-4253-9166-a934c0bb7c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14d86f1-83ba-4b13-a702-b5c0231b9337}" enabled="0" method="" siteId="{b14d86f1-83ba-4b13-a702-b5c0231b9337}" removed="1"/>
</clbl:labelList>
</file>

<file path=docProps/app.xml><?xml version="1.0" encoding="utf-8"?>
<Properties xmlns="http://schemas.openxmlformats.org/officeDocument/2006/extended-properties" xmlns:vt="http://schemas.openxmlformats.org/officeDocument/2006/docPropsVTypes">
  <Template>Normal</Template>
  <TotalTime>79</TotalTime>
  <Pages>7</Pages>
  <Words>5877</Words>
  <Characters>35268</Characters>
  <Application>Microsoft Office Word</Application>
  <DocSecurity>0</DocSecurity>
  <Lines>551</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Terburgh</dc:creator>
  <cp:keywords/>
  <dc:description/>
  <cp:lastModifiedBy>Roan Louw</cp:lastModifiedBy>
  <cp:revision>15</cp:revision>
  <dcterms:created xsi:type="dcterms:W3CDTF">2025-11-10T12:23:00Z</dcterms:created>
  <dcterms:modified xsi:type="dcterms:W3CDTF">2025-11-12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AB661FAB4CD047AACC490402AF921B</vt:lpwstr>
  </property>
</Properties>
</file>